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EF36D8" w14:textId="74CA783E" w:rsidR="00666F88" w:rsidRDefault="00805A35" w:rsidP="00666F88">
      <w:pPr>
        <w:rPr>
          <w:rFonts w:cs="Times New Roman"/>
          <w:b/>
          <w:bCs/>
          <w:sz w:val="28"/>
          <w:szCs w:val="28"/>
        </w:rPr>
      </w:pPr>
      <w:r>
        <w:rPr>
          <w:bCs/>
        </w:rPr>
        <w:fldChar w:fldCharType="begin"/>
      </w:r>
      <w:r>
        <w:rPr>
          <w:bCs/>
        </w:rPr>
        <w:instrText xml:space="preserve"> ADDIN EN.REFLIST </w:instrText>
      </w:r>
      <w:r>
        <w:rPr>
          <w:bCs/>
        </w:rPr>
        <w:fldChar w:fldCharType="end"/>
      </w:r>
      <w:r w:rsidR="00CB6892" w:rsidRPr="00133A56">
        <w:rPr>
          <w:rFonts w:cs="Times New Roman"/>
          <w:b/>
          <w:bCs/>
          <w:sz w:val="28"/>
          <w:szCs w:val="28"/>
        </w:rPr>
        <w:t xml:space="preserve">Supplementary </w:t>
      </w:r>
      <w:r w:rsidR="00666F88" w:rsidRPr="00133A56">
        <w:rPr>
          <w:rFonts w:cs="Times New Roman"/>
          <w:b/>
          <w:bCs/>
          <w:sz w:val="28"/>
          <w:szCs w:val="28"/>
        </w:rPr>
        <w:t>Figure legends</w:t>
      </w:r>
    </w:p>
    <w:p w14:paraId="1673CF79" w14:textId="597904F9" w:rsidR="00B83C00" w:rsidRPr="00985974" w:rsidRDefault="00B83C00" w:rsidP="00666F88">
      <w:pPr>
        <w:rPr>
          <w:bCs/>
        </w:rPr>
      </w:pPr>
    </w:p>
    <w:p w14:paraId="0FC3FD9C" w14:textId="176E2113" w:rsidR="00E273C7" w:rsidRPr="00985974" w:rsidRDefault="007959C1" w:rsidP="00E273C7">
      <w:pPr>
        <w:rPr>
          <w:bCs/>
        </w:rPr>
      </w:pPr>
      <w:r w:rsidRPr="00985974">
        <w:rPr>
          <w:b/>
        </w:rPr>
        <w:t>Figure S1</w:t>
      </w:r>
      <w:r w:rsidR="00494F2F" w:rsidRPr="00985974">
        <w:rPr>
          <w:b/>
          <w:bCs/>
        </w:rPr>
        <w:t>.</w:t>
      </w:r>
      <w:r w:rsidR="00E273C7" w:rsidRPr="00985974">
        <w:rPr>
          <w:bCs/>
        </w:rPr>
        <w:t xml:space="preserve"> Overview of the hierarchical clustering of the unigene expression profiles in </w:t>
      </w:r>
      <w:r w:rsidR="00E273C7" w:rsidRPr="00985974">
        <w:rPr>
          <w:bCs/>
          <w:i/>
        </w:rPr>
        <w:t>G. uralensis</w:t>
      </w:r>
      <w:r w:rsidR="00E273C7" w:rsidRPr="00985974">
        <w:rPr>
          <w:bCs/>
        </w:rPr>
        <w:t>.</w:t>
      </w:r>
    </w:p>
    <w:p w14:paraId="5BDDA78C" w14:textId="6CE4F3DB" w:rsidR="00E273C7" w:rsidRPr="00985974" w:rsidRDefault="00E273C7" w:rsidP="00E273C7">
      <w:pPr>
        <w:rPr>
          <w:bCs/>
        </w:rPr>
      </w:pPr>
      <w:r w:rsidRPr="00985974">
        <w:rPr>
          <w:bCs/>
        </w:rPr>
        <w:t xml:space="preserve">The heatmap shows the relative expression levels of the unigenes in the four libraries. The color scale (–3.00 to 3.00 from green to red, respectively) represents the Z-score, which corresponds to the relative expression level. The part of the heatmap inside the dotted box indicates unigenes with expression patterns that were highly correlated with those of other glycyrrhizin and/or soyasaponin biosynthetic genes, </w:t>
      </w:r>
      <w:r w:rsidRPr="00985974">
        <w:rPr>
          <w:bCs/>
          <w:i/>
        </w:rPr>
        <w:t>bAS</w:t>
      </w:r>
      <w:r w:rsidRPr="00985974">
        <w:rPr>
          <w:bCs/>
        </w:rPr>
        <w:t xml:space="preserve">, </w:t>
      </w:r>
      <w:r w:rsidRPr="00985974">
        <w:rPr>
          <w:bCs/>
          <w:i/>
        </w:rPr>
        <w:t>CYP88D6</w:t>
      </w:r>
      <w:r w:rsidRPr="00985974">
        <w:rPr>
          <w:bCs/>
        </w:rPr>
        <w:t xml:space="preserve">, </w:t>
      </w:r>
      <w:r w:rsidRPr="00985974">
        <w:rPr>
          <w:bCs/>
          <w:i/>
        </w:rPr>
        <w:t>CYP72A154</w:t>
      </w:r>
      <w:r w:rsidRPr="00985974">
        <w:rPr>
          <w:bCs/>
        </w:rPr>
        <w:t xml:space="preserve">, and </w:t>
      </w:r>
      <w:r w:rsidRPr="00985974">
        <w:rPr>
          <w:bCs/>
          <w:i/>
        </w:rPr>
        <w:t>CYP93E3</w:t>
      </w:r>
      <w:r w:rsidRPr="00985974">
        <w:rPr>
          <w:bCs/>
        </w:rPr>
        <w:t xml:space="preserve"> (blue). The bar spanning two unigenes indicates that the unigenes are derived from one gene. The dendrogram along the left side of the heat map indicates the hierarchical clustering of unigenes. The </w:t>
      </w:r>
      <w:r w:rsidRPr="00985974">
        <w:rPr>
          <w:bCs/>
          <w:i/>
        </w:rPr>
        <w:t>UGTs</w:t>
      </w:r>
      <w:r w:rsidRPr="00985974">
        <w:rPr>
          <w:bCs/>
        </w:rPr>
        <w:t xml:space="preserve"> shown in black or red were named in this study, and those shown in red were further used to screen for functional proteins. Arrowheads indicate the UGTs characterized in this study.</w:t>
      </w:r>
    </w:p>
    <w:p w14:paraId="1F03189A" w14:textId="77777777" w:rsidR="00E273C7" w:rsidRPr="00985974" w:rsidRDefault="00E273C7" w:rsidP="00666F88">
      <w:pPr>
        <w:rPr>
          <w:bCs/>
        </w:rPr>
      </w:pPr>
    </w:p>
    <w:p w14:paraId="6046EEB2" w14:textId="021AF7DF" w:rsidR="007C0C43" w:rsidRPr="00985974" w:rsidRDefault="009870A7" w:rsidP="008F72D8">
      <w:r w:rsidRPr="00985974">
        <w:rPr>
          <w:b/>
        </w:rPr>
        <w:t>F</w:t>
      </w:r>
      <w:r w:rsidR="003422A0" w:rsidRPr="00985974">
        <w:rPr>
          <w:b/>
        </w:rPr>
        <w:t xml:space="preserve">igure </w:t>
      </w:r>
      <w:r w:rsidR="007959C1" w:rsidRPr="00985974">
        <w:rPr>
          <w:b/>
        </w:rPr>
        <w:t>S2</w:t>
      </w:r>
      <w:r w:rsidRPr="00985974">
        <w:rPr>
          <w:b/>
          <w:bCs/>
        </w:rPr>
        <w:t>.</w:t>
      </w:r>
      <w:r w:rsidRPr="00985974">
        <w:t xml:space="preserve"> Proposed biosynthetic pathway for soyasaponins in </w:t>
      </w:r>
      <w:r w:rsidRPr="00985974">
        <w:rPr>
          <w:i/>
        </w:rPr>
        <w:t>G</w:t>
      </w:r>
      <w:r w:rsidRPr="00985974">
        <w:rPr>
          <w:bCs/>
        </w:rPr>
        <w:t>.</w:t>
      </w:r>
      <w:r w:rsidRPr="00985974">
        <w:rPr>
          <w:i/>
        </w:rPr>
        <w:t xml:space="preserve"> uralensis</w:t>
      </w:r>
      <w:r w:rsidRPr="00985974">
        <w:rPr>
          <w:bCs/>
        </w:rPr>
        <w:t>.</w:t>
      </w:r>
    </w:p>
    <w:p w14:paraId="6A9E2F78" w14:textId="5789E5EF" w:rsidR="00C66099" w:rsidRPr="00985974" w:rsidRDefault="00F51371" w:rsidP="008F72D8">
      <w:pPr>
        <w:rPr>
          <w:bCs/>
        </w:rPr>
      </w:pPr>
      <w:r w:rsidRPr="00985974">
        <w:t>The followin</w:t>
      </w:r>
      <w:r w:rsidR="002E48E5" w:rsidRPr="00985974">
        <w:t xml:space="preserve">g terms </w:t>
      </w:r>
      <w:r w:rsidR="009870A7" w:rsidRPr="00985974">
        <w:t>are used: bAS, β-amyrin synthase; and CYP93E3, β-amyrin 24-oxidase</w:t>
      </w:r>
      <w:r w:rsidR="009870A7" w:rsidRPr="00985974">
        <w:rPr>
          <w:bCs/>
        </w:rPr>
        <w:t>.</w:t>
      </w:r>
      <w:r w:rsidR="009870A7" w:rsidRPr="00985974">
        <w:t xml:space="preserve"> The position of carbon atoms related to this pathway is indicated on the chemical structure of β-amyrin</w:t>
      </w:r>
      <w:r w:rsidR="009870A7" w:rsidRPr="00985974">
        <w:rPr>
          <w:bCs/>
        </w:rPr>
        <w:t>.</w:t>
      </w:r>
      <w:r w:rsidR="009870A7" w:rsidRPr="00985974">
        <w:t xml:space="preserve"> Broken arrows indicate unidentified and expected routes to produce the soyasaponins in </w:t>
      </w:r>
      <w:r w:rsidR="009870A7" w:rsidRPr="00985974">
        <w:rPr>
          <w:i/>
        </w:rPr>
        <w:t>G</w:t>
      </w:r>
      <w:r w:rsidR="009870A7" w:rsidRPr="00985974">
        <w:rPr>
          <w:bCs/>
        </w:rPr>
        <w:t>.</w:t>
      </w:r>
      <w:r w:rsidR="009870A7" w:rsidRPr="00985974">
        <w:rPr>
          <w:i/>
        </w:rPr>
        <w:t xml:space="preserve"> uralensis</w:t>
      </w:r>
      <w:r w:rsidR="009870A7" w:rsidRPr="00985974">
        <w:rPr>
          <w:bCs/>
        </w:rPr>
        <w:t>.</w:t>
      </w:r>
    </w:p>
    <w:p w14:paraId="2A4F54B9" w14:textId="77777777" w:rsidR="00C66099" w:rsidRPr="00985974" w:rsidRDefault="00C66099" w:rsidP="008F72D8">
      <w:pPr>
        <w:rPr>
          <w:bCs/>
        </w:rPr>
      </w:pPr>
    </w:p>
    <w:p w14:paraId="5764A56F" w14:textId="5A28D07A" w:rsidR="00536085" w:rsidRPr="00985974" w:rsidRDefault="00C0416D" w:rsidP="00536085">
      <w:pPr>
        <w:rPr>
          <w:bCs/>
        </w:rPr>
      </w:pPr>
      <w:r w:rsidRPr="00985974">
        <w:rPr>
          <w:b/>
        </w:rPr>
        <w:t>F</w:t>
      </w:r>
      <w:r w:rsidR="00FC1EC6" w:rsidRPr="00985974">
        <w:rPr>
          <w:b/>
        </w:rPr>
        <w:t xml:space="preserve">igure </w:t>
      </w:r>
      <w:r w:rsidR="00652B29" w:rsidRPr="00985974">
        <w:rPr>
          <w:b/>
        </w:rPr>
        <w:t>S3</w:t>
      </w:r>
      <w:r w:rsidRPr="00985974">
        <w:rPr>
          <w:b/>
          <w:bCs/>
        </w:rPr>
        <w:t>.</w:t>
      </w:r>
      <w:r w:rsidR="00536085" w:rsidRPr="00985974">
        <w:rPr>
          <w:bCs/>
        </w:rPr>
        <w:t xml:space="preserve"> </w:t>
      </w:r>
      <w:r w:rsidR="00536085" w:rsidRPr="00985974">
        <w:t>Isolation of recombinant UGT73P12 proteins</w:t>
      </w:r>
      <w:r w:rsidR="00536085" w:rsidRPr="00985974">
        <w:rPr>
          <w:bCs/>
        </w:rPr>
        <w:t xml:space="preserve"> from </w:t>
      </w:r>
      <w:r w:rsidR="00C73E60" w:rsidRPr="00985974">
        <w:rPr>
          <w:i/>
        </w:rPr>
        <w:t xml:space="preserve">E. </w:t>
      </w:r>
      <w:r w:rsidR="00536085" w:rsidRPr="00985974">
        <w:rPr>
          <w:i/>
        </w:rPr>
        <w:t>coli</w:t>
      </w:r>
      <w:r w:rsidR="00536085" w:rsidRPr="00985974">
        <w:t>.</w:t>
      </w:r>
    </w:p>
    <w:p w14:paraId="1113F92A" w14:textId="36B89DEB" w:rsidR="00942C19" w:rsidRDefault="00C0416D" w:rsidP="008F72D8">
      <w:pPr>
        <w:rPr>
          <w:bCs/>
        </w:rPr>
      </w:pPr>
      <w:r w:rsidRPr="00985974">
        <w:t>(</w:t>
      </w:r>
      <w:r w:rsidR="00AA4AB5" w:rsidRPr="00985974">
        <w:t>a</w:t>
      </w:r>
      <w:r w:rsidR="0068124F" w:rsidRPr="00985974">
        <w:t xml:space="preserve">) SDS-PAGE analysis of isolated </w:t>
      </w:r>
      <w:r w:rsidRPr="00985974">
        <w:t xml:space="preserve">trigger factor </w:t>
      </w:r>
      <w:r w:rsidR="00F82D8B" w:rsidRPr="00985974">
        <w:t>(TF)</w:t>
      </w:r>
      <w:r w:rsidR="00781D43" w:rsidRPr="00985974">
        <w:t xml:space="preserve">-tagged recombinant proteins of the </w:t>
      </w:r>
      <w:r w:rsidRPr="00985974">
        <w:t xml:space="preserve">canonical UGT73P12 and its two alanine-scanning </w:t>
      </w:r>
      <w:r w:rsidRPr="004A6BBB">
        <w:t>mutants (H29A and D131A)</w:t>
      </w:r>
      <w:r w:rsidRPr="00B5669B">
        <w:rPr>
          <w:bCs/>
        </w:rPr>
        <w:t>.</w:t>
      </w:r>
      <w:r w:rsidRPr="004A6BBB">
        <w:t xml:space="preserve"> The TF protein was prepared </w:t>
      </w:r>
      <w:r>
        <w:t>as</w:t>
      </w:r>
      <w:r w:rsidRPr="004A6BBB">
        <w:t xml:space="preserve"> a negative control</w:t>
      </w:r>
      <w:r w:rsidRPr="00B5669B">
        <w:rPr>
          <w:bCs/>
        </w:rPr>
        <w:t>.</w:t>
      </w:r>
      <w:r w:rsidRPr="004A6BBB">
        <w:t xml:space="preserve"> </w:t>
      </w:r>
      <w:r>
        <w:t>S</w:t>
      </w:r>
      <w:r w:rsidRPr="004A6BBB">
        <w:t>tain-free gels (Bio-Rad) were used t</w:t>
      </w:r>
      <w:r>
        <w:t>o</w:t>
      </w:r>
      <w:r w:rsidRPr="004A6BBB">
        <w:t xml:space="preserve"> visualiz</w:t>
      </w:r>
      <w:r>
        <w:t>e the</w:t>
      </w:r>
      <w:r w:rsidRPr="004A6BBB">
        <w:t xml:space="preserve"> UGT bands</w:t>
      </w:r>
      <w:r w:rsidRPr="00B5669B">
        <w:rPr>
          <w:bCs/>
        </w:rPr>
        <w:t>.</w:t>
      </w:r>
      <w:r w:rsidR="00781D43">
        <w:t xml:space="preserve"> The ultraviolet</w:t>
      </w:r>
      <w:r w:rsidRPr="004A6BBB">
        <w:t>-induced fluorescent signals were detected by</w:t>
      </w:r>
      <w:r>
        <w:t xml:space="preserve"> </w:t>
      </w:r>
      <w:r w:rsidRPr="004A6BBB">
        <w:t>the GelDoc XR+ Imaging System (Bio-Rad), and the positions of molecular</w:t>
      </w:r>
      <w:r>
        <w:t xml:space="preserve"> </w:t>
      </w:r>
      <w:r w:rsidRPr="004A6BBB">
        <w:t>standards are indicated</w:t>
      </w:r>
      <w:r w:rsidRPr="00B5669B">
        <w:rPr>
          <w:bCs/>
        </w:rPr>
        <w:t>.</w:t>
      </w:r>
      <w:r w:rsidRPr="004A6BBB">
        <w:t xml:space="preserve"> </w:t>
      </w:r>
      <w:r w:rsidRPr="004A6BBB">
        <w:rPr>
          <w:i/>
        </w:rPr>
        <w:t>Arrowheads</w:t>
      </w:r>
      <w:r>
        <w:t xml:space="preserve"> </w:t>
      </w:r>
      <w:r w:rsidRPr="004A6BBB">
        <w:t>indicate the UGT bands</w:t>
      </w:r>
      <w:r w:rsidRPr="00B5669B">
        <w:rPr>
          <w:bCs/>
        </w:rPr>
        <w:t>.</w:t>
      </w:r>
    </w:p>
    <w:p w14:paraId="5A2BC46E" w14:textId="50E72AE9" w:rsidR="00C66099" w:rsidRDefault="00C0416D" w:rsidP="008F72D8">
      <w:pPr>
        <w:rPr>
          <w:bCs/>
        </w:rPr>
      </w:pPr>
      <w:r w:rsidRPr="004A6BBB">
        <w:t>(</w:t>
      </w:r>
      <w:r w:rsidR="00942C19">
        <w:t>b</w:t>
      </w:r>
      <w:r w:rsidRPr="004A6BBB">
        <w:t>) SDS-PAGE analysis of purified recombinant proteins, canonical UGT73P12, variant UGT73P12, canonical UGT73P12 R32S, and variant UGT73P12 S32R proteins, from which the TF tag had been removed</w:t>
      </w:r>
      <w:r w:rsidRPr="00B5669B">
        <w:rPr>
          <w:bCs/>
        </w:rPr>
        <w:t>.</w:t>
      </w:r>
      <w:r w:rsidRPr="004A6BBB">
        <w:t xml:space="preserve"> The gel was stained with Coomassie Brilliant Blue, and the positions of molecular</w:t>
      </w:r>
      <w:r>
        <w:t xml:space="preserve"> </w:t>
      </w:r>
      <w:r w:rsidRPr="004A6BBB">
        <w:t>standards are indicated</w:t>
      </w:r>
      <w:r w:rsidRPr="00B5669B">
        <w:rPr>
          <w:bCs/>
        </w:rPr>
        <w:t>.</w:t>
      </w:r>
      <w:r w:rsidRPr="004A6BBB">
        <w:t xml:space="preserve"> </w:t>
      </w:r>
      <w:r w:rsidRPr="004A6BBB">
        <w:rPr>
          <w:i/>
        </w:rPr>
        <w:t>Arrowheads</w:t>
      </w:r>
      <w:r w:rsidRPr="004A6BBB">
        <w:t xml:space="preserve"> indicate the UGT bands</w:t>
      </w:r>
      <w:r w:rsidRPr="00B5669B">
        <w:rPr>
          <w:bCs/>
        </w:rPr>
        <w:t>.</w:t>
      </w:r>
    </w:p>
    <w:p w14:paraId="2417478D" w14:textId="77777777" w:rsidR="006D688D" w:rsidRPr="00AA09B6" w:rsidRDefault="006D688D" w:rsidP="008F72D8">
      <w:pPr>
        <w:rPr>
          <w:bCs/>
        </w:rPr>
      </w:pPr>
    </w:p>
    <w:p w14:paraId="5C9DEB04" w14:textId="6C7C68FF" w:rsidR="00546530" w:rsidRPr="00AA09B6" w:rsidRDefault="0001114D" w:rsidP="008F72D8">
      <w:pPr>
        <w:rPr>
          <w:bCs/>
        </w:rPr>
      </w:pPr>
      <w:r w:rsidRPr="00AA09B6">
        <w:rPr>
          <w:b/>
        </w:rPr>
        <w:t>F</w:t>
      </w:r>
      <w:r w:rsidR="00A16530" w:rsidRPr="00AA09B6">
        <w:rPr>
          <w:b/>
        </w:rPr>
        <w:t xml:space="preserve">igure </w:t>
      </w:r>
      <w:r w:rsidR="00652B29" w:rsidRPr="00AA09B6">
        <w:rPr>
          <w:b/>
        </w:rPr>
        <w:t>S4</w:t>
      </w:r>
      <w:r w:rsidRPr="00AA09B6">
        <w:rPr>
          <w:b/>
          <w:bCs/>
        </w:rPr>
        <w:t>.</w:t>
      </w:r>
      <w:r w:rsidRPr="00AA09B6">
        <w:t xml:space="preserve"> Multiple sequence alignment of candidate UGT proteins in </w:t>
      </w:r>
      <w:r w:rsidRPr="00AA09B6">
        <w:rPr>
          <w:i/>
        </w:rPr>
        <w:t>G</w:t>
      </w:r>
      <w:r w:rsidRPr="00AA09B6">
        <w:rPr>
          <w:bCs/>
        </w:rPr>
        <w:t>.</w:t>
      </w:r>
      <w:r w:rsidRPr="00AA09B6">
        <w:rPr>
          <w:i/>
        </w:rPr>
        <w:t xml:space="preserve"> uralensis</w:t>
      </w:r>
      <w:r w:rsidRPr="00AA09B6">
        <w:t xml:space="preserve"> and their close relatives</w:t>
      </w:r>
      <w:r w:rsidRPr="00AA09B6">
        <w:rPr>
          <w:bCs/>
        </w:rPr>
        <w:t>.</w:t>
      </w:r>
    </w:p>
    <w:p w14:paraId="68632536" w14:textId="71830C66" w:rsidR="006D688D" w:rsidRPr="00711122" w:rsidRDefault="0001114D" w:rsidP="008F72D8">
      <w:pPr>
        <w:rPr>
          <w:color w:val="FF0000"/>
        </w:rPr>
      </w:pPr>
      <w:r w:rsidRPr="00AA09B6">
        <w:t xml:space="preserve">The species names of the close relatives that were previously characterized in other plants are abbreviated as follows: Ac, </w:t>
      </w:r>
      <w:r w:rsidRPr="00AA09B6">
        <w:rPr>
          <w:i/>
        </w:rPr>
        <w:t>Aralia cordata</w:t>
      </w:r>
      <w:r w:rsidRPr="00AA09B6">
        <w:t xml:space="preserve">; Vv, </w:t>
      </w:r>
      <w:r w:rsidRPr="00AA09B6">
        <w:rPr>
          <w:i/>
        </w:rPr>
        <w:t>Vitis vinifera</w:t>
      </w:r>
      <w:r w:rsidRPr="00AA09B6">
        <w:t xml:space="preserve">; Mt, </w:t>
      </w:r>
      <w:r w:rsidRPr="00AA09B6">
        <w:rPr>
          <w:i/>
        </w:rPr>
        <w:t>Medicago truncatula</w:t>
      </w:r>
      <w:r w:rsidRPr="00AA09B6">
        <w:t>; Gm</w:t>
      </w:r>
      <w:r w:rsidRPr="004A6BBB">
        <w:t xml:space="preserve">, </w:t>
      </w:r>
      <w:r w:rsidRPr="004A6BBB">
        <w:rPr>
          <w:i/>
        </w:rPr>
        <w:t>Glycine max</w:t>
      </w:r>
      <w:r w:rsidRPr="004A6BBB">
        <w:t xml:space="preserve">; Ct, </w:t>
      </w:r>
      <w:r w:rsidRPr="004A6BBB">
        <w:rPr>
          <w:i/>
        </w:rPr>
        <w:t>Clitoria ternatea</w:t>
      </w:r>
      <w:r w:rsidRPr="004A6BBB">
        <w:t xml:space="preserve">; Bv, </w:t>
      </w:r>
      <w:r w:rsidRPr="004A6BBB">
        <w:rPr>
          <w:i/>
        </w:rPr>
        <w:t>Barbarea vulgaris</w:t>
      </w:r>
      <w:r w:rsidRPr="004A6BBB">
        <w:t xml:space="preserve">; At, </w:t>
      </w:r>
      <w:r w:rsidRPr="004A6BBB">
        <w:rPr>
          <w:i/>
        </w:rPr>
        <w:t>Arabidopsis thaliana</w:t>
      </w:r>
      <w:r w:rsidRPr="004A6BBB">
        <w:t xml:space="preserve">; Pf, </w:t>
      </w:r>
      <w:r w:rsidRPr="004A6BBB">
        <w:rPr>
          <w:i/>
        </w:rPr>
        <w:t>Perilla frutescens</w:t>
      </w:r>
      <w:r w:rsidRPr="004A6BBB">
        <w:t xml:space="preserve">; and Bp, </w:t>
      </w:r>
      <w:r w:rsidRPr="004A6BBB">
        <w:rPr>
          <w:i/>
        </w:rPr>
        <w:t>Bellis perennis</w:t>
      </w:r>
      <w:r w:rsidRPr="00B5669B">
        <w:rPr>
          <w:bCs/>
        </w:rPr>
        <w:t>.</w:t>
      </w:r>
      <w:r w:rsidRPr="004A6BBB">
        <w:t xml:space="preserve"> The human (h) UGT1A1 was used as the outgroup</w:t>
      </w:r>
      <w:r w:rsidRPr="00B5669B">
        <w:rPr>
          <w:bCs/>
        </w:rPr>
        <w:t>.</w:t>
      </w:r>
      <w:r w:rsidRPr="004A6BBB">
        <w:t xml:space="preserve"> The catalytically essential</w:t>
      </w:r>
      <w:r>
        <w:t xml:space="preserve"> </w:t>
      </w:r>
      <w:r w:rsidRPr="004A6BBB">
        <w:t>histidine and aspartate</w:t>
      </w:r>
      <w:r w:rsidRPr="006028D5">
        <w:t xml:space="preserve"> </w:t>
      </w:r>
      <w:r w:rsidRPr="004A6BBB">
        <w:t>residues</w:t>
      </w:r>
      <w:r>
        <w:t xml:space="preserve"> </w:t>
      </w:r>
      <w:r w:rsidRPr="004A6BBB">
        <w:t xml:space="preserve">are shown in the orange </w:t>
      </w:r>
      <w:r w:rsidRPr="00AA09B6">
        <w:t xml:space="preserve">box with orange </w:t>
      </w:r>
      <w:r w:rsidRPr="00AA09B6">
        <w:rPr>
          <w:i/>
        </w:rPr>
        <w:t>arrowheads</w:t>
      </w:r>
      <w:r w:rsidRPr="00AA09B6">
        <w:t xml:space="preserve"> and the PSPG motif sequence is underlined in orange</w:t>
      </w:r>
      <w:r w:rsidRPr="00AA09B6">
        <w:rPr>
          <w:bCs/>
        </w:rPr>
        <w:t>.</w:t>
      </w:r>
      <w:r w:rsidRPr="00AA09B6">
        <w:t xml:space="preserve"> The positions of the amino acid residues that define the UDP-sugar selectivity are indicated</w:t>
      </w:r>
      <w:r w:rsidR="00EB5B89" w:rsidRPr="00AA09B6">
        <w:t xml:space="preserve"> by red, blue, or </w:t>
      </w:r>
      <w:r w:rsidRPr="00AA09B6">
        <w:t xml:space="preserve">green </w:t>
      </w:r>
      <w:r w:rsidRPr="00AA09B6">
        <w:rPr>
          <w:i/>
        </w:rPr>
        <w:t>arrowheads</w:t>
      </w:r>
      <w:r w:rsidRPr="00AA09B6">
        <w:rPr>
          <w:bCs/>
        </w:rPr>
        <w:t>.</w:t>
      </w:r>
      <w:r w:rsidRPr="00AA09B6">
        <w:t xml:space="preserve"> Within the positions, the typical differences in the amino acid residues</w:t>
      </w:r>
      <w:r w:rsidR="00EB5B89" w:rsidRPr="00AA09B6">
        <w:t xml:space="preserve"> are further highlighted by red, blue, </w:t>
      </w:r>
      <w:r w:rsidRPr="00AA09B6">
        <w:t>or green boxes</w:t>
      </w:r>
      <w:r w:rsidRPr="00AA09B6">
        <w:rPr>
          <w:bCs/>
        </w:rPr>
        <w:t>.</w:t>
      </w:r>
      <w:r w:rsidRPr="00AA09B6">
        <w:t xml:space="preserve"> The arginine residues in the red boxes are the essential residues of UGT proteins that provide high sp</w:t>
      </w:r>
      <w:r w:rsidR="00150B0B" w:rsidRPr="00AA09B6">
        <w:t xml:space="preserve">ecificity for UDP-glucuronic acid. </w:t>
      </w:r>
      <w:r w:rsidR="000D7F5E" w:rsidRPr="00AA09B6">
        <w:t>T</w:t>
      </w:r>
      <w:r w:rsidR="000D7F5E" w:rsidRPr="00AA09B6">
        <w:rPr>
          <w:bCs/>
        </w:rPr>
        <w:t xml:space="preserve">he serine </w:t>
      </w:r>
      <w:r w:rsidR="000D7F5E" w:rsidRPr="00AA09B6">
        <w:t>residues in the blue boxe</w:t>
      </w:r>
      <w:r w:rsidR="007853AE" w:rsidRPr="00AA09B6">
        <w:t xml:space="preserve">s represent </w:t>
      </w:r>
      <w:r w:rsidR="00D777D0" w:rsidRPr="00AA09B6">
        <w:t xml:space="preserve">important residues that increase </w:t>
      </w:r>
      <w:r w:rsidR="000D7F5E" w:rsidRPr="00AA09B6">
        <w:t>UDP-su</w:t>
      </w:r>
      <w:r w:rsidR="00D777D0" w:rsidRPr="00AA09B6">
        <w:t xml:space="preserve">gar specificity in </w:t>
      </w:r>
      <w:r w:rsidR="00BC2E23" w:rsidRPr="00AA09B6">
        <w:t>UGT</w:t>
      </w:r>
      <w:r w:rsidR="007853AE" w:rsidRPr="00AA09B6">
        <w:t xml:space="preserve">s, including a </w:t>
      </w:r>
      <w:r w:rsidR="00E6745E" w:rsidRPr="00AA09B6">
        <w:t>serine residue (Ser127) in PfUGT88D7</w:t>
      </w:r>
      <w:r w:rsidR="007853AE" w:rsidRPr="00AA09B6">
        <w:t xml:space="preserve"> that </w:t>
      </w:r>
      <w:r w:rsidR="00E6745E" w:rsidRPr="00AA09B6">
        <w:t>increas</w:t>
      </w:r>
      <w:r w:rsidR="00293E08" w:rsidRPr="00AA09B6">
        <w:t xml:space="preserve">es </w:t>
      </w:r>
      <w:r w:rsidR="00E6745E" w:rsidRPr="00AA09B6">
        <w:t>the specificity for UDP-glucuronic acid (</w:t>
      </w:r>
      <w:r w:rsidR="00E6745E" w:rsidRPr="00AA09B6">
        <w:rPr>
          <w:noProof/>
        </w:rPr>
        <w:t>Noguchi</w:t>
      </w:r>
      <w:r w:rsidR="00E6745E" w:rsidRPr="00AA09B6">
        <w:rPr>
          <w:i/>
          <w:noProof/>
        </w:rPr>
        <w:t xml:space="preserve"> et al.</w:t>
      </w:r>
      <w:r w:rsidR="00E6745E" w:rsidRPr="00AA09B6">
        <w:rPr>
          <w:noProof/>
        </w:rPr>
        <w:t>, 2009</w:t>
      </w:r>
      <w:r w:rsidR="00E6745E" w:rsidRPr="00AA09B6">
        <w:t>)</w:t>
      </w:r>
      <w:r w:rsidR="00293E08" w:rsidRPr="00AA09B6">
        <w:t xml:space="preserve"> and a serin</w:t>
      </w:r>
      <w:r w:rsidR="007853AE" w:rsidRPr="00AA09B6">
        <w:t xml:space="preserve">e residue (Ser138) in GmUGT73F4 that </w:t>
      </w:r>
      <w:r w:rsidR="00293E08" w:rsidRPr="00AA09B6">
        <w:t xml:space="preserve">is necessary for its strict UDP-xylose specificity </w:t>
      </w:r>
      <w:r w:rsidR="00293E08" w:rsidRPr="00AA09B6">
        <w:rPr>
          <w:noProof/>
        </w:rPr>
        <w:t>(Sayama</w:t>
      </w:r>
      <w:r w:rsidR="00293E08" w:rsidRPr="00AA09B6">
        <w:rPr>
          <w:i/>
          <w:noProof/>
        </w:rPr>
        <w:t xml:space="preserve"> et al.</w:t>
      </w:r>
      <w:r w:rsidR="00293E08" w:rsidRPr="00AA09B6">
        <w:rPr>
          <w:noProof/>
        </w:rPr>
        <w:t>, 2012)</w:t>
      </w:r>
      <w:r w:rsidR="00711122" w:rsidRPr="00AA09B6">
        <w:rPr>
          <w:noProof/>
        </w:rPr>
        <w:t xml:space="preserve">. </w:t>
      </w:r>
      <w:r w:rsidR="005D1AE1" w:rsidRPr="00AA09B6">
        <w:t>T</w:t>
      </w:r>
      <w:r w:rsidRPr="00AA09B6">
        <w:rPr>
          <w:bCs/>
        </w:rPr>
        <w:t xml:space="preserve">he </w:t>
      </w:r>
      <w:r w:rsidRPr="00AA09B6">
        <w:t>histidine resi</w:t>
      </w:r>
      <w:r w:rsidR="00E06CE3" w:rsidRPr="00AA09B6">
        <w:t xml:space="preserve">dues in the green boxes are </w:t>
      </w:r>
      <w:r w:rsidRPr="00AA09B6">
        <w:t xml:space="preserve">important residues that restrict UDP-sugar selectivity for UDP-galactose specificity in a flavonoid UGT: </w:t>
      </w:r>
      <w:r w:rsidRPr="00AA09B6">
        <w:rPr>
          <w:i/>
        </w:rPr>
        <w:t>A. cordata</w:t>
      </w:r>
      <w:r w:rsidRPr="00AA09B6">
        <w:t xml:space="preserve"> UDP-</w:t>
      </w:r>
      <w:proofErr w:type="gramStart"/>
      <w:r w:rsidRPr="00AA09B6">
        <w:t>galactose:anthocyanin</w:t>
      </w:r>
      <w:proofErr w:type="gramEnd"/>
      <w:r w:rsidRPr="00AA09B6">
        <w:t xml:space="preserve"> galactosyltransferase (UGT78A2) conserves a histidine residue (His374) at the end of the PSPG motif, and replacement of this histidine residue with a glutamine residue confers glucosyltransferase </w:t>
      </w:r>
      <w:r w:rsidRPr="004A6BBB">
        <w:t xml:space="preserve">activity on this protein </w:t>
      </w:r>
      <w:r w:rsidR="00167254">
        <w:rPr>
          <w:noProof/>
        </w:rPr>
        <w:t>(</w:t>
      </w:r>
      <w:r w:rsidR="003A41A8">
        <w:rPr>
          <w:noProof/>
        </w:rPr>
        <w:t>Kubo</w:t>
      </w:r>
      <w:r w:rsidR="003A41A8">
        <w:rPr>
          <w:i/>
          <w:noProof/>
        </w:rPr>
        <w:t xml:space="preserve"> et al.</w:t>
      </w:r>
      <w:r w:rsidR="003A41A8">
        <w:rPr>
          <w:noProof/>
        </w:rPr>
        <w:t>, 2004</w:t>
      </w:r>
      <w:r w:rsidRPr="004A6BBB">
        <w:rPr>
          <w:noProof/>
        </w:rPr>
        <w:t>)</w:t>
      </w:r>
      <w:r w:rsidRPr="00B5669B">
        <w:rPr>
          <w:bCs/>
        </w:rPr>
        <w:t>.</w:t>
      </w:r>
      <w:r w:rsidRPr="004A6BBB">
        <w:t xml:space="preserve"> The corresponding histidine residues of GmSGT2 and UGT73P13 proteins (His392 and His397, respectively)</w:t>
      </w:r>
      <w:r>
        <w:t xml:space="preserve"> </w:t>
      </w:r>
      <w:r w:rsidR="00FE5344">
        <w:t>are also inside the green box.</w:t>
      </w:r>
    </w:p>
    <w:p w14:paraId="2CFE1886" w14:textId="420F074B" w:rsidR="002D6CFF" w:rsidRDefault="002D6CFF" w:rsidP="008F72D8">
      <w:pPr>
        <w:rPr>
          <w:bCs/>
        </w:rPr>
      </w:pPr>
    </w:p>
    <w:p w14:paraId="74B1982F" w14:textId="77777777" w:rsidR="00BD246D" w:rsidRDefault="003B2C03" w:rsidP="008F72D8">
      <w:pPr>
        <w:rPr>
          <w:bCs/>
        </w:rPr>
      </w:pPr>
      <w:r w:rsidRPr="008E56EE">
        <w:rPr>
          <w:b/>
        </w:rPr>
        <w:t>F</w:t>
      </w:r>
      <w:r w:rsidR="007374A4">
        <w:rPr>
          <w:b/>
        </w:rPr>
        <w:t xml:space="preserve">igure </w:t>
      </w:r>
      <w:r w:rsidRPr="008E56EE">
        <w:rPr>
          <w:b/>
        </w:rPr>
        <w:t>S5</w:t>
      </w:r>
      <w:r w:rsidRPr="00A43E41">
        <w:rPr>
          <w:b/>
          <w:bCs/>
        </w:rPr>
        <w:t>.</w:t>
      </w:r>
      <w:r w:rsidRPr="004A6BBB">
        <w:t xml:space="preserve"> UGT73P13 protein can transfer the galactosyl moiety of UDP-galactose to soyasapogenol B 3-</w:t>
      </w:r>
      <w:r w:rsidRPr="004A6BBB">
        <w:rPr>
          <w:i/>
        </w:rPr>
        <w:t>O</w:t>
      </w:r>
      <w:r w:rsidRPr="004A6BBB">
        <w:t>-monoglucuronide to produce soyasaponin III</w:t>
      </w:r>
      <w:r w:rsidRPr="00B5669B">
        <w:rPr>
          <w:bCs/>
        </w:rPr>
        <w:t>.</w:t>
      </w:r>
    </w:p>
    <w:p w14:paraId="6BF72D4B" w14:textId="52D2D4D1" w:rsidR="00E4754A" w:rsidRDefault="003B2C03" w:rsidP="008F72D8">
      <w:pPr>
        <w:rPr>
          <w:bCs/>
        </w:rPr>
      </w:pPr>
      <w:r w:rsidRPr="004A6BBB">
        <w:t>(</w:t>
      </w:r>
      <w:r w:rsidR="00BD246D">
        <w:t>a</w:t>
      </w:r>
      <w:r w:rsidRPr="004A6BBB">
        <w:t>) SDS-PAGE analysis of purified trigger factor (TF)-tagged recombinant UGT73P13 protein</w:t>
      </w:r>
      <w:r w:rsidRPr="00B5669B">
        <w:rPr>
          <w:bCs/>
        </w:rPr>
        <w:t>.</w:t>
      </w:r>
      <w:r w:rsidRPr="004A6BBB">
        <w:t xml:space="preserve"> </w:t>
      </w:r>
      <w:r>
        <w:t>S</w:t>
      </w:r>
      <w:r w:rsidRPr="004A6BBB">
        <w:t xml:space="preserve">tain-free gels (Bio-Rad) were used </w:t>
      </w:r>
      <w:r>
        <w:t>to</w:t>
      </w:r>
      <w:r w:rsidRPr="004A6BBB">
        <w:t xml:space="preserve"> visualiz</w:t>
      </w:r>
      <w:r>
        <w:t xml:space="preserve">e the </w:t>
      </w:r>
      <w:r w:rsidRPr="004A6BBB">
        <w:t>UGT bands</w:t>
      </w:r>
      <w:r w:rsidRPr="00B5669B">
        <w:rPr>
          <w:bCs/>
        </w:rPr>
        <w:t>.</w:t>
      </w:r>
      <w:r w:rsidR="004B2FAE">
        <w:t xml:space="preserve"> The ultraviolet</w:t>
      </w:r>
      <w:r w:rsidRPr="004A6BBB">
        <w:t xml:space="preserve">-induced fluorescent signals were detected </w:t>
      </w:r>
      <w:r>
        <w:t>with the</w:t>
      </w:r>
      <w:r w:rsidRPr="004A6BBB">
        <w:t xml:space="preserve"> GelDoc XR+ Imaging System (Bio-Rad), and the positions of molecular</w:t>
      </w:r>
      <w:r>
        <w:t xml:space="preserve"> </w:t>
      </w:r>
      <w:r w:rsidRPr="004A6BBB">
        <w:t>standards are indicated</w:t>
      </w:r>
      <w:r w:rsidRPr="00B5669B">
        <w:rPr>
          <w:bCs/>
        </w:rPr>
        <w:t>.</w:t>
      </w:r>
      <w:r w:rsidRPr="004A6BBB">
        <w:t xml:space="preserve"> </w:t>
      </w:r>
      <w:r w:rsidRPr="004A6BBB">
        <w:rPr>
          <w:i/>
        </w:rPr>
        <w:t>Arrowheads</w:t>
      </w:r>
      <w:r w:rsidRPr="004A6BBB">
        <w:t xml:space="preserve"> indicate the UGT bands</w:t>
      </w:r>
      <w:r w:rsidRPr="00B5669B">
        <w:rPr>
          <w:bCs/>
        </w:rPr>
        <w:t>.</w:t>
      </w:r>
    </w:p>
    <w:p w14:paraId="72C3CD6C" w14:textId="11BA96B5" w:rsidR="009649C4" w:rsidRPr="00242C04" w:rsidRDefault="003B2C03" w:rsidP="008F72D8">
      <w:r w:rsidRPr="004A6BBB">
        <w:lastRenderedPageBreak/>
        <w:t>(</w:t>
      </w:r>
      <w:r w:rsidR="00E4754A">
        <w:t>b</w:t>
      </w:r>
      <w:r w:rsidRPr="004A6BBB">
        <w:t>)</w:t>
      </w:r>
      <w:r>
        <w:t> </w:t>
      </w:r>
      <w:r w:rsidRPr="004A6BBB">
        <w:t>LC-MS chromatogram of authentic compounds (soyasapogenol B 3-</w:t>
      </w:r>
      <w:r w:rsidRPr="004A6BBB">
        <w:rPr>
          <w:i/>
        </w:rPr>
        <w:t>O</w:t>
      </w:r>
      <w:r w:rsidRPr="004A6BBB">
        <w:t xml:space="preserve">-monoglucuronide and soyasaponin III) and </w:t>
      </w:r>
      <w:r w:rsidRPr="004A6BBB">
        <w:rPr>
          <w:i/>
        </w:rPr>
        <w:t>in vitro</w:t>
      </w:r>
      <w:r w:rsidRPr="004A6BBB">
        <w:t xml:space="preserve"> reaction products</w:t>
      </w:r>
      <w:r w:rsidRPr="00B5669B">
        <w:rPr>
          <w:bCs/>
        </w:rPr>
        <w:t>.</w:t>
      </w:r>
      <w:r w:rsidRPr="004A6BBB">
        <w:t xml:space="preserve"> The enzyme reaction of the pur</w:t>
      </w:r>
      <w:r w:rsidR="00E0146B">
        <w:t xml:space="preserve">ified UGT73P13 protein </w:t>
      </w:r>
      <w:r w:rsidRPr="004A6BBB">
        <w:t xml:space="preserve">was performed for 1 h in the presence of </w:t>
      </w:r>
      <w:r w:rsidRPr="0079260C">
        <w:t>soyasapogenol B 3-</w:t>
      </w:r>
      <w:r w:rsidRPr="0079260C">
        <w:rPr>
          <w:i/>
        </w:rPr>
        <w:t>O</w:t>
      </w:r>
      <w:r w:rsidR="00817962" w:rsidRPr="0079260C">
        <w:t xml:space="preserve">-monoglucuronide </w:t>
      </w:r>
      <w:r w:rsidRPr="0079260C">
        <w:t xml:space="preserve">as the sugar acceptor </w:t>
      </w:r>
      <w:r w:rsidR="00817962" w:rsidRPr="0079260C">
        <w:t>substrate and UDP-sugars</w:t>
      </w:r>
      <w:r w:rsidRPr="0079260C">
        <w:t xml:space="preserve">, including UDP-galactose, UDP-glucuronic acid, </w:t>
      </w:r>
      <w:r w:rsidR="00A47F31" w:rsidRPr="0079260C">
        <w:t>a</w:t>
      </w:r>
      <w:r w:rsidR="009055EF" w:rsidRPr="0079260C">
        <w:t xml:space="preserve">nd UDP-glucose, </w:t>
      </w:r>
      <w:r w:rsidR="00E66320" w:rsidRPr="0079260C">
        <w:t>as described in the EXPERIMENTAL PROCEDURES</w:t>
      </w:r>
      <w:r w:rsidR="009055EF" w:rsidRPr="0079260C">
        <w:t xml:space="preserve">. </w:t>
      </w:r>
      <w:r w:rsidRPr="0079260C">
        <w:t>The reaction with TF protein was used as a negative control</w:t>
      </w:r>
      <w:r w:rsidRPr="0079260C">
        <w:rPr>
          <w:bCs/>
        </w:rPr>
        <w:t>.</w:t>
      </w:r>
      <w:r w:rsidRPr="0079260C">
        <w:t xml:space="preserve"> The following abbreviations are used: UDP-Gal, UDP-galactose; UDP-GlcA, UDP-glucuronic acid</w:t>
      </w:r>
      <w:r w:rsidRPr="004A6BBB">
        <w:t>; and UDP-Glc, UDP-glucose</w:t>
      </w:r>
      <w:r w:rsidRPr="00B5669B">
        <w:rPr>
          <w:bCs/>
        </w:rPr>
        <w:t>.</w:t>
      </w:r>
      <w:r w:rsidRPr="004A6BBB">
        <w:t xml:space="preserve"> The red </w:t>
      </w:r>
      <w:r w:rsidRPr="004A6BBB">
        <w:rPr>
          <w:i/>
        </w:rPr>
        <w:t>arrowhead</w:t>
      </w:r>
      <w:r w:rsidRPr="004A6BBB">
        <w:t xml:space="preserve"> indicates the reaction product of UGT73P13 protein, which</w:t>
      </w:r>
      <w:r>
        <w:t xml:space="preserve"> matches</w:t>
      </w:r>
      <w:r w:rsidRPr="004A6BBB">
        <w:t xml:space="preserve"> authentic soyasaponin III in terms of retention time (12</w:t>
      </w:r>
      <w:r w:rsidRPr="00B5669B">
        <w:rPr>
          <w:bCs/>
        </w:rPr>
        <w:t>.</w:t>
      </w:r>
      <w:r w:rsidRPr="004A6BBB">
        <w:t xml:space="preserve">0 min) and </w:t>
      </w:r>
      <w:r>
        <w:t xml:space="preserve">the </w:t>
      </w:r>
      <w:r w:rsidR="009F3ABF">
        <w:t>exact mass of the deprotonated ion [</w:t>
      </w:r>
      <w:r w:rsidR="007C79FD">
        <w:t>M-</w:t>
      </w:r>
      <w:r w:rsidR="009F3ABF">
        <w:t>H]</w:t>
      </w:r>
      <w:r w:rsidR="009F3ABF" w:rsidRPr="00866F28">
        <w:rPr>
          <w:vertAlign w:val="superscript"/>
        </w:rPr>
        <w:t>–</w:t>
      </w:r>
      <w:r w:rsidR="009F3ABF" w:rsidRPr="009F3ABF">
        <w:t xml:space="preserve"> </w:t>
      </w:r>
      <w:r w:rsidRPr="004A6BBB">
        <w:t>(</w:t>
      </w:r>
      <w:r w:rsidRPr="006028D5">
        <w:rPr>
          <w:i/>
        </w:rPr>
        <w:t>m/z</w:t>
      </w:r>
      <w:r w:rsidRPr="004A6BBB">
        <w:t xml:space="preserve"> = 795</w:t>
      </w:r>
      <w:r w:rsidRPr="00B5669B">
        <w:rPr>
          <w:bCs/>
        </w:rPr>
        <w:t>.</w:t>
      </w:r>
      <w:r w:rsidRPr="004A6BBB">
        <w:t>6)</w:t>
      </w:r>
      <w:r w:rsidRPr="00B5669B">
        <w:rPr>
          <w:bCs/>
        </w:rPr>
        <w:t>.</w:t>
      </w:r>
    </w:p>
    <w:p w14:paraId="17A8187C" w14:textId="77777777" w:rsidR="00CF279F" w:rsidRDefault="003B2C03" w:rsidP="008F72D8">
      <w:pPr>
        <w:rPr>
          <w:bCs/>
        </w:rPr>
      </w:pPr>
      <w:r w:rsidRPr="004A6BBB">
        <w:t>(</w:t>
      </w:r>
      <w:r w:rsidR="009649C4">
        <w:t>c</w:t>
      </w:r>
      <w:r w:rsidRPr="004A6BBB">
        <w:t>) MS spectra of authentic compounds (soyasapogenol B 3-</w:t>
      </w:r>
      <w:r w:rsidRPr="004A6BBB">
        <w:rPr>
          <w:i/>
        </w:rPr>
        <w:t>O</w:t>
      </w:r>
      <w:r w:rsidRPr="004A6BBB">
        <w:t>-monoglucuronide and soyasaponin III) and the reaction product detected in (</w:t>
      </w:r>
      <w:r w:rsidR="00CF279F">
        <w:t>b</w:t>
      </w:r>
      <w:r w:rsidRPr="004A6BBB">
        <w:t>) as the UGT73P13 activity</w:t>
      </w:r>
      <w:r w:rsidRPr="00B5669B">
        <w:rPr>
          <w:bCs/>
        </w:rPr>
        <w:t>.</w:t>
      </w:r>
    </w:p>
    <w:p w14:paraId="086D2B3F" w14:textId="77777777" w:rsidR="002867D3" w:rsidRDefault="003B2C03" w:rsidP="008F72D8">
      <w:pPr>
        <w:rPr>
          <w:bCs/>
        </w:rPr>
      </w:pPr>
      <w:r w:rsidRPr="004A6BBB">
        <w:t>(</w:t>
      </w:r>
      <w:r w:rsidR="00CF279F">
        <w:t>d</w:t>
      </w:r>
      <w:r w:rsidRPr="004A6BBB">
        <w:t>) LC-MS analysis of reaction mixtures</w:t>
      </w:r>
      <w:r w:rsidRPr="00B5669B">
        <w:rPr>
          <w:bCs/>
        </w:rPr>
        <w:t>.</w:t>
      </w:r>
      <w:r w:rsidRPr="004A6BBB">
        <w:t xml:space="preserve"> The enzyme reactions of the purified proteins, UGT73P13 and TF (negative control), were performed with the same reaction conditions as (</w:t>
      </w:r>
      <w:r w:rsidR="001A2643">
        <w:t>b</w:t>
      </w:r>
      <w:r w:rsidRPr="004A6BBB">
        <w:t>) except that soyasapogenol B was used as the sugar acceptor substrate</w:t>
      </w:r>
      <w:r w:rsidRPr="00B5669B">
        <w:rPr>
          <w:bCs/>
        </w:rPr>
        <w:t>.</w:t>
      </w:r>
      <w:r w:rsidRPr="004A6BBB">
        <w:t xml:space="preserve"> UDP-galactose is abbreviated as UDP-Gal</w:t>
      </w:r>
      <w:r w:rsidRPr="00B5669B">
        <w:rPr>
          <w:bCs/>
        </w:rPr>
        <w:t>.</w:t>
      </w:r>
    </w:p>
    <w:p w14:paraId="0BA1C654" w14:textId="4F72DCE2" w:rsidR="003901D0" w:rsidRPr="009F3ABF" w:rsidRDefault="00034E0B" w:rsidP="008F72D8">
      <w:r>
        <w:t xml:space="preserve">Broken boxes in (b) and (d) </w:t>
      </w:r>
      <w:r w:rsidR="003B2C03">
        <w:t>indicate</w:t>
      </w:r>
      <w:r w:rsidR="003B2C03" w:rsidRPr="004A6BBB">
        <w:t xml:space="preserve"> that no definite reaction product was detected</w:t>
      </w:r>
      <w:r w:rsidR="00F8456A">
        <w:rPr>
          <w:bCs/>
        </w:rPr>
        <w:t>. The LC-M</w:t>
      </w:r>
      <w:r w:rsidR="00956164">
        <w:rPr>
          <w:bCs/>
        </w:rPr>
        <w:t xml:space="preserve">S data </w:t>
      </w:r>
      <w:r w:rsidR="00E85CEB">
        <w:t>in (b)</w:t>
      </w:r>
      <w:r w:rsidR="003B2C03" w:rsidRPr="004A6BBB">
        <w:t>–</w:t>
      </w:r>
      <w:r w:rsidR="00E85CEB" w:rsidRPr="00E85CEB">
        <w:t>(</w:t>
      </w:r>
      <w:r w:rsidR="00E85CEB">
        <w:t>d</w:t>
      </w:r>
      <w:r w:rsidR="00E85CEB" w:rsidRPr="00E85CEB">
        <w:t>)</w:t>
      </w:r>
      <w:r w:rsidR="00956164">
        <w:t xml:space="preserve"> represent three separate </w:t>
      </w:r>
      <w:r w:rsidR="003B2C03" w:rsidRPr="004A6BBB">
        <w:t>reactions performed with the same preparation of each purified protein</w:t>
      </w:r>
      <w:r w:rsidR="003B2C03" w:rsidRPr="00B5669B">
        <w:rPr>
          <w:bCs/>
        </w:rPr>
        <w:t>.</w:t>
      </w:r>
    </w:p>
    <w:p w14:paraId="5DFCDAFA" w14:textId="77777777" w:rsidR="0068707B" w:rsidRDefault="0068707B" w:rsidP="008F72D8">
      <w:pPr>
        <w:rPr>
          <w:bCs/>
        </w:rPr>
      </w:pPr>
    </w:p>
    <w:p w14:paraId="2944875D" w14:textId="75B0AFF1" w:rsidR="00A962E7" w:rsidRDefault="004F31EC" w:rsidP="008F72D8">
      <w:r>
        <w:rPr>
          <w:b/>
        </w:rPr>
        <w:t>F</w:t>
      </w:r>
      <w:r w:rsidR="003D3A8A">
        <w:rPr>
          <w:b/>
        </w:rPr>
        <w:t xml:space="preserve">igure </w:t>
      </w:r>
      <w:r>
        <w:rPr>
          <w:b/>
        </w:rPr>
        <w:t>S6</w:t>
      </w:r>
      <w:r w:rsidRPr="00A43E41">
        <w:rPr>
          <w:b/>
          <w:bCs/>
        </w:rPr>
        <w:t>.</w:t>
      </w:r>
      <w:r w:rsidR="00B712AB">
        <w:t xml:space="preserve"> P</w:t>
      </w:r>
      <w:r>
        <w:t>osition and orientation of UDP-glucose in the MtUGT71G1 protein</w:t>
      </w:r>
      <w:r>
        <w:rPr>
          <w:bCs/>
        </w:rPr>
        <w:t>.</w:t>
      </w:r>
    </w:p>
    <w:p w14:paraId="2D300933" w14:textId="789500B4" w:rsidR="009C34ED" w:rsidRDefault="004F31EC" w:rsidP="008F72D8">
      <w:pPr>
        <w:rPr>
          <w:bCs/>
        </w:rPr>
      </w:pPr>
      <w:r>
        <w:t>(</w:t>
      </w:r>
      <w:r w:rsidR="00A962E7">
        <w:t>a</w:t>
      </w:r>
      <w:r>
        <w:t>) The crystal data of MtUGT71G1 protein bound to UDP-glucose (PDB ID: 2ACW chain A)</w:t>
      </w:r>
      <w:r w:rsidR="00F14A7A">
        <w:t xml:space="preserve">. </w:t>
      </w:r>
      <w:r w:rsidR="00DD1133">
        <w:rPr>
          <w:bCs/>
        </w:rPr>
        <w:t>T</w:t>
      </w:r>
      <w:r w:rsidR="00FB7A01">
        <w:rPr>
          <w:bCs/>
        </w:rPr>
        <w:t xml:space="preserve">he hydrogen atom coordinates are </w:t>
      </w:r>
      <w:r w:rsidR="00EB0A9E">
        <w:rPr>
          <w:bCs/>
        </w:rPr>
        <w:t>missin</w:t>
      </w:r>
      <w:r w:rsidR="00645C83">
        <w:rPr>
          <w:bCs/>
        </w:rPr>
        <w:t xml:space="preserve">g because of </w:t>
      </w:r>
      <w:r w:rsidR="00441241">
        <w:rPr>
          <w:bCs/>
        </w:rPr>
        <w:t xml:space="preserve">the </w:t>
      </w:r>
      <w:r w:rsidR="00645C83">
        <w:rPr>
          <w:bCs/>
        </w:rPr>
        <w:t>in</w:t>
      </w:r>
      <w:r w:rsidR="00342B01">
        <w:rPr>
          <w:bCs/>
        </w:rPr>
        <w:t>sufficient</w:t>
      </w:r>
      <w:r w:rsidR="00C7165C">
        <w:rPr>
          <w:bCs/>
        </w:rPr>
        <w:t xml:space="preserve"> </w:t>
      </w:r>
      <w:r w:rsidR="00645C83">
        <w:rPr>
          <w:bCs/>
        </w:rPr>
        <w:t>resolu</w:t>
      </w:r>
      <w:r w:rsidR="0005211E">
        <w:rPr>
          <w:bCs/>
        </w:rPr>
        <w:t>t</w:t>
      </w:r>
      <w:r w:rsidR="00C7165C">
        <w:rPr>
          <w:bCs/>
        </w:rPr>
        <w:t xml:space="preserve">ion </w:t>
      </w:r>
      <w:r w:rsidR="00F7046E">
        <w:rPr>
          <w:bCs/>
        </w:rPr>
        <w:t>o</w:t>
      </w:r>
      <w:r w:rsidR="00C7165C">
        <w:rPr>
          <w:bCs/>
        </w:rPr>
        <w:t xml:space="preserve">f the </w:t>
      </w:r>
      <w:r w:rsidR="00F7046E">
        <w:rPr>
          <w:bCs/>
        </w:rPr>
        <w:t>structural d</w:t>
      </w:r>
      <w:r w:rsidR="009C34ED">
        <w:rPr>
          <w:bCs/>
        </w:rPr>
        <w:t>ata.</w:t>
      </w:r>
    </w:p>
    <w:p w14:paraId="58B773D3" w14:textId="6285DB5E" w:rsidR="009C34ED" w:rsidRDefault="004F31EC" w:rsidP="008F72D8">
      <w:r>
        <w:t>(</w:t>
      </w:r>
      <w:r w:rsidR="009C34ED">
        <w:t>b</w:t>
      </w:r>
      <w:r w:rsidR="00E92808">
        <w:t>) S</w:t>
      </w:r>
      <w:r>
        <w:t>imulated position of UDP-glucose in the MtUGT71G1 protein</w:t>
      </w:r>
      <w:r>
        <w:rPr>
          <w:bCs/>
        </w:rPr>
        <w:t>.</w:t>
      </w:r>
      <w:r>
        <w:t xml:space="preserve"> Virtual docking of UDP-glucose (orange) onto the crystal structure of MtUGT71G1 protein (PDB ID: 2ACW chain A) was performed, after three-dimensional coordinate data related to UDP-glucose had be</w:t>
      </w:r>
      <w:r w:rsidR="001F3CDE">
        <w:t>en</w:t>
      </w:r>
      <w:r w:rsidR="009C34ED">
        <w:t xml:space="preserve"> removed from the crystal data.</w:t>
      </w:r>
    </w:p>
    <w:p w14:paraId="7293C0B6" w14:textId="1BEC70FE" w:rsidR="004F31EC" w:rsidRPr="001F3CDE" w:rsidRDefault="004F31EC" w:rsidP="008F72D8">
      <w:r>
        <w:t>The N- and C-domains, and their linker region are shown in green, blue, and magenta, respectively</w:t>
      </w:r>
      <w:r>
        <w:rPr>
          <w:bCs/>
        </w:rPr>
        <w:t>.</w:t>
      </w:r>
      <w:r>
        <w:t xml:space="preserve"> The position of the sugar donor pocket in the MtUGT71G1 protein is shown in the orange dotted box with the catalytically essential residues His22 and Asp121</w:t>
      </w:r>
      <w:r>
        <w:rPr>
          <w:bCs/>
        </w:rPr>
        <w:t>.</w:t>
      </w:r>
      <w:r>
        <w:t xml:space="preserve"> Ser25, which is in the same position as Arg32 of the canonical UGT73P12 in </w:t>
      </w:r>
      <w:r>
        <w:lastRenderedPageBreak/>
        <w:t>the alignment of their protein sequences, is also shown</w:t>
      </w:r>
      <w:r>
        <w:rPr>
          <w:bCs/>
        </w:rPr>
        <w:t>.</w:t>
      </w:r>
      <w:r>
        <w:t xml:space="preserve"> The close-up views indicate the spatial arrangements of the key residues (His22, Asp121, and Ser25; white) and UDP-glucose (orange) within the sugar donor pockets in the MtUGT71G1 protein</w:t>
      </w:r>
      <w:r>
        <w:rPr>
          <w:bCs/>
        </w:rPr>
        <w:t>.</w:t>
      </w:r>
      <w:r>
        <w:t xml:space="preserve"> UDP-glucose is abbreviated as UDP-Glc</w:t>
      </w:r>
      <w:r>
        <w:rPr>
          <w:bCs/>
        </w:rPr>
        <w:t>.</w:t>
      </w:r>
      <w:r>
        <w:t xml:space="preserve"> The hydroxy group of UDP-glucose is shown in the black dotted box</w:t>
      </w:r>
      <w:r>
        <w:rPr>
          <w:bCs/>
        </w:rPr>
        <w:t>.</w:t>
      </w:r>
      <w:r>
        <w:t xml:space="preserve"> The anomeric carbon of UDP-glucose, which is related to the UGT reaction, is shown with </w:t>
      </w:r>
      <w:r>
        <w:rPr>
          <w:i/>
        </w:rPr>
        <w:t>asterisks</w:t>
      </w:r>
      <w:r>
        <w:rPr>
          <w:bCs/>
        </w:rPr>
        <w:t>.</w:t>
      </w:r>
      <w:r>
        <w:t xml:space="preserve"> The side chains of the other amino acid residues forming the sugar donor pockets are shown in green (N-domain residues) or blue (C-domain residues)</w:t>
      </w:r>
      <w:r>
        <w:rPr>
          <w:bCs/>
        </w:rPr>
        <w:t>.</w:t>
      </w:r>
    </w:p>
    <w:p w14:paraId="6D4B4C71" w14:textId="77777777" w:rsidR="004F31EC" w:rsidRDefault="004F31EC" w:rsidP="008F72D8">
      <w:pPr>
        <w:rPr>
          <w:bCs/>
        </w:rPr>
      </w:pPr>
    </w:p>
    <w:p w14:paraId="61E6C059" w14:textId="77777777" w:rsidR="00682240" w:rsidRDefault="00F30AD8" w:rsidP="008F72D8">
      <w:pPr>
        <w:rPr>
          <w:bCs/>
        </w:rPr>
      </w:pPr>
      <w:r>
        <w:rPr>
          <w:b/>
        </w:rPr>
        <w:t>F</w:t>
      </w:r>
      <w:r w:rsidR="00553EA3">
        <w:rPr>
          <w:b/>
        </w:rPr>
        <w:t xml:space="preserve">igure </w:t>
      </w:r>
      <w:r>
        <w:rPr>
          <w:b/>
        </w:rPr>
        <w:t>S7</w:t>
      </w:r>
      <w:r w:rsidRPr="00A43E41">
        <w:rPr>
          <w:b/>
          <w:bCs/>
        </w:rPr>
        <w:t>.</w:t>
      </w:r>
      <w:r>
        <w:t xml:space="preserve"> Virtual docking of UDP-sugars onto homology models of UGT73P12 proteins</w:t>
      </w:r>
      <w:r>
        <w:rPr>
          <w:bCs/>
        </w:rPr>
        <w:t>.</w:t>
      </w:r>
    </w:p>
    <w:p w14:paraId="1A6396DC" w14:textId="77777777" w:rsidR="00682240" w:rsidRDefault="00F30AD8" w:rsidP="008F72D8">
      <w:pPr>
        <w:rPr>
          <w:bCs/>
        </w:rPr>
      </w:pPr>
      <w:r>
        <w:t>(</w:t>
      </w:r>
      <w:r w:rsidR="00682240">
        <w:t>a</w:t>
      </w:r>
      <w:r>
        <w:t>) Structural model of the canonical UGT73P12 protein docked with UDP-glucuronic acid</w:t>
      </w:r>
      <w:r>
        <w:rPr>
          <w:bCs/>
        </w:rPr>
        <w:t>.</w:t>
      </w:r>
    </w:p>
    <w:p w14:paraId="4BBE443F" w14:textId="77777777" w:rsidR="00682240" w:rsidRDefault="00F30AD8" w:rsidP="008F72D8">
      <w:r>
        <w:t>(</w:t>
      </w:r>
      <w:r w:rsidR="00682240">
        <w:t>b</w:t>
      </w:r>
      <w:r>
        <w:t>) Structural model of the variant UGT73P12 protein docked with UDP-glucose</w:t>
      </w:r>
      <w:r>
        <w:rPr>
          <w:bCs/>
        </w:rPr>
        <w:t>.</w:t>
      </w:r>
    </w:p>
    <w:p w14:paraId="4E52B8D6" w14:textId="2E6DF78A" w:rsidR="00C66099" w:rsidRPr="0079260C" w:rsidRDefault="00F30AD8" w:rsidP="008F72D8">
      <w:pPr>
        <w:rPr>
          <w:bCs/>
        </w:rPr>
      </w:pPr>
      <w:r>
        <w:t>UDP-glucuronic acid and UDP-glucose are abbreviated as UDP-GlcA and UDP-Glc, respectively</w:t>
      </w:r>
      <w:r>
        <w:rPr>
          <w:bCs/>
        </w:rPr>
        <w:t>.</w:t>
      </w:r>
      <w:r>
        <w:t xml:space="preserve"> The N- and C-domains, and their linker region are visualized in green, blue</w:t>
      </w:r>
      <w:r w:rsidRPr="0079260C">
        <w:t>, and magenta, respectively</w:t>
      </w:r>
      <w:r w:rsidRPr="0079260C">
        <w:rPr>
          <w:bCs/>
        </w:rPr>
        <w:t>.</w:t>
      </w:r>
      <w:r w:rsidRPr="0079260C">
        <w:t xml:space="preserve"> The expected positions of the sugar donor pockets in each protein are shown in the orange dotted box</w:t>
      </w:r>
      <w:r w:rsidRPr="0079260C">
        <w:rPr>
          <w:bCs/>
        </w:rPr>
        <w:t>.</w:t>
      </w:r>
    </w:p>
    <w:p w14:paraId="75318F5A" w14:textId="25F2873A" w:rsidR="005165A9" w:rsidRPr="0079260C" w:rsidRDefault="005165A9" w:rsidP="008F72D8">
      <w:pPr>
        <w:rPr>
          <w:bCs/>
        </w:rPr>
      </w:pPr>
    </w:p>
    <w:p w14:paraId="34366E83" w14:textId="77777777" w:rsidR="006A7243" w:rsidRPr="0079260C" w:rsidRDefault="00CA5ED4" w:rsidP="001C4653">
      <w:r w:rsidRPr="0079260C">
        <w:rPr>
          <w:b/>
        </w:rPr>
        <w:t>Figure S</w:t>
      </w:r>
      <w:r w:rsidR="00FF55AB" w:rsidRPr="0079260C">
        <w:rPr>
          <w:b/>
        </w:rPr>
        <w:t>8.</w:t>
      </w:r>
      <w:r w:rsidR="006B2AE3" w:rsidRPr="0079260C">
        <w:t xml:space="preserve"> I</w:t>
      </w:r>
      <w:r w:rsidR="00A970B8" w:rsidRPr="0079260C">
        <w:t>nhibitory effect of UDP-glucose and UDP-glucuronic acid on the catalytic activity of the canonical UGT73P12 and its R32S mutant protein, respectively (LC-MS ch</w:t>
      </w:r>
      <w:r w:rsidR="0060204A" w:rsidRPr="0079260C">
        <w:t xml:space="preserve">romatogram related to Figure 8d, </w:t>
      </w:r>
      <w:r w:rsidR="00A970B8" w:rsidRPr="0079260C">
        <w:t>e)</w:t>
      </w:r>
      <w:r w:rsidR="00A41F23" w:rsidRPr="0079260C">
        <w:t>.</w:t>
      </w:r>
    </w:p>
    <w:p w14:paraId="64AFB844" w14:textId="77777777" w:rsidR="006A7243" w:rsidRPr="0079260C" w:rsidRDefault="006A7243" w:rsidP="008F72D8">
      <w:r w:rsidRPr="0079260C">
        <w:t>LC-MS chromatograms of the authentic compounds (glycyrrhetinic acid 3-</w:t>
      </w:r>
      <w:r w:rsidRPr="0079260C">
        <w:rPr>
          <w:i/>
        </w:rPr>
        <w:t>O</w:t>
      </w:r>
      <w:r w:rsidRPr="0079260C">
        <w:t xml:space="preserve">-monoglucuronide, glycyrrhizin, and glucoglycyrrhizin) and </w:t>
      </w:r>
      <w:r w:rsidRPr="0079260C">
        <w:rPr>
          <w:i/>
        </w:rPr>
        <w:t>in vitro</w:t>
      </w:r>
      <w:r w:rsidRPr="0079260C">
        <w:t xml:space="preserve"> reaction products are shown. The enzyme reactions of the purified proteins (a) canonical UGT73P12 and (b) its R32S mutant protein were individually performed in the presence of glycyrrhetinic acid 3-</w:t>
      </w:r>
      <w:r w:rsidRPr="0079260C">
        <w:rPr>
          <w:i/>
        </w:rPr>
        <w:t>O</w:t>
      </w:r>
      <w:r w:rsidRPr="0079260C">
        <w:t>-monoglucuronide as the sugar acceptor substrate and two competitive sugar donors, UDP-glucuronic acid and UDP-glucose, at various ratios, as described in the EXPERIMENTAL PROCEDURES. A reaction without protein was included as a negative control. UDP-glucuronic acid and UDP-glucose are abbreviated as UDP-GlcA and UDP-Glc, respectively. The LC-MS data represent three independent reactions performed with the same preparation of each purified protein.</w:t>
      </w:r>
    </w:p>
    <w:p w14:paraId="774DFA6F" w14:textId="77777777" w:rsidR="006A7243" w:rsidRPr="0079260C" w:rsidRDefault="006A7243" w:rsidP="008F72D8"/>
    <w:p w14:paraId="67E96BD6" w14:textId="44D9EC60" w:rsidR="009A6830" w:rsidRPr="0079260C" w:rsidRDefault="00BB3004" w:rsidP="008F72D8">
      <w:r w:rsidRPr="0079260C">
        <w:rPr>
          <w:b/>
        </w:rPr>
        <w:lastRenderedPageBreak/>
        <w:t>F</w:t>
      </w:r>
      <w:r w:rsidR="00682240" w:rsidRPr="0079260C">
        <w:rPr>
          <w:b/>
        </w:rPr>
        <w:t xml:space="preserve">igure </w:t>
      </w:r>
      <w:r w:rsidR="00CA5ED4" w:rsidRPr="0079260C">
        <w:rPr>
          <w:b/>
        </w:rPr>
        <w:t>S9</w:t>
      </w:r>
      <w:r w:rsidRPr="0079260C">
        <w:rPr>
          <w:b/>
          <w:bCs/>
        </w:rPr>
        <w:t>.</w:t>
      </w:r>
      <w:r w:rsidRPr="0079260C">
        <w:t xml:space="preserve"> Enzyme assay of the UGT73B27 and GuUGAT proteins</w:t>
      </w:r>
      <w:r w:rsidRPr="0079260C">
        <w:rPr>
          <w:bCs/>
        </w:rPr>
        <w:t>.</w:t>
      </w:r>
    </w:p>
    <w:p w14:paraId="1FEBEB59" w14:textId="7DF58FFA" w:rsidR="009A6830" w:rsidRDefault="00BB3004" w:rsidP="008F72D8">
      <w:pPr>
        <w:rPr>
          <w:bCs/>
        </w:rPr>
      </w:pPr>
      <w:r w:rsidRPr="0079260C">
        <w:t>(</w:t>
      </w:r>
      <w:r w:rsidR="009A6830" w:rsidRPr="0079260C">
        <w:t>a</w:t>
      </w:r>
      <w:r w:rsidRPr="0079260C">
        <w:t>) SDS-PAGE analysis of purified trigger factor (TF)-tagged recombinant proteins, UGT73B27 and GuUGAT</w:t>
      </w:r>
      <w:r w:rsidRPr="0079260C">
        <w:rPr>
          <w:bCs/>
        </w:rPr>
        <w:t>.</w:t>
      </w:r>
      <w:r w:rsidRPr="0079260C">
        <w:t xml:space="preserve"> Site-directed mutagenesis of UGT73B27 to obtain UGT73B27 F329L, which is identical to GuUGAT </w:t>
      </w:r>
      <w:r w:rsidR="00167254" w:rsidRPr="0079260C">
        <w:rPr>
          <w:noProof/>
        </w:rPr>
        <w:t>(</w:t>
      </w:r>
      <w:r w:rsidR="00162D3C" w:rsidRPr="0079260C">
        <w:rPr>
          <w:noProof/>
        </w:rPr>
        <w:t>Xu</w:t>
      </w:r>
      <w:r w:rsidR="00162D3C" w:rsidRPr="0079260C">
        <w:rPr>
          <w:i/>
          <w:noProof/>
        </w:rPr>
        <w:t xml:space="preserve"> et al.</w:t>
      </w:r>
      <w:r w:rsidR="00162D3C" w:rsidRPr="0079260C">
        <w:rPr>
          <w:noProof/>
        </w:rPr>
        <w:t>, 2016</w:t>
      </w:r>
      <w:r w:rsidRPr="0079260C">
        <w:rPr>
          <w:noProof/>
        </w:rPr>
        <w:t>),</w:t>
      </w:r>
      <w:r w:rsidRPr="0079260C">
        <w:t xml:space="preserve"> was performed in the entry clone by </w:t>
      </w:r>
      <w:r w:rsidRPr="004A6BBB">
        <w:t>inverse PCR with the gene</w:t>
      </w:r>
      <w:r>
        <w:t>-</w:t>
      </w:r>
      <w:r w:rsidRPr="004A6BBB">
        <w:t>specific primers UGT73B27-F329L-forward (5'-GTGAGAAATTGGAGTGGCTTCCAGAAGGGTTTGAG-3') and UGT73B27-F329L-reverse (5'-CTCAAACCCTTCTGGAAGCCACTCCAATTTCTCAC-3')</w:t>
      </w:r>
      <w:r w:rsidRPr="00B5669B">
        <w:rPr>
          <w:bCs/>
        </w:rPr>
        <w:t>.</w:t>
      </w:r>
      <w:r w:rsidRPr="004A6BBB">
        <w:t xml:space="preserve"> The TF protein was </w:t>
      </w:r>
      <w:r>
        <w:t>used as</w:t>
      </w:r>
      <w:r w:rsidRPr="004A6BBB">
        <w:t xml:space="preserve"> a negative control</w:t>
      </w:r>
      <w:r w:rsidRPr="00B5669B">
        <w:rPr>
          <w:bCs/>
        </w:rPr>
        <w:t>.</w:t>
      </w:r>
      <w:r w:rsidRPr="004A6BBB">
        <w:t xml:space="preserve"> </w:t>
      </w:r>
      <w:r>
        <w:t>S</w:t>
      </w:r>
      <w:r w:rsidRPr="004A6BBB">
        <w:t xml:space="preserve">tain-free gels (Bio-Rad) were used </w:t>
      </w:r>
      <w:r>
        <w:t xml:space="preserve">to </w:t>
      </w:r>
      <w:r w:rsidRPr="004A6BBB">
        <w:t>visualiz</w:t>
      </w:r>
      <w:r>
        <w:t>e the</w:t>
      </w:r>
      <w:r w:rsidRPr="004A6BBB">
        <w:t xml:space="preserve"> UGT bands</w:t>
      </w:r>
      <w:r w:rsidRPr="00B5669B">
        <w:rPr>
          <w:bCs/>
        </w:rPr>
        <w:t>.</w:t>
      </w:r>
      <w:r w:rsidR="00F16C5A">
        <w:t xml:space="preserve"> The ultraviolet</w:t>
      </w:r>
      <w:r w:rsidRPr="004A6BBB">
        <w:t xml:space="preserve">-induced fluorescent signals were detected </w:t>
      </w:r>
      <w:r>
        <w:t>with the</w:t>
      </w:r>
      <w:r w:rsidRPr="004A6BBB">
        <w:t xml:space="preserve"> GelDoc XR+ Imaging System (Bio-Rad), and the positions of molecular</w:t>
      </w:r>
      <w:r>
        <w:t xml:space="preserve"> </w:t>
      </w:r>
      <w:r w:rsidRPr="004A6BBB">
        <w:t>standards are indicated</w:t>
      </w:r>
      <w:r w:rsidRPr="00B5669B">
        <w:rPr>
          <w:bCs/>
        </w:rPr>
        <w:t>.</w:t>
      </w:r>
      <w:r w:rsidRPr="004A6BBB">
        <w:t xml:space="preserve"> </w:t>
      </w:r>
      <w:r w:rsidRPr="004A6BBB">
        <w:rPr>
          <w:i/>
        </w:rPr>
        <w:t>Arrowheads</w:t>
      </w:r>
      <w:r w:rsidRPr="004A6BBB">
        <w:t xml:space="preserve"> indicate the UGT bands</w:t>
      </w:r>
      <w:r w:rsidRPr="00B5669B">
        <w:rPr>
          <w:bCs/>
        </w:rPr>
        <w:t>.</w:t>
      </w:r>
    </w:p>
    <w:p w14:paraId="310F7DD1" w14:textId="46FBB8E5" w:rsidR="00BB3004" w:rsidRPr="00D61E6E" w:rsidRDefault="00BB3004" w:rsidP="008F72D8">
      <w:pPr>
        <w:rPr>
          <w:bCs/>
        </w:rPr>
      </w:pPr>
      <w:r w:rsidRPr="004A6BBB">
        <w:t>(</w:t>
      </w:r>
      <w:r w:rsidR="00016764">
        <w:t>b) and (</w:t>
      </w:r>
      <w:r w:rsidR="009A6830">
        <w:t xml:space="preserve">c) </w:t>
      </w:r>
      <w:r w:rsidRPr="004A6BBB">
        <w:t>LC-MS chromatogram of authentic compounds (glycyrrhetinic acid, glycyrrhetinic acid 3-</w:t>
      </w:r>
      <w:r w:rsidRPr="004A6BBB">
        <w:rPr>
          <w:i/>
        </w:rPr>
        <w:t>O</w:t>
      </w:r>
      <w:r w:rsidRPr="004A6BBB">
        <w:t xml:space="preserve">-monoglucuronide, and glycyrrhizin) and </w:t>
      </w:r>
      <w:r w:rsidRPr="004A6BBB">
        <w:rPr>
          <w:i/>
        </w:rPr>
        <w:t>in vitro</w:t>
      </w:r>
      <w:r w:rsidRPr="004A6BBB">
        <w:t xml:space="preserve"> reaction products</w:t>
      </w:r>
      <w:r w:rsidRPr="00B5669B">
        <w:rPr>
          <w:bCs/>
        </w:rPr>
        <w:t>.</w:t>
      </w:r>
      <w:r w:rsidRPr="004A6BBB">
        <w:t xml:space="preserve"> The enzyme reactions of the purified UGT73B27 and GuUGAT</w:t>
      </w:r>
      <w:r w:rsidRPr="006028D5">
        <w:t xml:space="preserve"> </w:t>
      </w:r>
      <w:r w:rsidRPr="004A6BBB">
        <w:t>proteins (200 nM)</w:t>
      </w:r>
      <w:r>
        <w:t xml:space="preserve"> </w:t>
      </w:r>
      <w:r w:rsidRPr="004A6BBB">
        <w:t xml:space="preserve">were performed individually for </w:t>
      </w:r>
      <w:r w:rsidR="002F7C55">
        <w:t xml:space="preserve">1 h or </w:t>
      </w:r>
      <w:r w:rsidRPr="004A6BBB">
        <w:t>24 h in the presence of glycyrrhetinic acid (10 μM) as a sugar acceptor substrate and UDP-glucuronic acid (50 μM) as a sugar dono</w:t>
      </w:r>
      <w:r>
        <w:t>r</w:t>
      </w:r>
      <w:r w:rsidRPr="004A6BBB">
        <w:t xml:space="preserve"> us</w:t>
      </w:r>
      <w:r>
        <w:t xml:space="preserve">ing </w:t>
      </w:r>
      <w:r w:rsidRPr="004A6BBB">
        <w:t>(</w:t>
      </w:r>
      <w:r w:rsidR="00D75D1B">
        <w:t>b</w:t>
      </w:r>
      <w:r w:rsidRPr="004A6BBB">
        <w:t>) reaction solution 1 containing 50 mM Tris-HCl (pH 7</w:t>
      </w:r>
      <w:r w:rsidRPr="00B5669B">
        <w:rPr>
          <w:bCs/>
        </w:rPr>
        <w:t>.</w:t>
      </w:r>
      <w:r w:rsidRPr="004A6BBB">
        <w:t>0), 100 μM MgCl</w:t>
      </w:r>
      <w:r w:rsidRPr="004A6BBB">
        <w:rPr>
          <w:vertAlign w:val="subscript"/>
        </w:rPr>
        <w:t>2</w:t>
      </w:r>
      <w:r w:rsidRPr="004A6BBB">
        <w:t xml:space="preserve">, </w:t>
      </w:r>
      <w:r w:rsidRPr="00D61E6E">
        <w:t>and 14 mM 2-mercaptoethanol, or (</w:t>
      </w:r>
      <w:r w:rsidR="00D75D1B" w:rsidRPr="00D61E6E">
        <w:t>c</w:t>
      </w:r>
      <w:r w:rsidRPr="00D61E6E">
        <w:t>) solution 2 containing 50 mM Tris-HCl (pH 8</w:t>
      </w:r>
      <w:r w:rsidRPr="00D61E6E">
        <w:rPr>
          <w:bCs/>
        </w:rPr>
        <w:t>.</w:t>
      </w:r>
      <w:r w:rsidRPr="00D61E6E">
        <w:t xml:space="preserve">0) and 1 mM DTT </w:t>
      </w:r>
      <w:r w:rsidR="00167254" w:rsidRPr="00D61E6E">
        <w:rPr>
          <w:noProof/>
        </w:rPr>
        <w:t>(</w:t>
      </w:r>
      <w:r w:rsidR="00162D3C" w:rsidRPr="00D61E6E">
        <w:rPr>
          <w:noProof/>
        </w:rPr>
        <w:t>Xu</w:t>
      </w:r>
      <w:r w:rsidR="00162D3C" w:rsidRPr="00D61E6E">
        <w:rPr>
          <w:i/>
          <w:noProof/>
        </w:rPr>
        <w:t xml:space="preserve"> et al.</w:t>
      </w:r>
      <w:r w:rsidR="00162D3C" w:rsidRPr="00D61E6E">
        <w:rPr>
          <w:noProof/>
        </w:rPr>
        <w:t>, 2016</w:t>
      </w:r>
      <w:r w:rsidRPr="00D61E6E">
        <w:rPr>
          <w:noProof/>
        </w:rPr>
        <w:t>)</w:t>
      </w:r>
      <w:r w:rsidRPr="00D61E6E">
        <w:rPr>
          <w:bCs/>
        </w:rPr>
        <w:t>.</w:t>
      </w:r>
      <w:r w:rsidRPr="00D61E6E">
        <w:t xml:space="preserve"> The reaction with TF protein was used as a negative control</w:t>
      </w:r>
      <w:r w:rsidRPr="00D61E6E">
        <w:rPr>
          <w:bCs/>
        </w:rPr>
        <w:t>.</w:t>
      </w:r>
      <w:r w:rsidRPr="00D61E6E">
        <w:t xml:space="preserve"> UDP-glucuronic acid is abbreviated as UDP-GlcA</w:t>
      </w:r>
      <w:r w:rsidRPr="00D61E6E">
        <w:rPr>
          <w:bCs/>
        </w:rPr>
        <w:t>.</w:t>
      </w:r>
      <w:r w:rsidR="007258C4" w:rsidRPr="00D61E6E">
        <w:t xml:space="preserve"> Broken boxes in (b</w:t>
      </w:r>
      <w:r w:rsidR="000823EF" w:rsidRPr="00D61E6E">
        <w:t xml:space="preserve">) </w:t>
      </w:r>
      <w:r w:rsidR="007258C4" w:rsidRPr="00D61E6E">
        <w:t xml:space="preserve">and </w:t>
      </w:r>
      <w:r w:rsidR="000823EF" w:rsidRPr="00D61E6E">
        <w:t>(</w:t>
      </w:r>
      <w:r w:rsidR="007258C4" w:rsidRPr="00D61E6E">
        <w:t xml:space="preserve">c) </w:t>
      </w:r>
      <w:r w:rsidRPr="00D61E6E">
        <w:t>indicate that no definite reaction product was detected</w:t>
      </w:r>
      <w:r w:rsidR="00D5273A" w:rsidRPr="00D61E6E">
        <w:rPr>
          <w:bCs/>
        </w:rPr>
        <w:t xml:space="preserve">. The LC-MS </w:t>
      </w:r>
      <w:r w:rsidR="00D5273A" w:rsidRPr="00D61E6E">
        <w:t xml:space="preserve">data </w:t>
      </w:r>
      <w:r w:rsidRPr="00D61E6E">
        <w:t>are representative of three separate reactions performed with different preparations of each purified protein</w:t>
      </w:r>
      <w:r w:rsidRPr="00D61E6E">
        <w:rPr>
          <w:bCs/>
        </w:rPr>
        <w:t>.</w:t>
      </w:r>
    </w:p>
    <w:p w14:paraId="0792C6E0" w14:textId="77777777" w:rsidR="00BB3004" w:rsidRPr="00D61E6E" w:rsidRDefault="00BB3004" w:rsidP="008F72D8">
      <w:pPr>
        <w:rPr>
          <w:bCs/>
        </w:rPr>
      </w:pPr>
    </w:p>
    <w:p w14:paraId="09BE335E" w14:textId="51F05D44" w:rsidR="00245390" w:rsidRDefault="00E875F2" w:rsidP="008F72D8">
      <w:r w:rsidRPr="00D61E6E">
        <w:rPr>
          <w:b/>
        </w:rPr>
        <w:t>F</w:t>
      </w:r>
      <w:r w:rsidR="00D75D1B" w:rsidRPr="00D61E6E">
        <w:rPr>
          <w:b/>
        </w:rPr>
        <w:t xml:space="preserve">igure </w:t>
      </w:r>
      <w:r w:rsidR="00C83441" w:rsidRPr="00D61E6E">
        <w:rPr>
          <w:b/>
        </w:rPr>
        <w:t>S10</w:t>
      </w:r>
      <w:r w:rsidRPr="00D61E6E">
        <w:rPr>
          <w:b/>
          <w:bCs/>
        </w:rPr>
        <w:t>.</w:t>
      </w:r>
      <w:r w:rsidRPr="00D61E6E">
        <w:t xml:space="preserve"> Comparison of structural models of the canonical UGT73P12 and BpUGT94B1 proteins</w:t>
      </w:r>
      <w:r>
        <w:rPr>
          <w:bCs/>
        </w:rPr>
        <w:t>.</w:t>
      </w:r>
    </w:p>
    <w:p w14:paraId="549C2F6E" w14:textId="34750E9C" w:rsidR="00E875F2" w:rsidRPr="00D61E6E" w:rsidRDefault="00E875F2" w:rsidP="008F72D8">
      <w:pPr>
        <w:rPr>
          <w:bCs/>
        </w:rPr>
      </w:pPr>
      <w:r>
        <w:t>The close-up views indicate the predicted spatial arrangements of the key residues (histidine, aspartate, and arginine; N-domain residues; white) and UDP-glucuronic acid (orange) within the sugar donor pockets in each protein</w:t>
      </w:r>
      <w:r>
        <w:rPr>
          <w:bCs/>
        </w:rPr>
        <w:t>.</w:t>
      </w:r>
      <w:r>
        <w:t xml:space="preserve"> UDP-glucuronic acid is abbreviated as UDP-GlcA</w:t>
      </w:r>
      <w:r>
        <w:rPr>
          <w:bCs/>
        </w:rPr>
        <w:t>.</w:t>
      </w:r>
      <w:r>
        <w:t xml:space="preserve"> Possible electrostatic interactions among the key residues and UDP-glucuronic acid are shown with black dotted lines</w:t>
      </w:r>
      <w:r>
        <w:rPr>
          <w:bCs/>
        </w:rPr>
        <w:t>.</w:t>
      </w:r>
      <w:r>
        <w:t xml:space="preserve"> The anomeric carbon of UDP-glucuronic acid, which is related to the UGT reaction, is shown with </w:t>
      </w:r>
      <w:r>
        <w:rPr>
          <w:i/>
        </w:rPr>
        <w:t>asterisks</w:t>
      </w:r>
      <w:r>
        <w:rPr>
          <w:bCs/>
        </w:rPr>
        <w:t>.</w:t>
      </w:r>
      <w:r>
        <w:t xml:space="preserve"> </w:t>
      </w:r>
      <w:r>
        <w:lastRenderedPageBreak/>
        <w:t xml:space="preserve">The </w:t>
      </w:r>
      <w:r w:rsidRPr="00D61E6E">
        <w:t>side chains of the other amino acid residues forming the sugar donor pockets are shown in green (N-domain residues), blue (C-domain residues), or magenta (linker residues)</w:t>
      </w:r>
      <w:r w:rsidRPr="00D61E6E">
        <w:rPr>
          <w:bCs/>
        </w:rPr>
        <w:t>.</w:t>
      </w:r>
    </w:p>
    <w:p w14:paraId="126D3D2A" w14:textId="77777777" w:rsidR="00E875F2" w:rsidRPr="00D61E6E" w:rsidRDefault="00E875F2" w:rsidP="008F72D8">
      <w:pPr>
        <w:rPr>
          <w:bCs/>
        </w:rPr>
      </w:pPr>
    </w:p>
    <w:p w14:paraId="5D8FC975" w14:textId="769DE6D5" w:rsidR="00457AB1" w:rsidRPr="00D61E6E" w:rsidRDefault="00F95855" w:rsidP="00F50BF0">
      <w:pPr>
        <w:rPr>
          <w:bCs/>
        </w:rPr>
      </w:pPr>
      <w:r w:rsidRPr="00D61E6E">
        <w:rPr>
          <w:b/>
        </w:rPr>
        <w:t>F</w:t>
      </w:r>
      <w:r w:rsidR="003F7508" w:rsidRPr="00D61E6E">
        <w:rPr>
          <w:b/>
        </w:rPr>
        <w:t xml:space="preserve">igure </w:t>
      </w:r>
      <w:r w:rsidR="00E72BF1" w:rsidRPr="00D61E6E">
        <w:rPr>
          <w:b/>
        </w:rPr>
        <w:t>S11</w:t>
      </w:r>
      <w:r w:rsidRPr="00D61E6E">
        <w:rPr>
          <w:b/>
          <w:bCs/>
        </w:rPr>
        <w:t>.</w:t>
      </w:r>
      <w:r w:rsidRPr="00D61E6E">
        <w:t xml:space="preserve"> Summary of the catalytic functions of the UGT73P12 and UGT73P13 proteins</w:t>
      </w:r>
      <w:r w:rsidRPr="00D61E6E">
        <w:rPr>
          <w:bCs/>
        </w:rPr>
        <w:t>.</w:t>
      </w:r>
    </w:p>
    <w:p w14:paraId="67C0304E" w14:textId="4E967DD1" w:rsidR="00553840" w:rsidRPr="00D61E6E" w:rsidRDefault="00553840" w:rsidP="00F50BF0">
      <w:pPr>
        <w:rPr>
          <w:bCs/>
        </w:rPr>
      </w:pPr>
    </w:p>
    <w:p w14:paraId="40FD82EB" w14:textId="77777777" w:rsidR="00553840" w:rsidRPr="00D61E6E" w:rsidRDefault="00553840" w:rsidP="00553840">
      <w:pPr>
        <w:rPr>
          <w:rFonts w:cs="Times New Roman"/>
          <w:b/>
          <w:bCs/>
          <w:sz w:val="28"/>
          <w:szCs w:val="28"/>
        </w:rPr>
      </w:pPr>
      <w:r w:rsidRPr="00D61E6E">
        <w:rPr>
          <w:rFonts w:cs="Times New Roman"/>
          <w:b/>
          <w:bCs/>
          <w:sz w:val="28"/>
          <w:szCs w:val="28"/>
        </w:rPr>
        <w:t>SUPPLEMENTARY REFERENCES</w:t>
      </w:r>
    </w:p>
    <w:p w14:paraId="3FD939C2" w14:textId="4403DB4F" w:rsidR="00DA7AA3" w:rsidRPr="00D61E6E" w:rsidRDefault="00B02B54" w:rsidP="0047731D">
      <w:pPr>
        <w:pStyle w:val="EndNoteBibliography"/>
        <w:ind w:left="720" w:hanging="720"/>
        <w:rPr>
          <w:noProof/>
        </w:rPr>
      </w:pPr>
      <w:r w:rsidRPr="00D61E6E">
        <w:rPr>
          <w:b/>
          <w:noProof/>
        </w:rPr>
        <w:t>Kubo, A.</w:t>
      </w:r>
      <w:bookmarkStart w:id="0" w:name="_GoBack"/>
      <w:bookmarkEnd w:id="0"/>
      <w:r w:rsidRPr="00D61E6E">
        <w:rPr>
          <w:b/>
          <w:noProof/>
        </w:rPr>
        <w:t xml:space="preserve">, Arai, Y., Nagashima, S. and Yoshikawa, T. </w:t>
      </w:r>
      <w:r w:rsidRPr="00D61E6E">
        <w:rPr>
          <w:noProof/>
        </w:rPr>
        <w:t xml:space="preserve">(2004) Alteration of sugar donor specificities of plant glycosyltransferases by a single point mutation. </w:t>
      </w:r>
      <w:r w:rsidRPr="00D61E6E">
        <w:rPr>
          <w:i/>
          <w:noProof/>
        </w:rPr>
        <w:t>Arch</w:t>
      </w:r>
      <w:r w:rsidR="00933888" w:rsidRPr="00D61E6E">
        <w:rPr>
          <w:i/>
          <w:noProof/>
        </w:rPr>
        <w:t>.</w:t>
      </w:r>
      <w:r w:rsidRPr="00D61E6E">
        <w:rPr>
          <w:i/>
          <w:noProof/>
        </w:rPr>
        <w:t xml:space="preserve"> Biochem</w:t>
      </w:r>
      <w:r w:rsidR="002D540B" w:rsidRPr="00D61E6E">
        <w:rPr>
          <w:i/>
          <w:noProof/>
        </w:rPr>
        <w:t>.</w:t>
      </w:r>
      <w:r w:rsidRPr="00D61E6E">
        <w:rPr>
          <w:i/>
          <w:noProof/>
        </w:rPr>
        <w:t xml:space="preserve"> Biophys</w:t>
      </w:r>
      <w:r w:rsidR="002D540B" w:rsidRPr="00D61E6E">
        <w:rPr>
          <w:i/>
          <w:noProof/>
        </w:rPr>
        <w:t>.</w:t>
      </w:r>
      <w:r w:rsidRPr="00D61E6E">
        <w:rPr>
          <w:noProof/>
        </w:rPr>
        <w:t xml:space="preserve">, </w:t>
      </w:r>
      <w:r w:rsidRPr="00D61E6E">
        <w:rPr>
          <w:b/>
          <w:noProof/>
        </w:rPr>
        <w:t>429</w:t>
      </w:r>
      <w:r w:rsidRPr="00D61E6E">
        <w:rPr>
          <w:noProof/>
        </w:rPr>
        <w:t>, 198-203.</w:t>
      </w:r>
      <w:r w:rsidR="0047731D" w:rsidRPr="00D61E6E">
        <w:rPr>
          <w:noProof/>
        </w:rPr>
        <w:t xml:space="preserve"> </w:t>
      </w:r>
      <w:r w:rsidR="00DA7AA3" w:rsidRPr="00D61E6E">
        <w:rPr>
          <w:noProof/>
        </w:rPr>
        <w:t>https://doi.org/10.1016/j.abb.2004.06.021</w:t>
      </w:r>
    </w:p>
    <w:p w14:paraId="00B25FCD" w14:textId="0C508145" w:rsidR="00A66D02" w:rsidRPr="00D61E6E" w:rsidRDefault="00A66D02" w:rsidP="00A66D02">
      <w:pPr>
        <w:pStyle w:val="EndNoteBibliography"/>
        <w:ind w:left="720" w:hanging="720"/>
        <w:rPr>
          <w:noProof/>
        </w:rPr>
      </w:pPr>
      <w:r w:rsidRPr="00D61E6E">
        <w:rPr>
          <w:b/>
          <w:noProof/>
        </w:rPr>
        <w:t xml:space="preserve">Noguchi, A., Horikawa, M., Fukui, Y., Fukuchi-Mizutani, M., Iuchi-Okada, A., Ishiguro, M., Kiso, Y., Nakayama, T. and Ono, E. </w:t>
      </w:r>
      <w:r w:rsidRPr="00D61E6E">
        <w:rPr>
          <w:noProof/>
        </w:rPr>
        <w:t xml:space="preserve">(2009) Local differentiation of sugar donor specificity of flavonoid glycosyltransferase in Lamiales. </w:t>
      </w:r>
      <w:r w:rsidRPr="00D61E6E">
        <w:rPr>
          <w:i/>
          <w:noProof/>
        </w:rPr>
        <w:t>Plant Cell</w:t>
      </w:r>
      <w:r w:rsidRPr="00D61E6E">
        <w:rPr>
          <w:noProof/>
        </w:rPr>
        <w:t xml:space="preserve">, </w:t>
      </w:r>
      <w:r w:rsidRPr="00D61E6E">
        <w:rPr>
          <w:b/>
          <w:noProof/>
        </w:rPr>
        <w:t>21</w:t>
      </w:r>
      <w:r w:rsidRPr="00D61E6E">
        <w:rPr>
          <w:noProof/>
        </w:rPr>
        <w:t>, 1556-1572. https://doi.org/10.1105/tpc.108.063826</w:t>
      </w:r>
    </w:p>
    <w:p w14:paraId="17166DC4" w14:textId="77777777" w:rsidR="009326CA" w:rsidRPr="00D61E6E" w:rsidRDefault="009326CA" w:rsidP="009326CA">
      <w:pPr>
        <w:pStyle w:val="EndNoteBibliography"/>
        <w:ind w:left="720" w:hanging="720"/>
        <w:rPr>
          <w:noProof/>
        </w:rPr>
      </w:pPr>
      <w:r w:rsidRPr="00D61E6E">
        <w:rPr>
          <w:b/>
          <w:noProof/>
        </w:rPr>
        <w:t xml:space="preserve">Sayama, T., Ono, E., Takagi, K., Takada, Y., Horikawa, M., Nakamoto, Y., Hirose, A., Sasama, H., Ohashi, M., Hasegawa, H., Terakawa, T., Kikuchi, A., Kato, S., Tatsuzaki, N., Tsukamoto, C. and Ishimoto, M. </w:t>
      </w:r>
      <w:r w:rsidRPr="00D61E6E">
        <w:rPr>
          <w:noProof/>
        </w:rPr>
        <w:t xml:space="preserve">(2012) The </w:t>
      </w:r>
      <w:r w:rsidRPr="00D61E6E">
        <w:rPr>
          <w:i/>
          <w:noProof/>
        </w:rPr>
        <w:t>Sg-1</w:t>
      </w:r>
      <w:r w:rsidRPr="00D61E6E">
        <w:rPr>
          <w:noProof/>
        </w:rPr>
        <w:t xml:space="preserve"> glycosyltransferase locus regulates structural diversity of triterpenoid saponins of soybean. </w:t>
      </w:r>
      <w:r w:rsidRPr="00D61E6E">
        <w:rPr>
          <w:i/>
          <w:noProof/>
        </w:rPr>
        <w:t>Plant Cell</w:t>
      </w:r>
      <w:r w:rsidRPr="00D61E6E">
        <w:rPr>
          <w:noProof/>
        </w:rPr>
        <w:t xml:space="preserve">, </w:t>
      </w:r>
      <w:r w:rsidRPr="00D61E6E">
        <w:rPr>
          <w:b/>
          <w:noProof/>
        </w:rPr>
        <w:t>24</w:t>
      </w:r>
      <w:r w:rsidRPr="00D61E6E">
        <w:rPr>
          <w:noProof/>
        </w:rPr>
        <w:t>, 2123-2138. https://doi.org/10.1105/tpc.111.095174</w:t>
      </w:r>
    </w:p>
    <w:p w14:paraId="2D82674F" w14:textId="74FBB9D1" w:rsidR="002C3916" w:rsidRPr="00D61E6E" w:rsidRDefault="00B02B54" w:rsidP="00710EF6">
      <w:pPr>
        <w:pStyle w:val="EndNoteBibliography"/>
        <w:ind w:left="720" w:hanging="720"/>
        <w:rPr>
          <w:noProof/>
        </w:rPr>
      </w:pPr>
      <w:r w:rsidRPr="00D61E6E">
        <w:rPr>
          <w:b/>
          <w:noProof/>
        </w:rPr>
        <w:t xml:space="preserve">Xu, G., Cai, W., Gao, W. and Liu, C. </w:t>
      </w:r>
      <w:r w:rsidRPr="00D61E6E">
        <w:rPr>
          <w:noProof/>
        </w:rPr>
        <w:t xml:space="preserve">(2016) A novel glucuronosyltransferase has an unprecedented ability to catalyse continuous two-step glucuronosylation of glycyrrhetinic acid to yield glycyrrhizin. </w:t>
      </w:r>
      <w:r w:rsidRPr="00D61E6E">
        <w:rPr>
          <w:i/>
          <w:noProof/>
        </w:rPr>
        <w:t>New Phytol</w:t>
      </w:r>
      <w:r w:rsidR="002D540B" w:rsidRPr="00D61E6E">
        <w:rPr>
          <w:i/>
          <w:noProof/>
        </w:rPr>
        <w:t>.</w:t>
      </w:r>
      <w:r w:rsidRPr="00D61E6E">
        <w:rPr>
          <w:noProof/>
        </w:rPr>
        <w:t xml:space="preserve">, </w:t>
      </w:r>
      <w:r w:rsidRPr="00D61E6E">
        <w:rPr>
          <w:b/>
          <w:noProof/>
        </w:rPr>
        <w:t>212</w:t>
      </w:r>
      <w:r w:rsidRPr="00D61E6E">
        <w:rPr>
          <w:noProof/>
        </w:rPr>
        <w:t>, 123-135.</w:t>
      </w:r>
      <w:r w:rsidR="00710EF6" w:rsidRPr="00D61E6E">
        <w:rPr>
          <w:noProof/>
        </w:rPr>
        <w:t xml:space="preserve"> https://doi.org/</w:t>
      </w:r>
      <w:r w:rsidR="002C3916" w:rsidRPr="00D61E6E">
        <w:rPr>
          <w:noProof/>
        </w:rPr>
        <w:t>10.1111/nph.14039</w:t>
      </w:r>
    </w:p>
    <w:sectPr w:rsidR="002C3916" w:rsidRPr="00D61E6E" w:rsidSect="00F36554">
      <w:footerReference w:type="even" r:id="rId7"/>
      <w:footerReference w:type="default" r:id="rId8"/>
      <w:pgSz w:w="11900" w:h="16840"/>
      <w:pgMar w:top="1985" w:right="1701" w:bottom="1701" w:left="1701" w:header="851" w:footer="992" w:gutter="0"/>
      <w:lnNumType w:countBy="1" w:restart="continuous"/>
      <w:cols w:space="708"/>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3C5058" w14:textId="77777777" w:rsidR="00E91386" w:rsidRDefault="00E91386" w:rsidP="002E55A4">
      <w:r>
        <w:separator/>
      </w:r>
    </w:p>
  </w:endnote>
  <w:endnote w:type="continuationSeparator" w:id="0">
    <w:p w14:paraId="532BA559" w14:textId="77777777" w:rsidR="00E91386" w:rsidRDefault="00E91386" w:rsidP="002E55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28E1AE" w14:textId="77777777" w:rsidR="0088625B" w:rsidRDefault="0088625B" w:rsidP="00AC4E19">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0F3E95D" w14:textId="77777777" w:rsidR="0088625B" w:rsidRDefault="008862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669897" w14:textId="77777777" w:rsidR="0088625B" w:rsidRPr="002E55A4" w:rsidRDefault="0088625B" w:rsidP="00AC4E19">
    <w:pPr>
      <w:pStyle w:val="Footer"/>
      <w:framePr w:wrap="none" w:vAnchor="text" w:hAnchor="margin" w:xAlign="center" w:y="1"/>
      <w:rPr>
        <w:rStyle w:val="PageNumber"/>
        <w:rFonts w:cs="Times New Roman"/>
      </w:rPr>
    </w:pPr>
    <w:r w:rsidRPr="002E55A4">
      <w:rPr>
        <w:rStyle w:val="PageNumber"/>
        <w:rFonts w:cs="Times New Roman"/>
      </w:rPr>
      <w:fldChar w:fldCharType="begin"/>
    </w:r>
    <w:r w:rsidRPr="002E55A4">
      <w:rPr>
        <w:rStyle w:val="PageNumber"/>
        <w:rFonts w:cs="Times New Roman"/>
      </w:rPr>
      <w:instrText xml:space="preserve">PAGE  </w:instrText>
    </w:r>
    <w:r w:rsidRPr="002E55A4">
      <w:rPr>
        <w:rStyle w:val="PageNumber"/>
        <w:rFonts w:cs="Times New Roman"/>
      </w:rPr>
      <w:fldChar w:fldCharType="separate"/>
    </w:r>
    <w:r w:rsidR="00C57315">
      <w:rPr>
        <w:rStyle w:val="PageNumber"/>
        <w:rFonts w:cs="Times New Roman"/>
        <w:noProof/>
      </w:rPr>
      <w:t>2</w:t>
    </w:r>
    <w:r w:rsidRPr="002E55A4">
      <w:rPr>
        <w:rStyle w:val="PageNumber"/>
        <w:rFonts w:cs="Times New Roman"/>
      </w:rPr>
      <w:fldChar w:fldCharType="end"/>
    </w:r>
  </w:p>
  <w:p w14:paraId="799B4682" w14:textId="77777777" w:rsidR="0088625B" w:rsidRDefault="008862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D671AE" w14:textId="77777777" w:rsidR="00E91386" w:rsidRDefault="00E91386" w:rsidP="002E55A4">
      <w:r>
        <w:separator/>
      </w:r>
    </w:p>
  </w:footnote>
  <w:footnote w:type="continuationSeparator" w:id="0">
    <w:p w14:paraId="1318CE53" w14:textId="77777777" w:rsidR="00E91386" w:rsidRDefault="00E91386" w:rsidP="002E55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grammar="clean"/>
  <w:defaultTabStop w:val="720"/>
  <w:drawingGridHorizontalSpacing w:val="120"/>
  <w:drawingGridVerticalSpacing w:val="20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exaterpepfz8evat4v95tozdv9wrw0ed05&quot;&gt;20170626_Nomura_S1_PNAS_UGT73P_MS&lt;record-ids&gt;&lt;item&gt;15&lt;/item&gt;&lt;item&gt;195&lt;/item&gt;&lt;/record-ids&gt;&lt;/item&gt;&lt;/Libraries&gt;"/>
  </w:docVars>
  <w:rsids>
    <w:rsidRoot w:val="006826B3"/>
    <w:rsid w:val="0000003E"/>
    <w:rsid w:val="00000302"/>
    <w:rsid w:val="00000357"/>
    <w:rsid w:val="00000463"/>
    <w:rsid w:val="00000779"/>
    <w:rsid w:val="000008F6"/>
    <w:rsid w:val="00000967"/>
    <w:rsid w:val="00000970"/>
    <w:rsid w:val="000009EA"/>
    <w:rsid w:val="00000AB1"/>
    <w:rsid w:val="00000D95"/>
    <w:rsid w:val="00000DAD"/>
    <w:rsid w:val="00000DF5"/>
    <w:rsid w:val="00000E24"/>
    <w:rsid w:val="000011A9"/>
    <w:rsid w:val="00001231"/>
    <w:rsid w:val="000012AE"/>
    <w:rsid w:val="00001505"/>
    <w:rsid w:val="00001587"/>
    <w:rsid w:val="0000165D"/>
    <w:rsid w:val="0000167C"/>
    <w:rsid w:val="000016D3"/>
    <w:rsid w:val="000018D7"/>
    <w:rsid w:val="000019D4"/>
    <w:rsid w:val="00001B87"/>
    <w:rsid w:val="00001D1E"/>
    <w:rsid w:val="00002116"/>
    <w:rsid w:val="00002238"/>
    <w:rsid w:val="000023FA"/>
    <w:rsid w:val="00002424"/>
    <w:rsid w:val="00002479"/>
    <w:rsid w:val="0000269B"/>
    <w:rsid w:val="00002819"/>
    <w:rsid w:val="00002951"/>
    <w:rsid w:val="000029AD"/>
    <w:rsid w:val="00002A8F"/>
    <w:rsid w:val="00002F9F"/>
    <w:rsid w:val="0000304C"/>
    <w:rsid w:val="00003050"/>
    <w:rsid w:val="000030F9"/>
    <w:rsid w:val="00003283"/>
    <w:rsid w:val="000032FB"/>
    <w:rsid w:val="0000351B"/>
    <w:rsid w:val="00003633"/>
    <w:rsid w:val="0000365D"/>
    <w:rsid w:val="000036D1"/>
    <w:rsid w:val="0000395E"/>
    <w:rsid w:val="00003B3B"/>
    <w:rsid w:val="00003C0F"/>
    <w:rsid w:val="00003D87"/>
    <w:rsid w:val="00003E43"/>
    <w:rsid w:val="00003E62"/>
    <w:rsid w:val="00003EBC"/>
    <w:rsid w:val="00004058"/>
    <w:rsid w:val="0000422E"/>
    <w:rsid w:val="000042C1"/>
    <w:rsid w:val="00004374"/>
    <w:rsid w:val="000043C4"/>
    <w:rsid w:val="000043CD"/>
    <w:rsid w:val="00004473"/>
    <w:rsid w:val="000044A0"/>
    <w:rsid w:val="00004766"/>
    <w:rsid w:val="00004769"/>
    <w:rsid w:val="00004869"/>
    <w:rsid w:val="00004B0D"/>
    <w:rsid w:val="00004E68"/>
    <w:rsid w:val="00004EA6"/>
    <w:rsid w:val="00004F36"/>
    <w:rsid w:val="00004FBF"/>
    <w:rsid w:val="00005041"/>
    <w:rsid w:val="0000507D"/>
    <w:rsid w:val="000050EA"/>
    <w:rsid w:val="00005284"/>
    <w:rsid w:val="00005302"/>
    <w:rsid w:val="00005537"/>
    <w:rsid w:val="00005560"/>
    <w:rsid w:val="000055BF"/>
    <w:rsid w:val="0000590A"/>
    <w:rsid w:val="00005BBE"/>
    <w:rsid w:val="00005C9F"/>
    <w:rsid w:val="000060B1"/>
    <w:rsid w:val="00006189"/>
    <w:rsid w:val="000063D3"/>
    <w:rsid w:val="00006492"/>
    <w:rsid w:val="000064EB"/>
    <w:rsid w:val="00006529"/>
    <w:rsid w:val="000068EE"/>
    <w:rsid w:val="00006A70"/>
    <w:rsid w:val="00006BB5"/>
    <w:rsid w:val="00006CC6"/>
    <w:rsid w:val="00006CE6"/>
    <w:rsid w:val="00006F04"/>
    <w:rsid w:val="0000719F"/>
    <w:rsid w:val="000071ED"/>
    <w:rsid w:val="0000720D"/>
    <w:rsid w:val="0000728A"/>
    <w:rsid w:val="000072C2"/>
    <w:rsid w:val="0000738C"/>
    <w:rsid w:val="000073A0"/>
    <w:rsid w:val="000073F2"/>
    <w:rsid w:val="000074DB"/>
    <w:rsid w:val="00007573"/>
    <w:rsid w:val="00007598"/>
    <w:rsid w:val="000075A1"/>
    <w:rsid w:val="00007A03"/>
    <w:rsid w:val="00007A3C"/>
    <w:rsid w:val="00007AF7"/>
    <w:rsid w:val="00007AFD"/>
    <w:rsid w:val="00007B28"/>
    <w:rsid w:val="00007C1A"/>
    <w:rsid w:val="00007CB9"/>
    <w:rsid w:val="00007DCF"/>
    <w:rsid w:val="00007E04"/>
    <w:rsid w:val="00007EC1"/>
    <w:rsid w:val="00007FFC"/>
    <w:rsid w:val="0001003E"/>
    <w:rsid w:val="0001005A"/>
    <w:rsid w:val="00010253"/>
    <w:rsid w:val="0001037B"/>
    <w:rsid w:val="000103A0"/>
    <w:rsid w:val="0001041C"/>
    <w:rsid w:val="0001058A"/>
    <w:rsid w:val="000105DB"/>
    <w:rsid w:val="0001060E"/>
    <w:rsid w:val="00010625"/>
    <w:rsid w:val="000106B0"/>
    <w:rsid w:val="000106CE"/>
    <w:rsid w:val="000107EE"/>
    <w:rsid w:val="00010846"/>
    <w:rsid w:val="00010A71"/>
    <w:rsid w:val="00010C0F"/>
    <w:rsid w:val="00010CB6"/>
    <w:rsid w:val="00010CC9"/>
    <w:rsid w:val="00010E5B"/>
    <w:rsid w:val="00010F50"/>
    <w:rsid w:val="00010F58"/>
    <w:rsid w:val="00011005"/>
    <w:rsid w:val="000110D9"/>
    <w:rsid w:val="0001114D"/>
    <w:rsid w:val="000113E6"/>
    <w:rsid w:val="00011439"/>
    <w:rsid w:val="00011481"/>
    <w:rsid w:val="00011485"/>
    <w:rsid w:val="00011650"/>
    <w:rsid w:val="000117D3"/>
    <w:rsid w:val="0001183B"/>
    <w:rsid w:val="000118DB"/>
    <w:rsid w:val="000118E2"/>
    <w:rsid w:val="00011BBF"/>
    <w:rsid w:val="00011D68"/>
    <w:rsid w:val="00011E91"/>
    <w:rsid w:val="0001200A"/>
    <w:rsid w:val="00012131"/>
    <w:rsid w:val="00012167"/>
    <w:rsid w:val="000121CB"/>
    <w:rsid w:val="0001242E"/>
    <w:rsid w:val="0001266A"/>
    <w:rsid w:val="00012800"/>
    <w:rsid w:val="0001290C"/>
    <w:rsid w:val="000129C6"/>
    <w:rsid w:val="000129F0"/>
    <w:rsid w:val="00012B01"/>
    <w:rsid w:val="00012B9A"/>
    <w:rsid w:val="00012BED"/>
    <w:rsid w:val="00012D2D"/>
    <w:rsid w:val="00012FAC"/>
    <w:rsid w:val="00013070"/>
    <w:rsid w:val="000130B2"/>
    <w:rsid w:val="000132FC"/>
    <w:rsid w:val="00013445"/>
    <w:rsid w:val="000134E4"/>
    <w:rsid w:val="0001369F"/>
    <w:rsid w:val="000136C8"/>
    <w:rsid w:val="000136DE"/>
    <w:rsid w:val="0001385E"/>
    <w:rsid w:val="00013950"/>
    <w:rsid w:val="00013980"/>
    <w:rsid w:val="00013AAF"/>
    <w:rsid w:val="00013AFF"/>
    <w:rsid w:val="00013B73"/>
    <w:rsid w:val="00013BCE"/>
    <w:rsid w:val="00013CD5"/>
    <w:rsid w:val="00013E33"/>
    <w:rsid w:val="00013EF0"/>
    <w:rsid w:val="00013FF8"/>
    <w:rsid w:val="00014231"/>
    <w:rsid w:val="000144FC"/>
    <w:rsid w:val="0001452E"/>
    <w:rsid w:val="00014589"/>
    <w:rsid w:val="00014593"/>
    <w:rsid w:val="000145EF"/>
    <w:rsid w:val="00014779"/>
    <w:rsid w:val="000147F7"/>
    <w:rsid w:val="00014895"/>
    <w:rsid w:val="000148C0"/>
    <w:rsid w:val="00014B71"/>
    <w:rsid w:val="00014CEF"/>
    <w:rsid w:val="00014D73"/>
    <w:rsid w:val="000150BC"/>
    <w:rsid w:val="000150F5"/>
    <w:rsid w:val="000155E6"/>
    <w:rsid w:val="000156D4"/>
    <w:rsid w:val="00015727"/>
    <w:rsid w:val="0001587F"/>
    <w:rsid w:val="000159BC"/>
    <w:rsid w:val="00015AF3"/>
    <w:rsid w:val="00015B58"/>
    <w:rsid w:val="00015BCA"/>
    <w:rsid w:val="00015BF0"/>
    <w:rsid w:val="00015D10"/>
    <w:rsid w:val="00015E42"/>
    <w:rsid w:val="00015EFE"/>
    <w:rsid w:val="00015FDD"/>
    <w:rsid w:val="0001603B"/>
    <w:rsid w:val="0001616B"/>
    <w:rsid w:val="0001625A"/>
    <w:rsid w:val="000164E7"/>
    <w:rsid w:val="000165C2"/>
    <w:rsid w:val="000165CE"/>
    <w:rsid w:val="00016764"/>
    <w:rsid w:val="00016836"/>
    <w:rsid w:val="00016894"/>
    <w:rsid w:val="0001690A"/>
    <w:rsid w:val="0001698D"/>
    <w:rsid w:val="00016B4F"/>
    <w:rsid w:val="00016B7B"/>
    <w:rsid w:val="00016D24"/>
    <w:rsid w:val="00016DF1"/>
    <w:rsid w:val="00016EA8"/>
    <w:rsid w:val="00016F70"/>
    <w:rsid w:val="00017074"/>
    <w:rsid w:val="000171A2"/>
    <w:rsid w:val="000177AE"/>
    <w:rsid w:val="000179D3"/>
    <w:rsid w:val="00017F66"/>
    <w:rsid w:val="00020244"/>
    <w:rsid w:val="000202D4"/>
    <w:rsid w:val="00020448"/>
    <w:rsid w:val="00020644"/>
    <w:rsid w:val="000207EE"/>
    <w:rsid w:val="00020868"/>
    <w:rsid w:val="00020B90"/>
    <w:rsid w:val="00020B91"/>
    <w:rsid w:val="00020C58"/>
    <w:rsid w:val="00020C93"/>
    <w:rsid w:val="00020CD4"/>
    <w:rsid w:val="00020E83"/>
    <w:rsid w:val="00021046"/>
    <w:rsid w:val="00021212"/>
    <w:rsid w:val="00021408"/>
    <w:rsid w:val="0002140D"/>
    <w:rsid w:val="00021556"/>
    <w:rsid w:val="00021733"/>
    <w:rsid w:val="000217BB"/>
    <w:rsid w:val="0002184C"/>
    <w:rsid w:val="00021850"/>
    <w:rsid w:val="000218CE"/>
    <w:rsid w:val="000218E6"/>
    <w:rsid w:val="00021938"/>
    <w:rsid w:val="00021EFD"/>
    <w:rsid w:val="00021F2F"/>
    <w:rsid w:val="00021FAC"/>
    <w:rsid w:val="000220A6"/>
    <w:rsid w:val="000221FD"/>
    <w:rsid w:val="00022308"/>
    <w:rsid w:val="000224F5"/>
    <w:rsid w:val="000225AC"/>
    <w:rsid w:val="00022B02"/>
    <w:rsid w:val="00022DB5"/>
    <w:rsid w:val="00022DD9"/>
    <w:rsid w:val="00022E01"/>
    <w:rsid w:val="00022EE0"/>
    <w:rsid w:val="00022F02"/>
    <w:rsid w:val="00022FD3"/>
    <w:rsid w:val="00023147"/>
    <w:rsid w:val="000231E1"/>
    <w:rsid w:val="00023206"/>
    <w:rsid w:val="000232F3"/>
    <w:rsid w:val="0002335E"/>
    <w:rsid w:val="0002357B"/>
    <w:rsid w:val="00023580"/>
    <w:rsid w:val="000237CF"/>
    <w:rsid w:val="0002388A"/>
    <w:rsid w:val="000238EF"/>
    <w:rsid w:val="000239E1"/>
    <w:rsid w:val="00023A98"/>
    <w:rsid w:val="00023AB7"/>
    <w:rsid w:val="00023B4F"/>
    <w:rsid w:val="00023B52"/>
    <w:rsid w:val="00023C7E"/>
    <w:rsid w:val="00023D1F"/>
    <w:rsid w:val="00023E6D"/>
    <w:rsid w:val="00023F08"/>
    <w:rsid w:val="0002427B"/>
    <w:rsid w:val="000242A4"/>
    <w:rsid w:val="000244A2"/>
    <w:rsid w:val="00024599"/>
    <w:rsid w:val="000245D0"/>
    <w:rsid w:val="00024637"/>
    <w:rsid w:val="000246C7"/>
    <w:rsid w:val="00024757"/>
    <w:rsid w:val="00024AE1"/>
    <w:rsid w:val="00024D34"/>
    <w:rsid w:val="00024DEB"/>
    <w:rsid w:val="00024E45"/>
    <w:rsid w:val="000250FA"/>
    <w:rsid w:val="0002515C"/>
    <w:rsid w:val="0002528D"/>
    <w:rsid w:val="0002543F"/>
    <w:rsid w:val="000254F1"/>
    <w:rsid w:val="000255D0"/>
    <w:rsid w:val="00025639"/>
    <w:rsid w:val="000258EC"/>
    <w:rsid w:val="00025A60"/>
    <w:rsid w:val="00025B34"/>
    <w:rsid w:val="00025C41"/>
    <w:rsid w:val="00025CFC"/>
    <w:rsid w:val="00025E90"/>
    <w:rsid w:val="00026063"/>
    <w:rsid w:val="00026207"/>
    <w:rsid w:val="0002621E"/>
    <w:rsid w:val="0002624A"/>
    <w:rsid w:val="000262ED"/>
    <w:rsid w:val="0002646A"/>
    <w:rsid w:val="00026486"/>
    <w:rsid w:val="00026738"/>
    <w:rsid w:val="00026745"/>
    <w:rsid w:val="0002675F"/>
    <w:rsid w:val="0002696E"/>
    <w:rsid w:val="000269B8"/>
    <w:rsid w:val="00026B0D"/>
    <w:rsid w:val="00026E84"/>
    <w:rsid w:val="00026F86"/>
    <w:rsid w:val="00026FF8"/>
    <w:rsid w:val="0002710D"/>
    <w:rsid w:val="0002719B"/>
    <w:rsid w:val="000271F3"/>
    <w:rsid w:val="00027204"/>
    <w:rsid w:val="00027280"/>
    <w:rsid w:val="000272E9"/>
    <w:rsid w:val="0002742F"/>
    <w:rsid w:val="000276A4"/>
    <w:rsid w:val="0002770B"/>
    <w:rsid w:val="000277F2"/>
    <w:rsid w:val="0002784E"/>
    <w:rsid w:val="00027888"/>
    <w:rsid w:val="00027A05"/>
    <w:rsid w:val="00027A6B"/>
    <w:rsid w:val="00027AD9"/>
    <w:rsid w:val="00027CB6"/>
    <w:rsid w:val="00027E97"/>
    <w:rsid w:val="00027F6B"/>
    <w:rsid w:val="00027FC3"/>
    <w:rsid w:val="0003014D"/>
    <w:rsid w:val="0003019F"/>
    <w:rsid w:val="000301ED"/>
    <w:rsid w:val="000304B0"/>
    <w:rsid w:val="00030586"/>
    <w:rsid w:val="000305C7"/>
    <w:rsid w:val="000307B6"/>
    <w:rsid w:val="00030A77"/>
    <w:rsid w:val="00030CB1"/>
    <w:rsid w:val="00030CD3"/>
    <w:rsid w:val="00030D02"/>
    <w:rsid w:val="00030F15"/>
    <w:rsid w:val="00030FF1"/>
    <w:rsid w:val="0003144C"/>
    <w:rsid w:val="0003167D"/>
    <w:rsid w:val="00031909"/>
    <w:rsid w:val="000319E5"/>
    <w:rsid w:val="00031CC2"/>
    <w:rsid w:val="00031E60"/>
    <w:rsid w:val="00031F61"/>
    <w:rsid w:val="00031F84"/>
    <w:rsid w:val="0003206E"/>
    <w:rsid w:val="000320DA"/>
    <w:rsid w:val="000321EF"/>
    <w:rsid w:val="000322A8"/>
    <w:rsid w:val="000322FF"/>
    <w:rsid w:val="000324D4"/>
    <w:rsid w:val="000325A3"/>
    <w:rsid w:val="0003261C"/>
    <w:rsid w:val="0003272F"/>
    <w:rsid w:val="00032763"/>
    <w:rsid w:val="00032969"/>
    <w:rsid w:val="00032AFC"/>
    <w:rsid w:val="00032B5A"/>
    <w:rsid w:val="00032BCE"/>
    <w:rsid w:val="00032E65"/>
    <w:rsid w:val="00032E9A"/>
    <w:rsid w:val="000332CA"/>
    <w:rsid w:val="0003333B"/>
    <w:rsid w:val="00033586"/>
    <w:rsid w:val="00033693"/>
    <w:rsid w:val="000336C2"/>
    <w:rsid w:val="00033AA8"/>
    <w:rsid w:val="00033B2B"/>
    <w:rsid w:val="00033D9F"/>
    <w:rsid w:val="00033FA2"/>
    <w:rsid w:val="000340EF"/>
    <w:rsid w:val="00034232"/>
    <w:rsid w:val="000342AD"/>
    <w:rsid w:val="00034495"/>
    <w:rsid w:val="00034727"/>
    <w:rsid w:val="000347A3"/>
    <w:rsid w:val="000348AA"/>
    <w:rsid w:val="00034919"/>
    <w:rsid w:val="000349A6"/>
    <w:rsid w:val="00034A1A"/>
    <w:rsid w:val="00034A21"/>
    <w:rsid w:val="00034B7B"/>
    <w:rsid w:val="00034BC6"/>
    <w:rsid w:val="00034C53"/>
    <w:rsid w:val="00034D59"/>
    <w:rsid w:val="00034D66"/>
    <w:rsid w:val="00034D70"/>
    <w:rsid w:val="00034E0B"/>
    <w:rsid w:val="0003546A"/>
    <w:rsid w:val="00035714"/>
    <w:rsid w:val="000359EB"/>
    <w:rsid w:val="00035A43"/>
    <w:rsid w:val="00035B28"/>
    <w:rsid w:val="00035CCD"/>
    <w:rsid w:val="00035D79"/>
    <w:rsid w:val="00035E18"/>
    <w:rsid w:val="00035FF6"/>
    <w:rsid w:val="00036025"/>
    <w:rsid w:val="000360C9"/>
    <w:rsid w:val="000360D3"/>
    <w:rsid w:val="00036189"/>
    <w:rsid w:val="00036422"/>
    <w:rsid w:val="000365D2"/>
    <w:rsid w:val="0003662F"/>
    <w:rsid w:val="00036824"/>
    <w:rsid w:val="00036A63"/>
    <w:rsid w:val="00036D49"/>
    <w:rsid w:val="00036DAB"/>
    <w:rsid w:val="00036EB8"/>
    <w:rsid w:val="0003702F"/>
    <w:rsid w:val="00037098"/>
    <w:rsid w:val="00037166"/>
    <w:rsid w:val="0003719B"/>
    <w:rsid w:val="00037317"/>
    <w:rsid w:val="0003757A"/>
    <w:rsid w:val="0003758C"/>
    <w:rsid w:val="000375A3"/>
    <w:rsid w:val="000376D2"/>
    <w:rsid w:val="00037792"/>
    <w:rsid w:val="00037BB9"/>
    <w:rsid w:val="00037C49"/>
    <w:rsid w:val="00037EB5"/>
    <w:rsid w:val="00037F13"/>
    <w:rsid w:val="00037F87"/>
    <w:rsid w:val="000403D8"/>
    <w:rsid w:val="000407E6"/>
    <w:rsid w:val="0004088B"/>
    <w:rsid w:val="00040949"/>
    <w:rsid w:val="00040AD0"/>
    <w:rsid w:val="00040F4B"/>
    <w:rsid w:val="00040F82"/>
    <w:rsid w:val="00040F8B"/>
    <w:rsid w:val="0004100A"/>
    <w:rsid w:val="00041177"/>
    <w:rsid w:val="00041243"/>
    <w:rsid w:val="000412AD"/>
    <w:rsid w:val="000414C7"/>
    <w:rsid w:val="00041529"/>
    <w:rsid w:val="00041560"/>
    <w:rsid w:val="000416E2"/>
    <w:rsid w:val="00041A8A"/>
    <w:rsid w:val="00041B2D"/>
    <w:rsid w:val="00041B9B"/>
    <w:rsid w:val="00041BFA"/>
    <w:rsid w:val="00041E12"/>
    <w:rsid w:val="00041F4F"/>
    <w:rsid w:val="00042068"/>
    <w:rsid w:val="00042210"/>
    <w:rsid w:val="0004224B"/>
    <w:rsid w:val="00042440"/>
    <w:rsid w:val="000426CA"/>
    <w:rsid w:val="000426F8"/>
    <w:rsid w:val="00042737"/>
    <w:rsid w:val="0004281A"/>
    <w:rsid w:val="00042AD6"/>
    <w:rsid w:val="00042B95"/>
    <w:rsid w:val="00042E66"/>
    <w:rsid w:val="00042EA7"/>
    <w:rsid w:val="00043352"/>
    <w:rsid w:val="00043372"/>
    <w:rsid w:val="000433C1"/>
    <w:rsid w:val="000435A1"/>
    <w:rsid w:val="000436F8"/>
    <w:rsid w:val="00043772"/>
    <w:rsid w:val="000437C5"/>
    <w:rsid w:val="000439EB"/>
    <w:rsid w:val="00043A43"/>
    <w:rsid w:val="00043A84"/>
    <w:rsid w:val="00043AEB"/>
    <w:rsid w:val="00043B6F"/>
    <w:rsid w:val="00043DFB"/>
    <w:rsid w:val="00043E0B"/>
    <w:rsid w:val="00043E0D"/>
    <w:rsid w:val="00043EB0"/>
    <w:rsid w:val="00043F5E"/>
    <w:rsid w:val="00043FD1"/>
    <w:rsid w:val="000441FC"/>
    <w:rsid w:val="0004427D"/>
    <w:rsid w:val="00044300"/>
    <w:rsid w:val="000443C4"/>
    <w:rsid w:val="00044443"/>
    <w:rsid w:val="0004454A"/>
    <w:rsid w:val="000447C6"/>
    <w:rsid w:val="00044820"/>
    <w:rsid w:val="00044859"/>
    <w:rsid w:val="000448CC"/>
    <w:rsid w:val="00044B08"/>
    <w:rsid w:val="00044B7D"/>
    <w:rsid w:val="00044CB7"/>
    <w:rsid w:val="00044D00"/>
    <w:rsid w:val="00045046"/>
    <w:rsid w:val="0004506B"/>
    <w:rsid w:val="00045203"/>
    <w:rsid w:val="00045366"/>
    <w:rsid w:val="00045484"/>
    <w:rsid w:val="000455E0"/>
    <w:rsid w:val="000456EE"/>
    <w:rsid w:val="0004575C"/>
    <w:rsid w:val="00045870"/>
    <w:rsid w:val="000458DD"/>
    <w:rsid w:val="0004599D"/>
    <w:rsid w:val="00045B2D"/>
    <w:rsid w:val="00045EB9"/>
    <w:rsid w:val="00045EC7"/>
    <w:rsid w:val="00045F3A"/>
    <w:rsid w:val="0004618B"/>
    <w:rsid w:val="00046279"/>
    <w:rsid w:val="00046394"/>
    <w:rsid w:val="000463C0"/>
    <w:rsid w:val="000463D7"/>
    <w:rsid w:val="0004668E"/>
    <w:rsid w:val="00046727"/>
    <w:rsid w:val="00046807"/>
    <w:rsid w:val="00046901"/>
    <w:rsid w:val="00046928"/>
    <w:rsid w:val="00046A8D"/>
    <w:rsid w:val="00046AF1"/>
    <w:rsid w:val="00046CF7"/>
    <w:rsid w:val="00046D0C"/>
    <w:rsid w:val="00046D83"/>
    <w:rsid w:val="00046E15"/>
    <w:rsid w:val="00046ECA"/>
    <w:rsid w:val="00046F48"/>
    <w:rsid w:val="00047000"/>
    <w:rsid w:val="00047069"/>
    <w:rsid w:val="0004712C"/>
    <w:rsid w:val="0004729B"/>
    <w:rsid w:val="0004736D"/>
    <w:rsid w:val="00047615"/>
    <w:rsid w:val="00047970"/>
    <w:rsid w:val="0004798A"/>
    <w:rsid w:val="00047992"/>
    <w:rsid w:val="00047AD7"/>
    <w:rsid w:val="00047B32"/>
    <w:rsid w:val="00047B45"/>
    <w:rsid w:val="00047C04"/>
    <w:rsid w:val="00047E62"/>
    <w:rsid w:val="00047EB0"/>
    <w:rsid w:val="00050496"/>
    <w:rsid w:val="000504DB"/>
    <w:rsid w:val="000504E8"/>
    <w:rsid w:val="0005061C"/>
    <w:rsid w:val="0005066B"/>
    <w:rsid w:val="00050722"/>
    <w:rsid w:val="00050845"/>
    <w:rsid w:val="00050A04"/>
    <w:rsid w:val="00050A32"/>
    <w:rsid w:val="00050C91"/>
    <w:rsid w:val="00050D05"/>
    <w:rsid w:val="00050E81"/>
    <w:rsid w:val="00050EE9"/>
    <w:rsid w:val="00050F3E"/>
    <w:rsid w:val="000511E3"/>
    <w:rsid w:val="000512B8"/>
    <w:rsid w:val="000512C7"/>
    <w:rsid w:val="00051358"/>
    <w:rsid w:val="000514FD"/>
    <w:rsid w:val="0005155F"/>
    <w:rsid w:val="0005179F"/>
    <w:rsid w:val="000517C6"/>
    <w:rsid w:val="000517DC"/>
    <w:rsid w:val="000518C3"/>
    <w:rsid w:val="00051B34"/>
    <w:rsid w:val="00051B85"/>
    <w:rsid w:val="00051CA2"/>
    <w:rsid w:val="00051EA3"/>
    <w:rsid w:val="00051EA5"/>
    <w:rsid w:val="00051F45"/>
    <w:rsid w:val="00051F9D"/>
    <w:rsid w:val="0005209C"/>
    <w:rsid w:val="000520D8"/>
    <w:rsid w:val="0005211E"/>
    <w:rsid w:val="0005213F"/>
    <w:rsid w:val="000522D6"/>
    <w:rsid w:val="00052373"/>
    <w:rsid w:val="000524A1"/>
    <w:rsid w:val="00052658"/>
    <w:rsid w:val="0005287E"/>
    <w:rsid w:val="00052D16"/>
    <w:rsid w:val="00052FFD"/>
    <w:rsid w:val="00053134"/>
    <w:rsid w:val="0005315A"/>
    <w:rsid w:val="00053245"/>
    <w:rsid w:val="000533F5"/>
    <w:rsid w:val="00053509"/>
    <w:rsid w:val="000535FA"/>
    <w:rsid w:val="000536A8"/>
    <w:rsid w:val="0005379A"/>
    <w:rsid w:val="000537A3"/>
    <w:rsid w:val="00053A52"/>
    <w:rsid w:val="00053B15"/>
    <w:rsid w:val="00053B9A"/>
    <w:rsid w:val="00053C98"/>
    <w:rsid w:val="00053E07"/>
    <w:rsid w:val="00053E12"/>
    <w:rsid w:val="00053F32"/>
    <w:rsid w:val="000540EE"/>
    <w:rsid w:val="000542D5"/>
    <w:rsid w:val="00054575"/>
    <w:rsid w:val="000546FD"/>
    <w:rsid w:val="00054835"/>
    <w:rsid w:val="000549CF"/>
    <w:rsid w:val="00054B11"/>
    <w:rsid w:val="00054CDF"/>
    <w:rsid w:val="00054E67"/>
    <w:rsid w:val="00054F47"/>
    <w:rsid w:val="000550C4"/>
    <w:rsid w:val="000551C6"/>
    <w:rsid w:val="000551CE"/>
    <w:rsid w:val="0005535D"/>
    <w:rsid w:val="000554BB"/>
    <w:rsid w:val="00055898"/>
    <w:rsid w:val="000558F3"/>
    <w:rsid w:val="00055916"/>
    <w:rsid w:val="00055C67"/>
    <w:rsid w:val="00055CEA"/>
    <w:rsid w:val="00055DAD"/>
    <w:rsid w:val="00055E06"/>
    <w:rsid w:val="00055EAB"/>
    <w:rsid w:val="0005627C"/>
    <w:rsid w:val="000565BC"/>
    <w:rsid w:val="00056716"/>
    <w:rsid w:val="00056835"/>
    <w:rsid w:val="00056879"/>
    <w:rsid w:val="000568C9"/>
    <w:rsid w:val="000568E0"/>
    <w:rsid w:val="00056A45"/>
    <w:rsid w:val="00056C37"/>
    <w:rsid w:val="00056E09"/>
    <w:rsid w:val="00056E3E"/>
    <w:rsid w:val="00056F33"/>
    <w:rsid w:val="00056F90"/>
    <w:rsid w:val="00057064"/>
    <w:rsid w:val="00057190"/>
    <w:rsid w:val="000571BE"/>
    <w:rsid w:val="00057220"/>
    <w:rsid w:val="000572D7"/>
    <w:rsid w:val="000574E8"/>
    <w:rsid w:val="000574F0"/>
    <w:rsid w:val="0005752C"/>
    <w:rsid w:val="00057572"/>
    <w:rsid w:val="00057667"/>
    <w:rsid w:val="000576FC"/>
    <w:rsid w:val="00057757"/>
    <w:rsid w:val="000579FD"/>
    <w:rsid w:val="00057AC7"/>
    <w:rsid w:val="00057AF8"/>
    <w:rsid w:val="00057CFD"/>
    <w:rsid w:val="00057D7B"/>
    <w:rsid w:val="00057FFC"/>
    <w:rsid w:val="000601BE"/>
    <w:rsid w:val="000601EF"/>
    <w:rsid w:val="0006020C"/>
    <w:rsid w:val="000602CA"/>
    <w:rsid w:val="00060438"/>
    <w:rsid w:val="000604AB"/>
    <w:rsid w:val="000604ED"/>
    <w:rsid w:val="00060612"/>
    <w:rsid w:val="0006071D"/>
    <w:rsid w:val="00060742"/>
    <w:rsid w:val="0006081F"/>
    <w:rsid w:val="00060837"/>
    <w:rsid w:val="000608C0"/>
    <w:rsid w:val="000608EE"/>
    <w:rsid w:val="00060990"/>
    <w:rsid w:val="00060A8E"/>
    <w:rsid w:val="00060BF1"/>
    <w:rsid w:val="00060FD0"/>
    <w:rsid w:val="00060FEE"/>
    <w:rsid w:val="0006111A"/>
    <w:rsid w:val="0006112A"/>
    <w:rsid w:val="00061418"/>
    <w:rsid w:val="00061698"/>
    <w:rsid w:val="00061B66"/>
    <w:rsid w:val="00061CC2"/>
    <w:rsid w:val="00061D55"/>
    <w:rsid w:val="0006203B"/>
    <w:rsid w:val="0006213F"/>
    <w:rsid w:val="000621A3"/>
    <w:rsid w:val="00062206"/>
    <w:rsid w:val="000622DD"/>
    <w:rsid w:val="00062389"/>
    <w:rsid w:val="00062610"/>
    <w:rsid w:val="00062645"/>
    <w:rsid w:val="000626E5"/>
    <w:rsid w:val="00062821"/>
    <w:rsid w:val="00062B0E"/>
    <w:rsid w:val="00062B7E"/>
    <w:rsid w:val="00062D1F"/>
    <w:rsid w:val="00062D2D"/>
    <w:rsid w:val="00062D9C"/>
    <w:rsid w:val="00062DF0"/>
    <w:rsid w:val="00062E1F"/>
    <w:rsid w:val="00062FFA"/>
    <w:rsid w:val="000630AA"/>
    <w:rsid w:val="00063264"/>
    <w:rsid w:val="00063324"/>
    <w:rsid w:val="000633C9"/>
    <w:rsid w:val="0006356F"/>
    <w:rsid w:val="00063759"/>
    <w:rsid w:val="00063798"/>
    <w:rsid w:val="00063799"/>
    <w:rsid w:val="0006379A"/>
    <w:rsid w:val="0006379C"/>
    <w:rsid w:val="00063833"/>
    <w:rsid w:val="0006394A"/>
    <w:rsid w:val="00063969"/>
    <w:rsid w:val="00063A46"/>
    <w:rsid w:val="00063C8E"/>
    <w:rsid w:val="00063CF6"/>
    <w:rsid w:val="00063D8A"/>
    <w:rsid w:val="00063DA6"/>
    <w:rsid w:val="00063EC6"/>
    <w:rsid w:val="00063F7E"/>
    <w:rsid w:val="00063FB4"/>
    <w:rsid w:val="00063FD0"/>
    <w:rsid w:val="00064019"/>
    <w:rsid w:val="0006403B"/>
    <w:rsid w:val="0006408A"/>
    <w:rsid w:val="000641E5"/>
    <w:rsid w:val="00064207"/>
    <w:rsid w:val="00064307"/>
    <w:rsid w:val="00064336"/>
    <w:rsid w:val="00064461"/>
    <w:rsid w:val="000646C8"/>
    <w:rsid w:val="000648C9"/>
    <w:rsid w:val="0006496C"/>
    <w:rsid w:val="000649F7"/>
    <w:rsid w:val="00064A2D"/>
    <w:rsid w:val="00064ACA"/>
    <w:rsid w:val="00064B20"/>
    <w:rsid w:val="00064BE9"/>
    <w:rsid w:val="00064C5B"/>
    <w:rsid w:val="00065082"/>
    <w:rsid w:val="000650A8"/>
    <w:rsid w:val="00065125"/>
    <w:rsid w:val="000652A8"/>
    <w:rsid w:val="0006544D"/>
    <w:rsid w:val="0006546B"/>
    <w:rsid w:val="000654AE"/>
    <w:rsid w:val="0006554B"/>
    <w:rsid w:val="00065576"/>
    <w:rsid w:val="000656AE"/>
    <w:rsid w:val="000656D4"/>
    <w:rsid w:val="000656E0"/>
    <w:rsid w:val="0006575B"/>
    <w:rsid w:val="0006591E"/>
    <w:rsid w:val="00065962"/>
    <w:rsid w:val="00065AD0"/>
    <w:rsid w:val="00065D7A"/>
    <w:rsid w:val="00065E7E"/>
    <w:rsid w:val="00066021"/>
    <w:rsid w:val="0006618E"/>
    <w:rsid w:val="00066240"/>
    <w:rsid w:val="000662F9"/>
    <w:rsid w:val="0006633E"/>
    <w:rsid w:val="0006638C"/>
    <w:rsid w:val="00066392"/>
    <w:rsid w:val="00066499"/>
    <w:rsid w:val="000667E2"/>
    <w:rsid w:val="000668BE"/>
    <w:rsid w:val="00066971"/>
    <w:rsid w:val="0006699D"/>
    <w:rsid w:val="00066AAA"/>
    <w:rsid w:val="00066AB4"/>
    <w:rsid w:val="00066B37"/>
    <w:rsid w:val="00066B5A"/>
    <w:rsid w:val="00066BE1"/>
    <w:rsid w:val="00066C16"/>
    <w:rsid w:val="00066C7F"/>
    <w:rsid w:val="00066D1B"/>
    <w:rsid w:val="00066D2E"/>
    <w:rsid w:val="00066D98"/>
    <w:rsid w:val="00066DAA"/>
    <w:rsid w:val="00066DD1"/>
    <w:rsid w:val="00067116"/>
    <w:rsid w:val="00067273"/>
    <w:rsid w:val="00067404"/>
    <w:rsid w:val="0006740A"/>
    <w:rsid w:val="000674B4"/>
    <w:rsid w:val="0006754F"/>
    <w:rsid w:val="0006755D"/>
    <w:rsid w:val="0006765F"/>
    <w:rsid w:val="00067701"/>
    <w:rsid w:val="0006785F"/>
    <w:rsid w:val="00067A41"/>
    <w:rsid w:val="00067ACA"/>
    <w:rsid w:val="00067BC4"/>
    <w:rsid w:val="00067D49"/>
    <w:rsid w:val="00067EA7"/>
    <w:rsid w:val="00067EAD"/>
    <w:rsid w:val="00067F93"/>
    <w:rsid w:val="000700C5"/>
    <w:rsid w:val="00070149"/>
    <w:rsid w:val="000703B3"/>
    <w:rsid w:val="0007044C"/>
    <w:rsid w:val="00070768"/>
    <w:rsid w:val="00070911"/>
    <w:rsid w:val="00070A7F"/>
    <w:rsid w:val="00070C1C"/>
    <w:rsid w:val="00070D9F"/>
    <w:rsid w:val="00070DF3"/>
    <w:rsid w:val="00070F32"/>
    <w:rsid w:val="00071036"/>
    <w:rsid w:val="00071069"/>
    <w:rsid w:val="00071178"/>
    <w:rsid w:val="000711D0"/>
    <w:rsid w:val="000712F3"/>
    <w:rsid w:val="0007140C"/>
    <w:rsid w:val="0007166C"/>
    <w:rsid w:val="00071675"/>
    <w:rsid w:val="0007171F"/>
    <w:rsid w:val="0007179E"/>
    <w:rsid w:val="0007182C"/>
    <w:rsid w:val="00071A0B"/>
    <w:rsid w:val="00071B96"/>
    <w:rsid w:val="00071C91"/>
    <w:rsid w:val="00071CD3"/>
    <w:rsid w:val="00071E93"/>
    <w:rsid w:val="000720DC"/>
    <w:rsid w:val="00072174"/>
    <w:rsid w:val="000722BC"/>
    <w:rsid w:val="00072315"/>
    <w:rsid w:val="0007249F"/>
    <w:rsid w:val="0007253D"/>
    <w:rsid w:val="00072656"/>
    <w:rsid w:val="000726A4"/>
    <w:rsid w:val="000726B4"/>
    <w:rsid w:val="000727BA"/>
    <w:rsid w:val="000728F6"/>
    <w:rsid w:val="00072925"/>
    <w:rsid w:val="00072A35"/>
    <w:rsid w:val="00072A88"/>
    <w:rsid w:val="00072C44"/>
    <w:rsid w:val="00072CD5"/>
    <w:rsid w:val="00072D01"/>
    <w:rsid w:val="00072EC9"/>
    <w:rsid w:val="00072FCC"/>
    <w:rsid w:val="000730FE"/>
    <w:rsid w:val="000731B8"/>
    <w:rsid w:val="00073221"/>
    <w:rsid w:val="000732F7"/>
    <w:rsid w:val="000734E6"/>
    <w:rsid w:val="00073833"/>
    <w:rsid w:val="000739E4"/>
    <w:rsid w:val="00073AD7"/>
    <w:rsid w:val="00073BD9"/>
    <w:rsid w:val="00073C54"/>
    <w:rsid w:val="00073C95"/>
    <w:rsid w:val="00073CDB"/>
    <w:rsid w:val="00073E16"/>
    <w:rsid w:val="00073E47"/>
    <w:rsid w:val="00073F7B"/>
    <w:rsid w:val="00074025"/>
    <w:rsid w:val="000741B4"/>
    <w:rsid w:val="00074743"/>
    <w:rsid w:val="000747C0"/>
    <w:rsid w:val="000747E2"/>
    <w:rsid w:val="000748E8"/>
    <w:rsid w:val="00074970"/>
    <w:rsid w:val="000749BF"/>
    <w:rsid w:val="00074B57"/>
    <w:rsid w:val="00074BA0"/>
    <w:rsid w:val="00074CF4"/>
    <w:rsid w:val="00074D51"/>
    <w:rsid w:val="000752A8"/>
    <w:rsid w:val="00075334"/>
    <w:rsid w:val="0007535C"/>
    <w:rsid w:val="000754C4"/>
    <w:rsid w:val="0007564B"/>
    <w:rsid w:val="000756D5"/>
    <w:rsid w:val="00075750"/>
    <w:rsid w:val="000757C4"/>
    <w:rsid w:val="00075818"/>
    <w:rsid w:val="00075A0A"/>
    <w:rsid w:val="00075C0C"/>
    <w:rsid w:val="00075CB7"/>
    <w:rsid w:val="00075DE3"/>
    <w:rsid w:val="00075DE5"/>
    <w:rsid w:val="00075EBE"/>
    <w:rsid w:val="00075FFE"/>
    <w:rsid w:val="00076005"/>
    <w:rsid w:val="000760B4"/>
    <w:rsid w:val="000765A7"/>
    <w:rsid w:val="000766F0"/>
    <w:rsid w:val="0007675A"/>
    <w:rsid w:val="000767E4"/>
    <w:rsid w:val="00076841"/>
    <w:rsid w:val="0007686B"/>
    <w:rsid w:val="00076877"/>
    <w:rsid w:val="00076A4B"/>
    <w:rsid w:val="00076B4F"/>
    <w:rsid w:val="00076D7E"/>
    <w:rsid w:val="00076D88"/>
    <w:rsid w:val="00076E1A"/>
    <w:rsid w:val="00076E94"/>
    <w:rsid w:val="00077644"/>
    <w:rsid w:val="00077687"/>
    <w:rsid w:val="000777E0"/>
    <w:rsid w:val="00077931"/>
    <w:rsid w:val="00077B6E"/>
    <w:rsid w:val="00077BFD"/>
    <w:rsid w:val="00077C82"/>
    <w:rsid w:val="00077D87"/>
    <w:rsid w:val="000801F4"/>
    <w:rsid w:val="00080257"/>
    <w:rsid w:val="0008030D"/>
    <w:rsid w:val="000803A5"/>
    <w:rsid w:val="000804D4"/>
    <w:rsid w:val="000804F9"/>
    <w:rsid w:val="0008053C"/>
    <w:rsid w:val="000805D8"/>
    <w:rsid w:val="000805F7"/>
    <w:rsid w:val="0008060A"/>
    <w:rsid w:val="0008072C"/>
    <w:rsid w:val="000807AE"/>
    <w:rsid w:val="000808DB"/>
    <w:rsid w:val="000808EA"/>
    <w:rsid w:val="00080B62"/>
    <w:rsid w:val="00080CAB"/>
    <w:rsid w:val="00080D79"/>
    <w:rsid w:val="00080E28"/>
    <w:rsid w:val="00080E63"/>
    <w:rsid w:val="00080E6A"/>
    <w:rsid w:val="00081029"/>
    <w:rsid w:val="00081075"/>
    <w:rsid w:val="00081293"/>
    <w:rsid w:val="00081376"/>
    <w:rsid w:val="000816DC"/>
    <w:rsid w:val="0008177C"/>
    <w:rsid w:val="000817EC"/>
    <w:rsid w:val="00081B77"/>
    <w:rsid w:val="00081BDA"/>
    <w:rsid w:val="00081C0A"/>
    <w:rsid w:val="00081CE1"/>
    <w:rsid w:val="00081E44"/>
    <w:rsid w:val="00081F11"/>
    <w:rsid w:val="00081FE3"/>
    <w:rsid w:val="0008219A"/>
    <w:rsid w:val="000823EF"/>
    <w:rsid w:val="000824E4"/>
    <w:rsid w:val="00082546"/>
    <w:rsid w:val="00082652"/>
    <w:rsid w:val="00082928"/>
    <w:rsid w:val="000829A1"/>
    <w:rsid w:val="00082C3D"/>
    <w:rsid w:val="00082D01"/>
    <w:rsid w:val="00082DD3"/>
    <w:rsid w:val="00082F08"/>
    <w:rsid w:val="00082FD4"/>
    <w:rsid w:val="00083084"/>
    <w:rsid w:val="000831C7"/>
    <w:rsid w:val="00083245"/>
    <w:rsid w:val="00083385"/>
    <w:rsid w:val="000833A0"/>
    <w:rsid w:val="000836A5"/>
    <w:rsid w:val="00083817"/>
    <w:rsid w:val="000839DE"/>
    <w:rsid w:val="00083B90"/>
    <w:rsid w:val="00083CE5"/>
    <w:rsid w:val="00083D1C"/>
    <w:rsid w:val="00083EA2"/>
    <w:rsid w:val="00083F6A"/>
    <w:rsid w:val="0008415E"/>
    <w:rsid w:val="000841B9"/>
    <w:rsid w:val="000842B5"/>
    <w:rsid w:val="00084672"/>
    <w:rsid w:val="0008481A"/>
    <w:rsid w:val="00084875"/>
    <w:rsid w:val="00084A2B"/>
    <w:rsid w:val="00084A9B"/>
    <w:rsid w:val="00084B86"/>
    <w:rsid w:val="00084D6B"/>
    <w:rsid w:val="00084DCD"/>
    <w:rsid w:val="00084F98"/>
    <w:rsid w:val="00085196"/>
    <w:rsid w:val="000853C0"/>
    <w:rsid w:val="000856CD"/>
    <w:rsid w:val="000856FC"/>
    <w:rsid w:val="00085812"/>
    <w:rsid w:val="00085835"/>
    <w:rsid w:val="0008591C"/>
    <w:rsid w:val="00085A33"/>
    <w:rsid w:val="00085A43"/>
    <w:rsid w:val="00085BAE"/>
    <w:rsid w:val="00085E00"/>
    <w:rsid w:val="00085E9A"/>
    <w:rsid w:val="00085EE3"/>
    <w:rsid w:val="000862C5"/>
    <w:rsid w:val="00086319"/>
    <w:rsid w:val="0008647F"/>
    <w:rsid w:val="00086545"/>
    <w:rsid w:val="000869BD"/>
    <w:rsid w:val="00086ACB"/>
    <w:rsid w:val="00086BB9"/>
    <w:rsid w:val="00086BCC"/>
    <w:rsid w:val="00086BF5"/>
    <w:rsid w:val="00086C5B"/>
    <w:rsid w:val="00087055"/>
    <w:rsid w:val="000870B6"/>
    <w:rsid w:val="00087174"/>
    <w:rsid w:val="0008725A"/>
    <w:rsid w:val="000873D0"/>
    <w:rsid w:val="0008746D"/>
    <w:rsid w:val="0008751E"/>
    <w:rsid w:val="0008758B"/>
    <w:rsid w:val="000875A1"/>
    <w:rsid w:val="000875EB"/>
    <w:rsid w:val="00087706"/>
    <w:rsid w:val="00087738"/>
    <w:rsid w:val="00087763"/>
    <w:rsid w:val="00087824"/>
    <w:rsid w:val="00087950"/>
    <w:rsid w:val="000879FD"/>
    <w:rsid w:val="00087BD9"/>
    <w:rsid w:val="00087BEB"/>
    <w:rsid w:val="00087CF3"/>
    <w:rsid w:val="00087FB4"/>
    <w:rsid w:val="00090212"/>
    <w:rsid w:val="00090285"/>
    <w:rsid w:val="0009037A"/>
    <w:rsid w:val="00090461"/>
    <w:rsid w:val="0009064D"/>
    <w:rsid w:val="0009066F"/>
    <w:rsid w:val="00090686"/>
    <w:rsid w:val="00090870"/>
    <w:rsid w:val="00090BDB"/>
    <w:rsid w:val="00090BE7"/>
    <w:rsid w:val="00090D16"/>
    <w:rsid w:val="00090D1C"/>
    <w:rsid w:val="00090DEA"/>
    <w:rsid w:val="00090E18"/>
    <w:rsid w:val="00090F64"/>
    <w:rsid w:val="000910C2"/>
    <w:rsid w:val="00091173"/>
    <w:rsid w:val="000913D0"/>
    <w:rsid w:val="00091439"/>
    <w:rsid w:val="00091478"/>
    <w:rsid w:val="000915DB"/>
    <w:rsid w:val="000915FA"/>
    <w:rsid w:val="000916F6"/>
    <w:rsid w:val="000918F1"/>
    <w:rsid w:val="00091AA8"/>
    <w:rsid w:val="00091DE1"/>
    <w:rsid w:val="00091E6D"/>
    <w:rsid w:val="00092021"/>
    <w:rsid w:val="000920C4"/>
    <w:rsid w:val="0009218E"/>
    <w:rsid w:val="00092321"/>
    <w:rsid w:val="00092380"/>
    <w:rsid w:val="000924B2"/>
    <w:rsid w:val="000925C4"/>
    <w:rsid w:val="00092696"/>
    <w:rsid w:val="00092780"/>
    <w:rsid w:val="000927D5"/>
    <w:rsid w:val="00092E61"/>
    <w:rsid w:val="00092EAF"/>
    <w:rsid w:val="00092FF9"/>
    <w:rsid w:val="000930A1"/>
    <w:rsid w:val="0009321F"/>
    <w:rsid w:val="0009323B"/>
    <w:rsid w:val="0009348E"/>
    <w:rsid w:val="000934C5"/>
    <w:rsid w:val="000934C9"/>
    <w:rsid w:val="000934EC"/>
    <w:rsid w:val="000934F2"/>
    <w:rsid w:val="00093630"/>
    <w:rsid w:val="00093727"/>
    <w:rsid w:val="000937FB"/>
    <w:rsid w:val="000939CE"/>
    <w:rsid w:val="00093B64"/>
    <w:rsid w:val="00093C0A"/>
    <w:rsid w:val="00093CB8"/>
    <w:rsid w:val="00093CCE"/>
    <w:rsid w:val="00093D53"/>
    <w:rsid w:val="00093E3B"/>
    <w:rsid w:val="00093E9B"/>
    <w:rsid w:val="00093EDB"/>
    <w:rsid w:val="0009405C"/>
    <w:rsid w:val="000941A9"/>
    <w:rsid w:val="00094290"/>
    <w:rsid w:val="000942B5"/>
    <w:rsid w:val="00094391"/>
    <w:rsid w:val="00094534"/>
    <w:rsid w:val="00094535"/>
    <w:rsid w:val="000946F6"/>
    <w:rsid w:val="000948FA"/>
    <w:rsid w:val="00094980"/>
    <w:rsid w:val="000949E6"/>
    <w:rsid w:val="00094B8B"/>
    <w:rsid w:val="00094C06"/>
    <w:rsid w:val="00094C71"/>
    <w:rsid w:val="00094D64"/>
    <w:rsid w:val="00094DB9"/>
    <w:rsid w:val="00094DD4"/>
    <w:rsid w:val="00094F3C"/>
    <w:rsid w:val="00095346"/>
    <w:rsid w:val="000953A1"/>
    <w:rsid w:val="00095590"/>
    <w:rsid w:val="00095639"/>
    <w:rsid w:val="0009573B"/>
    <w:rsid w:val="000958BF"/>
    <w:rsid w:val="000958FC"/>
    <w:rsid w:val="00095A4D"/>
    <w:rsid w:val="00095B43"/>
    <w:rsid w:val="00095B6B"/>
    <w:rsid w:val="00095BA2"/>
    <w:rsid w:val="00095BFD"/>
    <w:rsid w:val="00095CB8"/>
    <w:rsid w:val="00095D1F"/>
    <w:rsid w:val="00095F2C"/>
    <w:rsid w:val="00095F85"/>
    <w:rsid w:val="00096026"/>
    <w:rsid w:val="000960AA"/>
    <w:rsid w:val="000960C7"/>
    <w:rsid w:val="00096123"/>
    <w:rsid w:val="000961CC"/>
    <w:rsid w:val="00096389"/>
    <w:rsid w:val="0009648D"/>
    <w:rsid w:val="000964AD"/>
    <w:rsid w:val="000965AB"/>
    <w:rsid w:val="0009673B"/>
    <w:rsid w:val="0009678A"/>
    <w:rsid w:val="000967F3"/>
    <w:rsid w:val="00096961"/>
    <w:rsid w:val="00096A83"/>
    <w:rsid w:val="00096CFF"/>
    <w:rsid w:val="00096E20"/>
    <w:rsid w:val="00096E43"/>
    <w:rsid w:val="00096E58"/>
    <w:rsid w:val="00096FD8"/>
    <w:rsid w:val="00097034"/>
    <w:rsid w:val="0009712D"/>
    <w:rsid w:val="0009730A"/>
    <w:rsid w:val="0009739B"/>
    <w:rsid w:val="00097421"/>
    <w:rsid w:val="000975DA"/>
    <w:rsid w:val="00097682"/>
    <w:rsid w:val="00097809"/>
    <w:rsid w:val="00097855"/>
    <w:rsid w:val="000978CC"/>
    <w:rsid w:val="000979E6"/>
    <w:rsid w:val="00097B38"/>
    <w:rsid w:val="00097B82"/>
    <w:rsid w:val="00097C35"/>
    <w:rsid w:val="00097E1E"/>
    <w:rsid w:val="00097E24"/>
    <w:rsid w:val="000A001E"/>
    <w:rsid w:val="000A033F"/>
    <w:rsid w:val="000A03C8"/>
    <w:rsid w:val="000A0581"/>
    <w:rsid w:val="000A07A0"/>
    <w:rsid w:val="000A07ED"/>
    <w:rsid w:val="000A0847"/>
    <w:rsid w:val="000A08B8"/>
    <w:rsid w:val="000A08F4"/>
    <w:rsid w:val="000A0A18"/>
    <w:rsid w:val="000A0A9B"/>
    <w:rsid w:val="000A0AF8"/>
    <w:rsid w:val="000A0BD9"/>
    <w:rsid w:val="000A0CD7"/>
    <w:rsid w:val="000A0E96"/>
    <w:rsid w:val="000A0EA2"/>
    <w:rsid w:val="000A0ED7"/>
    <w:rsid w:val="000A11AE"/>
    <w:rsid w:val="000A11CD"/>
    <w:rsid w:val="000A127D"/>
    <w:rsid w:val="000A137E"/>
    <w:rsid w:val="000A15BB"/>
    <w:rsid w:val="000A180B"/>
    <w:rsid w:val="000A184D"/>
    <w:rsid w:val="000A1868"/>
    <w:rsid w:val="000A1999"/>
    <w:rsid w:val="000A1ADB"/>
    <w:rsid w:val="000A1B23"/>
    <w:rsid w:val="000A1DFF"/>
    <w:rsid w:val="000A1E66"/>
    <w:rsid w:val="000A202B"/>
    <w:rsid w:val="000A21D6"/>
    <w:rsid w:val="000A21D9"/>
    <w:rsid w:val="000A2256"/>
    <w:rsid w:val="000A2383"/>
    <w:rsid w:val="000A2481"/>
    <w:rsid w:val="000A2664"/>
    <w:rsid w:val="000A27B4"/>
    <w:rsid w:val="000A2A92"/>
    <w:rsid w:val="000A2AFC"/>
    <w:rsid w:val="000A2CD6"/>
    <w:rsid w:val="000A2D19"/>
    <w:rsid w:val="000A2DAA"/>
    <w:rsid w:val="000A2DE2"/>
    <w:rsid w:val="000A2E80"/>
    <w:rsid w:val="000A2F0C"/>
    <w:rsid w:val="000A2F1B"/>
    <w:rsid w:val="000A3154"/>
    <w:rsid w:val="000A3389"/>
    <w:rsid w:val="000A3497"/>
    <w:rsid w:val="000A37EC"/>
    <w:rsid w:val="000A38D6"/>
    <w:rsid w:val="000A391B"/>
    <w:rsid w:val="000A394B"/>
    <w:rsid w:val="000A39CD"/>
    <w:rsid w:val="000A3B4A"/>
    <w:rsid w:val="000A3C94"/>
    <w:rsid w:val="000A3D65"/>
    <w:rsid w:val="000A3F77"/>
    <w:rsid w:val="000A43B7"/>
    <w:rsid w:val="000A45CD"/>
    <w:rsid w:val="000A463D"/>
    <w:rsid w:val="000A4839"/>
    <w:rsid w:val="000A48BD"/>
    <w:rsid w:val="000A4996"/>
    <w:rsid w:val="000A4AE1"/>
    <w:rsid w:val="000A4BB5"/>
    <w:rsid w:val="000A4C51"/>
    <w:rsid w:val="000A5009"/>
    <w:rsid w:val="000A535A"/>
    <w:rsid w:val="000A5370"/>
    <w:rsid w:val="000A5401"/>
    <w:rsid w:val="000A5591"/>
    <w:rsid w:val="000A5608"/>
    <w:rsid w:val="000A5742"/>
    <w:rsid w:val="000A5762"/>
    <w:rsid w:val="000A579C"/>
    <w:rsid w:val="000A596F"/>
    <w:rsid w:val="000A598D"/>
    <w:rsid w:val="000A599A"/>
    <w:rsid w:val="000A59E7"/>
    <w:rsid w:val="000A5BE9"/>
    <w:rsid w:val="000A5D40"/>
    <w:rsid w:val="000A5DCA"/>
    <w:rsid w:val="000A61D9"/>
    <w:rsid w:val="000A62DD"/>
    <w:rsid w:val="000A6300"/>
    <w:rsid w:val="000A6470"/>
    <w:rsid w:val="000A6626"/>
    <w:rsid w:val="000A66C3"/>
    <w:rsid w:val="000A685A"/>
    <w:rsid w:val="000A6AE5"/>
    <w:rsid w:val="000A6B05"/>
    <w:rsid w:val="000A6BE0"/>
    <w:rsid w:val="000A6C62"/>
    <w:rsid w:val="000A6CF7"/>
    <w:rsid w:val="000A6F3B"/>
    <w:rsid w:val="000A7066"/>
    <w:rsid w:val="000A7240"/>
    <w:rsid w:val="000A7254"/>
    <w:rsid w:val="000A73A9"/>
    <w:rsid w:val="000A74FC"/>
    <w:rsid w:val="000A7538"/>
    <w:rsid w:val="000A7552"/>
    <w:rsid w:val="000A76EE"/>
    <w:rsid w:val="000A78F3"/>
    <w:rsid w:val="000A7979"/>
    <w:rsid w:val="000A7B66"/>
    <w:rsid w:val="000A7B75"/>
    <w:rsid w:val="000B0025"/>
    <w:rsid w:val="000B00AF"/>
    <w:rsid w:val="000B03D1"/>
    <w:rsid w:val="000B049C"/>
    <w:rsid w:val="000B056E"/>
    <w:rsid w:val="000B07B3"/>
    <w:rsid w:val="000B081A"/>
    <w:rsid w:val="000B09CA"/>
    <w:rsid w:val="000B0B0E"/>
    <w:rsid w:val="000B0C2B"/>
    <w:rsid w:val="000B0C73"/>
    <w:rsid w:val="000B0D43"/>
    <w:rsid w:val="000B0DA5"/>
    <w:rsid w:val="000B0E0A"/>
    <w:rsid w:val="000B0E8E"/>
    <w:rsid w:val="000B1175"/>
    <w:rsid w:val="000B11A8"/>
    <w:rsid w:val="000B11C5"/>
    <w:rsid w:val="000B11E2"/>
    <w:rsid w:val="000B1634"/>
    <w:rsid w:val="000B1793"/>
    <w:rsid w:val="000B1895"/>
    <w:rsid w:val="000B1965"/>
    <w:rsid w:val="000B19BA"/>
    <w:rsid w:val="000B1A08"/>
    <w:rsid w:val="000B1A16"/>
    <w:rsid w:val="000B1C0E"/>
    <w:rsid w:val="000B1C80"/>
    <w:rsid w:val="000B1D76"/>
    <w:rsid w:val="000B1E86"/>
    <w:rsid w:val="000B2028"/>
    <w:rsid w:val="000B220A"/>
    <w:rsid w:val="000B227D"/>
    <w:rsid w:val="000B2280"/>
    <w:rsid w:val="000B22D7"/>
    <w:rsid w:val="000B234E"/>
    <w:rsid w:val="000B25F0"/>
    <w:rsid w:val="000B2686"/>
    <w:rsid w:val="000B2822"/>
    <w:rsid w:val="000B286F"/>
    <w:rsid w:val="000B2876"/>
    <w:rsid w:val="000B2927"/>
    <w:rsid w:val="000B2AC0"/>
    <w:rsid w:val="000B2B5F"/>
    <w:rsid w:val="000B2BB7"/>
    <w:rsid w:val="000B2C77"/>
    <w:rsid w:val="000B2D92"/>
    <w:rsid w:val="000B2E1F"/>
    <w:rsid w:val="000B2E77"/>
    <w:rsid w:val="000B2E8A"/>
    <w:rsid w:val="000B2EE9"/>
    <w:rsid w:val="000B2F76"/>
    <w:rsid w:val="000B2FBB"/>
    <w:rsid w:val="000B30A1"/>
    <w:rsid w:val="000B30E1"/>
    <w:rsid w:val="000B3180"/>
    <w:rsid w:val="000B331D"/>
    <w:rsid w:val="000B33EE"/>
    <w:rsid w:val="000B3527"/>
    <w:rsid w:val="000B3694"/>
    <w:rsid w:val="000B36FC"/>
    <w:rsid w:val="000B388C"/>
    <w:rsid w:val="000B38D6"/>
    <w:rsid w:val="000B40BB"/>
    <w:rsid w:val="000B40D6"/>
    <w:rsid w:val="000B4142"/>
    <w:rsid w:val="000B41E2"/>
    <w:rsid w:val="000B4391"/>
    <w:rsid w:val="000B449B"/>
    <w:rsid w:val="000B44A5"/>
    <w:rsid w:val="000B4EC2"/>
    <w:rsid w:val="000B4F60"/>
    <w:rsid w:val="000B5087"/>
    <w:rsid w:val="000B514D"/>
    <w:rsid w:val="000B516D"/>
    <w:rsid w:val="000B51B5"/>
    <w:rsid w:val="000B521F"/>
    <w:rsid w:val="000B5231"/>
    <w:rsid w:val="000B535B"/>
    <w:rsid w:val="000B5395"/>
    <w:rsid w:val="000B549F"/>
    <w:rsid w:val="000B5587"/>
    <w:rsid w:val="000B59AE"/>
    <w:rsid w:val="000B59D0"/>
    <w:rsid w:val="000B5A42"/>
    <w:rsid w:val="000B5A59"/>
    <w:rsid w:val="000B5A86"/>
    <w:rsid w:val="000B5B3F"/>
    <w:rsid w:val="000B5BCC"/>
    <w:rsid w:val="000B5C76"/>
    <w:rsid w:val="000B5C8D"/>
    <w:rsid w:val="000B6338"/>
    <w:rsid w:val="000B633C"/>
    <w:rsid w:val="000B6351"/>
    <w:rsid w:val="000B6674"/>
    <w:rsid w:val="000B67B3"/>
    <w:rsid w:val="000B683A"/>
    <w:rsid w:val="000B6886"/>
    <w:rsid w:val="000B6A07"/>
    <w:rsid w:val="000B6FB2"/>
    <w:rsid w:val="000B7021"/>
    <w:rsid w:val="000B70A5"/>
    <w:rsid w:val="000B7140"/>
    <w:rsid w:val="000B71E9"/>
    <w:rsid w:val="000B7285"/>
    <w:rsid w:val="000B73D0"/>
    <w:rsid w:val="000B73D5"/>
    <w:rsid w:val="000B73F7"/>
    <w:rsid w:val="000B7448"/>
    <w:rsid w:val="000B7471"/>
    <w:rsid w:val="000B74FE"/>
    <w:rsid w:val="000B758C"/>
    <w:rsid w:val="000B7685"/>
    <w:rsid w:val="000B76A9"/>
    <w:rsid w:val="000B76D0"/>
    <w:rsid w:val="000B788F"/>
    <w:rsid w:val="000B7895"/>
    <w:rsid w:val="000B79AE"/>
    <w:rsid w:val="000B7A57"/>
    <w:rsid w:val="000B7F32"/>
    <w:rsid w:val="000B7F97"/>
    <w:rsid w:val="000C010D"/>
    <w:rsid w:val="000C0143"/>
    <w:rsid w:val="000C0366"/>
    <w:rsid w:val="000C06C5"/>
    <w:rsid w:val="000C06F8"/>
    <w:rsid w:val="000C0917"/>
    <w:rsid w:val="000C09BA"/>
    <w:rsid w:val="000C0A4D"/>
    <w:rsid w:val="000C0B67"/>
    <w:rsid w:val="000C0CBF"/>
    <w:rsid w:val="000C0D1F"/>
    <w:rsid w:val="000C0DD7"/>
    <w:rsid w:val="000C0DF2"/>
    <w:rsid w:val="000C0E11"/>
    <w:rsid w:val="000C0F99"/>
    <w:rsid w:val="000C10B1"/>
    <w:rsid w:val="000C1447"/>
    <w:rsid w:val="000C1506"/>
    <w:rsid w:val="000C1A73"/>
    <w:rsid w:val="000C1B26"/>
    <w:rsid w:val="000C1C1A"/>
    <w:rsid w:val="000C1D23"/>
    <w:rsid w:val="000C1D25"/>
    <w:rsid w:val="000C1D6F"/>
    <w:rsid w:val="000C1EC1"/>
    <w:rsid w:val="000C214F"/>
    <w:rsid w:val="000C23A7"/>
    <w:rsid w:val="000C23B2"/>
    <w:rsid w:val="000C258A"/>
    <w:rsid w:val="000C267C"/>
    <w:rsid w:val="000C26CD"/>
    <w:rsid w:val="000C27B5"/>
    <w:rsid w:val="000C29A5"/>
    <w:rsid w:val="000C2B2C"/>
    <w:rsid w:val="000C2C22"/>
    <w:rsid w:val="000C2D57"/>
    <w:rsid w:val="000C2FBD"/>
    <w:rsid w:val="000C3060"/>
    <w:rsid w:val="000C30B4"/>
    <w:rsid w:val="000C30BE"/>
    <w:rsid w:val="000C324D"/>
    <w:rsid w:val="000C369B"/>
    <w:rsid w:val="000C38C0"/>
    <w:rsid w:val="000C390D"/>
    <w:rsid w:val="000C3AC7"/>
    <w:rsid w:val="000C3C6F"/>
    <w:rsid w:val="000C3EA2"/>
    <w:rsid w:val="000C3EA8"/>
    <w:rsid w:val="000C3FA5"/>
    <w:rsid w:val="000C4065"/>
    <w:rsid w:val="000C418E"/>
    <w:rsid w:val="000C4238"/>
    <w:rsid w:val="000C44AC"/>
    <w:rsid w:val="000C44B9"/>
    <w:rsid w:val="000C47B9"/>
    <w:rsid w:val="000C47EA"/>
    <w:rsid w:val="000C47F0"/>
    <w:rsid w:val="000C4841"/>
    <w:rsid w:val="000C489B"/>
    <w:rsid w:val="000C4AE0"/>
    <w:rsid w:val="000C4B29"/>
    <w:rsid w:val="000C4C10"/>
    <w:rsid w:val="000C534E"/>
    <w:rsid w:val="000C5472"/>
    <w:rsid w:val="000C5586"/>
    <w:rsid w:val="000C578B"/>
    <w:rsid w:val="000C5854"/>
    <w:rsid w:val="000C5AD1"/>
    <w:rsid w:val="000C5CD8"/>
    <w:rsid w:val="000C5F0A"/>
    <w:rsid w:val="000C5F3B"/>
    <w:rsid w:val="000C60A7"/>
    <w:rsid w:val="000C613D"/>
    <w:rsid w:val="000C61E6"/>
    <w:rsid w:val="000C6622"/>
    <w:rsid w:val="000C6631"/>
    <w:rsid w:val="000C67C4"/>
    <w:rsid w:val="000C682B"/>
    <w:rsid w:val="000C6AA0"/>
    <w:rsid w:val="000C6C18"/>
    <w:rsid w:val="000C6C5E"/>
    <w:rsid w:val="000C6CA5"/>
    <w:rsid w:val="000C6DB3"/>
    <w:rsid w:val="000C6F18"/>
    <w:rsid w:val="000C6F7C"/>
    <w:rsid w:val="000C6FA2"/>
    <w:rsid w:val="000C7057"/>
    <w:rsid w:val="000C71F6"/>
    <w:rsid w:val="000C728E"/>
    <w:rsid w:val="000C72B5"/>
    <w:rsid w:val="000C7446"/>
    <w:rsid w:val="000C770C"/>
    <w:rsid w:val="000C77C4"/>
    <w:rsid w:val="000C794E"/>
    <w:rsid w:val="000C79A1"/>
    <w:rsid w:val="000C7C36"/>
    <w:rsid w:val="000C7D23"/>
    <w:rsid w:val="000C7E00"/>
    <w:rsid w:val="000C7ECF"/>
    <w:rsid w:val="000D00E7"/>
    <w:rsid w:val="000D0114"/>
    <w:rsid w:val="000D0244"/>
    <w:rsid w:val="000D0409"/>
    <w:rsid w:val="000D04D7"/>
    <w:rsid w:val="000D0580"/>
    <w:rsid w:val="000D065B"/>
    <w:rsid w:val="000D074B"/>
    <w:rsid w:val="000D0904"/>
    <w:rsid w:val="000D0A86"/>
    <w:rsid w:val="000D0B74"/>
    <w:rsid w:val="000D0B9B"/>
    <w:rsid w:val="000D0BC1"/>
    <w:rsid w:val="000D0C31"/>
    <w:rsid w:val="000D0C92"/>
    <w:rsid w:val="000D0D10"/>
    <w:rsid w:val="000D0E07"/>
    <w:rsid w:val="000D1063"/>
    <w:rsid w:val="000D10AB"/>
    <w:rsid w:val="000D127F"/>
    <w:rsid w:val="000D12E1"/>
    <w:rsid w:val="000D1377"/>
    <w:rsid w:val="000D1465"/>
    <w:rsid w:val="000D1477"/>
    <w:rsid w:val="000D1607"/>
    <w:rsid w:val="000D16E4"/>
    <w:rsid w:val="000D171D"/>
    <w:rsid w:val="000D1742"/>
    <w:rsid w:val="000D198A"/>
    <w:rsid w:val="000D1A12"/>
    <w:rsid w:val="000D1D74"/>
    <w:rsid w:val="000D1D9D"/>
    <w:rsid w:val="000D1DB6"/>
    <w:rsid w:val="000D1E3A"/>
    <w:rsid w:val="000D1F30"/>
    <w:rsid w:val="000D2081"/>
    <w:rsid w:val="000D20CF"/>
    <w:rsid w:val="000D20DF"/>
    <w:rsid w:val="000D2221"/>
    <w:rsid w:val="000D2320"/>
    <w:rsid w:val="000D25CC"/>
    <w:rsid w:val="000D2656"/>
    <w:rsid w:val="000D26EA"/>
    <w:rsid w:val="000D28C6"/>
    <w:rsid w:val="000D2CC1"/>
    <w:rsid w:val="000D2DC6"/>
    <w:rsid w:val="000D3121"/>
    <w:rsid w:val="000D3226"/>
    <w:rsid w:val="000D3246"/>
    <w:rsid w:val="000D3405"/>
    <w:rsid w:val="000D344E"/>
    <w:rsid w:val="000D3694"/>
    <w:rsid w:val="000D3807"/>
    <w:rsid w:val="000D38F0"/>
    <w:rsid w:val="000D38F1"/>
    <w:rsid w:val="000D38F9"/>
    <w:rsid w:val="000D3C51"/>
    <w:rsid w:val="000D3CA9"/>
    <w:rsid w:val="000D3CB2"/>
    <w:rsid w:val="000D3DEB"/>
    <w:rsid w:val="000D3E13"/>
    <w:rsid w:val="000D3E58"/>
    <w:rsid w:val="000D3F33"/>
    <w:rsid w:val="000D40E0"/>
    <w:rsid w:val="000D41D9"/>
    <w:rsid w:val="000D428C"/>
    <w:rsid w:val="000D442C"/>
    <w:rsid w:val="000D4438"/>
    <w:rsid w:val="000D44E2"/>
    <w:rsid w:val="000D458C"/>
    <w:rsid w:val="000D47E3"/>
    <w:rsid w:val="000D4864"/>
    <w:rsid w:val="000D48C6"/>
    <w:rsid w:val="000D4A8F"/>
    <w:rsid w:val="000D4BD3"/>
    <w:rsid w:val="000D4D05"/>
    <w:rsid w:val="000D4DC8"/>
    <w:rsid w:val="000D4EE2"/>
    <w:rsid w:val="000D5381"/>
    <w:rsid w:val="000D54BF"/>
    <w:rsid w:val="000D54F0"/>
    <w:rsid w:val="000D5A3F"/>
    <w:rsid w:val="000D5AC9"/>
    <w:rsid w:val="000D5AD3"/>
    <w:rsid w:val="000D5BF0"/>
    <w:rsid w:val="000D5CDD"/>
    <w:rsid w:val="000D5D1A"/>
    <w:rsid w:val="000D5DFA"/>
    <w:rsid w:val="000D5F8C"/>
    <w:rsid w:val="000D5FEE"/>
    <w:rsid w:val="000D622D"/>
    <w:rsid w:val="000D65F9"/>
    <w:rsid w:val="000D6650"/>
    <w:rsid w:val="000D66A7"/>
    <w:rsid w:val="000D68DE"/>
    <w:rsid w:val="000D6B28"/>
    <w:rsid w:val="000D6BFD"/>
    <w:rsid w:val="000D6C4A"/>
    <w:rsid w:val="000D6DAE"/>
    <w:rsid w:val="000D6EA2"/>
    <w:rsid w:val="000D6EBE"/>
    <w:rsid w:val="000D70B8"/>
    <w:rsid w:val="000D7121"/>
    <w:rsid w:val="000D7124"/>
    <w:rsid w:val="000D7176"/>
    <w:rsid w:val="000D718D"/>
    <w:rsid w:val="000D72B3"/>
    <w:rsid w:val="000D739F"/>
    <w:rsid w:val="000D770B"/>
    <w:rsid w:val="000D77F5"/>
    <w:rsid w:val="000D7BDD"/>
    <w:rsid w:val="000D7CE5"/>
    <w:rsid w:val="000D7D3C"/>
    <w:rsid w:val="000D7F2B"/>
    <w:rsid w:val="000D7F55"/>
    <w:rsid w:val="000D7F5E"/>
    <w:rsid w:val="000D7F98"/>
    <w:rsid w:val="000E0013"/>
    <w:rsid w:val="000E01A8"/>
    <w:rsid w:val="000E0277"/>
    <w:rsid w:val="000E02A7"/>
    <w:rsid w:val="000E02EA"/>
    <w:rsid w:val="000E035E"/>
    <w:rsid w:val="000E052D"/>
    <w:rsid w:val="000E069E"/>
    <w:rsid w:val="000E06CC"/>
    <w:rsid w:val="000E072E"/>
    <w:rsid w:val="000E0751"/>
    <w:rsid w:val="000E0795"/>
    <w:rsid w:val="000E0819"/>
    <w:rsid w:val="000E0822"/>
    <w:rsid w:val="000E08C7"/>
    <w:rsid w:val="000E08EF"/>
    <w:rsid w:val="000E091B"/>
    <w:rsid w:val="000E0B7E"/>
    <w:rsid w:val="000E0C9E"/>
    <w:rsid w:val="000E0EE4"/>
    <w:rsid w:val="000E0F7A"/>
    <w:rsid w:val="000E0FE4"/>
    <w:rsid w:val="000E10B1"/>
    <w:rsid w:val="000E1104"/>
    <w:rsid w:val="000E120D"/>
    <w:rsid w:val="000E1221"/>
    <w:rsid w:val="000E1466"/>
    <w:rsid w:val="000E14CA"/>
    <w:rsid w:val="000E1585"/>
    <w:rsid w:val="000E1592"/>
    <w:rsid w:val="000E163E"/>
    <w:rsid w:val="000E166B"/>
    <w:rsid w:val="000E192C"/>
    <w:rsid w:val="000E1A5B"/>
    <w:rsid w:val="000E1E51"/>
    <w:rsid w:val="000E1E90"/>
    <w:rsid w:val="000E1EC6"/>
    <w:rsid w:val="000E2308"/>
    <w:rsid w:val="000E2365"/>
    <w:rsid w:val="000E2391"/>
    <w:rsid w:val="000E26E6"/>
    <w:rsid w:val="000E27D3"/>
    <w:rsid w:val="000E2815"/>
    <w:rsid w:val="000E28D8"/>
    <w:rsid w:val="000E2A28"/>
    <w:rsid w:val="000E2A2D"/>
    <w:rsid w:val="000E2A48"/>
    <w:rsid w:val="000E2A5B"/>
    <w:rsid w:val="000E2AFC"/>
    <w:rsid w:val="000E2BD7"/>
    <w:rsid w:val="000E2C9B"/>
    <w:rsid w:val="000E2E34"/>
    <w:rsid w:val="000E2F05"/>
    <w:rsid w:val="000E31E6"/>
    <w:rsid w:val="000E31FB"/>
    <w:rsid w:val="000E3211"/>
    <w:rsid w:val="000E32BD"/>
    <w:rsid w:val="000E3301"/>
    <w:rsid w:val="000E3360"/>
    <w:rsid w:val="000E33F9"/>
    <w:rsid w:val="000E340B"/>
    <w:rsid w:val="000E3448"/>
    <w:rsid w:val="000E348C"/>
    <w:rsid w:val="000E35FA"/>
    <w:rsid w:val="000E36AB"/>
    <w:rsid w:val="000E37DB"/>
    <w:rsid w:val="000E37E7"/>
    <w:rsid w:val="000E3822"/>
    <w:rsid w:val="000E3868"/>
    <w:rsid w:val="000E39C4"/>
    <w:rsid w:val="000E3B1B"/>
    <w:rsid w:val="000E3B34"/>
    <w:rsid w:val="000E3C9F"/>
    <w:rsid w:val="000E3EDB"/>
    <w:rsid w:val="000E3F15"/>
    <w:rsid w:val="000E4067"/>
    <w:rsid w:val="000E4162"/>
    <w:rsid w:val="000E45E0"/>
    <w:rsid w:val="000E4665"/>
    <w:rsid w:val="000E47B0"/>
    <w:rsid w:val="000E47B9"/>
    <w:rsid w:val="000E4809"/>
    <w:rsid w:val="000E48B3"/>
    <w:rsid w:val="000E4B3C"/>
    <w:rsid w:val="000E4C1B"/>
    <w:rsid w:val="000E4C99"/>
    <w:rsid w:val="000E4FAB"/>
    <w:rsid w:val="000E4FB8"/>
    <w:rsid w:val="000E5064"/>
    <w:rsid w:val="000E507E"/>
    <w:rsid w:val="000E513C"/>
    <w:rsid w:val="000E527F"/>
    <w:rsid w:val="000E530B"/>
    <w:rsid w:val="000E53E5"/>
    <w:rsid w:val="000E542F"/>
    <w:rsid w:val="000E566D"/>
    <w:rsid w:val="000E56DD"/>
    <w:rsid w:val="000E5753"/>
    <w:rsid w:val="000E5AA1"/>
    <w:rsid w:val="000E5AA4"/>
    <w:rsid w:val="000E5EB4"/>
    <w:rsid w:val="000E5F17"/>
    <w:rsid w:val="000E5F43"/>
    <w:rsid w:val="000E5F75"/>
    <w:rsid w:val="000E5F76"/>
    <w:rsid w:val="000E5FDB"/>
    <w:rsid w:val="000E61C4"/>
    <w:rsid w:val="000E6285"/>
    <w:rsid w:val="000E6403"/>
    <w:rsid w:val="000E651E"/>
    <w:rsid w:val="000E65F8"/>
    <w:rsid w:val="000E6677"/>
    <w:rsid w:val="000E6870"/>
    <w:rsid w:val="000E6E37"/>
    <w:rsid w:val="000E6E68"/>
    <w:rsid w:val="000E6E6D"/>
    <w:rsid w:val="000E6F9D"/>
    <w:rsid w:val="000E6FF4"/>
    <w:rsid w:val="000E7054"/>
    <w:rsid w:val="000E70AA"/>
    <w:rsid w:val="000E7175"/>
    <w:rsid w:val="000E725E"/>
    <w:rsid w:val="000E7260"/>
    <w:rsid w:val="000E7267"/>
    <w:rsid w:val="000E7497"/>
    <w:rsid w:val="000E782D"/>
    <w:rsid w:val="000E7833"/>
    <w:rsid w:val="000E78B7"/>
    <w:rsid w:val="000E7983"/>
    <w:rsid w:val="000E7B51"/>
    <w:rsid w:val="000E7C68"/>
    <w:rsid w:val="000E7CE4"/>
    <w:rsid w:val="000F00D1"/>
    <w:rsid w:val="000F01AB"/>
    <w:rsid w:val="000F01CC"/>
    <w:rsid w:val="000F049D"/>
    <w:rsid w:val="000F063A"/>
    <w:rsid w:val="000F06E5"/>
    <w:rsid w:val="000F077F"/>
    <w:rsid w:val="000F080F"/>
    <w:rsid w:val="000F0815"/>
    <w:rsid w:val="000F0A00"/>
    <w:rsid w:val="000F0A3E"/>
    <w:rsid w:val="000F0A6C"/>
    <w:rsid w:val="000F0C1E"/>
    <w:rsid w:val="000F0CBC"/>
    <w:rsid w:val="000F0CEE"/>
    <w:rsid w:val="000F0EA6"/>
    <w:rsid w:val="000F0F22"/>
    <w:rsid w:val="000F0F6B"/>
    <w:rsid w:val="000F0F87"/>
    <w:rsid w:val="000F0FF1"/>
    <w:rsid w:val="000F1234"/>
    <w:rsid w:val="000F1366"/>
    <w:rsid w:val="000F13B7"/>
    <w:rsid w:val="000F14A8"/>
    <w:rsid w:val="000F1534"/>
    <w:rsid w:val="000F157F"/>
    <w:rsid w:val="000F158B"/>
    <w:rsid w:val="000F166A"/>
    <w:rsid w:val="000F16F8"/>
    <w:rsid w:val="000F16FC"/>
    <w:rsid w:val="000F19C0"/>
    <w:rsid w:val="000F1A4C"/>
    <w:rsid w:val="000F1BFB"/>
    <w:rsid w:val="000F1CAF"/>
    <w:rsid w:val="000F1DBF"/>
    <w:rsid w:val="000F1DC8"/>
    <w:rsid w:val="000F20F6"/>
    <w:rsid w:val="000F20FF"/>
    <w:rsid w:val="000F2125"/>
    <w:rsid w:val="000F2267"/>
    <w:rsid w:val="000F22CB"/>
    <w:rsid w:val="000F23CF"/>
    <w:rsid w:val="000F23DD"/>
    <w:rsid w:val="000F26CD"/>
    <w:rsid w:val="000F2768"/>
    <w:rsid w:val="000F27B2"/>
    <w:rsid w:val="000F294C"/>
    <w:rsid w:val="000F2A51"/>
    <w:rsid w:val="000F2B6D"/>
    <w:rsid w:val="000F2C2C"/>
    <w:rsid w:val="000F2CF8"/>
    <w:rsid w:val="000F2E4B"/>
    <w:rsid w:val="000F2E86"/>
    <w:rsid w:val="000F30AE"/>
    <w:rsid w:val="000F31CF"/>
    <w:rsid w:val="000F337C"/>
    <w:rsid w:val="000F37CD"/>
    <w:rsid w:val="000F3A69"/>
    <w:rsid w:val="000F3AF7"/>
    <w:rsid w:val="000F3B6C"/>
    <w:rsid w:val="000F3B8F"/>
    <w:rsid w:val="000F3F8C"/>
    <w:rsid w:val="000F3FDA"/>
    <w:rsid w:val="000F4008"/>
    <w:rsid w:val="000F400E"/>
    <w:rsid w:val="000F4053"/>
    <w:rsid w:val="000F42A0"/>
    <w:rsid w:val="000F431A"/>
    <w:rsid w:val="000F447E"/>
    <w:rsid w:val="000F45F9"/>
    <w:rsid w:val="000F4695"/>
    <w:rsid w:val="000F4707"/>
    <w:rsid w:val="000F474D"/>
    <w:rsid w:val="000F4855"/>
    <w:rsid w:val="000F48E2"/>
    <w:rsid w:val="000F492C"/>
    <w:rsid w:val="000F4B79"/>
    <w:rsid w:val="000F4C38"/>
    <w:rsid w:val="000F4C4A"/>
    <w:rsid w:val="000F4E19"/>
    <w:rsid w:val="000F4F49"/>
    <w:rsid w:val="000F5042"/>
    <w:rsid w:val="000F52A8"/>
    <w:rsid w:val="000F5760"/>
    <w:rsid w:val="000F5B84"/>
    <w:rsid w:val="000F5C0C"/>
    <w:rsid w:val="000F5C67"/>
    <w:rsid w:val="000F5EC6"/>
    <w:rsid w:val="000F5F46"/>
    <w:rsid w:val="000F6058"/>
    <w:rsid w:val="000F6068"/>
    <w:rsid w:val="000F6125"/>
    <w:rsid w:val="000F6731"/>
    <w:rsid w:val="000F68FA"/>
    <w:rsid w:val="000F69D2"/>
    <w:rsid w:val="000F6BCE"/>
    <w:rsid w:val="000F6BE0"/>
    <w:rsid w:val="000F6CEA"/>
    <w:rsid w:val="000F6D1D"/>
    <w:rsid w:val="000F6F14"/>
    <w:rsid w:val="000F70B0"/>
    <w:rsid w:val="000F7290"/>
    <w:rsid w:val="000F76BC"/>
    <w:rsid w:val="000F773F"/>
    <w:rsid w:val="000F781C"/>
    <w:rsid w:val="000F7A7F"/>
    <w:rsid w:val="000F7A87"/>
    <w:rsid w:val="000F7B07"/>
    <w:rsid w:val="000F7D4D"/>
    <w:rsid w:val="000F7D51"/>
    <w:rsid w:val="000F7DBA"/>
    <w:rsid w:val="000F7EB6"/>
    <w:rsid w:val="000F7FEC"/>
    <w:rsid w:val="00100034"/>
    <w:rsid w:val="0010015B"/>
    <w:rsid w:val="00100244"/>
    <w:rsid w:val="001002B2"/>
    <w:rsid w:val="00100355"/>
    <w:rsid w:val="00100923"/>
    <w:rsid w:val="001009C8"/>
    <w:rsid w:val="00100A24"/>
    <w:rsid w:val="00100B5B"/>
    <w:rsid w:val="00100BAC"/>
    <w:rsid w:val="00100BD8"/>
    <w:rsid w:val="00100C06"/>
    <w:rsid w:val="00100D19"/>
    <w:rsid w:val="00100D7A"/>
    <w:rsid w:val="00100EE6"/>
    <w:rsid w:val="00100EF2"/>
    <w:rsid w:val="00101012"/>
    <w:rsid w:val="00101105"/>
    <w:rsid w:val="00101200"/>
    <w:rsid w:val="0010159C"/>
    <w:rsid w:val="0010176C"/>
    <w:rsid w:val="00101780"/>
    <w:rsid w:val="001017A2"/>
    <w:rsid w:val="00101820"/>
    <w:rsid w:val="001019FD"/>
    <w:rsid w:val="00101A3C"/>
    <w:rsid w:val="00101A46"/>
    <w:rsid w:val="00101A99"/>
    <w:rsid w:val="00101CB4"/>
    <w:rsid w:val="00101E04"/>
    <w:rsid w:val="00101E63"/>
    <w:rsid w:val="00101ED5"/>
    <w:rsid w:val="001021BB"/>
    <w:rsid w:val="0010223A"/>
    <w:rsid w:val="00102312"/>
    <w:rsid w:val="00102320"/>
    <w:rsid w:val="0010252B"/>
    <w:rsid w:val="00102564"/>
    <w:rsid w:val="001025AA"/>
    <w:rsid w:val="0010281C"/>
    <w:rsid w:val="00102957"/>
    <w:rsid w:val="00102C26"/>
    <w:rsid w:val="00102C60"/>
    <w:rsid w:val="00102DA2"/>
    <w:rsid w:val="00102DE7"/>
    <w:rsid w:val="00102E74"/>
    <w:rsid w:val="00102ECD"/>
    <w:rsid w:val="001031F4"/>
    <w:rsid w:val="00103303"/>
    <w:rsid w:val="00103319"/>
    <w:rsid w:val="0010336F"/>
    <w:rsid w:val="0010343B"/>
    <w:rsid w:val="0010376C"/>
    <w:rsid w:val="001037E3"/>
    <w:rsid w:val="0010387E"/>
    <w:rsid w:val="001038AF"/>
    <w:rsid w:val="001038DA"/>
    <w:rsid w:val="00103B21"/>
    <w:rsid w:val="00103B94"/>
    <w:rsid w:val="00103E4D"/>
    <w:rsid w:val="00103F1B"/>
    <w:rsid w:val="00104077"/>
    <w:rsid w:val="00104087"/>
    <w:rsid w:val="0010410B"/>
    <w:rsid w:val="001042E4"/>
    <w:rsid w:val="001043F6"/>
    <w:rsid w:val="001044F5"/>
    <w:rsid w:val="0010471D"/>
    <w:rsid w:val="00104867"/>
    <w:rsid w:val="001048B3"/>
    <w:rsid w:val="00104EBE"/>
    <w:rsid w:val="00104F92"/>
    <w:rsid w:val="00105094"/>
    <w:rsid w:val="00105103"/>
    <w:rsid w:val="0010515D"/>
    <w:rsid w:val="001052BA"/>
    <w:rsid w:val="0010532C"/>
    <w:rsid w:val="0010591B"/>
    <w:rsid w:val="0010591C"/>
    <w:rsid w:val="00105A00"/>
    <w:rsid w:val="00105DDF"/>
    <w:rsid w:val="00105E84"/>
    <w:rsid w:val="00105F46"/>
    <w:rsid w:val="00106072"/>
    <w:rsid w:val="0010618F"/>
    <w:rsid w:val="001062AB"/>
    <w:rsid w:val="001065E3"/>
    <w:rsid w:val="001066D9"/>
    <w:rsid w:val="00106772"/>
    <w:rsid w:val="0010683F"/>
    <w:rsid w:val="001068AC"/>
    <w:rsid w:val="00106A6B"/>
    <w:rsid w:val="00106A8A"/>
    <w:rsid w:val="00106BA4"/>
    <w:rsid w:val="00107129"/>
    <w:rsid w:val="0010713B"/>
    <w:rsid w:val="001072BB"/>
    <w:rsid w:val="0010768D"/>
    <w:rsid w:val="0010797C"/>
    <w:rsid w:val="00107A39"/>
    <w:rsid w:val="00107A77"/>
    <w:rsid w:val="00107A9A"/>
    <w:rsid w:val="00107BFC"/>
    <w:rsid w:val="00110085"/>
    <w:rsid w:val="001101EA"/>
    <w:rsid w:val="0011026C"/>
    <w:rsid w:val="001103C1"/>
    <w:rsid w:val="001107D8"/>
    <w:rsid w:val="00110801"/>
    <w:rsid w:val="001108DB"/>
    <w:rsid w:val="0011099F"/>
    <w:rsid w:val="00110A6A"/>
    <w:rsid w:val="00110E33"/>
    <w:rsid w:val="00110E67"/>
    <w:rsid w:val="00110F8C"/>
    <w:rsid w:val="00111238"/>
    <w:rsid w:val="00111530"/>
    <w:rsid w:val="0011153B"/>
    <w:rsid w:val="00111574"/>
    <w:rsid w:val="001115A6"/>
    <w:rsid w:val="0011166C"/>
    <w:rsid w:val="00111832"/>
    <w:rsid w:val="00111900"/>
    <w:rsid w:val="00111903"/>
    <w:rsid w:val="001119C1"/>
    <w:rsid w:val="001119F2"/>
    <w:rsid w:val="00111A39"/>
    <w:rsid w:val="00111AEB"/>
    <w:rsid w:val="00111D61"/>
    <w:rsid w:val="0011219B"/>
    <w:rsid w:val="001121F0"/>
    <w:rsid w:val="001123A6"/>
    <w:rsid w:val="0011245B"/>
    <w:rsid w:val="0011246D"/>
    <w:rsid w:val="0011249F"/>
    <w:rsid w:val="00112897"/>
    <w:rsid w:val="001128AA"/>
    <w:rsid w:val="00112BE2"/>
    <w:rsid w:val="00112D08"/>
    <w:rsid w:val="00112FE0"/>
    <w:rsid w:val="0011309E"/>
    <w:rsid w:val="001133CA"/>
    <w:rsid w:val="001133E3"/>
    <w:rsid w:val="001134AF"/>
    <w:rsid w:val="0011369E"/>
    <w:rsid w:val="00113711"/>
    <w:rsid w:val="00113728"/>
    <w:rsid w:val="00113956"/>
    <w:rsid w:val="00113980"/>
    <w:rsid w:val="00113A82"/>
    <w:rsid w:val="00113AC4"/>
    <w:rsid w:val="00113C97"/>
    <w:rsid w:val="00113CC4"/>
    <w:rsid w:val="00113E07"/>
    <w:rsid w:val="00113F84"/>
    <w:rsid w:val="001140CF"/>
    <w:rsid w:val="00114191"/>
    <w:rsid w:val="001141EF"/>
    <w:rsid w:val="00114213"/>
    <w:rsid w:val="00114225"/>
    <w:rsid w:val="0011427B"/>
    <w:rsid w:val="0011439A"/>
    <w:rsid w:val="00114475"/>
    <w:rsid w:val="001145B4"/>
    <w:rsid w:val="0011478F"/>
    <w:rsid w:val="00114957"/>
    <w:rsid w:val="00114BFF"/>
    <w:rsid w:val="00114CAC"/>
    <w:rsid w:val="00114CB8"/>
    <w:rsid w:val="00114D7D"/>
    <w:rsid w:val="00114E25"/>
    <w:rsid w:val="00114E41"/>
    <w:rsid w:val="00114ECF"/>
    <w:rsid w:val="001150A5"/>
    <w:rsid w:val="001150D9"/>
    <w:rsid w:val="00115134"/>
    <w:rsid w:val="001152A3"/>
    <w:rsid w:val="001153E8"/>
    <w:rsid w:val="00115426"/>
    <w:rsid w:val="001156C6"/>
    <w:rsid w:val="001157A2"/>
    <w:rsid w:val="00115846"/>
    <w:rsid w:val="0011594C"/>
    <w:rsid w:val="00115A59"/>
    <w:rsid w:val="00115D5A"/>
    <w:rsid w:val="0011604C"/>
    <w:rsid w:val="001160DE"/>
    <w:rsid w:val="00116142"/>
    <w:rsid w:val="00116545"/>
    <w:rsid w:val="00116556"/>
    <w:rsid w:val="001168CC"/>
    <w:rsid w:val="001169C1"/>
    <w:rsid w:val="00116A02"/>
    <w:rsid w:val="00116A4A"/>
    <w:rsid w:val="00116AA6"/>
    <w:rsid w:val="00116AB9"/>
    <w:rsid w:val="00116B8E"/>
    <w:rsid w:val="00116C44"/>
    <w:rsid w:val="00116CA2"/>
    <w:rsid w:val="00116CFF"/>
    <w:rsid w:val="00116E39"/>
    <w:rsid w:val="00116F8C"/>
    <w:rsid w:val="001170A3"/>
    <w:rsid w:val="001170F0"/>
    <w:rsid w:val="00117407"/>
    <w:rsid w:val="0011745D"/>
    <w:rsid w:val="0011749B"/>
    <w:rsid w:val="001177F2"/>
    <w:rsid w:val="0011787F"/>
    <w:rsid w:val="001178FE"/>
    <w:rsid w:val="00117D41"/>
    <w:rsid w:val="001202C5"/>
    <w:rsid w:val="001203CA"/>
    <w:rsid w:val="001205EE"/>
    <w:rsid w:val="0012073D"/>
    <w:rsid w:val="00120986"/>
    <w:rsid w:val="001209FC"/>
    <w:rsid w:val="00120AAB"/>
    <w:rsid w:val="00120ACD"/>
    <w:rsid w:val="00120D88"/>
    <w:rsid w:val="00120F2A"/>
    <w:rsid w:val="00120F2B"/>
    <w:rsid w:val="0012120B"/>
    <w:rsid w:val="0012127E"/>
    <w:rsid w:val="001216BB"/>
    <w:rsid w:val="00121874"/>
    <w:rsid w:val="0012188B"/>
    <w:rsid w:val="00121A19"/>
    <w:rsid w:val="00121DAA"/>
    <w:rsid w:val="001223F4"/>
    <w:rsid w:val="001226A4"/>
    <w:rsid w:val="001226A9"/>
    <w:rsid w:val="00122C76"/>
    <w:rsid w:val="00122DDE"/>
    <w:rsid w:val="00122E5C"/>
    <w:rsid w:val="00122F99"/>
    <w:rsid w:val="00123084"/>
    <w:rsid w:val="00123204"/>
    <w:rsid w:val="001232A7"/>
    <w:rsid w:val="0012343A"/>
    <w:rsid w:val="00123763"/>
    <w:rsid w:val="00123850"/>
    <w:rsid w:val="00123877"/>
    <w:rsid w:val="00123893"/>
    <w:rsid w:val="001238BF"/>
    <w:rsid w:val="00123940"/>
    <w:rsid w:val="0012396C"/>
    <w:rsid w:val="001239F6"/>
    <w:rsid w:val="00123A85"/>
    <w:rsid w:val="00123AC6"/>
    <w:rsid w:val="00123AE7"/>
    <w:rsid w:val="00123C7B"/>
    <w:rsid w:val="00123CAC"/>
    <w:rsid w:val="00123EC3"/>
    <w:rsid w:val="00123EE9"/>
    <w:rsid w:val="00123FBB"/>
    <w:rsid w:val="00124369"/>
    <w:rsid w:val="00124477"/>
    <w:rsid w:val="00124725"/>
    <w:rsid w:val="00124905"/>
    <w:rsid w:val="00124AA8"/>
    <w:rsid w:val="00124B75"/>
    <w:rsid w:val="00124EBB"/>
    <w:rsid w:val="0012502F"/>
    <w:rsid w:val="00125223"/>
    <w:rsid w:val="001252CF"/>
    <w:rsid w:val="00125523"/>
    <w:rsid w:val="001255F6"/>
    <w:rsid w:val="00125631"/>
    <w:rsid w:val="001259E5"/>
    <w:rsid w:val="00125A64"/>
    <w:rsid w:val="00125BF0"/>
    <w:rsid w:val="00125D99"/>
    <w:rsid w:val="00125E7F"/>
    <w:rsid w:val="00125F3A"/>
    <w:rsid w:val="00126023"/>
    <w:rsid w:val="00126161"/>
    <w:rsid w:val="001261D9"/>
    <w:rsid w:val="00126261"/>
    <w:rsid w:val="001262D6"/>
    <w:rsid w:val="001263D7"/>
    <w:rsid w:val="0012641B"/>
    <w:rsid w:val="001266B7"/>
    <w:rsid w:val="00126802"/>
    <w:rsid w:val="0012680E"/>
    <w:rsid w:val="00126909"/>
    <w:rsid w:val="001269E8"/>
    <w:rsid w:val="00126E21"/>
    <w:rsid w:val="00127091"/>
    <w:rsid w:val="001270D8"/>
    <w:rsid w:val="001270F4"/>
    <w:rsid w:val="00127256"/>
    <w:rsid w:val="001272F3"/>
    <w:rsid w:val="0012731E"/>
    <w:rsid w:val="001273EA"/>
    <w:rsid w:val="001276C7"/>
    <w:rsid w:val="00127766"/>
    <w:rsid w:val="001278A8"/>
    <w:rsid w:val="00127901"/>
    <w:rsid w:val="0012791F"/>
    <w:rsid w:val="00127B10"/>
    <w:rsid w:val="00127BBA"/>
    <w:rsid w:val="00127C93"/>
    <w:rsid w:val="00127E34"/>
    <w:rsid w:val="00127F30"/>
    <w:rsid w:val="00130038"/>
    <w:rsid w:val="0013016C"/>
    <w:rsid w:val="00130177"/>
    <w:rsid w:val="001301AB"/>
    <w:rsid w:val="001301EA"/>
    <w:rsid w:val="00130257"/>
    <w:rsid w:val="0013028B"/>
    <w:rsid w:val="0013051C"/>
    <w:rsid w:val="0013054D"/>
    <w:rsid w:val="0013059E"/>
    <w:rsid w:val="00130913"/>
    <w:rsid w:val="00130A07"/>
    <w:rsid w:val="00130A74"/>
    <w:rsid w:val="00130C30"/>
    <w:rsid w:val="00130CB3"/>
    <w:rsid w:val="00130D03"/>
    <w:rsid w:val="00130DB1"/>
    <w:rsid w:val="00130E18"/>
    <w:rsid w:val="00130E67"/>
    <w:rsid w:val="00130F1A"/>
    <w:rsid w:val="001314A3"/>
    <w:rsid w:val="001314CE"/>
    <w:rsid w:val="0013174D"/>
    <w:rsid w:val="0013190E"/>
    <w:rsid w:val="0013199D"/>
    <w:rsid w:val="00131A3A"/>
    <w:rsid w:val="00131AD4"/>
    <w:rsid w:val="00131AF5"/>
    <w:rsid w:val="00131AFD"/>
    <w:rsid w:val="00131D42"/>
    <w:rsid w:val="00131E46"/>
    <w:rsid w:val="00131FA1"/>
    <w:rsid w:val="00131FA2"/>
    <w:rsid w:val="001320CE"/>
    <w:rsid w:val="001322AF"/>
    <w:rsid w:val="001323F5"/>
    <w:rsid w:val="001323F9"/>
    <w:rsid w:val="0013290E"/>
    <w:rsid w:val="00132AF5"/>
    <w:rsid w:val="00132BB2"/>
    <w:rsid w:val="00132C97"/>
    <w:rsid w:val="00132D09"/>
    <w:rsid w:val="00132F43"/>
    <w:rsid w:val="00132FC2"/>
    <w:rsid w:val="0013307A"/>
    <w:rsid w:val="001330CE"/>
    <w:rsid w:val="00133253"/>
    <w:rsid w:val="001332CE"/>
    <w:rsid w:val="0013343F"/>
    <w:rsid w:val="001334AE"/>
    <w:rsid w:val="001334D7"/>
    <w:rsid w:val="001338C9"/>
    <w:rsid w:val="0013394A"/>
    <w:rsid w:val="001339DA"/>
    <w:rsid w:val="00133A56"/>
    <w:rsid w:val="00133AAA"/>
    <w:rsid w:val="00133D82"/>
    <w:rsid w:val="00133F5B"/>
    <w:rsid w:val="00134157"/>
    <w:rsid w:val="001341B3"/>
    <w:rsid w:val="001341D2"/>
    <w:rsid w:val="001344A9"/>
    <w:rsid w:val="001345A7"/>
    <w:rsid w:val="001345DA"/>
    <w:rsid w:val="001347F7"/>
    <w:rsid w:val="001347FA"/>
    <w:rsid w:val="00134C80"/>
    <w:rsid w:val="00134E6B"/>
    <w:rsid w:val="00134EF6"/>
    <w:rsid w:val="00134F0B"/>
    <w:rsid w:val="00134F74"/>
    <w:rsid w:val="00135069"/>
    <w:rsid w:val="0013510F"/>
    <w:rsid w:val="0013534A"/>
    <w:rsid w:val="00135394"/>
    <w:rsid w:val="00135416"/>
    <w:rsid w:val="00135465"/>
    <w:rsid w:val="001354D0"/>
    <w:rsid w:val="00135698"/>
    <w:rsid w:val="001356DF"/>
    <w:rsid w:val="0013576F"/>
    <w:rsid w:val="00135790"/>
    <w:rsid w:val="00135895"/>
    <w:rsid w:val="00135ADB"/>
    <w:rsid w:val="00135B9C"/>
    <w:rsid w:val="00135D00"/>
    <w:rsid w:val="00135EA3"/>
    <w:rsid w:val="00135F5C"/>
    <w:rsid w:val="00135F80"/>
    <w:rsid w:val="00135F86"/>
    <w:rsid w:val="001362BC"/>
    <w:rsid w:val="00136385"/>
    <w:rsid w:val="001363A7"/>
    <w:rsid w:val="0013643F"/>
    <w:rsid w:val="001364C5"/>
    <w:rsid w:val="00136527"/>
    <w:rsid w:val="00136537"/>
    <w:rsid w:val="00136632"/>
    <w:rsid w:val="00136693"/>
    <w:rsid w:val="00136754"/>
    <w:rsid w:val="001367AA"/>
    <w:rsid w:val="0013686C"/>
    <w:rsid w:val="00136931"/>
    <w:rsid w:val="0013699D"/>
    <w:rsid w:val="001369F7"/>
    <w:rsid w:val="00136A44"/>
    <w:rsid w:val="00136B54"/>
    <w:rsid w:val="00136B73"/>
    <w:rsid w:val="00136E23"/>
    <w:rsid w:val="00136E3D"/>
    <w:rsid w:val="00136FC5"/>
    <w:rsid w:val="00136FD6"/>
    <w:rsid w:val="00137097"/>
    <w:rsid w:val="001370AC"/>
    <w:rsid w:val="00137205"/>
    <w:rsid w:val="00137355"/>
    <w:rsid w:val="0013764A"/>
    <w:rsid w:val="0013777F"/>
    <w:rsid w:val="0013791A"/>
    <w:rsid w:val="00137A29"/>
    <w:rsid w:val="00137C01"/>
    <w:rsid w:val="00137D4E"/>
    <w:rsid w:val="00137E44"/>
    <w:rsid w:val="00140098"/>
    <w:rsid w:val="00140296"/>
    <w:rsid w:val="001403F6"/>
    <w:rsid w:val="0014054D"/>
    <w:rsid w:val="00140676"/>
    <w:rsid w:val="001407BE"/>
    <w:rsid w:val="0014086A"/>
    <w:rsid w:val="0014093D"/>
    <w:rsid w:val="00140BC2"/>
    <w:rsid w:val="00140BE8"/>
    <w:rsid w:val="00140D56"/>
    <w:rsid w:val="00140EB3"/>
    <w:rsid w:val="00140F60"/>
    <w:rsid w:val="00140F6E"/>
    <w:rsid w:val="00140F7C"/>
    <w:rsid w:val="00141138"/>
    <w:rsid w:val="0014119E"/>
    <w:rsid w:val="00141228"/>
    <w:rsid w:val="00141243"/>
    <w:rsid w:val="001412CD"/>
    <w:rsid w:val="00141372"/>
    <w:rsid w:val="0014141F"/>
    <w:rsid w:val="00141555"/>
    <w:rsid w:val="00141882"/>
    <w:rsid w:val="001419BF"/>
    <w:rsid w:val="00141B5C"/>
    <w:rsid w:val="00141DD2"/>
    <w:rsid w:val="00141E95"/>
    <w:rsid w:val="00142123"/>
    <w:rsid w:val="001421E8"/>
    <w:rsid w:val="00142455"/>
    <w:rsid w:val="00142470"/>
    <w:rsid w:val="00142489"/>
    <w:rsid w:val="0014261B"/>
    <w:rsid w:val="001427FC"/>
    <w:rsid w:val="0014291D"/>
    <w:rsid w:val="001429D8"/>
    <w:rsid w:val="00142AD1"/>
    <w:rsid w:val="00142C0C"/>
    <w:rsid w:val="00142C72"/>
    <w:rsid w:val="00142C87"/>
    <w:rsid w:val="00142CCD"/>
    <w:rsid w:val="00142D1D"/>
    <w:rsid w:val="00142D9D"/>
    <w:rsid w:val="00142EC4"/>
    <w:rsid w:val="00142ED6"/>
    <w:rsid w:val="001430E9"/>
    <w:rsid w:val="00143313"/>
    <w:rsid w:val="00143347"/>
    <w:rsid w:val="00143474"/>
    <w:rsid w:val="00143476"/>
    <w:rsid w:val="0014370E"/>
    <w:rsid w:val="001438AE"/>
    <w:rsid w:val="00143A3E"/>
    <w:rsid w:val="00143B32"/>
    <w:rsid w:val="00143B38"/>
    <w:rsid w:val="00143B85"/>
    <w:rsid w:val="00143C41"/>
    <w:rsid w:val="00143DCA"/>
    <w:rsid w:val="0014420A"/>
    <w:rsid w:val="001442FB"/>
    <w:rsid w:val="001443AA"/>
    <w:rsid w:val="0014460F"/>
    <w:rsid w:val="001446E1"/>
    <w:rsid w:val="001448F8"/>
    <w:rsid w:val="00144A6A"/>
    <w:rsid w:val="00144F72"/>
    <w:rsid w:val="00145589"/>
    <w:rsid w:val="00145659"/>
    <w:rsid w:val="001457DF"/>
    <w:rsid w:val="001458DF"/>
    <w:rsid w:val="00145A47"/>
    <w:rsid w:val="00145BDA"/>
    <w:rsid w:val="00145DE9"/>
    <w:rsid w:val="00145F14"/>
    <w:rsid w:val="00146212"/>
    <w:rsid w:val="00146311"/>
    <w:rsid w:val="00146327"/>
    <w:rsid w:val="00146468"/>
    <w:rsid w:val="00146576"/>
    <w:rsid w:val="001465D3"/>
    <w:rsid w:val="001465E7"/>
    <w:rsid w:val="001469DE"/>
    <w:rsid w:val="00146B37"/>
    <w:rsid w:val="00146CF6"/>
    <w:rsid w:val="00146D01"/>
    <w:rsid w:val="00146F5D"/>
    <w:rsid w:val="00146FC1"/>
    <w:rsid w:val="00147005"/>
    <w:rsid w:val="00147232"/>
    <w:rsid w:val="00147347"/>
    <w:rsid w:val="0014736B"/>
    <w:rsid w:val="001473FF"/>
    <w:rsid w:val="001474D6"/>
    <w:rsid w:val="0014759B"/>
    <w:rsid w:val="0014760D"/>
    <w:rsid w:val="0014771D"/>
    <w:rsid w:val="001478AC"/>
    <w:rsid w:val="00147C53"/>
    <w:rsid w:val="00147CFF"/>
    <w:rsid w:val="00147D23"/>
    <w:rsid w:val="00147FEE"/>
    <w:rsid w:val="00150030"/>
    <w:rsid w:val="0015032E"/>
    <w:rsid w:val="00150470"/>
    <w:rsid w:val="001504DE"/>
    <w:rsid w:val="0015075C"/>
    <w:rsid w:val="00150765"/>
    <w:rsid w:val="001507C9"/>
    <w:rsid w:val="00150A81"/>
    <w:rsid w:val="00150B0B"/>
    <w:rsid w:val="00150CF5"/>
    <w:rsid w:val="00150E91"/>
    <w:rsid w:val="00150F75"/>
    <w:rsid w:val="00150FCC"/>
    <w:rsid w:val="001511AA"/>
    <w:rsid w:val="00151254"/>
    <w:rsid w:val="00151257"/>
    <w:rsid w:val="001512A2"/>
    <w:rsid w:val="001512C8"/>
    <w:rsid w:val="00151584"/>
    <w:rsid w:val="001517D1"/>
    <w:rsid w:val="00151807"/>
    <w:rsid w:val="0015198E"/>
    <w:rsid w:val="00151A13"/>
    <w:rsid w:val="00151AF8"/>
    <w:rsid w:val="00151B12"/>
    <w:rsid w:val="00151B33"/>
    <w:rsid w:val="00151BA6"/>
    <w:rsid w:val="00151BC9"/>
    <w:rsid w:val="00151BDF"/>
    <w:rsid w:val="00151F0C"/>
    <w:rsid w:val="00151F31"/>
    <w:rsid w:val="00151F79"/>
    <w:rsid w:val="0015204F"/>
    <w:rsid w:val="00152123"/>
    <w:rsid w:val="00152144"/>
    <w:rsid w:val="00152199"/>
    <w:rsid w:val="001521C8"/>
    <w:rsid w:val="00152633"/>
    <w:rsid w:val="00152636"/>
    <w:rsid w:val="001526B3"/>
    <w:rsid w:val="00152747"/>
    <w:rsid w:val="001527CC"/>
    <w:rsid w:val="001527FF"/>
    <w:rsid w:val="001528BA"/>
    <w:rsid w:val="001529B6"/>
    <w:rsid w:val="00152AF4"/>
    <w:rsid w:val="00152B0C"/>
    <w:rsid w:val="00152C27"/>
    <w:rsid w:val="00152C87"/>
    <w:rsid w:val="00152D46"/>
    <w:rsid w:val="00152F0C"/>
    <w:rsid w:val="00153055"/>
    <w:rsid w:val="001530BD"/>
    <w:rsid w:val="00153164"/>
    <w:rsid w:val="001531C8"/>
    <w:rsid w:val="00153232"/>
    <w:rsid w:val="001532C7"/>
    <w:rsid w:val="00153303"/>
    <w:rsid w:val="00153B0C"/>
    <w:rsid w:val="00153C24"/>
    <w:rsid w:val="00153C2B"/>
    <w:rsid w:val="00153C5D"/>
    <w:rsid w:val="00153CF8"/>
    <w:rsid w:val="00153EE2"/>
    <w:rsid w:val="00153F03"/>
    <w:rsid w:val="0015404A"/>
    <w:rsid w:val="0015441C"/>
    <w:rsid w:val="001546E4"/>
    <w:rsid w:val="00154767"/>
    <w:rsid w:val="001547A5"/>
    <w:rsid w:val="00154B21"/>
    <w:rsid w:val="00154C65"/>
    <w:rsid w:val="00154D72"/>
    <w:rsid w:val="00154DDE"/>
    <w:rsid w:val="00154E88"/>
    <w:rsid w:val="00154FAD"/>
    <w:rsid w:val="00155100"/>
    <w:rsid w:val="00155102"/>
    <w:rsid w:val="0015544C"/>
    <w:rsid w:val="0015545C"/>
    <w:rsid w:val="00155571"/>
    <w:rsid w:val="001555E6"/>
    <w:rsid w:val="00155CB1"/>
    <w:rsid w:val="00155EFD"/>
    <w:rsid w:val="00155F5B"/>
    <w:rsid w:val="001561E4"/>
    <w:rsid w:val="001561FB"/>
    <w:rsid w:val="0015622A"/>
    <w:rsid w:val="001562B0"/>
    <w:rsid w:val="0015643E"/>
    <w:rsid w:val="0015656B"/>
    <w:rsid w:val="001565BF"/>
    <w:rsid w:val="001566BC"/>
    <w:rsid w:val="001567BE"/>
    <w:rsid w:val="00156886"/>
    <w:rsid w:val="00156A72"/>
    <w:rsid w:val="00156C3E"/>
    <w:rsid w:val="00156D69"/>
    <w:rsid w:val="00156DCA"/>
    <w:rsid w:val="00156DCC"/>
    <w:rsid w:val="00156E33"/>
    <w:rsid w:val="00156FA1"/>
    <w:rsid w:val="00156FD3"/>
    <w:rsid w:val="001571B6"/>
    <w:rsid w:val="001571C9"/>
    <w:rsid w:val="00157237"/>
    <w:rsid w:val="001574A9"/>
    <w:rsid w:val="00157579"/>
    <w:rsid w:val="00157629"/>
    <w:rsid w:val="001576D7"/>
    <w:rsid w:val="001578E8"/>
    <w:rsid w:val="00157A61"/>
    <w:rsid w:val="00157A87"/>
    <w:rsid w:val="00157AE7"/>
    <w:rsid w:val="00157BF3"/>
    <w:rsid w:val="00157C62"/>
    <w:rsid w:val="00157F25"/>
    <w:rsid w:val="0016022D"/>
    <w:rsid w:val="001602EC"/>
    <w:rsid w:val="0016033C"/>
    <w:rsid w:val="0016037D"/>
    <w:rsid w:val="001603A0"/>
    <w:rsid w:val="001603F0"/>
    <w:rsid w:val="001604CD"/>
    <w:rsid w:val="00160779"/>
    <w:rsid w:val="0016098A"/>
    <w:rsid w:val="00160A6A"/>
    <w:rsid w:val="00160BF2"/>
    <w:rsid w:val="00160D82"/>
    <w:rsid w:val="00160DDD"/>
    <w:rsid w:val="001611E2"/>
    <w:rsid w:val="001612EA"/>
    <w:rsid w:val="0016144C"/>
    <w:rsid w:val="00161557"/>
    <w:rsid w:val="00161784"/>
    <w:rsid w:val="001617F4"/>
    <w:rsid w:val="001618DE"/>
    <w:rsid w:val="00161B01"/>
    <w:rsid w:val="00161C22"/>
    <w:rsid w:val="00161DC4"/>
    <w:rsid w:val="00161EAD"/>
    <w:rsid w:val="00161FDA"/>
    <w:rsid w:val="001622DD"/>
    <w:rsid w:val="00162357"/>
    <w:rsid w:val="0016237E"/>
    <w:rsid w:val="00162425"/>
    <w:rsid w:val="0016243B"/>
    <w:rsid w:val="00162443"/>
    <w:rsid w:val="00162470"/>
    <w:rsid w:val="0016257B"/>
    <w:rsid w:val="001625EF"/>
    <w:rsid w:val="001626D9"/>
    <w:rsid w:val="00162A83"/>
    <w:rsid w:val="00162B4F"/>
    <w:rsid w:val="00162C11"/>
    <w:rsid w:val="00162C20"/>
    <w:rsid w:val="00162D3C"/>
    <w:rsid w:val="00162E71"/>
    <w:rsid w:val="0016315A"/>
    <w:rsid w:val="0016323D"/>
    <w:rsid w:val="0016325A"/>
    <w:rsid w:val="0016334B"/>
    <w:rsid w:val="001633AE"/>
    <w:rsid w:val="001633EC"/>
    <w:rsid w:val="00163421"/>
    <w:rsid w:val="00163487"/>
    <w:rsid w:val="001636FC"/>
    <w:rsid w:val="00163916"/>
    <w:rsid w:val="00163B3C"/>
    <w:rsid w:val="00163B8E"/>
    <w:rsid w:val="00163B92"/>
    <w:rsid w:val="00163E51"/>
    <w:rsid w:val="00164165"/>
    <w:rsid w:val="001641AB"/>
    <w:rsid w:val="001642A6"/>
    <w:rsid w:val="00164360"/>
    <w:rsid w:val="00164370"/>
    <w:rsid w:val="00164553"/>
    <w:rsid w:val="0016478D"/>
    <w:rsid w:val="0016490D"/>
    <w:rsid w:val="00164B93"/>
    <w:rsid w:val="00164B9B"/>
    <w:rsid w:val="00164BE5"/>
    <w:rsid w:val="00164CCA"/>
    <w:rsid w:val="00164F5C"/>
    <w:rsid w:val="0016511A"/>
    <w:rsid w:val="00165192"/>
    <w:rsid w:val="001651FE"/>
    <w:rsid w:val="001652F6"/>
    <w:rsid w:val="00165367"/>
    <w:rsid w:val="001653D8"/>
    <w:rsid w:val="00165402"/>
    <w:rsid w:val="001654BE"/>
    <w:rsid w:val="00165818"/>
    <w:rsid w:val="0016586F"/>
    <w:rsid w:val="001659F7"/>
    <w:rsid w:val="00165B61"/>
    <w:rsid w:val="00165D93"/>
    <w:rsid w:val="00165DF3"/>
    <w:rsid w:val="00165EF4"/>
    <w:rsid w:val="00165FF8"/>
    <w:rsid w:val="00166091"/>
    <w:rsid w:val="00166292"/>
    <w:rsid w:val="001662D7"/>
    <w:rsid w:val="0016632A"/>
    <w:rsid w:val="001667AF"/>
    <w:rsid w:val="00166821"/>
    <w:rsid w:val="00166A6E"/>
    <w:rsid w:val="00166BBB"/>
    <w:rsid w:val="00166D78"/>
    <w:rsid w:val="00166F39"/>
    <w:rsid w:val="00167078"/>
    <w:rsid w:val="00167254"/>
    <w:rsid w:val="0016726E"/>
    <w:rsid w:val="001672EF"/>
    <w:rsid w:val="00167540"/>
    <w:rsid w:val="00167553"/>
    <w:rsid w:val="0016778A"/>
    <w:rsid w:val="00167835"/>
    <w:rsid w:val="00167A0A"/>
    <w:rsid w:val="00167A91"/>
    <w:rsid w:val="00167B55"/>
    <w:rsid w:val="00167BCF"/>
    <w:rsid w:val="00167C65"/>
    <w:rsid w:val="00167C9D"/>
    <w:rsid w:val="00167CEC"/>
    <w:rsid w:val="00167E24"/>
    <w:rsid w:val="001701C2"/>
    <w:rsid w:val="00170200"/>
    <w:rsid w:val="0017051D"/>
    <w:rsid w:val="001707E0"/>
    <w:rsid w:val="0017094E"/>
    <w:rsid w:val="00170C79"/>
    <w:rsid w:val="00170CBA"/>
    <w:rsid w:val="00170D96"/>
    <w:rsid w:val="00171096"/>
    <w:rsid w:val="0017118E"/>
    <w:rsid w:val="001715F3"/>
    <w:rsid w:val="0017163C"/>
    <w:rsid w:val="00171693"/>
    <w:rsid w:val="0017183D"/>
    <w:rsid w:val="00171858"/>
    <w:rsid w:val="00171C36"/>
    <w:rsid w:val="00171D01"/>
    <w:rsid w:val="00171D44"/>
    <w:rsid w:val="00171D77"/>
    <w:rsid w:val="00171DA7"/>
    <w:rsid w:val="00171DAE"/>
    <w:rsid w:val="0017205F"/>
    <w:rsid w:val="00172280"/>
    <w:rsid w:val="001722BA"/>
    <w:rsid w:val="0017272A"/>
    <w:rsid w:val="001727D8"/>
    <w:rsid w:val="0017283D"/>
    <w:rsid w:val="001729CC"/>
    <w:rsid w:val="00172AA7"/>
    <w:rsid w:val="00172BE5"/>
    <w:rsid w:val="00172C91"/>
    <w:rsid w:val="00172D46"/>
    <w:rsid w:val="00172D5C"/>
    <w:rsid w:val="00172D74"/>
    <w:rsid w:val="00172E6B"/>
    <w:rsid w:val="00172E7A"/>
    <w:rsid w:val="00172FFB"/>
    <w:rsid w:val="0017343A"/>
    <w:rsid w:val="00173617"/>
    <w:rsid w:val="00173661"/>
    <w:rsid w:val="0017376C"/>
    <w:rsid w:val="0017377E"/>
    <w:rsid w:val="001739F1"/>
    <w:rsid w:val="00173AC1"/>
    <w:rsid w:val="00173C6D"/>
    <w:rsid w:val="00173ED5"/>
    <w:rsid w:val="00173F0D"/>
    <w:rsid w:val="00173FA2"/>
    <w:rsid w:val="00173FD9"/>
    <w:rsid w:val="001740FC"/>
    <w:rsid w:val="001742CD"/>
    <w:rsid w:val="001743AB"/>
    <w:rsid w:val="00174482"/>
    <w:rsid w:val="0017449D"/>
    <w:rsid w:val="001744DC"/>
    <w:rsid w:val="001746F2"/>
    <w:rsid w:val="00174B76"/>
    <w:rsid w:val="00174CA4"/>
    <w:rsid w:val="001750AC"/>
    <w:rsid w:val="001750ED"/>
    <w:rsid w:val="00175267"/>
    <w:rsid w:val="001752FC"/>
    <w:rsid w:val="001753F2"/>
    <w:rsid w:val="00175540"/>
    <w:rsid w:val="0017554B"/>
    <w:rsid w:val="001755C0"/>
    <w:rsid w:val="00175714"/>
    <w:rsid w:val="00175A40"/>
    <w:rsid w:val="00175A94"/>
    <w:rsid w:val="00175F4F"/>
    <w:rsid w:val="00175F8B"/>
    <w:rsid w:val="001762E9"/>
    <w:rsid w:val="001763C2"/>
    <w:rsid w:val="00176512"/>
    <w:rsid w:val="00176557"/>
    <w:rsid w:val="001765A7"/>
    <w:rsid w:val="00176610"/>
    <w:rsid w:val="0017668A"/>
    <w:rsid w:val="00176726"/>
    <w:rsid w:val="001768A0"/>
    <w:rsid w:val="001768BD"/>
    <w:rsid w:val="001768EE"/>
    <w:rsid w:val="001769D8"/>
    <w:rsid w:val="00176A2F"/>
    <w:rsid w:val="00176AFE"/>
    <w:rsid w:val="00176EE7"/>
    <w:rsid w:val="00176F4F"/>
    <w:rsid w:val="00176FAA"/>
    <w:rsid w:val="0017709D"/>
    <w:rsid w:val="00177152"/>
    <w:rsid w:val="00177177"/>
    <w:rsid w:val="001771D4"/>
    <w:rsid w:val="001772EC"/>
    <w:rsid w:val="001773BF"/>
    <w:rsid w:val="001774CB"/>
    <w:rsid w:val="00177502"/>
    <w:rsid w:val="00177692"/>
    <w:rsid w:val="00177772"/>
    <w:rsid w:val="001777B4"/>
    <w:rsid w:val="001777E2"/>
    <w:rsid w:val="001777F5"/>
    <w:rsid w:val="00177882"/>
    <w:rsid w:val="0017794B"/>
    <w:rsid w:val="001779E8"/>
    <w:rsid w:val="001779E9"/>
    <w:rsid w:val="00177DB1"/>
    <w:rsid w:val="00177EE8"/>
    <w:rsid w:val="00177F36"/>
    <w:rsid w:val="00180181"/>
    <w:rsid w:val="001801E0"/>
    <w:rsid w:val="00180305"/>
    <w:rsid w:val="001804BC"/>
    <w:rsid w:val="001805C4"/>
    <w:rsid w:val="001805F7"/>
    <w:rsid w:val="001807ED"/>
    <w:rsid w:val="00180857"/>
    <w:rsid w:val="001808DD"/>
    <w:rsid w:val="00180C03"/>
    <w:rsid w:val="00180C92"/>
    <w:rsid w:val="00180D37"/>
    <w:rsid w:val="00180F25"/>
    <w:rsid w:val="00180F95"/>
    <w:rsid w:val="00181096"/>
    <w:rsid w:val="00181122"/>
    <w:rsid w:val="0018116A"/>
    <w:rsid w:val="00181173"/>
    <w:rsid w:val="001811B6"/>
    <w:rsid w:val="001813C1"/>
    <w:rsid w:val="0018159D"/>
    <w:rsid w:val="00181609"/>
    <w:rsid w:val="00181714"/>
    <w:rsid w:val="001818B8"/>
    <w:rsid w:val="00181A7B"/>
    <w:rsid w:val="00181B2E"/>
    <w:rsid w:val="00181B40"/>
    <w:rsid w:val="00181BFD"/>
    <w:rsid w:val="00181C10"/>
    <w:rsid w:val="00181CF3"/>
    <w:rsid w:val="00181DC5"/>
    <w:rsid w:val="00181E36"/>
    <w:rsid w:val="00181F22"/>
    <w:rsid w:val="0018203D"/>
    <w:rsid w:val="001825F0"/>
    <w:rsid w:val="00182603"/>
    <w:rsid w:val="00182649"/>
    <w:rsid w:val="00182812"/>
    <w:rsid w:val="00182B21"/>
    <w:rsid w:val="00182B69"/>
    <w:rsid w:val="00182B7B"/>
    <w:rsid w:val="00182EF3"/>
    <w:rsid w:val="0018308E"/>
    <w:rsid w:val="00183195"/>
    <w:rsid w:val="001831CE"/>
    <w:rsid w:val="001832BD"/>
    <w:rsid w:val="001832D3"/>
    <w:rsid w:val="00183342"/>
    <w:rsid w:val="001835F3"/>
    <w:rsid w:val="001837F4"/>
    <w:rsid w:val="0018388A"/>
    <w:rsid w:val="00183D7E"/>
    <w:rsid w:val="00183DF2"/>
    <w:rsid w:val="00183E6C"/>
    <w:rsid w:val="00183ED8"/>
    <w:rsid w:val="00183EFC"/>
    <w:rsid w:val="00184188"/>
    <w:rsid w:val="001841FA"/>
    <w:rsid w:val="00184214"/>
    <w:rsid w:val="001842AF"/>
    <w:rsid w:val="001843A1"/>
    <w:rsid w:val="00184544"/>
    <w:rsid w:val="00184560"/>
    <w:rsid w:val="001845E1"/>
    <w:rsid w:val="001847F5"/>
    <w:rsid w:val="0018494A"/>
    <w:rsid w:val="0018497B"/>
    <w:rsid w:val="00184B2A"/>
    <w:rsid w:val="00184B3B"/>
    <w:rsid w:val="00184BC5"/>
    <w:rsid w:val="00184C54"/>
    <w:rsid w:val="00184D30"/>
    <w:rsid w:val="00184D9A"/>
    <w:rsid w:val="00184DB4"/>
    <w:rsid w:val="00184EA4"/>
    <w:rsid w:val="00184FEE"/>
    <w:rsid w:val="00185010"/>
    <w:rsid w:val="001852F1"/>
    <w:rsid w:val="0018541D"/>
    <w:rsid w:val="00185506"/>
    <w:rsid w:val="001855B4"/>
    <w:rsid w:val="0018565E"/>
    <w:rsid w:val="00185674"/>
    <w:rsid w:val="0018567D"/>
    <w:rsid w:val="00185801"/>
    <w:rsid w:val="001858A1"/>
    <w:rsid w:val="001859C6"/>
    <w:rsid w:val="00185CB9"/>
    <w:rsid w:val="00185D30"/>
    <w:rsid w:val="00185E2C"/>
    <w:rsid w:val="00185E8C"/>
    <w:rsid w:val="00185EC7"/>
    <w:rsid w:val="00185FAC"/>
    <w:rsid w:val="00186027"/>
    <w:rsid w:val="0018619D"/>
    <w:rsid w:val="001862FB"/>
    <w:rsid w:val="0018638C"/>
    <w:rsid w:val="001863BD"/>
    <w:rsid w:val="0018641F"/>
    <w:rsid w:val="0018647F"/>
    <w:rsid w:val="001864FC"/>
    <w:rsid w:val="00186533"/>
    <w:rsid w:val="0018657F"/>
    <w:rsid w:val="0018678A"/>
    <w:rsid w:val="001868AB"/>
    <w:rsid w:val="00186A48"/>
    <w:rsid w:val="00186A9A"/>
    <w:rsid w:val="00186B80"/>
    <w:rsid w:val="00186D87"/>
    <w:rsid w:val="00187157"/>
    <w:rsid w:val="00187300"/>
    <w:rsid w:val="00187362"/>
    <w:rsid w:val="001873FB"/>
    <w:rsid w:val="0018743C"/>
    <w:rsid w:val="0018769D"/>
    <w:rsid w:val="001876D8"/>
    <w:rsid w:val="00187764"/>
    <w:rsid w:val="0018794A"/>
    <w:rsid w:val="00187963"/>
    <w:rsid w:val="00187CD1"/>
    <w:rsid w:val="00187DC4"/>
    <w:rsid w:val="001901DE"/>
    <w:rsid w:val="00190456"/>
    <w:rsid w:val="00190474"/>
    <w:rsid w:val="00190614"/>
    <w:rsid w:val="00190649"/>
    <w:rsid w:val="00190685"/>
    <w:rsid w:val="001906A2"/>
    <w:rsid w:val="00190875"/>
    <w:rsid w:val="00190883"/>
    <w:rsid w:val="001908E1"/>
    <w:rsid w:val="0019091F"/>
    <w:rsid w:val="001909B7"/>
    <w:rsid w:val="00190A36"/>
    <w:rsid w:val="00190B85"/>
    <w:rsid w:val="00190B93"/>
    <w:rsid w:val="00190CD2"/>
    <w:rsid w:val="00190FA7"/>
    <w:rsid w:val="001910D4"/>
    <w:rsid w:val="00191179"/>
    <w:rsid w:val="00191347"/>
    <w:rsid w:val="001913A7"/>
    <w:rsid w:val="001913BF"/>
    <w:rsid w:val="001913D6"/>
    <w:rsid w:val="001914A1"/>
    <w:rsid w:val="00191570"/>
    <w:rsid w:val="0019178E"/>
    <w:rsid w:val="00191A2C"/>
    <w:rsid w:val="00191C88"/>
    <w:rsid w:val="00191CE2"/>
    <w:rsid w:val="00191E90"/>
    <w:rsid w:val="0019203E"/>
    <w:rsid w:val="001920EF"/>
    <w:rsid w:val="00192185"/>
    <w:rsid w:val="00192195"/>
    <w:rsid w:val="00192369"/>
    <w:rsid w:val="0019238C"/>
    <w:rsid w:val="001927BE"/>
    <w:rsid w:val="001927C6"/>
    <w:rsid w:val="001928F8"/>
    <w:rsid w:val="0019298B"/>
    <w:rsid w:val="001929DC"/>
    <w:rsid w:val="00192A55"/>
    <w:rsid w:val="00192B00"/>
    <w:rsid w:val="00192B7C"/>
    <w:rsid w:val="00192DF3"/>
    <w:rsid w:val="00192E21"/>
    <w:rsid w:val="00192EB7"/>
    <w:rsid w:val="00192F46"/>
    <w:rsid w:val="00193580"/>
    <w:rsid w:val="0019371B"/>
    <w:rsid w:val="001937EB"/>
    <w:rsid w:val="0019396E"/>
    <w:rsid w:val="00193A68"/>
    <w:rsid w:val="00193ACF"/>
    <w:rsid w:val="00193C31"/>
    <w:rsid w:val="00193C68"/>
    <w:rsid w:val="00193DF7"/>
    <w:rsid w:val="00193E0E"/>
    <w:rsid w:val="00193E5B"/>
    <w:rsid w:val="00193F29"/>
    <w:rsid w:val="0019405D"/>
    <w:rsid w:val="001940B8"/>
    <w:rsid w:val="00194220"/>
    <w:rsid w:val="0019424E"/>
    <w:rsid w:val="0019441D"/>
    <w:rsid w:val="0019461A"/>
    <w:rsid w:val="00194704"/>
    <w:rsid w:val="00194794"/>
    <w:rsid w:val="00194AFD"/>
    <w:rsid w:val="00194BAF"/>
    <w:rsid w:val="00194F73"/>
    <w:rsid w:val="0019512E"/>
    <w:rsid w:val="0019521D"/>
    <w:rsid w:val="0019524E"/>
    <w:rsid w:val="001952B1"/>
    <w:rsid w:val="001954FA"/>
    <w:rsid w:val="001956F5"/>
    <w:rsid w:val="00195A95"/>
    <w:rsid w:val="00195C65"/>
    <w:rsid w:val="00195CA5"/>
    <w:rsid w:val="00195DC2"/>
    <w:rsid w:val="00195FE7"/>
    <w:rsid w:val="0019630E"/>
    <w:rsid w:val="00196364"/>
    <w:rsid w:val="0019639D"/>
    <w:rsid w:val="0019669E"/>
    <w:rsid w:val="001967E9"/>
    <w:rsid w:val="00196982"/>
    <w:rsid w:val="001969E9"/>
    <w:rsid w:val="00196B42"/>
    <w:rsid w:val="00196D6B"/>
    <w:rsid w:val="00196DC0"/>
    <w:rsid w:val="00197048"/>
    <w:rsid w:val="0019719C"/>
    <w:rsid w:val="001972EE"/>
    <w:rsid w:val="0019736E"/>
    <w:rsid w:val="001973D3"/>
    <w:rsid w:val="001973FA"/>
    <w:rsid w:val="001973FB"/>
    <w:rsid w:val="0019782D"/>
    <w:rsid w:val="0019793A"/>
    <w:rsid w:val="00197A74"/>
    <w:rsid w:val="001A00A0"/>
    <w:rsid w:val="001A00F6"/>
    <w:rsid w:val="001A01C1"/>
    <w:rsid w:val="001A02D2"/>
    <w:rsid w:val="001A0385"/>
    <w:rsid w:val="001A03F0"/>
    <w:rsid w:val="001A0495"/>
    <w:rsid w:val="001A0843"/>
    <w:rsid w:val="001A0935"/>
    <w:rsid w:val="001A09FF"/>
    <w:rsid w:val="001A0B1B"/>
    <w:rsid w:val="001A0D0E"/>
    <w:rsid w:val="001A106C"/>
    <w:rsid w:val="001A1253"/>
    <w:rsid w:val="001A127D"/>
    <w:rsid w:val="001A1317"/>
    <w:rsid w:val="001A1535"/>
    <w:rsid w:val="001A1595"/>
    <w:rsid w:val="001A1697"/>
    <w:rsid w:val="001A1730"/>
    <w:rsid w:val="001A1A68"/>
    <w:rsid w:val="001A1DB4"/>
    <w:rsid w:val="001A1F69"/>
    <w:rsid w:val="001A2064"/>
    <w:rsid w:val="001A2154"/>
    <w:rsid w:val="001A2200"/>
    <w:rsid w:val="001A2224"/>
    <w:rsid w:val="001A2274"/>
    <w:rsid w:val="001A23AD"/>
    <w:rsid w:val="001A253D"/>
    <w:rsid w:val="001A2617"/>
    <w:rsid w:val="001A2643"/>
    <w:rsid w:val="001A2710"/>
    <w:rsid w:val="001A2B20"/>
    <w:rsid w:val="001A2F4A"/>
    <w:rsid w:val="001A2FC3"/>
    <w:rsid w:val="001A3186"/>
    <w:rsid w:val="001A3263"/>
    <w:rsid w:val="001A32C9"/>
    <w:rsid w:val="001A33BA"/>
    <w:rsid w:val="001A3553"/>
    <w:rsid w:val="001A35B5"/>
    <w:rsid w:val="001A3621"/>
    <w:rsid w:val="001A3624"/>
    <w:rsid w:val="001A3635"/>
    <w:rsid w:val="001A3656"/>
    <w:rsid w:val="001A3736"/>
    <w:rsid w:val="001A37DE"/>
    <w:rsid w:val="001A383B"/>
    <w:rsid w:val="001A3857"/>
    <w:rsid w:val="001A3858"/>
    <w:rsid w:val="001A38B9"/>
    <w:rsid w:val="001A38EC"/>
    <w:rsid w:val="001A3ACE"/>
    <w:rsid w:val="001A3BB9"/>
    <w:rsid w:val="001A3C5B"/>
    <w:rsid w:val="001A3CCA"/>
    <w:rsid w:val="001A3CCD"/>
    <w:rsid w:val="001A3E10"/>
    <w:rsid w:val="001A3E33"/>
    <w:rsid w:val="001A3F89"/>
    <w:rsid w:val="001A4407"/>
    <w:rsid w:val="001A453F"/>
    <w:rsid w:val="001A45C8"/>
    <w:rsid w:val="001A45CF"/>
    <w:rsid w:val="001A4696"/>
    <w:rsid w:val="001A4929"/>
    <w:rsid w:val="001A49B9"/>
    <w:rsid w:val="001A49FE"/>
    <w:rsid w:val="001A4A80"/>
    <w:rsid w:val="001A4C39"/>
    <w:rsid w:val="001A4C7D"/>
    <w:rsid w:val="001A4D1C"/>
    <w:rsid w:val="001A4D54"/>
    <w:rsid w:val="001A4EE5"/>
    <w:rsid w:val="001A4FB2"/>
    <w:rsid w:val="001A56DC"/>
    <w:rsid w:val="001A5778"/>
    <w:rsid w:val="001A58D1"/>
    <w:rsid w:val="001A5AA1"/>
    <w:rsid w:val="001A5B20"/>
    <w:rsid w:val="001A5DD7"/>
    <w:rsid w:val="001A5EF4"/>
    <w:rsid w:val="001A5F20"/>
    <w:rsid w:val="001A61EF"/>
    <w:rsid w:val="001A62E8"/>
    <w:rsid w:val="001A63B6"/>
    <w:rsid w:val="001A63C6"/>
    <w:rsid w:val="001A6529"/>
    <w:rsid w:val="001A6606"/>
    <w:rsid w:val="001A66F3"/>
    <w:rsid w:val="001A6772"/>
    <w:rsid w:val="001A681F"/>
    <w:rsid w:val="001A6850"/>
    <w:rsid w:val="001A68CF"/>
    <w:rsid w:val="001A698E"/>
    <w:rsid w:val="001A69EF"/>
    <w:rsid w:val="001A6A59"/>
    <w:rsid w:val="001A6AAE"/>
    <w:rsid w:val="001A6B08"/>
    <w:rsid w:val="001A6B8B"/>
    <w:rsid w:val="001A6FA0"/>
    <w:rsid w:val="001A7003"/>
    <w:rsid w:val="001A708A"/>
    <w:rsid w:val="001A70DE"/>
    <w:rsid w:val="001A71EF"/>
    <w:rsid w:val="001A73FA"/>
    <w:rsid w:val="001A7467"/>
    <w:rsid w:val="001A74AB"/>
    <w:rsid w:val="001A76C1"/>
    <w:rsid w:val="001A76D5"/>
    <w:rsid w:val="001A7720"/>
    <w:rsid w:val="001A794A"/>
    <w:rsid w:val="001A7A89"/>
    <w:rsid w:val="001A7AED"/>
    <w:rsid w:val="001A7B98"/>
    <w:rsid w:val="001A7C63"/>
    <w:rsid w:val="001A7F51"/>
    <w:rsid w:val="001B0116"/>
    <w:rsid w:val="001B016E"/>
    <w:rsid w:val="001B03FB"/>
    <w:rsid w:val="001B06F9"/>
    <w:rsid w:val="001B0715"/>
    <w:rsid w:val="001B0798"/>
    <w:rsid w:val="001B09CB"/>
    <w:rsid w:val="001B0B91"/>
    <w:rsid w:val="001B1161"/>
    <w:rsid w:val="001B122D"/>
    <w:rsid w:val="001B12DD"/>
    <w:rsid w:val="001B1617"/>
    <w:rsid w:val="001B1669"/>
    <w:rsid w:val="001B169C"/>
    <w:rsid w:val="001B1809"/>
    <w:rsid w:val="001B18BE"/>
    <w:rsid w:val="001B1945"/>
    <w:rsid w:val="001B19C3"/>
    <w:rsid w:val="001B1A50"/>
    <w:rsid w:val="001B1A7B"/>
    <w:rsid w:val="001B1CF2"/>
    <w:rsid w:val="001B1EA4"/>
    <w:rsid w:val="001B1FE2"/>
    <w:rsid w:val="001B20C1"/>
    <w:rsid w:val="001B2146"/>
    <w:rsid w:val="001B2178"/>
    <w:rsid w:val="001B2196"/>
    <w:rsid w:val="001B24F9"/>
    <w:rsid w:val="001B2688"/>
    <w:rsid w:val="001B2764"/>
    <w:rsid w:val="001B2850"/>
    <w:rsid w:val="001B289C"/>
    <w:rsid w:val="001B28FB"/>
    <w:rsid w:val="001B2CF1"/>
    <w:rsid w:val="001B2E8B"/>
    <w:rsid w:val="001B311A"/>
    <w:rsid w:val="001B3350"/>
    <w:rsid w:val="001B3688"/>
    <w:rsid w:val="001B3810"/>
    <w:rsid w:val="001B383F"/>
    <w:rsid w:val="001B38FC"/>
    <w:rsid w:val="001B3B06"/>
    <w:rsid w:val="001B4053"/>
    <w:rsid w:val="001B414D"/>
    <w:rsid w:val="001B4183"/>
    <w:rsid w:val="001B41E5"/>
    <w:rsid w:val="001B42FC"/>
    <w:rsid w:val="001B4412"/>
    <w:rsid w:val="001B441A"/>
    <w:rsid w:val="001B46A0"/>
    <w:rsid w:val="001B4759"/>
    <w:rsid w:val="001B482D"/>
    <w:rsid w:val="001B48F1"/>
    <w:rsid w:val="001B4A5D"/>
    <w:rsid w:val="001B4C25"/>
    <w:rsid w:val="001B4D42"/>
    <w:rsid w:val="001B4D9C"/>
    <w:rsid w:val="001B4DB5"/>
    <w:rsid w:val="001B4FB5"/>
    <w:rsid w:val="001B4FD6"/>
    <w:rsid w:val="001B4FEB"/>
    <w:rsid w:val="001B5068"/>
    <w:rsid w:val="001B52AB"/>
    <w:rsid w:val="001B5313"/>
    <w:rsid w:val="001B5349"/>
    <w:rsid w:val="001B5538"/>
    <w:rsid w:val="001B556D"/>
    <w:rsid w:val="001B5577"/>
    <w:rsid w:val="001B5976"/>
    <w:rsid w:val="001B5B1B"/>
    <w:rsid w:val="001B5E03"/>
    <w:rsid w:val="001B5EC4"/>
    <w:rsid w:val="001B6039"/>
    <w:rsid w:val="001B60F2"/>
    <w:rsid w:val="001B6198"/>
    <w:rsid w:val="001B664A"/>
    <w:rsid w:val="001B66AB"/>
    <w:rsid w:val="001B6737"/>
    <w:rsid w:val="001B67B0"/>
    <w:rsid w:val="001B6C74"/>
    <w:rsid w:val="001B6D27"/>
    <w:rsid w:val="001B6FC4"/>
    <w:rsid w:val="001B7003"/>
    <w:rsid w:val="001B725A"/>
    <w:rsid w:val="001B7693"/>
    <w:rsid w:val="001B76CF"/>
    <w:rsid w:val="001B76DC"/>
    <w:rsid w:val="001B76EA"/>
    <w:rsid w:val="001B77BB"/>
    <w:rsid w:val="001B790F"/>
    <w:rsid w:val="001B7A28"/>
    <w:rsid w:val="001B7A9A"/>
    <w:rsid w:val="001B7BA2"/>
    <w:rsid w:val="001B7C27"/>
    <w:rsid w:val="001B7C65"/>
    <w:rsid w:val="001B7D61"/>
    <w:rsid w:val="001B7DAF"/>
    <w:rsid w:val="001B7E3F"/>
    <w:rsid w:val="001C0075"/>
    <w:rsid w:val="001C00D7"/>
    <w:rsid w:val="001C04EB"/>
    <w:rsid w:val="001C0542"/>
    <w:rsid w:val="001C0671"/>
    <w:rsid w:val="001C0A26"/>
    <w:rsid w:val="001C0B89"/>
    <w:rsid w:val="001C0C07"/>
    <w:rsid w:val="001C0D31"/>
    <w:rsid w:val="001C0D94"/>
    <w:rsid w:val="001C0E49"/>
    <w:rsid w:val="001C0EB1"/>
    <w:rsid w:val="001C0F14"/>
    <w:rsid w:val="001C1161"/>
    <w:rsid w:val="001C13D7"/>
    <w:rsid w:val="001C1584"/>
    <w:rsid w:val="001C158C"/>
    <w:rsid w:val="001C164C"/>
    <w:rsid w:val="001C16F9"/>
    <w:rsid w:val="001C1942"/>
    <w:rsid w:val="001C199B"/>
    <w:rsid w:val="001C1AA4"/>
    <w:rsid w:val="001C1AE2"/>
    <w:rsid w:val="001C1C70"/>
    <w:rsid w:val="001C1CF0"/>
    <w:rsid w:val="001C1F4C"/>
    <w:rsid w:val="001C21C6"/>
    <w:rsid w:val="001C22A3"/>
    <w:rsid w:val="001C239E"/>
    <w:rsid w:val="001C23DF"/>
    <w:rsid w:val="001C2418"/>
    <w:rsid w:val="001C265B"/>
    <w:rsid w:val="001C279D"/>
    <w:rsid w:val="001C27A6"/>
    <w:rsid w:val="001C2947"/>
    <w:rsid w:val="001C2A0C"/>
    <w:rsid w:val="001C2A76"/>
    <w:rsid w:val="001C2C49"/>
    <w:rsid w:val="001C325B"/>
    <w:rsid w:val="001C331A"/>
    <w:rsid w:val="001C3356"/>
    <w:rsid w:val="001C350F"/>
    <w:rsid w:val="001C3592"/>
    <w:rsid w:val="001C3777"/>
    <w:rsid w:val="001C3876"/>
    <w:rsid w:val="001C3992"/>
    <w:rsid w:val="001C3C58"/>
    <w:rsid w:val="001C3D6A"/>
    <w:rsid w:val="001C3E22"/>
    <w:rsid w:val="001C3E90"/>
    <w:rsid w:val="001C3F3F"/>
    <w:rsid w:val="001C40B8"/>
    <w:rsid w:val="001C4557"/>
    <w:rsid w:val="001C4653"/>
    <w:rsid w:val="001C46CD"/>
    <w:rsid w:val="001C4860"/>
    <w:rsid w:val="001C48C4"/>
    <w:rsid w:val="001C4946"/>
    <w:rsid w:val="001C4960"/>
    <w:rsid w:val="001C49A6"/>
    <w:rsid w:val="001C4B2A"/>
    <w:rsid w:val="001C4D34"/>
    <w:rsid w:val="001C4F39"/>
    <w:rsid w:val="001C5074"/>
    <w:rsid w:val="001C534F"/>
    <w:rsid w:val="001C5395"/>
    <w:rsid w:val="001C5410"/>
    <w:rsid w:val="001C557C"/>
    <w:rsid w:val="001C570C"/>
    <w:rsid w:val="001C57C8"/>
    <w:rsid w:val="001C587B"/>
    <w:rsid w:val="001C5978"/>
    <w:rsid w:val="001C5A56"/>
    <w:rsid w:val="001C5A6B"/>
    <w:rsid w:val="001C5A83"/>
    <w:rsid w:val="001C5A8D"/>
    <w:rsid w:val="001C5A9E"/>
    <w:rsid w:val="001C5AE9"/>
    <w:rsid w:val="001C5C3B"/>
    <w:rsid w:val="001C5D0D"/>
    <w:rsid w:val="001C6092"/>
    <w:rsid w:val="001C621F"/>
    <w:rsid w:val="001C6447"/>
    <w:rsid w:val="001C65F1"/>
    <w:rsid w:val="001C66C8"/>
    <w:rsid w:val="001C6739"/>
    <w:rsid w:val="001C6826"/>
    <w:rsid w:val="001C695A"/>
    <w:rsid w:val="001C69F4"/>
    <w:rsid w:val="001C6B71"/>
    <w:rsid w:val="001C6B84"/>
    <w:rsid w:val="001C6D14"/>
    <w:rsid w:val="001C6DD1"/>
    <w:rsid w:val="001C6FDE"/>
    <w:rsid w:val="001C7044"/>
    <w:rsid w:val="001C72A2"/>
    <w:rsid w:val="001C7698"/>
    <w:rsid w:val="001C76F9"/>
    <w:rsid w:val="001C780D"/>
    <w:rsid w:val="001C7832"/>
    <w:rsid w:val="001C78F9"/>
    <w:rsid w:val="001C795E"/>
    <w:rsid w:val="001C7E20"/>
    <w:rsid w:val="001C7EC7"/>
    <w:rsid w:val="001D000E"/>
    <w:rsid w:val="001D034F"/>
    <w:rsid w:val="001D036D"/>
    <w:rsid w:val="001D0413"/>
    <w:rsid w:val="001D0573"/>
    <w:rsid w:val="001D0746"/>
    <w:rsid w:val="001D08A6"/>
    <w:rsid w:val="001D09DC"/>
    <w:rsid w:val="001D0A33"/>
    <w:rsid w:val="001D0AD9"/>
    <w:rsid w:val="001D0ADF"/>
    <w:rsid w:val="001D0B91"/>
    <w:rsid w:val="001D0D2C"/>
    <w:rsid w:val="001D0D51"/>
    <w:rsid w:val="001D0DC7"/>
    <w:rsid w:val="001D11DB"/>
    <w:rsid w:val="001D1234"/>
    <w:rsid w:val="001D12DD"/>
    <w:rsid w:val="001D19E2"/>
    <w:rsid w:val="001D19F2"/>
    <w:rsid w:val="001D1A94"/>
    <w:rsid w:val="001D1B28"/>
    <w:rsid w:val="001D1B92"/>
    <w:rsid w:val="001D1C13"/>
    <w:rsid w:val="001D1E8D"/>
    <w:rsid w:val="001D1ED9"/>
    <w:rsid w:val="001D1FE8"/>
    <w:rsid w:val="001D212C"/>
    <w:rsid w:val="001D216E"/>
    <w:rsid w:val="001D22FF"/>
    <w:rsid w:val="001D2419"/>
    <w:rsid w:val="001D24CB"/>
    <w:rsid w:val="001D2890"/>
    <w:rsid w:val="001D297C"/>
    <w:rsid w:val="001D2A82"/>
    <w:rsid w:val="001D2C14"/>
    <w:rsid w:val="001D2C41"/>
    <w:rsid w:val="001D2D8F"/>
    <w:rsid w:val="001D2E6A"/>
    <w:rsid w:val="001D2EFA"/>
    <w:rsid w:val="001D3007"/>
    <w:rsid w:val="001D3371"/>
    <w:rsid w:val="001D3476"/>
    <w:rsid w:val="001D3574"/>
    <w:rsid w:val="001D35C9"/>
    <w:rsid w:val="001D367A"/>
    <w:rsid w:val="001D3690"/>
    <w:rsid w:val="001D36E4"/>
    <w:rsid w:val="001D3765"/>
    <w:rsid w:val="001D3817"/>
    <w:rsid w:val="001D386C"/>
    <w:rsid w:val="001D38CC"/>
    <w:rsid w:val="001D39B7"/>
    <w:rsid w:val="001D3AD7"/>
    <w:rsid w:val="001D3B42"/>
    <w:rsid w:val="001D3FCE"/>
    <w:rsid w:val="001D4028"/>
    <w:rsid w:val="001D41DC"/>
    <w:rsid w:val="001D422F"/>
    <w:rsid w:val="001D4287"/>
    <w:rsid w:val="001D4497"/>
    <w:rsid w:val="001D473A"/>
    <w:rsid w:val="001D473C"/>
    <w:rsid w:val="001D4C32"/>
    <w:rsid w:val="001D5140"/>
    <w:rsid w:val="001D521D"/>
    <w:rsid w:val="001D5304"/>
    <w:rsid w:val="001D53B1"/>
    <w:rsid w:val="001D570B"/>
    <w:rsid w:val="001D5711"/>
    <w:rsid w:val="001D574C"/>
    <w:rsid w:val="001D58EE"/>
    <w:rsid w:val="001D5A7C"/>
    <w:rsid w:val="001D5B02"/>
    <w:rsid w:val="001D5C13"/>
    <w:rsid w:val="001D5CF1"/>
    <w:rsid w:val="001D5D18"/>
    <w:rsid w:val="001D5D7F"/>
    <w:rsid w:val="001D5E2E"/>
    <w:rsid w:val="001D5EF4"/>
    <w:rsid w:val="001D5FB9"/>
    <w:rsid w:val="001D6054"/>
    <w:rsid w:val="001D607C"/>
    <w:rsid w:val="001D60C9"/>
    <w:rsid w:val="001D6262"/>
    <w:rsid w:val="001D63AC"/>
    <w:rsid w:val="001D642E"/>
    <w:rsid w:val="001D6536"/>
    <w:rsid w:val="001D6556"/>
    <w:rsid w:val="001D65AD"/>
    <w:rsid w:val="001D6624"/>
    <w:rsid w:val="001D6671"/>
    <w:rsid w:val="001D6723"/>
    <w:rsid w:val="001D674E"/>
    <w:rsid w:val="001D690D"/>
    <w:rsid w:val="001D6923"/>
    <w:rsid w:val="001D6935"/>
    <w:rsid w:val="001D6A49"/>
    <w:rsid w:val="001D6AB0"/>
    <w:rsid w:val="001D6AC9"/>
    <w:rsid w:val="001D6B93"/>
    <w:rsid w:val="001D6BD1"/>
    <w:rsid w:val="001D6C8F"/>
    <w:rsid w:val="001D6D3E"/>
    <w:rsid w:val="001D6DDC"/>
    <w:rsid w:val="001D71B8"/>
    <w:rsid w:val="001D7224"/>
    <w:rsid w:val="001D7544"/>
    <w:rsid w:val="001D7702"/>
    <w:rsid w:val="001D7738"/>
    <w:rsid w:val="001D7762"/>
    <w:rsid w:val="001D77A0"/>
    <w:rsid w:val="001D77CF"/>
    <w:rsid w:val="001D7915"/>
    <w:rsid w:val="001D7A0B"/>
    <w:rsid w:val="001D7B5B"/>
    <w:rsid w:val="001D7B69"/>
    <w:rsid w:val="001D7C96"/>
    <w:rsid w:val="001D7E68"/>
    <w:rsid w:val="001D7F16"/>
    <w:rsid w:val="001E0160"/>
    <w:rsid w:val="001E01EF"/>
    <w:rsid w:val="001E032E"/>
    <w:rsid w:val="001E033D"/>
    <w:rsid w:val="001E0453"/>
    <w:rsid w:val="001E0868"/>
    <w:rsid w:val="001E0957"/>
    <w:rsid w:val="001E098B"/>
    <w:rsid w:val="001E0AB1"/>
    <w:rsid w:val="001E0BF7"/>
    <w:rsid w:val="001E0D3E"/>
    <w:rsid w:val="001E0D5F"/>
    <w:rsid w:val="001E0DD2"/>
    <w:rsid w:val="001E0EC2"/>
    <w:rsid w:val="001E0F1B"/>
    <w:rsid w:val="001E0F37"/>
    <w:rsid w:val="001E0F4E"/>
    <w:rsid w:val="001E1076"/>
    <w:rsid w:val="001E1231"/>
    <w:rsid w:val="001E1314"/>
    <w:rsid w:val="001E13B0"/>
    <w:rsid w:val="001E1560"/>
    <w:rsid w:val="001E17F0"/>
    <w:rsid w:val="001E1814"/>
    <w:rsid w:val="001E18F4"/>
    <w:rsid w:val="001E19E9"/>
    <w:rsid w:val="001E1A16"/>
    <w:rsid w:val="001E1A8B"/>
    <w:rsid w:val="001E1B6F"/>
    <w:rsid w:val="001E1C7C"/>
    <w:rsid w:val="001E1E13"/>
    <w:rsid w:val="001E2018"/>
    <w:rsid w:val="001E201B"/>
    <w:rsid w:val="001E216A"/>
    <w:rsid w:val="001E21F6"/>
    <w:rsid w:val="001E22BF"/>
    <w:rsid w:val="001E2405"/>
    <w:rsid w:val="001E24D6"/>
    <w:rsid w:val="001E2612"/>
    <w:rsid w:val="001E26BA"/>
    <w:rsid w:val="001E2747"/>
    <w:rsid w:val="001E277C"/>
    <w:rsid w:val="001E2A3B"/>
    <w:rsid w:val="001E2B44"/>
    <w:rsid w:val="001E2C3D"/>
    <w:rsid w:val="001E2C8E"/>
    <w:rsid w:val="001E2CBB"/>
    <w:rsid w:val="001E2CF8"/>
    <w:rsid w:val="001E2DE3"/>
    <w:rsid w:val="001E2ED6"/>
    <w:rsid w:val="001E3223"/>
    <w:rsid w:val="001E33AA"/>
    <w:rsid w:val="001E33AC"/>
    <w:rsid w:val="001E36B2"/>
    <w:rsid w:val="001E36B4"/>
    <w:rsid w:val="001E3827"/>
    <w:rsid w:val="001E38D1"/>
    <w:rsid w:val="001E3A8C"/>
    <w:rsid w:val="001E3D80"/>
    <w:rsid w:val="001E3E46"/>
    <w:rsid w:val="001E3EBA"/>
    <w:rsid w:val="001E3EDA"/>
    <w:rsid w:val="001E3FD8"/>
    <w:rsid w:val="001E405A"/>
    <w:rsid w:val="001E4144"/>
    <w:rsid w:val="001E41A4"/>
    <w:rsid w:val="001E41BF"/>
    <w:rsid w:val="001E431E"/>
    <w:rsid w:val="001E4724"/>
    <w:rsid w:val="001E474F"/>
    <w:rsid w:val="001E4B91"/>
    <w:rsid w:val="001E4CDB"/>
    <w:rsid w:val="001E4D18"/>
    <w:rsid w:val="001E4F08"/>
    <w:rsid w:val="001E50D6"/>
    <w:rsid w:val="001E5402"/>
    <w:rsid w:val="001E56DB"/>
    <w:rsid w:val="001E5C83"/>
    <w:rsid w:val="001E5FBC"/>
    <w:rsid w:val="001E615A"/>
    <w:rsid w:val="001E6233"/>
    <w:rsid w:val="001E6355"/>
    <w:rsid w:val="001E6390"/>
    <w:rsid w:val="001E6537"/>
    <w:rsid w:val="001E65F3"/>
    <w:rsid w:val="001E66F6"/>
    <w:rsid w:val="001E6788"/>
    <w:rsid w:val="001E682F"/>
    <w:rsid w:val="001E68EB"/>
    <w:rsid w:val="001E6BD1"/>
    <w:rsid w:val="001E6E13"/>
    <w:rsid w:val="001E6EAA"/>
    <w:rsid w:val="001E7110"/>
    <w:rsid w:val="001E71A1"/>
    <w:rsid w:val="001E7221"/>
    <w:rsid w:val="001E740D"/>
    <w:rsid w:val="001E7465"/>
    <w:rsid w:val="001E77E2"/>
    <w:rsid w:val="001E7916"/>
    <w:rsid w:val="001E791A"/>
    <w:rsid w:val="001E7E4B"/>
    <w:rsid w:val="001F00E2"/>
    <w:rsid w:val="001F0129"/>
    <w:rsid w:val="001F016F"/>
    <w:rsid w:val="001F01F9"/>
    <w:rsid w:val="001F0323"/>
    <w:rsid w:val="001F038A"/>
    <w:rsid w:val="001F0466"/>
    <w:rsid w:val="001F04AC"/>
    <w:rsid w:val="001F0580"/>
    <w:rsid w:val="001F05FD"/>
    <w:rsid w:val="001F08F6"/>
    <w:rsid w:val="001F094B"/>
    <w:rsid w:val="001F0951"/>
    <w:rsid w:val="001F09DC"/>
    <w:rsid w:val="001F0A93"/>
    <w:rsid w:val="001F0B1C"/>
    <w:rsid w:val="001F0B34"/>
    <w:rsid w:val="001F0F07"/>
    <w:rsid w:val="001F0F9D"/>
    <w:rsid w:val="001F0FF7"/>
    <w:rsid w:val="001F10E3"/>
    <w:rsid w:val="001F1181"/>
    <w:rsid w:val="001F11C1"/>
    <w:rsid w:val="001F12CE"/>
    <w:rsid w:val="001F1379"/>
    <w:rsid w:val="001F13BE"/>
    <w:rsid w:val="001F1550"/>
    <w:rsid w:val="001F156D"/>
    <w:rsid w:val="001F15F5"/>
    <w:rsid w:val="001F16CE"/>
    <w:rsid w:val="001F173F"/>
    <w:rsid w:val="001F1A48"/>
    <w:rsid w:val="001F1B86"/>
    <w:rsid w:val="001F1C35"/>
    <w:rsid w:val="001F1D42"/>
    <w:rsid w:val="001F1DBD"/>
    <w:rsid w:val="001F1F32"/>
    <w:rsid w:val="001F2031"/>
    <w:rsid w:val="001F2274"/>
    <w:rsid w:val="001F22DA"/>
    <w:rsid w:val="001F2474"/>
    <w:rsid w:val="001F25F4"/>
    <w:rsid w:val="001F2602"/>
    <w:rsid w:val="001F2685"/>
    <w:rsid w:val="001F26FA"/>
    <w:rsid w:val="001F275F"/>
    <w:rsid w:val="001F28C0"/>
    <w:rsid w:val="001F2A8B"/>
    <w:rsid w:val="001F2CE4"/>
    <w:rsid w:val="001F2EEE"/>
    <w:rsid w:val="001F3053"/>
    <w:rsid w:val="001F322E"/>
    <w:rsid w:val="001F32CA"/>
    <w:rsid w:val="001F338A"/>
    <w:rsid w:val="001F3397"/>
    <w:rsid w:val="001F345B"/>
    <w:rsid w:val="001F36E0"/>
    <w:rsid w:val="001F378E"/>
    <w:rsid w:val="001F3CDE"/>
    <w:rsid w:val="001F3D29"/>
    <w:rsid w:val="001F3D48"/>
    <w:rsid w:val="001F4334"/>
    <w:rsid w:val="001F467B"/>
    <w:rsid w:val="001F46A4"/>
    <w:rsid w:val="001F4857"/>
    <w:rsid w:val="001F4C1E"/>
    <w:rsid w:val="001F5090"/>
    <w:rsid w:val="001F514B"/>
    <w:rsid w:val="001F5152"/>
    <w:rsid w:val="001F5697"/>
    <w:rsid w:val="001F56B4"/>
    <w:rsid w:val="001F58ED"/>
    <w:rsid w:val="001F59F5"/>
    <w:rsid w:val="001F59F6"/>
    <w:rsid w:val="001F5C0B"/>
    <w:rsid w:val="001F5C81"/>
    <w:rsid w:val="001F5D6F"/>
    <w:rsid w:val="001F5E03"/>
    <w:rsid w:val="001F5F5F"/>
    <w:rsid w:val="001F5FCF"/>
    <w:rsid w:val="001F6074"/>
    <w:rsid w:val="001F60CC"/>
    <w:rsid w:val="001F61E3"/>
    <w:rsid w:val="001F65EC"/>
    <w:rsid w:val="001F66FE"/>
    <w:rsid w:val="001F6720"/>
    <w:rsid w:val="001F6984"/>
    <w:rsid w:val="001F6DCF"/>
    <w:rsid w:val="001F6EC5"/>
    <w:rsid w:val="001F6ECB"/>
    <w:rsid w:val="001F6FB5"/>
    <w:rsid w:val="001F7008"/>
    <w:rsid w:val="001F70E7"/>
    <w:rsid w:val="001F72B5"/>
    <w:rsid w:val="001F7439"/>
    <w:rsid w:val="001F7447"/>
    <w:rsid w:val="001F7472"/>
    <w:rsid w:val="001F7515"/>
    <w:rsid w:val="001F75FF"/>
    <w:rsid w:val="001F7648"/>
    <w:rsid w:val="001F773D"/>
    <w:rsid w:val="001F7942"/>
    <w:rsid w:val="001F7A65"/>
    <w:rsid w:val="001F7F48"/>
    <w:rsid w:val="0020015F"/>
    <w:rsid w:val="00200292"/>
    <w:rsid w:val="0020039D"/>
    <w:rsid w:val="00200549"/>
    <w:rsid w:val="00200645"/>
    <w:rsid w:val="002006D9"/>
    <w:rsid w:val="002006EB"/>
    <w:rsid w:val="002007C7"/>
    <w:rsid w:val="002008BF"/>
    <w:rsid w:val="002009B7"/>
    <w:rsid w:val="00200B16"/>
    <w:rsid w:val="00200B45"/>
    <w:rsid w:val="00200B9A"/>
    <w:rsid w:val="00200BE1"/>
    <w:rsid w:val="00200E1A"/>
    <w:rsid w:val="002010E9"/>
    <w:rsid w:val="002011F7"/>
    <w:rsid w:val="00201208"/>
    <w:rsid w:val="002017A5"/>
    <w:rsid w:val="0020196D"/>
    <w:rsid w:val="00201AFC"/>
    <w:rsid w:val="00201B98"/>
    <w:rsid w:val="00201C05"/>
    <w:rsid w:val="00201C22"/>
    <w:rsid w:val="00201F2A"/>
    <w:rsid w:val="002020DF"/>
    <w:rsid w:val="002021E2"/>
    <w:rsid w:val="00202350"/>
    <w:rsid w:val="002024A6"/>
    <w:rsid w:val="00202519"/>
    <w:rsid w:val="00202656"/>
    <w:rsid w:val="002026A4"/>
    <w:rsid w:val="002026D3"/>
    <w:rsid w:val="00202752"/>
    <w:rsid w:val="002027DC"/>
    <w:rsid w:val="0020285C"/>
    <w:rsid w:val="00202F1A"/>
    <w:rsid w:val="0020302B"/>
    <w:rsid w:val="0020388E"/>
    <w:rsid w:val="00203892"/>
    <w:rsid w:val="002038CB"/>
    <w:rsid w:val="00203A53"/>
    <w:rsid w:val="00203A56"/>
    <w:rsid w:val="00203DFA"/>
    <w:rsid w:val="00203E78"/>
    <w:rsid w:val="00203F25"/>
    <w:rsid w:val="00203F2F"/>
    <w:rsid w:val="00203F4D"/>
    <w:rsid w:val="002040D4"/>
    <w:rsid w:val="002041B5"/>
    <w:rsid w:val="0020425C"/>
    <w:rsid w:val="00204461"/>
    <w:rsid w:val="002046F0"/>
    <w:rsid w:val="00204CFB"/>
    <w:rsid w:val="0020510E"/>
    <w:rsid w:val="0020512C"/>
    <w:rsid w:val="00205176"/>
    <w:rsid w:val="00205301"/>
    <w:rsid w:val="0020531D"/>
    <w:rsid w:val="0020550C"/>
    <w:rsid w:val="0020571D"/>
    <w:rsid w:val="002057B5"/>
    <w:rsid w:val="00205976"/>
    <w:rsid w:val="00205C4B"/>
    <w:rsid w:val="00205C64"/>
    <w:rsid w:val="00205CD8"/>
    <w:rsid w:val="00205D6D"/>
    <w:rsid w:val="00205DBA"/>
    <w:rsid w:val="00205ED8"/>
    <w:rsid w:val="002060D5"/>
    <w:rsid w:val="002060EA"/>
    <w:rsid w:val="0020622E"/>
    <w:rsid w:val="002062F2"/>
    <w:rsid w:val="00206411"/>
    <w:rsid w:val="00206434"/>
    <w:rsid w:val="0020666F"/>
    <w:rsid w:val="0020670D"/>
    <w:rsid w:val="00206962"/>
    <w:rsid w:val="00206995"/>
    <w:rsid w:val="002069F9"/>
    <w:rsid w:val="00206A48"/>
    <w:rsid w:val="00206AAE"/>
    <w:rsid w:val="00206AD9"/>
    <w:rsid w:val="00206BA7"/>
    <w:rsid w:val="00206DB1"/>
    <w:rsid w:val="00206EBE"/>
    <w:rsid w:val="0020704D"/>
    <w:rsid w:val="002070B1"/>
    <w:rsid w:val="0020717C"/>
    <w:rsid w:val="00207341"/>
    <w:rsid w:val="00207363"/>
    <w:rsid w:val="00207504"/>
    <w:rsid w:val="00207594"/>
    <w:rsid w:val="00207630"/>
    <w:rsid w:val="00207662"/>
    <w:rsid w:val="002077A3"/>
    <w:rsid w:val="002077B6"/>
    <w:rsid w:val="002077D2"/>
    <w:rsid w:val="00207864"/>
    <w:rsid w:val="0020796A"/>
    <w:rsid w:val="00207A02"/>
    <w:rsid w:val="00207B1C"/>
    <w:rsid w:val="00207BF3"/>
    <w:rsid w:val="00207CC9"/>
    <w:rsid w:val="00207E4D"/>
    <w:rsid w:val="00207EE9"/>
    <w:rsid w:val="00207FB7"/>
    <w:rsid w:val="00207FFD"/>
    <w:rsid w:val="00210164"/>
    <w:rsid w:val="00210230"/>
    <w:rsid w:val="00210269"/>
    <w:rsid w:val="0021029C"/>
    <w:rsid w:val="002104B3"/>
    <w:rsid w:val="00210637"/>
    <w:rsid w:val="002107EA"/>
    <w:rsid w:val="002109C1"/>
    <w:rsid w:val="002109D7"/>
    <w:rsid w:val="00210A4A"/>
    <w:rsid w:val="00210B80"/>
    <w:rsid w:val="00210C36"/>
    <w:rsid w:val="00210C64"/>
    <w:rsid w:val="00210CD1"/>
    <w:rsid w:val="00210EFC"/>
    <w:rsid w:val="00210F17"/>
    <w:rsid w:val="00210F73"/>
    <w:rsid w:val="00210FB1"/>
    <w:rsid w:val="00210FF4"/>
    <w:rsid w:val="0021106A"/>
    <w:rsid w:val="002111CB"/>
    <w:rsid w:val="00211343"/>
    <w:rsid w:val="00211523"/>
    <w:rsid w:val="002115E9"/>
    <w:rsid w:val="002117FC"/>
    <w:rsid w:val="00211B0B"/>
    <w:rsid w:val="00211BE1"/>
    <w:rsid w:val="00211C18"/>
    <w:rsid w:val="00211C45"/>
    <w:rsid w:val="00211F2E"/>
    <w:rsid w:val="00212145"/>
    <w:rsid w:val="00212224"/>
    <w:rsid w:val="0021231E"/>
    <w:rsid w:val="002125BB"/>
    <w:rsid w:val="00212668"/>
    <w:rsid w:val="002126D1"/>
    <w:rsid w:val="002126DF"/>
    <w:rsid w:val="002127A5"/>
    <w:rsid w:val="002127B2"/>
    <w:rsid w:val="002127BB"/>
    <w:rsid w:val="002127C7"/>
    <w:rsid w:val="0021293B"/>
    <w:rsid w:val="00212A21"/>
    <w:rsid w:val="00212AEF"/>
    <w:rsid w:val="00212B04"/>
    <w:rsid w:val="00212DD2"/>
    <w:rsid w:val="00212E3E"/>
    <w:rsid w:val="00212F3B"/>
    <w:rsid w:val="00213118"/>
    <w:rsid w:val="0021331B"/>
    <w:rsid w:val="0021341B"/>
    <w:rsid w:val="002139B6"/>
    <w:rsid w:val="00213B22"/>
    <w:rsid w:val="00213B3A"/>
    <w:rsid w:val="00213CD1"/>
    <w:rsid w:val="00213E78"/>
    <w:rsid w:val="00213F95"/>
    <w:rsid w:val="0021406C"/>
    <w:rsid w:val="00214122"/>
    <w:rsid w:val="00214135"/>
    <w:rsid w:val="00214154"/>
    <w:rsid w:val="00214327"/>
    <w:rsid w:val="002144DB"/>
    <w:rsid w:val="002144FC"/>
    <w:rsid w:val="00214724"/>
    <w:rsid w:val="002149FA"/>
    <w:rsid w:val="00214A46"/>
    <w:rsid w:val="00214B81"/>
    <w:rsid w:val="00214C51"/>
    <w:rsid w:val="00214D3E"/>
    <w:rsid w:val="00214D51"/>
    <w:rsid w:val="00214F76"/>
    <w:rsid w:val="00215055"/>
    <w:rsid w:val="00215076"/>
    <w:rsid w:val="0021512D"/>
    <w:rsid w:val="002152D7"/>
    <w:rsid w:val="002154E6"/>
    <w:rsid w:val="00215633"/>
    <w:rsid w:val="00215659"/>
    <w:rsid w:val="00215677"/>
    <w:rsid w:val="0021567D"/>
    <w:rsid w:val="00215877"/>
    <w:rsid w:val="00215952"/>
    <w:rsid w:val="00215BDC"/>
    <w:rsid w:val="00215E81"/>
    <w:rsid w:val="00215F58"/>
    <w:rsid w:val="00216191"/>
    <w:rsid w:val="002161BC"/>
    <w:rsid w:val="00216342"/>
    <w:rsid w:val="00216390"/>
    <w:rsid w:val="00216511"/>
    <w:rsid w:val="00216513"/>
    <w:rsid w:val="002166A9"/>
    <w:rsid w:val="00216865"/>
    <w:rsid w:val="00216A9A"/>
    <w:rsid w:val="00216ABF"/>
    <w:rsid w:val="002170C1"/>
    <w:rsid w:val="0021716B"/>
    <w:rsid w:val="00217461"/>
    <w:rsid w:val="00217486"/>
    <w:rsid w:val="002175CE"/>
    <w:rsid w:val="00217677"/>
    <w:rsid w:val="002176F7"/>
    <w:rsid w:val="0021772A"/>
    <w:rsid w:val="00217AEB"/>
    <w:rsid w:val="00217C17"/>
    <w:rsid w:val="00217EA5"/>
    <w:rsid w:val="00217F80"/>
    <w:rsid w:val="00217F8C"/>
    <w:rsid w:val="0022016A"/>
    <w:rsid w:val="002201E1"/>
    <w:rsid w:val="00220437"/>
    <w:rsid w:val="00220443"/>
    <w:rsid w:val="0022064C"/>
    <w:rsid w:val="002208D0"/>
    <w:rsid w:val="002209C1"/>
    <w:rsid w:val="00220B90"/>
    <w:rsid w:val="00220DD6"/>
    <w:rsid w:val="00220E09"/>
    <w:rsid w:val="00221078"/>
    <w:rsid w:val="0022109C"/>
    <w:rsid w:val="00221131"/>
    <w:rsid w:val="002212BB"/>
    <w:rsid w:val="002212CB"/>
    <w:rsid w:val="002212F4"/>
    <w:rsid w:val="00221382"/>
    <w:rsid w:val="00221565"/>
    <w:rsid w:val="002215E6"/>
    <w:rsid w:val="00221665"/>
    <w:rsid w:val="00221823"/>
    <w:rsid w:val="00221A98"/>
    <w:rsid w:val="00221ADE"/>
    <w:rsid w:val="00221C6A"/>
    <w:rsid w:val="00221D3B"/>
    <w:rsid w:val="00221E40"/>
    <w:rsid w:val="00221E58"/>
    <w:rsid w:val="00221F46"/>
    <w:rsid w:val="0022201C"/>
    <w:rsid w:val="0022203F"/>
    <w:rsid w:val="0022230C"/>
    <w:rsid w:val="00222374"/>
    <w:rsid w:val="00222827"/>
    <w:rsid w:val="00222837"/>
    <w:rsid w:val="00222849"/>
    <w:rsid w:val="00222881"/>
    <w:rsid w:val="002229B9"/>
    <w:rsid w:val="00222C85"/>
    <w:rsid w:val="00222D0F"/>
    <w:rsid w:val="00222D3A"/>
    <w:rsid w:val="00222D6D"/>
    <w:rsid w:val="00222E90"/>
    <w:rsid w:val="00222ED4"/>
    <w:rsid w:val="00222F54"/>
    <w:rsid w:val="00223018"/>
    <w:rsid w:val="00223056"/>
    <w:rsid w:val="002230A4"/>
    <w:rsid w:val="002230EB"/>
    <w:rsid w:val="00223142"/>
    <w:rsid w:val="00223196"/>
    <w:rsid w:val="00223198"/>
    <w:rsid w:val="00223199"/>
    <w:rsid w:val="002233F7"/>
    <w:rsid w:val="002234C0"/>
    <w:rsid w:val="0022354C"/>
    <w:rsid w:val="002235B2"/>
    <w:rsid w:val="00223750"/>
    <w:rsid w:val="00223838"/>
    <w:rsid w:val="00223886"/>
    <w:rsid w:val="00223C1C"/>
    <w:rsid w:val="00223CCA"/>
    <w:rsid w:val="00223CE6"/>
    <w:rsid w:val="00223FCA"/>
    <w:rsid w:val="00224295"/>
    <w:rsid w:val="00224329"/>
    <w:rsid w:val="00224364"/>
    <w:rsid w:val="00224426"/>
    <w:rsid w:val="00224549"/>
    <w:rsid w:val="00224611"/>
    <w:rsid w:val="00224718"/>
    <w:rsid w:val="0022482D"/>
    <w:rsid w:val="002249B3"/>
    <w:rsid w:val="00224A36"/>
    <w:rsid w:val="00224A4F"/>
    <w:rsid w:val="00224B8D"/>
    <w:rsid w:val="00224CAF"/>
    <w:rsid w:val="00224CCC"/>
    <w:rsid w:val="00224DAC"/>
    <w:rsid w:val="00224E2C"/>
    <w:rsid w:val="00224F70"/>
    <w:rsid w:val="00224FB3"/>
    <w:rsid w:val="0022507E"/>
    <w:rsid w:val="0022534F"/>
    <w:rsid w:val="002253FD"/>
    <w:rsid w:val="002254A6"/>
    <w:rsid w:val="002256C9"/>
    <w:rsid w:val="002257B7"/>
    <w:rsid w:val="002259BD"/>
    <w:rsid w:val="002259F7"/>
    <w:rsid w:val="00225A70"/>
    <w:rsid w:val="00225AB6"/>
    <w:rsid w:val="00225D3C"/>
    <w:rsid w:val="00225D3E"/>
    <w:rsid w:val="00225D8B"/>
    <w:rsid w:val="00225EA0"/>
    <w:rsid w:val="00225F1D"/>
    <w:rsid w:val="00225FA3"/>
    <w:rsid w:val="0022602B"/>
    <w:rsid w:val="00226046"/>
    <w:rsid w:val="002261DC"/>
    <w:rsid w:val="002264D2"/>
    <w:rsid w:val="0022666D"/>
    <w:rsid w:val="00226778"/>
    <w:rsid w:val="002267EB"/>
    <w:rsid w:val="002269AC"/>
    <w:rsid w:val="00226A33"/>
    <w:rsid w:val="00226A53"/>
    <w:rsid w:val="00226B37"/>
    <w:rsid w:val="00226B7E"/>
    <w:rsid w:val="00226BBD"/>
    <w:rsid w:val="00226BCC"/>
    <w:rsid w:val="00226C9E"/>
    <w:rsid w:val="0022705B"/>
    <w:rsid w:val="00227061"/>
    <w:rsid w:val="002272E7"/>
    <w:rsid w:val="00227373"/>
    <w:rsid w:val="00227463"/>
    <w:rsid w:val="00227603"/>
    <w:rsid w:val="00227789"/>
    <w:rsid w:val="002278FB"/>
    <w:rsid w:val="00227939"/>
    <w:rsid w:val="002279C1"/>
    <w:rsid w:val="00227A9B"/>
    <w:rsid w:val="00227A9D"/>
    <w:rsid w:val="00227E34"/>
    <w:rsid w:val="00227F0A"/>
    <w:rsid w:val="00230276"/>
    <w:rsid w:val="00230461"/>
    <w:rsid w:val="00230661"/>
    <w:rsid w:val="0023086A"/>
    <w:rsid w:val="002309DE"/>
    <w:rsid w:val="00230E53"/>
    <w:rsid w:val="00231250"/>
    <w:rsid w:val="00231513"/>
    <w:rsid w:val="002316ED"/>
    <w:rsid w:val="0023178D"/>
    <w:rsid w:val="002317C9"/>
    <w:rsid w:val="00231B7E"/>
    <w:rsid w:val="00231C3A"/>
    <w:rsid w:val="00231D89"/>
    <w:rsid w:val="00231D97"/>
    <w:rsid w:val="00231EFE"/>
    <w:rsid w:val="00231FE6"/>
    <w:rsid w:val="002324A4"/>
    <w:rsid w:val="00232578"/>
    <w:rsid w:val="00232612"/>
    <w:rsid w:val="00232850"/>
    <w:rsid w:val="00232929"/>
    <w:rsid w:val="00232A4B"/>
    <w:rsid w:val="00232AD6"/>
    <w:rsid w:val="00232AF8"/>
    <w:rsid w:val="00232B70"/>
    <w:rsid w:val="00232DD5"/>
    <w:rsid w:val="00232F96"/>
    <w:rsid w:val="0023306D"/>
    <w:rsid w:val="002330F0"/>
    <w:rsid w:val="00233106"/>
    <w:rsid w:val="002331B3"/>
    <w:rsid w:val="0023351D"/>
    <w:rsid w:val="00233577"/>
    <w:rsid w:val="0023371F"/>
    <w:rsid w:val="002338F5"/>
    <w:rsid w:val="002339B5"/>
    <w:rsid w:val="00233A76"/>
    <w:rsid w:val="00233AD4"/>
    <w:rsid w:val="00233B2D"/>
    <w:rsid w:val="00233C0C"/>
    <w:rsid w:val="00233C2C"/>
    <w:rsid w:val="00233E8D"/>
    <w:rsid w:val="00233FD8"/>
    <w:rsid w:val="00234049"/>
    <w:rsid w:val="0023418D"/>
    <w:rsid w:val="00234678"/>
    <w:rsid w:val="00234835"/>
    <w:rsid w:val="00234AE8"/>
    <w:rsid w:val="00234B90"/>
    <w:rsid w:val="00234C2D"/>
    <w:rsid w:val="00234D11"/>
    <w:rsid w:val="00234DE3"/>
    <w:rsid w:val="0023522D"/>
    <w:rsid w:val="0023541B"/>
    <w:rsid w:val="00235553"/>
    <w:rsid w:val="00235599"/>
    <w:rsid w:val="002355B3"/>
    <w:rsid w:val="00235728"/>
    <w:rsid w:val="00235792"/>
    <w:rsid w:val="00235AC0"/>
    <w:rsid w:val="00235FD2"/>
    <w:rsid w:val="00236004"/>
    <w:rsid w:val="002360E6"/>
    <w:rsid w:val="00236231"/>
    <w:rsid w:val="002364A0"/>
    <w:rsid w:val="002368E8"/>
    <w:rsid w:val="00236C1D"/>
    <w:rsid w:val="00236CA3"/>
    <w:rsid w:val="00236CA5"/>
    <w:rsid w:val="00236DA0"/>
    <w:rsid w:val="00236F6F"/>
    <w:rsid w:val="00237044"/>
    <w:rsid w:val="0023711A"/>
    <w:rsid w:val="0023712B"/>
    <w:rsid w:val="0023741C"/>
    <w:rsid w:val="00237450"/>
    <w:rsid w:val="00237467"/>
    <w:rsid w:val="002374C7"/>
    <w:rsid w:val="002375D9"/>
    <w:rsid w:val="00237776"/>
    <w:rsid w:val="00237955"/>
    <w:rsid w:val="00237ADB"/>
    <w:rsid w:val="00237B2E"/>
    <w:rsid w:val="00237C12"/>
    <w:rsid w:val="00240010"/>
    <w:rsid w:val="0024009F"/>
    <w:rsid w:val="0024012F"/>
    <w:rsid w:val="002401E2"/>
    <w:rsid w:val="002402CC"/>
    <w:rsid w:val="002403AD"/>
    <w:rsid w:val="0024076E"/>
    <w:rsid w:val="00240820"/>
    <w:rsid w:val="00240AE7"/>
    <w:rsid w:val="00240BDC"/>
    <w:rsid w:val="00240C19"/>
    <w:rsid w:val="00240CC3"/>
    <w:rsid w:val="00240DDF"/>
    <w:rsid w:val="00240F1A"/>
    <w:rsid w:val="00240FE5"/>
    <w:rsid w:val="002410AC"/>
    <w:rsid w:val="00241123"/>
    <w:rsid w:val="00241176"/>
    <w:rsid w:val="0024127E"/>
    <w:rsid w:val="0024154A"/>
    <w:rsid w:val="0024165D"/>
    <w:rsid w:val="0024166A"/>
    <w:rsid w:val="002419B0"/>
    <w:rsid w:val="00241D38"/>
    <w:rsid w:val="00241E6A"/>
    <w:rsid w:val="00241EA3"/>
    <w:rsid w:val="00241EF6"/>
    <w:rsid w:val="00241F64"/>
    <w:rsid w:val="00241FC4"/>
    <w:rsid w:val="00242005"/>
    <w:rsid w:val="00242036"/>
    <w:rsid w:val="0024203F"/>
    <w:rsid w:val="002420B2"/>
    <w:rsid w:val="0024215D"/>
    <w:rsid w:val="00242286"/>
    <w:rsid w:val="00242447"/>
    <w:rsid w:val="002424B6"/>
    <w:rsid w:val="002424FF"/>
    <w:rsid w:val="00242569"/>
    <w:rsid w:val="002425CF"/>
    <w:rsid w:val="00242990"/>
    <w:rsid w:val="00242995"/>
    <w:rsid w:val="0024299C"/>
    <w:rsid w:val="00242A20"/>
    <w:rsid w:val="00242A4C"/>
    <w:rsid w:val="00242C04"/>
    <w:rsid w:val="00242FB5"/>
    <w:rsid w:val="00242FD0"/>
    <w:rsid w:val="0024302D"/>
    <w:rsid w:val="0024307B"/>
    <w:rsid w:val="00243157"/>
    <w:rsid w:val="00243357"/>
    <w:rsid w:val="0024366D"/>
    <w:rsid w:val="00243771"/>
    <w:rsid w:val="0024391B"/>
    <w:rsid w:val="00243933"/>
    <w:rsid w:val="00243936"/>
    <w:rsid w:val="0024397F"/>
    <w:rsid w:val="002439CA"/>
    <w:rsid w:val="00243B27"/>
    <w:rsid w:val="00243EF5"/>
    <w:rsid w:val="00243F22"/>
    <w:rsid w:val="0024415E"/>
    <w:rsid w:val="002442CE"/>
    <w:rsid w:val="00244366"/>
    <w:rsid w:val="00244475"/>
    <w:rsid w:val="002444A3"/>
    <w:rsid w:val="00244557"/>
    <w:rsid w:val="00244752"/>
    <w:rsid w:val="00244DE2"/>
    <w:rsid w:val="00244E32"/>
    <w:rsid w:val="00244E69"/>
    <w:rsid w:val="00245080"/>
    <w:rsid w:val="002452EC"/>
    <w:rsid w:val="00245323"/>
    <w:rsid w:val="00245344"/>
    <w:rsid w:val="00245361"/>
    <w:rsid w:val="0024538F"/>
    <w:rsid w:val="00245390"/>
    <w:rsid w:val="002454BC"/>
    <w:rsid w:val="002455B8"/>
    <w:rsid w:val="0024598D"/>
    <w:rsid w:val="00245A7F"/>
    <w:rsid w:val="00245BB0"/>
    <w:rsid w:val="00245D16"/>
    <w:rsid w:val="00245FDB"/>
    <w:rsid w:val="0024608C"/>
    <w:rsid w:val="0024654B"/>
    <w:rsid w:val="0024669A"/>
    <w:rsid w:val="002466F5"/>
    <w:rsid w:val="00246851"/>
    <w:rsid w:val="00246906"/>
    <w:rsid w:val="00246C86"/>
    <w:rsid w:val="00246CA6"/>
    <w:rsid w:val="00246DFA"/>
    <w:rsid w:val="00247204"/>
    <w:rsid w:val="00247264"/>
    <w:rsid w:val="00247266"/>
    <w:rsid w:val="0024726A"/>
    <w:rsid w:val="00247364"/>
    <w:rsid w:val="002473F3"/>
    <w:rsid w:val="00247491"/>
    <w:rsid w:val="0024759C"/>
    <w:rsid w:val="002475B0"/>
    <w:rsid w:val="00247684"/>
    <w:rsid w:val="0024777C"/>
    <w:rsid w:val="002478C9"/>
    <w:rsid w:val="00247914"/>
    <w:rsid w:val="0024798E"/>
    <w:rsid w:val="00247AFC"/>
    <w:rsid w:val="00247BF6"/>
    <w:rsid w:val="00247D95"/>
    <w:rsid w:val="00250352"/>
    <w:rsid w:val="00250361"/>
    <w:rsid w:val="0025039F"/>
    <w:rsid w:val="0025056A"/>
    <w:rsid w:val="002507BC"/>
    <w:rsid w:val="002507F7"/>
    <w:rsid w:val="0025097B"/>
    <w:rsid w:val="002509E5"/>
    <w:rsid w:val="00250B0E"/>
    <w:rsid w:val="00250C6F"/>
    <w:rsid w:val="00250C7B"/>
    <w:rsid w:val="00250CCE"/>
    <w:rsid w:val="00250DE8"/>
    <w:rsid w:val="00250E0B"/>
    <w:rsid w:val="00251041"/>
    <w:rsid w:val="002510B8"/>
    <w:rsid w:val="00251200"/>
    <w:rsid w:val="002513A2"/>
    <w:rsid w:val="002517D4"/>
    <w:rsid w:val="002517F0"/>
    <w:rsid w:val="00251864"/>
    <w:rsid w:val="002518C7"/>
    <w:rsid w:val="002519F9"/>
    <w:rsid w:val="00251BDE"/>
    <w:rsid w:val="00251C12"/>
    <w:rsid w:val="00251C7C"/>
    <w:rsid w:val="00251CF5"/>
    <w:rsid w:val="00251E4C"/>
    <w:rsid w:val="00251F4F"/>
    <w:rsid w:val="00251F83"/>
    <w:rsid w:val="00252138"/>
    <w:rsid w:val="0025229D"/>
    <w:rsid w:val="002523EB"/>
    <w:rsid w:val="0025252C"/>
    <w:rsid w:val="002525BE"/>
    <w:rsid w:val="0025267B"/>
    <w:rsid w:val="002528F7"/>
    <w:rsid w:val="00252999"/>
    <w:rsid w:val="002529C9"/>
    <w:rsid w:val="00252B08"/>
    <w:rsid w:val="00252B4C"/>
    <w:rsid w:val="00252C61"/>
    <w:rsid w:val="00252CF8"/>
    <w:rsid w:val="00252F35"/>
    <w:rsid w:val="00253173"/>
    <w:rsid w:val="0025346C"/>
    <w:rsid w:val="002534BD"/>
    <w:rsid w:val="002534FF"/>
    <w:rsid w:val="00253569"/>
    <w:rsid w:val="0025357A"/>
    <w:rsid w:val="00253668"/>
    <w:rsid w:val="002539A2"/>
    <w:rsid w:val="002539BA"/>
    <w:rsid w:val="00253A63"/>
    <w:rsid w:val="00253B90"/>
    <w:rsid w:val="00253C26"/>
    <w:rsid w:val="00253C93"/>
    <w:rsid w:val="00253DD2"/>
    <w:rsid w:val="00253DFC"/>
    <w:rsid w:val="00254087"/>
    <w:rsid w:val="0025408D"/>
    <w:rsid w:val="00254524"/>
    <w:rsid w:val="0025457E"/>
    <w:rsid w:val="00254655"/>
    <w:rsid w:val="00254753"/>
    <w:rsid w:val="00254854"/>
    <w:rsid w:val="00254A51"/>
    <w:rsid w:val="00254B71"/>
    <w:rsid w:val="00254D3B"/>
    <w:rsid w:val="00254DA7"/>
    <w:rsid w:val="00254DC0"/>
    <w:rsid w:val="00254EE5"/>
    <w:rsid w:val="00254FE0"/>
    <w:rsid w:val="00255210"/>
    <w:rsid w:val="00255256"/>
    <w:rsid w:val="0025546C"/>
    <w:rsid w:val="002554F7"/>
    <w:rsid w:val="002555C9"/>
    <w:rsid w:val="00255809"/>
    <w:rsid w:val="00255812"/>
    <w:rsid w:val="00255833"/>
    <w:rsid w:val="00255A0F"/>
    <w:rsid w:val="00255A7C"/>
    <w:rsid w:val="00255AA0"/>
    <w:rsid w:val="00255BDF"/>
    <w:rsid w:val="00255C17"/>
    <w:rsid w:val="00255C6F"/>
    <w:rsid w:val="00256007"/>
    <w:rsid w:val="00256078"/>
    <w:rsid w:val="0025616D"/>
    <w:rsid w:val="002561D4"/>
    <w:rsid w:val="002562D6"/>
    <w:rsid w:val="002563AB"/>
    <w:rsid w:val="0025653A"/>
    <w:rsid w:val="00256556"/>
    <w:rsid w:val="002565B5"/>
    <w:rsid w:val="00256606"/>
    <w:rsid w:val="0025667C"/>
    <w:rsid w:val="002568B4"/>
    <w:rsid w:val="00256B30"/>
    <w:rsid w:val="002570D9"/>
    <w:rsid w:val="00257258"/>
    <w:rsid w:val="002576BA"/>
    <w:rsid w:val="002576ED"/>
    <w:rsid w:val="002577AC"/>
    <w:rsid w:val="00257C32"/>
    <w:rsid w:val="00257C4A"/>
    <w:rsid w:val="00257F2B"/>
    <w:rsid w:val="00257F68"/>
    <w:rsid w:val="002602BD"/>
    <w:rsid w:val="00260389"/>
    <w:rsid w:val="002605A7"/>
    <w:rsid w:val="002605F9"/>
    <w:rsid w:val="00260827"/>
    <w:rsid w:val="00260917"/>
    <w:rsid w:val="002609B2"/>
    <w:rsid w:val="00260F00"/>
    <w:rsid w:val="00260F5C"/>
    <w:rsid w:val="00261077"/>
    <w:rsid w:val="002610ED"/>
    <w:rsid w:val="00261138"/>
    <w:rsid w:val="002611C2"/>
    <w:rsid w:val="002614E2"/>
    <w:rsid w:val="00261828"/>
    <w:rsid w:val="00261A1C"/>
    <w:rsid w:val="00261AA5"/>
    <w:rsid w:val="00261BEF"/>
    <w:rsid w:val="00261C2D"/>
    <w:rsid w:val="00261D09"/>
    <w:rsid w:val="00261D66"/>
    <w:rsid w:val="0026220F"/>
    <w:rsid w:val="002626F4"/>
    <w:rsid w:val="00262A6A"/>
    <w:rsid w:val="00262E1F"/>
    <w:rsid w:val="00262FAB"/>
    <w:rsid w:val="00262FB5"/>
    <w:rsid w:val="00262FC7"/>
    <w:rsid w:val="00263155"/>
    <w:rsid w:val="0026319E"/>
    <w:rsid w:val="00263405"/>
    <w:rsid w:val="002634DA"/>
    <w:rsid w:val="002635CD"/>
    <w:rsid w:val="00263A78"/>
    <w:rsid w:val="00263A88"/>
    <w:rsid w:val="00263A91"/>
    <w:rsid w:val="00263B81"/>
    <w:rsid w:val="00263C49"/>
    <w:rsid w:val="00263CEC"/>
    <w:rsid w:val="00263D74"/>
    <w:rsid w:val="00263E3F"/>
    <w:rsid w:val="00263ED2"/>
    <w:rsid w:val="002641F8"/>
    <w:rsid w:val="0026449B"/>
    <w:rsid w:val="00264562"/>
    <w:rsid w:val="00264870"/>
    <w:rsid w:val="00264885"/>
    <w:rsid w:val="00264A3C"/>
    <w:rsid w:val="00264C1C"/>
    <w:rsid w:val="00264D18"/>
    <w:rsid w:val="00264E67"/>
    <w:rsid w:val="00264E6A"/>
    <w:rsid w:val="00264E96"/>
    <w:rsid w:val="002652AA"/>
    <w:rsid w:val="002652AD"/>
    <w:rsid w:val="002654E0"/>
    <w:rsid w:val="00265583"/>
    <w:rsid w:val="00265D7D"/>
    <w:rsid w:val="00265D84"/>
    <w:rsid w:val="00265E82"/>
    <w:rsid w:val="00266004"/>
    <w:rsid w:val="0026605C"/>
    <w:rsid w:val="0026631A"/>
    <w:rsid w:val="0026633C"/>
    <w:rsid w:val="00266403"/>
    <w:rsid w:val="0026646C"/>
    <w:rsid w:val="002664C9"/>
    <w:rsid w:val="002665DE"/>
    <w:rsid w:val="0026666B"/>
    <w:rsid w:val="00266895"/>
    <w:rsid w:val="002668A2"/>
    <w:rsid w:val="0026693D"/>
    <w:rsid w:val="00266947"/>
    <w:rsid w:val="00266B54"/>
    <w:rsid w:val="00266E24"/>
    <w:rsid w:val="00266EE4"/>
    <w:rsid w:val="00266EF5"/>
    <w:rsid w:val="00266F72"/>
    <w:rsid w:val="00267010"/>
    <w:rsid w:val="0026709A"/>
    <w:rsid w:val="00267108"/>
    <w:rsid w:val="00267452"/>
    <w:rsid w:val="0026749D"/>
    <w:rsid w:val="002678DF"/>
    <w:rsid w:val="00267997"/>
    <w:rsid w:val="00267AC9"/>
    <w:rsid w:val="00267B35"/>
    <w:rsid w:val="00267BA5"/>
    <w:rsid w:val="00267E3E"/>
    <w:rsid w:val="0027003C"/>
    <w:rsid w:val="002705AF"/>
    <w:rsid w:val="002706B2"/>
    <w:rsid w:val="00270766"/>
    <w:rsid w:val="002707EE"/>
    <w:rsid w:val="00270859"/>
    <w:rsid w:val="002708AA"/>
    <w:rsid w:val="002708CE"/>
    <w:rsid w:val="002708D1"/>
    <w:rsid w:val="0027097E"/>
    <w:rsid w:val="00270B65"/>
    <w:rsid w:val="00270DF5"/>
    <w:rsid w:val="0027126F"/>
    <w:rsid w:val="00271332"/>
    <w:rsid w:val="00271409"/>
    <w:rsid w:val="0027140F"/>
    <w:rsid w:val="00271481"/>
    <w:rsid w:val="00271577"/>
    <w:rsid w:val="002717F0"/>
    <w:rsid w:val="00271835"/>
    <w:rsid w:val="002719D9"/>
    <w:rsid w:val="00271B95"/>
    <w:rsid w:val="00271B9E"/>
    <w:rsid w:val="00271C1A"/>
    <w:rsid w:val="00271D9C"/>
    <w:rsid w:val="00271E62"/>
    <w:rsid w:val="00271F2C"/>
    <w:rsid w:val="00272251"/>
    <w:rsid w:val="00272289"/>
    <w:rsid w:val="002722B8"/>
    <w:rsid w:val="002723C1"/>
    <w:rsid w:val="00272409"/>
    <w:rsid w:val="00272481"/>
    <w:rsid w:val="0027261F"/>
    <w:rsid w:val="00272663"/>
    <w:rsid w:val="00272677"/>
    <w:rsid w:val="00272803"/>
    <w:rsid w:val="00272A05"/>
    <w:rsid w:val="00272A9B"/>
    <w:rsid w:val="00272B00"/>
    <w:rsid w:val="00272BDC"/>
    <w:rsid w:val="00272DE9"/>
    <w:rsid w:val="002732A0"/>
    <w:rsid w:val="002732AA"/>
    <w:rsid w:val="00273341"/>
    <w:rsid w:val="00273356"/>
    <w:rsid w:val="002733A5"/>
    <w:rsid w:val="002733A6"/>
    <w:rsid w:val="002733CB"/>
    <w:rsid w:val="00273534"/>
    <w:rsid w:val="00273578"/>
    <w:rsid w:val="00273668"/>
    <w:rsid w:val="002736F1"/>
    <w:rsid w:val="0027370D"/>
    <w:rsid w:val="002738CD"/>
    <w:rsid w:val="0027395D"/>
    <w:rsid w:val="00273AA6"/>
    <w:rsid w:val="00273B30"/>
    <w:rsid w:val="00273C26"/>
    <w:rsid w:val="00273C6B"/>
    <w:rsid w:val="00273CCE"/>
    <w:rsid w:val="00273F4B"/>
    <w:rsid w:val="00274101"/>
    <w:rsid w:val="00274243"/>
    <w:rsid w:val="002742FF"/>
    <w:rsid w:val="002743F9"/>
    <w:rsid w:val="002744A1"/>
    <w:rsid w:val="0027455D"/>
    <w:rsid w:val="00274631"/>
    <w:rsid w:val="00274644"/>
    <w:rsid w:val="0027482F"/>
    <w:rsid w:val="00274967"/>
    <w:rsid w:val="00274A7A"/>
    <w:rsid w:val="00274AB1"/>
    <w:rsid w:val="00274B3B"/>
    <w:rsid w:val="00274D17"/>
    <w:rsid w:val="00274EE9"/>
    <w:rsid w:val="00274F9A"/>
    <w:rsid w:val="002750FC"/>
    <w:rsid w:val="00275174"/>
    <w:rsid w:val="002751DB"/>
    <w:rsid w:val="002751F4"/>
    <w:rsid w:val="00275305"/>
    <w:rsid w:val="00275379"/>
    <w:rsid w:val="002754B0"/>
    <w:rsid w:val="002755FB"/>
    <w:rsid w:val="00275610"/>
    <w:rsid w:val="0027562A"/>
    <w:rsid w:val="00275888"/>
    <w:rsid w:val="00275C36"/>
    <w:rsid w:val="00275C8A"/>
    <w:rsid w:val="00275F0E"/>
    <w:rsid w:val="00275FA1"/>
    <w:rsid w:val="00276052"/>
    <w:rsid w:val="002762DF"/>
    <w:rsid w:val="0027638D"/>
    <w:rsid w:val="002765C2"/>
    <w:rsid w:val="0027667B"/>
    <w:rsid w:val="00276701"/>
    <w:rsid w:val="002767AA"/>
    <w:rsid w:val="002767B1"/>
    <w:rsid w:val="0027690D"/>
    <w:rsid w:val="0027696D"/>
    <w:rsid w:val="002770CE"/>
    <w:rsid w:val="00277264"/>
    <w:rsid w:val="0027746E"/>
    <w:rsid w:val="0027748F"/>
    <w:rsid w:val="002775C3"/>
    <w:rsid w:val="002775EE"/>
    <w:rsid w:val="002776C8"/>
    <w:rsid w:val="002776D7"/>
    <w:rsid w:val="0027777C"/>
    <w:rsid w:val="00277805"/>
    <w:rsid w:val="00277D3D"/>
    <w:rsid w:val="00277D71"/>
    <w:rsid w:val="00277DA8"/>
    <w:rsid w:val="00277FC8"/>
    <w:rsid w:val="002800EE"/>
    <w:rsid w:val="00280105"/>
    <w:rsid w:val="00280134"/>
    <w:rsid w:val="00280184"/>
    <w:rsid w:val="00280322"/>
    <w:rsid w:val="00280575"/>
    <w:rsid w:val="002807BF"/>
    <w:rsid w:val="002807F7"/>
    <w:rsid w:val="002809BA"/>
    <w:rsid w:val="00280A58"/>
    <w:rsid w:val="00280B78"/>
    <w:rsid w:val="00280CDF"/>
    <w:rsid w:val="00280E8D"/>
    <w:rsid w:val="00280F63"/>
    <w:rsid w:val="00280FB3"/>
    <w:rsid w:val="002810E7"/>
    <w:rsid w:val="00281195"/>
    <w:rsid w:val="002812A6"/>
    <w:rsid w:val="0028140D"/>
    <w:rsid w:val="0028149F"/>
    <w:rsid w:val="00281633"/>
    <w:rsid w:val="002816C4"/>
    <w:rsid w:val="002818C3"/>
    <w:rsid w:val="00281B58"/>
    <w:rsid w:val="00281CBE"/>
    <w:rsid w:val="00281F0A"/>
    <w:rsid w:val="00281F4A"/>
    <w:rsid w:val="00281F4B"/>
    <w:rsid w:val="00282022"/>
    <w:rsid w:val="00282054"/>
    <w:rsid w:val="00282204"/>
    <w:rsid w:val="00282259"/>
    <w:rsid w:val="002823DD"/>
    <w:rsid w:val="00282430"/>
    <w:rsid w:val="0028258B"/>
    <w:rsid w:val="00282792"/>
    <w:rsid w:val="00282882"/>
    <w:rsid w:val="002829BE"/>
    <w:rsid w:val="00282A33"/>
    <w:rsid w:val="00282B08"/>
    <w:rsid w:val="00282C51"/>
    <w:rsid w:val="00282CAF"/>
    <w:rsid w:val="00282D81"/>
    <w:rsid w:val="00282F64"/>
    <w:rsid w:val="00283063"/>
    <w:rsid w:val="002830ED"/>
    <w:rsid w:val="00283121"/>
    <w:rsid w:val="00283125"/>
    <w:rsid w:val="00283156"/>
    <w:rsid w:val="00283208"/>
    <w:rsid w:val="0028339F"/>
    <w:rsid w:val="00283417"/>
    <w:rsid w:val="002836A2"/>
    <w:rsid w:val="00283739"/>
    <w:rsid w:val="002837EB"/>
    <w:rsid w:val="00283815"/>
    <w:rsid w:val="00283824"/>
    <w:rsid w:val="002838C5"/>
    <w:rsid w:val="002838D0"/>
    <w:rsid w:val="002839D6"/>
    <w:rsid w:val="002839E3"/>
    <w:rsid w:val="00283A6E"/>
    <w:rsid w:val="00283A8B"/>
    <w:rsid w:val="00283B89"/>
    <w:rsid w:val="00283F40"/>
    <w:rsid w:val="00283FDA"/>
    <w:rsid w:val="0028417E"/>
    <w:rsid w:val="00284245"/>
    <w:rsid w:val="00284377"/>
    <w:rsid w:val="002843C5"/>
    <w:rsid w:val="00284862"/>
    <w:rsid w:val="002848E4"/>
    <w:rsid w:val="0028496B"/>
    <w:rsid w:val="002849D5"/>
    <w:rsid w:val="00284C6E"/>
    <w:rsid w:val="00284C76"/>
    <w:rsid w:val="00284D3E"/>
    <w:rsid w:val="00284DC9"/>
    <w:rsid w:val="00285049"/>
    <w:rsid w:val="002851D3"/>
    <w:rsid w:val="002851E3"/>
    <w:rsid w:val="002852F7"/>
    <w:rsid w:val="00285314"/>
    <w:rsid w:val="00285427"/>
    <w:rsid w:val="002854AF"/>
    <w:rsid w:val="0028567C"/>
    <w:rsid w:val="00285882"/>
    <w:rsid w:val="002858CD"/>
    <w:rsid w:val="00285A57"/>
    <w:rsid w:val="00285A8A"/>
    <w:rsid w:val="00285ABE"/>
    <w:rsid w:val="00285BD8"/>
    <w:rsid w:val="00285CCA"/>
    <w:rsid w:val="00285E43"/>
    <w:rsid w:val="00285EA9"/>
    <w:rsid w:val="00285FCA"/>
    <w:rsid w:val="002860E1"/>
    <w:rsid w:val="0028633E"/>
    <w:rsid w:val="0028636D"/>
    <w:rsid w:val="002863B0"/>
    <w:rsid w:val="0028657D"/>
    <w:rsid w:val="00286651"/>
    <w:rsid w:val="00286704"/>
    <w:rsid w:val="00286728"/>
    <w:rsid w:val="002867D3"/>
    <w:rsid w:val="002868B7"/>
    <w:rsid w:val="00286928"/>
    <w:rsid w:val="002869F4"/>
    <w:rsid w:val="00286CD7"/>
    <w:rsid w:val="00286E5F"/>
    <w:rsid w:val="00286ED9"/>
    <w:rsid w:val="00286F8A"/>
    <w:rsid w:val="00286FC6"/>
    <w:rsid w:val="002872F0"/>
    <w:rsid w:val="0028759E"/>
    <w:rsid w:val="00287744"/>
    <w:rsid w:val="0028785D"/>
    <w:rsid w:val="00287997"/>
    <w:rsid w:val="00287A3C"/>
    <w:rsid w:val="00287ADA"/>
    <w:rsid w:val="00287ADF"/>
    <w:rsid w:val="00287B4F"/>
    <w:rsid w:val="00287D96"/>
    <w:rsid w:val="00287DB5"/>
    <w:rsid w:val="00287F99"/>
    <w:rsid w:val="002900E9"/>
    <w:rsid w:val="002901E9"/>
    <w:rsid w:val="002903FA"/>
    <w:rsid w:val="00290509"/>
    <w:rsid w:val="0029054F"/>
    <w:rsid w:val="0029061E"/>
    <w:rsid w:val="0029061F"/>
    <w:rsid w:val="002906E0"/>
    <w:rsid w:val="00290702"/>
    <w:rsid w:val="00290760"/>
    <w:rsid w:val="00290883"/>
    <w:rsid w:val="00290887"/>
    <w:rsid w:val="00290955"/>
    <w:rsid w:val="00290A10"/>
    <w:rsid w:val="00290B2B"/>
    <w:rsid w:val="00290B54"/>
    <w:rsid w:val="00290CCA"/>
    <w:rsid w:val="00290D98"/>
    <w:rsid w:val="00290E36"/>
    <w:rsid w:val="0029114A"/>
    <w:rsid w:val="00291200"/>
    <w:rsid w:val="00291262"/>
    <w:rsid w:val="00291299"/>
    <w:rsid w:val="0029132E"/>
    <w:rsid w:val="00291AB8"/>
    <w:rsid w:val="00291BA2"/>
    <w:rsid w:val="00291BE3"/>
    <w:rsid w:val="00291C62"/>
    <w:rsid w:val="00291CF4"/>
    <w:rsid w:val="00291E0E"/>
    <w:rsid w:val="00291FB4"/>
    <w:rsid w:val="0029205B"/>
    <w:rsid w:val="0029221D"/>
    <w:rsid w:val="002924F1"/>
    <w:rsid w:val="00292727"/>
    <w:rsid w:val="0029274E"/>
    <w:rsid w:val="002927DF"/>
    <w:rsid w:val="002928B0"/>
    <w:rsid w:val="00292925"/>
    <w:rsid w:val="002929F0"/>
    <w:rsid w:val="002929FA"/>
    <w:rsid w:val="00292A63"/>
    <w:rsid w:val="00292AA4"/>
    <w:rsid w:val="00292BD5"/>
    <w:rsid w:val="00292C2A"/>
    <w:rsid w:val="00292C30"/>
    <w:rsid w:val="00292CD5"/>
    <w:rsid w:val="00293069"/>
    <w:rsid w:val="0029315E"/>
    <w:rsid w:val="002931A3"/>
    <w:rsid w:val="002932CA"/>
    <w:rsid w:val="00293414"/>
    <w:rsid w:val="00293647"/>
    <w:rsid w:val="002937E2"/>
    <w:rsid w:val="0029384E"/>
    <w:rsid w:val="00293945"/>
    <w:rsid w:val="002939E9"/>
    <w:rsid w:val="00293B17"/>
    <w:rsid w:val="00293B47"/>
    <w:rsid w:val="00293B77"/>
    <w:rsid w:val="00293C7B"/>
    <w:rsid w:val="00293D86"/>
    <w:rsid w:val="00293E08"/>
    <w:rsid w:val="00293EC2"/>
    <w:rsid w:val="00293F9E"/>
    <w:rsid w:val="00293F9F"/>
    <w:rsid w:val="00294047"/>
    <w:rsid w:val="002940C8"/>
    <w:rsid w:val="0029411A"/>
    <w:rsid w:val="0029415E"/>
    <w:rsid w:val="0029418D"/>
    <w:rsid w:val="002947CB"/>
    <w:rsid w:val="00294873"/>
    <w:rsid w:val="00294900"/>
    <w:rsid w:val="002949E7"/>
    <w:rsid w:val="00294E39"/>
    <w:rsid w:val="00294E46"/>
    <w:rsid w:val="00294F12"/>
    <w:rsid w:val="00295137"/>
    <w:rsid w:val="0029521A"/>
    <w:rsid w:val="002952C2"/>
    <w:rsid w:val="00295371"/>
    <w:rsid w:val="002954A9"/>
    <w:rsid w:val="00295880"/>
    <w:rsid w:val="00295890"/>
    <w:rsid w:val="00295A3A"/>
    <w:rsid w:val="00295B5F"/>
    <w:rsid w:val="00295D83"/>
    <w:rsid w:val="00295F22"/>
    <w:rsid w:val="00295F6D"/>
    <w:rsid w:val="00296056"/>
    <w:rsid w:val="00296133"/>
    <w:rsid w:val="00296216"/>
    <w:rsid w:val="00296544"/>
    <w:rsid w:val="00296647"/>
    <w:rsid w:val="002966BD"/>
    <w:rsid w:val="00296737"/>
    <w:rsid w:val="00296791"/>
    <w:rsid w:val="0029687B"/>
    <w:rsid w:val="002968C0"/>
    <w:rsid w:val="00296957"/>
    <w:rsid w:val="00296A4E"/>
    <w:rsid w:val="00296C3E"/>
    <w:rsid w:val="00296C56"/>
    <w:rsid w:val="00296DA2"/>
    <w:rsid w:val="00296DEA"/>
    <w:rsid w:val="00296E50"/>
    <w:rsid w:val="00296FA3"/>
    <w:rsid w:val="002970CD"/>
    <w:rsid w:val="00297341"/>
    <w:rsid w:val="002973B3"/>
    <w:rsid w:val="002973DE"/>
    <w:rsid w:val="002973EE"/>
    <w:rsid w:val="0029778E"/>
    <w:rsid w:val="00297980"/>
    <w:rsid w:val="00297A21"/>
    <w:rsid w:val="00297A80"/>
    <w:rsid w:val="00297A92"/>
    <w:rsid w:val="00297AA5"/>
    <w:rsid w:val="00297B98"/>
    <w:rsid w:val="00297DDB"/>
    <w:rsid w:val="00297E99"/>
    <w:rsid w:val="00297EBA"/>
    <w:rsid w:val="002A0018"/>
    <w:rsid w:val="002A0226"/>
    <w:rsid w:val="002A0304"/>
    <w:rsid w:val="002A036F"/>
    <w:rsid w:val="002A037A"/>
    <w:rsid w:val="002A0438"/>
    <w:rsid w:val="002A07F7"/>
    <w:rsid w:val="002A0BFC"/>
    <w:rsid w:val="002A0E31"/>
    <w:rsid w:val="002A0F3D"/>
    <w:rsid w:val="002A0FCE"/>
    <w:rsid w:val="002A11CD"/>
    <w:rsid w:val="002A11FE"/>
    <w:rsid w:val="002A13BA"/>
    <w:rsid w:val="002A13C4"/>
    <w:rsid w:val="002A149C"/>
    <w:rsid w:val="002A150B"/>
    <w:rsid w:val="002A1533"/>
    <w:rsid w:val="002A157C"/>
    <w:rsid w:val="002A1935"/>
    <w:rsid w:val="002A1964"/>
    <w:rsid w:val="002A1CD3"/>
    <w:rsid w:val="002A1DA6"/>
    <w:rsid w:val="002A1F57"/>
    <w:rsid w:val="002A2062"/>
    <w:rsid w:val="002A206B"/>
    <w:rsid w:val="002A21BD"/>
    <w:rsid w:val="002A2441"/>
    <w:rsid w:val="002A256E"/>
    <w:rsid w:val="002A258D"/>
    <w:rsid w:val="002A26BD"/>
    <w:rsid w:val="002A2771"/>
    <w:rsid w:val="002A2817"/>
    <w:rsid w:val="002A2D28"/>
    <w:rsid w:val="002A303F"/>
    <w:rsid w:val="002A305B"/>
    <w:rsid w:val="002A30DF"/>
    <w:rsid w:val="002A30E9"/>
    <w:rsid w:val="002A3270"/>
    <w:rsid w:val="002A333C"/>
    <w:rsid w:val="002A33A9"/>
    <w:rsid w:val="002A34B4"/>
    <w:rsid w:val="002A3B21"/>
    <w:rsid w:val="002A3F1D"/>
    <w:rsid w:val="002A3F82"/>
    <w:rsid w:val="002A400E"/>
    <w:rsid w:val="002A4099"/>
    <w:rsid w:val="002A40CF"/>
    <w:rsid w:val="002A413A"/>
    <w:rsid w:val="002A417F"/>
    <w:rsid w:val="002A45E2"/>
    <w:rsid w:val="002A45ED"/>
    <w:rsid w:val="002A46A6"/>
    <w:rsid w:val="002A4865"/>
    <w:rsid w:val="002A495B"/>
    <w:rsid w:val="002A4ACC"/>
    <w:rsid w:val="002A4BF5"/>
    <w:rsid w:val="002A4C8D"/>
    <w:rsid w:val="002A4F1B"/>
    <w:rsid w:val="002A4F26"/>
    <w:rsid w:val="002A4F5D"/>
    <w:rsid w:val="002A5120"/>
    <w:rsid w:val="002A540F"/>
    <w:rsid w:val="002A5503"/>
    <w:rsid w:val="002A5518"/>
    <w:rsid w:val="002A58B8"/>
    <w:rsid w:val="002A5A1F"/>
    <w:rsid w:val="002A5ACC"/>
    <w:rsid w:val="002A5BC5"/>
    <w:rsid w:val="002A5C55"/>
    <w:rsid w:val="002A5D41"/>
    <w:rsid w:val="002A5EA3"/>
    <w:rsid w:val="002A6048"/>
    <w:rsid w:val="002A614B"/>
    <w:rsid w:val="002A63A1"/>
    <w:rsid w:val="002A678B"/>
    <w:rsid w:val="002A6889"/>
    <w:rsid w:val="002A6915"/>
    <w:rsid w:val="002A6C17"/>
    <w:rsid w:val="002A6C4D"/>
    <w:rsid w:val="002A6CFA"/>
    <w:rsid w:val="002A6FEC"/>
    <w:rsid w:val="002A70B0"/>
    <w:rsid w:val="002A733A"/>
    <w:rsid w:val="002A7452"/>
    <w:rsid w:val="002A7552"/>
    <w:rsid w:val="002A7729"/>
    <w:rsid w:val="002A7C2F"/>
    <w:rsid w:val="002A7D15"/>
    <w:rsid w:val="002A7D38"/>
    <w:rsid w:val="002A7D78"/>
    <w:rsid w:val="002A7DF1"/>
    <w:rsid w:val="002A7FCE"/>
    <w:rsid w:val="002B010D"/>
    <w:rsid w:val="002B0131"/>
    <w:rsid w:val="002B027E"/>
    <w:rsid w:val="002B04E4"/>
    <w:rsid w:val="002B0517"/>
    <w:rsid w:val="002B059A"/>
    <w:rsid w:val="002B05A3"/>
    <w:rsid w:val="002B0764"/>
    <w:rsid w:val="002B0814"/>
    <w:rsid w:val="002B090F"/>
    <w:rsid w:val="002B0D82"/>
    <w:rsid w:val="002B10BB"/>
    <w:rsid w:val="002B1300"/>
    <w:rsid w:val="002B1782"/>
    <w:rsid w:val="002B1835"/>
    <w:rsid w:val="002B189D"/>
    <w:rsid w:val="002B18BF"/>
    <w:rsid w:val="002B1985"/>
    <w:rsid w:val="002B1997"/>
    <w:rsid w:val="002B19EA"/>
    <w:rsid w:val="002B1A60"/>
    <w:rsid w:val="002B1AA5"/>
    <w:rsid w:val="002B1C4C"/>
    <w:rsid w:val="002B1CAE"/>
    <w:rsid w:val="002B1CDC"/>
    <w:rsid w:val="002B1D44"/>
    <w:rsid w:val="002B1F05"/>
    <w:rsid w:val="002B1F44"/>
    <w:rsid w:val="002B1FC7"/>
    <w:rsid w:val="002B2021"/>
    <w:rsid w:val="002B2197"/>
    <w:rsid w:val="002B21E8"/>
    <w:rsid w:val="002B2241"/>
    <w:rsid w:val="002B22E3"/>
    <w:rsid w:val="002B22F7"/>
    <w:rsid w:val="002B230C"/>
    <w:rsid w:val="002B24EE"/>
    <w:rsid w:val="002B2569"/>
    <w:rsid w:val="002B264B"/>
    <w:rsid w:val="002B264E"/>
    <w:rsid w:val="002B2665"/>
    <w:rsid w:val="002B28BC"/>
    <w:rsid w:val="002B28F4"/>
    <w:rsid w:val="002B294E"/>
    <w:rsid w:val="002B2B0D"/>
    <w:rsid w:val="002B2B38"/>
    <w:rsid w:val="002B2D0E"/>
    <w:rsid w:val="002B2D28"/>
    <w:rsid w:val="002B2DF8"/>
    <w:rsid w:val="002B2F5E"/>
    <w:rsid w:val="002B32E2"/>
    <w:rsid w:val="002B33FF"/>
    <w:rsid w:val="002B3557"/>
    <w:rsid w:val="002B361A"/>
    <w:rsid w:val="002B3625"/>
    <w:rsid w:val="002B372D"/>
    <w:rsid w:val="002B3894"/>
    <w:rsid w:val="002B38BC"/>
    <w:rsid w:val="002B395A"/>
    <w:rsid w:val="002B3B3A"/>
    <w:rsid w:val="002B3EC1"/>
    <w:rsid w:val="002B3F25"/>
    <w:rsid w:val="002B3F4D"/>
    <w:rsid w:val="002B40C5"/>
    <w:rsid w:val="002B41E5"/>
    <w:rsid w:val="002B41E8"/>
    <w:rsid w:val="002B4232"/>
    <w:rsid w:val="002B449D"/>
    <w:rsid w:val="002B4505"/>
    <w:rsid w:val="002B4778"/>
    <w:rsid w:val="002B4AD9"/>
    <w:rsid w:val="002B4B1D"/>
    <w:rsid w:val="002B4B73"/>
    <w:rsid w:val="002B4BD3"/>
    <w:rsid w:val="002B4C10"/>
    <w:rsid w:val="002B4C36"/>
    <w:rsid w:val="002B5037"/>
    <w:rsid w:val="002B530B"/>
    <w:rsid w:val="002B5760"/>
    <w:rsid w:val="002B578E"/>
    <w:rsid w:val="002B57EB"/>
    <w:rsid w:val="002B5B6E"/>
    <w:rsid w:val="002B5B82"/>
    <w:rsid w:val="002B5C82"/>
    <w:rsid w:val="002B5F44"/>
    <w:rsid w:val="002B5F94"/>
    <w:rsid w:val="002B60DF"/>
    <w:rsid w:val="002B6330"/>
    <w:rsid w:val="002B656F"/>
    <w:rsid w:val="002B6628"/>
    <w:rsid w:val="002B66D1"/>
    <w:rsid w:val="002B66D3"/>
    <w:rsid w:val="002B67DB"/>
    <w:rsid w:val="002B67DD"/>
    <w:rsid w:val="002B680D"/>
    <w:rsid w:val="002B6AA1"/>
    <w:rsid w:val="002B6B00"/>
    <w:rsid w:val="002B6E3C"/>
    <w:rsid w:val="002B6F55"/>
    <w:rsid w:val="002B709B"/>
    <w:rsid w:val="002B7146"/>
    <w:rsid w:val="002B7158"/>
    <w:rsid w:val="002B7382"/>
    <w:rsid w:val="002B74A8"/>
    <w:rsid w:val="002B7519"/>
    <w:rsid w:val="002B75E3"/>
    <w:rsid w:val="002B7633"/>
    <w:rsid w:val="002B7884"/>
    <w:rsid w:val="002B7B45"/>
    <w:rsid w:val="002B7C00"/>
    <w:rsid w:val="002B7D44"/>
    <w:rsid w:val="002B7E96"/>
    <w:rsid w:val="002B7EE6"/>
    <w:rsid w:val="002B7EEF"/>
    <w:rsid w:val="002B7F4F"/>
    <w:rsid w:val="002B7F58"/>
    <w:rsid w:val="002B7F84"/>
    <w:rsid w:val="002C0149"/>
    <w:rsid w:val="002C029A"/>
    <w:rsid w:val="002C0611"/>
    <w:rsid w:val="002C0646"/>
    <w:rsid w:val="002C0732"/>
    <w:rsid w:val="002C0B57"/>
    <w:rsid w:val="002C0DB9"/>
    <w:rsid w:val="002C10F6"/>
    <w:rsid w:val="002C1154"/>
    <w:rsid w:val="002C11D7"/>
    <w:rsid w:val="002C1225"/>
    <w:rsid w:val="002C124F"/>
    <w:rsid w:val="002C132E"/>
    <w:rsid w:val="002C132F"/>
    <w:rsid w:val="002C1353"/>
    <w:rsid w:val="002C1456"/>
    <w:rsid w:val="002C1642"/>
    <w:rsid w:val="002C1732"/>
    <w:rsid w:val="002C174C"/>
    <w:rsid w:val="002C19A7"/>
    <w:rsid w:val="002C1A32"/>
    <w:rsid w:val="002C1BE8"/>
    <w:rsid w:val="002C1D3A"/>
    <w:rsid w:val="002C1D51"/>
    <w:rsid w:val="002C1D56"/>
    <w:rsid w:val="002C1E42"/>
    <w:rsid w:val="002C1E48"/>
    <w:rsid w:val="002C1FD7"/>
    <w:rsid w:val="002C20EB"/>
    <w:rsid w:val="002C21BC"/>
    <w:rsid w:val="002C21CA"/>
    <w:rsid w:val="002C21D8"/>
    <w:rsid w:val="002C267C"/>
    <w:rsid w:val="002C26E4"/>
    <w:rsid w:val="002C2894"/>
    <w:rsid w:val="002C2964"/>
    <w:rsid w:val="002C2D09"/>
    <w:rsid w:val="002C2EB7"/>
    <w:rsid w:val="002C2F49"/>
    <w:rsid w:val="002C2FF5"/>
    <w:rsid w:val="002C33EB"/>
    <w:rsid w:val="002C33EE"/>
    <w:rsid w:val="002C3811"/>
    <w:rsid w:val="002C3916"/>
    <w:rsid w:val="002C3968"/>
    <w:rsid w:val="002C39B3"/>
    <w:rsid w:val="002C3AEB"/>
    <w:rsid w:val="002C3AFF"/>
    <w:rsid w:val="002C3CF5"/>
    <w:rsid w:val="002C3D9E"/>
    <w:rsid w:val="002C4073"/>
    <w:rsid w:val="002C4095"/>
    <w:rsid w:val="002C457C"/>
    <w:rsid w:val="002C4614"/>
    <w:rsid w:val="002C46B6"/>
    <w:rsid w:val="002C479B"/>
    <w:rsid w:val="002C48D7"/>
    <w:rsid w:val="002C4C22"/>
    <w:rsid w:val="002C4C9B"/>
    <w:rsid w:val="002C4E3C"/>
    <w:rsid w:val="002C4FE7"/>
    <w:rsid w:val="002C5141"/>
    <w:rsid w:val="002C54E3"/>
    <w:rsid w:val="002C56B7"/>
    <w:rsid w:val="002C579F"/>
    <w:rsid w:val="002C5841"/>
    <w:rsid w:val="002C5AB0"/>
    <w:rsid w:val="002C5B81"/>
    <w:rsid w:val="002C5BA9"/>
    <w:rsid w:val="002C5BFA"/>
    <w:rsid w:val="002C5DCE"/>
    <w:rsid w:val="002C5E67"/>
    <w:rsid w:val="002C5EE8"/>
    <w:rsid w:val="002C5EFF"/>
    <w:rsid w:val="002C5FA8"/>
    <w:rsid w:val="002C6115"/>
    <w:rsid w:val="002C6235"/>
    <w:rsid w:val="002C62AD"/>
    <w:rsid w:val="002C6311"/>
    <w:rsid w:val="002C63D8"/>
    <w:rsid w:val="002C650A"/>
    <w:rsid w:val="002C653A"/>
    <w:rsid w:val="002C65F6"/>
    <w:rsid w:val="002C65FB"/>
    <w:rsid w:val="002C6614"/>
    <w:rsid w:val="002C6661"/>
    <w:rsid w:val="002C690E"/>
    <w:rsid w:val="002C6A40"/>
    <w:rsid w:val="002C6AC3"/>
    <w:rsid w:val="002C6B10"/>
    <w:rsid w:val="002C6C2D"/>
    <w:rsid w:val="002C6CB3"/>
    <w:rsid w:val="002C6D3E"/>
    <w:rsid w:val="002C6DC7"/>
    <w:rsid w:val="002C72DB"/>
    <w:rsid w:val="002C744B"/>
    <w:rsid w:val="002C7533"/>
    <w:rsid w:val="002C78F3"/>
    <w:rsid w:val="002C7948"/>
    <w:rsid w:val="002C79D0"/>
    <w:rsid w:val="002C7A46"/>
    <w:rsid w:val="002C7A60"/>
    <w:rsid w:val="002C7B50"/>
    <w:rsid w:val="002C7BD1"/>
    <w:rsid w:val="002C7CB8"/>
    <w:rsid w:val="002C7D7F"/>
    <w:rsid w:val="002C7E01"/>
    <w:rsid w:val="002C7E18"/>
    <w:rsid w:val="002D0114"/>
    <w:rsid w:val="002D0310"/>
    <w:rsid w:val="002D041B"/>
    <w:rsid w:val="002D04AC"/>
    <w:rsid w:val="002D050A"/>
    <w:rsid w:val="002D094F"/>
    <w:rsid w:val="002D09EA"/>
    <w:rsid w:val="002D0A40"/>
    <w:rsid w:val="002D0D62"/>
    <w:rsid w:val="002D0DB7"/>
    <w:rsid w:val="002D1045"/>
    <w:rsid w:val="002D10C6"/>
    <w:rsid w:val="002D12FD"/>
    <w:rsid w:val="002D130A"/>
    <w:rsid w:val="002D13FA"/>
    <w:rsid w:val="002D1418"/>
    <w:rsid w:val="002D14E8"/>
    <w:rsid w:val="002D1547"/>
    <w:rsid w:val="002D1595"/>
    <w:rsid w:val="002D15B0"/>
    <w:rsid w:val="002D1686"/>
    <w:rsid w:val="002D176E"/>
    <w:rsid w:val="002D1789"/>
    <w:rsid w:val="002D18F9"/>
    <w:rsid w:val="002D1A70"/>
    <w:rsid w:val="002D1A96"/>
    <w:rsid w:val="002D1C58"/>
    <w:rsid w:val="002D1CD5"/>
    <w:rsid w:val="002D1CFD"/>
    <w:rsid w:val="002D1D07"/>
    <w:rsid w:val="002D1DAB"/>
    <w:rsid w:val="002D2246"/>
    <w:rsid w:val="002D224D"/>
    <w:rsid w:val="002D236D"/>
    <w:rsid w:val="002D2443"/>
    <w:rsid w:val="002D2476"/>
    <w:rsid w:val="002D2610"/>
    <w:rsid w:val="002D26BA"/>
    <w:rsid w:val="002D278E"/>
    <w:rsid w:val="002D296E"/>
    <w:rsid w:val="002D2B56"/>
    <w:rsid w:val="002D2CFA"/>
    <w:rsid w:val="002D2D1D"/>
    <w:rsid w:val="002D2D6B"/>
    <w:rsid w:val="002D2E39"/>
    <w:rsid w:val="002D2F92"/>
    <w:rsid w:val="002D2FD2"/>
    <w:rsid w:val="002D3008"/>
    <w:rsid w:val="002D3067"/>
    <w:rsid w:val="002D3106"/>
    <w:rsid w:val="002D31C1"/>
    <w:rsid w:val="002D31CD"/>
    <w:rsid w:val="002D322F"/>
    <w:rsid w:val="002D3297"/>
    <w:rsid w:val="002D32A3"/>
    <w:rsid w:val="002D3314"/>
    <w:rsid w:val="002D34C6"/>
    <w:rsid w:val="002D3619"/>
    <w:rsid w:val="002D362D"/>
    <w:rsid w:val="002D369C"/>
    <w:rsid w:val="002D36D6"/>
    <w:rsid w:val="002D371D"/>
    <w:rsid w:val="002D38F2"/>
    <w:rsid w:val="002D397E"/>
    <w:rsid w:val="002D3AB1"/>
    <w:rsid w:val="002D3EB8"/>
    <w:rsid w:val="002D3F8E"/>
    <w:rsid w:val="002D43A6"/>
    <w:rsid w:val="002D4601"/>
    <w:rsid w:val="002D470F"/>
    <w:rsid w:val="002D4770"/>
    <w:rsid w:val="002D4AC1"/>
    <w:rsid w:val="002D4B8F"/>
    <w:rsid w:val="002D4C18"/>
    <w:rsid w:val="002D4D00"/>
    <w:rsid w:val="002D4DA1"/>
    <w:rsid w:val="002D5087"/>
    <w:rsid w:val="002D540B"/>
    <w:rsid w:val="002D5591"/>
    <w:rsid w:val="002D58F8"/>
    <w:rsid w:val="002D5949"/>
    <w:rsid w:val="002D5A44"/>
    <w:rsid w:val="002D5C76"/>
    <w:rsid w:val="002D5C95"/>
    <w:rsid w:val="002D5D36"/>
    <w:rsid w:val="002D5D3F"/>
    <w:rsid w:val="002D5E2B"/>
    <w:rsid w:val="002D6237"/>
    <w:rsid w:val="002D628C"/>
    <w:rsid w:val="002D62CE"/>
    <w:rsid w:val="002D679A"/>
    <w:rsid w:val="002D6893"/>
    <w:rsid w:val="002D69B2"/>
    <w:rsid w:val="002D6AB6"/>
    <w:rsid w:val="002D6B5F"/>
    <w:rsid w:val="002D6BE0"/>
    <w:rsid w:val="002D6C91"/>
    <w:rsid w:val="002D6CD5"/>
    <w:rsid w:val="002D6CFF"/>
    <w:rsid w:val="002D6E87"/>
    <w:rsid w:val="002D6FD0"/>
    <w:rsid w:val="002D70AE"/>
    <w:rsid w:val="002D7153"/>
    <w:rsid w:val="002D715C"/>
    <w:rsid w:val="002D7276"/>
    <w:rsid w:val="002D7552"/>
    <w:rsid w:val="002D75BA"/>
    <w:rsid w:val="002D764B"/>
    <w:rsid w:val="002D7687"/>
    <w:rsid w:val="002D7987"/>
    <w:rsid w:val="002D79FE"/>
    <w:rsid w:val="002D7AAC"/>
    <w:rsid w:val="002D7AD7"/>
    <w:rsid w:val="002D7B10"/>
    <w:rsid w:val="002D7B9C"/>
    <w:rsid w:val="002D7D2B"/>
    <w:rsid w:val="002D7E84"/>
    <w:rsid w:val="002E0000"/>
    <w:rsid w:val="002E036D"/>
    <w:rsid w:val="002E039F"/>
    <w:rsid w:val="002E04EF"/>
    <w:rsid w:val="002E0670"/>
    <w:rsid w:val="002E06DB"/>
    <w:rsid w:val="002E084C"/>
    <w:rsid w:val="002E0C6F"/>
    <w:rsid w:val="002E0FA0"/>
    <w:rsid w:val="002E14B5"/>
    <w:rsid w:val="002E1760"/>
    <w:rsid w:val="002E17AD"/>
    <w:rsid w:val="002E17C6"/>
    <w:rsid w:val="002E1878"/>
    <w:rsid w:val="002E18ED"/>
    <w:rsid w:val="002E1C1F"/>
    <w:rsid w:val="002E1D3F"/>
    <w:rsid w:val="002E1D66"/>
    <w:rsid w:val="002E1F14"/>
    <w:rsid w:val="002E2010"/>
    <w:rsid w:val="002E20E1"/>
    <w:rsid w:val="002E239B"/>
    <w:rsid w:val="002E255B"/>
    <w:rsid w:val="002E2812"/>
    <w:rsid w:val="002E29E7"/>
    <w:rsid w:val="002E2C70"/>
    <w:rsid w:val="002E2D5A"/>
    <w:rsid w:val="002E2DD6"/>
    <w:rsid w:val="002E2F5D"/>
    <w:rsid w:val="002E31A1"/>
    <w:rsid w:val="002E31B6"/>
    <w:rsid w:val="002E3354"/>
    <w:rsid w:val="002E35B7"/>
    <w:rsid w:val="002E3720"/>
    <w:rsid w:val="002E392E"/>
    <w:rsid w:val="002E39F9"/>
    <w:rsid w:val="002E3A30"/>
    <w:rsid w:val="002E3B79"/>
    <w:rsid w:val="002E3E36"/>
    <w:rsid w:val="002E3E91"/>
    <w:rsid w:val="002E3E98"/>
    <w:rsid w:val="002E3EB6"/>
    <w:rsid w:val="002E3ED7"/>
    <w:rsid w:val="002E3F09"/>
    <w:rsid w:val="002E3F58"/>
    <w:rsid w:val="002E3F94"/>
    <w:rsid w:val="002E4122"/>
    <w:rsid w:val="002E4138"/>
    <w:rsid w:val="002E4192"/>
    <w:rsid w:val="002E431B"/>
    <w:rsid w:val="002E4347"/>
    <w:rsid w:val="002E45C0"/>
    <w:rsid w:val="002E45D4"/>
    <w:rsid w:val="002E472D"/>
    <w:rsid w:val="002E47FD"/>
    <w:rsid w:val="002E4856"/>
    <w:rsid w:val="002E48E5"/>
    <w:rsid w:val="002E490F"/>
    <w:rsid w:val="002E4B5A"/>
    <w:rsid w:val="002E4CCC"/>
    <w:rsid w:val="002E4D77"/>
    <w:rsid w:val="002E4F73"/>
    <w:rsid w:val="002E4F92"/>
    <w:rsid w:val="002E505F"/>
    <w:rsid w:val="002E5077"/>
    <w:rsid w:val="002E51BF"/>
    <w:rsid w:val="002E5522"/>
    <w:rsid w:val="002E55A4"/>
    <w:rsid w:val="002E5641"/>
    <w:rsid w:val="002E5950"/>
    <w:rsid w:val="002E59AA"/>
    <w:rsid w:val="002E5A22"/>
    <w:rsid w:val="002E5D5A"/>
    <w:rsid w:val="002E5F05"/>
    <w:rsid w:val="002E6148"/>
    <w:rsid w:val="002E62CC"/>
    <w:rsid w:val="002E637B"/>
    <w:rsid w:val="002E6384"/>
    <w:rsid w:val="002E63B8"/>
    <w:rsid w:val="002E63F8"/>
    <w:rsid w:val="002E649B"/>
    <w:rsid w:val="002E6650"/>
    <w:rsid w:val="002E6866"/>
    <w:rsid w:val="002E6CCD"/>
    <w:rsid w:val="002E6D68"/>
    <w:rsid w:val="002E6D70"/>
    <w:rsid w:val="002E6E38"/>
    <w:rsid w:val="002E6E86"/>
    <w:rsid w:val="002E6EEE"/>
    <w:rsid w:val="002E704E"/>
    <w:rsid w:val="002E7054"/>
    <w:rsid w:val="002E7060"/>
    <w:rsid w:val="002E7177"/>
    <w:rsid w:val="002E71CF"/>
    <w:rsid w:val="002E726F"/>
    <w:rsid w:val="002E73D5"/>
    <w:rsid w:val="002E7468"/>
    <w:rsid w:val="002E75C3"/>
    <w:rsid w:val="002E771F"/>
    <w:rsid w:val="002E7739"/>
    <w:rsid w:val="002E77EA"/>
    <w:rsid w:val="002E7803"/>
    <w:rsid w:val="002E7817"/>
    <w:rsid w:val="002E7A13"/>
    <w:rsid w:val="002E7A89"/>
    <w:rsid w:val="002E7AE5"/>
    <w:rsid w:val="002E7BED"/>
    <w:rsid w:val="002E7C49"/>
    <w:rsid w:val="002E7CE8"/>
    <w:rsid w:val="002E7D0E"/>
    <w:rsid w:val="002E7D39"/>
    <w:rsid w:val="002E7D51"/>
    <w:rsid w:val="002E7D68"/>
    <w:rsid w:val="002F006B"/>
    <w:rsid w:val="002F00CA"/>
    <w:rsid w:val="002F02B9"/>
    <w:rsid w:val="002F034D"/>
    <w:rsid w:val="002F035D"/>
    <w:rsid w:val="002F03CA"/>
    <w:rsid w:val="002F046A"/>
    <w:rsid w:val="002F058F"/>
    <w:rsid w:val="002F061F"/>
    <w:rsid w:val="002F062C"/>
    <w:rsid w:val="002F08A2"/>
    <w:rsid w:val="002F09EB"/>
    <w:rsid w:val="002F0A02"/>
    <w:rsid w:val="002F0A25"/>
    <w:rsid w:val="002F0B9B"/>
    <w:rsid w:val="002F0C02"/>
    <w:rsid w:val="002F0D27"/>
    <w:rsid w:val="002F0D9E"/>
    <w:rsid w:val="002F0F58"/>
    <w:rsid w:val="002F100B"/>
    <w:rsid w:val="002F10CA"/>
    <w:rsid w:val="002F10FF"/>
    <w:rsid w:val="002F1191"/>
    <w:rsid w:val="002F129C"/>
    <w:rsid w:val="002F12C4"/>
    <w:rsid w:val="002F1316"/>
    <w:rsid w:val="002F1329"/>
    <w:rsid w:val="002F1351"/>
    <w:rsid w:val="002F13ED"/>
    <w:rsid w:val="002F14E6"/>
    <w:rsid w:val="002F153F"/>
    <w:rsid w:val="002F16E8"/>
    <w:rsid w:val="002F17BF"/>
    <w:rsid w:val="002F1AB2"/>
    <w:rsid w:val="002F1AD7"/>
    <w:rsid w:val="002F1C35"/>
    <w:rsid w:val="002F1D4A"/>
    <w:rsid w:val="002F1D6C"/>
    <w:rsid w:val="002F1EC9"/>
    <w:rsid w:val="002F21F9"/>
    <w:rsid w:val="002F2438"/>
    <w:rsid w:val="002F2686"/>
    <w:rsid w:val="002F27B2"/>
    <w:rsid w:val="002F2860"/>
    <w:rsid w:val="002F29A2"/>
    <w:rsid w:val="002F2AE8"/>
    <w:rsid w:val="002F2BAF"/>
    <w:rsid w:val="002F2CD1"/>
    <w:rsid w:val="002F2EE5"/>
    <w:rsid w:val="002F2F68"/>
    <w:rsid w:val="002F30FB"/>
    <w:rsid w:val="002F33F0"/>
    <w:rsid w:val="002F34BE"/>
    <w:rsid w:val="002F352F"/>
    <w:rsid w:val="002F35C9"/>
    <w:rsid w:val="002F3613"/>
    <w:rsid w:val="002F36A2"/>
    <w:rsid w:val="002F36BF"/>
    <w:rsid w:val="002F3A34"/>
    <w:rsid w:val="002F3A37"/>
    <w:rsid w:val="002F3BC9"/>
    <w:rsid w:val="002F3BEF"/>
    <w:rsid w:val="002F3CB3"/>
    <w:rsid w:val="002F3F2A"/>
    <w:rsid w:val="002F3FEB"/>
    <w:rsid w:val="002F41A9"/>
    <w:rsid w:val="002F436D"/>
    <w:rsid w:val="002F4430"/>
    <w:rsid w:val="002F4449"/>
    <w:rsid w:val="002F46BE"/>
    <w:rsid w:val="002F46CA"/>
    <w:rsid w:val="002F4757"/>
    <w:rsid w:val="002F480C"/>
    <w:rsid w:val="002F496F"/>
    <w:rsid w:val="002F4A54"/>
    <w:rsid w:val="002F4BE1"/>
    <w:rsid w:val="002F4E9B"/>
    <w:rsid w:val="002F4F09"/>
    <w:rsid w:val="002F512A"/>
    <w:rsid w:val="002F552E"/>
    <w:rsid w:val="002F57B6"/>
    <w:rsid w:val="002F5866"/>
    <w:rsid w:val="002F58A5"/>
    <w:rsid w:val="002F5A49"/>
    <w:rsid w:val="002F5B44"/>
    <w:rsid w:val="002F5B70"/>
    <w:rsid w:val="002F5B82"/>
    <w:rsid w:val="002F5C67"/>
    <w:rsid w:val="002F5CD2"/>
    <w:rsid w:val="002F5F3F"/>
    <w:rsid w:val="002F6268"/>
    <w:rsid w:val="002F634E"/>
    <w:rsid w:val="002F635E"/>
    <w:rsid w:val="002F63A5"/>
    <w:rsid w:val="002F65CF"/>
    <w:rsid w:val="002F6659"/>
    <w:rsid w:val="002F6672"/>
    <w:rsid w:val="002F6AA9"/>
    <w:rsid w:val="002F6AEA"/>
    <w:rsid w:val="002F6AFD"/>
    <w:rsid w:val="002F6B98"/>
    <w:rsid w:val="002F6BAD"/>
    <w:rsid w:val="002F6C22"/>
    <w:rsid w:val="002F6FDE"/>
    <w:rsid w:val="002F7166"/>
    <w:rsid w:val="002F71E3"/>
    <w:rsid w:val="002F71E5"/>
    <w:rsid w:val="002F7280"/>
    <w:rsid w:val="002F72D4"/>
    <w:rsid w:val="002F7396"/>
    <w:rsid w:val="002F754D"/>
    <w:rsid w:val="002F7567"/>
    <w:rsid w:val="002F77AC"/>
    <w:rsid w:val="002F7806"/>
    <w:rsid w:val="002F79DF"/>
    <w:rsid w:val="002F7C3B"/>
    <w:rsid w:val="002F7C55"/>
    <w:rsid w:val="002F7D07"/>
    <w:rsid w:val="002F7D22"/>
    <w:rsid w:val="002F7D36"/>
    <w:rsid w:val="002F7D63"/>
    <w:rsid w:val="003001CB"/>
    <w:rsid w:val="00300392"/>
    <w:rsid w:val="003005E2"/>
    <w:rsid w:val="0030063C"/>
    <w:rsid w:val="00300643"/>
    <w:rsid w:val="003008D7"/>
    <w:rsid w:val="00300994"/>
    <w:rsid w:val="00300A96"/>
    <w:rsid w:val="00300B08"/>
    <w:rsid w:val="00300C87"/>
    <w:rsid w:val="00300C8B"/>
    <w:rsid w:val="00300C94"/>
    <w:rsid w:val="00300D1C"/>
    <w:rsid w:val="00300EA0"/>
    <w:rsid w:val="00300FD4"/>
    <w:rsid w:val="00300FEE"/>
    <w:rsid w:val="0030100A"/>
    <w:rsid w:val="0030101C"/>
    <w:rsid w:val="00301095"/>
    <w:rsid w:val="0030155D"/>
    <w:rsid w:val="0030171C"/>
    <w:rsid w:val="003019F5"/>
    <w:rsid w:val="00301AF8"/>
    <w:rsid w:val="00301BC9"/>
    <w:rsid w:val="00301C08"/>
    <w:rsid w:val="00301E1A"/>
    <w:rsid w:val="00301EC8"/>
    <w:rsid w:val="00301FAA"/>
    <w:rsid w:val="0030203C"/>
    <w:rsid w:val="00302054"/>
    <w:rsid w:val="0030211B"/>
    <w:rsid w:val="0030218B"/>
    <w:rsid w:val="0030240B"/>
    <w:rsid w:val="00302426"/>
    <w:rsid w:val="00302487"/>
    <w:rsid w:val="00302490"/>
    <w:rsid w:val="0030281F"/>
    <w:rsid w:val="00302880"/>
    <w:rsid w:val="003028BC"/>
    <w:rsid w:val="0030297A"/>
    <w:rsid w:val="00302CA7"/>
    <w:rsid w:val="00302DA5"/>
    <w:rsid w:val="00302E3E"/>
    <w:rsid w:val="00303443"/>
    <w:rsid w:val="00303647"/>
    <w:rsid w:val="00303776"/>
    <w:rsid w:val="003037DD"/>
    <w:rsid w:val="003038FB"/>
    <w:rsid w:val="003039E7"/>
    <w:rsid w:val="00303BA7"/>
    <w:rsid w:val="00303C5F"/>
    <w:rsid w:val="00303EDE"/>
    <w:rsid w:val="00304226"/>
    <w:rsid w:val="003042D5"/>
    <w:rsid w:val="0030431F"/>
    <w:rsid w:val="00304353"/>
    <w:rsid w:val="003043A4"/>
    <w:rsid w:val="0030447D"/>
    <w:rsid w:val="0030458B"/>
    <w:rsid w:val="0030481A"/>
    <w:rsid w:val="003048C2"/>
    <w:rsid w:val="0030490B"/>
    <w:rsid w:val="00304A39"/>
    <w:rsid w:val="00304B0A"/>
    <w:rsid w:val="00304D07"/>
    <w:rsid w:val="00304E20"/>
    <w:rsid w:val="003052D2"/>
    <w:rsid w:val="0030532E"/>
    <w:rsid w:val="00305582"/>
    <w:rsid w:val="0030578F"/>
    <w:rsid w:val="003057AF"/>
    <w:rsid w:val="0030581A"/>
    <w:rsid w:val="0030582A"/>
    <w:rsid w:val="0030582D"/>
    <w:rsid w:val="00305974"/>
    <w:rsid w:val="00305975"/>
    <w:rsid w:val="00305976"/>
    <w:rsid w:val="00305B2A"/>
    <w:rsid w:val="00305B32"/>
    <w:rsid w:val="00305C31"/>
    <w:rsid w:val="00305C40"/>
    <w:rsid w:val="00305D4C"/>
    <w:rsid w:val="00305D5B"/>
    <w:rsid w:val="00305DEC"/>
    <w:rsid w:val="00305EE7"/>
    <w:rsid w:val="00306048"/>
    <w:rsid w:val="003062FB"/>
    <w:rsid w:val="00306423"/>
    <w:rsid w:val="00306471"/>
    <w:rsid w:val="003064D8"/>
    <w:rsid w:val="0030659D"/>
    <w:rsid w:val="00306805"/>
    <w:rsid w:val="00306A2C"/>
    <w:rsid w:val="00306ABA"/>
    <w:rsid w:val="00306D3C"/>
    <w:rsid w:val="0030710E"/>
    <w:rsid w:val="003072C4"/>
    <w:rsid w:val="00307318"/>
    <w:rsid w:val="003074AD"/>
    <w:rsid w:val="00307719"/>
    <w:rsid w:val="00307736"/>
    <w:rsid w:val="00307782"/>
    <w:rsid w:val="00307984"/>
    <w:rsid w:val="00307BFE"/>
    <w:rsid w:val="00307DC1"/>
    <w:rsid w:val="00307F5F"/>
    <w:rsid w:val="00307FCB"/>
    <w:rsid w:val="00307FD9"/>
    <w:rsid w:val="003100D8"/>
    <w:rsid w:val="00310204"/>
    <w:rsid w:val="0031032A"/>
    <w:rsid w:val="0031059D"/>
    <w:rsid w:val="003105AC"/>
    <w:rsid w:val="0031078A"/>
    <w:rsid w:val="0031079E"/>
    <w:rsid w:val="003107C8"/>
    <w:rsid w:val="00310878"/>
    <w:rsid w:val="003109E4"/>
    <w:rsid w:val="00310AA9"/>
    <w:rsid w:val="00310BAF"/>
    <w:rsid w:val="00310BED"/>
    <w:rsid w:val="00310C37"/>
    <w:rsid w:val="00310CF9"/>
    <w:rsid w:val="00310D6D"/>
    <w:rsid w:val="00310D90"/>
    <w:rsid w:val="00310F39"/>
    <w:rsid w:val="0031105F"/>
    <w:rsid w:val="003110AA"/>
    <w:rsid w:val="003110BA"/>
    <w:rsid w:val="00311252"/>
    <w:rsid w:val="00311279"/>
    <w:rsid w:val="003112D5"/>
    <w:rsid w:val="003113DE"/>
    <w:rsid w:val="0031143E"/>
    <w:rsid w:val="003114DC"/>
    <w:rsid w:val="003114ED"/>
    <w:rsid w:val="00311540"/>
    <w:rsid w:val="0031187E"/>
    <w:rsid w:val="003119A8"/>
    <w:rsid w:val="00311B99"/>
    <w:rsid w:val="00311BDB"/>
    <w:rsid w:val="00311DCC"/>
    <w:rsid w:val="0031204F"/>
    <w:rsid w:val="003120F6"/>
    <w:rsid w:val="00312201"/>
    <w:rsid w:val="00312252"/>
    <w:rsid w:val="0031231B"/>
    <w:rsid w:val="0031249F"/>
    <w:rsid w:val="0031250C"/>
    <w:rsid w:val="003125A5"/>
    <w:rsid w:val="003125BA"/>
    <w:rsid w:val="00312607"/>
    <w:rsid w:val="00312748"/>
    <w:rsid w:val="0031278A"/>
    <w:rsid w:val="0031283A"/>
    <w:rsid w:val="00312855"/>
    <w:rsid w:val="00312870"/>
    <w:rsid w:val="003129DB"/>
    <w:rsid w:val="00312A9C"/>
    <w:rsid w:val="00312ACE"/>
    <w:rsid w:val="00312B1C"/>
    <w:rsid w:val="00312B27"/>
    <w:rsid w:val="00312DD0"/>
    <w:rsid w:val="00312E63"/>
    <w:rsid w:val="00312F42"/>
    <w:rsid w:val="00313210"/>
    <w:rsid w:val="003132E0"/>
    <w:rsid w:val="003135C5"/>
    <w:rsid w:val="00313699"/>
    <w:rsid w:val="00313865"/>
    <w:rsid w:val="0031393D"/>
    <w:rsid w:val="00313AA8"/>
    <w:rsid w:val="00313AB2"/>
    <w:rsid w:val="00313B90"/>
    <w:rsid w:val="00313C43"/>
    <w:rsid w:val="00313CF2"/>
    <w:rsid w:val="00313EDC"/>
    <w:rsid w:val="00314103"/>
    <w:rsid w:val="0031450F"/>
    <w:rsid w:val="0031469F"/>
    <w:rsid w:val="00314732"/>
    <w:rsid w:val="00314954"/>
    <w:rsid w:val="0031497E"/>
    <w:rsid w:val="00314AC8"/>
    <w:rsid w:val="00314BA7"/>
    <w:rsid w:val="00314BDF"/>
    <w:rsid w:val="00314BF5"/>
    <w:rsid w:val="00314D0B"/>
    <w:rsid w:val="00314D78"/>
    <w:rsid w:val="00314DD2"/>
    <w:rsid w:val="00314FDF"/>
    <w:rsid w:val="00315094"/>
    <w:rsid w:val="00315221"/>
    <w:rsid w:val="00315559"/>
    <w:rsid w:val="00315667"/>
    <w:rsid w:val="00315881"/>
    <w:rsid w:val="00315A18"/>
    <w:rsid w:val="00315A5A"/>
    <w:rsid w:val="00315C75"/>
    <w:rsid w:val="00315EA2"/>
    <w:rsid w:val="00315F01"/>
    <w:rsid w:val="00315F49"/>
    <w:rsid w:val="003161D4"/>
    <w:rsid w:val="00316264"/>
    <w:rsid w:val="00316317"/>
    <w:rsid w:val="0031648F"/>
    <w:rsid w:val="00316731"/>
    <w:rsid w:val="0031675D"/>
    <w:rsid w:val="00316905"/>
    <w:rsid w:val="00316941"/>
    <w:rsid w:val="0031696F"/>
    <w:rsid w:val="003169F8"/>
    <w:rsid w:val="00316C13"/>
    <w:rsid w:val="00316DFF"/>
    <w:rsid w:val="00316EE0"/>
    <w:rsid w:val="00317098"/>
    <w:rsid w:val="0031711F"/>
    <w:rsid w:val="00317244"/>
    <w:rsid w:val="00317423"/>
    <w:rsid w:val="00317559"/>
    <w:rsid w:val="003177FA"/>
    <w:rsid w:val="00317896"/>
    <w:rsid w:val="00317AB3"/>
    <w:rsid w:val="00317AE5"/>
    <w:rsid w:val="00317B82"/>
    <w:rsid w:val="00317B8E"/>
    <w:rsid w:val="00317BB8"/>
    <w:rsid w:val="00317C82"/>
    <w:rsid w:val="00317DD8"/>
    <w:rsid w:val="00317FB9"/>
    <w:rsid w:val="00320030"/>
    <w:rsid w:val="003201E0"/>
    <w:rsid w:val="003202C8"/>
    <w:rsid w:val="003206AF"/>
    <w:rsid w:val="003209A5"/>
    <w:rsid w:val="003209B1"/>
    <w:rsid w:val="00320AB8"/>
    <w:rsid w:val="00320B39"/>
    <w:rsid w:val="00320CF6"/>
    <w:rsid w:val="00320FB4"/>
    <w:rsid w:val="003211A7"/>
    <w:rsid w:val="0032122C"/>
    <w:rsid w:val="003212F9"/>
    <w:rsid w:val="00321316"/>
    <w:rsid w:val="00321835"/>
    <w:rsid w:val="00321866"/>
    <w:rsid w:val="00321909"/>
    <w:rsid w:val="00321970"/>
    <w:rsid w:val="00321A77"/>
    <w:rsid w:val="00321B84"/>
    <w:rsid w:val="00321C40"/>
    <w:rsid w:val="00321D76"/>
    <w:rsid w:val="00321DD3"/>
    <w:rsid w:val="00321EF1"/>
    <w:rsid w:val="00321F04"/>
    <w:rsid w:val="00321F90"/>
    <w:rsid w:val="00322282"/>
    <w:rsid w:val="0032243A"/>
    <w:rsid w:val="003225BF"/>
    <w:rsid w:val="00322659"/>
    <w:rsid w:val="00322898"/>
    <w:rsid w:val="00322902"/>
    <w:rsid w:val="00322A12"/>
    <w:rsid w:val="00322BAC"/>
    <w:rsid w:val="00322DB0"/>
    <w:rsid w:val="00322E3D"/>
    <w:rsid w:val="00322EF6"/>
    <w:rsid w:val="00322F8D"/>
    <w:rsid w:val="00323436"/>
    <w:rsid w:val="00323630"/>
    <w:rsid w:val="00323787"/>
    <w:rsid w:val="00323964"/>
    <w:rsid w:val="00323990"/>
    <w:rsid w:val="00323A0E"/>
    <w:rsid w:val="00323A74"/>
    <w:rsid w:val="00323A8D"/>
    <w:rsid w:val="00323ACB"/>
    <w:rsid w:val="00323B34"/>
    <w:rsid w:val="00323C4A"/>
    <w:rsid w:val="00324155"/>
    <w:rsid w:val="00324509"/>
    <w:rsid w:val="003245C3"/>
    <w:rsid w:val="00324881"/>
    <w:rsid w:val="00324933"/>
    <w:rsid w:val="00324994"/>
    <w:rsid w:val="00324A3A"/>
    <w:rsid w:val="00324B10"/>
    <w:rsid w:val="00324BB2"/>
    <w:rsid w:val="00324D32"/>
    <w:rsid w:val="00324EEC"/>
    <w:rsid w:val="00324FFB"/>
    <w:rsid w:val="00325038"/>
    <w:rsid w:val="0032505C"/>
    <w:rsid w:val="00325072"/>
    <w:rsid w:val="00325090"/>
    <w:rsid w:val="00325289"/>
    <w:rsid w:val="00325577"/>
    <w:rsid w:val="003257A1"/>
    <w:rsid w:val="003257C7"/>
    <w:rsid w:val="00325819"/>
    <w:rsid w:val="003258CD"/>
    <w:rsid w:val="003259D6"/>
    <w:rsid w:val="00325A0C"/>
    <w:rsid w:val="00325BD6"/>
    <w:rsid w:val="00325DF8"/>
    <w:rsid w:val="00325E4A"/>
    <w:rsid w:val="00325F6B"/>
    <w:rsid w:val="00326013"/>
    <w:rsid w:val="0032602F"/>
    <w:rsid w:val="0032607F"/>
    <w:rsid w:val="0032618C"/>
    <w:rsid w:val="0032635B"/>
    <w:rsid w:val="0032647F"/>
    <w:rsid w:val="003264B7"/>
    <w:rsid w:val="003264E3"/>
    <w:rsid w:val="00326540"/>
    <w:rsid w:val="003265B9"/>
    <w:rsid w:val="0032669F"/>
    <w:rsid w:val="003266FB"/>
    <w:rsid w:val="00326761"/>
    <w:rsid w:val="00326826"/>
    <w:rsid w:val="00326899"/>
    <w:rsid w:val="00326962"/>
    <w:rsid w:val="00326E8A"/>
    <w:rsid w:val="00327208"/>
    <w:rsid w:val="0032748B"/>
    <w:rsid w:val="003276B0"/>
    <w:rsid w:val="0032775A"/>
    <w:rsid w:val="003277AA"/>
    <w:rsid w:val="003278BF"/>
    <w:rsid w:val="003278D9"/>
    <w:rsid w:val="00327E49"/>
    <w:rsid w:val="00327E8F"/>
    <w:rsid w:val="00327F40"/>
    <w:rsid w:val="00327F60"/>
    <w:rsid w:val="0033019E"/>
    <w:rsid w:val="0033022B"/>
    <w:rsid w:val="00330251"/>
    <w:rsid w:val="00330463"/>
    <w:rsid w:val="00330566"/>
    <w:rsid w:val="003305F4"/>
    <w:rsid w:val="00330609"/>
    <w:rsid w:val="003307DD"/>
    <w:rsid w:val="003308BC"/>
    <w:rsid w:val="00330B29"/>
    <w:rsid w:val="00330C0B"/>
    <w:rsid w:val="00330CEF"/>
    <w:rsid w:val="00330DB1"/>
    <w:rsid w:val="00330E1F"/>
    <w:rsid w:val="00331023"/>
    <w:rsid w:val="003313C8"/>
    <w:rsid w:val="00331631"/>
    <w:rsid w:val="00331661"/>
    <w:rsid w:val="00331670"/>
    <w:rsid w:val="00331728"/>
    <w:rsid w:val="0033187F"/>
    <w:rsid w:val="003318F3"/>
    <w:rsid w:val="00331D59"/>
    <w:rsid w:val="00331E08"/>
    <w:rsid w:val="00331EBE"/>
    <w:rsid w:val="00331FF6"/>
    <w:rsid w:val="00332049"/>
    <w:rsid w:val="003320FB"/>
    <w:rsid w:val="0033212E"/>
    <w:rsid w:val="003321DC"/>
    <w:rsid w:val="0033228E"/>
    <w:rsid w:val="003322A0"/>
    <w:rsid w:val="003322F3"/>
    <w:rsid w:val="00332359"/>
    <w:rsid w:val="00332375"/>
    <w:rsid w:val="003323E0"/>
    <w:rsid w:val="00332416"/>
    <w:rsid w:val="0033263D"/>
    <w:rsid w:val="0033265F"/>
    <w:rsid w:val="003326CA"/>
    <w:rsid w:val="00332743"/>
    <w:rsid w:val="003328D6"/>
    <w:rsid w:val="00332959"/>
    <w:rsid w:val="003329DE"/>
    <w:rsid w:val="00332B9E"/>
    <w:rsid w:val="00332BDE"/>
    <w:rsid w:val="00332D2F"/>
    <w:rsid w:val="00332DA7"/>
    <w:rsid w:val="00332E5C"/>
    <w:rsid w:val="00332ED7"/>
    <w:rsid w:val="00332F65"/>
    <w:rsid w:val="0033304F"/>
    <w:rsid w:val="00333078"/>
    <w:rsid w:val="00333159"/>
    <w:rsid w:val="0033320C"/>
    <w:rsid w:val="003333BF"/>
    <w:rsid w:val="00333470"/>
    <w:rsid w:val="003334F4"/>
    <w:rsid w:val="0033358C"/>
    <w:rsid w:val="003338B7"/>
    <w:rsid w:val="003339EE"/>
    <w:rsid w:val="00333A54"/>
    <w:rsid w:val="00333B2F"/>
    <w:rsid w:val="00333B7E"/>
    <w:rsid w:val="00333BA6"/>
    <w:rsid w:val="00333E89"/>
    <w:rsid w:val="00333F31"/>
    <w:rsid w:val="00333F63"/>
    <w:rsid w:val="00333F75"/>
    <w:rsid w:val="00334039"/>
    <w:rsid w:val="003340D9"/>
    <w:rsid w:val="0033423B"/>
    <w:rsid w:val="00334348"/>
    <w:rsid w:val="003343C9"/>
    <w:rsid w:val="00334803"/>
    <w:rsid w:val="003349B4"/>
    <w:rsid w:val="00334CEC"/>
    <w:rsid w:val="00334D2C"/>
    <w:rsid w:val="0033525E"/>
    <w:rsid w:val="003354C2"/>
    <w:rsid w:val="003355BA"/>
    <w:rsid w:val="003355C6"/>
    <w:rsid w:val="00335601"/>
    <w:rsid w:val="00335656"/>
    <w:rsid w:val="00335716"/>
    <w:rsid w:val="003357AF"/>
    <w:rsid w:val="00335816"/>
    <w:rsid w:val="003358FD"/>
    <w:rsid w:val="00335B95"/>
    <w:rsid w:val="00335BF3"/>
    <w:rsid w:val="00335C5E"/>
    <w:rsid w:val="00335C6B"/>
    <w:rsid w:val="00335CEB"/>
    <w:rsid w:val="00335DA1"/>
    <w:rsid w:val="00335DCB"/>
    <w:rsid w:val="00335F1F"/>
    <w:rsid w:val="00335FC6"/>
    <w:rsid w:val="00336372"/>
    <w:rsid w:val="003363B4"/>
    <w:rsid w:val="003363C8"/>
    <w:rsid w:val="003364D8"/>
    <w:rsid w:val="0033651A"/>
    <w:rsid w:val="00336984"/>
    <w:rsid w:val="003369C9"/>
    <w:rsid w:val="00336B8B"/>
    <w:rsid w:val="00336C91"/>
    <w:rsid w:val="00336D02"/>
    <w:rsid w:val="00336E79"/>
    <w:rsid w:val="00336EA0"/>
    <w:rsid w:val="00336F1C"/>
    <w:rsid w:val="00336F68"/>
    <w:rsid w:val="00337103"/>
    <w:rsid w:val="003372DF"/>
    <w:rsid w:val="003372E1"/>
    <w:rsid w:val="00337425"/>
    <w:rsid w:val="0033746F"/>
    <w:rsid w:val="00337A5B"/>
    <w:rsid w:val="00337D03"/>
    <w:rsid w:val="00337D74"/>
    <w:rsid w:val="00337DC9"/>
    <w:rsid w:val="00337EB2"/>
    <w:rsid w:val="00337ED7"/>
    <w:rsid w:val="00337FC1"/>
    <w:rsid w:val="00337FE4"/>
    <w:rsid w:val="00340030"/>
    <w:rsid w:val="00340161"/>
    <w:rsid w:val="00340269"/>
    <w:rsid w:val="00340272"/>
    <w:rsid w:val="00340386"/>
    <w:rsid w:val="0034050D"/>
    <w:rsid w:val="003405C6"/>
    <w:rsid w:val="003405F5"/>
    <w:rsid w:val="003406F0"/>
    <w:rsid w:val="0034078B"/>
    <w:rsid w:val="003409AF"/>
    <w:rsid w:val="003409F1"/>
    <w:rsid w:val="00340A9C"/>
    <w:rsid w:val="00340E6E"/>
    <w:rsid w:val="00340E8D"/>
    <w:rsid w:val="00340F33"/>
    <w:rsid w:val="00340F38"/>
    <w:rsid w:val="00340F98"/>
    <w:rsid w:val="00341113"/>
    <w:rsid w:val="0034112D"/>
    <w:rsid w:val="0034116F"/>
    <w:rsid w:val="00341231"/>
    <w:rsid w:val="0034136D"/>
    <w:rsid w:val="0034137A"/>
    <w:rsid w:val="00341395"/>
    <w:rsid w:val="00341401"/>
    <w:rsid w:val="003414E5"/>
    <w:rsid w:val="00341521"/>
    <w:rsid w:val="00341649"/>
    <w:rsid w:val="0034168B"/>
    <w:rsid w:val="003416B1"/>
    <w:rsid w:val="0034171F"/>
    <w:rsid w:val="00341723"/>
    <w:rsid w:val="003419AE"/>
    <w:rsid w:val="00341A99"/>
    <w:rsid w:val="00341BAE"/>
    <w:rsid w:val="00341C6F"/>
    <w:rsid w:val="00341C88"/>
    <w:rsid w:val="00341E0E"/>
    <w:rsid w:val="00341E4A"/>
    <w:rsid w:val="003421DD"/>
    <w:rsid w:val="003421FB"/>
    <w:rsid w:val="00342275"/>
    <w:rsid w:val="003422A0"/>
    <w:rsid w:val="00342358"/>
    <w:rsid w:val="003424A0"/>
    <w:rsid w:val="00342640"/>
    <w:rsid w:val="00342660"/>
    <w:rsid w:val="00342770"/>
    <w:rsid w:val="003429BC"/>
    <w:rsid w:val="00342A7F"/>
    <w:rsid w:val="00342B01"/>
    <w:rsid w:val="00342C99"/>
    <w:rsid w:val="00343065"/>
    <w:rsid w:val="003430A8"/>
    <w:rsid w:val="003430B4"/>
    <w:rsid w:val="0034338F"/>
    <w:rsid w:val="0034344F"/>
    <w:rsid w:val="003434B0"/>
    <w:rsid w:val="00343771"/>
    <w:rsid w:val="003437F6"/>
    <w:rsid w:val="0034395B"/>
    <w:rsid w:val="0034396C"/>
    <w:rsid w:val="0034396D"/>
    <w:rsid w:val="00343A0D"/>
    <w:rsid w:val="00343A1E"/>
    <w:rsid w:val="00343A5B"/>
    <w:rsid w:val="00343A75"/>
    <w:rsid w:val="00343A85"/>
    <w:rsid w:val="00343C04"/>
    <w:rsid w:val="00343C57"/>
    <w:rsid w:val="003440D4"/>
    <w:rsid w:val="003441A2"/>
    <w:rsid w:val="00344390"/>
    <w:rsid w:val="003443D4"/>
    <w:rsid w:val="00344537"/>
    <w:rsid w:val="0034455B"/>
    <w:rsid w:val="00344581"/>
    <w:rsid w:val="0034461C"/>
    <w:rsid w:val="00344863"/>
    <w:rsid w:val="00344B8F"/>
    <w:rsid w:val="00344D81"/>
    <w:rsid w:val="00344F0B"/>
    <w:rsid w:val="00344F46"/>
    <w:rsid w:val="0034500F"/>
    <w:rsid w:val="00345135"/>
    <w:rsid w:val="0034517E"/>
    <w:rsid w:val="00345250"/>
    <w:rsid w:val="0034528F"/>
    <w:rsid w:val="003453D9"/>
    <w:rsid w:val="00345531"/>
    <w:rsid w:val="003456FB"/>
    <w:rsid w:val="00345748"/>
    <w:rsid w:val="003459A7"/>
    <w:rsid w:val="00345A64"/>
    <w:rsid w:val="00345A89"/>
    <w:rsid w:val="00345B0D"/>
    <w:rsid w:val="00345C4B"/>
    <w:rsid w:val="00345D80"/>
    <w:rsid w:val="00345DAD"/>
    <w:rsid w:val="00345FA0"/>
    <w:rsid w:val="0034603E"/>
    <w:rsid w:val="003460C1"/>
    <w:rsid w:val="003461D0"/>
    <w:rsid w:val="003461D5"/>
    <w:rsid w:val="0034644A"/>
    <w:rsid w:val="0034649F"/>
    <w:rsid w:val="003465CD"/>
    <w:rsid w:val="00346675"/>
    <w:rsid w:val="00346928"/>
    <w:rsid w:val="00346AC4"/>
    <w:rsid w:val="00346AFA"/>
    <w:rsid w:val="00346E23"/>
    <w:rsid w:val="00346EBA"/>
    <w:rsid w:val="00346F03"/>
    <w:rsid w:val="003470B5"/>
    <w:rsid w:val="003470EA"/>
    <w:rsid w:val="003472F1"/>
    <w:rsid w:val="00347496"/>
    <w:rsid w:val="003474A5"/>
    <w:rsid w:val="003474C1"/>
    <w:rsid w:val="003474E1"/>
    <w:rsid w:val="0034775D"/>
    <w:rsid w:val="0034782D"/>
    <w:rsid w:val="00347866"/>
    <w:rsid w:val="003478B4"/>
    <w:rsid w:val="00347968"/>
    <w:rsid w:val="00347BE0"/>
    <w:rsid w:val="00347FDB"/>
    <w:rsid w:val="003502CF"/>
    <w:rsid w:val="0035031E"/>
    <w:rsid w:val="0035033F"/>
    <w:rsid w:val="003503C5"/>
    <w:rsid w:val="0035041E"/>
    <w:rsid w:val="00350422"/>
    <w:rsid w:val="00350470"/>
    <w:rsid w:val="003504BB"/>
    <w:rsid w:val="003504FB"/>
    <w:rsid w:val="0035055F"/>
    <w:rsid w:val="003507CE"/>
    <w:rsid w:val="00350854"/>
    <w:rsid w:val="00350863"/>
    <w:rsid w:val="00350876"/>
    <w:rsid w:val="003508BC"/>
    <w:rsid w:val="003508DA"/>
    <w:rsid w:val="003509B9"/>
    <w:rsid w:val="00350B68"/>
    <w:rsid w:val="00350B9F"/>
    <w:rsid w:val="00350E20"/>
    <w:rsid w:val="003511B7"/>
    <w:rsid w:val="003515BF"/>
    <w:rsid w:val="00351928"/>
    <w:rsid w:val="00351A01"/>
    <w:rsid w:val="00351A9A"/>
    <w:rsid w:val="00351BCA"/>
    <w:rsid w:val="00351BCB"/>
    <w:rsid w:val="00351C09"/>
    <w:rsid w:val="00351C4D"/>
    <w:rsid w:val="00351E1D"/>
    <w:rsid w:val="00351FAD"/>
    <w:rsid w:val="0035222B"/>
    <w:rsid w:val="003522A6"/>
    <w:rsid w:val="0035260C"/>
    <w:rsid w:val="00352736"/>
    <w:rsid w:val="0035282E"/>
    <w:rsid w:val="00352A42"/>
    <w:rsid w:val="00352CCA"/>
    <w:rsid w:val="00352E0E"/>
    <w:rsid w:val="00352E26"/>
    <w:rsid w:val="00352EF9"/>
    <w:rsid w:val="003532B9"/>
    <w:rsid w:val="003533A6"/>
    <w:rsid w:val="003533C2"/>
    <w:rsid w:val="003534EC"/>
    <w:rsid w:val="00353571"/>
    <w:rsid w:val="0035377F"/>
    <w:rsid w:val="003538D1"/>
    <w:rsid w:val="00353900"/>
    <w:rsid w:val="00353A6B"/>
    <w:rsid w:val="00353B41"/>
    <w:rsid w:val="00353C40"/>
    <w:rsid w:val="00353CB8"/>
    <w:rsid w:val="00353D9F"/>
    <w:rsid w:val="003541FB"/>
    <w:rsid w:val="00354211"/>
    <w:rsid w:val="00354283"/>
    <w:rsid w:val="00354758"/>
    <w:rsid w:val="0035494D"/>
    <w:rsid w:val="00354A26"/>
    <w:rsid w:val="00354D42"/>
    <w:rsid w:val="00354D62"/>
    <w:rsid w:val="00354EA4"/>
    <w:rsid w:val="00354FB8"/>
    <w:rsid w:val="003552E0"/>
    <w:rsid w:val="003552FD"/>
    <w:rsid w:val="00355450"/>
    <w:rsid w:val="00355688"/>
    <w:rsid w:val="003556F0"/>
    <w:rsid w:val="0035573F"/>
    <w:rsid w:val="003557F6"/>
    <w:rsid w:val="003558AB"/>
    <w:rsid w:val="00355928"/>
    <w:rsid w:val="00355BF1"/>
    <w:rsid w:val="00355C06"/>
    <w:rsid w:val="00355C9D"/>
    <w:rsid w:val="00355D87"/>
    <w:rsid w:val="00355DF2"/>
    <w:rsid w:val="003560A5"/>
    <w:rsid w:val="0035613B"/>
    <w:rsid w:val="00356177"/>
    <w:rsid w:val="003561E4"/>
    <w:rsid w:val="0035686D"/>
    <w:rsid w:val="0035690E"/>
    <w:rsid w:val="003569C4"/>
    <w:rsid w:val="00356C20"/>
    <w:rsid w:val="00356C9E"/>
    <w:rsid w:val="00356CF9"/>
    <w:rsid w:val="00356DE5"/>
    <w:rsid w:val="00356F24"/>
    <w:rsid w:val="0035727A"/>
    <w:rsid w:val="003572A3"/>
    <w:rsid w:val="0035749F"/>
    <w:rsid w:val="0035753F"/>
    <w:rsid w:val="0035761B"/>
    <w:rsid w:val="003578CA"/>
    <w:rsid w:val="00357ACC"/>
    <w:rsid w:val="00357D02"/>
    <w:rsid w:val="00360095"/>
    <w:rsid w:val="00360288"/>
    <w:rsid w:val="003602B2"/>
    <w:rsid w:val="00360345"/>
    <w:rsid w:val="00360346"/>
    <w:rsid w:val="0036075C"/>
    <w:rsid w:val="003607C3"/>
    <w:rsid w:val="00360B1A"/>
    <w:rsid w:val="00360B98"/>
    <w:rsid w:val="00360D2C"/>
    <w:rsid w:val="00360DBB"/>
    <w:rsid w:val="00360EE8"/>
    <w:rsid w:val="00360FAA"/>
    <w:rsid w:val="00361038"/>
    <w:rsid w:val="00361098"/>
    <w:rsid w:val="003611E2"/>
    <w:rsid w:val="003612A5"/>
    <w:rsid w:val="003612C7"/>
    <w:rsid w:val="0036160A"/>
    <w:rsid w:val="00361B0D"/>
    <w:rsid w:val="00361B28"/>
    <w:rsid w:val="00361CAD"/>
    <w:rsid w:val="00361CB2"/>
    <w:rsid w:val="00361CF9"/>
    <w:rsid w:val="00361DED"/>
    <w:rsid w:val="00361E59"/>
    <w:rsid w:val="00361F15"/>
    <w:rsid w:val="00361F3B"/>
    <w:rsid w:val="0036201F"/>
    <w:rsid w:val="003621D0"/>
    <w:rsid w:val="003622E3"/>
    <w:rsid w:val="003624CB"/>
    <w:rsid w:val="00362511"/>
    <w:rsid w:val="00362569"/>
    <w:rsid w:val="00362681"/>
    <w:rsid w:val="00362689"/>
    <w:rsid w:val="003626FB"/>
    <w:rsid w:val="00362728"/>
    <w:rsid w:val="00362741"/>
    <w:rsid w:val="00362839"/>
    <w:rsid w:val="00362858"/>
    <w:rsid w:val="003628B1"/>
    <w:rsid w:val="00362935"/>
    <w:rsid w:val="00362B56"/>
    <w:rsid w:val="00362D45"/>
    <w:rsid w:val="00362F01"/>
    <w:rsid w:val="00362F67"/>
    <w:rsid w:val="00362FBC"/>
    <w:rsid w:val="00362FF0"/>
    <w:rsid w:val="00363025"/>
    <w:rsid w:val="0036327B"/>
    <w:rsid w:val="003633F2"/>
    <w:rsid w:val="003635B8"/>
    <w:rsid w:val="00363895"/>
    <w:rsid w:val="00363907"/>
    <w:rsid w:val="003639C5"/>
    <w:rsid w:val="00363A2A"/>
    <w:rsid w:val="00363D47"/>
    <w:rsid w:val="00363E10"/>
    <w:rsid w:val="00363ED5"/>
    <w:rsid w:val="003640D5"/>
    <w:rsid w:val="003641EC"/>
    <w:rsid w:val="00364319"/>
    <w:rsid w:val="00364324"/>
    <w:rsid w:val="00364388"/>
    <w:rsid w:val="003643C6"/>
    <w:rsid w:val="0036447D"/>
    <w:rsid w:val="003647C4"/>
    <w:rsid w:val="00364860"/>
    <w:rsid w:val="00364BF2"/>
    <w:rsid w:val="00364CAB"/>
    <w:rsid w:val="00364D3B"/>
    <w:rsid w:val="00364E23"/>
    <w:rsid w:val="00364E71"/>
    <w:rsid w:val="00364E93"/>
    <w:rsid w:val="003650CE"/>
    <w:rsid w:val="00365190"/>
    <w:rsid w:val="00365424"/>
    <w:rsid w:val="0036546F"/>
    <w:rsid w:val="003654D4"/>
    <w:rsid w:val="00365573"/>
    <w:rsid w:val="00365795"/>
    <w:rsid w:val="003657CB"/>
    <w:rsid w:val="0036581F"/>
    <w:rsid w:val="00365AA5"/>
    <w:rsid w:val="00365B87"/>
    <w:rsid w:val="00365BA3"/>
    <w:rsid w:val="00365C5D"/>
    <w:rsid w:val="00365D21"/>
    <w:rsid w:val="00365E64"/>
    <w:rsid w:val="00365EC5"/>
    <w:rsid w:val="00366257"/>
    <w:rsid w:val="0036638A"/>
    <w:rsid w:val="003663CC"/>
    <w:rsid w:val="003663FD"/>
    <w:rsid w:val="003664B9"/>
    <w:rsid w:val="00366510"/>
    <w:rsid w:val="003665CA"/>
    <w:rsid w:val="0036669B"/>
    <w:rsid w:val="00366705"/>
    <w:rsid w:val="003667AA"/>
    <w:rsid w:val="003667FC"/>
    <w:rsid w:val="00366A33"/>
    <w:rsid w:val="00366B6C"/>
    <w:rsid w:val="00366C64"/>
    <w:rsid w:val="00366F65"/>
    <w:rsid w:val="0036707C"/>
    <w:rsid w:val="0036708A"/>
    <w:rsid w:val="0036717C"/>
    <w:rsid w:val="003671D3"/>
    <w:rsid w:val="0036728A"/>
    <w:rsid w:val="0036734F"/>
    <w:rsid w:val="00367377"/>
    <w:rsid w:val="003673C3"/>
    <w:rsid w:val="00367499"/>
    <w:rsid w:val="003675F4"/>
    <w:rsid w:val="00367BBC"/>
    <w:rsid w:val="00367C31"/>
    <w:rsid w:val="00367EB2"/>
    <w:rsid w:val="00367EF3"/>
    <w:rsid w:val="003701CF"/>
    <w:rsid w:val="00370222"/>
    <w:rsid w:val="00370241"/>
    <w:rsid w:val="0037026B"/>
    <w:rsid w:val="00370309"/>
    <w:rsid w:val="00370315"/>
    <w:rsid w:val="00370C62"/>
    <w:rsid w:val="00370CB2"/>
    <w:rsid w:val="00370D16"/>
    <w:rsid w:val="00370DF5"/>
    <w:rsid w:val="00370E65"/>
    <w:rsid w:val="00370F19"/>
    <w:rsid w:val="00370F1D"/>
    <w:rsid w:val="0037101A"/>
    <w:rsid w:val="00371186"/>
    <w:rsid w:val="00371195"/>
    <w:rsid w:val="003711AD"/>
    <w:rsid w:val="003712A7"/>
    <w:rsid w:val="0037138B"/>
    <w:rsid w:val="00371444"/>
    <w:rsid w:val="0037154B"/>
    <w:rsid w:val="00371859"/>
    <w:rsid w:val="00371917"/>
    <w:rsid w:val="00371AB8"/>
    <w:rsid w:val="00371ADB"/>
    <w:rsid w:val="00371C63"/>
    <w:rsid w:val="00371E74"/>
    <w:rsid w:val="00371F04"/>
    <w:rsid w:val="00371F99"/>
    <w:rsid w:val="003720C0"/>
    <w:rsid w:val="003720FB"/>
    <w:rsid w:val="003721C3"/>
    <w:rsid w:val="00372805"/>
    <w:rsid w:val="0037287E"/>
    <w:rsid w:val="003728CA"/>
    <w:rsid w:val="0037293B"/>
    <w:rsid w:val="003729A4"/>
    <w:rsid w:val="00372C02"/>
    <w:rsid w:val="00372CF4"/>
    <w:rsid w:val="00372D76"/>
    <w:rsid w:val="00372E5F"/>
    <w:rsid w:val="00372F0F"/>
    <w:rsid w:val="00372F1B"/>
    <w:rsid w:val="00373162"/>
    <w:rsid w:val="003731CF"/>
    <w:rsid w:val="00373260"/>
    <w:rsid w:val="003732A6"/>
    <w:rsid w:val="00373305"/>
    <w:rsid w:val="0037331A"/>
    <w:rsid w:val="0037337F"/>
    <w:rsid w:val="00373431"/>
    <w:rsid w:val="00373437"/>
    <w:rsid w:val="00373596"/>
    <w:rsid w:val="00373642"/>
    <w:rsid w:val="0037378E"/>
    <w:rsid w:val="003737D2"/>
    <w:rsid w:val="0037391E"/>
    <w:rsid w:val="00373A6E"/>
    <w:rsid w:val="00373A7C"/>
    <w:rsid w:val="00373B8A"/>
    <w:rsid w:val="00373C0B"/>
    <w:rsid w:val="00373CAB"/>
    <w:rsid w:val="0037405F"/>
    <w:rsid w:val="0037406C"/>
    <w:rsid w:val="0037434C"/>
    <w:rsid w:val="00374411"/>
    <w:rsid w:val="00374421"/>
    <w:rsid w:val="003746D7"/>
    <w:rsid w:val="00374978"/>
    <w:rsid w:val="0037497E"/>
    <w:rsid w:val="00374991"/>
    <w:rsid w:val="00374A20"/>
    <w:rsid w:val="00374B0A"/>
    <w:rsid w:val="00374B71"/>
    <w:rsid w:val="00374CB1"/>
    <w:rsid w:val="00374D74"/>
    <w:rsid w:val="00374F81"/>
    <w:rsid w:val="00375163"/>
    <w:rsid w:val="00375645"/>
    <w:rsid w:val="003756C3"/>
    <w:rsid w:val="00375751"/>
    <w:rsid w:val="003757CE"/>
    <w:rsid w:val="003758F2"/>
    <w:rsid w:val="00375A02"/>
    <w:rsid w:val="0037644A"/>
    <w:rsid w:val="0037647C"/>
    <w:rsid w:val="003765F9"/>
    <w:rsid w:val="0037679E"/>
    <w:rsid w:val="0037687C"/>
    <w:rsid w:val="00376889"/>
    <w:rsid w:val="00376A0D"/>
    <w:rsid w:val="00376ADB"/>
    <w:rsid w:val="003770E3"/>
    <w:rsid w:val="00377260"/>
    <w:rsid w:val="00377284"/>
    <w:rsid w:val="0037738C"/>
    <w:rsid w:val="00377467"/>
    <w:rsid w:val="00377471"/>
    <w:rsid w:val="0037751E"/>
    <w:rsid w:val="003775A6"/>
    <w:rsid w:val="003775E7"/>
    <w:rsid w:val="00377791"/>
    <w:rsid w:val="00377BAB"/>
    <w:rsid w:val="00377BC0"/>
    <w:rsid w:val="00377D8E"/>
    <w:rsid w:val="00380141"/>
    <w:rsid w:val="003801B3"/>
    <w:rsid w:val="00380226"/>
    <w:rsid w:val="00380227"/>
    <w:rsid w:val="00380305"/>
    <w:rsid w:val="003803A9"/>
    <w:rsid w:val="0038059A"/>
    <w:rsid w:val="003805F8"/>
    <w:rsid w:val="00380689"/>
    <w:rsid w:val="003806A7"/>
    <w:rsid w:val="0038082E"/>
    <w:rsid w:val="00380983"/>
    <w:rsid w:val="00380A00"/>
    <w:rsid w:val="00380A56"/>
    <w:rsid w:val="00380BD1"/>
    <w:rsid w:val="00380CB5"/>
    <w:rsid w:val="00380CCB"/>
    <w:rsid w:val="00380D6D"/>
    <w:rsid w:val="00380D7B"/>
    <w:rsid w:val="00381071"/>
    <w:rsid w:val="00381243"/>
    <w:rsid w:val="003812CB"/>
    <w:rsid w:val="00381342"/>
    <w:rsid w:val="0038135F"/>
    <w:rsid w:val="003813BD"/>
    <w:rsid w:val="003814AB"/>
    <w:rsid w:val="003814C0"/>
    <w:rsid w:val="00381602"/>
    <w:rsid w:val="00381675"/>
    <w:rsid w:val="003817FB"/>
    <w:rsid w:val="00381806"/>
    <w:rsid w:val="00381946"/>
    <w:rsid w:val="00381AC0"/>
    <w:rsid w:val="00381D82"/>
    <w:rsid w:val="00381F13"/>
    <w:rsid w:val="00381F80"/>
    <w:rsid w:val="00382083"/>
    <w:rsid w:val="0038237D"/>
    <w:rsid w:val="003824BB"/>
    <w:rsid w:val="0038259F"/>
    <w:rsid w:val="003825EE"/>
    <w:rsid w:val="00382766"/>
    <w:rsid w:val="00382781"/>
    <w:rsid w:val="00382A5E"/>
    <w:rsid w:val="00382D10"/>
    <w:rsid w:val="00382D3B"/>
    <w:rsid w:val="00382DCA"/>
    <w:rsid w:val="00382E55"/>
    <w:rsid w:val="00382E6A"/>
    <w:rsid w:val="00382F47"/>
    <w:rsid w:val="00383102"/>
    <w:rsid w:val="00383185"/>
    <w:rsid w:val="003834D7"/>
    <w:rsid w:val="00383525"/>
    <w:rsid w:val="003835C7"/>
    <w:rsid w:val="0038376C"/>
    <w:rsid w:val="00383914"/>
    <w:rsid w:val="003839E0"/>
    <w:rsid w:val="00383BAD"/>
    <w:rsid w:val="00383CB1"/>
    <w:rsid w:val="00383D05"/>
    <w:rsid w:val="00383EEC"/>
    <w:rsid w:val="00383F9D"/>
    <w:rsid w:val="00384021"/>
    <w:rsid w:val="00384090"/>
    <w:rsid w:val="00384151"/>
    <w:rsid w:val="00384181"/>
    <w:rsid w:val="00384244"/>
    <w:rsid w:val="00384329"/>
    <w:rsid w:val="0038446A"/>
    <w:rsid w:val="0038448B"/>
    <w:rsid w:val="003845D7"/>
    <w:rsid w:val="00384680"/>
    <w:rsid w:val="0038483D"/>
    <w:rsid w:val="0038485D"/>
    <w:rsid w:val="00384931"/>
    <w:rsid w:val="00384A0D"/>
    <w:rsid w:val="00384A12"/>
    <w:rsid w:val="00384A65"/>
    <w:rsid w:val="00384AEC"/>
    <w:rsid w:val="00384B99"/>
    <w:rsid w:val="00384BBA"/>
    <w:rsid w:val="00384BBE"/>
    <w:rsid w:val="00384C67"/>
    <w:rsid w:val="00384CF3"/>
    <w:rsid w:val="00384DF5"/>
    <w:rsid w:val="00384E7B"/>
    <w:rsid w:val="00384EF4"/>
    <w:rsid w:val="00384F09"/>
    <w:rsid w:val="00384FA6"/>
    <w:rsid w:val="0038501F"/>
    <w:rsid w:val="00385075"/>
    <w:rsid w:val="003851E3"/>
    <w:rsid w:val="00385559"/>
    <w:rsid w:val="003855A3"/>
    <w:rsid w:val="00385899"/>
    <w:rsid w:val="00385AD6"/>
    <w:rsid w:val="00385BDF"/>
    <w:rsid w:val="00385C8A"/>
    <w:rsid w:val="00385CE2"/>
    <w:rsid w:val="00385DC4"/>
    <w:rsid w:val="00385DCC"/>
    <w:rsid w:val="00385DCF"/>
    <w:rsid w:val="00385FFB"/>
    <w:rsid w:val="0038606D"/>
    <w:rsid w:val="003863D4"/>
    <w:rsid w:val="003863E0"/>
    <w:rsid w:val="0038653B"/>
    <w:rsid w:val="00386683"/>
    <w:rsid w:val="00386773"/>
    <w:rsid w:val="00386922"/>
    <w:rsid w:val="003869B4"/>
    <w:rsid w:val="00386A5D"/>
    <w:rsid w:val="00386BA2"/>
    <w:rsid w:val="00386BF0"/>
    <w:rsid w:val="00386E06"/>
    <w:rsid w:val="00386FA4"/>
    <w:rsid w:val="0038707B"/>
    <w:rsid w:val="003870DF"/>
    <w:rsid w:val="00387118"/>
    <w:rsid w:val="0038729C"/>
    <w:rsid w:val="003872DC"/>
    <w:rsid w:val="00387434"/>
    <w:rsid w:val="003874A7"/>
    <w:rsid w:val="003874FC"/>
    <w:rsid w:val="0038758F"/>
    <w:rsid w:val="003876B7"/>
    <w:rsid w:val="0038785C"/>
    <w:rsid w:val="003878B7"/>
    <w:rsid w:val="003878F0"/>
    <w:rsid w:val="00387B1C"/>
    <w:rsid w:val="00387E07"/>
    <w:rsid w:val="00387E28"/>
    <w:rsid w:val="0039007B"/>
    <w:rsid w:val="003901D0"/>
    <w:rsid w:val="00390267"/>
    <w:rsid w:val="00390541"/>
    <w:rsid w:val="003906A4"/>
    <w:rsid w:val="003907D0"/>
    <w:rsid w:val="00390AD2"/>
    <w:rsid w:val="00390B0F"/>
    <w:rsid w:val="00390BCA"/>
    <w:rsid w:val="00390EE0"/>
    <w:rsid w:val="003911C0"/>
    <w:rsid w:val="003911CD"/>
    <w:rsid w:val="00391315"/>
    <w:rsid w:val="00391362"/>
    <w:rsid w:val="00391495"/>
    <w:rsid w:val="003914FF"/>
    <w:rsid w:val="003915E8"/>
    <w:rsid w:val="003916B0"/>
    <w:rsid w:val="0039176B"/>
    <w:rsid w:val="003917EE"/>
    <w:rsid w:val="003919E6"/>
    <w:rsid w:val="00391AC8"/>
    <w:rsid w:val="00391BD5"/>
    <w:rsid w:val="00391C45"/>
    <w:rsid w:val="00391DB6"/>
    <w:rsid w:val="00391F33"/>
    <w:rsid w:val="00391F4C"/>
    <w:rsid w:val="00391FE0"/>
    <w:rsid w:val="0039231B"/>
    <w:rsid w:val="003923C8"/>
    <w:rsid w:val="00392476"/>
    <w:rsid w:val="0039247C"/>
    <w:rsid w:val="003924EB"/>
    <w:rsid w:val="00392515"/>
    <w:rsid w:val="00392987"/>
    <w:rsid w:val="003929F5"/>
    <w:rsid w:val="00392C22"/>
    <w:rsid w:val="00392D0C"/>
    <w:rsid w:val="00392FF9"/>
    <w:rsid w:val="003930E3"/>
    <w:rsid w:val="003931EF"/>
    <w:rsid w:val="00393387"/>
    <w:rsid w:val="003934EA"/>
    <w:rsid w:val="0039369A"/>
    <w:rsid w:val="00393722"/>
    <w:rsid w:val="003937B7"/>
    <w:rsid w:val="00393E4F"/>
    <w:rsid w:val="0039404E"/>
    <w:rsid w:val="003940B5"/>
    <w:rsid w:val="003941D6"/>
    <w:rsid w:val="003942EA"/>
    <w:rsid w:val="0039440C"/>
    <w:rsid w:val="00394538"/>
    <w:rsid w:val="0039488D"/>
    <w:rsid w:val="003949B9"/>
    <w:rsid w:val="00394C98"/>
    <w:rsid w:val="00394C9D"/>
    <w:rsid w:val="00394CBA"/>
    <w:rsid w:val="00394CCE"/>
    <w:rsid w:val="00394E08"/>
    <w:rsid w:val="00394ED8"/>
    <w:rsid w:val="00394F92"/>
    <w:rsid w:val="0039571F"/>
    <w:rsid w:val="003958D1"/>
    <w:rsid w:val="00395A48"/>
    <w:rsid w:val="00395A58"/>
    <w:rsid w:val="00395A85"/>
    <w:rsid w:val="00395B4D"/>
    <w:rsid w:val="00395C65"/>
    <w:rsid w:val="00395D98"/>
    <w:rsid w:val="00395FE7"/>
    <w:rsid w:val="00396203"/>
    <w:rsid w:val="00396208"/>
    <w:rsid w:val="0039622D"/>
    <w:rsid w:val="0039643B"/>
    <w:rsid w:val="00396553"/>
    <w:rsid w:val="0039656B"/>
    <w:rsid w:val="0039687E"/>
    <w:rsid w:val="0039688E"/>
    <w:rsid w:val="00396A47"/>
    <w:rsid w:val="00396AE5"/>
    <w:rsid w:val="00396D05"/>
    <w:rsid w:val="00396DBC"/>
    <w:rsid w:val="00396E3D"/>
    <w:rsid w:val="00396F4D"/>
    <w:rsid w:val="00396F55"/>
    <w:rsid w:val="00397015"/>
    <w:rsid w:val="0039722F"/>
    <w:rsid w:val="003973EF"/>
    <w:rsid w:val="0039753F"/>
    <w:rsid w:val="003975AE"/>
    <w:rsid w:val="003976F9"/>
    <w:rsid w:val="0039787C"/>
    <w:rsid w:val="003978BF"/>
    <w:rsid w:val="00397920"/>
    <w:rsid w:val="003979C3"/>
    <w:rsid w:val="00397A1B"/>
    <w:rsid w:val="00397A81"/>
    <w:rsid w:val="00397B8F"/>
    <w:rsid w:val="00397B93"/>
    <w:rsid w:val="00397BB9"/>
    <w:rsid w:val="00397CF4"/>
    <w:rsid w:val="003A010D"/>
    <w:rsid w:val="003A0120"/>
    <w:rsid w:val="003A0130"/>
    <w:rsid w:val="003A019D"/>
    <w:rsid w:val="003A01DB"/>
    <w:rsid w:val="003A0201"/>
    <w:rsid w:val="003A02FC"/>
    <w:rsid w:val="003A04FD"/>
    <w:rsid w:val="003A05FE"/>
    <w:rsid w:val="003A0904"/>
    <w:rsid w:val="003A091A"/>
    <w:rsid w:val="003A0A20"/>
    <w:rsid w:val="003A0A21"/>
    <w:rsid w:val="003A0B1F"/>
    <w:rsid w:val="003A0B52"/>
    <w:rsid w:val="003A0C10"/>
    <w:rsid w:val="003A0D17"/>
    <w:rsid w:val="003A0EAC"/>
    <w:rsid w:val="003A0EB0"/>
    <w:rsid w:val="003A0FD0"/>
    <w:rsid w:val="003A10A0"/>
    <w:rsid w:val="003A12DD"/>
    <w:rsid w:val="003A13C3"/>
    <w:rsid w:val="003A15C8"/>
    <w:rsid w:val="003A167B"/>
    <w:rsid w:val="003A16D2"/>
    <w:rsid w:val="003A1747"/>
    <w:rsid w:val="003A19ED"/>
    <w:rsid w:val="003A1D2D"/>
    <w:rsid w:val="003A1F16"/>
    <w:rsid w:val="003A1FC7"/>
    <w:rsid w:val="003A218B"/>
    <w:rsid w:val="003A21D5"/>
    <w:rsid w:val="003A21FF"/>
    <w:rsid w:val="003A24EB"/>
    <w:rsid w:val="003A24F3"/>
    <w:rsid w:val="003A251D"/>
    <w:rsid w:val="003A2539"/>
    <w:rsid w:val="003A25FE"/>
    <w:rsid w:val="003A2653"/>
    <w:rsid w:val="003A28D2"/>
    <w:rsid w:val="003A2A88"/>
    <w:rsid w:val="003A2BBC"/>
    <w:rsid w:val="003A2C7E"/>
    <w:rsid w:val="003A2E4F"/>
    <w:rsid w:val="003A2EA0"/>
    <w:rsid w:val="003A2EAC"/>
    <w:rsid w:val="003A3155"/>
    <w:rsid w:val="003A363B"/>
    <w:rsid w:val="003A38E5"/>
    <w:rsid w:val="003A3A1F"/>
    <w:rsid w:val="003A3A72"/>
    <w:rsid w:val="003A3ABC"/>
    <w:rsid w:val="003A3BF4"/>
    <w:rsid w:val="003A3D1E"/>
    <w:rsid w:val="003A3D8A"/>
    <w:rsid w:val="003A3E20"/>
    <w:rsid w:val="003A3E25"/>
    <w:rsid w:val="003A3E65"/>
    <w:rsid w:val="003A3F74"/>
    <w:rsid w:val="003A3FCD"/>
    <w:rsid w:val="003A41A8"/>
    <w:rsid w:val="003A4458"/>
    <w:rsid w:val="003A4484"/>
    <w:rsid w:val="003A44D1"/>
    <w:rsid w:val="003A461C"/>
    <w:rsid w:val="003A46AE"/>
    <w:rsid w:val="003A46B4"/>
    <w:rsid w:val="003A472B"/>
    <w:rsid w:val="003A47C4"/>
    <w:rsid w:val="003A48A5"/>
    <w:rsid w:val="003A49EC"/>
    <w:rsid w:val="003A4AD5"/>
    <w:rsid w:val="003A4DD5"/>
    <w:rsid w:val="003A4DF9"/>
    <w:rsid w:val="003A4F3E"/>
    <w:rsid w:val="003A50B0"/>
    <w:rsid w:val="003A50D2"/>
    <w:rsid w:val="003A50F2"/>
    <w:rsid w:val="003A51DB"/>
    <w:rsid w:val="003A523A"/>
    <w:rsid w:val="003A5347"/>
    <w:rsid w:val="003A559C"/>
    <w:rsid w:val="003A55F8"/>
    <w:rsid w:val="003A5842"/>
    <w:rsid w:val="003A584E"/>
    <w:rsid w:val="003A58DE"/>
    <w:rsid w:val="003A5909"/>
    <w:rsid w:val="003A593A"/>
    <w:rsid w:val="003A5A00"/>
    <w:rsid w:val="003A5A27"/>
    <w:rsid w:val="003A5B5C"/>
    <w:rsid w:val="003A5D4E"/>
    <w:rsid w:val="003A5D8D"/>
    <w:rsid w:val="003A5DA5"/>
    <w:rsid w:val="003A5E8F"/>
    <w:rsid w:val="003A6145"/>
    <w:rsid w:val="003A64BE"/>
    <w:rsid w:val="003A6529"/>
    <w:rsid w:val="003A65C3"/>
    <w:rsid w:val="003A65E6"/>
    <w:rsid w:val="003A66C9"/>
    <w:rsid w:val="003A67DA"/>
    <w:rsid w:val="003A68FC"/>
    <w:rsid w:val="003A6B7B"/>
    <w:rsid w:val="003A6BFC"/>
    <w:rsid w:val="003A6D45"/>
    <w:rsid w:val="003A6D65"/>
    <w:rsid w:val="003A6F0A"/>
    <w:rsid w:val="003A6F15"/>
    <w:rsid w:val="003A6F55"/>
    <w:rsid w:val="003A717C"/>
    <w:rsid w:val="003A7191"/>
    <w:rsid w:val="003A742A"/>
    <w:rsid w:val="003A7431"/>
    <w:rsid w:val="003A7574"/>
    <w:rsid w:val="003A7598"/>
    <w:rsid w:val="003A75D4"/>
    <w:rsid w:val="003A7624"/>
    <w:rsid w:val="003A7669"/>
    <w:rsid w:val="003A7711"/>
    <w:rsid w:val="003A7836"/>
    <w:rsid w:val="003A7ADD"/>
    <w:rsid w:val="003A7AE8"/>
    <w:rsid w:val="003A7B38"/>
    <w:rsid w:val="003A7C1B"/>
    <w:rsid w:val="003A7C9D"/>
    <w:rsid w:val="003A7D47"/>
    <w:rsid w:val="003A7D50"/>
    <w:rsid w:val="003A7DA3"/>
    <w:rsid w:val="003A7FB3"/>
    <w:rsid w:val="003A7FD2"/>
    <w:rsid w:val="003B0012"/>
    <w:rsid w:val="003B002E"/>
    <w:rsid w:val="003B0050"/>
    <w:rsid w:val="003B00EC"/>
    <w:rsid w:val="003B0195"/>
    <w:rsid w:val="003B0506"/>
    <w:rsid w:val="003B0665"/>
    <w:rsid w:val="003B07BF"/>
    <w:rsid w:val="003B0829"/>
    <w:rsid w:val="003B08D4"/>
    <w:rsid w:val="003B08E2"/>
    <w:rsid w:val="003B0970"/>
    <w:rsid w:val="003B0A36"/>
    <w:rsid w:val="003B0ABB"/>
    <w:rsid w:val="003B0C5B"/>
    <w:rsid w:val="003B0CA8"/>
    <w:rsid w:val="003B0CB9"/>
    <w:rsid w:val="003B0E9B"/>
    <w:rsid w:val="003B0FE8"/>
    <w:rsid w:val="003B0FF4"/>
    <w:rsid w:val="003B11E2"/>
    <w:rsid w:val="003B1209"/>
    <w:rsid w:val="003B12E0"/>
    <w:rsid w:val="003B1378"/>
    <w:rsid w:val="003B13ED"/>
    <w:rsid w:val="003B1513"/>
    <w:rsid w:val="003B166A"/>
    <w:rsid w:val="003B1878"/>
    <w:rsid w:val="003B1994"/>
    <w:rsid w:val="003B1BFA"/>
    <w:rsid w:val="003B1D37"/>
    <w:rsid w:val="003B1DAC"/>
    <w:rsid w:val="003B1DFA"/>
    <w:rsid w:val="003B1EC3"/>
    <w:rsid w:val="003B1F80"/>
    <w:rsid w:val="003B1F86"/>
    <w:rsid w:val="003B1FE2"/>
    <w:rsid w:val="003B206A"/>
    <w:rsid w:val="003B21A7"/>
    <w:rsid w:val="003B2264"/>
    <w:rsid w:val="003B240C"/>
    <w:rsid w:val="003B2440"/>
    <w:rsid w:val="003B2580"/>
    <w:rsid w:val="003B25BB"/>
    <w:rsid w:val="003B26D7"/>
    <w:rsid w:val="003B28D7"/>
    <w:rsid w:val="003B2B64"/>
    <w:rsid w:val="003B2C03"/>
    <w:rsid w:val="003B2D37"/>
    <w:rsid w:val="003B2DB7"/>
    <w:rsid w:val="003B2F25"/>
    <w:rsid w:val="003B300A"/>
    <w:rsid w:val="003B302D"/>
    <w:rsid w:val="003B32C4"/>
    <w:rsid w:val="003B338A"/>
    <w:rsid w:val="003B33C2"/>
    <w:rsid w:val="003B33D9"/>
    <w:rsid w:val="003B3427"/>
    <w:rsid w:val="003B38CF"/>
    <w:rsid w:val="003B38FB"/>
    <w:rsid w:val="003B38FE"/>
    <w:rsid w:val="003B391B"/>
    <w:rsid w:val="003B395E"/>
    <w:rsid w:val="003B3D70"/>
    <w:rsid w:val="003B3EE6"/>
    <w:rsid w:val="003B3F25"/>
    <w:rsid w:val="003B4042"/>
    <w:rsid w:val="003B4206"/>
    <w:rsid w:val="003B42A1"/>
    <w:rsid w:val="003B4540"/>
    <w:rsid w:val="003B4565"/>
    <w:rsid w:val="003B460D"/>
    <w:rsid w:val="003B47CE"/>
    <w:rsid w:val="003B499A"/>
    <w:rsid w:val="003B4A10"/>
    <w:rsid w:val="003B4B0A"/>
    <w:rsid w:val="003B4BCD"/>
    <w:rsid w:val="003B4C12"/>
    <w:rsid w:val="003B4C5F"/>
    <w:rsid w:val="003B4E42"/>
    <w:rsid w:val="003B4E6E"/>
    <w:rsid w:val="003B4FFC"/>
    <w:rsid w:val="003B5076"/>
    <w:rsid w:val="003B50B0"/>
    <w:rsid w:val="003B50F5"/>
    <w:rsid w:val="003B515A"/>
    <w:rsid w:val="003B5372"/>
    <w:rsid w:val="003B5400"/>
    <w:rsid w:val="003B5404"/>
    <w:rsid w:val="003B5439"/>
    <w:rsid w:val="003B5441"/>
    <w:rsid w:val="003B54E4"/>
    <w:rsid w:val="003B55E8"/>
    <w:rsid w:val="003B5629"/>
    <w:rsid w:val="003B582B"/>
    <w:rsid w:val="003B5A61"/>
    <w:rsid w:val="003B5AFB"/>
    <w:rsid w:val="003B5C91"/>
    <w:rsid w:val="003B5D0D"/>
    <w:rsid w:val="003B5D41"/>
    <w:rsid w:val="003B5D9E"/>
    <w:rsid w:val="003B5DCC"/>
    <w:rsid w:val="003B6053"/>
    <w:rsid w:val="003B6358"/>
    <w:rsid w:val="003B63A6"/>
    <w:rsid w:val="003B6434"/>
    <w:rsid w:val="003B64DD"/>
    <w:rsid w:val="003B656A"/>
    <w:rsid w:val="003B659C"/>
    <w:rsid w:val="003B665E"/>
    <w:rsid w:val="003B6824"/>
    <w:rsid w:val="003B6B28"/>
    <w:rsid w:val="003B6C05"/>
    <w:rsid w:val="003B6ED4"/>
    <w:rsid w:val="003B6EF4"/>
    <w:rsid w:val="003B6F84"/>
    <w:rsid w:val="003B6FCB"/>
    <w:rsid w:val="003B71A9"/>
    <w:rsid w:val="003B72CE"/>
    <w:rsid w:val="003B72E6"/>
    <w:rsid w:val="003B74AE"/>
    <w:rsid w:val="003B74D3"/>
    <w:rsid w:val="003B754D"/>
    <w:rsid w:val="003B764C"/>
    <w:rsid w:val="003B78EC"/>
    <w:rsid w:val="003B7B38"/>
    <w:rsid w:val="003B7BD2"/>
    <w:rsid w:val="003B7CCD"/>
    <w:rsid w:val="003B7E65"/>
    <w:rsid w:val="003C02E0"/>
    <w:rsid w:val="003C040E"/>
    <w:rsid w:val="003C0674"/>
    <w:rsid w:val="003C06BC"/>
    <w:rsid w:val="003C08BA"/>
    <w:rsid w:val="003C0ABF"/>
    <w:rsid w:val="003C0AD9"/>
    <w:rsid w:val="003C0B9E"/>
    <w:rsid w:val="003C0D9B"/>
    <w:rsid w:val="003C0FA3"/>
    <w:rsid w:val="003C10F7"/>
    <w:rsid w:val="003C1143"/>
    <w:rsid w:val="003C11D5"/>
    <w:rsid w:val="003C1216"/>
    <w:rsid w:val="003C1231"/>
    <w:rsid w:val="003C12D0"/>
    <w:rsid w:val="003C1532"/>
    <w:rsid w:val="003C1536"/>
    <w:rsid w:val="003C1867"/>
    <w:rsid w:val="003C1A43"/>
    <w:rsid w:val="003C1ACC"/>
    <w:rsid w:val="003C1B24"/>
    <w:rsid w:val="003C1E57"/>
    <w:rsid w:val="003C1ED3"/>
    <w:rsid w:val="003C1EF7"/>
    <w:rsid w:val="003C2432"/>
    <w:rsid w:val="003C2451"/>
    <w:rsid w:val="003C247B"/>
    <w:rsid w:val="003C2650"/>
    <w:rsid w:val="003C2DE9"/>
    <w:rsid w:val="003C2E41"/>
    <w:rsid w:val="003C2F0E"/>
    <w:rsid w:val="003C2F87"/>
    <w:rsid w:val="003C301B"/>
    <w:rsid w:val="003C305E"/>
    <w:rsid w:val="003C3074"/>
    <w:rsid w:val="003C3197"/>
    <w:rsid w:val="003C31F9"/>
    <w:rsid w:val="003C3286"/>
    <w:rsid w:val="003C340F"/>
    <w:rsid w:val="003C351E"/>
    <w:rsid w:val="003C3594"/>
    <w:rsid w:val="003C3598"/>
    <w:rsid w:val="003C3645"/>
    <w:rsid w:val="003C3778"/>
    <w:rsid w:val="003C3876"/>
    <w:rsid w:val="003C38AC"/>
    <w:rsid w:val="003C393C"/>
    <w:rsid w:val="003C39AA"/>
    <w:rsid w:val="003C3A20"/>
    <w:rsid w:val="003C3AA5"/>
    <w:rsid w:val="003C3DA3"/>
    <w:rsid w:val="003C3DAA"/>
    <w:rsid w:val="003C3DD9"/>
    <w:rsid w:val="003C3E46"/>
    <w:rsid w:val="003C3E66"/>
    <w:rsid w:val="003C3EA3"/>
    <w:rsid w:val="003C3ED4"/>
    <w:rsid w:val="003C4027"/>
    <w:rsid w:val="003C414A"/>
    <w:rsid w:val="003C425C"/>
    <w:rsid w:val="003C4343"/>
    <w:rsid w:val="003C4363"/>
    <w:rsid w:val="003C43CE"/>
    <w:rsid w:val="003C442B"/>
    <w:rsid w:val="003C45C8"/>
    <w:rsid w:val="003C48CB"/>
    <w:rsid w:val="003C48FC"/>
    <w:rsid w:val="003C4A52"/>
    <w:rsid w:val="003C4A7A"/>
    <w:rsid w:val="003C4AD6"/>
    <w:rsid w:val="003C4B4D"/>
    <w:rsid w:val="003C4B72"/>
    <w:rsid w:val="003C4CE2"/>
    <w:rsid w:val="003C4DFE"/>
    <w:rsid w:val="003C4F97"/>
    <w:rsid w:val="003C5026"/>
    <w:rsid w:val="003C50CD"/>
    <w:rsid w:val="003C5357"/>
    <w:rsid w:val="003C557B"/>
    <w:rsid w:val="003C5628"/>
    <w:rsid w:val="003C56DA"/>
    <w:rsid w:val="003C58C0"/>
    <w:rsid w:val="003C591E"/>
    <w:rsid w:val="003C593D"/>
    <w:rsid w:val="003C59B1"/>
    <w:rsid w:val="003C5A21"/>
    <w:rsid w:val="003C5B76"/>
    <w:rsid w:val="003C5CDE"/>
    <w:rsid w:val="003C5D28"/>
    <w:rsid w:val="003C5DD8"/>
    <w:rsid w:val="003C5F5C"/>
    <w:rsid w:val="003C5F9C"/>
    <w:rsid w:val="003C5FD6"/>
    <w:rsid w:val="003C5FEE"/>
    <w:rsid w:val="003C62A7"/>
    <w:rsid w:val="003C6342"/>
    <w:rsid w:val="003C6757"/>
    <w:rsid w:val="003C6CB4"/>
    <w:rsid w:val="003C6CD1"/>
    <w:rsid w:val="003C6D58"/>
    <w:rsid w:val="003C6D83"/>
    <w:rsid w:val="003C6DC9"/>
    <w:rsid w:val="003C6ED2"/>
    <w:rsid w:val="003C6F82"/>
    <w:rsid w:val="003C6FCF"/>
    <w:rsid w:val="003C7012"/>
    <w:rsid w:val="003C7028"/>
    <w:rsid w:val="003C70F4"/>
    <w:rsid w:val="003C71D5"/>
    <w:rsid w:val="003C752A"/>
    <w:rsid w:val="003C75BB"/>
    <w:rsid w:val="003C76A2"/>
    <w:rsid w:val="003C7793"/>
    <w:rsid w:val="003C77B6"/>
    <w:rsid w:val="003C785C"/>
    <w:rsid w:val="003C7918"/>
    <w:rsid w:val="003C79FF"/>
    <w:rsid w:val="003C7AA0"/>
    <w:rsid w:val="003C7AAF"/>
    <w:rsid w:val="003C7C01"/>
    <w:rsid w:val="003C7CA4"/>
    <w:rsid w:val="003C7DC8"/>
    <w:rsid w:val="003C7DFF"/>
    <w:rsid w:val="003C7FB8"/>
    <w:rsid w:val="003C7FC9"/>
    <w:rsid w:val="003D002A"/>
    <w:rsid w:val="003D007E"/>
    <w:rsid w:val="003D016A"/>
    <w:rsid w:val="003D0177"/>
    <w:rsid w:val="003D048C"/>
    <w:rsid w:val="003D050C"/>
    <w:rsid w:val="003D0524"/>
    <w:rsid w:val="003D061A"/>
    <w:rsid w:val="003D079C"/>
    <w:rsid w:val="003D08B1"/>
    <w:rsid w:val="003D0A8A"/>
    <w:rsid w:val="003D0B44"/>
    <w:rsid w:val="003D0B87"/>
    <w:rsid w:val="003D1237"/>
    <w:rsid w:val="003D1395"/>
    <w:rsid w:val="003D13C8"/>
    <w:rsid w:val="003D1665"/>
    <w:rsid w:val="003D170F"/>
    <w:rsid w:val="003D17C7"/>
    <w:rsid w:val="003D18A9"/>
    <w:rsid w:val="003D18FA"/>
    <w:rsid w:val="003D1919"/>
    <w:rsid w:val="003D1A1D"/>
    <w:rsid w:val="003D1CF0"/>
    <w:rsid w:val="003D1E73"/>
    <w:rsid w:val="003D1FBA"/>
    <w:rsid w:val="003D1FDB"/>
    <w:rsid w:val="003D202A"/>
    <w:rsid w:val="003D228B"/>
    <w:rsid w:val="003D238D"/>
    <w:rsid w:val="003D241F"/>
    <w:rsid w:val="003D2427"/>
    <w:rsid w:val="003D2456"/>
    <w:rsid w:val="003D24FC"/>
    <w:rsid w:val="003D2583"/>
    <w:rsid w:val="003D25F7"/>
    <w:rsid w:val="003D2849"/>
    <w:rsid w:val="003D28E2"/>
    <w:rsid w:val="003D2AB1"/>
    <w:rsid w:val="003D2AF6"/>
    <w:rsid w:val="003D2DEB"/>
    <w:rsid w:val="003D2F0F"/>
    <w:rsid w:val="003D3012"/>
    <w:rsid w:val="003D308C"/>
    <w:rsid w:val="003D30F9"/>
    <w:rsid w:val="003D3129"/>
    <w:rsid w:val="003D31ED"/>
    <w:rsid w:val="003D3266"/>
    <w:rsid w:val="003D336E"/>
    <w:rsid w:val="003D339A"/>
    <w:rsid w:val="003D347A"/>
    <w:rsid w:val="003D369C"/>
    <w:rsid w:val="003D372C"/>
    <w:rsid w:val="003D38F2"/>
    <w:rsid w:val="003D391B"/>
    <w:rsid w:val="003D3977"/>
    <w:rsid w:val="003D3A8A"/>
    <w:rsid w:val="003D3AA9"/>
    <w:rsid w:val="003D3E11"/>
    <w:rsid w:val="003D3EC6"/>
    <w:rsid w:val="003D40F5"/>
    <w:rsid w:val="003D41DE"/>
    <w:rsid w:val="003D42EF"/>
    <w:rsid w:val="003D440F"/>
    <w:rsid w:val="003D445D"/>
    <w:rsid w:val="003D453A"/>
    <w:rsid w:val="003D490C"/>
    <w:rsid w:val="003D4A2B"/>
    <w:rsid w:val="003D4FFD"/>
    <w:rsid w:val="003D520B"/>
    <w:rsid w:val="003D524B"/>
    <w:rsid w:val="003D52A8"/>
    <w:rsid w:val="003D5368"/>
    <w:rsid w:val="003D5576"/>
    <w:rsid w:val="003D5596"/>
    <w:rsid w:val="003D570F"/>
    <w:rsid w:val="003D587D"/>
    <w:rsid w:val="003D595A"/>
    <w:rsid w:val="003D5992"/>
    <w:rsid w:val="003D5A19"/>
    <w:rsid w:val="003D5A28"/>
    <w:rsid w:val="003D5A7B"/>
    <w:rsid w:val="003D5B04"/>
    <w:rsid w:val="003D5BE4"/>
    <w:rsid w:val="003D5F84"/>
    <w:rsid w:val="003D6099"/>
    <w:rsid w:val="003D6216"/>
    <w:rsid w:val="003D6222"/>
    <w:rsid w:val="003D623D"/>
    <w:rsid w:val="003D625E"/>
    <w:rsid w:val="003D62E9"/>
    <w:rsid w:val="003D65CE"/>
    <w:rsid w:val="003D66F7"/>
    <w:rsid w:val="003D670A"/>
    <w:rsid w:val="003D672E"/>
    <w:rsid w:val="003D6C24"/>
    <w:rsid w:val="003D6C7D"/>
    <w:rsid w:val="003D6D5E"/>
    <w:rsid w:val="003D6ECA"/>
    <w:rsid w:val="003D7080"/>
    <w:rsid w:val="003D711C"/>
    <w:rsid w:val="003D7186"/>
    <w:rsid w:val="003D71A4"/>
    <w:rsid w:val="003D71D7"/>
    <w:rsid w:val="003D7287"/>
    <w:rsid w:val="003D7319"/>
    <w:rsid w:val="003D73F3"/>
    <w:rsid w:val="003D743E"/>
    <w:rsid w:val="003D7575"/>
    <w:rsid w:val="003D75BC"/>
    <w:rsid w:val="003D7776"/>
    <w:rsid w:val="003D77DB"/>
    <w:rsid w:val="003D79C0"/>
    <w:rsid w:val="003D7AB0"/>
    <w:rsid w:val="003E0074"/>
    <w:rsid w:val="003E035A"/>
    <w:rsid w:val="003E042E"/>
    <w:rsid w:val="003E081B"/>
    <w:rsid w:val="003E0888"/>
    <w:rsid w:val="003E088D"/>
    <w:rsid w:val="003E0A05"/>
    <w:rsid w:val="003E0A95"/>
    <w:rsid w:val="003E0B56"/>
    <w:rsid w:val="003E0C67"/>
    <w:rsid w:val="003E0E08"/>
    <w:rsid w:val="003E0EEF"/>
    <w:rsid w:val="003E1318"/>
    <w:rsid w:val="003E1333"/>
    <w:rsid w:val="003E1366"/>
    <w:rsid w:val="003E1447"/>
    <w:rsid w:val="003E15EF"/>
    <w:rsid w:val="003E16F0"/>
    <w:rsid w:val="003E1731"/>
    <w:rsid w:val="003E1951"/>
    <w:rsid w:val="003E1972"/>
    <w:rsid w:val="003E197D"/>
    <w:rsid w:val="003E1AFC"/>
    <w:rsid w:val="003E1B62"/>
    <w:rsid w:val="003E1C51"/>
    <w:rsid w:val="003E1D10"/>
    <w:rsid w:val="003E1D34"/>
    <w:rsid w:val="003E1E81"/>
    <w:rsid w:val="003E1E9D"/>
    <w:rsid w:val="003E1FF0"/>
    <w:rsid w:val="003E20C7"/>
    <w:rsid w:val="003E20F4"/>
    <w:rsid w:val="003E2124"/>
    <w:rsid w:val="003E2137"/>
    <w:rsid w:val="003E2426"/>
    <w:rsid w:val="003E24EE"/>
    <w:rsid w:val="003E25C3"/>
    <w:rsid w:val="003E266F"/>
    <w:rsid w:val="003E2AFB"/>
    <w:rsid w:val="003E2C45"/>
    <w:rsid w:val="003E2C79"/>
    <w:rsid w:val="003E2C84"/>
    <w:rsid w:val="003E3045"/>
    <w:rsid w:val="003E317A"/>
    <w:rsid w:val="003E31CC"/>
    <w:rsid w:val="003E335D"/>
    <w:rsid w:val="003E347C"/>
    <w:rsid w:val="003E3500"/>
    <w:rsid w:val="003E36D4"/>
    <w:rsid w:val="003E3820"/>
    <w:rsid w:val="003E39D9"/>
    <w:rsid w:val="003E39ED"/>
    <w:rsid w:val="003E3A6B"/>
    <w:rsid w:val="003E3A99"/>
    <w:rsid w:val="003E3B2A"/>
    <w:rsid w:val="003E3BA6"/>
    <w:rsid w:val="003E3CB9"/>
    <w:rsid w:val="003E3DC7"/>
    <w:rsid w:val="003E4195"/>
    <w:rsid w:val="003E4344"/>
    <w:rsid w:val="003E4417"/>
    <w:rsid w:val="003E4442"/>
    <w:rsid w:val="003E492F"/>
    <w:rsid w:val="003E497F"/>
    <w:rsid w:val="003E4A57"/>
    <w:rsid w:val="003E4A68"/>
    <w:rsid w:val="003E4C2E"/>
    <w:rsid w:val="003E4CE3"/>
    <w:rsid w:val="003E4D4F"/>
    <w:rsid w:val="003E4DBD"/>
    <w:rsid w:val="003E4DDF"/>
    <w:rsid w:val="003E4E2C"/>
    <w:rsid w:val="003E4E31"/>
    <w:rsid w:val="003E4ED2"/>
    <w:rsid w:val="003E4FC7"/>
    <w:rsid w:val="003E4FCE"/>
    <w:rsid w:val="003E5087"/>
    <w:rsid w:val="003E513C"/>
    <w:rsid w:val="003E51A9"/>
    <w:rsid w:val="003E5557"/>
    <w:rsid w:val="003E55B4"/>
    <w:rsid w:val="003E55FA"/>
    <w:rsid w:val="003E588F"/>
    <w:rsid w:val="003E5CCF"/>
    <w:rsid w:val="003E5EA1"/>
    <w:rsid w:val="003E5F64"/>
    <w:rsid w:val="003E5FAA"/>
    <w:rsid w:val="003E6099"/>
    <w:rsid w:val="003E60CB"/>
    <w:rsid w:val="003E6529"/>
    <w:rsid w:val="003E68C2"/>
    <w:rsid w:val="003E69AD"/>
    <w:rsid w:val="003E69D4"/>
    <w:rsid w:val="003E6B7A"/>
    <w:rsid w:val="003E6BBE"/>
    <w:rsid w:val="003E6E8A"/>
    <w:rsid w:val="003E6FB3"/>
    <w:rsid w:val="003E6FD2"/>
    <w:rsid w:val="003E7058"/>
    <w:rsid w:val="003E7203"/>
    <w:rsid w:val="003E736F"/>
    <w:rsid w:val="003E74D4"/>
    <w:rsid w:val="003E77C9"/>
    <w:rsid w:val="003E7B13"/>
    <w:rsid w:val="003E7B5E"/>
    <w:rsid w:val="003E7D1C"/>
    <w:rsid w:val="003E7E7E"/>
    <w:rsid w:val="003F0126"/>
    <w:rsid w:val="003F01EC"/>
    <w:rsid w:val="003F0319"/>
    <w:rsid w:val="003F05F6"/>
    <w:rsid w:val="003F0604"/>
    <w:rsid w:val="003F0653"/>
    <w:rsid w:val="003F06C8"/>
    <w:rsid w:val="003F0B22"/>
    <w:rsid w:val="003F0B4B"/>
    <w:rsid w:val="003F0BC5"/>
    <w:rsid w:val="003F0EB5"/>
    <w:rsid w:val="003F0EBC"/>
    <w:rsid w:val="003F0ED9"/>
    <w:rsid w:val="003F0F2C"/>
    <w:rsid w:val="003F0F8F"/>
    <w:rsid w:val="003F1010"/>
    <w:rsid w:val="003F1238"/>
    <w:rsid w:val="003F1255"/>
    <w:rsid w:val="003F1281"/>
    <w:rsid w:val="003F132D"/>
    <w:rsid w:val="003F132E"/>
    <w:rsid w:val="003F139C"/>
    <w:rsid w:val="003F15B8"/>
    <w:rsid w:val="003F15D3"/>
    <w:rsid w:val="003F17A4"/>
    <w:rsid w:val="003F1811"/>
    <w:rsid w:val="003F1831"/>
    <w:rsid w:val="003F18AB"/>
    <w:rsid w:val="003F1A08"/>
    <w:rsid w:val="003F1AAD"/>
    <w:rsid w:val="003F1C56"/>
    <w:rsid w:val="003F1C64"/>
    <w:rsid w:val="003F1D58"/>
    <w:rsid w:val="003F1ED3"/>
    <w:rsid w:val="003F1F03"/>
    <w:rsid w:val="003F1F4B"/>
    <w:rsid w:val="003F1FF9"/>
    <w:rsid w:val="003F20AF"/>
    <w:rsid w:val="003F231E"/>
    <w:rsid w:val="003F2570"/>
    <w:rsid w:val="003F26EA"/>
    <w:rsid w:val="003F2782"/>
    <w:rsid w:val="003F2ABA"/>
    <w:rsid w:val="003F2B0E"/>
    <w:rsid w:val="003F2B3E"/>
    <w:rsid w:val="003F2D32"/>
    <w:rsid w:val="003F2F93"/>
    <w:rsid w:val="003F30B1"/>
    <w:rsid w:val="003F3168"/>
    <w:rsid w:val="003F31BD"/>
    <w:rsid w:val="003F3341"/>
    <w:rsid w:val="003F3396"/>
    <w:rsid w:val="003F340C"/>
    <w:rsid w:val="003F3769"/>
    <w:rsid w:val="003F3798"/>
    <w:rsid w:val="003F37B9"/>
    <w:rsid w:val="003F38AD"/>
    <w:rsid w:val="003F393A"/>
    <w:rsid w:val="003F3941"/>
    <w:rsid w:val="003F3986"/>
    <w:rsid w:val="003F39AE"/>
    <w:rsid w:val="003F3A9B"/>
    <w:rsid w:val="003F3B11"/>
    <w:rsid w:val="003F3B3C"/>
    <w:rsid w:val="003F3BF2"/>
    <w:rsid w:val="003F3C27"/>
    <w:rsid w:val="003F3D34"/>
    <w:rsid w:val="003F3D7B"/>
    <w:rsid w:val="003F3DA5"/>
    <w:rsid w:val="003F3FC7"/>
    <w:rsid w:val="003F4005"/>
    <w:rsid w:val="003F4037"/>
    <w:rsid w:val="003F4050"/>
    <w:rsid w:val="003F4070"/>
    <w:rsid w:val="003F4183"/>
    <w:rsid w:val="003F4445"/>
    <w:rsid w:val="003F44C1"/>
    <w:rsid w:val="003F4B3A"/>
    <w:rsid w:val="003F4CF0"/>
    <w:rsid w:val="003F4D01"/>
    <w:rsid w:val="003F4E61"/>
    <w:rsid w:val="003F4FD3"/>
    <w:rsid w:val="003F505C"/>
    <w:rsid w:val="003F5238"/>
    <w:rsid w:val="003F5300"/>
    <w:rsid w:val="003F531E"/>
    <w:rsid w:val="003F552E"/>
    <w:rsid w:val="003F5632"/>
    <w:rsid w:val="003F5771"/>
    <w:rsid w:val="003F5A87"/>
    <w:rsid w:val="003F5B24"/>
    <w:rsid w:val="003F5B9A"/>
    <w:rsid w:val="003F5D3E"/>
    <w:rsid w:val="003F5DED"/>
    <w:rsid w:val="003F5EAC"/>
    <w:rsid w:val="003F5FC9"/>
    <w:rsid w:val="003F5FE9"/>
    <w:rsid w:val="003F613F"/>
    <w:rsid w:val="003F6181"/>
    <w:rsid w:val="003F61E6"/>
    <w:rsid w:val="003F65CB"/>
    <w:rsid w:val="003F6689"/>
    <w:rsid w:val="003F6782"/>
    <w:rsid w:val="003F67BC"/>
    <w:rsid w:val="003F68F9"/>
    <w:rsid w:val="003F691A"/>
    <w:rsid w:val="003F6951"/>
    <w:rsid w:val="003F6980"/>
    <w:rsid w:val="003F6996"/>
    <w:rsid w:val="003F69CF"/>
    <w:rsid w:val="003F6BFC"/>
    <w:rsid w:val="003F6CA5"/>
    <w:rsid w:val="003F6D04"/>
    <w:rsid w:val="003F6D65"/>
    <w:rsid w:val="003F6D6F"/>
    <w:rsid w:val="003F6DCE"/>
    <w:rsid w:val="003F6DFF"/>
    <w:rsid w:val="003F6EB1"/>
    <w:rsid w:val="003F6F59"/>
    <w:rsid w:val="003F7001"/>
    <w:rsid w:val="003F7168"/>
    <w:rsid w:val="003F7508"/>
    <w:rsid w:val="003F7AA6"/>
    <w:rsid w:val="003F7AAE"/>
    <w:rsid w:val="003F7B65"/>
    <w:rsid w:val="003F7D48"/>
    <w:rsid w:val="003F7E96"/>
    <w:rsid w:val="004000DF"/>
    <w:rsid w:val="00400146"/>
    <w:rsid w:val="004004F3"/>
    <w:rsid w:val="0040096A"/>
    <w:rsid w:val="004009CF"/>
    <w:rsid w:val="00400A06"/>
    <w:rsid w:val="00400AB0"/>
    <w:rsid w:val="00400D7D"/>
    <w:rsid w:val="00400EFB"/>
    <w:rsid w:val="004010EB"/>
    <w:rsid w:val="0040114C"/>
    <w:rsid w:val="00401166"/>
    <w:rsid w:val="004011B8"/>
    <w:rsid w:val="004011C9"/>
    <w:rsid w:val="00401316"/>
    <w:rsid w:val="004013E2"/>
    <w:rsid w:val="0040162C"/>
    <w:rsid w:val="00401686"/>
    <w:rsid w:val="004016B4"/>
    <w:rsid w:val="0040182E"/>
    <w:rsid w:val="0040186D"/>
    <w:rsid w:val="004018FD"/>
    <w:rsid w:val="00401B3A"/>
    <w:rsid w:val="00401BE4"/>
    <w:rsid w:val="00401C14"/>
    <w:rsid w:val="00401DE2"/>
    <w:rsid w:val="00401E34"/>
    <w:rsid w:val="00401F16"/>
    <w:rsid w:val="00402018"/>
    <w:rsid w:val="0040250E"/>
    <w:rsid w:val="00402590"/>
    <w:rsid w:val="004025BA"/>
    <w:rsid w:val="00402618"/>
    <w:rsid w:val="004026E2"/>
    <w:rsid w:val="00402705"/>
    <w:rsid w:val="004027AF"/>
    <w:rsid w:val="00402923"/>
    <w:rsid w:val="0040293F"/>
    <w:rsid w:val="00402A71"/>
    <w:rsid w:val="00402CBF"/>
    <w:rsid w:val="00402D16"/>
    <w:rsid w:val="00402F71"/>
    <w:rsid w:val="00402F74"/>
    <w:rsid w:val="00403025"/>
    <w:rsid w:val="0040316A"/>
    <w:rsid w:val="004031EE"/>
    <w:rsid w:val="004031F2"/>
    <w:rsid w:val="00403281"/>
    <w:rsid w:val="00403298"/>
    <w:rsid w:val="004032A4"/>
    <w:rsid w:val="004035E7"/>
    <w:rsid w:val="00403747"/>
    <w:rsid w:val="0040379F"/>
    <w:rsid w:val="00403894"/>
    <w:rsid w:val="004038D1"/>
    <w:rsid w:val="004038E5"/>
    <w:rsid w:val="004038ED"/>
    <w:rsid w:val="0040399B"/>
    <w:rsid w:val="004039D7"/>
    <w:rsid w:val="004039EC"/>
    <w:rsid w:val="00403B29"/>
    <w:rsid w:val="00403B32"/>
    <w:rsid w:val="00403D85"/>
    <w:rsid w:val="00404203"/>
    <w:rsid w:val="00404278"/>
    <w:rsid w:val="004042EF"/>
    <w:rsid w:val="004048E8"/>
    <w:rsid w:val="00404B1A"/>
    <w:rsid w:val="00404B84"/>
    <w:rsid w:val="00404C94"/>
    <w:rsid w:val="00404D81"/>
    <w:rsid w:val="00404DE4"/>
    <w:rsid w:val="00404E1F"/>
    <w:rsid w:val="00404EAD"/>
    <w:rsid w:val="00405017"/>
    <w:rsid w:val="00405202"/>
    <w:rsid w:val="004054D7"/>
    <w:rsid w:val="0040554F"/>
    <w:rsid w:val="00405669"/>
    <w:rsid w:val="004056E2"/>
    <w:rsid w:val="0040589D"/>
    <w:rsid w:val="00405AF8"/>
    <w:rsid w:val="00405BAD"/>
    <w:rsid w:val="00405C08"/>
    <w:rsid w:val="00405D3B"/>
    <w:rsid w:val="00405E36"/>
    <w:rsid w:val="00405E96"/>
    <w:rsid w:val="00405F96"/>
    <w:rsid w:val="00406156"/>
    <w:rsid w:val="00406159"/>
    <w:rsid w:val="004061C7"/>
    <w:rsid w:val="004063B9"/>
    <w:rsid w:val="00406452"/>
    <w:rsid w:val="004064A8"/>
    <w:rsid w:val="004065B3"/>
    <w:rsid w:val="0040666E"/>
    <w:rsid w:val="00406679"/>
    <w:rsid w:val="004067AD"/>
    <w:rsid w:val="00406809"/>
    <w:rsid w:val="00406880"/>
    <w:rsid w:val="0040689D"/>
    <w:rsid w:val="0040690F"/>
    <w:rsid w:val="00406952"/>
    <w:rsid w:val="00406A94"/>
    <w:rsid w:val="00406C6B"/>
    <w:rsid w:val="00406CF9"/>
    <w:rsid w:val="00406E0C"/>
    <w:rsid w:val="00406F33"/>
    <w:rsid w:val="00406FEA"/>
    <w:rsid w:val="00407159"/>
    <w:rsid w:val="004072EF"/>
    <w:rsid w:val="00407448"/>
    <w:rsid w:val="0040749C"/>
    <w:rsid w:val="004075E4"/>
    <w:rsid w:val="00407668"/>
    <w:rsid w:val="0040777B"/>
    <w:rsid w:val="004077A4"/>
    <w:rsid w:val="00407948"/>
    <w:rsid w:val="00407989"/>
    <w:rsid w:val="004079CF"/>
    <w:rsid w:val="004079F7"/>
    <w:rsid w:val="00407D3A"/>
    <w:rsid w:val="00407DE4"/>
    <w:rsid w:val="00407E2C"/>
    <w:rsid w:val="00407EF3"/>
    <w:rsid w:val="0041003F"/>
    <w:rsid w:val="0041007B"/>
    <w:rsid w:val="004101E5"/>
    <w:rsid w:val="00410285"/>
    <w:rsid w:val="00410363"/>
    <w:rsid w:val="00410425"/>
    <w:rsid w:val="004104B4"/>
    <w:rsid w:val="0041050C"/>
    <w:rsid w:val="0041094F"/>
    <w:rsid w:val="00410AB1"/>
    <w:rsid w:val="00410B90"/>
    <w:rsid w:val="00410CCA"/>
    <w:rsid w:val="00410D51"/>
    <w:rsid w:val="00410F1F"/>
    <w:rsid w:val="00410F8E"/>
    <w:rsid w:val="00410F98"/>
    <w:rsid w:val="00410FCB"/>
    <w:rsid w:val="00411295"/>
    <w:rsid w:val="0041168C"/>
    <w:rsid w:val="00411780"/>
    <w:rsid w:val="004117E3"/>
    <w:rsid w:val="004119F2"/>
    <w:rsid w:val="00411B52"/>
    <w:rsid w:val="00411B78"/>
    <w:rsid w:val="00411C8E"/>
    <w:rsid w:val="00411D52"/>
    <w:rsid w:val="00411D69"/>
    <w:rsid w:val="00412179"/>
    <w:rsid w:val="0041230C"/>
    <w:rsid w:val="0041231B"/>
    <w:rsid w:val="00412591"/>
    <w:rsid w:val="004125BE"/>
    <w:rsid w:val="004125EB"/>
    <w:rsid w:val="0041266C"/>
    <w:rsid w:val="004128C5"/>
    <w:rsid w:val="00412A25"/>
    <w:rsid w:val="00412C11"/>
    <w:rsid w:val="00412DAB"/>
    <w:rsid w:val="00412DE9"/>
    <w:rsid w:val="00412E0E"/>
    <w:rsid w:val="00412F72"/>
    <w:rsid w:val="0041306F"/>
    <w:rsid w:val="0041319D"/>
    <w:rsid w:val="004132B9"/>
    <w:rsid w:val="004132C1"/>
    <w:rsid w:val="004132F8"/>
    <w:rsid w:val="004134C2"/>
    <w:rsid w:val="004135D8"/>
    <w:rsid w:val="004136B1"/>
    <w:rsid w:val="00413709"/>
    <w:rsid w:val="00413789"/>
    <w:rsid w:val="00413A07"/>
    <w:rsid w:val="00413B1D"/>
    <w:rsid w:val="00413B3E"/>
    <w:rsid w:val="00413C00"/>
    <w:rsid w:val="00413C65"/>
    <w:rsid w:val="00413CCC"/>
    <w:rsid w:val="00413CF9"/>
    <w:rsid w:val="00413D3F"/>
    <w:rsid w:val="00413F86"/>
    <w:rsid w:val="00414017"/>
    <w:rsid w:val="004141BA"/>
    <w:rsid w:val="00414206"/>
    <w:rsid w:val="00414370"/>
    <w:rsid w:val="00414915"/>
    <w:rsid w:val="00414A0E"/>
    <w:rsid w:val="00414ACD"/>
    <w:rsid w:val="00414B45"/>
    <w:rsid w:val="00414B65"/>
    <w:rsid w:val="00414C84"/>
    <w:rsid w:val="00414D31"/>
    <w:rsid w:val="00414F64"/>
    <w:rsid w:val="00414FCD"/>
    <w:rsid w:val="00415034"/>
    <w:rsid w:val="00415293"/>
    <w:rsid w:val="004157A6"/>
    <w:rsid w:val="004157F7"/>
    <w:rsid w:val="00415899"/>
    <w:rsid w:val="0041593D"/>
    <w:rsid w:val="00415ABD"/>
    <w:rsid w:val="00415B11"/>
    <w:rsid w:val="00415C0D"/>
    <w:rsid w:val="00415D49"/>
    <w:rsid w:val="00415EB2"/>
    <w:rsid w:val="0041612A"/>
    <w:rsid w:val="0041617B"/>
    <w:rsid w:val="00416414"/>
    <w:rsid w:val="0041641D"/>
    <w:rsid w:val="00416661"/>
    <w:rsid w:val="00416669"/>
    <w:rsid w:val="00416679"/>
    <w:rsid w:val="0041688E"/>
    <w:rsid w:val="004168A8"/>
    <w:rsid w:val="00416906"/>
    <w:rsid w:val="00416A45"/>
    <w:rsid w:val="00416E2E"/>
    <w:rsid w:val="00416ED4"/>
    <w:rsid w:val="00416F18"/>
    <w:rsid w:val="00417210"/>
    <w:rsid w:val="0041724C"/>
    <w:rsid w:val="00417774"/>
    <w:rsid w:val="00417910"/>
    <w:rsid w:val="00417C17"/>
    <w:rsid w:val="00417CA6"/>
    <w:rsid w:val="00417DBE"/>
    <w:rsid w:val="00417DDD"/>
    <w:rsid w:val="00417E30"/>
    <w:rsid w:val="00420057"/>
    <w:rsid w:val="0042026D"/>
    <w:rsid w:val="00420307"/>
    <w:rsid w:val="00420393"/>
    <w:rsid w:val="0042050D"/>
    <w:rsid w:val="00420635"/>
    <w:rsid w:val="0042069A"/>
    <w:rsid w:val="004206A2"/>
    <w:rsid w:val="0042089B"/>
    <w:rsid w:val="004208E5"/>
    <w:rsid w:val="004209AF"/>
    <w:rsid w:val="00420AC3"/>
    <w:rsid w:val="00420B3E"/>
    <w:rsid w:val="00420BA3"/>
    <w:rsid w:val="00420D12"/>
    <w:rsid w:val="0042108D"/>
    <w:rsid w:val="0042118A"/>
    <w:rsid w:val="00421253"/>
    <w:rsid w:val="00421390"/>
    <w:rsid w:val="004215F0"/>
    <w:rsid w:val="00421623"/>
    <w:rsid w:val="0042173C"/>
    <w:rsid w:val="004217D3"/>
    <w:rsid w:val="00421A3F"/>
    <w:rsid w:val="00421CC7"/>
    <w:rsid w:val="00421CCE"/>
    <w:rsid w:val="00422366"/>
    <w:rsid w:val="00422397"/>
    <w:rsid w:val="004223A8"/>
    <w:rsid w:val="0042247A"/>
    <w:rsid w:val="0042272E"/>
    <w:rsid w:val="0042278B"/>
    <w:rsid w:val="004228B4"/>
    <w:rsid w:val="004229AB"/>
    <w:rsid w:val="00422A54"/>
    <w:rsid w:val="00422AF0"/>
    <w:rsid w:val="00422BFA"/>
    <w:rsid w:val="00422C93"/>
    <w:rsid w:val="00422D3D"/>
    <w:rsid w:val="00422E71"/>
    <w:rsid w:val="00422F94"/>
    <w:rsid w:val="00422FAC"/>
    <w:rsid w:val="0042315C"/>
    <w:rsid w:val="0042327C"/>
    <w:rsid w:val="004232A5"/>
    <w:rsid w:val="004232FF"/>
    <w:rsid w:val="004233BC"/>
    <w:rsid w:val="004233E3"/>
    <w:rsid w:val="004234A5"/>
    <w:rsid w:val="004234CD"/>
    <w:rsid w:val="0042352F"/>
    <w:rsid w:val="004236CA"/>
    <w:rsid w:val="004237EA"/>
    <w:rsid w:val="00423B94"/>
    <w:rsid w:val="00423BB1"/>
    <w:rsid w:val="00423D3E"/>
    <w:rsid w:val="00423D4D"/>
    <w:rsid w:val="00423DC3"/>
    <w:rsid w:val="00424250"/>
    <w:rsid w:val="004243BD"/>
    <w:rsid w:val="004243E1"/>
    <w:rsid w:val="00424419"/>
    <w:rsid w:val="00424571"/>
    <w:rsid w:val="0042468A"/>
    <w:rsid w:val="00424736"/>
    <w:rsid w:val="004247B4"/>
    <w:rsid w:val="0042495F"/>
    <w:rsid w:val="00424AC2"/>
    <w:rsid w:val="00424BBD"/>
    <w:rsid w:val="00424BD4"/>
    <w:rsid w:val="00424DD8"/>
    <w:rsid w:val="00424DFD"/>
    <w:rsid w:val="00424F58"/>
    <w:rsid w:val="00424F71"/>
    <w:rsid w:val="00425043"/>
    <w:rsid w:val="004251A8"/>
    <w:rsid w:val="004251BA"/>
    <w:rsid w:val="004252DA"/>
    <w:rsid w:val="00425327"/>
    <w:rsid w:val="00425446"/>
    <w:rsid w:val="004254BA"/>
    <w:rsid w:val="004256B2"/>
    <w:rsid w:val="004258FC"/>
    <w:rsid w:val="004259BB"/>
    <w:rsid w:val="00425AC5"/>
    <w:rsid w:val="00425B01"/>
    <w:rsid w:val="00425B7D"/>
    <w:rsid w:val="00425BC7"/>
    <w:rsid w:val="00425CA9"/>
    <w:rsid w:val="00425CE3"/>
    <w:rsid w:val="00426050"/>
    <w:rsid w:val="00426097"/>
    <w:rsid w:val="004260B5"/>
    <w:rsid w:val="004260C8"/>
    <w:rsid w:val="00426294"/>
    <w:rsid w:val="00426527"/>
    <w:rsid w:val="004265D3"/>
    <w:rsid w:val="0042665A"/>
    <w:rsid w:val="00426864"/>
    <w:rsid w:val="004269A3"/>
    <w:rsid w:val="00426B6F"/>
    <w:rsid w:val="00426C25"/>
    <w:rsid w:val="00426C39"/>
    <w:rsid w:val="00426E7A"/>
    <w:rsid w:val="00426EB0"/>
    <w:rsid w:val="004271E2"/>
    <w:rsid w:val="004272C3"/>
    <w:rsid w:val="004275BD"/>
    <w:rsid w:val="00427798"/>
    <w:rsid w:val="00427C67"/>
    <w:rsid w:val="00427F31"/>
    <w:rsid w:val="004300DA"/>
    <w:rsid w:val="004302EF"/>
    <w:rsid w:val="0043038E"/>
    <w:rsid w:val="004304E1"/>
    <w:rsid w:val="00430598"/>
    <w:rsid w:val="00430636"/>
    <w:rsid w:val="0043071E"/>
    <w:rsid w:val="00430913"/>
    <w:rsid w:val="00430A3A"/>
    <w:rsid w:val="00430BC8"/>
    <w:rsid w:val="00430DA1"/>
    <w:rsid w:val="00430E22"/>
    <w:rsid w:val="00431030"/>
    <w:rsid w:val="004311D8"/>
    <w:rsid w:val="004311E8"/>
    <w:rsid w:val="004312F3"/>
    <w:rsid w:val="0043130D"/>
    <w:rsid w:val="0043151A"/>
    <w:rsid w:val="0043155A"/>
    <w:rsid w:val="004316A4"/>
    <w:rsid w:val="004317C9"/>
    <w:rsid w:val="0043183C"/>
    <w:rsid w:val="00431857"/>
    <w:rsid w:val="004318B7"/>
    <w:rsid w:val="0043190F"/>
    <w:rsid w:val="00431B83"/>
    <w:rsid w:val="00431BF7"/>
    <w:rsid w:val="00431C31"/>
    <w:rsid w:val="00431C78"/>
    <w:rsid w:val="00431D81"/>
    <w:rsid w:val="00431EB6"/>
    <w:rsid w:val="00431F38"/>
    <w:rsid w:val="00431F61"/>
    <w:rsid w:val="00432146"/>
    <w:rsid w:val="004321D6"/>
    <w:rsid w:val="00432320"/>
    <w:rsid w:val="0043239A"/>
    <w:rsid w:val="004324B6"/>
    <w:rsid w:val="004324EF"/>
    <w:rsid w:val="0043260C"/>
    <w:rsid w:val="00432736"/>
    <w:rsid w:val="00432852"/>
    <w:rsid w:val="004328AE"/>
    <w:rsid w:val="0043293C"/>
    <w:rsid w:val="00432A9F"/>
    <w:rsid w:val="00432C06"/>
    <w:rsid w:val="00432C2A"/>
    <w:rsid w:val="00432C56"/>
    <w:rsid w:val="00432CB7"/>
    <w:rsid w:val="00433380"/>
    <w:rsid w:val="0043350F"/>
    <w:rsid w:val="004335A3"/>
    <w:rsid w:val="004335D6"/>
    <w:rsid w:val="00433643"/>
    <w:rsid w:val="00433881"/>
    <w:rsid w:val="004338E3"/>
    <w:rsid w:val="004339DC"/>
    <w:rsid w:val="00433A5B"/>
    <w:rsid w:val="00433E00"/>
    <w:rsid w:val="00433E14"/>
    <w:rsid w:val="00433E17"/>
    <w:rsid w:val="0043405D"/>
    <w:rsid w:val="00434126"/>
    <w:rsid w:val="004341BF"/>
    <w:rsid w:val="004341DB"/>
    <w:rsid w:val="004343CA"/>
    <w:rsid w:val="00434440"/>
    <w:rsid w:val="00434612"/>
    <w:rsid w:val="00434760"/>
    <w:rsid w:val="00434794"/>
    <w:rsid w:val="004348AE"/>
    <w:rsid w:val="004349DF"/>
    <w:rsid w:val="00434BBB"/>
    <w:rsid w:val="00434FC8"/>
    <w:rsid w:val="004350CB"/>
    <w:rsid w:val="0043536D"/>
    <w:rsid w:val="004355E8"/>
    <w:rsid w:val="0043571D"/>
    <w:rsid w:val="004357E2"/>
    <w:rsid w:val="004358E0"/>
    <w:rsid w:val="00435973"/>
    <w:rsid w:val="004359AD"/>
    <w:rsid w:val="00435A18"/>
    <w:rsid w:val="00435CBA"/>
    <w:rsid w:val="00435F5F"/>
    <w:rsid w:val="004361BE"/>
    <w:rsid w:val="0043625C"/>
    <w:rsid w:val="00436372"/>
    <w:rsid w:val="004363E9"/>
    <w:rsid w:val="004364B4"/>
    <w:rsid w:val="0043654A"/>
    <w:rsid w:val="0043689D"/>
    <w:rsid w:val="004368CD"/>
    <w:rsid w:val="00436A1A"/>
    <w:rsid w:val="00436A37"/>
    <w:rsid w:val="00436A7C"/>
    <w:rsid w:val="00436A7F"/>
    <w:rsid w:val="00436AFC"/>
    <w:rsid w:val="00436BB5"/>
    <w:rsid w:val="00436D7B"/>
    <w:rsid w:val="00436D8B"/>
    <w:rsid w:val="00437009"/>
    <w:rsid w:val="00437033"/>
    <w:rsid w:val="00437057"/>
    <w:rsid w:val="00437128"/>
    <w:rsid w:val="00437277"/>
    <w:rsid w:val="004372F5"/>
    <w:rsid w:val="0043763E"/>
    <w:rsid w:val="004376BB"/>
    <w:rsid w:val="004377CF"/>
    <w:rsid w:val="00437A28"/>
    <w:rsid w:val="00437B08"/>
    <w:rsid w:val="00437C5F"/>
    <w:rsid w:val="00437DEF"/>
    <w:rsid w:val="00437E69"/>
    <w:rsid w:val="00437E96"/>
    <w:rsid w:val="00437FB3"/>
    <w:rsid w:val="004400BA"/>
    <w:rsid w:val="004402E9"/>
    <w:rsid w:val="004403B6"/>
    <w:rsid w:val="0044045F"/>
    <w:rsid w:val="00440502"/>
    <w:rsid w:val="00440546"/>
    <w:rsid w:val="004406B8"/>
    <w:rsid w:val="0044077F"/>
    <w:rsid w:val="00440802"/>
    <w:rsid w:val="0044083C"/>
    <w:rsid w:val="0044087B"/>
    <w:rsid w:val="00440A65"/>
    <w:rsid w:val="00440DA7"/>
    <w:rsid w:val="00441130"/>
    <w:rsid w:val="00441138"/>
    <w:rsid w:val="00441147"/>
    <w:rsid w:val="00441241"/>
    <w:rsid w:val="004412A4"/>
    <w:rsid w:val="0044150B"/>
    <w:rsid w:val="0044161E"/>
    <w:rsid w:val="004416B8"/>
    <w:rsid w:val="00441789"/>
    <w:rsid w:val="0044183A"/>
    <w:rsid w:val="00441886"/>
    <w:rsid w:val="004418BF"/>
    <w:rsid w:val="004418D6"/>
    <w:rsid w:val="00441BF0"/>
    <w:rsid w:val="00441CE6"/>
    <w:rsid w:val="00441FB2"/>
    <w:rsid w:val="00442094"/>
    <w:rsid w:val="004420D1"/>
    <w:rsid w:val="004421A7"/>
    <w:rsid w:val="0044230A"/>
    <w:rsid w:val="00442315"/>
    <w:rsid w:val="004424DF"/>
    <w:rsid w:val="00442514"/>
    <w:rsid w:val="00442732"/>
    <w:rsid w:val="00442B74"/>
    <w:rsid w:val="00442BBC"/>
    <w:rsid w:val="00442CA9"/>
    <w:rsid w:val="00442CF0"/>
    <w:rsid w:val="00442CF7"/>
    <w:rsid w:val="00442FBD"/>
    <w:rsid w:val="0044305B"/>
    <w:rsid w:val="0044342A"/>
    <w:rsid w:val="004434D0"/>
    <w:rsid w:val="004435C2"/>
    <w:rsid w:val="0044381B"/>
    <w:rsid w:val="004438C1"/>
    <w:rsid w:val="004439B3"/>
    <w:rsid w:val="00443B92"/>
    <w:rsid w:val="0044405E"/>
    <w:rsid w:val="004443C9"/>
    <w:rsid w:val="00444520"/>
    <w:rsid w:val="0044467A"/>
    <w:rsid w:val="0044468D"/>
    <w:rsid w:val="00444943"/>
    <w:rsid w:val="00444C3A"/>
    <w:rsid w:val="00444C49"/>
    <w:rsid w:val="00444C6F"/>
    <w:rsid w:val="00444E23"/>
    <w:rsid w:val="00444E4C"/>
    <w:rsid w:val="00445162"/>
    <w:rsid w:val="00445165"/>
    <w:rsid w:val="00445254"/>
    <w:rsid w:val="004453BF"/>
    <w:rsid w:val="0044556A"/>
    <w:rsid w:val="004455E9"/>
    <w:rsid w:val="00445608"/>
    <w:rsid w:val="00445698"/>
    <w:rsid w:val="00445714"/>
    <w:rsid w:val="0044582A"/>
    <w:rsid w:val="004458EA"/>
    <w:rsid w:val="00445903"/>
    <w:rsid w:val="0044595F"/>
    <w:rsid w:val="00445AAD"/>
    <w:rsid w:val="00445AF8"/>
    <w:rsid w:val="00445B36"/>
    <w:rsid w:val="00445BA2"/>
    <w:rsid w:val="00445C3E"/>
    <w:rsid w:val="00445D8C"/>
    <w:rsid w:val="00445DF4"/>
    <w:rsid w:val="00446166"/>
    <w:rsid w:val="004461C1"/>
    <w:rsid w:val="00446363"/>
    <w:rsid w:val="00446511"/>
    <w:rsid w:val="0044689F"/>
    <w:rsid w:val="004469EF"/>
    <w:rsid w:val="00446D69"/>
    <w:rsid w:val="00446D7A"/>
    <w:rsid w:val="00446E65"/>
    <w:rsid w:val="00446EC0"/>
    <w:rsid w:val="00446EDE"/>
    <w:rsid w:val="00446F28"/>
    <w:rsid w:val="0044722E"/>
    <w:rsid w:val="0044728B"/>
    <w:rsid w:val="004472F7"/>
    <w:rsid w:val="00447328"/>
    <w:rsid w:val="0044734E"/>
    <w:rsid w:val="00447361"/>
    <w:rsid w:val="0044757D"/>
    <w:rsid w:val="00447779"/>
    <w:rsid w:val="00447811"/>
    <w:rsid w:val="00447819"/>
    <w:rsid w:val="0044788F"/>
    <w:rsid w:val="00447895"/>
    <w:rsid w:val="0044789C"/>
    <w:rsid w:val="00447994"/>
    <w:rsid w:val="00447A5A"/>
    <w:rsid w:val="00447C15"/>
    <w:rsid w:val="00447D30"/>
    <w:rsid w:val="00447DF2"/>
    <w:rsid w:val="00447E13"/>
    <w:rsid w:val="00447F37"/>
    <w:rsid w:val="004500DE"/>
    <w:rsid w:val="00450111"/>
    <w:rsid w:val="004501F1"/>
    <w:rsid w:val="00450304"/>
    <w:rsid w:val="0045035A"/>
    <w:rsid w:val="00450609"/>
    <w:rsid w:val="00450719"/>
    <w:rsid w:val="004507BF"/>
    <w:rsid w:val="004507E3"/>
    <w:rsid w:val="00450882"/>
    <w:rsid w:val="0045094A"/>
    <w:rsid w:val="00450AA0"/>
    <w:rsid w:val="00450C14"/>
    <w:rsid w:val="00450C7D"/>
    <w:rsid w:val="0045103C"/>
    <w:rsid w:val="004510EB"/>
    <w:rsid w:val="0045146E"/>
    <w:rsid w:val="00451596"/>
    <w:rsid w:val="00451703"/>
    <w:rsid w:val="0045193F"/>
    <w:rsid w:val="00451948"/>
    <w:rsid w:val="00451B84"/>
    <w:rsid w:val="00451BCC"/>
    <w:rsid w:val="00451C32"/>
    <w:rsid w:val="00451D76"/>
    <w:rsid w:val="0045201F"/>
    <w:rsid w:val="0045203D"/>
    <w:rsid w:val="00452370"/>
    <w:rsid w:val="0045242F"/>
    <w:rsid w:val="004524C8"/>
    <w:rsid w:val="004527B7"/>
    <w:rsid w:val="0045287C"/>
    <w:rsid w:val="004528A8"/>
    <w:rsid w:val="00452A2A"/>
    <w:rsid w:val="00452BF5"/>
    <w:rsid w:val="00452C1D"/>
    <w:rsid w:val="00452C93"/>
    <w:rsid w:val="00452CE6"/>
    <w:rsid w:val="00452DAB"/>
    <w:rsid w:val="00453364"/>
    <w:rsid w:val="00453574"/>
    <w:rsid w:val="0045361A"/>
    <w:rsid w:val="004537EA"/>
    <w:rsid w:val="00453934"/>
    <w:rsid w:val="00453A46"/>
    <w:rsid w:val="00453AA0"/>
    <w:rsid w:val="00453C2A"/>
    <w:rsid w:val="00453CEC"/>
    <w:rsid w:val="00453F1D"/>
    <w:rsid w:val="00453FC2"/>
    <w:rsid w:val="00454048"/>
    <w:rsid w:val="0045429A"/>
    <w:rsid w:val="004543FD"/>
    <w:rsid w:val="00454489"/>
    <w:rsid w:val="00454511"/>
    <w:rsid w:val="00454592"/>
    <w:rsid w:val="004546F8"/>
    <w:rsid w:val="0045483C"/>
    <w:rsid w:val="00454A60"/>
    <w:rsid w:val="00454B1B"/>
    <w:rsid w:val="00454B48"/>
    <w:rsid w:val="00454C26"/>
    <w:rsid w:val="00454D1B"/>
    <w:rsid w:val="00454E1E"/>
    <w:rsid w:val="004550C9"/>
    <w:rsid w:val="00455245"/>
    <w:rsid w:val="004553FD"/>
    <w:rsid w:val="00455419"/>
    <w:rsid w:val="00455515"/>
    <w:rsid w:val="004555C4"/>
    <w:rsid w:val="004555CB"/>
    <w:rsid w:val="004558FA"/>
    <w:rsid w:val="00455913"/>
    <w:rsid w:val="004559A2"/>
    <w:rsid w:val="00455A56"/>
    <w:rsid w:val="00455A7F"/>
    <w:rsid w:val="00455F69"/>
    <w:rsid w:val="00455FCD"/>
    <w:rsid w:val="004561EE"/>
    <w:rsid w:val="004562D0"/>
    <w:rsid w:val="00456395"/>
    <w:rsid w:val="0045646D"/>
    <w:rsid w:val="00456497"/>
    <w:rsid w:val="00456509"/>
    <w:rsid w:val="004565C7"/>
    <w:rsid w:val="00456637"/>
    <w:rsid w:val="0045693F"/>
    <w:rsid w:val="00456B92"/>
    <w:rsid w:val="00456C49"/>
    <w:rsid w:val="00456CD4"/>
    <w:rsid w:val="00456CDF"/>
    <w:rsid w:val="00457165"/>
    <w:rsid w:val="004571B6"/>
    <w:rsid w:val="0045720E"/>
    <w:rsid w:val="004572D5"/>
    <w:rsid w:val="00457352"/>
    <w:rsid w:val="0045738A"/>
    <w:rsid w:val="00457461"/>
    <w:rsid w:val="004574A1"/>
    <w:rsid w:val="0045754A"/>
    <w:rsid w:val="00457655"/>
    <w:rsid w:val="00457715"/>
    <w:rsid w:val="004577ED"/>
    <w:rsid w:val="00457AB1"/>
    <w:rsid w:val="00457B55"/>
    <w:rsid w:val="00457B84"/>
    <w:rsid w:val="00457BE2"/>
    <w:rsid w:val="00457DFC"/>
    <w:rsid w:val="00457E55"/>
    <w:rsid w:val="00460208"/>
    <w:rsid w:val="00460307"/>
    <w:rsid w:val="0046035A"/>
    <w:rsid w:val="004603C1"/>
    <w:rsid w:val="004603D8"/>
    <w:rsid w:val="00460406"/>
    <w:rsid w:val="00460677"/>
    <w:rsid w:val="0046068C"/>
    <w:rsid w:val="00460891"/>
    <w:rsid w:val="004609A5"/>
    <w:rsid w:val="00460A37"/>
    <w:rsid w:val="00460B1B"/>
    <w:rsid w:val="00460B58"/>
    <w:rsid w:val="00460C53"/>
    <w:rsid w:val="00460C72"/>
    <w:rsid w:val="00460C8A"/>
    <w:rsid w:val="00460EB4"/>
    <w:rsid w:val="00460EDB"/>
    <w:rsid w:val="00460FB0"/>
    <w:rsid w:val="00460FB6"/>
    <w:rsid w:val="0046106F"/>
    <w:rsid w:val="0046117E"/>
    <w:rsid w:val="004612F7"/>
    <w:rsid w:val="0046130E"/>
    <w:rsid w:val="004615E9"/>
    <w:rsid w:val="0046171D"/>
    <w:rsid w:val="00461791"/>
    <w:rsid w:val="0046179C"/>
    <w:rsid w:val="0046189B"/>
    <w:rsid w:val="0046194E"/>
    <w:rsid w:val="00461B95"/>
    <w:rsid w:val="00461D2F"/>
    <w:rsid w:val="00461D6B"/>
    <w:rsid w:val="00461DE5"/>
    <w:rsid w:val="00461F21"/>
    <w:rsid w:val="00461F50"/>
    <w:rsid w:val="00462034"/>
    <w:rsid w:val="00462289"/>
    <w:rsid w:val="0046237C"/>
    <w:rsid w:val="004624E7"/>
    <w:rsid w:val="0046259C"/>
    <w:rsid w:val="0046272F"/>
    <w:rsid w:val="00462740"/>
    <w:rsid w:val="004627A6"/>
    <w:rsid w:val="00462857"/>
    <w:rsid w:val="00462891"/>
    <w:rsid w:val="00462957"/>
    <w:rsid w:val="00462A40"/>
    <w:rsid w:val="00462B17"/>
    <w:rsid w:val="00462BC5"/>
    <w:rsid w:val="00462DA5"/>
    <w:rsid w:val="00462ECA"/>
    <w:rsid w:val="0046305E"/>
    <w:rsid w:val="004634E5"/>
    <w:rsid w:val="0046357B"/>
    <w:rsid w:val="00463739"/>
    <w:rsid w:val="004638E2"/>
    <w:rsid w:val="00463907"/>
    <w:rsid w:val="004639AB"/>
    <w:rsid w:val="00463A92"/>
    <w:rsid w:val="00463AB5"/>
    <w:rsid w:val="00463D3A"/>
    <w:rsid w:val="00463DB6"/>
    <w:rsid w:val="00463DF5"/>
    <w:rsid w:val="00463E10"/>
    <w:rsid w:val="00463E55"/>
    <w:rsid w:val="0046402F"/>
    <w:rsid w:val="00464223"/>
    <w:rsid w:val="004642D5"/>
    <w:rsid w:val="004644AE"/>
    <w:rsid w:val="0046456A"/>
    <w:rsid w:val="004645B3"/>
    <w:rsid w:val="00464819"/>
    <w:rsid w:val="004648B1"/>
    <w:rsid w:val="004649D3"/>
    <w:rsid w:val="00464A67"/>
    <w:rsid w:val="00464C4D"/>
    <w:rsid w:val="00464F54"/>
    <w:rsid w:val="00464F89"/>
    <w:rsid w:val="00465188"/>
    <w:rsid w:val="004651FB"/>
    <w:rsid w:val="0046538A"/>
    <w:rsid w:val="00465390"/>
    <w:rsid w:val="00465635"/>
    <w:rsid w:val="004657CF"/>
    <w:rsid w:val="00465D4B"/>
    <w:rsid w:val="00465DD0"/>
    <w:rsid w:val="00465EAC"/>
    <w:rsid w:val="00465ECE"/>
    <w:rsid w:val="004660A8"/>
    <w:rsid w:val="00466169"/>
    <w:rsid w:val="00466284"/>
    <w:rsid w:val="00466310"/>
    <w:rsid w:val="00466611"/>
    <w:rsid w:val="00466623"/>
    <w:rsid w:val="004666BD"/>
    <w:rsid w:val="004666E0"/>
    <w:rsid w:val="00466720"/>
    <w:rsid w:val="00466726"/>
    <w:rsid w:val="0046686F"/>
    <w:rsid w:val="00466917"/>
    <w:rsid w:val="00466B08"/>
    <w:rsid w:val="00466B99"/>
    <w:rsid w:val="00466C8A"/>
    <w:rsid w:val="00466D4F"/>
    <w:rsid w:val="00467321"/>
    <w:rsid w:val="00467410"/>
    <w:rsid w:val="00467499"/>
    <w:rsid w:val="00467A4D"/>
    <w:rsid w:val="00467B97"/>
    <w:rsid w:val="00467CCB"/>
    <w:rsid w:val="00467CCE"/>
    <w:rsid w:val="00467F22"/>
    <w:rsid w:val="00467F5C"/>
    <w:rsid w:val="00470092"/>
    <w:rsid w:val="00470111"/>
    <w:rsid w:val="004701D4"/>
    <w:rsid w:val="00470200"/>
    <w:rsid w:val="004702DE"/>
    <w:rsid w:val="004703C9"/>
    <w:rsid w:val="00470445"/>
    <w:rsid w:val="00470624"/>
    <w:rsid w:val="004706DE"/>
    <w:rsid w:val="00470934"/>
    <w:rsid w:val="004709B2"/>
    <w:rsid w:val="00470DC0"/>
    <w:rsid w:val="00471426"/>
    <w:rsid w:val="004714BA"/>
    <w:rsid w:val="004715BD"/>
    <w:rsid w:val="004716D3"/>
    <w:rsid w:val="0047172E"/>
    <w:rsid w:val="0047188E"/>
    <w:rsid w:val="00471A9C"/>
    <w:rsid w:val="00471AB2"/>
    <w:rsid w:val="00471B21"/>
    <w:rsid w:val="00471B6C"/>
    <w:rsid w:val="00471B99"/>
    <w:rsid w:val="00471E7A"/>
    <w:rsid w:val="0047201F"/>
    <w:rsid w:val="0047229C"/>
    <w:rsid w:val="00472523"/>
    <w:rsid w:val="004725D1"/>
    <w:rsid w:val="004727CE"/>
    <w:rsid w:val="004729D9"/>
    <w:rsid w:val="004729E3"/>
    <w:rsid w:val="00472A03"/>
    <w:rsid w:val="00472B53"/>
    <w:rsid w:val="00472BF5"/>
    <w:rsid w:val="00472F16"/>
    <w:rsid w:val="00472F98"/>
    <w:rsid w:val="00472FD1"/>
    <w:rsid w:val="0047303D"/>
    <w:rsid w:val="00473071"/>
    <w:rsid w:val="0047316B"/>
    <w:rsid w:val="004731B3"/>
    <w:rsid w:val="004731C7"/>
    <w:rsid w:val="004732C2"/>
    <w:rsid w:val="004733C4"/>
    <w:rsid w:val="004734F7"/>
    <w:rsid w:val="00473559"/>
    <w:rsid w:val="004736AC"/>
    <w:rsid w:val="004736BF"/>
    <w:rsid w:val="00473747"/>
    <w:rsid w:val="00473782"/>
    <w:rsid w:val="004738C2"/>
    <w:rsid w:val="00473935"/>
    <w:rsid w:val="004739E4"/>
    <w:rsid w:val="00473BB3"/>
    <w:rsid w:val="00473BB8"/>
    <w:rsid w:val="00473BDF"/>
    <w:rsid w:val="00473C72"/>
    <w:rsid w:val="00473D06"/>
    <w:rsid w:val="00473DC1"/>
    <w:rsid w:val="00473DD5"/>
    <w:rsid w:val="00474162"/>
    <w:rsid w:val="004743CC"/>
    <w:rsid w:val="00474405"/>
    <w:rsid w:val="00474683"/>
    <w:rsid w:val="00474731"/>
    <w:rsid w:val="0047476B"/>
    <w:rsid w:val="00474795"/>
    <w:rsid w:val="00474852"/>
    <w:rsid w:val="0047498B"/>
    <w:rsid w:val="0047498F"/>
    <w:rsid w:val="00474A04"/>
    <w:rsid w:val="00474B39"/>
    <w:rsid w:val="00474B82"/>
    <w:rsid w:val="00474D01"/>
    <w:rsid w:val="00474D02"/>
    <w:rsid w:val="00474E0E"/>
    <w:rsid w:val="00474E57"/>
    <w:rsid w:val="00474EFE"/>
    <w:rsid w:val="00474F75"/>
    <w:rsid w:val="00474FD8"/>
    <w:rsid w:val="00475085"/>
    <w:rsid w:val="00475253"/>
    <w:rsid w:val="0047534D"/>
    <w:rsid w:val="0047544B"/>
    <w:rsid w:val="00475690"/>
    <w:rsid w:val="004757DE"/>
    <w:rsid w:val="00475AC0"/>
    <w:rsid w:val="00475D17"/>
    <w:rsid w:val="00475DF2"/>
    <w:rsid w:val="00475F7D"/>
    <w:rsid w:val="00476149"/>
    <w:rsid w:val="004761BF"/>
    <w:rsid w:val="00476276"/>
    <w:rsid w:val="00476383"/>
    <w:rsid w:val="004764A1"/>
    <w:rsid w:val="004764CC"/>
    <w:rsid w:val="004764D4"/>
    <w:rsid w:val="00476576"/>
    <w:rsid w:val="00476AD6"/>
    <w:rsid w:val="00476C3E"/>
    <w:rsid w:val="00476C53"/>
    <w:rsid w:val="0047705E"/>
    <w:rsid w:val="004770B2"/>
    <w:rsid w:val="004770D8"/>
    <w:rsid w:val="00477304"/>
    <w:rsid w:val="0047731D"/>
    <w:rsid w:val="004775A4"/>
    <w:rsid w:val="00477613"/>
    <w:rsid w:val="004776A8"/>
    <w:rsid w:val="004777BF"/>
    <w:rsid w:val="00477AC1"/>
    <w:rsid w:val="00477B85"/>
    <w:rsid w:val="00477BAB"/>
    <w:rsid w:val="00477D58"/>
    <w:rsid w:val="00477D98"/>
    <w:rsid w:val="00477EB4"/>
    <w:rsid w:val="00477EC0"/>
    <w:rsid w:val="00477FBA"/>
    <w:rsid w:val="0048013B"/>
    <w:rsid w:val="004801E1"/>
    <w:rsid w:val="00480324"/>
    <w:rsid w:val="004803CB"/>
    <w:rsid w:val="004803E3"/>
    <w:rsid w:val="0048040D"/>
    <w:rsid w:val="00480594"/>
    <w:rsid w:val="00480601"/>
    <w:rsid w:val="00480606"/>
    <w:rsid w:val="004806D7"/>
    <w:rsid w:val="00480A9F"/>
    <w:rsid w:val="00480B91"/>
    <w:rsid w:val="00480C8B"/>
    <w:rsid w:val="00480D05"/>
    <w:rsid w:val="00480D3F"/>
    <w:rsid w:val="00480F12"/>
    <w:rsid w:val="00480F26"/>
    <w:rsid w:val="0048106D"/>
    <w:rsid w:val="00481113"/>
    <w:rsid w:val="00481190"/>
    <w:rsid w:val="004812A0"/>
    <w:rsid w:val="00481350"/>
    <w:rsid w:val="0048168B"/>
    <w:rsid w:val="004817F0"/>
    <w:rsid w:val="004819D5"/>
    <w:rsid w:val="00481A9A"/>
    <w:rsid w:val="00481B0D"/>
    <w:rsid w:val="00481D15"/>
    <w:rsid w:val="00481EFA"/>
    <w:rsid w:val="00481F97"/>
    <w:rsid w:val="0048206E"/>
    <w:rsid w:val="0048213F"/>
    <w:rsid w:val="004821C7"/>
    <w:rsid w:val="00482211"/>
    <w:rsid w:val="00482218"/>
    <w:rsid w:val="0048230B"/>
    <w:rsid w:val="0048258C"/>
    <w:rsid w:val="00482603"/>
    <w:rsid w:val="00482708"/>
    <w:rsid w:val="00482728"/>
    <w:rsid w:val="00482884"/>
    <w:rsid w:val="004828E6"/>
    <w:rsid w:val="0048293F"/>
    <w:rsid w:val="00482A15"/>
    <w:rsid w:val="00482F48"/>
    <w:rsid w:val="00482FA1"/>
    <w:rsid w:val="004831BB"/>
    <w:rsid w:val="00483249"/>
    <w:rsid w:val="004832AD"/>
    <w:rsid w:val="00483809"/>
    <w:rsid w:val="0048383F"/>
    <w:rsid w:val="004839D6"/>
    <w:rsid w:val="00483E39"/>
    <w:rsid w:val="00484108"/>
    <w:rsid w:val="00484273"/>
    <w:rsid w:val="004842FA"/>
    <w:rsid w:val="00484473"/>
    <w:rsid w:val="0048457E"/>
    <w:rsid w:val="0048475B"/>
    <w:rsid w:val="00484992"/>
    <w:rsid w:val="0048499F"/>
    <w:rsid w:val="00484B52"/>
    <w:rsid w:val="00484E1A"/>
    <w:rsid w:val="00484E59"/>
    <w:rsid w:val="00484E79"/>
    <w:rsid w:val="00484EFA"/>
    <w:rsid w:val="00485811"/>
    <w:rsid w:val="00485915"/>
    <w:rsid w:val="004859FD"/>
    <w:rsid w:val="00485A2E"/>
    <w:rsid w:val="00485A53"/>
    <w:rsid w:val="00485B4C"/>
    <w:rsid w:val="00485C1D"/>
    <w:rsid w:val="00485C89"/>
    <w:rsid w:val="00485D65"/>
    <w:rsid w:val="00485D8B"/>
    <w:rsid w:val="00485F29"/>
    <w:rsid w:val="00486013"/>
    <w:rsid w:val="00486097"/>
    <w:rsid w:val="004860BB"/>
    <w:rsid w:val="0048612A"/>
    <w:rsid w:val="00486176"/>
    <w:rsid w:val="00486199"/>
    <w:rsid w:val="0048628E"/>
    <w:rsid w:val="004864B3"/>
    <w:rsid w:val="0048664B"/>
    <w:rsid w:val="00486668"/>
    <w:rsid w:val="00486908"/>
    <w:rsid w:val="0048691E"/>
    <w:rsid w:val="00486AB9"/>
    <w:rsid w:val="00486ABF"/>
    <w:rsid w:val="00486C26"/>
    <w:rsid w:val="00486DB5"/>
    <w:rsid w:val="00486E4A"/>
    <w:rsid w:val="00486E8B"/>
    <w:rsid w:val="00486F30"/>
    <w:rsid w:val="00486F32"/>
    <w:rsid w:val="00486F58"/>
    <w:rsid w:val="00486F61"/>
    <w:rsid w:val="00487110"/>
    <w:rsid w:val="00487497"/>
    <w:rsid w:val="0048752D"/>
    <w:rsid w:val="00487571"/>
    <w:rsid w:val="004876CF"/>
    <w:rsid w:val="004876DD"/>
    <w:rsid w:val="00487899"/>
    <w:rsid w:val="0048799C"/>
    <w:rsid w:val="004879A9"/>
    <w:rsid w:val="00487AE4"/>
    <w:rsid w:val="00487BF6"/>
    <w:rsid w:val="00487C7A"/>
    <w:rsid w:val="00487D35"/>
    <w:rsid w:val="00487DDB"/>
    <w:rsid w:val="00487DEB"/>
    <w:rsid w:val="00487FEC"/>
    <w:rsid w:val="004900A8"/>
    <w:rsid w:val="004903C3"/>
    <w:rsid w:val="00490497"/>
    <w:rsid w:val="004904FB"/>
    <w:rsid w:val="0049052B"/>
    <w:rsid w:val="00490540"/>
    <w:rsid w:val="0049085E"/>
    <w:rsid w:val="00490886"/>
    <w:rsid w:val="00490A50"/>
    <w:rsid w:val="00490B6A"/>
    <w:rsid w:val="00490D18"/>
    <w:rsid w:val="00490D64"/>
    <w:rsid w:val="00490DF8"/>
    <w:rsid w:val="004910DB"/>
    <w:rsid w:val="00491156"/>
    <w:rsid w:val="00491247"/>
    <w:rsid w:val="004914B2"/>
    <w:rsid w:val="0049150F"/>
    <w:rsid w:val="004917FE"/>
    <w:rsid w:val="004918AD"/>
    <w:rsid w:val="004919D5"/>
    <w:rsid w:val="00491AE2"/>
    <w:rsid w:val="00491C78"/>
    <w:rsid w:val="00491CE9"/>
    <w:rsid w:val="00491D8D"/>
    <w:rsid w:val="00491EAD"/>
    <w:rsid w:val="00491ED4"/>
    <w:rsid w:val="00491FF5"/>
    <w:rsid w:val="004920D3"/>
    <w:rsid w:val="00492112"/>
    <w:rsid w:val="004921A5"/>
    <w:rsid w:val="00492315"/>
    <w:rsid w:val="004923F5"/>
    <w:rsid w:val="004924BD"/>
    <w:rsid w:val="00492537"/>
    <w:rsid w:val="00492673"/>
    <w:rsid w:val="00492871"/>
    <w:rsid w:val="00492917"/>
    <w:rsid w:val="004929AB"/>
    <w:rsid w:val="00492AB7"/>
    <w:rsid w:val="00492B6F"/>
    <w:rsid w:val="00492B9C"/>
    <w:rsid w:val="00492E80"/>
    <w:rsid w:val="00492EF7"/>
    <w:rsid w:val="00492F35"/>
    <w:rsid w:val="0049314B"/>
    <w:rsid w:val="004931A1"/>
    <w:rsid w:val="00493217"/>
    <w:rsid w:val="0049340E"/>
    <w:rsid w:val="0049343B"/>
    <w:rsid w:val="004935F9"/>
    <w:rsid w:val="004937F7"/>
    <w:rsid w:val="0049388B"/>
    <w:rsid w:val="00493912"/>
    <w:rsid w:val="00493AB7"/>
    <w:rsid w:val="00493B30"/>
    <w:rsid w:val="00493DC4"/>
    <w:rsid w:val="00493E48"/>
    <w:rsid w:val="00493F78"/>
    <w:rsid w:val="004941F1"/>
    <w:rsid w:val="004942C3"/>
    <w:rsid w:val="00494309"/>
    <w:rsid w:val="00494386"/>
    <w:rsid w:val="00494411"/>
    <w:rsid w:val="004945C5"/>
    <w:rsid w:val="0049480A"/>
    <w:rsid w:val="00494996"/>
    <w:rsid w:val="00494AEB"/>
    <w:rsid w:val="00494BB3"/>
    <w:rsid w:val="00494C55"/>
    <w:rsid w:val="00494D3E"/>
    <w:rsid w:val="00494DB2"/>
    <w:rsid w:val="00494F2F"/>
    <w:rsid w:val="004952B5"/>
    <w:rsid w:val="0049537B"/>
    <w:rsid w:val="0049538A"/>
    <w:rsid w:val="004953FC"/>
    <w:rsid w:val="004954C0"/>
    <w:rsid w:val="0049554F"/>
    <w:rsid w:val="004959CC"/>
    <w:rsid w:val="00495C62"/>
    <w:rsid w:val="00495C9F"/>
    <w:rsid w:val="00495CF7"/>
    <w:rsid w:val="00495D0C"/>
    <w:rsid w:val="00495D31"/>
    <w:rsid w:val="00495F2B"/>
    <w:rsid w:val="00495F78"/>
    <w:rsid w:val="00495FAB"/>
    <w:rsid w:val="004961AB"/>
    <w:rsid w:val="00496211"/>
    <w:rsid w:val="00496316"/>
    <w:rsid w:val="00496565"/>
    <w:rsid w:val="0049675E"/>
    <w:rsid w:val="00496781"/>
    <w:rsid w:val="00496941"/>
    <w:rsid w:val="00496971"/>
    <w:rsid w:val="00496997"/>
    <w:rsid w:val="00496AE2"/>
    <w:rsid w:val="00496C43"/>
    <w:rsid w:val="00496C54"/>
    <w:rsid w:val="00496CB7"/>
    <w:rsid w:val="00496D7F"/>
    <w:rsid w:val="00496E32"/>
    <w:rsid w:val="00496FDC"/>
    <w:rsid w:val="00497152"/>
    <w:rsid w:val="00497226"/>
    <w:rsid w:val="004973CC"/>
    <w:rsid w:val="00497528"/>
    <w:rsid w:val="0049758A"/>
    <w:rsid w:val="004975D1"/>
    <w:rsid w:val="0049760C"/>
    <w:rsid w:val="004976FE"/>
    <w:rsid w:val="0049783B"/>
    <w:rsid w:val="00497984"/>
    <w:rsid w:val="00497BAF"/>
    <w:rsid w:val="00497C58"/>
    <w:rsid w:val="00497CEC"/>
    <w:rsid w:val="004A02A2"/>
    <w:rsid w:val="004A02FC"/>
    <w:rsid w:val="004A03C8"/>
    <w:rsid w:val="004A058D"/>
    <w:rsid w:val="004A0601"/>
    <w:rsid w:val="004A06D8"/>
    <w:rsid w:val="004A08A1"/>
    <w:rsid w:val="004A0932"/>
    <w:rsid w:val="004A0AA8"/>
    <w:rsid w:val="004A0B92"/>
    <w:rsid w:val="004A0C1A"/>
    <w:rsid w:val="004A0C6E"/>
    <w:rsid w:val="004A0D4B"/>
    <w:rsid w:val="004A0ED3"/>
    <w:rsid w:val="004A108C"/>
    <w:rsid w:val="004A1223"/>
    <w:rsid w:val="004A1328"/>
    <w:rsid w:val="004A1348"/>
    <w:rsid w:val="004A13D9"/>
    <w:rsid w:val="004A15A7"/>
    <w:rsid w:val="004A15F2"/>
    <w:rsid w:val="004A15F4"/>
    <w:rsid w:val="004A164B"/>
    <w:rsid w:val="004A1687"/>
    <w:rsid w:val="004A18E5"/>
    <w:rsid w:val="004A1A6F"/>
    <w:rsid w:val="004A1CA1"/>
    <w:rsid w:val="004A1D50"/>
    <w:rsid w:val="004A1EDA"/>
    <w:rsid w:val="004A1FCE"/>
    <w:rsid w:val="004A25A8"/>
    <w:rsid w:val="004A2930"/>
    <w:rsid w:val="004A2A0E"/>
    <w:rsid w:val="004A2B77"/>
    <w:rsid w:val="004A2C75"/>
    <w:rsid w:val="004A2C84"/>
    <w:rsid w:val="004A2CAB"/>
    <w:rsid w:val="004A2D71"/>
    <w:rsid w:val="004A2EB4"/>
    <w:rsid w:val="004A2F3B"/>
    <w:rsid w:val="004A2FC0"/>
    <w:rsid w:val="004A307C"/>
    <w:rsid w:val="004A32AA"/>
    <w:rsid w:val="004A3364"/>
    <w:rsid w:val="004A3368"/>
    <w:rsid w:val="004A3444"/>
    <w:rsid w:val="004A35D3"/>
    <w:rsid w:val="004A39A2"/>
    <w:rsid w:val="004A39A4"/>
    <w:rsid w:val="004A3A46"/>
    <w:rsid w:val="004A3B9A"/>
    <w:rsid w:val="004A3CF1"/>
    <w:rsid w:val="004A3D35"/>
    <w:rsid w:val="004A3EBF"/>
    <w:rsid w:val="004A3F28"/>
    <w:rsid w:val="004A406B"/>
    <w:rsid w:val="004A4083"/>
    <w:rsid w:val="004A415C"/>
    <w:rsid w:val="004A4173"/>
    <w:rsid w:val="004A42A6"/>
    <w:rsid w:val="004A4402"/>
    <w:rsid w:val="004A458A"/>
    <w:rsid w:val="004A46BD"/>
    <w:rsid w:val="004A48D8"/>
    <w:rsid w:val="004A4B79"/>
    <w:rsid w:val="004A4D88"/>
    <w:rsid w:val="004A4DB6"/>
    <w:rsid w:val="004A4DDD"/>
    <w:rsid w:val="004A4E4C"/>
    <w:rsid w:val="004A5079"/>
    <w:rsid w:val="004A55A9"/>
    <w:rsid w:val="004A56C9"/>
    <w:rsid w:val="004A5718"/>
    <w:rsid w:val="004A5767"/>
    <w:rsid w:val="004A5831"/>
    <w:rsid w:val="004A5A12"/>
    <w:rsid w:val="004A5D31"/>
    <w:rsid w:val="004A5E0D"/>
    <w:rsid w:val="004A6006"/>
    <w:rsid w:val="004A662C"/>
    <w:rsid w:val="004A66B5"/>
    <w:rsid w:val="004A67DC"/>
    <w:rsid w:val="004A6852"/>
    <w:rsid w:val="004A68D4"/>
    <w:rsid w:val="004A69DF"/>
    <w:rsid w:val="004A6B0F"/>
    <w:rsid w:val="004A6B17"/>
    <w:rsid w:val="004A6BAC"/>
    <w:rsid w:val="004A7400"/>
    <w:rsid w:val="004A7491"/>
    <w:rsid w:val="004A7497"/>
    <w:rsid w:val="004A74CB"/>
    <w:rsid w:val="004A7534"/>
    <w:rsid w:val="004A788A"/>
    <w:rsid w:val="004A78A4"/>
    <w:rsid w:val="004A78B6"/>
    <w:rsid w:val="004A7C13"/>
    <w:rsid w:val="004A7E59"/>
    <w:rsid w:val="004A7F8E"/>
    <w:rsid w:val="004B0003"/>
    <w:rsid w:val="004B017F"/>
    <w:rsid w:val="004B01EC"/>
    <w:rsid w:val="004B033A"/>
    <w:rsid w:val="004B0867"/>
    <w:rsid w:val="004B09D2"/>
    <w:rsid w:val="004B09E0"/>
    <w:rsid w:val="004B105D"/>
    <w:rsid w:val="004B12E4"/>
    <w:rsid w:val="004B1517"/>
    <w:rsid w:val="004B1522"/>
    <w:rsid w:val="004B16E3"/>
    <w:rsid w:val="004B1813"/>
    <w:rsid w:val="004B1912"/>
    <w:rsid w:val="004B1973"/>
    <w:rsid w:val="004B1A34"/>
    <w:rsid w:val="004B1B62"/>
    <w:rsid w:val="004B1CB3"/>
    <w:rsid w:val="004B1CB8"/>
    <w:rsid w:val="004B1CFE"/>
    <w:rsid w:val="004B1E79"/>
    <w:rsid w:val="004B2152"/>
    <w:rsid w:val="004B21B4"/>
    <w:rsid w:val="004B22B7"/>
    <w:rsid w:val="004B2516"/>
    <w:rsid w:val="004B2540"/>
    <w:rsid w:val="004B26B4"/>
    <w:rsid w:val="004B2AC5"/>
    <w:rsid w:val="004B2C36"/>
    <w:rsid w:val="004B2DD4"/>
    <w:rsid w:val="004B2E85"/>
    <w:rsid w:val="004B2EBB"/>
    <w:rsid w:val="004B2FAE"/>
    <w:rsid w:val="004B2FE6"/>
    <w:rsid w:val="004B30B6"/>
    <w:rsid w:val="004B321F"/>
    <w:rsid w:val="004B3539"/>
    <w:rsid w:val="004B36CF"/>
    <w:rsid w:val="004B36D6"/>
    <w:rsid w:val="004B3749"/>
    <w:rsid w:val="004B3912"/>
    <w:rsid w:val="004B3933"/>
    <w:rsid w:val="004B3ABF"/>
    <w:rsid w:val="004B3D57"/>
    <w:rsid w:val="004B3EFE"/>
    <w:rsid w:val="004B3F4D"/>
    <w:rsid w:val="004B424D"/>
    <w:rsid w:val="004B4278"/>
    <w:rsid w:val="004B44FA"/>
    <w:rsid w:val="004B450C"/>
    <w:rsid w:val="004B4618"/>
    <w:rsid w:val="004B48E3"/>
    <w:rsid w:val="004B4A08"/>
    <w:rsid w:val="004B4A3A"/>
    <w:rsid w:val="004B4AD4"/>
    <w:rsid w:val="004B4E08"/>
    <w:rsid w:val="004B5121"/>
    <w:rsid w:val="004B5144"/>
    <w:rsid w:val="004B5152"/>
    <w:rsid w:val="004B51B6"/>
    <w:rsid w:val="004B541B"/>
    <w:rsid w:val="004B5459"/>
    <w:rsid w:val="004B5491"/>
    <w:rsid w:val="004B54F4"/>
    <w:rsid w:val="004B566D"/>
    <w:rsid w:val="004B567C"/>
    <w:rsid w:val="004B5777"/>
    <w:rsid w:val="004B581C"/>
    <w:rsid w:val="004B5B78"/>
    <w:rsid w:val="004B5C47"/>
    <w:rsid w:val="004B5EE2"/>
    <w:rsid w:val="004B5F09"/>
    <w:rsid w:val="004B5F57"/>
    <w:rsid w:val="004B6099"/>
    <w:rsid w:val="004B63B1"/>
    <w:rsid w:val="004B6566"/>
    <w:rsid w:val="004B657D"/>
    <w:rsid w:val="004B66E3"/>
    <w:rsid w:val="004B6748"/>
    <w:rsid w:val="004B6816"/>
    <w:rsid w:val="004B6BD3"/>
    <w:rsid w:val="004B6BDF"/>
    <w:rsid w:val="004B6BEC"/>
    <w:rsid w:val="004B6C75"/>
    <w:rsid w:val="004B6D59"/>
    <w:rsid w:val="004B6F2F"/>
    <w:rsid w:val="004B6FC4"/>
    <w:rsid w:val="004B6FCF"/>
    <w:rsid w:val="004B6FDF"/>
    <w:rsid w:val="004B73FE"/>
    <w:rsid w:val="004B74AC"/>
    <w:rsid w:val="004B74E9"/>
    <w:rsid w:val="004B759B"/>
    <w:rsid w:val="004B774C"/>
    <w:rsid w:val="004B7991"/>
    <w:rsid w:val="004B7E07"/>
    <w:rsid w:val="004B7F11"/>
    <w:rsid w:val="004C004A"/>
    <w:rsid w:val="004C0269"/>
    <w:rsid w:val="004C03C3"/>
    <w:rsid w:val="004C076D"/>
    <w:rsid w:val="004C08B5"/>
    <w:rsid w:val="004C099A"/>
    <w:rsid w:val="004C0A32"/>
    <w:rsid w:val="004C0A47"/>
    <w:rsid w:val="004C0AB5"/>
    <w:rsid w:val="004C0B34"/>
    <w:rsid w:val="004C0B3F"/>
    <w:rsid w:val="004C0DEB"/>
    <w:rsid w:val="004C0E79"/>
    <w:rsid w:val="004C0FDC"/>
    <w:rsid w:val="004C10B0"/>
    <w:rsid w:val="004C1380"/>
    <w:rsid w:val="004C14D6"/>
    <w:rsid w:val="004C1561"/>
    <w:rsid w:val="004C15D4"/>
    <w:rsid w:val="004C168B"/>
    <w:rsid w:val="004C179C"/>
    <w:rsid w:val="004C1A10"/>
    <w:rsid w:val="004C1BF7"/>
    <w:rsid w:val="004C1C39"/>
    <w:rsid w:val="004C1DBF"/>
    <w:rsid w:val="004C2259"/>
    <w:rsid w:val="004C2302"/>
    <w:rsid w:val="004C2323"/>
    <w:rsid w:val="004C2394"/>
    <w:rsid w:val="004C2426"/>
    <w:rsid w:val="004C25A3"/>
    <w:rsid w:val="004C2602"/>
    <w:rsid w:val="004C27AC"/>
    <w:rsid w:val="004C2876"/>
    <w:rsid w:val="004C2A5E"/>
    <w:rsid w:val="004C2A69"/>
    <w:rsid w:val="004C2A6A"/>
    <w:rsid w:val="004C2B88"/>
    <w:rsid w:val="004C2C2E"/>
    <w:rsid w:val="004C2C53"/>
    <w:rsid w:val="004C2C88"/>
    <w:rsid w:val="004C2D59"/>
    <w:rsid w:val="004C2DDC"/>
    <w:rsid w:val="004C333B"/>
    <w:rsid w:val="004C3395"/>
    <w:rsid w:val="004C33A2"/>
    <w:rsid w:val="004C33A7"/>
    <w:rsid w:val="004C3415"/>
    <w:rsid w:val="004C3420"/>
    <w:rsid w:val="004C3477"/>
    <w:rsid w:val="004C3589"/>
    <w:rsid w:val="004C370B"/>
    <w:rsid w:val="004C37F5"/>
    <w:rsid w:val="004C37FE"/>
    <w:rsid w:val="004C3B86"/>
    <w:rsid w:val="004C3E57"/>
    <w:rsid w:val="004C4340"/>
    <w:rsid w:val="004C44F9"/>
    <w:rsid w:val="004C4536"/>
    <w:rsid w:val="004C453D"/>
    <w:rsid w:val="004C4621"/>
    <w:rsid w:val="004C485C"/>
    <w:rsid w:val="004C4C83"/>
    <w:rsid w:val="004C5069"/>
    <w:rsid w:val="004C51B3"/>
    <w:rsid w:val="004C52A6"/>
    <w:rsid w:val="004C5313"/>
    <w:rsid w:val="004C56B2"/>
    <w:rsid w:val="004C5812"/>
    <w:rsid w:val="004C5881"/>
    <w:rsid w:val="004C5A03"/>
    <w:rsid w:val="004C5C47"/>
    <w:rsid w:val="004C5E59"/>
    <w:rsid w:val="004C5F1F"/>
    <w:rsid w:val="004C5F7E"/>
    <w:rsid w:val="004C6025"/>
    <w:rsid w:val="004C604A"/>
    <w:rsid w:val="004C61C9"/>
    <w:rsid w:val="004C61DA"/>
    <w:rsid w:val="004C635C"/>
    <w:rsid w:val="004C64B7"/>
    <w:rsid w:val="004C672C"/>
    <w:rsid w:val="004C67D6"/>
    <w:rsid w:val="004C6904"/>
    <w:rsid w:val="004C694C"/>
    <w:rsid w:val="004C6AC8"/>
    <w:rsid w:val="004C6C29"/>
    <w:rsid w:val="004C6D01"/>
    <w:rsid w:val="004C6E9B"/>
    <w:rsid w:val="004C7057"/>
    <w:rsid w:val="004C7112"/>
    <w:rsid w:val="004C71C0"/>
    <w:rsid w:val="004C7309"/>
    <w:rsid w:val="004C7319"/>
    <w:rsid w:val="004C772D"/>
    <w:rsid w:val="004C78E5"/>
    <w:rsid w:val="004C7989"/>
    <w:rsid w:val="004C7997"/>
    <w:rsid w:val="004C7BE0"/>
    <w:rsid w:val="004C7D31"/>
    <w:rsid w:val="004C7E39"/>
    <w:rsid w:val="004C7E80"/>
    <w:rsid w:val="004C7EA2"/>
    <w:rsid w:val="004C7EB8"/>
    <w:rsid w:val="004C7F03"/>
    <w:rsid w:val="004D01F2"/>
    <w:rsid w:val="004D02B2"/>
    <w:rsid w:val="004D033A"/>
    <w:rsid w:val="004D070B"/>
    <w:rsid w:val="004D073E"/>
    <w:rsid w:val="004D08C5"/>
    <w:rsid w:val="004D0948"/>
    <w:rsid w:val="004D0A13"/>
    <w:rsid w:val="004D0A57"/>
    <w:rsid w:val="004D0BA5"/>
    <w:rsid w:val="004D0F49"/>
    <w:rsid w:val="004D0F56"/>
    <w:rsid w:val="004D1166"/>
    <w:rsid w:val="004D1264"/>
    <w:rsid w:val="004D12CF"/>
    <w:rsid w:val="004D12EF"/>
    <w:rsid w:val="004D12FD"/>
    <w:rsid w:val="004D143E"/>
    <w:rsid w:val="004D144B"/>
    <w:rsid w:val="004D14E6"/>
    <w:rsid w:val="004D15AC"/>
    <w:rsid w:val="004D17B0"/>
    <w:rsid w:val="004D17DF"/>
    <w:rsid w:val="004D19EA"/>
    <w:rsid w:val="004D1AA2"/>
    <w:rsid w:val="004D1B1C"/>
    <w:rsid w:val="004D1B2C"/>
    <w:rsid w:val="004D1BF0"/>
    <w:rsid w:val="004D1DFF"/>
    <w:rsid w:val="004D1F11"/>
    <w:rsid w:val="004D2119"/>
    <w:rsid w:val="004D2285"/>
    <w:rsid w:val="004D2517"/>
    <w:rsid w:val="004D25BF"/>
    <w:rsid w:val="004D2839"/>
    <w:rsid w:val="004D2840"/>
    <w:rsid w:val="004D2963"/>
    <w:rsid w:val="004D2BFC"/>
    <w:rsid w:val="004D2C43"/>
    <w:rsid w:val="004D2CC9"/>
    <w:rsid w:val="004D2DD1"/>
    <w:rsid w:val="004D2DF0"/>
    <w:rsid w:val="004D3155"/>
    <w:rsid w:val="004D33B1"/>
    <w:rsid w:val="004D3527"/>
    <w:rsid w:val="004D36D7"/>
    <w:rsid w:val="004D371E"/>
    <w:rsid w:val="004D3791"/>
    <w:rsid w:val="004D37ED"/>
    <w:rsid w:val="004D3821"/>
    <w:rsid w:val="004D3864"/>
    <w:rsid w:val="004D3928"/>
    <w:rsid w:val="004D395A"/>
    <w:rsid w:val="004D3C91"/>
    <w:rsid w:val="004D3CB7"/>
    <w:rsid w:val="004D3CC9"/>
    <w:rsid w:val="004D3F46"/>
    <w:rsid w:val="004D42A7"/>
    <w:rsid w:val="004D43B0"/>
    <w:rsid w:val="004D4412"/>
    <w:rsid w:val="004D44D5"/>
    <w:rsid w:val="004D4666"/>
    <w:rsid w:val="004D4679"/>
    <w:rsid w:val="004D46DF"/>
    <w:rsid w:val="004D478A"/>
    <w:rsid w:val="004D488C"/>
    <w:rsid w:val="004D49A5"/>
    <w:rsid w:val="004D4A55"/>
    <w:rsid w:val="004D4A58"/>
    <w:rsid w:val="004D4A80"/>
    <w:rsid w:val="004D50A5"/>
    <w:rsid w:val="004D526C"/>
    <w:rsid w:val="004D55C7"/>
    <w:rsid w:val="004D568E"/>
    <w:rsid w:val="004D5853"/>
    <w:rsid w:val="004D5854"/>
    <w:rsid w:val="004D58D1"/>
    <w:rsid w:val="004D5978"/>
    <w:rsid w:val="004D59E0"/>
    <w:rsid w:val="004D5ABD"/>
    <w:rsid w:val="004D5C6D"/>
    <w:rsid w:val="004D5D2F"/>
    <w:rsid w:val="004D5DAE"/>
    <w:rsid w:val="004D5E50"/>
    <w:rsid w:val="004D5E68"/>
    <w:rsid w:val="004D6167"/>
    <w:rsid w:val="004D62C7"/>
    <w:rsid w:val="004D6359"/>
    <w:rsid w:val="004D63C1"/>
    <w:rsid w:val="004D64F0"/>
    <w:rsid w:val="004D65B5"/>
    <w:rsid w:val="004D65E5"/>
    <w:rsid w:val="004D65FC"/>
    <w:rsid w:val="004D6852"/>
    <w:rsid w:val="004D689A"/>
    <w:rsid w:val="004D69C0"/>
    <w:rsid w:val="004D6ABB"/>
    <w:rsid w:val="004D6B2D"/>
    <w:rsid w:val="004D6D25"/>
    <w:rsid w:val="004D6FB5"/>
    <w:rsid w:val="004D6FB9"/>
    <w:rsid w:val="004D704F"/>
    <w:rsid w:val="004D7053"/>
    <w:rsid w:val="004D71DF"/>
    <w:rsid w:val="004D72F9"/>
    <w:rsid w:val="004D7490"/>
    <w:rsid w:val="004D7610"/>
    <w:rsid w:val="004D77FE"/>
    <w:rsid w:val="004D7801"/>
    <w:rsid w:val="004D781B"/>
    <w:rsid w:val="004D7B01"/>
    <w:rsid w:val="004D7B30"/>
    <w:rsid w:val="004D7BD1"/>
    <w:rsid w:val="004D7ED3"/>
    <w:rsid w:val="004E00E3"/>
    <w:rsid w:val="004E023B"/>
    <w:rsid w:val="004E0458"/>
    <w:rsid w:val="004E0602"/>
    <w:rsid w:val="004E0798"/>
    <w:rsid w:val="004E08ED"/>
    <w:rsid w:val="004E0975"/>
    <w:rsid w:val="004E0AC3"/>
    <w:rsid w:val="004E0C61"/>
    <w:rsid w:val="004E0FA3"/>
    <w:rsid w:val="004E117E"/>
    <w:rsid w:val="004E14BF"/>
    <w:rsid w:val="004E14DF"/>
    <w:rsid w:val="004E14E0"/>
    <w:rsid w:val="004E16E3"/>
    <w:rsid w:val="004E1767"/>
    <w:rsid w:val="004E1797"/>
    <w:rsid w:val="004E1857"/>
    <w:rsid w:val="004E18BC"/>
    <w:rsid w:val="004E19C1"/>
    <w:rsid w:val="004E1B7A"/>
    <w:rsid w:val="004E1C7E"/>
    <w:rsid w:val="004E1CA1"/>
    <w:rsid w:val="004E1CB5"/>
    <w:rsid w:val="004E1CB8"/>
    <w:rsid w:val="004E1EB8"/>
    <w:rsid w:val="004E1FAD"/>
    <w:rsid w:val="004E2130"/>
    <w:rsid w:val="004E22D1"/>
    <w:rsid w:val="004E23DD"/>
    <w:rsid w:val="004E25E1"/>
    <w:rsid w:val="004E2617"/>
    <w:rsid w:val="004E28EC"/>
    <w:rsid w:val="004E2995"/>
    <w:rsid w:val="004E2A1B"/>
    <w:rsid w:val="004E2A44"/>
    <w:rsid w:val="004E2BBB"/>
    <w:rsid w:val="004E2DCB"/>
    <w:rsid w:val="004E3085"/>
    <w:rsid w:val="004E30E7"/>
    <w:rsid w:val="004E324C"/>
    <w:rsid w:val="004E359A"/>
    <w:rsid w:val="004E3618"/>
    <w:rsid w:val="004E36A7"/>
    <w:rsid w:val="004E372D"/>
    <w:rsid w:val="004E376F"/>
    <w:rsid w:val="004E3833"/>
    <w:rsid w:val="004E3908"/>
    <w:rsid w:val="004E3926"/>
    <w:rsid w:val="004E3B13"/>
    <w:rsid w:val="004E3D12"/>
    <w:rsid w:val="004E44AD"/>
    <w:rsid w:val="004E452A"/>
    <w:rsid w:val="004E4557"/>
    <w:rsid w:val="004E45D6"/>
    <w:rsid w:val="004E4914"/>
    <w:rsid w:val="004E4C4A"/>
    <w:rsid w:val="004E4C9D"/>
    <w:rsid w:val="004E4CA8"/>
    <w:rsid w:val="004E4CCC"/>
    <w:rsid w:val="004E5097"/>
    <w:rsid w:val="004E50B6"/>
    <w:rsid w:val="004E5325"/>
    <w:rsid w:val="004E55D5"/>
    <w:rsid w:val="004E564A"/>
    <w:rsid w:val="004E5775"/>
    <w:rsid w:val="004E588A"/>
    <w:rsid w:val="004E594E"/>
    <w:rsid w:val="004E597F"/>
    <w:rsid w:val="004E59F0"/>
    <w:rsid w:val="004E5A5F"/>
    <w:rsid w:val="004E5B76"/>
    <w:rsid w:val="004E5EE7"/>
    <w:rsid w:val="004E5F0B"/>
    <w:rsid w:val="004E5F5A"/>
    <w:rsid w:val="004E5FA5"/>
    <w:rsid w:val="004E5FC8"/>
    <w:rsid w:val="004E6118"/>
    <w:rsid w:val="004E612C"/>
    <w:rsid w:val="004E619D"/>
    <w:rsid w:val="004E63B4"/>
    <w:rsid w:val="004E645F"/>
    <w:rsid w:val="004E6473"/>
    <w:rsid w:val="004E64B4"/>
    <w:rsid w:val="004E6564"/>
    <w:rsid w:val="004E65CC"/>
    <w:rsid w:val="004E6726"/>
    <w:rsid w:val="004E688C"/>
    <w:rsid w:val="004E6A4E"/>
    <w:rsid w:val="004E6A8E"/>
    <w:rsid w:val="004E6C38"/>
    <w:rsid w:val="004E6E18"/>
    <w:rsid w:val="004E6E29"/>
    <w:rsid w:val="004E6E9A"/>
    <w:rsid w:val="004E6EC6"/>
    <w:rsid w:val="004E7024"/>
    <w:rsid w:val="004E70FB"/>
    <w:rsid w:val="004E7164"/>
    <w:rsid w:val="004E71A2"/>
    <w:rsid w:val="004E71DD"/>
    <w:rsid w:val="004E73B3"/>
    <w:rsid w:val="004E78BB"/>
    <w:rsid w:val="004E7ADA"/>
    <w:rsid w:val="004E7CC6"/>
    <w:rsid w:val="004E7D47"/>
    <w:rsid w:val="004F0180"/>
    <w:rsid w:val="004F02DE"/>
    <w:rsid w:val="004F0369"/>
    <w:rsid w:val="004F0461"/>
    <w:rsid w:val="004F06CD"/>
    <w:rsid w:val="004F078F"/>
    <w:rsid w:val="004F084B"/>
    <w:rsid w:val="004F0926"/>
    <w:rsid w:val="004F0C50"/>
    <w:rsid w:val="004F0CE8"/>
    <w:rsid w:val="004F0F38"/>
    <w:rsid w:val="004F0F9D"/>
    <w:rsid w:val="004F0FCF"/>
    <w:rsid w:val="004F0FE2"/>
    <w:rsid w:val="004F106F"/>
    <w:rsid w:val="004F1243"/>
    <w:rsid w:val="004F1396"/>
    <w:rsid w:val="004F1481"/>
    <w:rsid w:val="004F14CE"/>
    <w:rsid w:val="004F155B"/>
    <w:rsid w:val="004F162F"/>
    <w:rsid w:val="004F169B"/>
    <w:rsid w:val="004F1B55"/>
    <w:rsid w:val="004F1C50"/>
    <w:rsid w:val="004F1DFC"/>
    <w:rsid w:val="004F1E11"/>
    <w:rsid w:val="004F1EFF"/>
    <w:rsid w:val="004F2023"/>
    <w:rsid w:val="004F2032"/>
    <w:rsid w:val="004F2133"/>
    <w:rsid w:val="004F2150"/>
    <w:rsid w:val="004F2187"/>
    <w:rsid w:val="004F24BF"/>
    <w:rsid w:val="004F2558"/>
    <w:rsid w:val="004F264E"/>
    <w:rsid w:val="004F27F6"/>
    <w:rsid w:val="004F285F"/>
    <w:rsid w:val="004F29D4"/>
    <w:rsid w:val="004F2A15"/>
    <w:rsid w:val="004F2A16"/>
    <w:rsid w:val="004F2A60"/>
    <w:rsid w:val="004F2CBB"/>
    <w:rsid w:val="004F2CED"/>
    <w:rsid w:val="004F2D4D"/>
    <w:rsid w:val="004F2DBC"/>
    <w:rsid w:val="004F2DE1"/>
    <w:rsid w:val="004F2E4A"/>
    <w:rsid w:val="004F2EB5"/>
    <w:rsid w:val="004F2EC9"/>
    <w:rsid w:val="004F2F5F"/>
    <w:rsid w:val="004F319F"/>
    <w:rsid w:val="004F31EC"/>
    <w:rsid w:val="004F3497"/>
    <w:rsid w:val="004F3524"/>
    <w:rsid w:val="004F3681"/>
    <w:rsid w:val="004F371D"/>
    <w:rsid w:val="004F384F"/>
    <w:rsid w:val="004F3B46"/>
    <w:rsid w:val="004F3C79"/>
    <w:rsid w:val="004F3ECA"/>
    <w:rsid w:val="004F3F8A"/>
    <w:rsid w:val="004F4075"/>
    <w:rsid w:val="004F422F"/>
    <w:rsid w:val="004F4361"/>
    <w:rsid w:val="004F4491"/>
    <w:rsid w:val="004F45A7"/>
    <w:rsid w:val="004F45CF"/>
    <w:rsid w:val="004F45DD"/>
    <w:rsid w:val="004F47DD"/>
    <w:rsid w:val="004F47DF"/>
    <w:rsid w:val="004F47FF"/>
    <w:rsid w:val="004F4928"/>
    <w:rsid w:val="004F4A85"/>
    <w:rsid w:val="004F4A88"/>
    <w:rsid w:val="004F4B44"/>
    <w:rsid w:val="004F4C47"/>
    <w:rsid w:val="004F4EBD"/>
    <w:rsid w:val="004F51C0"/>
    <w:rsid w:val="004F53F7"/>
    <w:rsid w:val="004F546B"/>
    <w:rsid w:val="004F556B"/>
    <w:rsid w:val="004F568F"/>
    <w:rsid w:val="004F57E6"/>
    <w:rsid w:val="004F5861"/>
    <w:rsid w:val="004F590B"/>
    <w:rsid w:val="004F59BF"/>
    <w:rsid w:val="004F5B65"/>
    <w:rsid w:val="004F5B9F"/>
    <w:rsid w:val="004F5DBB"/>
    <w:rsid w:val="004F5E09"/>
    <w:rsid w:val="004F5EAC"/>
    <w:rsid w:val="004F5F73"/>
    <w:rsid w:val="004F5FBC"/>
    <w:rsid w:val="004F5FDB"/>
    <w:rsid w:val="004F6083"/>
    <w:rsid w:val="004F609E"/>
    <w:rsid w:val="004F611B"/>
    <w:rsid w:val="004F6132"/>
    <w:rsid w:val="004F614D"/>
    <w:rsid w:val="004F6218"/>
    <w:rsid w:val="004F63C8"/>
    <w:rsid w:val="004F64D6"/>
    <w:rsid w:val="004F6532"/>
    <w:rsid w:val="004F655E"/>
    <w:rsid w:val="004F6598"/>
    <w:rsid w:val="004F665E"/>
    <w:rsid w:val="004F6768"/>
    <w:rsid w:val="004F6A92"/>
    <w:rsid w:val="004F6B1F"/>
    <w:rsid w:val="004F6BB0"/>
    <w:rsid w:val="004F6C19"/>
    <w:rsid w:val="004F70B9"/>
    <w:rsid w:val="004F7231"/>
    <w:rsid w:val="004F7324"/>
    <w:rsid w:val="004F7332"/>
    <w:rsid w:val="004F7418"/>
    <w:rsid w:val="004F7514"/>
    <w:rsid w:val="004F774A"/>
    <w:rsid w:val="004F7792"/>
    <w:rsid w:val="004F79F9"/>
    <w:rsid w:val="004F7A40"/>
    <w:rsid w:val="004F7A6F"/>
    <w:rsid w:val="004F7AE4"/>
    <w:rsid w:val="004F7B42"/>
    <w:rsid w:val="004F7BE9"/>
    <w:rsid w:val="004F7C5A"/>
    <w:rsid w:val="004F7CCE"/>
    <w:rsid w:val="004F7F62"/>
    <w:rsid w:val="004F7F9E"/>
    <w:rsid w:val="005000E3"/>
    <w:rsid w:val="00500350"/>
    <w:rsid w:val="0050053C"/>
    <w:rsid w:val="00500562"/>
    <w:rsid w:val="00500602"/>
    <w:rsid w:val="00500768"/>
    <w:rsid w:val="00500780"/>
    <w:rsid w:val="00500953"/>
    <w:rsid w:val="00500971"/>
    <w:rsid w:val="005009D2"/>
    <w:rsid w:val="00500B63"/>
    <w:rsid w:val="00500C6B"/>
    <w:rsid w:val="00500CA4"/>
    <w:rsid w:val="00500EB5"/>
    <w:rsid w:val="00501137"/>
    <w:rsid w:val="00501302"/>
    <w:rsid w:val="00501418"/>
    <w:rsid w:val="0050152B"/>
    <w:rsid w:val="0050179F"/>
    <w:rsid w:val="00501816"/>
    <w:rsid w:val="00501A78"/>
    <w:rsid w:val="00501B2E"/>
    <w:rsid w:val="00501B7E"/>
    <w:rsid w:val="00501CAF"/>
    <w:rsid w:val="00501DA0"/>
    <w:rsid w:val="00501EF8"/>
    <w:rsid w:val="00501F9B"/>
    <w:rsid w:val="00501F9E"/>
    <w:rsid w:val="005022E6"/>
    <w:rsid w:val="00502314"/>
    <w:rsid w:val="0050234B"/>
    <w:rsid w:val="00502361"/>
    <w:rsid w:val="00502372"/>
    <w:rsid w:val="005023B1"/>
    <w:rsid w:val="005024DB"/>
    <w:rsid w:val="00502687"/>
    <w:rsid w:val="0050270D"/>
    <w:rsid w:val="00502721"/>
    <w:rsid w:val="005027CA"/>
    <w:rsid w:val="0050280C"/>
    <w:rsid w:val="00502812"/>
    <w:rsid w:val="005028CF"/>
    <w:rsid w:val="00502D7D"/>
    <w:rsid w:val="00502DAE"/>
    <w:rsid w:val="00502F2D"/>
    <w:rsid w:val="00503075"/>
    <w:rsid w:val="00503130"/>
    <w:rsid w:val="00503140"/>
    <w:rsid w:val="0050322C"/>
    <w:rsid w:val="005032B6"/>
    <w:rsid w:val="00503780"/>
    <w:rsid w:val="00503799"/>
    <w:rsid w:val="005037C4"/>
    <w:rsid w:val="005037F7"/>
    <w:rsid w:val="005038F4"/>
    <w:rsid w:val="00503ACF"/>
    <w:rsid w:val="00503D10"/>
    <w:rsid w:val="00503D12"/>
    <w:rsid w:val="00503D76"/>
    <w:rsid w:val="00504003"/>
    <w:rsid w:val="00504010"/>
    <w:rsid w:val="00504059"/>
    <w:rsid w:val="0050420C"/>
    <w:rsid w:val="0050422D"/>
    <w:rsid w:val="0050425F"/>
    <w:rsid w:val="005042C7"/>
    <w:rsid w:val="005042FC"/>
    <w:rsid w:val="0050447D"/>
    <w:rsid w:val="00504521"/>
    <w:rsid w:val="00504647"/>
    <w:rsid w:val="00504652"/>
    <w:rsid w:val="005047EC"/>
    <w:rsid w:val="00504B3A"/>
    <w:rsid w:val="00504C96"/>
    <w:rsid w:val="00504C9E"/>
    <w:rsid w:val="00504F48"/>
    <w:rsid w:val="00504F6B"/>
    <w:rsid w:val="005053A7"/>
    <w:rsid w:val="005054DC"/>
    <w:rsid w:val="00505535"/>
    <w:rsid w:val="00505681"/>
    <w:rsid w:val="005057A7"/>
    <w:rsid w:val="005057AA"/>
    <w:rsid w:val="005057C0"/>
    <w:rsid w:val="005058EE"/>
    <w:rsid w:val="00505CC2"/>
    <w:rsid w:val="00505D34"/>
    <w:rsid w:val="00505EBE"/>
    <w:rsid w:val="0050608E"/>
    <w:rsid w:val="005061FD"/>
    <w:rsid w:val="00506220"/>
    <w:rsid w:val="00506267"/>
    <w:rsid w:val="0050629F"/>
    <w:rsid w:val="005062FB"/>
    <w:rsid w:val="005064D4"/>
    <w:rsid w:val="005065C2"/>
    <w:rsid w:val="0050670C"/>
    <w:rsid w:val="005067F6"/>
    <w:rsid w:val="00506912"/>
    <w:rsid w:val="00506DAC"/>
    <w:rsid w:val="00506DEB"/>
    <w:rsid w:val="00506EE1"/>
    <w:rsid w:val="00507220"/>
    <w:rsid w:val="00507281"/>
    <w:rsid w:val="00507332"/>
    <w:rsid w:val="0050733C"/>
    <w:rsid w:val="005074DF"/>
    <w:rsid w:val="005074EE"/>
    <w:rsid w:val="005074F1"/>
    <w:rsid w:val="005075D7"/>
    <w:rsid w:val="0050767B"/>
    <w:rsid w:val="005076F2"/>
    <w:rsid w:val="00507730"/>
    <w:rsid w:val="0050782E"/>
    <w:rsid w:val="00507938"/>
    <w:rsid w:val="00507B55"/>
    <w:rsid w:val="00507DF9"/>
    <w:rsid w:val="00507E2F"/>
    <w:rsid w:val="00507FA2"/>
    <w:rsid w:val="0051032B"/>
    <w:rsid w:val="0051058E"/>
    <w:rsid w:val="005105AB"/>
    <w:rsid w:val="00510632"/>
    <w:rsid w:val="005106D0"/>
    <w:rsid w:val="0051093B"/>
    <w:rsid w:val="00510A2C"/>
    <w:rsid w:val="00510A41"/>
    <w:rsid w:val="00510A8A"/>
    <w:rsid w:val="00510C65"/>
    <w:rsid w:val="00510F8B"/>
    <w:rsid w:val="0051125A"/>
    <w:rsid w:val="005112F9"/>
    <w:rsid w:val="005115AF"/>
    <w:rsid w:val="005115EF"/>
    <w:rsid w:val="00511682"/>
    <w:rsid w:val="005116AD"/>
    <w:rsid w:val="005117CA"/>
    <w:rsid w:val="0051184D"/>
    <w:rsid w:val="0051191F"/>
    <w:rsid w:val="00511B29"/>
    <w:rsid w:val="00511B71"/>
    <w:rsid w:val="00511BB7"/>
    <w:rsid w:val="00511BB9"/>
    <w:rsid w:val="00511BF4"/>
    <w:rsid w:val="00511D7B"/>
    <w:rsid w:val="00511EE9"/>
    <w:rsid w:val="00511F3B"/>
    <w:rsid w:val="00511FD6"/>
    <w:rsid w:val="00511FDB"/>
    <w:rsid w:val="00512242"/>
    <w:rsid w:val="0051240D"/>
    <w:rsid w:val="00512453"/>
    <w:rsid w:val="00512480"/>
    <w:rsid w:val="005127B5"/>
    <w:rsid w:val="005129DE"/>
    <w:rsid w:val="00512C09"/>
    <w:rsid w:val="00512C4A"/>
    <w:rsid w:val="00512CEF"/>
    <w:rsid w:val="00512D36"/>
    <w:rsid w:val="00512D90"/>
    <w:rsid w:val="00512E6A"/>
    <w:rsid w:val="00512F39"/>
    <w:rsid w:val="00512FA8"/>
    <w:rsid w:val="00513122"/>
    <w:rsid w:val="00513198"/>
    <w:rsid w:val="005132C3"/>
    <w:rsid w:val="005132D7"/>
    <w:rsid w:val="005134C5"/>
    <w:rsid w:val="0051358B"/>
    <w:rsid w:val="00513720"/>
    <w:rsid w:val="00513826"/>
    <w:rsid w:val="00513A48"/>
    <w:rsid w:val="00513A66"/>
    <w:rsid w:val="00513ACB"/>
    <w:rsid w:val="00513C60"/>
    <w:rsid w:val="00513CF7"/>
    <w:rsid w:val="00513DF1"/>
    <w:rsid w:val="00513F24"/>
    <w:rsid w:val="0051419C"/>
    <w:rsid w:val="00514352"/>
    <w:rsid w:val="005143F4"/>
    <w:rsid w:val="00514492"/>
    <w:rsid w:val="00514529"/>
    <w:rsid w:val="0051454D"/>
    <w:rsid w:val="00514733"/>
    <w:rsid w:val="0051475A"/>
    <w:rsid w:val="005147E2"/>
    <w:rsid w:val="00514893"/>
    <w:rsid w:val="005148A4"/>
    <w:rsid w:val="00514D79"/>
    <w:rsid w:val="00514ED6"/>
    <w:rsid w:val="00514F93"/>
    <w:rsid w:val="005152C4"/>
    <w:rsid w:val="005155EA"/>
    <w:rsid w:val="0051563D"/>
    <w:rsid w:val="005156DF"/>
    <w:rsid w:val="00515807"/>
    <w:rsid w:val="00515808"/>
    <w:rsid w:val="00515823"/>
    <w:rsid w:val="00515AAD"/>
    <w:rsid w:val="00515B4D"/>
    <w:rsid w:val="00515C1F"/>
    <w:rsid w:val="00515D79"/>
    <w:rsid w:val="00515DB6"/>
    <w:rsid w:val="00515E5D"/>
    <w:rsid w:val="00515FC6"/>
    <w:rsid w:val="00516039"/>
    <w:rsid w:val="00516170"/>
    <w:rsid w:val="00516208"/>
    <w:rsid w:val="00516419"/>
    <w:rsid w:val="005164E5"/>
    <w:rsid w:val="00516589"/>
    <w:rsid w:val="005165A9"/>
    <w:rsid w:val="0051663D"/>
    <w:rsid w:val="005166BE"/>
    <w:rsid w:val="00516793"/>
    <w:rsid w:val="0051688A"/>
    <w:rsid w:val="00516A44"/>
    <w:rsid w:val="00516C6A"/>
    <w:rsid w:val="00516D3F"/>
    <w:rsid w:val="00516F35"/>
    <w:rsid w:val="00516F46"/>
    <w:rsid w:val="00516F65"/>
    <w:rsid w:val="00516FBE"/>
    <w:rsid w:val="00517141"/>
    <w:rsid w:val="00517270"/>
    <w:rsid w:val="005176F1"/>
    <w:rsid w:val="00517734"/>
    <w:rsid w:val="00517812"/>
    <w:rsid w:val="00517852"/>
    <w:rsid w:val="00517912"/>
    <w:rsid w:val="0051793D"/>
    <w:rsid w:val="0051795F"/>
    <w:rsid w:val="00517D1A"/>
    <w:rsid w:val="00517E65"/>
    <w:rsid w:val="00517F25"/>
    <w:rsid w:val="00517F35"/>
    <w:rsid w:val="005200F4"/>
    <w:rsid w:val="005202A7"/>
    <w:rsid w:val="00520361"/>
    <w:rsid w:val="0052039F"/>
    <w:rsid w:val="005205D7"/>
    <w:rsid w:val="0052086E"/>
    <w:rsid w:val="00520988"/>
    <w:rsid w:val="00520B58"/>
    <w:rsid w:val="00520BC2"/>
    <w:rsid w:val="00520C94"/>
    <w:rsid w:val="00520CAF"/>
    <w:rsid w:val="00520CCC"/>
    <w:rsid w:val="00520D78"/>
    <w:rsid w:val="0052104F"/>
    <w:rsid w:val="005210A2"/>
    <w:rsid w:val="005210F5"/>
    <w:rsid w:val="005211C6"/>
    <w:rsid w:val="005211CF"/>
    <w:rsid w:val="00521299"/>
    <w:rsid w:val="00521501"/>
    <w:rsid w:val="00521669"/>
    <w:rsid w:val="00521681"/>
    <w:rsid w:val="005216C9"/>
    <w:rsid w:val="0052176D"/>
    <w:rsid w:val="00521977"/>
    <w:rsid w:val="0052199F"/>
    <w:rsid w:val="00521CDF"/>
    <w:rsid w:val="00521CE6"/>
    <w:rsid w:val="00521DDF"/>
    <w:rsid w:val="00521E60"/>
    <w:rsid w:val="00521E7B"/>
    <w:rsid w:val="00521F5F"/>
    <w:rsid w:val="00521F87"/>
    <w:rsid w:val="005221D6"/>
    <w:rsid w:val="0052220E"/>
    <w:rsid w:val="0052229B"/>
    <w:rsid w:val="005222A5"/>
    <w:rsid w:val="0052261E"/>
    <w:rsid w:val="0052288A"/>
    <w:rsid w:val="005228E8"/>
    <w:rsid w:val="00522913"/>
    <w:rsid w:val="00522979"/>
    <w:rsid w:val="00522998"/>
    <w:rsid w:val="00522DAE"/>
    <w:rsid w:val="00522FA6"/>
    <w:rsid w:val="00522FCA"/>
    <w:rsid w:val="0052309E"/>
    <w:rsid w:val="00523138"/>
    <w:rsid w:val="005231BF"/>
    <w:rsid w:val="0052329F"/>
    <w:rsid w:val="005233B3"/>
    <w:rsid w:val="00523436"/>
    <w:rsid w:val="005237CD"/>
    <w:rsid w:val="00523824"/>
    <w:rsid w:val="00523BDD"/>
    <w:rsid w:val="00523C24"/>
    <w:rsid w:val="00523D7F"/>
    <w:rsid w:val="00523F1A"/>
    <w:rsid w:val="00523F28"/>
    <w:rsid w:val="00524091"/>
    <w:rsid w:val="005242CD"/>
    <w:rsid w:val="00524458"/>
    <w:rsid w:val="00524460"/>
    <w:rsid w:val="00524479"/>
    <w:rsid w:val="00524600"/>
    <w:rsid w:val="00524658"/>
    <w:rsid w:val="0052485F"/>
    <w:rsid w:val="00524905"/>
    <w:rsid w:val="005249BA"/>
    <w:rsid w:val="00524BDA"/>
    <w:rsid w:val="00524C37"/>
    <w:rsid w:val="00524D1F"/>
    <w:rsid w:val="00524FDA"/>
    <w:rsid w:val="0052517B"/>
    <w:rsid w:val="0052524D"/>
    <w:rsid w:val="005252E9"/>
    <w:rsid w:val="005253FF"/>
    <w:rsid w:val="005254FA"/>
    <w:rsid w:val="00525723"/>
    <w:rsid w:val="00525865"/>
    <w:rsid w:val="005258CA"/>
    <w:rsid w:val="005259B8"/>
    <w:rsid w:val="00525A1C"/>
    <w:rsid w:val="00525C25"/>
    <w:rsid w:val="00525C39"/>
    <w:rsid w:val="00525C77"/>
    <w:rsid w:val="00525D16"/>
    <w:rsid w:val="00525D26"/>
    <w:rsid w:val="00525EDD"/>
    <w:rsid w:val="00525F2E"/>
    <w:rsid w:val="00525F39"/>
    <w:rsid w:val="00525F5A"/>
    <w:rsid w:val="005264C5"/>
    <w:rsid w:val="0052650A"/>
    <w:rsid w:val="00526648"/>
    <w:rsid w:val="00526656"/>
    <w:rsid w:val="005266D1"/>
    <w:rsid w:val="00526970"/>
    <w:rsid w:val="00526BDB"/>
    <w:rsid w:val="00526C1E"/>
    <w:rsid w:val="00526CAA"/>
    <w:rsid w:val="00526CB4"/>
    <w:rsid w:val="00527115"/>
    <w:rsid w:val="00527284"/>
    <w:rsid w:val="005272C8"/>
    <w:rsid w:val="00527331"/>
    <w:rsid w:val="005273BA"/>
    <w:rsid w:val="005274BC"/>
    <w:rsid w:val="0052752B"/>
    <w:rsid w:val="0052763C"/>
    <w:rsid w:val="0052775E"/>
    <w:rsid w:val="005277FE"/>
    <w:rsid w:val="0052785E"/>
    <w:rsid w:val="0052785F"/>
    <w:rsid w:val="00527949"/>
    <w:rsid w:val="00527C0E"/>
    <w:rsid w:val="00527C45"/>
    <w:rsid w:val="00527DAD"/>
    <w:rsid w:val="005309A2"/>
    <w:rsid w:val="005309AD"/>
    <w:rsid w:val="00530AB9"/>
    <w:rsid w:val="00530BF1"/>
    <w:rsid w:val="00530C4B"/>
    <w:rsid w:val="00530C63"/>
    <w:rsid w:val="00530CF8"/>
    <w:rsid w:val="00530EA8"/>
    <w:rsid w:val="00530FE0"/>
    <w:rsid w:val="0053107F"/>
    <w:rsid w:val="0053127A"/>
    <w:rsid w:val="00531363"/>
    <w:rsid w:val="005313FA"/>
    <w:rsid w:val="005314AA"/>
    <w:rsid w:val="005315A8"/>
    <w:rsid w:val="00531692"/>
    <w:rsid w:val="005317CE"/>
    <w:rsid w:val="0053198E"/>
    <w:rsid w:val="00531A5A"/>
    <w:rsid w:val="00531ACB"/>
    <w:rsid w:val="00531B9A"/>
    <w:rsid w:val="00531D9C"/>
    <w:rsid w:val="00531DBD"/>
    <w:rsid w:val="00531EAC"/>
    <w:rsid w:val="00531EBB"/>
    <w:rsid w:val="00531F44"/>
    <w:rsid w:val="00531FEB"/>
    <w:rsid w:val="00532205"/>
    <w:rsid w:val="00532355"/>
    <w:rsid w:val="005323B8"/>
    <w:rsid w:val="005325C7"/>
    <w:rsid w:val="005325F8"/>
    <w:rsid w:val="005326E2"/>
    <w:rsid w:val="0053278B"/>
    <w:rsid w:val="005327D1"/>
    <w:rsid w:val="005328E7"/>
    <w:rsid w:val="00532909"/>
    <w:rsid w:val="0053293B"/>
    <w:rsid w:val="00532946"/>
    <w:rsid w:val="00532B78"/>
    <w:rsid w:val="00532C74"/>
    <w:rsid w:val="00532F04"/>
    <w:rsid w:val="00532FC3"/>
    <w:rsid w:val="0053305E"/>
    <w:rsid w:val="00533286"/>
    <w:rsid w:val="00533287"/>
    <w:rsid w:val="00533322"/>
    <w:rsid w:val="005334A8"/>
    <w:rsid w:val="0053356A"/>
    <w:rsid w:val="005339BE"/>
    <w:rsid w:val="00533A26"/>
    <w:rsid w:val="00533B39"/>
    <w:rsid w:val="00533C13"/>
    <w:rsid w:val="00533C20"/>
    <w:rsid w:val="00533CCF"/>
    <w:rsid w:val="00533FFF"/>
    <w:rsid w:val="0053411D"/>
    <w:rsid w:val="00534328"/>
    <w:rsid w:val="00534742"/>
    <w:rsid w:val="0053474E"/>
    <w:rsid w:val="00534768"/>
    <w:rsid w:val="0053476E"/>
    <w:rsid w:val="00534774"/>
    <w:rsid w:val="00534848"/>
    <w:rsid w:val="005348F4"/>
    <w:rsid w:val="005349F1"/>
    <w:rsid w:val="00534AAD"/>
    <w:rsid w:val="00534ACE"/>
    <w:rsid w:val="00534C55"/>
    <w:rsid w:val="00534C8B"/>
    <w:rsid w:val="00534EC4"/>
    <w:rsid w:val="00534ED0"/>
    <w:rsid w:val="00534F30"/>
    <w:rsid w:val="0053504E"/>
    <w:rsid w:val="00535058"/>
    <w:rsid w:val="005350A7"/>
    <w:rsid w:val="00535225"/>
    <w:rsid w:val="00535294"/>
    <w:rsid w:val="00535575"/>
    <w:rsid w:val="00535664"/>
    <w:rsid w:val="005356B9"/>
    <w:rsid w:val="005356C6"/>
    <w:rsid w:val="0053573B"/>
    <w:rsid w:val="00535867"/>
    <w:rsid w:val="005359B5"/>
    <w:rsid w:val="00535A14"/>
    <w:rsid w:val="00535B63"/>
    <w:rsid w:val="00535BD0"/>
    <w:rsid w:val="00536038"/>
    <w:rsid w:val="00536064"/>
    <w:rsid w:val="00536085"/>
    <w:rsid w:val="005360C2"/>
    <w:rsid w:val="00536149"/>
    <w:rsid w:val="005362AB"/>
    <w:rsid w:val="00536352"/>
    <w:rsid w:val="00536596"/>
    <w:rsid w:val="0053664C"/>
    <w:rsid w:val="0053694B"/>
    <w:rsid w:val="00536ABF"/>
    <w:rsid w:val="00536AC4"/>
    <w:rsid w:val="00536AFC"/>
    <w:rsid w:val="00536BC2"/>
    <w:rsid w:val="00536CC6"/>
    <w:rsid w:val="00536D1B"/>
    <w:rsid w:val="00536F00"/>
    <w:rsid w:val="00536FC9"/>
    <w:rsid w:val="00537052"/>
    <w:rsid w:val="0053714A"/>
    <w:rsid w:val="00537414"/>
    <w:rsid w:val="005378AB"/>
    <w:rsid w:val="005378D6"/>
    <w:rsid w:val="00537A07"/>
    <w:rsid w:val="00537ADF"/>
    <w:rsid w:val="00537C2F"/>
    <w:rsid w:val="00537D5D"/>
    <w:rsid w:val="00537F44"/>
    <w:rsid w:val="00540088"/>
    <w:rsid w:val="005400F1"/>
    <w:rsid w:val="0054028A"/>
    <w:rsid w:val="005403AF"/>
    <w:rsid w:val="005404EF"/>
    <w:rsid w:val="00540616"/>
    <w:rsid w:val="00540853"/>
    <w:rsid w:val="005408C8"/>
    <w:rsid w:val="00540946"/>
    <w:rsid w:val="00540BA6"/>
    <w:rsid w:val="00540CF0"/>
    <w:rsid w:val="00540D55"/>
    <w:rsid w:val="00540E1D"/>
    <w:rsid w:val="00540E2A"/>
    <w:rsid w:val="00540E89"/>
    <w:rsid w:val="0054103F"/>
    <w:rsid w:val="005412F0"/>
    <w:rsid w:val="005412FE"/>
    <w:rsid w:val="0054131B"/>
    <w:rsid w:val="005413C0"/>
    <w:rsid w:val="0054149A"/>
    <w:rsid w:val="0054156B"/>
    <w:rsid w:val="005415A6"/>
    <w:rsid w:val="00541631"/>
    <w:rsid w:val="00541736"/>
    <w:rsid w:val="0054175B"/>
    <w:rsid w:val="005418B6"/>
    <w:rsid w:val="005418B7"/>
    <w:rsid w:val="00541A3B"/>
    <w:rsid w:val="00541BFF"/>
    <w:rsid w:val="00541D36"/>
    <w:rsid w:val="00541D5C"/>
    <w:rsid w:val="00542302"/>
    <w:rsid w:val="00542671"/>
    <w:rsid w:val="005426AE"/>
    <w:rsid w:val="00542754"/>
    <w:rsid w:val="00542B12"/>
    <w:rsid w:val="00543008"/>
    <w:rsid w:val="00543068"/>
    <w:rsid w:val="005430A9"/>
    <w:rsid w:val="005430B8"/>
    <w:rsid w:val="005431B8"/>
    <w:rsid w:val="005434AC"/>
    <w:rsid w:val="00543509"/>
    <w:rsid w:val="005435FE"/>
    <w:rsid w:val="00543657"/>
    <w:rsid w:val="0054370E"/>
    <w:rsid w:val="00543787"/>
    <w:rsid w:val="005437FB"/>
    <w:rsid w:val="0054385C"/>
    <w:rsid w:val="00543923"/>
    <w:rsid w:val="00543AD9"/>
    <w:rsid w:val="00543D5C"/>
    <w:rsid w:val="00543E09"/>
    <w:rsid w:val="00543E14"/>
    <w:rsid w:val="005440A4"/>
    <w:rsid w:val="00544200"/>
    <w:rsid w:val="00544376"/>
    <w:rsid w:val="005443A0"/>
    <w:rsid w:val="00544465"/>
    <w:rsid w:val="0054457F"/>
    <w:rsid w:val="00544B34"/>
    <w:rsid w:val="00544C9F"/>
    <w:rsid w:val="00544E24"/>
    <w:rsid w:val="00544E94"/>
    <w:rsid w:val="00544F15"/>
    <w:rsid w:val="00544FCE"/>
    <w:rsid w:val="0054502D"/>
    <w:rsid w:val="0054508F"/>
    <w:rsid w:val="0054517D"/>
    <w:rsid w:val="005451AE"/>
    <w:rsid w:val="005451B4"/>
    <w:rsid w:val="005451DE"/>
    <w:rsid w:val="005452F0"/>
    <w:rsid w:val="00545631"/>
    <w:rsid w:val="005457DE"/>
    <w:rsid w:val="005457FD"/>
    <w:rsid w:val="00545867"/>
    <w:rsid w:val="00545B70"/>
    <w:rsid w:val="00545B9B"/>
    <w:rsid w:val="00545CA3"/>
    <w:rsid w:val="00545D2E"/>
    <w:rsid w:val="00545DBF"/>
    <w:rsid w:val="00545E29"/>
    <w:rsid w:val="005460F6"/>
    <w:rsid w:val="005461D0"/>
    <w:rsid w:val="00546297"/>
    <w:rsid w:val="005463CA"/>
    <w:rsid w:val="00546530"/>
    <w:rsid w:val="005465C4"/>
    <w:rsid w:val="0054676F"/>
    <w:rsid w:val="005467BD"/>
    <w:rsid w:val="005467E1"/>
    <w:rsid w:val="005469BA"/>
    <w:rsid w:val="00546ACA"/>
    <w:rsid w:val="00546D20"/>
    <w:rsid w:val="00546D2B"/>
    <w:rsid w:val="00546D77"/>
    <w:rsid w:val="00546FC3"/>
    <w:rsid w:val="005471B1"/>
    <w:rsid w:val="0054768B"/>
    <w:rsid w:val="0054792F"/>
    <w:rsid w:val="00547992"/>
    <w:rsid w:val="00547AF7"/>
    <w:rsid w:val="00547B08"/>
    <w:rsid w:val="00547E6B"/>
    <w:rsid w:val="005500E4"/>
    <w:rsid w:val="00550127"/>
    <w:rsid w:val="0055012D"/>
    <w:rsid w:val="005503B7"/>
    <w:rsid w:val="0055080F"/>
    <w:rsid w:val="005509C1"/>
    <w:rsid w:val="00550D07"/>
    <w:rsid w:val="00550DB3"/>
    <w:rsid w:val="00550E17"/>
    <w:rsid w:val="00550E1A"/>
    <w:rsid w:val="00551010"/>
    <w:rsid w:val="0055125D"/>
    <w:rsid w:val="0055166A"/>
    <w:rsid w:val="00551B03"/>
    <w:rsid w:val="00551CBB"/>
    <w:rsid w:val="00551CFD"/>
    <w:rsid w:val="00551D28"/>
    <w:rsid w:val="00551F0E"/>
    <w:rsid w:val="00551F63"/>
    <w:rsid w:val="00551FD4"/>
    <w:rsid w:val="00552107"/>
    <w:rsid w:val="005521A6"/>
    <w:rsid w:val="0055226B"/>
    <w:rsid w:val="0055251D"/>
    <w:rsid w:val="0055264A"/>
    <w:rsid w:val="00552990"/>
    <w:rsid w:val="00552BD3"/>
    <w:rsid w:val="00552C1A"/>
    <w:rsid w:val="00552EA1"/>
    <w:rsid w:val="00552EE6"/>
    <w:rsid w:val="00553223"/>
    <w:rsid w:val="0055342C"/>
    <w:rsid w:val="00553463"/>
    <w:rsid w:val="00553466"/>
    <w:rsid w:val="005535B8"/>
    <w:rsid w:val="0055368A"/>
    <w:rsid w:val="00553808"/>
    <w:rsid w:val="00553840"/>
    <w:rsid w:val="0055385B"/>
    <w:rsid w:val="005539AF"/>
    <w:rsid w:val="005539BF"/>
    <w:rsid w:val="005539CC"/>
    <w:rsid w:val="00553AE5"/>
    <w:rsid w:val="00553B10"/>
    <w:rsid w:val="00553C3B"/>
    <w:rsid w:val="00553EA3"/>
    <w:rsid w:val="0055420F"/>
    <w:rsid w:val="00554214"/>
    <w:rsid w:val="0055428D"/>
    <w:rsid w:val="005543C5"/>
    <w:rsid w:val="00554407"/>
    <w:rsid w:val="005545DF"/>
    <w:rsid w:val="005546AB"/>
    <w:rsid w:val="00554AA4"/>
    <w:rsid w:val="00554AD6"/>
    <w:rsid w:val="00554C38"/>
    <w:rsid w:val="00554C3F"/>
    <w:rsid w:val="00554C9C"/>
    <w:rsid w:val="00554CB8"/>
    <w:rsid w:val="00554D64"/>
    <w:rsid w:val="00554EEE"/>
    <w:rsid w:val="00554EFB"/>
    <w:rsid w:val="00555373"/>
    <w:rsid w:val="00555374"/>
    <w:rsid w:val="005553B3"/>
    <w:rsid w:val="00555424"/>
    <w:rsid w:val="00555661"/>
    <w:rsid w:val="005558AB"/>
    <w:rsid w:val="0055592D"/>
    <w:rsid w:val="00555979"/>
    <w:rsid w:val="00555D36"/>
    <w:rsid w:val="00555DE1"/>
    <w:rsid w:val="00555E95"/>
    <w:rsid w:val="00555F67"/>
    <w:rsid w:val="00555FCC"/>
    <w:rsid w:val="00555FE3"/>
    <w:rsid w:val="005560CF"/>
    <w:rsid w:val="00556115"/>
    <w:rsid w:val="00556410"/>
    <w:rsid w:val="00556484"/>
    <w:rsid w:val="005568A9"/>
    <w:rsid w:val="00556A76"/>
    <w:rsid w:val="00556ACC"/>
    <w:rsid w:val="00556CD9"/>
    <w:rsid w:val="00556D8F"/>
    <w:rsid w:val="00556F07"/>
    <w:rsid w:val="0055702E"/>
    <w:rsid w:val="005570CF"/>
    <w:rsid w:val="005572F5"/>
    <w:rsid w:val="0055731A"/>
    <w:rsid w:val="0055741B"/>
    <w:rsid w:val="00557420"/>
    <w:rsid w:val="005574F0"/>
    <w:rsid w:val="005575EB"/>
    <w:rsid w:val="00557630"/>
    <w:rsid w:val="0055771B"/>
    <w:rsid w:val="00557970"/>
    <w:rsid w:val="00557993"/>
    <w:rsid w:val="00557CC4"/>
    <w:rsid w:val="00557CCE"/>
    <w:rsid w:val="00557DF1"/>
    <w:rsid w:val="00557E01"/>
    <w:rsid w:val="00557F94"/>
    <w:rsid w:val="00560043"/>
    <w:rsid w:val="00560157"/>
    <w:rsid w:val="005601B0"/>
    <w:rsid w:val="0056030E"/>
    <w:rsid w:val="005604A7"/>
    <w:rsid w:val="00560540"/>
    <w:rsid w:val="005607B1"/>
    <w:rsid w:val="005607DE"/>
    <w:rsid w:val="00560AB8"/>
    <w:rsid w:val="00560C1F"/>
    <w:rsid w:val="00560C82"/>
    <w:rsid w:val="00560D21"/>
    <w:rsid w:val="00560E3D"/>
    <w:rsid w:val="00560F96"/>
    <w:rsid w:val="0056102A"/>
    <w:rsid w:val="005612F4"/>
    <w:rsid w:val="00561404"/>
    <w:rsid w:val="0056140A"/>
    <w:rsid w:val="00561475"/>
    <w:rsid w:val="005615A2"/>
    <w:rsid w:val="005615A3"/>
    <w:rsid w:val="00561610"/>
    <w:rsid w:val="00561887"/>
    <w:rsid w:val="005618D3"/>
    <w:rsid w:val="005618F1"/>
    <w:rsid w:val="0056194A"/>
    <w:rsid w:val="0056194E"/>
    <w:rsid w:val="00561999"/>
    <w:rsid w:val="00561A27"/>
    <w:rsid w:val="00561C9E"/>
    <w:rsid w:val="00561D1D"/>
    <w:rsid w:val="00561E8A"/>
    <w:rsid w:val="00561FA9"/>
    <w:rsid w:val="00562042"/>
    <w:rsid w:val="0056207F"/>
    <w:rsid w:val="005622A2"/>
    <w:rsid w:val="005623C8"/>
    <w:rsid w:val="0056245D"/>
    <w:rsid w:val="00562465"/>
    <w:rsid w:val="005624E2"/>
    <w:rsid w:val="005625FE"/>
    <w:rsid w:val="0056261A"/>
    <w:rsid w:val="0056283F"/>
    <w:rsid w:val="0056293A"/>
    <w:rsid w:val="00562984"/>
    <w:rsid w:val="0056298D"/>
    <w:rsid w:val="00562FCF"/>
    <w:rsid w:val="00563036"/>
    <w:rsid w:val="005630B9"/>
    <w:rsid w:val="005630EB"/>
    <w:rsid w:val="005630FB"/>
    <w:rsid w:val="00563225"/>
    <w:rsid w:val="0056366C"/>
    <w:rsid w:val="005636E4"/>
    <w:rsid w:val="005636EA"/>
    <w:rsid w:val="005639F6"/>
    <w:rsid w:val="00563A04"/>
    <w:rsid w:val="00563B8F"/>
    <w:rsid w:val="00563D47"/>
    <w:rsid w:val="00563DED"/>
    <w:rsid w:val="00563E15"/>
    <w:rsid w:val="0056407D"/>
    <w:rsid w:val="00564196"/>
    <w:rsid w:val="00564289"/>
    <w:rsid w:val="005644AD"/>
    <w:rsid w:val="005645E8"/>
    <w:rsid w:val="00564689"/>
    <w:rsid w:val="005647C5"/>
    <w:rsid w:val="005648B3"/>
    <w:rsid w:val="00564BA8"/>
    <w:rsid w:val="00564BBF"/>
    <w:rsid w:val="00564C74"/>
    <w:rsid w:val="00564CF4"/>
    <w:rsid w:val="00564D3B"/>
    <w:rsid w:val="00564E56"/>
    <w:rsid w:val="00564F01"/>
    <w:rsid w:val="00564F70"/>
    <w:rsid w:val="00564F94"/>
    <w:rsid w:val="005650AC"/>
    <w:rsid w:val="0056530E"/>
    <w:rsid w:val="00565372"/>
    <w:rsid w:val="005653E0"/>
    <w:rsid w:val="00565555"/>
    <w:rsid w:val="00565675"/>
    <w:rsid w:val="0056588F"/>
    <w:rsid w:val="00565945"/>
    <w:rsid w:val="005659B9"/>
    <w:rsid w:val="00565A8C"/>
    <w:rsid w:val="00565AA2"/>
    <w:rsid w:val="00565ADB"/>
    <w:rsid w:val="00565BB9"/>
    <w:rsid w:val="00565C8C"/>
    <w:rsid w:val="00565CDB"/>
    <w:rsid w:val="00565D0A"/>
    <w:rsid w:val="00566016"/>
    <w:rsid w:val="0056621E"/>
    <w:rsid w:val="00566332"/>
    <w:rsid w:val="005663A0"/>
    <w:rsid w:val="00566412"/>
    <w:rsid w:val="0056655C"/>
    <w:rsid w:val="005665F0"/>
    <w:rsid w:val="00566670"/>
    <w:rsid w:val="005669A5"/>
    <w:rsid w:val="005669C5"/>
    <w:rsid w:val="00566B0A"/>
    <w:rsid w:val="00566B12"/>
    <w:rsid w:val="00566B51"/>
    <w:rsid w:val="00566D1A"/>
    <w:rsid w:val="00566D37"/>
    <w:rsid w:val="00566D57"/>
    <w:rsid w:val="00566E59"/>
    <w:rsid w:val="005671C3"/>
    <w:rsid w:val="00567396"/>
    <w:rsid w:val="00567599"/>
    <w:rsid w:val="005676B9"/>
    <w:rsid w:val="005678A6"/>
    <w:rsid w:val="00567911"/>
    <w:rsid w:val="005679C2"/>
    <w:rsid w:val="005679DA"/>
    <w:rsid w:val="005679FC"/>
    <w:rsid w:val="00567AD7"/>
    <w:rsid w:val="00567DAD"/>
    <w:rsid w:val="00570089"/>
    <w:rsid w:val="0057023D"/>
    <w:rsid w:val="005702C1"/>
    <w:rsid w:val="005702D6"/>
    <w:rsid w:val="0057037E"/>
    <w:rsid w:val="00570454"/>
    <w:rsid w:val="0057061D"/>
    <w:rsid w:val="005708DD"/>
    <w:rsid w:val="00570AFF"/>
    <w:rsid w:val="00570D9B"/>
    <w:rsid w:val="00570DD2"/>
    <w:rsid w:val="00570E1F"/>
    <w:rsid w:val="00570E80"/>
    <w:rsid w:val="00570EA0"/>
    <w:rsid w:val="00570EC2"/>
    <w:rsid w:val="0057108B"/>
    <w:rsid w:val="0057109E"/>
    <w:rsid w:val="005710D0"/>
    <w:rsid w:val="005711A8"/>
    <w:rsid w:val="00571277"/>
    <w:rsid w:val="00571289"/>
    <w:rsid w:val="005714C5"/>
    <w:rsid w:val="005714DA"/>
    <w:rsid w:val="00571607"/>
    <w:rsid w:val="00571A6A"/>
    <w:rsid w:val="00571A7A"/>
    <w:rsid w:val="00571BA2"/>
    <w:rsid w:val="00571BD1"/>
    <w:rsid w:val="00571D60"/>
    <w:rsid w:val="00571E8E"/>
    <w:rsid w:val="00571E9C"/>
    <w:rsid w:val="00571EED"/>
    <w:rsid w:val="00571FB7"/>
    <w:rsid w:val="00572150"/>
    <w:rsid w:val="005724E5"/>
    <w:rsid w:val="00572597"/>
    <w:rsid w:val="005725E7"/>
    <w:rsid w:val="0057272C"/>
    <w:rsid w:val="0057278D"/>
    <w:rsid w:val="00572908"/>
    <w:rsid w:val="00572A44"/>
    <w:rsid w:val="00572A4F"/>
    <w:rsid w:val="00572B03"/>
    <w:rsid w:val="00572B2F"/>
    <w:rsid w:val="00572B4A"/>
    <w:rsid w:val="00572E87"/>
    <w:rsid w:val="00572EBC"/>
    <w:rsid w:val="00573028"/>
    <w:rsid w:val="0057308E"/>
    <w:rsid w:val="00573113"/>
    <w:rsid w:val="00573413"/>
    <w:rsid w:val="00573568"/>
    <w:rsid w:val="0057359D"/>
    <w:rsid w:val="005735FB"/>
    <w:rsid w:val="00573630"/>
    <w:rsid w:val="00573786"/>
    <w:rsid w:val="00573861"/>
    <w:rsid w:val="00573866"/>
    <w:rsid w:val="00573913"/>
    <w:rsid w:val="00573AF8"/>
    <w:rsid w:val="00573D3D"/>
    <w:rsid w:val="00573E53"/>
    <w:rsid w:val="00573E5E"/>
    <w:rsid w:val="00573EA4"/>
    <w:rsid w:val="00573F15"/>
    <w:rsid w:val="0057413B"/>
    <w:rsid w:val="0057413E"/>
    <w:rsid w:val="005744C4"/>
    <w:rsid w:val="005745A3"/>
    <w:rsid w:val="005745BF"/>
    <w:rsid w:val="00574638"/>
    <w:rsid w:val="005747DB"/>
    <w:rsid w:val="005747FF"/>
    <w:rsid w:val="005749AB"/>
    <w:rsid w:val="00574BE2"/>
    <w:rsid w:val="00574C58"/>
    <w:rsid w:val="00574C78"/>
    <w:rsid w:val="00574C7E"/>
    <w:rsid w:val="00574D66"/>
    <w:rsid w:val="00574DE5"/>
    <w:rsid w:val="00574F94"/>
    <w:rsid w:val="005751A1"/>
    <w:rsid w:val="005751BD"/>
    <w:rsid w:val="00575310"/>
    <w:rsid w:val="00575378"/>
    <w:rsid w:val="005753B0"/>
    <w:rsid w:val="005753F7"/>
    <w:rsid w:val="00575471"/>
    <w:rsid w:val="00575490"/>
    <w:rsid w:val="00575629"/>
    <w:rsid w:val="005757AA"/>
    <w:rsid w:val="00575C28"/>
    <w:rsid w:val="00575CD5"/>
    <w:rsid w:val="00575ED9"/>
    <w:rsid w:val="00575FF8"/>
    <w:rsid w:val="00576131"/>
    <w:rsid w:val="005761EF"/>
    <w:rsid w:val="0057624C"/>
    <w:rsid w:val="005764B4"/>
    <w:rsid w:val="005764E0"/>
    <w:rsid w:val="00576718"/>
    <w:rsid w:val="0057673D"/>
    <w:rsid w:val="0057674E"/>
    <w:rsid w:val="005769B1"/>
    <w:rsid w:val="005769DD"/>
    <w:rsid w:val="00576A30"/>
    <w:rsid w:val="00576A3B"/>
    <w:rsid w:val="00576CE5"/>
    <w:rsid w:val="00576D8F"/>
    <w:rsid w:val="00576DE1"/>
    <w:rsid w:val="00576E02"/>
    <w:rsid w:val="00577066"/>
    <w:rsid w:val="00577095"/>
    <w:rsid w:val="00577431"/>
    <w:rsid w:val="00577674"/>
    <w:rsid w:val="005779BC"/>
    <w:rsid w:val="00577D32"/>
    <w:rsid w:val="00577E77"/>
    <w:rsid w:val="00577EFA"/>
    <w:rsid w:val="00577F25"/>
    <w:rsid w:val="00577FCF"/>
    <w:rsid w:val="00580147"/>
    <w:rsid w:val="005801FC"/>
    <w:rsid w:val="00580246"/>
    <w:rsid w:val="0058049E"/>
    <w:rsid w:val="005804BF"/>
    <w:rsid w:val="005804F7"/>
    <w:rsid w:val="00580818"/>
    <w:rsid w:val="00580B7C"/>
    <w:rsid w:val="00580C18"/>
    <w:rsid w:val="00580CD6"/>
    <w:rsid w:val="00580D42"/>
    <w:rsid w:val="00580DD0"/>
    <w:rsid w:val="00580DE5"/>
    <w:rsid w:val="00581053"/>
    <w:rsid w:val="00581272"/>
    <w:rsid w:val="0058131F"/>
    <w:rsid w:val="0058135F"/>
    <w:rsid w:val="0058147F"/>
    <w:rsid w:val="005814EE"/>
    <w:rsid w:val="00581605"/>
    <w:rsid w:val="00581879"/>
    <w:rsid w:val="005819C1"/>
    <w:rsid w:val="00581A5E"/>
    <w:rsid w:val="00581C57"/>
    <w:rsid w:val="00581D74"/>
    <w:rsid w:val="00581E00"/>
    <w:rsid w:val="00581E02"/>
    <w:rsid w:val="00581E18"/>
    <w:rsid w:val="00581E3D"/>
    <w:rsid w:val="00581FEF"/>
    <w:rsid w:val="00582033"/>
    <w:rsid w:val="00582383"/>
    <w:rsid w:val="005824DF"/>
    <w:rsid w:val="0058250C"/>
    <w:rsid w:val="00582911"/>
    <w:rsid w:val="00582939"/>
    <w:rsid w:val="00582A0E"/>
    <w:rsid w:val="00582C56"/>
    <w:rsid w:val="00582CA1"/>
    <w:rsid w:val="00582D26"/>
    <w:rsid w:val="00582E56"/>
    <w:rsid w:val="00582F35"/>
    <w:rsid w:val="00582F76"/>
    <w:rsid w:val="005830D6"/>
    <w:rsid w:val="005830FF"/>
    <w:rsid w:val="0058311E"/>
    <w:rsid w:val="00583131"/>
    <w:rsid w:val="0058315E"/>
    <w:rsid w:val="005831D4"/>
    <w:rsid w:val="0058329D"/>
    <w:rsid w:val="005832F4"/>
    <w:rsid w:val="0058338D"/>
    <w:rsid w:val="005833E4"/>
    <w:rsid w:val="00583535"/>
    <w:rsid w:val="0058353A"/>
    <w:rsid w:val="00583595"/>
    <w:rsid w:val="00583776"/>
    <w:rsid w:val="00583993"/>
    <w:rsid w:val="005839C6"/>
    <w:rsid w:val="00583BFD"/>
    <w:rsid w:val="00583F62"/>
    <w:rsid w:val="005840B4"/>
    <w:rsid w:val="005840D4"/>
    <w:rsid w:val="0058412C"/>
    <w:rsid w:val="0058439F"/>
    <w:rsid w:val="0058443C"/>
    <w:rsid w:val="005844E3"/>
    <w:rsid w:val="0058464E"/>
    <w:rsid w:val="0058472C"/>
    <w:rsid w:val="00584826"/>
    <w:rsid w:val="00584A7E"/>
    <w:rsid w:val="00584B0D"/>
    <w:rsid w:val="00584C48"/>
    <w:rsid w:val="00584D82"/>
    <w:rsid w:val="00584D8E"/>
    <w:rsid w:val="00584E25"/>
    <w:rsid w:val="00584EB0"/>
    <w:rsid w:val="00585149"/>
    <w:rsid w:val="0058544E"/>
    <w:rsid w:val="00585477"/>
    <w:rsid w:val="0058551D"/>
    <w:rsid w:val="00585753"/>
    <w:rsid w:val="00585878"/>
    <w:rsid w:val="00585882"/>
    <w:rsid w:val="00585AD5"/>
    <w:rsid w:val="00585BA3"/>
    <w:rsid w:val="00585BCC"/>
    <w:rsid w:val="00585BE8"/>
    <w:rsid w:val="00585C26"/>
    <w:rsid w:val="00585ED9"/>
    <w:rsid w:val="00585F82"/>
    <w:rsid w:val="00585FAC"/>
    <w:rsid w:val="00585FD1"/>
    <w:rsid w:val="00586134"/>
    <w:rsid w:val="005862BD"/>
    <w:rsid w:val="005862DF"/>
    <w:rsid w:val="005863CC"/>
    <w:rsid w:val="0058660C"/>
    <w:rsid w:val="00586656"/>
    <w:rsid w:val="0058669D"/>
    <w:rsid w:val="00586918"/>
    <w:rsid w:val="005869EE"/>
    <w:rsid w:val="00586A17"/>
    <w:rsid w:val="00586A1D"/>
    <w:rsid w:val="00586D56"/>
    <w:rsid w:val="00586E65"/>
    <w:rsid w:val="00586EB6"/>
    <w:rsid w:val="005871EA"/>
    <w:rsid w:val="0058726A"/>
    <w:rsid w:val="00587703"/>
    <w:rsid w:val="00587836"/>
    <w:rsid w:val="0058794A"/>
    <w:rsid w:val="005879E3"/>
    <w:rsid w:val="005879F7"/>
    <w:rsid w:val="00587BFE"/>
    <w:rsid w:val="00587D5C"/>
    <w:rsid w:val="00587D80"/>
    <w:rsid w:val="00587DA1"/>
    <w:rsid w:val="00590132"/>
    <w:rsid w:val="0059029F"/>
    <w:rsid w:val="005903D1"/>
    <w:rsid w:val="00590776"/>
    <w:rsid w:val="0059078E"/>
    <w:rsid w:val="00590875"/>
    <w:rsid w:val="00590910"/>
    <w:rsid w:val="00590931"/>
    <w:rsid w:val="00590941"/>
    <w:rsid w:val="0059095F"/>
    <w:rsid w:val="00590985"/>
    <w:rsid w:val="00590B10"/>
    <w:rsid w:val="00590B87"/>
    <w:rsid w:val="00590C59"/>
    <w:rsid w:val="00590E0A"/>
    <w:rsid w:val="00590F50"/>
    <w:rsid w:val="005910FF"/>
    <w:rsid w:val="005911E0"/>
    <w:rsid w:val="00591244"/>
    <w:rsid w:val="005916D8"/>
    <w:rsid w:val="0059185E"/>
    <w:rsid w:val="00591905"/>
    <w:rsid w:val="005919E4"/>
    <w:rsid w:val="00591B6D"/>
    <w:rsid w:val="00591D34"/>
    <w:rsid w:val="00591EB2"/>
    <w:rsid w:val="00591F8A"/>
    <w:rsid w:val="00591FDA"/>
    <w:rsid w:val="0059211C"/>
    <w:rsid w:val="00592441"/>
    <w:rsid w:val="0059244A"/>
    <w:rsid w:val="005926F5"/>
    <w:rsid w:val="0059272D"/>
    <w:rsid w:val="005929AD"/>
    <w:rsid w:val="005929E3"/>
    <w:rsid w:val="00592A87"/>
    <w:rsid w:val="00592AA3"/>
    <w:rsid w:val="00592AD7"/>
    <w:rsid w:val="00592D40"/>
    <w:rsid w:val="00592E58"/>
    <w:rsid w:val="00592E63"/>
    <w:rsid w:val="00592EB7"/>
    <w:rsid w:val="005930DE"/>
    <w:rsid w:val="00593116"/>
    <w:rsid w:val="005933B6"/>
    <w:rsid w:val="00593666"/>
    <w:rsid w:val="0059373E"/>
    <w:rsid w:val="00593A5C"/>
    <w:rsid w:val="00593C36"/>
    <w:rsid w:val="00593CC4"/>
    <w:rsid w:val="00593D12"/>
    <w:rsid w:val="00593D59"/>
    <w:rsid w:val="00593E1A"/>
    <w:rsid w:val="00593E68"/>
    <w:rsid w:val="00594070"/>
    <w:rsid w:val="00594077"/>
    <w:rsid w:val="00594188"/>
    <w:rsid w:val="005941D7"/>
    <w:rsid w:val="00594221"/>
    <w:rsid w:val="005942C3"/>
    <w:rsid w:val="00594366"/>
    <w:rsid w:val="00594470"/>
    <w:rsid w:val="0059479F"/>
    <w:rsid w:val="00594879"/>
    <w:rsid w:val="005948ED"/>
    <w:rsid w:val="00594986"/>
    <w:rsid w:val="0059499A"/>
    <w:rsid w:val="00594B91"/>
    <w:rsid w:val="00594E1B"/>
    <w:rsid w:val="00594E2B"/>
    <w:rsid w:val="00594EE4"/>
    <w:rsid w:val="0059501E"/>
    <w:rsid w:val="0059509C"/>
    <w:rsid w:val="0059525A"/>
    <w:rsid w:val="00595351"/>
    <w:rsid w:val="0059560F"/>
    <w:rsid w:val="00595683"/>
    <w:rsid w:val="0059575A"/>
    <w:rsid w:val="00595777"/>
    <w:rsid w:val="0059580B"/>
    <w:rsid w:val="00595817"/>
    <w:rsid w:val="0059583A"/>
    <w:rsid w:val="005959C1"/>
    <w:rsid w:val="00595B97"/>
    <w:rsid w:val="00595D4A"/>
    <w:rsid w:val="00595D85"/>
    <w:rsid w:val="00595E29"/>
    <w:rsid w:val="00595E44"/>
    <w:rsid w:val="00595E79"/>
    <w:rsid w:val="00595F98"/>
    <w:rsid w:val="005961D6"/>
    <w:rsid w:val="005963F8"/>
    <w:rsid w:val="00596429"/>
    <w:rsid w:val="0059651A"/>
    <w:rsid w:val="00596676"/>
    <w:rsid w:val="005966CF"/>
    <w:rsid w:val="005967D9"/>
    <w:rsid w:val="00596DC5"/>
    <w:rsid w:val="00596DD0"/>
    <w:rsid w:val="00596E12"/>
    <w:rsid w:val="00596E48"/>
    <w:rsid w:val="00596EBF"/>
    <w:rsid w:val="00596FA6"/>
    <w:rsid w:val="005970DD"/>
    <w:rsid w:val="00597110"/>
    <w:rsid w:val="005971B8"/>
    <w:rsid w:val="005972DE"/>
    <w:rsid w:val="00597450"/>
    <w:rsid w:val="005974D7"/>
    <w:rsid w:val="0059751C"/>
    <w:rsid w:val="0059773A"/>
    <w:rsid w:val="005978E0"/>
    <w:rsid w:val="00597ABD"/>
    <w:rsid w:val="00597FE2"/>
    <w:rsid w:val="005A009C"/>
    <w:rsid w:val="005A015B"/>
    <w:rsid w:val="005A020A"/>
    <w:rsid w:val="005A030D"/>
    <w:rsid w:val="005A0329"/>
    <w:rsid w:val="005A03DC"/>
    <w:rsid w:val="005A0424"/>
    <w:rsid w:val="005A05A2"/>
    <w:rsid w:val="005A0682"/>
    <w:rsid w:val="005A07B3"/>
    <w:rsid w:val="005A07EA"/>
    <w:rsid w:val="005A09FE"/>
    <w:rsid w:val="005A0C29"/>
    <w:rsid w:val="005A0D79"/>
    <w:rsid w:val="005A0D88"/>
    <w:rsid w:val="005A0DB8"/>
    <w:rsid w:val="005A0DBB"/>
    <w:rsid w:val="005A0E26"/>
    <w:rsid w:val="005A10BE"/>
    <w:rsid w:val="005A1193"/>
    <w:rsid w:val="005A16A1"/>
    <w:rsid w:val="005A18A8"/>
    <w:rsid w:val="005A18C9"/>
    <w:rsid w:val="005A1A00"/>
    <w:rsid w:val="005A1A1A"/>
    <w:rsid w:val="005A1D38"/>
    <w:rsid w:val="005A1D3D"/>
    <w:rsid w:val="005A1E0C"/>
    <w:rsid w:val="005A1F9A"/>
    <w:rsid w:val="005A20D1"/>
    <w:rsid w:val="005A2124"/>
    <w:rsid w:val="005A21CB"/>
    <w:rsid w:val="005A2223"/>
    <w:rsid w:val="005A22C8"/>
    <w:rsid w:val="005A260F"/>
    <w:rsid w:val="005A261D"/>
    <w:rsid w:val="005A2800"/>
    <w:rsid w:val="005A286B"/>
    <w:rsid w:val="005A2C63"/>
    <w:rsid w:val="005A2D2C"/>
    <w:rsid w:val="005A2D3D"/>
    <w:rsid w:val="005A2E20"/>
    <w:rsid w:val="005A30F5"/>
    <w:rsid w:val="005A313E"/>
    <w:rsid w:val="005A3188"/>
    <w:rsid w:val="005A31E3"/>
    <w:rsid w:val="005A32AB"/>
    <w:rsid w:val="005A32C4"/>
    <w:rsid w:val="005A3362"/>
    <w:rsid w:val="005A35E6"/>
    <w:rsid w:val="005A3840"/>
    <w:rsid w:val="005A38AF"/>
    <w:rsid w:val="005A39B3"/>
    <w:rsid w:val="005A3A5E"/>
    <w:rsid w:val="005A3A88"/>
    <w:rsid w:val="005A3CCB"/>
    <w:rsid w:val="005A3DA5"/>
    <w:rsid w:val="005A3EDB"/>
    <w:rsid w:val="005A3F55"/>
    <w:rsid w:val="005A40DC"/>
    <w:rsid w:val="005A41AD"/>
    <w:rsid w:val="005A41C2"/>
    <w:rsid w:val="005A4315"/>
    <w:rsid w:val="005A4695"/>
    <w:rsid w:val="005A46A2"/>
    <w:rsid w:val="005A477D"/>
    <w:rsid w:val="005A4933"/>
    <w:rsid w:val="005A4A21"/>
    <w:rsid w:val="005A4B40"/>
    <w:rsid w:val="005A4ED4"/>
    <w:rsid w:val="005A4F81"/>
    <w:rsid w:val="005A514B"/>
    <w:rsid w:val="005A51A1"/>
    <w:rsid w:val="005A52E1"/>
    <w:rsid w:val="005A5373"/>
    <w:rsid w:val="005A539D"/>
    <w:rsid w:val="005A5451"/>
    <w:rsid w:val="005A5562"/>
    <w:rsid w:val="005A56CB"/>
    <w:rsid w:val="005A583E"/>
    <w:rsid w:val="005A5882"/>
    <w:rsid w:val="005A5976"/>
    <w:rsid w:val="005A5B99"/>
    <w:rsid w:val="005A6004"/>
    <w:rsid w:val="005A607D"/>
    <w:rsid w:val="005A613D"/>
    <w:rsid w:val="005A62F0"/>
    <w:rsid w:val="005A62FA"/>
    <w:rsid w:val="005A6435"/>
    <w:rsid w:val="005A645A"/>
    <w:rsid w:val="005A64A3"/>
    <w:rsid w:val="005A64F0"/>
    <w:rsid w:val="005A65C7"/>
    <w:rsid w:val="005A6656"/>
    <w:rsid w:val="005A6667"/>
    <w:rsid w:val="005A66C8"/>
    <w:rsid w:val="005A684F"/>
    <w:rsid w:val="005A6953"/>
    <w:rsid w:val="005A6973"/>
    <w:rsid w:val="005A6977"/>
    <w:rsid w:val="005A6A61"/>
    <w:rsid w:val="005A6C33"/>
    <w:rsid w:val="005A6DF0"/>
    <w:rsid w:val="005A7092"/>
    <w:rsid w:val="005A7159"/>
    <w:rsid w:val="005A71D0"/>
    <w:rsid w:val="005A7243"/>
    <w:rsid w:val="005A7293"/>
    <w:rsid w:val="005A73AD"/>
    <w:rsid w:val="005A7414"/>
    <w:rsid w:val="005A7456"/>
    <w:rsid w:val="005A74AF"/>
    <w:rsid w:val="005A7510"/>
    <w:rsid w:val="005A7AF7"/>
    <w:rsid w:val="005A7D34"/>
    <w:rsid w:val="005A7E01"/>
    <w:rsid w:val="005A7EEB"/>
    <w:rsid w:val="005A7F21"/>
    <w:rsid w:val="005A7FD6"/>
    <w:rsid w:val="005B0147"/>
    <w:rsid w:val="005B019D"/>
    <w:rsid w:val="005B0260"/>
    <w:rsid w:val="005B0399"/>
    <w:rsid w:val="005B044F"/>
    <w:rsid w:val="005B0461"/>
    <w:rsid w:val="005B04F9"/>
    <w:rsid w:val="005B084E"/>
    <w:rsid w:val="005B0897"/>
    <w:rsid w:val="005B0930"/>
    <w:rsid w:val="005B09D9"/>
    <w:rsid w:val="005B0CB6"/>
    <w:rsid w:val="005B0EB7"/>
    <w:rsid w:val="005B0FE0"/>
    <w:rsid w:val="005B1048"/>
    <w:rsid w:val="005B13DF"/>
    <w:rsid w:val="005B1496"/>
    <w:rsid w:val="005B14A6"/>
    <w:rsid w:val="005B153C"/>
    <w:rsid w:val="005B1A0E"/>
    <w:rsid w:val="005B1A6A"/>
    <w:rsid w:val="005B1AF0"/>
    <w:rsid w:val="005B1D4B"/>
    <w:rsid w:val="005B1F78"/>
    <w:rsid w:val="005B2039"/>
    <w:rsid w:val="005B206F"/>
    <w:rsid w:val="005B20C3"/>
    <w:rsid w:val="005B20C6"/>
    <w:rsid w:val="005B2101"/>
    <w:rsid w:val="005B2156"/>
    <w:rsid w:val="005B220D"/>
    <w:rsid w:val="005B2224"/>
    <w:rsid w:val="005B252D"/>
    <w:rsid w:val="005B2665"/>
    <w:rsid w:val="005B2824"/>
    <w:rsid w:val="005B2832"/>
    <w:rsid w:val="005B2968"/>
    <w:rsid w:val="005B2B26"/>
    <w:rsid w:val="005B2E90"/>
    <w:rsid w:val="005B2EB0"/>
    <w:rsid w:val="005B3394"/>
    <w:rsid w:val="005B33E4"/>
    <w:rsid w:val="005B3452"/>
    <w:rsid w:val="005B3518"/>
    <w:rsid w:val="005B385E"/>
    <w:rsid w:val="005B3B9C"/>
    <w:rsid w:val="005B3C25"/>
    <w:rsid w:val="005B3C4B"/>
    <w:rsid w:val="005B3CDA"/>
    <w:rsid w:val="005B3D2A"/>
    <w:rsid w:val="005B3D82"/>
    <w:rsid w:val="005B3E21"/>
    <w:rsid w:val="005B3EC4"/>
    <w:rsid w:val="005B3F40"/>
    <w:rsid w:val="005B3F66"/>
    <w:rsid w:val="005B40D7"/>
    <w:rsid w:val="005B42AE"/>
    <w:rsid w:val="005B4302"/>
    <w:rsid w:val="005B4390"/>
    <w:rsid w:val="005B4661"/>
    <w:rsid w:val="005B46AB"/>
    <w:rsid w:val="005B473E"/>
    <w:rsid w:val="005B486C"/>
    <w:rsid w:val="005B489E"/>
    <w:rsid w:val="005B4901"/>
    <w:rsid w:val="005B497D"/>
    <w:rsid w:val="005B4AC9"/>
    <w:rsid w:val="005B4BF0"/>
    <w:rsid w:val="005B4C58"/>
    <w:rsid w:val="005B4DAF"/>
    <w:rsid w:val="005B4E1E"/>
    <w:rsid w:val="005B4E5B"/>
    <w:rsid w:val="005B51CA"/>
    <w:rsid w:val="005B52EB"/>
    <w:rsid w:val="005B5345"/>
    <w:rsid w:val="005B5418"/>
    <w:rsid w:val="005B573F"/>
    <w:rsid w:val="005B5959"/>
    <w:rsid w:val="005B5A7C"/>
    <w:rsid w:val="005B5B32"/>
    <w:rsid w:val="005B5DDC"/>
    <w:rsid w:val="005B612B"/>
    <w:rsid w:val="005B6202"/>
    <w:rsid w:val="005B63C7"/>
    <w:rsid w:val="005B646E"/>
    <w:rsid w:val="005B6476"/>
    <w:rsid w:val="005B6539"/>
    <w:rsid w:val="005B661B"/>
    <w:rsid w:val="005B66CA"/>
    <w:rsid w:val="005B6758"/>
    <w:rsid w:val="005B69FE"/>
    <w:rsid w:val="005B6A04"/>
    <w:rsid w:val="005B6C39"/>
    <w:rsid w:val="005B6D42"/>
    <w:rsid w:val="005B6F6B"/>
    <w:rsid w:val="005B7116"/>
    <w:rsid w:val="005B713A"/>
    <w:rsid w:val="005B71DE"/>
    <w:rsid w:val="005B756A"/>
    <w:rsid w:val="005B762B"/>
    <w:rsid w:val="005B7774"/>
    <w:rsid w:val="005B77A2"/>
    <w:rsid w:val="005B786C"/>
    <w:rsid w:val="005B789E"/>
    <w:rsid w:val="005B7CF1"/>
    <w:rsid w:val="005B7D83"/>
    <w:rsid w:val="005B7FC1"/>
    <w:rsid w:val="005B7FCE"/>
    <w:rsid w:val="005C00D6"/>
    <w:rsid w:val="005C01F3"/>
    <w:rsid w:val="005C020D"/>
    <w:rsid w:val="005C0290"/>
    <w:rsid w:val="005C0294"/>
    <w:rsid w:val="005C02DD"/>
    <w:rsid w:val="005C03CE"/>
    <w:rsid w:val="005C03E2"/>
    <w:rsid w:val="005C04B1"/>
    <w:rsid w:val="005C05E6"/>
    <w:rsid w:val="005C0667"/>
    <w:rsid w:val="005C0833"/>
    <w:rsid w:val="005C097D"/>
    <w:rsid w:val="005C0C92"/>
    <w:rsid w:val="005C0CDB"/>
    <w:rsid w:val="005C0D87"/>
    <w:rsid w:val="005C0DE6"/>
    <w:rsid w:val="005C0F97"/>
    <w:rsid w:val="005C109C"/>
    <w:rsid w:val="005C10D3"/>
    <w:rsid w:val="005C1356"/>
    <w:rsid w:val="005C14BB"/>
    <w:rsid w:val="005C1578"/>
    <w:rsid w:val="005C15CA"/>
    <w:rsid w:val="005C1617"/>
    <w:rsid w:val="005C16B4"/>
    <w:rsid w:val="005C1733"/>
    <w:rsid w:val="005C1781"/>
    <w:rsid w:val="005C1901"/>
    <w:rsid w:val="005C1B70"/>
    <w:rsid w:val="005C1B9B"/>
    <w:rsid w:val="005C1C53"/>
    <w:rsid w:val="005C1C7C"/>
    <w:rsid w:val="005C1D0A"/>
    <w:rsid w:val="005C1D32"/>
    <w:rsid w:val="005C1E7C"/>
    <w:rsid w:val="005C1EF8"/>
    <w:rsid w:val="005C1F44"/>
    <w:rsid w:val="005C1F68"/>
    <w:rsid w:val="005C2070"/>
    <w:rsid w:val="005C2230"/>
    <w:rsid w:val="005C22BB"/>
    <w:rsid w:val="005C2361"/>
    <w:rsid w:val="005C237C"/>
    <w:rsid w:val="005C257A"/>
    <w:rsid w:val="005C26A5"/>
    <w:rsid w:val="005C285E"/>
    <w:rsid w:val="005C2A41"/>
    <w:rsid w:val="005C2A53"/>
    <w:rsid w:val="005C2AC4"/>
    <w:rsid w:val="005C2B72"/>
    <w:rsid w:val="005C2B7F"/>
    <w:rsid w:val="005C2BF6"/>
    <w:rsid w:val="005C2DD6"/>
    <w:rsid w:val="005C2FB3"/>
    <w:rsid w:val="005C32B3"/>
    <w:rsid w:val="005C3389"/>
    <w:rsid w:val="005C343B"/>
    <w:rsid w:val="005C3717"/>
    <w:rsid w:val="005C372E"/>
    <w:rsid w:val="005C377D"/>
    <w:rsid w:val="005C37F9"/>
    <w:rsid w:val="005C382B"/>
    <w:rsid w:val="005C3861"/>
    <w:rsid w:val="005C39C2"/>
    <w:rsid w:val="005C3A3A"/>
    <w:rsid w:val="005C3A87"/>
    <w:rsid w:val="005C3B23"/>
    <w:rsid w:val="005C3B87"/>
    <w:rsid w:val="005C3CFA"/>
    <w:rsid w:val="005C3DEC"/>
    <w:rsid w:val="005C4117"/>
    <w:rsid w:val="005C42B6"/>
    <w:rsid w:val="005C4429"/>
    <w:rsid w:val="005C444F"/>
    <w:rsid w:val="005C44AA"/>
    <w:rsid w:val="005C44F6"/>
    <w:rsid w:val="005C457F"/>
    <w:rsid w:val="005C4804"/>
    <w:rsid w:val="005C49EA"/>
    <w:rsid w:val="005C4A10"/>
    <w:rsid w:val="005C4A86"/>
    <w:rsid w:val="005C4E32"/>
    <w:rsid w:val="005C4E3E"/>
    <w:rsid w:val="005C4E5B"/>
    <w:rsid w:val="005C504E"/>
    <w:rsid w:val="005C5096"/>
    <w:rsid w:val="005C5558"/>
    <w:rsid w:val="005C55A9"/>
    <w:rsid w:val="005C55AB"/>
    <w:rsid w:val="005C568F"/>
    <w:rsid w:val="005C5745"/>
    <w:rsid w:val="005C5859"/>
    <w:rsid w:val="005C593F"/>
    <w:rsid w:val="005C5FFC"/>
    <w:rsid w:val="005C60E1"/>
    <w:rsid w:val="005C6517"/>
    <w:rsid w:val="005C660D"/>
    <w:rsid w:val="005C6BB7"/>
    <w:rsid w:val="005C6CC3"/>
    <w:rsid w:val="005C6D0D"/>
    <w:rsid w:val="005C6DF4"/>
    <w:rsid w:val="005C6F75"/>
    <w:rsid w:val="005C70BF"/>
    <w:rsid w:val="005C7104"/>
    <w:rsid w:val="005C718C"/>
    <w:rsid w:val="005C71FB"/>
    <w:rsid w:val="005C72E4"/>
    <w:rsid w:val="005C7372"/>
    <w:rsid w:val="005C73AC"/>
    <w:rsid w:val="005C7408"/>
    <w:rsid w:val="005C745B"/>
    <w:rsid w:val="005C7464"/>
    <w:rsid w:val="005C7573"/>
    <w:rsid w:val="005C78E6"/>
    <w:rsid w:val="005C7A05"/>
    <w:rsid w:val="005C7B45"/>
    <w:rsid w:val="005C7CD8"/>
    <w:rsid w:val="005C7CD9"/>
    <w:rsid w:val="005C7E64"/>
    <w:rsid w:val="005C7F20"/>
    <w:rsid w:val="005C7F94"/>
    <w:rsid w:val="005D0169"/>
    <w:rsid w:val="005D02C2"/>
    <w:rsid w:val="005D04F8"/>
    <w:rsid w:val="005D0518"/>
    <w:rsid w:val="005D0A81"/>
    <w:rsid w:val="005D0BE2"/>
    <w:rsid w:val="005D0FD7"/>
    <w:rsid w:val="005D10AE"/>
    <w:rsid w:val="005D12E1"/>
    <w:rsid w:val="005D1526"/>
    <w:rsid w:val="005D1621"/>
    <w:rsid w:val="005D17F3"/>
    <w:rsid w:val="005D1960"/>
    <w:rsid w:val="005D19FC"/>
    <w:rsid w:val="005D1AE1"/>
    <w:rsid w:val="005D1B1D"/>
    <w:rsid w:val="005D1DA1"/>
    <w:rsid w:val="005D25E2"/>
    <w:rsid w:val="005D2745"/>
    <w:rsid w:val="005D2748"/>
    <w:rsid w:val="005D27FF"/>
    <w:rsid w:val="005D29F1"/>
    <w:rsid w:val="005D2C3E"/>
    <w:rsid w:val="005D2DA1"/>
    <w:rsid w:val="005D2F29"/>
    <w:rsid w:val="005D2F52"/>
    <w:rsid w:val="005D2F6E"/>
    <w:rsid w:val="005D2FB3"/>
    <w:rsid w:val="005D2FC7"/>
    <w:rsid w:val="005D316A"/>
    <w:rsid w:val="005D321C"/>
    <w:rsid w:val="005D3302"/>
    <w:rsid w:val="005D33DE"/>
    <w:rsid w:val="005D34A0"/>
    <w:rsid w:val="005D353E"/>
    <w:rsid w:val="005D35F2"/>
    <w:rsid w:val="005D3903"/>
    <w:rsid w:val="005D3AA0"/>
    <w:rsid w:val="005D3AF4"/>
    <w:rsid w:val="005D3CCE"/>
    <w:rsid w:val="005D3E49"/>
    <w:rsid w:val="005D3F1F"/>
    <w:rsid w:val="005D4035"/>
    <w:rsid w:val="005D4255"/>
    <w:rsid w:val="005D42E4"/>
    <w:rsid w:val="005D43DA"/>
    <w:rsid w:val="005D43E1"/>
    <w:rsid w:val="005D43EF"/>
    <w:rsid w:val="005D4419"/>
    <w:rsid w:val="005D44A1"/>
    <w:rsid w:val="005D44E8"/>
    <w:rsid w:val="005D4589"/>
    <w:rsid w:val="005D45F7"/>
    <w:rsid w:val="005D4693"/>
    <w:rsid w:val="005D47AF"/>
    <w:rsid w:val="005D49E5"/>
    <w:rsid w:val="005D4AAC"/>
    <w:rsid w:val="005D4B57"/>
    <w:rsid w:val="005D515F"/>
    <w:rsid w:val="005D526C"/>
    <w:rsid w:val="005D54B6"/>
    <w:rsid w:val="005D55A8"/>
    <w:rsid w:val="005D55ED"/>
    <w:rsid w:val="005D56DD"/>
    <w:rsid w:val="005D56F2"/>
    <w:rsid w:val="005D5736"/>
    <w:rsid w:val="005D57A8"/>
    <w:rsid w:val="005D5809"/>
    <w:rsid w:val="005D586B"/>
    <w:rsid w:val="005D58B9"/>
    <w:rsid w:val="005D5B2F"/>
    <w:rsid w:val="005D5C5E"/>
    <w:rsid w:val="005D5EB9"/>
    <w:rsid w:val="005D5FC5"/>
    <w:rsid w:val="005D6401"/>
    <w:rsid w:val="005D6548"/>
    <w:rsid w:val="005D659C"/>
    <w:rsid w:val="005D665C"/>
    <w:rsid w:val="005D6951"/>
    <w:rsid w:val="005D6AA9"/>
    <w:rsid w:val="005D6B51"/>
    <w:rsid w:val="005D6B84"/>
    <w:rsid w:val="005D6BBE"/>
    <w:rsid w:val="005D6D47"/>
    <w:rsid w:val="005D6D80"/>
    <w:rsid w:val="005D6E10"/>
    <w:rsid w:val="005D6ED0"/>
    <w:rsid w:val="005D6EEF"/>
    <w:rsid w:val="005D6F16"/>
    <w:rsid w:val="005D6F6D"/>
    <w:rsid w:val="005D72CB"/>
    <w:rsid w:val="005D7381"/>
    <w:rsid w:val="005D764E"/>
    <w:rsid w:val="005D765E"/>
    <w:rsid w:val="005D76E7"/>
    <w:rsid w:val="005D7744"/>
    <w:rsid w:val="005D7921"/>
    <w:rsid w:val="005D7951"/>
    <w:rsid w:val="005D79FF"/>
    <w:rsid w:val="005D7F1D"/>
    <w:rsid w:val="005E0010"/>
    <w:rsid w:val="005E0112"/>
    <w:rsid w:val="005E0283"/>
    <w:rsid w:val="005E045A"/>
    <w:rsid w:val="005E04C6"/>
    <w:rsid w:val="005E067D"/>
    <w:rsid w:val="005E0716"/>
    <w:rsid w:val="005E07D7"/>
    <w:rsid w:val="005E0878"/>
    <w:rsid w:val="005E0A3F"/>
    <w:rsid w:val="005E0A8D"/>
    <w:rsid w:val="005E0E3D"/>
    <w:rsid w:val="005E0FD8"/>
    <w:rsid w:val="005E1256"/>
    <w:rsid w:val="005E1663"/>
    <w:rsid w:val="005E1894"/>
    <w:rsid w:val="005E1A2E"/>
    <w:rsid w:val="005E1A81"/>
    <w:rsid w:val="005E1B1F"/>
    <w:rsid w:val="005E1B3A"/>
    <w:rsid w:val="005E1B9F"/>
    <w:rsid w:val="005E20FA"/>
    <w:rsid w:val="005E217E"/>
    <w:rsid w:val="005E220D"/>
    <w:rsid w:val="005E2242"/>
    <w:rsid w:val="005E22F5"/>
    <w:rsid w:val="005E22FE"/>
    <w:rsid w:val="005E2345"/>
    <w:rsid w:val="005E24F0"/>
    <w:rsid w:val="005E25FE"/>
    <w:rsid w:val="005E28B6"/>
    <w:rsid w:val="005E29E9"/>
    <w:rsid w:val="005E2B68"/>
    <w:rsid w:val="005E2D85"/>
    <w:rsid w:val="005E2FC6"/>
    <w:rsid w:val="005E30A8"/>
    <w:rsid w:val="005E3152"/>
    <w:rsid w:val="005E3250"/>
    <w:rsid w:val="005E32D6"/>
    <w:rsid w:val="005E370E"/>
    <w:rsid w:val="005E375A"/>
    <w:rsid w:val="005E3837"/>
    <w:rsid w:val="005E3A5F"/>
    <w:rsid w:val="005E3AA1"/>
    <w:rsid w:val="005E3B25"/>
    <w:rsid w:val="005E3DF4"/>
    <w:rsid w:val="005E400C"/>
    <w:rsid w:val="005E4089"/>
    <w:rsid w:val="005E42EA"/>
    <w:rsid w:val="005E4602"/>
    <w:rsid w:val="005E477F"/>
    <w:rsid w:val="005E489D"/>
    <w:rsid w:val="005E49C5"/>
    <w:rsid w:val="005E4A3E"/>
    <w:rsid w:val="005E4B44"/>
    <w:rsid w:val="005E4C3B"/>
    <w:rsid w:val="005E4D4A"/>
    <w:rsid w:val="005E4D55"/>
    <w:rsid w:val="005E4D67"/>
    <w:rsid w:val="005E4D85"/>
    <w:rsid w:val="005E4E17"/>
    <w:rsid w:val="005E4F81"/>
    <w:rsid w:val="005E501F"/>
    <w:rsid w:val="005E51A0"/>
    <w:rsid w:val="005E5205"/>
    <w:rsid w:val="005E52CD"/>
    <w:rsid w:val="005E53A6"/>
    <w:rsid w:val="005E5687"/>
    <w:rsid w:val="005E56E3"/>
    <w:rsid w:val="005E56E8"/>
    <w:rsid w:val="005E57AE"/>
    <w:rsid w:val="005E5873"/>
    <w:rsid w:val="005E59D7"/>
    <w:rsid w:val="005E5A25"/>
    <w:rsid w:val="005E5BFB"/>
    <w:rsid w:val="005E5D83"/>
    <w:rsid w:val="005E5DDA"/>
    <w:rsid w:val="005E5E49"/>
    <w:rsid w:val="005E5FC5"/>
    <w:rsid w:val="005E5FF1"/>
    <w:rsid w:val="005E607D"/>
    <w:rsid w:val="005E6088"/>
    <w:rsid w:val="005E62CC"/>
    <w:rsid w:val="005E6441"/>
    <w:rsid w:val="005E6486"/>
    <w:rsid w:val="005E65E6"/>
    <w:rsid w:val="005E6641"/>
    <w:rsid w:val="005E6737"/>
    <w:rsid w:val="005E676E"/>
    <w:rsid w:val="005E6997"/>
    <w:rsid w:val="005E6BC3"/>
    <w:rsid w:val="005E6C55"/>
    <w:rsid w:val="005E6F3D"/>
    <w:rsid w:val="005E6F4F"/>
    <w:rsid w:val="005E6F65"/>
    <w:rsid w:val="005E7016"/>
    <w:rsid w:val="005E7028"/>
    <w:rsid w:val="005E70B3"/>
    <w:rsid w:val="005E721F"/>
    <w:rsid w:val="005E73CE"/>
    <w:rsid w:val="005E763A"/>
    <w:rsid w:val="005E7957"/>
    <w:rsid w:val="005E7964"/>
    <w:rsid w:val="005E79C7"/>
    <w:rsid w:val="005E7A2D"/>
    <w:rsid w:val="005E7D04"/>
    <w:rsid w:val="005E7D90"/>
    <w:rsid w:val="005E7EB0"/>
    <w:rsid w:val="005E7ED0"/>
    <w:rsid w:val="005E7EEF"/>
    <w:rsid w:val="005F015E"/>
    <w:rsid w:val="005F0598"/>
    <w:rsid w:val="005F092C"/>
    <w:rsid w:val="005F0A0B"/>
    <w:rsid w:val="005F0A5D"/>
    <w:rsid w:val="005F0D0B"/>
    <w:rsid w:val="005F0D6A"/>
    <w:rsid w:val="005F0D77"/>
    <w:rsid w:val="005F0EFF"/>
    <w:rsid w:val="005F1014"/>
    <w:rsid w:val="005F10DA"/>
    <w:rsid w:val="005F1132"/>
    <w:rsid w:val="005F1730"/>
    <w:rsid w:val="005F1828"/>
    <w:rsid w:val="005F1888"/>
    <w:rsid w:val="005F1A29"/>
    <w:rsid w:val="005F1A57"/>
    <w:rsid w:val="005F1A8C"/>
    <w:rsid w:val="005F1BA1"/>
    <w:rsid w:val="005F1ED3"/>
    <w:rsid w:val="005F1F64"/>
    <w:rsid w:val="005F253B"/>
    <w:rsid w:val="005F2557"/>
    <w:rsid w:val="005F2568"/>
    <w:rsid w:val="005F275A"/>
    <w:rsid w:val="005F295C"/>
    <w:rsid w:val="005F298C"/>
    <w:rsid w:val="005F2B24"/>
    <w:rsid w:val="005F2E62"/>
    <w:rsid w:val="005F2E7F"/>
    <w:rsid w:val="005F2E91"/>
    <w:rsid w:val="005F2EEE"/>
    <w:rsid w:val="005F3028"/>
    <w:rsid w:val="005F314F"/>
    <w:rsid w:val="005F3159"/>
    <w:rsid w:val="005F31B6"/>
    <w:rsid w:val="005F31BA"/>
    <w:rsid w:val="005F31C1"/>
    <w:rsid w:val="005F31DE"/>
    <w:rsid w:val="005F3245"/>
    <w:rsid w:val="005F331E"/>
    <w:rsid w:val="005F353F"/>
    <w:rsid w:val="005F35A2"/>
    <w:rsid w:val="005F36BF"/>
    <w:rsid w:val="005F3814"/>
    <w:rsid w:val="005F3933"/>
    <w:rsid w:val="005F3942"/>
    <w:rsid w:val="005F3A73"/>
    <w:rsid w:val="005F3BBF"/>
    <w:rsid w:val="005F3CF4"/>
    <w:rsid w:val="005F3D1B"/>
    <w:rsid w:val="005F3D6C"/>
    <w:rsid w:val="005F3F30"/>
    <w:rsid w:val="005F3F73"/>
    <w:rsid w:val="005F401B"/>
    <w:rsid w:val="005F432D"/>
    <w:rsid w:val="005F453C"/>
    <w:rsid w:val="005F45EA"/>
    <w:rsid w:val="005F4661"/>
    <w:rsid w:val="005F46D2"/>
    <w:rsid w:val="005F46E8"/>
    <w:rsid w:val="005F4722"/>
    <w:rsid w:val="005F47D1"/>
    <w:rsid w:val="005F483F"/>
    <w:rsid w:val="005F4A71"/>
    <w:rsid w:val="005F4B3F"/>
    <w:rsid w:val="005F4B57"/>
    <w:rsid w:val="005F4B5C"/>
    <w:rsid w:val="005F4C65"/>
    <w:rsid w:val="005F4CCC"/>
    <w:rsid w:val="005F4EDC"/>
    <w:rsid w:val="005F4F35"/>
    <w:rsid w:val="005F528D"/>
    <w:rsid w:val="005F548B"/>
    <w:rsid w:val="005F5513"/>
    <w:rsid w:val="005F5537"/>
    <w:rsid w:val="005F591D"/>
    <w:rsid w:val="005F593D"/>
    <w:rsid w:val="005F5971"/>
    <w:rsid w:val="005F5CE8"/>
    <w:rsid w:val="005F5D09"/>
    <w:rsid w:val="005F5D9B"/>
    <w:rsid w:val="005F5E32"/>
    <w:rsid w:val="005F5E4E"/>
    <w:rsid w:val="005F5ED7"/>
    <w:rsid w:val="005F5F20"/>
    <w:rsid w:val="005F5F5A"/>
    <w:rsid w:val="005F6173"/>
    <w:rsid w:val="005F61B8"/>
    <w:rsid w:val="005F61C9"/>
    <w:rsid w:val="005F626C"/>
    <w:rsid w:val="005F63E5"/>
    <w:rsid w:val="005F641C"/>
    <w:rsid w:val="005F644D"/>
    <w:rsid w:val="005F652B"/>
    <w:rsid w:val="005F656C"/>
    <w:rsid w:val="005F65BC"/>
    <w:rsid w:val="005F660E"/>
    <w:rsid w:val="005F66BE"/>
    <w:rsid w:val="005F66E6"/>
    <w:rsid w:val="005F693E"/>
    <w:rsid w:val="005F6D7E"/>
    <w:rsid w:val="005F6E7C"/>
    <w:rsid w:val="005F6ED7"/>
    <w:rsid w:val="005F6EEF"/>
    <w:rsid w:val="005F7023"/>
    <w:rsid w:val="005F7042"/>
    <w:rsid w:val="005F7107"/>
    <w:rsid w:val="005F72C6"/>
    <w:rsid w:val="005F754C"/>
    <w:rsid w:val="005F774D"/>
    <w:rsid w:val="005F775E"/>
    <w:rsid w:val="005F796D"/>
    <w:rsid w:val="005F79A6"/>
    <w:rsid w:val="005F7A3E"/>
    <w:rsid w:val="005F7A8B"/>
    <w:rsid w:val="005F7AC7"/>
    <w:rsid w:val="005F7B09"/>
    <w:rsid w:val="005F7BCB"/>
    <w:rsid w:val="005F7C2A"/>
    <w:rsid w:val="005F7C6B"/>
    <w:rsid w:val="005F7C8A"/>
    <w:rsid w:val="005F7F50"/>
    <w:rsid w:val="005F7FED"/>
    <w:rsid w:val="00600059"/>
    <w:rsid w:val="00600062"/>
    <w:rsid w:val="006000E7"/>
    <w:rsid w:val="00600577"/>
    <w:rsid w:val="006006A8"/>
    <w:rsid w:val="006006D3"/>
    <w:rsid w:val="006008E6"/>
    <w:rsid w:val="0060096B"/>
    <w:rsid w:val="00600A22"/>
    <w:rsid w:val="00600B19"/>
    <w:rsid w:val="00600BDB"/>
    <w:rsid w:val="00600D5E"/>
    <w:rsid w:val="00600DCB"/>
    <w:rsid w:val="00601010"/>
    <w:rsid w:val="00601091"/>
    <w:rsid w:val="006010D3"/>
    <w:rsid w:val="006010FD"/>
    <w:rsid w:val="006011D9"/>
    <w:rsid w:val="00601217"/>
    <w:rsid w:val="00601665"/>
    <w:rsid w:val="00601965"/>
    <w:rsid w:val="00601C53"/>
    <w:rsid w:val="00601C8A"/>
    <w:rsid w:val="00601D2C"/>
    <w:rsid w:val="00601D83"/>
    <w:rsid w:val="00601DB2"/>
    <w:rsid w:val="00601E59"/>
    <w:rsid w:val="00601FFA"/>
    <w:rsid w:val="0060204A"/>
    <w:rsid w:val="006020B3"/>
    <w:rsid w:val="0060240C"/>
    <w:rsid w:val="00602500"/>
    <w:rsid w:val="0060278A"/>
    <w:rsid w:val="006028BB"/>
    <w:rsid w:val="00602A4E"/>
    <w:rsid w:val="00602A76"/>
    <w:rsid w:val="00602C37"/>
    <w:rsid w:val="00602DB2"/>
    <w:rsid w:val="00602E4D"/>
    <w:rsid w:val="00602E9A"/>
    <w:rsid w:val="0060301B"/>
    <w:rsid w:val="0060314E"/>
    <w:rsid w:val="006033BE"/>
    <w:rsid w:val="006034B1"/>
    <w:rsid w:val="0060352E"/>
    <w:rsid w:val="0060366A"/>
    <w:rsid w:val="00603801"/>
    <w:rsid w:val="00603863"/>
    <w:rsid w:val="00603953"/>
    <w:rsid w:val="00603A3F"/>
    <w:rsid w:val="00603AA2"/>
    <w:rsid w:val="00603AB9"/>
    <w:rsid w:val="00603B3E"/>
    <w:rsid w:val="00603B46"/>
    <w:rsid w:val="00603D65"/>
    <w:rsid w:val="00603DF3"/>
    <w:rsid w:val="00603E30"/>
    <w:rsid w:val="00603E64"/>
    <w:rsid w:val="0060415F"/>
    <w:rsid w:val="0060433F"/>
    <w:rsid w:val="006043EC"/>
    <w:rsid w:val="006044F5"/>
    <w:rsid w:val="0060450D"/>
    <w:rsid w:val="0060451B"/>
    <w:rsid w:val="00604815"/>
    <w:rsid w:val="006048D4"/>
    <w:rsid w:val="00604B03"/>
    <w:rsid w:val="00604D40"/>
    <w:rsid w:val="00604D79"/>
    <w:rsid w:val="0060537A"/>
    <w:rsid w:val="006054AC"/>
    <w:rsid w:val="006054C1"/>
    <w:rsid w:val="00605CBD"/>
    <w:rsid w:val="00605CE6"/>
    <w:rsid w:val="00605D3F"/>
    <w:rsid w:val="00605FDF"/>
    <w:rsid w:val="00605FED"/>
    <w:rsid w:val="0060627E"/>
    <w:rsid w:val="00606468"/>
    <w:rsid w:val="0060683A"/>
    <w:rsid w:val="006068FC"/>
    <w:rsid w:val="00606A3A"/>
    <w:rsid w:val="00606A3E"/>
    <w:rsid w:val="00606A6B"/>
    <w:rsid w:val="00606BA7"/>
    <w:rsid w:val="00606D56"/>
    <w:rsid w:val="00606D8D"/>
    <w:rsid w:val="00607065"/>
    <w:rsid w:val="0060730E"/>
    <w:rsid w:val="00607548"/>
    <w:rsid w:val="0060755C"/>
    <w:rsid w:val="0060770E"/>
    <w:rsid w:val="00607787"/>
    <w:rsid w:val="006077A1"/>
    <w:rsid w:val="006077CF"/>
    <w:rsid w:val="0060789F"/>
    <w:rsid w:val="006078AA"/>
    <w:rsid w:val="006078EC"/>
    <w:rsid w:val="0060797E"/>
    <w:rsid w:val="00607A3F"/>
    <w:rsid w:val="00607ABE"/>
    <w:rsid w:val="00607AC1"/>
    <w:rsid w:val="00607C9A"/>
    <w:rsid w:val="00607CB8"/>
    <w:rsid w:val="00610086"/>
    <w:rsid w:val="00610284"/>
    <w:rsid w:val="00610355"/>
    <w:rsid w:val="00610581"/>
    <w:rsid w:val="006105F8"/>
    <w:rsid w:val="0061064A"/>
    <w:rsid w:val="00610769"/>
    <w:rsid w:val="00610816"/>
    <w:rsid w:val="006109C8"/>
    <w:rsid w:val="00610C86"/>
    <w:rsid w:val="00610CBA"/>
    <w:rsid w:val="00610EAA"/>
    <w:rsid w:val="00610FBE"/>
    <w:rsid w:val="006112F0"/>
    <w:rsid w:val="00611308"/>
    <w:rsid w:val="006113BF"/>
    <w:rsid w:val="0061144E"/>
    <w:rsid w:val="006116E0"/>
    <w:rsid w:val="006118D9"/>
    <w:rsid w:val="00611B32"/>
    <w:rsid w:val="00611B7E"/>
    <w:rsid w:val="00611B9F"/>
    <w:rsid w:val="00611CC5"/>
    <w:rsid w:val="00611D6E"/>
    <w:rsid w:val="00611E83"/>
    <w:rsid w:val="00611EA6"/>
    <w:rsid w:val="00611F63"/>
    <w:rsid w:val="0061200B"/>
    <w:rsid w:val="0061201F"/>
    <w:rsid w:val="0061223C"/>
    <w:rsid w:val="0061229D"/>
    <w:rsid w:val="00612349"/>
    <w:rsid w:val="00612400"/>
    <w:rsid w:val="00612599"/>
    <w:rsid w:val="006125DF"/>
    <w:rsid w:val="00612626"/>
    <w:rsid w:val="0061268C"/>
    <w:rsid w:val="00612806"/>
    <w:rsid w:val="0061294A"/>
    <w:rsid w:val="00612AFF"/>
    <w:rsid w:val="00612CC0"/>
    <w:rsid w:val="00612D47"/>
    <w:rsid w:val="00612F4F"/>
    <w:rsid w:val="00612F9C"/>
    <w:rsid w:val="006131B6"/>
    <w:rsid w:val="00613211"/>
    <w:rsid w:val="006133D8"/>
    <w:rsid w:val="006134F0"/>
    <w:rsid w:val="006135A5"/>
    <w:rsid w:val="0061364B"/>
    <w:rsid w:val="00613700"/>
    <w:rsid w:val="006137C1"/>
    <w:rsid w:val="0061385B"/>
    <w:rsid w:val="006138B3"/>
    <w:rsid w:val="00613942"/>
    <w:rsid w:val="00613966"/>
    <w:rsid w:val="00613A6F"/>
    <w:rsid w:val="00613AF9"/>
    <w:rsid w:val="00613BEB"/>
    <w:rsid w:val="00613D80"/>
    <w:rsid w:val="00613D9F"/>
    <w:rsid w:val="00613E43"/>
    <w:rsid w:val="00613FF5"/>
    <w:rsid w:val="006140C3"/>
    <w:rsid w:val="0061441D"/>
    <w:rsid w:val="0061452A"/>
    <w:rsid w:val="0061452D"/>
    <w:rsid w:val="00614568"/>
    <w:rsid w:val="00614631"/>
    <w:rsid w:val="0061479A"/>
    <w:rsid w:val="006147DF"/>
    <w:rsid w:val="00614A1E"/>
    <w:rsid w:val="00614A81"/>
    <w:rsid w:val="00614AA9"/>
    <w:rsid w:val="00614D84"/>
    <w:rsid w:val="00614DEF"/>
    <w:rsid w:val="00614F9D"/>
    <w:rsid w:val="006150CD"/>
    <w:rsid w:val="006152FE"/>
    <w:rsid w:val="00615621"/>
    <w:rsid w:val="006156F9"/>
    <w:rsid w:val="006157D2"/>
    <w:rsid w:val="00615935"/>
    <w:rsid w:val="00615AF8"/>
    <w:rsid w:val="00615B0E"/>
    <w:rsid w:val="00615E7D"/>
    <w:rsid w:val="006160FB"/>
    <w:rsid w:val="006161CA"/>
    <w:rsid w:val="006162FE"/>
    <w:rsid w:val="006163CF"/>
    <w:rsid w:val="006167F9"/>
    <w:rsid w:val="00616834"/>
    <w:rsid w:val="0061696E"/>
    <w:rsid w:val="0061699A"/>
    <w:rsid w:val="00616A2C"/>
    <w:rsid w:val="00616A8B"/>
    <w:rsid w:val="00616B6A"/>
    <w:rsid w:val="00616C63"/>
    <w:rsid w:val="00616DF5"/>
    <w:rsid w:val="0061709C"/>
    <w:rsid w:val="006173B1"/>
    <w:rsid w:val="006174EB"/>
    <w:rsid w:val="0061751B"/>
    <w:rsid w:val="006176BC"/>
    <w:rsid w:val="00617888"/>
    <w:rsid w:val="00617A0E"/>
    <w:rsid w:val="00617BD6"/>
    <w:rsid w:val="00617C67"/>
    <w:rsid w:val="00617D26"/>
    <w:rsid w:val="00617D8E"/>
    <w:rsid w:val="00617DCE"/>
    <w:rsid w:val="00617DEC"/>
    <w:rsid w:val="00617F1F"/>
    <w:rsid w:val="006200E3"/>
    <w:rsid w:val="00620208"/>
    <w:rsid w:val="0062046E"/>
    <w:rsid w:val="006204BA"/>
    <w:rsid w:val="006209B5"/>
    <w:rsid w:val="00620AB5"/>
    <w:rsid w:val="00620CEA"/>
    <w:rsid w:val="00620E5D"/>
    <w:rsid w:val="00621236"/>
    <w:rsid w:val="00621248"/>
    <w:rsid w:val="006212BF"/>
    <w:rsid w:val="0062140C"/>
    <w:rsid w:val="006215A2"/>
    <w:rsid w:val="00621779"/>
    <w:rsid w:val="006218F9"/>
    <w:rsid w:val="0062194B"/>
    <w:rsid w:val="00621985"/>
    <w:rsid w:val="00621B6D"/>
    <w:rsid w:val="00621E78"/>
    <w:rsid w:val="00621EC2"/>
    <w:rsid w:val="00621ED1"/>
    <w:rsid w:val="00621F68"/>
    <w:rsid w:val="006220DA"/>
    <w:rsid w:val="006221D0"/>
    <w:rsid w:val="00622205"/>
    <w:rsid w:val="006222FF"/>
    <w:rsid w:val="006223E4"/>
    <w:rsid w:val="00622439"/>
    <w:rsid w:val="00622489"/>
    <w:rsid w:val="00622518"/>
    <w:rsid w:val="00622665"/>
    <w:rsid w:val="006226F0"/>
    <w:rsid w:val="006227E1"/>
    <w:rsid w:val="006229FB"/>
    <w:rsid w:val="00622B05"/>
    <w:rsid w:val="00622B45"/>
    <w:rsid w:val="00622C4C"/>
    <w:rsid w:val="00622CE0"/>
    <w:rsid w:val="00622EAF"/>
    <w:rsid w:val="0062306B"/>
    <w:rsid w:val="0062310D"/>
    <w:rsid w:val="0062336E"/>
    <w:rsid w:val="00623415"/>
    <w:rsid w:val="00623528"/>
    <w:rsid w:val="00623639"/>
    <w:rsid w:val="006236EB"/>
    <w:rsid w:val="0062399A"/>
    <w:rsid w:val="00623AF9"/>
    <w:rsid w:val="00623C18"/>
    <w:rsid w:val="00623F93"/>
    <w:rsid w:val="006240D2"/>
    <w:rsid w:val="0062411B"/>
    <w:rsid w:val="00624220"/>
    <w:rsid w:val="00624259"/>
    <w:rsid w:val="00624368"/>
    <w:rsid w:val="00624444"/>
    <w:rsid w:val="006244C0"/>
    <w:rsid w:val="006245DF"/>
    <w:rsid w:val="0062464A"/>
    <w:rsid w:val="00624750"/>
    <w:rsid w:val="006248BF"/>
    <w:rsid w:val="006249B7"/>
    <w:rsid w:val="006249F2"/>
    <w:rsid w:val="00624A51"/>
    <w:rsid w:val="00624B59"/>
    <w:rsid w:val="00624C0C"/>
    <w:rsid w:val="00624D6F"/>
    <w:rsid w:val="0062500E"/>
    <w:rsid w:val="006251D2"/>
    <w:rsid w:val="006251F8"/>
    <w:rsid w:val="00625386"/>
    <w:rsid w:val="0062573B"/>
    <w:rsid w:val="006258B7"/>
    <w:rsid w:val="00625991"/>
    <w:rsid w:val="00625BEC"/>
    <w:rsid w:val="00625D2A"/>
    <w:rsid w:val="00625DAC"/>
    <w:rsid w:val="00625E4A"/>
    <w:rsid w:val="00625E9C"/>
    <w:rsid w:val="00625ED0"/>
    <w:rsid w:val="00625FA9"/>
    <w:rsid w:val="00626073"/>
    <w:rsid w:val="00626089"/>
    <w:rsid w:val="00626211"/>
    <w:rsid w:val="00626249"/>
    <w:rsid w:val="006263E5"/>
    <w:rsid w:val="00626499"/>
    <w:rsid w:val="00626644"/>
    <w:rsid w:val="006266FA"/>
    <w:rsid w:val="006268D9"/>
    <w:rsid w:val="006269B3"/>
    <w:rsid w:val="006269F7"/>
    <w:rsid w:val="00626A00"/>
    <w:rsid w:val="00626BB8"/>
    <w:rsid w:val="00626BDC"/>
    <w:rsid w:val="00626E0A"/>
    <w:rsid w:val="00626E19"/>
    <w:rsid w:val="00626EE3"/>
    <w:rsid w:val="00626FCD"/>
    <w:rsid w:val="00627196"/>
    <w:rsid w:val="006271D0"/>
    <w:rsid w:val="006271D1"/>
    <w:rsid w:val="006276A6"/>
    <w:rsid w:val="006277B8"/>
    <w:rsid w:val="00627938"/>
    <w:rsid w:val="0062797E"/>
    <w:rsid w:val="00627E35"/>
    <w:rsid w:val="00627ECF"/>
    <w:rsid w:val="0063002E"/>
    <w:rsid w:val="00630164"/>
    <w:rsid w:val="0063024F"/>
    <w:rsid w:val="00630285"/>
    <w:rsid w:val="00630636"/>
    <w:rsid w:val="00630646"/>
    <w:rsid w:val="006307E2"/>
    <w:rsid w:val="00630A65"/>
    <w:rsid w:val="00630AEB"/>
    <w:rsid w:val="00630CBB"/>
    <w:rsid w:val="00630D2D"/>
    <w:rsid w:val="00630D4C"/>
    <w:rsid w:val="00630E51"/>
    <w:rsid w:val="00630E68"/>
    <w:rsid w:val="006310A6"/>
    <w:rsid w:val="006311D7"/>
    <w:rsid w:val="006311FC"/>
    <w:rsid w:val="00631211"/>
    <w:rsid w:val="006312E2"/>
    <w:rsid w:val="006313A0"/>
    <w:rsid w:val="0063140D"/>
    <w:rsid w:val="00631554"/>
    <w:rsid w:val="0063157E"/>
    <w:rsid w:val="00631616"/>
    <w:rsid w:val="0063171D"/>
    <w:rsid w:val="00631797"/>
    <w:rsid w:val="006317C4"/>
    <w:rsid w:val="006317E3"/>
    <w:rsid w:val="00631A43"/>
    <w:rsid w:val="00631C0C"/>
    <w:rsid w:val="00631CC3"/>
    <w:rsid w:val="006320EA"/>
    <w:rsid w:val="006321F6"/>
    <w:rsid w:val="00632271"/>
    <w:rsid w:val="006322A3"/>
    <w:rsid w:val="006323C9"/>
    <w:rsid w:val="0063267F"/>
    <w:rsid w:val="0063273C"/>
    <w:rsid w:val="0063282F"/>
    <w:rsid w:val="006329A2"/>
    <w:rsid w:val="00632A0B"/>
    <w:rsid w:val="00632ADA"/>
    <w:rsid w:val="00632DBB"/>
    <w:rsid w:val="00632E75"/>
    <w:rsid w:val="00632EFB"/>
    <w:rsid w:val="00632F97"/>
    <w:rsid w:val="00632FBF"/>
    <w:rsid w:val="0063301A"/>
    <w:rsid w:val="0063335B"/>
    <w:rsid w:val="006335B7"/>
    <w:rsid w:val="006335D9"/>
    <w:rsid w:val="00633814"/>
    <w:rsid w:val="00633AC4"/>
    <w:rsid w:val="00633B36"/>
    <w:rsid w:val="00633BA9"/>
    <w:rsid w:val="00633BB3"/>
    <w:rsid w:val="00633DC0"/>
    <w:rsid w:val="006340F5"/>
    <w:rsid w:val="00634205"/>
    <w:rsid w:val="006342D9"/>
    <w:rsid w:val="00634391"/>
    <w:rsid w:val="006343B3"/>
    <w:rsid w:val="00634439"/>
    <w:rsid w:val="00634593"/>
    <w:rsid w:val="006345AC"/>
    <w:rsid w:val="00634663"/>
    <w:rsid w:val="00634693"/>
    <w:rsid w:val="0063498F"/>
    <w:rsid w:val="00634A3D"/>
    <w:rsid w:val="00634C71"/>
    <w:rsid w:val="00634E8D"/>
    <w:rsid w:val="00634F89"/>
    <w:rsid w:val="0063504F"/>
    <w:rsid w:val="006351C3"/>
    <w:rsid w:val="0063521C"/>
    <w:rsid w:val="00635278"/>
    <w:rsid w:val="0063536F"/>
    <w:rsid w:val="00635524"/>
    <w:rsid w:val="00635674"/>
    <w:rsid w:val="006356F1"/>
    <w:rsid w:val="006357C6"/>
    <w:rsid w:val="00635D13"/>
    <w:rsid w:val="00635E92"/>
    <w:rsid w:val="00635FC5"/>
    <w:rsid w:val="00635FCE"/>
    <w:rsid w:val="006360A5"/>
    <w:rsid w:val="00636196"/>
    <w:rsid w:val="006361A6"/>
    <w:rsid w:val="006361DD"/>
    <w:rsid w:val="0063624B"/>
    <w:rsid w:val="00636320"/>
    <w:rsid w:val="00636455"/>
    <w:rsid w:val="00636571"/>
    <w:rsid w:val="006368D6"/>
    <w:rsid w:val="00636CE2"/>
    <w:rsid w:val="00636DD4"/>
    <w:rsid w:val="00637225"/>
    <w:rsid w:val="00637306"/>
    <w:rsid w:val="00637510"/>
    <w:rsid w:val="00637583"/>
    <w:rsid w:val="006375C7"/>
    <w:rsid w:val="006376C0"/>
    <w:rsid w:val="0063782E"/>
    <w:rsid w:val="006379A1"/>
    <w:rsid w:val="00637BAB"/>
    <w:rsid w:val="00637C03"/>
    <w:rsid w:val="00637D31"/>
    <w:rsid w:val="00637D83"/>
    <w:rsid w:val="00640053"/>
    <w:rsid w:val="00640284"/>
    <w:rsid w:val="00640292"/>
    <w:rsid w:val="00640306"/>
    <w:rsid w:val="00640334"/>
    <w:rsid w:val="00640442"/>
    <w:rsid w:val="006406D5"/>
    <w:rsid w:val="006406FD"/>
    <w:rsid w:val="0064073D"/>
    <w:rsid w:val="0064089D"/>
    <w:rsid w:val="006409AD"/>
    <w:rsid w:val="00640C77"/>
    <w:rsid w:val="00640CD2"/>
    <w:rsid w:val="00640D00"/>
    <w:rsid w:val="00640D44"/>
    <w:rsid w:val="00640D56"/>
    <w:rsid w:val="00640DF1"/>
    <w:rsid w:val="00640ECB"/>
    <w:rsid w:val="00640FA4"/>
    <w:rsid w:val="00641278"/>
    <w:rsid w:val="006412BF"/>
    <w:rsid w:val="00641339"/>
    <w:rsid w:val="00641346"/>
    <w:rsid w:val="006413AB"/>
    <w:rsid w:val="006414B5"/>
    <w:rsid w:val="006414ED"/>
    <w:rsid w:val="006414F7"/>
    <w:rsid w:val="00641628"/>
    <w:rsid w:val="0064163F"/>
    <w:rsid w:val="0064164C"/>
    <w:rsid w:val="006416F8"/>
    <w:rsid w:val="00641795"/>
    <w:rsid w:val="00641A03"/>
    <w:rsid w:val="00641EF8"/>
    <w:rsid w:val="00641FAA"/>
    <w:rsid w:val="00641FB1"/>
    <w:rsid w:val="0064211E"/>
    <w:rsid w:val="006421F8"/>
    <w:rsid w:val="00642370"/>
    <w:rsid w:val="0064245B"/>
    <w:rsid w:val="00642871"/>
    <w:rsid w:val="006428B9"/>
    <w:rsid w:val="00642BA1"/>
    <w:rsid w:val="00642E6C"/>
    <w:rsid w:val="00643245"/>
    <w:rsid w:val="0064326F"/>
    <w:rsid w:val="00643285"/>
    <w:rsid w:val="00643444"/>
    <w:rsid w:val="006434DE"/>
    <w:rsid w:val="0064354E"/>
    <w:rsid w:val="00643812"/>
    <w:rsid w:val="0064382A"/>
    <w:rsid w:val="00643848"/>
    <w:rsid w:val="006438A1"/>
    <w:rsid w:val="00643CC8"/>
    <w:rsid w:val="00643E70"/>
    <w:rsid w:val="00643F6A"/>
    <w:rsid w:val="00643FE5"/>
    <w:rsid w:val="00644146"/>
    <w:rsid w:val="00644160"/>
    <w:rsid w:val="00644198"/>
    <w:rsid w:val="0064419A"/>
    <w:rsid w:val="0064426D"/>
    <w:rsid w:val="00644285"/>
    <w:rsid w:val="006442AE"/>
    <w:rsid w:val="00644542"/>
    <w:rsid w:val="0064464B"/>
    <w:rsid w:val="0064472F"/>
    <w:rsid w:val="00644751"/>
    <w:rsid w:val="00644820"/>
    <w:rsid w:val="0064482A"/>
    <w:rsid w:val="0064496D"/>
    <w:rsid w:val="00644A80"/>
    <w:rsid w:val="00644B64"/>
    <w:rsid w:val="00644D44"/>
    <w:rsid w:val="00644EF5"/>
    <w:rsid w:val="00645052"/>
    <w:rsid w:val="006450DB"/>
    <w:rsid w:val="006450DE"/>
    <w:rsid w:val="00645134"/>
    <w:rsid w:val="006451CA"/>
    <w:rsid w:val="006452B1"/>
    <w:rsid w:val="006453C0"/>
    <w:rsid w:val="006455D0"/>
    <w:rsid w:val="0064569A"/>
    <w:rsid w:val="006456C8"/>
    <w:rsid w:val="006457B2"/>
    <w:rsid w:val="00645997"/>
    <w:rsid w:val="006459DF"/>
    <w:rsid w:val="00645B2B"/>
    <w:rsid w:val="00645B90"/>
    <w:rsid w:val="00645B9D"/>
    <w:rsid w:val="00645BC6"/>
    <w:rsid w:val="00645C0A"/>
    <w:rsid w:val="00645C83"/>
    <w:rsid w:val="00645DBD"/>
    <w:rsid w:val="00645FA3"/>
    <w:rsid w:val="0064604D"/>
    <w:rsid w:val="0064606F"/>
    <w:rsid w:val="00646189"/>
    <w:rsid w:val="006461BD"/>
    <w:rsid w:val="006461C3"/>
    <w:rsid w:val="006461DC"/>
    <w:rsid w:val="006462A8"/>
    <w:rsid w:val="006462B9"/>
    <w:rsid w:val="0064630B"/>
    <w:rsid w:val="006463B4"/>
    <w:rsid w:val="00646510"/>
    <w:rsid w:val="00646610"/>
    <w:rsid w:val="00646983"/>
    <w:rsid w:val="00646A07"/>
    <w:rsid w:val="00646C5E"/>
    <w:rsid w:val="00646D0B"/>
    <w:rsid w:val="00646E2B"/>
    <w:rsid w:val="0064725E"/>
    <w:rsid w:val="0064731F"/>
    <w:rsid w:val="0064741B"/>
    <w:rsid w:val="00647441"/>
    <w:rsid w:val="0064744D"/>
    <w:rsid w:val="006475B8"/>
    <w:rsid w:val="00647600"/>
    <w:rsid w:val="00647A7D"/>
    <w:rsid w:val="00647EA1"/>
    <w:rsid w:val="00650024"/>
    <w:rsid w:val="0065032C"/>
    <w:rsid w:val="006504F3"/>
    <w:rsid w:val="006505C9"/>
    <w:rsid w:val="00650879"/>
    <w:rsid w:val="0065091D"/>
    <w:rsid w:val="00650A1A"/>
    <w:rsid w:val="00650A1D"/>
    <w:rsid w:val="00650B3B"/>
    <w:rsid w:val="00650D22"/>
    <w:rsid w:val="00650F3B"/>
    <w:rsid w:val="00650FF6"/>
    <w:rsid w:val="0065116C"/>
    <w:rsid w:val="0065141A"/>
    <w:rsid w:val="006514D0"/>
    <w:rsid w:val="00651514"/>
    <w:rsid w:val="00651580"/>
    <w:rsid w:val="0065171D"/>
    <w:rsid w:val="0065175B"/>
    <w:rsid w:val="006517BD"/>
    <w:rsid w:val="00651807"/>
    <w:rsid w:val="0065184C"/>
    <w:rsid w:val="006519E9"/>
    <w:rsid w:val="00651E70"/>
    <w:rsid w:val="00651EE5"/>
    <w:rsid w:val="00651FA4"/>
    <w:rsid w:val="00652041"/>
    <w:rsid w:val="00652175"/>
    <w:rsid w:val="006523B9"/>
    <w:rsid w:val="00652473"/>
    <w:rsid w:val="006524F9"/>
    <w:rsid w:val="00652606"/>
    <w:rsid w:val="0065277F"/>
    <w:rsid w:val="00652928"/>
    <w:rsid w:val="00652A84"/>
    <w:rsid w:val="00652AA9"/>
    <w:rsid w:val="00652B29"/>
    <w:rsid w:val="00652E45"/>
    <w:rsid w:val="006530CF"/>
    <w:rsid w:val="006530E7"/>
    <w:rsid w:val="00653196"/>
    <w:rsid w:val="00653415"/>
    <w:rsid w:val="0065348B"/>
    <w:rsid w:val="0065349D"/>
    <w:rsid w:val="00653725"/>
    <w:rsid w:val="0065376C"/>
    <w:rsid w:val="00653983"/>
    <w:rsid w:val="00653B3A"/>
    <w:rsid w:val="00653B9E"/>
    <w:rsid w:val="00653C64"/>
    <w:rsid w:val="00653E83"/>
    <w:rsid w:val="0065402C"/>
    <w:rsid w:val="006540A3"/>
    <w:rsid w:val="006541F8"/>
    <w:rsid w:val="0065427D"/>
    <w:rsid w:val="00654299"/>
    <w:rsid w:val="00654466"/>
    <w:rsid w:val="0065455E"/>
    <w:rsid w:val="00654736"/>
    <w:rsid w:val="0065477B"/>
    <w:rsid w:val="00654851"/>
    <w:rsid w:val="00654941"/>
    <w:rsid w:val="00654A20"/>
    <w:rsid w:val="00654A23"/>
    <w:rsid w:val="00654A87"/>
    <w:rsid w:val="00654B11"/>
    <w:rsid w:val="00654D00"/>
    <w:rsid w:val="00654DAF"/>
    <w:rsid w:val="00654E65"/>
    <w:rsid w:val="00654F8A"/>
    <w:rsid w:val="00655054"/>
    <w:rsid w:val="00655073"/>
    <w:rsid w:val="006551C5"/>
    <w:rsid w:val="0065527A"/>
    <w:rsid w:val="006553A1"/>
    <w:rsid w:val="00655429"/>
    <w:rsid w:val="00655448"/>
    <w:rsid w:val="0065549E"/>
    <w:rsid w:val="006554ED"/>
    <w:rsid w:val="0065570A"/>
    <w:rsid w:val="00655858"/>
    <w:rsid w:val="00655955"/>
    <w:rsid w:val="00655B1B"/>
    <w:rsid w:val="00655B82"/>
    <w:rsid w:val="00655B94"/>
    <w:rsid w:val="00655CB7"/>
    <w:rsid w:val="00655D09"/>
    <w:rsid w:val="00655E25"/>
    <w:rsid w:val="00655E63"/>
    <w:rsid w:val="00655FDB"/>
    <w:rsid w:val="0065626B"/>
    <w:rsid w:val="00656398"/>
    <w:rsid w:val="006564E7"/>
    <w:rsid w:val="0065660F"/>
    <w:rsid w:val="00656643"/>
    <w:rsid w:val="0065667F"/>
    <w:rsid w:val="0065669D"/>
    <w:rsid w:val="006568A2"/>
    <w:rsid w:val="00656934"/>
    <w:rsid w:val="00656B02"/>
    <w:rsid w:val="00656B4B"/>
    <w:rsid w:val="00656BFE"/>
    <w:rsid w:val="00656C06"/>
    <w:rsid w:val="00656C40"/>
    <w:rsid w:val="00656CEB"/>
    <w:rsid w:val="00656D47"/>
    <w:rsid w:val="006574A1"/>
    <w:rsid w:val="006574BD"/>
    <w:rsid w:val="0065761A"/>
    <w:rsid w:val="00657732"/>
    <w:rsid w:val="0065795F"/>
    <w:rsid w:val="006579B6"/>
    <w:rsid w:val="006579CF"/>
    <w:rsid w:val="00657B16"/>
    <w:rsid w:val="00657BCF"/>
    <w:rsid w:val="00657C36"/>
    <w:rsid w:val="00657D72"/>
    <w:rsid w:val="00657FA0"/>
    <w:rsid w:val="0066009F"/>
    <w:rsid w:val="0066018C"/>
    <w:rsid w:val="00660694"/>
    <w:rsid w:val="00660774"/>
    <w:rsid w:val="006608D1"/>
    <w:rsid w:val="0066099B"/>
    <w:rsid w:val="00660B1F"/>
    <w:rsid w:val="00660D28"/>
    <w:rsid w:val="00660FC0"/>
    <w:rsid w:val="00660FE3"/>
    <w:rsid w:val="00661046"/>
    <w:rsid w:val="0066115F"/>
    <w:rsid w:val="00661297"/>
    <w:rsid w:val="00661611"/>
    <w:rsid w:val="006617F9"/>
    <w:rsid w:val="00661934"/>
    <w:rsid w:val="006619D2"/>
    <w:rsid w:val="00661A2E"/>
    <w:rsid w:val="00661A9C"/>
    <w:rsid w:val="00661C69"/>
    <w:rsid w:val="00661D29"/>
    <w:rsid w:val="00662007"/>
    <w:rsid w:val="006620A4"/>
    <w:rsid w:val="006623EC"/>
    <w:rsid w:val="0066242C"/>
    <w:rsid w:val="006624C9"/>
    <w:rsid w:val="006625FA"/>
    <w:rsid w:val="00662814"/>
    <w:rsid w:val="006629CE"/>
    <w:rsid w:val="00662B02"/>
    <w:rsid w:val="00662CB0"/>
    <w:rsid w:val="00662CE9"/>
    <w:rsid w:val="00662DC0"/>
    <w:rsid w:val="00662DC7"/>
    <w:rsid w:val="00662DCD"/>
    <w:rsid w:val="00662FBB"/>
    <w:rsid w:val="006630B6"/>
    <w:rsid w:val="00663199"/>
    <w:rsid w:val="006634BB"/>
    <w:rsid w:val="0066379B"/>
    <w:rsid w:val="006638A8"/>
    <w:rsid w:val="00663B30"/>
    <w:rsid w:val="00663B75"/>
    <w:rsid w:val="00663BF1"/>
    <w:rsid w:val="00663D26"/>
    <w:rsid w:val="00663DE1"/>
    <w:rsid w:val="006642D5"/>
    <w:rsid w:val="0066437F"/>
    <w:rsid w:val="0066442E"/>
    <w:rsid w:val="00664467"/>
    <w:rsid w:val="006644F6"/>
    <w:rsid w:val="00664567"/>
    <w:rsid w:val="006645CE"/>
    <w:rsid w:val="0066475C"/>
    <w:rsid w:val="00664833"/>
    <w:rsid w:val="006648BB"/>
    <w:rsid w:val="006648EF"/>
    <w:rsid w:val="006649AB"/>
    <w:rsid w:val="006649C0"/>
    <w:rsid w:val="00664A9A"/>
    <w:rsid w:val="00664AAC"/>
    <w:rsid w:val="00664E7C"/>
    <w:rsid w:val="00664EB6"/>
    <w:rsid w:val="00664F06"/>
    <w:rsid w:val="00664F80"/>
    <w:rsid w:val="0066534C"/>
    <w:rsid w:val="0066536A"/>
    <w:rsid w:val="00665373"/>
    <w:rsid w:val="006653C2"/>
    <w:rsid w:val="006654B2"/>
    <w:rsid w:val="006655FA"/>
    <w:rsid w:val="006658E1"/>
    <w:rsid w:val="00665AF5"/>
    <w:rsid w:val="00665F2A"/>
    <w:rsid w:val="00665F77"/>
    <w:rsid w:val="00666122"/>
    <w:rsid w:val="006664DD"/>
    <w:rsid w:val="0066654E"/>
    <w:rsid w:val="006665B1"/>
    <w:rsid w:val="006665D4"/>
    <w:rsid w:val="0066660D"/>
    <w:rsid w:val="006667A9"/>
    <w:rsid w:val="00666936"/>
    <w:rsid w:val="00666A62"/>
    <w:rsid w:val="00666B29"/>
    <w:rsid w:val="00666C79"/>
    <w:rsid w:val="00666CC0"/>
    <w:rsid w:val="00666D36"/>
    <w:rsid w:val="00666E81"/>
    <w:rsid w:val="00666EDB"/>
    <w:rsid w:val="00666F5F"/>
    <w:rsid w:val="00666F88"/>
    <w:rsid w:val="00667222"/>
    <w:rsid w:val="0066722F"/>
    <w:rsid w:val="006672C1"/>
    <w:rsid w:val="0066730F"/>
    <w:rsid w:val="00667375"/>
    <w:rsid w:val="006673DF"/>
    <w:rsid w:val="006674F4"/>
    <w:rsid w:val="00667637"/>
    <w:rsid w:val="006676E0"/>
    <w:rsid w:val="00667749"/>
    <w:rsid w:val="00667917"/>
    <w:rsid w:val="0066793B"/>
    <w:rsid w:val="00667AF5"/>
    <w:rsid w:val="00667BF6"/>
    <w:rsid w:val="00667E18"/>
    <w:rsid w:val="00667F66"/>
    <w:rsid w:val="00670033"/>
    <w:rsid w:val="006700CC"/>
    <w:rsid w:val="00670119"/>
    <w:rsid w:val="00670159"/>
    <w:rsid w:val="00670241"/>
    <w:rsid w:val="00670356"/>
    <w:rsid w:val="00670773"/>
    <w:rsid w:val="006707A5"/>
    <w:rsid w:val="006707AC"/>
    <w:rsid w:val="006708BC"/>
    <w:rsid w:val="0067099B"/>
    <w:rsid w:val="006709E8"/>
    <w:rsid w:val="00670B04"/>
    <w:rsid w:val="00670B27"/>
    <w:rsid w:val="00670B77"/>
    <w:rsid w:val="00670C14"/>
    <w:rsid w:val="00670F47"/>
    <w:rsid w:val="006710C7"/>
    <w:rsid w:val="00671375"/>
    <w:rsid w:val="006713E7"/>
    <w:rsid w:val="00671495"/>
    <w:rsid w:val="00671522"/>
    <w:rsid w:val="006716CD"/>
    <w:rsid w:val="00671730"/>
    <w:rsid w:val="0067192D"/>
    <w:rsid w:val="0067192E"/>
    <w:rsid w:val="006719BC"/>
    <w:rsid w:val="00671CCB"/>
    <w:rsid w:val="00671CF9"/>
    <w:rsid w:val="006720CC"/>
    <w:rsid w:val="006721A3"/>
    <w:rsid w:val="0067227B"/>
    <w:rsid w:val="00672361"/>
    <w:rsid w:val="006724A1"/>
    <w:rsid w:val="00672824"/>
    <w:rsid w:val="006728E4"/>
    <w:rsid w:val="00672921"/>
    <w:rsid w:val="00672A36"/>
    <w:rsid w:val="00672A41"/>
    <w:rsid w:val="00672A51"/>
    <w:rsid w:val="00672C25"/>
    <w:rsid w:val="00672DDC"/>
    <w:rsid w:val="00672F0F"/>
    <w:rsid w:val="00672F2B"/>
    <w:rsid w:val="0067310F"/>
    <w:rsid w:val="00673250"/>
    <w:rsid w:val="00673294"/>
    <w:rsid w:val="00673524"/>
    <w:rsid w:val="0067360E"/>
    <w:rsid w:val="0067374C"/>
    <w:rsid w:val="006737F3"/>
    <w:rsid w:val="006739DD"/>
    <w:rsid w:val="00673B8F"/>
    <w:rsid w:val="00673BCF"/>
    <w:rsid w:val="00673BEB"/>
    <w:rsid w:val="00673C52"/>
    <w:rsid w:val="00673C7D"/>
    <w:rsid w:val="00673F17"/>
    <w:rsid w:val="00673F19"/>
    <w:rsid w:val="00673F1F"/>
    <w:rsid w:val="00673F29"/>
    <w:rsid w:val="006741BD"/>
    <w:rsid w:val="0067438D"/>
    <w:rsid w:val="006744A2"/>
    <w:rsid w:val="00674570"/>
    <w:rsid w:val="006748CB"/>
    <w:rsid w:val="00674A8F"/>
    <w:rsid w:val="00674ADA"/>
    <w:rsid w:val="00674B44"/>
    <w:rsid w:val="00674C2F"/>
    <w:rsid w:val="00674C5B"/>
    <w:rsid w:val="00674DF1"/>
    <w:rsid w:val="006750F1"/>
    <w:rsid w:val="006750F7"/>
    <w:rsid w:val="006751F7"/>
    <w:rsid w:val="006752C3"/>
    <w:rsid w:val="0067539B"/>
    <w:rsid w:val="006756EA"/>
    <w:rsid w:val="0067576B"/>
    <w:rsid w:val="006757CD"/>
    <w:rsid w:val="0067581E"/>
    <w:rsid w:val="006758A4"/>
    <w:rsid w:val="00675C33"/>
    <w:rsid w:val="00675D03"/>
    <w:rsid w:val="00675E7B"/>
    <w:rsid w:val="00675F0F"/>
    <w:rsid w:val="00676039"/>
    <w:rsid w:val="006761BE"/>
    <w:rsid w:val="006761E1"/>
    <w:rsid w:val="00676233"/>
    <w:rsid w:val="0067645F"/>
    <w:rsid w:val="00676488"/>
    <w:rsid w:val="00676497"/>
    <w:rsid w:val="00676565"/>
    <w:rsid w:val="00676594"/>
    <w:rsid w:val="006765A1"/>
    <w:rsid w:val="006765B6"/>
    <w:rsid w:val="00676627"/>
    <w:rsid w:val="00676893"/>
    <w:rsid w:val="006768C6"/>
    <w:rsid w:val="006768EE"/>
    <w:rsid w:val="00676A60"/>
    <w:rsid w:val="00676A8D"/>
    <w:rsid w:val="00676A94"/>
    <w:rsid w:val="00676C18"/>
    <w:rsid w:val="00676C26"/>
    <w:rsid w:val="00676C4A"/>
    <w:rsid w:val="00676CDF"/>
    <w:rsid w:val="00676DEB"/>
    <w:rsid w:val="00676E5B"/>
    <w:rsid w:val="00676E6F"/>
    <w:rsid w:val="00676F29"/>
    <w:rsid w:val="00676F61"/>
    <w:rsid w:val="00676FA4"/>
    <w:rsid w:val="006773A6"/>
    <w:rsid w:val="006774A9"/>
    <w:rsid w:val="00677542"/>
    <w:rsid w:val="006775AA"/>
    <w:rsid w:val="006775CD"/>
    <w:rsid w:val="0067782A"/>
    <w:rsid w:val="00677ACD"/>
    <w:rsid w:val="00677B85"/>
    <w:rsid w:val="00677C50"/>
    <w:rsid w:val="00677DA9"/>
    <w:rsid w:val="00677F82"/>
    <w:rsid w:val="00680049"/>
    <w:rsid w:val="00680269"/>
    <w:rsid w:val="00680351"/>
    <w:rsid w:val="00680392"/>
    <w:rsid w:val="00680709"/>
    <w:rsid w:val="00680C37"/>
    <w:rsid w:val="00680C94"/>
    <w:rsid w:val="00680E77"/>
    <w:rsid w:val="00680F6A"/>
    <w:rsid w:val="00680FD8"/>
    <w:rsid w:val="0068104E"/>
    <w:rsid w:val="0068107D"/>
    <w:rsid w:val="0068109F"/>
    <w:rsid w:val="0068111F"/>
    <w:rsid w:val="006811B4"/>
    <w:rsid w:val="0068124F"/>
    <w:rsid w:val="00681285"/>
    <w:rsid w:val="0068132A"/>
    <w:rsid w:val="00681570"/>
    <w:rsid w:val="006815BC"/>
    <w:rsid w:val="00681790"/>
    <w:rsid w:val="006818B4"/>
    <w:rsid w:val="00681917"/>
    <w:rsid w:val="0068194C"/>
    <w:rsid w:val="00681A89"/>
    <w:rsid w:val="00681D71"/>
    <w:rsid w:val="00681DFB"/>
    <w:rsid w:val="00681EC5"/>
    <w:rsid w:val="006820F8"/>
    <w:rsid w:val="00682164"/>
    <w:rsid w:val="00682198"/>
    <w:rsid w:val="006821AB"/>
    <w:rsid w:val="00682240"/>
    <w:rsid w:val="00682326"/>
    <w:rsid w:val="006823CD"/>
    <w:rsid w:val="0068250E"/>
    <w:rsid w:val="00682695"/>
    <w:rsid w:val="006826B3"/>
    <w:rsid w:val="00682817"/>
    <w:rsid w:val="00682859"/>
    <w:rsid w:val="0068290A"/>
    <w:rsid w:val="00682912"/>
    <w:rsid w:val="00682A33"/>
    <w:rsid w:val="00682A4A"/>
    <w:rsid w:val="00682AEA"/>
    <w:rsid w:val="00682D0E"/>
    <w:rsid w:val="00682D3C"/>
    <w:rsid w:val="00682DF3"/>
    <w:rsid w:val="00682EB3"/>
    <w:rsid w:val="00682F76"/>
    <w:rsid w:val="006830F4"/>
    <w:rsid w:val="006830FD"/>
    <w:rsid w:val="00683215"/>
    <w:rsid w:val="006832D0"/>
    <w:rsid w:val="006833F4"/>
    <w:rsid w:val="0068343E"/>
    <w:rsid w:val="006834FA"/>
    <w:rsid w:val="0068363D"/>
    <w:rsid w:val="006837B1"/>
    <w:rsid w:val="006837C7"/>
    <w:rsid w:val="00683898"/>
    <w:rsid w:val="00683952"/>
    <w:rsid w:val="006839DF"/>
    <w:rsid w:val="00683AA2"/>
    <w:rsid w:val="00683DA9"/>
    <w:rsid w:val="00683EE5"/>
    <w:rsid w:val="0068406A"/>
    <w:rsid w:val="0068407D"/>
    <w:rsid w:val="00684131"/>
    <w:rsid w:val="006841F0"/>
    <w:rsid w:val="006843A6"/>
    <w:rsid w:val="00684423"/>
    <w:rsid w:val="00684536"/>
    <w:rsid w:val="00684550"/>
    <w:rsid w:val="0068459C"/>
    <w:rsid w:val="006845FD"/>
    <w:rsid w:val="006846A3"/>
    <w:rsid w:val="006846AC"/>
    <w:rsid w:val="006846BE"/>
    <w:rsid w:val="0068473E"/>
    <w:rsid w:val="00684A1F"/>
    <w:rsid w:val="00684B1A"/>
    <w:rsid w:val="00684C2A"/>
    <w:rsid w:val="00684E4F"/>
    <w:rsid w:val="00684F89"/>
    <w:rsid w:val="00684FAE"/>
    <w:rsid w:val="00684FD9"/>
    <w:rsid w:val="00685103"/>
    <w:rsid w:val="00685167"/>
    <w:rsid w:val="006852C2"/>
    <w:rsid w:val="00685338"/>
    <w:rsid w:val="006853C5"/>
    <w:rsid w:val="0068542A"/>
    <w:rsid w:val="006854C5"/>
    <w:rsid w:val="006855F0"/>
    <w:rsid w:val="00685610"/>
    <w:rsid w:val="00685651"/>
    <w:rsid w:val="00685AD2"/>
    <w:rsid w:val="00685AE3"/>
    <w:rsid w:val="00685AEA"/>
    <w:rsid w:val="00685E66"/>
    <w:rsid w:val="00685EA4"/>
    <w:rsid w:val="00685ECF"/>
    <w:rsid w:val="00685FFA"/>
    <w:rsid w:val="006861EC"/>
    <w:rsid w:val="0068621B"/>
    <w:rsid w:val="0068630D"/>
    <w:rsid w:val="00686407"/>
    <w:rsid w:val="00686583"/>
    <w:rsid w:val="00686725"/>
    <w:rsid w:val="00686729"/>
    <w:rsid w:val="00686834"/>
    <w:rsid w:val="0068696A"/>
    <w:rsid w:val="006869C9"/>
    <w:rsid w:val="00686A95"/>
    <w:rsid w:val="00686B6E"/>
    <w:rsid w:val="00686F39"/>
    <w:rsid w:val="0068707B"/>
    <w:rsid w:val="006871E6"/>
    <w:rsid w:val="0068725D"/>
    <w:rsid w:val="00687305"/>
    <w:rsid w:val="00687316"/>
    <w:rsid w:val="0068732E"/>
    <w:rsid w:val="006873E2"/>
    <w:rsid w:val="00687417"/>
    <w:rsid w:val="0068745D"/>
    <w:rsid w:val="006874DB"/>
    <w:rsid w:val="0068775E"/>
    <w:rsid w:val="006878A6"/>
    <w:rsid w:val="006878D6"/>
    <w:rsid w:val="00687949"/>
    <w:rsid w:val="00687C68"/>
    <w:rsid w:val="0069006F"/>
    <w:rsid w:val="00690192"/>
    <w:rsid w:val="006901D3"/>
    <w:rsid w:val="00690201"/>
    <w:rsid w:val="00690416"/>
    <w:rsid w:val="00690780"/>
    <w:rsid w:val="006908B9"/>
    <w:rsid w:val="00690966"/>
    <w:rsid w:val="00690B3B"/>
    <w:rsid w:val="00690B6C"/>
    <w:rsid w:val="00690BAE"/>
    <w:rsid w:val="00690E44"/>
    <w:rsid w:val="00690F27"/>
    <w:rsid w:val="00691049"/>
    <w:rsid w:val="0069127B"/>
    <w:rsid w:val="00691284"/>
    <w:rsid w:val="006912F1"/>
    <w:rsid w:val="006914B2"/>
    <w:rsid w:val="006914F5"/>
    <w:rsid w:val="006916E0"/>
    <w:rsid w:val="006916EB"/>
    <w:rsid w:val="0069175D"/>
    <w:rsid w:val="0069179A"/>
    <w:rsid w:val="006918EB"/>
    <w:rsid w:val="00691C42"/>
    <w:rsid w:val="00691E4D"/>
    <w:rsid w:val="00691E9C"/>
    <w:rsid w:val="00691EA5"/>
    <w:rsid w:val="00691FED"/>
    <w:rsid w:val="0069219B"/>
    <w:rsid w:val="006923B9"/>
    <w:rsid w:val="006924F3"/>
    <w:rsid w:val="00692501"/>
    <w:rsid w:val="00692747"/>
    <w:rsid w:val="00692A9D"/>
    <w:rsid w:val="00692B05"/>
    <w:rsid w:val="00692BE4"/>
    <w:rsid w:val="00692C05"/>
    <w:rsid w:val="00692E9B"/>
    <w:rsid w:val="0069305E"/>
    <w:rsid w:val="0069313E"/>
    <w:rsid w:val="00693167"/>
    <w:rsid w:val="006931F5"/>
    <w:rsid w:val="00693232"/>
    <w:rsid w:val="006932EE"/>
    <w:rsid w:val="00693381"/>
    <w:rsid w:val="006934EC"/>
    <w:rsid w:val="00693526"/>
    <w:rsid w:val="00693656"/>
    <w:rsid w:val="0069372B"/>
    <w:rsid w:val="00693747"/>
    <w:rsid w:val="00693862"/>
    <w:rsid w:val="00693A7D"/>
    <w:rsid w:val="00693A98"/>
    <w:rsid w:val="00693EA2"/>
    <w:rsid w:val="00693EB9"/>
    <w:rsid w:val="00693F61"/>
    <w:rsid w:val="00693FEA"/>
    <w:rsid w:val="00694276"/>
    <w:rsid w:val="006942F6"/>
    <w:rsid w:val="006944F0"/>
    <w:rsid w:val="0069452D"/>
    <w:rsid w:val="006945CA"/>
    <w:rsid w:val="00694856"/>
    <w:rsid w:val="00694958"/>
    <w:rsid w:val="00694C1F"/>
    <w:rsid w:val="00694F23"/>
    <w:rsid w:val="00694F25"/>
    <w:rsid w:val="00694F32"/>
    <w:rsid w:val="0069522F"/>
    <w:rsid w:val="00695308"/>
    <w:rsid w:val="006954D6"/>
    <w:rsid w:val="006955FC"/>
    <w:rsid w:val="00695726"/>
    <w:rsid w:val="00695727"/>
    <w:rsid w:val="0069576D"/>
    <w:rsid w:val="006957F8"/>
    <w:rsid w:val="006959D0"/>
    <w:rsid w:val="00695A44"/>
    <w:rsid w:val="00695A86"/>
    <w:rsid w:val="00695AB5"/>
    <w:rsid w:val="00695ACF"/>
    <w:rsid w:val="00695C1C"/>
    <w:rsid w:val="00695CDA"/>
    <w:rsid w:val="00695D5B"/>
    <w:rsid w:val="00695E80"/>
    <w:rsid w:val="00695EA4"/>
    <w:rsid w:val="0069611A"/>
    <w:rsid w:val="006965FC"/>
    <w:rsid w:val="0069672B"/>
    <w:rsid w:val="0069685A"/>
    <w:rsid w:val="006968E1"/>
    <w:rsid w:val="00696921"/>
    <w:rsid w:val="00696B8A"/>
    <w:rsid w:val="00696BE9"/>
    <w:rsid w:val="00696CFE"/>
    <w:rsid w:val="00696D89"/>
    <w:rsid w:val="00696E21"/>
    <w:rsid w:val="00696E47"/>
    <w:rsid w:val="00696E53"/>
    <w:rsid w:val="00696F44"/>
    <w:rsid w:val="00696F4E"/>
    <w:rsid w:val="00696F71"/>
    <w:rsid w:val="0069707F"/>
    <w:rsid w:val="0069718A"/>
    <w:rsid w:val="006971EE"/>
    <w:rsid w:val="006973E4"/>
    <w:rsid w:val="00697417"/>
    <w:rsid w:val="006974BE"/>
    <w:rsid w:val="0069784C"/>
    <w:rsid w:val="00697A6F"/>
    <w:rsid w:val="00697B24"/>
    <w:rsid w:val="006A0132"/>
    <w:rsid w:val="006A017E"/>
    <w:rsid w:val="006A0276"/>
    <w:rsid w:val="006A0489"/>
    <w:rsid w:val="006A04F2"/>
    <w:rsid w:val="006A06C0"/>
    <w:rsid w:val="006A07CE"/>
    <w:rsid w:val="006A07E8"/>
    <w:rsid w:val="006A08E0"/>
    <w:rsid w:val="006A0945"/>
    <w:rsid w:val="006A0AA2"/>
    <w:rsid w:val="006A0B31"/>
    <w:rsid w:val="006A0FDA"/>
    <w:rsid w:val="006A1097"/>
    <w:rsid w:val="006A10A1"/>
    <w:rsid w:val="006A123B"/>
    <w:rsid w:val="006A166C"/>
    <w:rsid w:val="006A16EA"/>
    <w:rsid w:val="006A18E7"/>
    <w:rsid w:val="006A1B4E"/>
    <w:rsid w:val="006A1C06"/>
    <w:rsid w:val="006A1D97"/>
    <w:rsid w:val="006A1DD1"/>
    <w:rsid w:val="006A1E7A"/>
    <w:rsid w:val="006A1F08"/>
    <w:rsid w:val="006A1F0C"/>
    <w:rsid w:val="006A1FD7"/>
    <w:rsid w:val="006A208E"/>
    <w:rsid w:val="006A20D7"/>
    <w:rsid w:val="006A2180"/>
    <w:rsid w:val="006A21A8"/>
    <w:rsid w:val="006A22CF"/>
    <w:rsid w:val="006A25E0"/>
    <w:rsid w:val="006A25F3"/>
    <w:rsid w:val="006A2629"/>
    <w:rsid w:val="006A279B"/>
    <w:rsid w:val="006A28E0"/>
    <w:rsid w:val="006A28EA"/>
    <w:rsid w:val="006A2902"/>
    <w:rsid w:val="006A292F"/>
    <w:rsid w:val="006A2A53"/>
    <w:rsid w:val="006A2C26"/>
    <w:rsid w:val="006A2C43"/>
    <w:rsid w:val="006A2E11"/>
    <w:rsid w:val="006A2F9E"/>
    <w:rsid w:val="006A34FE"/>
    <w:rsid w:val="006A38B5"/>
    <w:rsid w:val="006A39EF"/>
    <w:rsid w:val="006A3BC8"/>
    <w:rsid w:val="006A3C8B"/>
    <w:rsid w:val="006A3D3A"/>
    <w:rsid w:val="006A3E3C"/>
    <w:rsid w:val="006A3E64"/>
    <w:rsid w:val="006A3F0A"/>
    <w:rsid w:val="006A4108"/>
    <w:rsid w:val="006A41E2"/>
    <w:rsid w:val="006A443A"/>
    <w:rsid w:val="006A44A7"/>
    <w:rsid w:val="006A44D4"/>
    <w:rsid w:val="006A47E4"/>
    <w:rsid w:val="006A489C"/>
    <w:rsid w:val="006A48F5"/>
    <w:rsid w:val="006A4A50"/>
    <w:rsid w:val="006A4AF0"/>
    <w:rsid w:val="006A4C33"/>
    <w:rsid w:val="006A4D53"/>
    <w:rsid w:val="006A4E00"/>
    <w:rsid w:val="006A4E31"/>
    <w:rsid w:val="006A4E4E"/>
    <w:rsid w:val="006A4EA1"/>
    <w:rsid w:val="006A4F12"/>
    <w:rsid w:val="006A4F2C"/>
    <w:rsid w:val="006A5054"/>
    <w:rsid w:val="006A5184"/>
    <w:rsid w:val="006A51C6"/>
    <w:rsid w:val="006A5296"/>
    <w:rsid w:val="006A52D9"/>
    <w:rsid w:val="006A52EB"/>
    <w:rsid w:val="006A539D"/>
    <w:rsid w:val="006A5A07"/>
    <w:rsid w:val="006A5BDF"/>
    <w:rsid w:val="006A5EA2"/>
    <w:rsid w:val="006A5EE7"/>
    <w:rsid w:val="006A63F0"/>
    <w:rsid w:val="006A6552"/>
    <w:rsid w:val="006A678D"/>
    <w:rsid w:val="006A68EB"/>
    <w:rsid w:val="006A6B97"/>
    <w:rsid w:val="006A6CB3"/>
    <w:rsid w:val="006A6CBD"/>
    <w:rsid w:val="006A6E0C"/>
    <w:rsid w:val="006A7243"/>
    <w:rsid w:val="006A7398"/>
    <w:rsid w:val="006A73DC"/>
    <w:rsid w:val="006A741E"/>
    <w:rsid w:val="006A745E"/>
    <w:rsid w:val="006A765D"/>
    <w:rsid w:val="006A76C1"/>
    <w:rsid w:val="006A76E4"/>
    <w:rsid w:val="006A7722"/>
    <w:rsid w:val="006A7724"/>
    <w:rsid w:val="006A7763"/>
    <w:rsid w:val="006A79CD"/>
    <w:rsid w:val="006A7A6D"/>
    <w:rsid w:val="006A7AB0"/>
    <w:rsid w:val="006A7C19"/>
    <w:rsid w:val="006A7D0C"/>
    <w:rsid w:val="006A7D25"/>
    <w:rsid w:val="006A7F14"/>
    <w:rsid w:val="006A7FE6"/>
    <w:rsid w:val="006B01BC"/>
    <w:rsid w:val="006B0324"/>
    <w:rsid w:val="006B0381"/>
    <w:rsid w:val="006B0462"/>
    <w:rsid w:val="006B0489"/>
    <w:rsid w:val="006B0768"/>
    <w:rsid w:val="006B0850"/>
    <w:rsid w:val="006B088E"/>
    <w:rsid w:val="006B0BC6"/>
    <w:rsid w:val="006B0C37"/>
    <w:rsid w:val="006B0E22"/>
    <w:rsid w:val="006B0F4E"/>
    <w:rsid w:val="006B0FB2"/>
    <w:rsid w:val="006B101F"/>
    <w:rsid w:val="006B10DD"/>
    <w:rsid w:val="006B1177"/>
    <w:rsid w:val="006B1191"/>
    <w:rsid w:val="006B1428"/>
    <w:rsid w:val="006B16F9"/>
    <w:rsid w:val="006B1715"/>
    <w:rsid w:val="006B176C"/>
    <w:rsid w:val="006B185A"/>
    <w:rsid w:val="006B185C"/>
    <w:rsid w:val="006B187C"/>
    <w:rsid w:val="006B1BFA"/>
    <w:rsid w:val="006B2219"/>
    <w:rsid w:val="006B2698"/>
    <w:rsid w:val="006B2816"/>
    <w:rsid w:val="006B28BC"/>
    <w:rsid w:val="006B2ABD"/>
    <w:rsid w:val="006B2AE3"/>
    <w:rsid w:val="006B2C29"/>
    <w:rsid w:val="006B2FB8"/>
    <w:rsid w:val="006B3271"/>
    <w:rsid w:val="006B3331"/>
    <w:rsid w:val="006B33CF"/>
    <w:rsid w:val="006B34AD"/>
    <w:rsid w:val="006B34D8"/>
    <w:rsid w:val="006B3539"/>
    <w:rsid w:val="006B36B6"/>
    <w:rsid w:val="006B36EC"/>
    <w:rsid w:val="006B37E5"/>
    <w:rsid w:val="006B3B29"/>
    <w:rsid w:val="006B3B94"/>
    <w:rsid w:val="006B3BDE"/>
    <w:rsid w:val="006B3CA5"/>
    <w:rsid w:val="006B3CAF"/>
    <w:rsid w:val="006B3D07"/>
    <w:rsid w:val="006B4091"/>
    <w:rsid w:val="006B4159"/>
    <w:rsid w:val="006B419E"/>
    <w:rsid w:val="006B4506"/>
    <w:rsid w:val="006B4681"/>
    <w:rsid w:val="006B4754"/>
    <w:rsid w:val="006B48B7"/>
    <w:rsid w:val="006B4966"/>
    <w:rsid w:val="006B49BA"/>
    <w:rsid w:val="006B4B81"/>
    <w:rsid w:val="006B508A"/>
    <w:rsid w:val="006B556B"/>
    <w:rsid w:val="006B56F1"/>
    <w:rsid w:val="006B56F7"/>
    <w:rsid w:val="006B5847"/>
    <w:rsid w:val="006B5A2F"/>
    <w:rsid w:val="006B5AFC"/>
    <w:rsid w:val="006B5BD1"/>
    <w:rsid w:val="006B5D7A"/>
    <w:rsid w:val="006B5FDB"/>
    <w:rsid w:val="006B62FF"/>
    <w:rsid w:val="006B6491"/>
    <w:rsid w:val="006B6640"/>
    <w:rsid w:val="006B665E"/>
    <w:rsid w:val="006B66EF"/>
    <w:rsid w:val="006B678B"/>
    <w:rsid w:val="006B68D0"/>
    <w:rsid w:val="006B68D2"/>
    <w:rsid w:val="006B69BD"/>
    <w:rsid w:val="006B6AD5"/>
    <w:rsid w:val="006B6B7C"/>
    <w:rsid w:val="006B6BB0"/>
    <w:rsid w:val="006B6D36"/>
    <w:rsid w:val="006B6E6A"/>
    <w:rsid w:val="006B6E85"/>
    <w:rsid w:val="006B7356"/>
    <w:rsid w:val="006B742E"/>
    <w:rsid w:val="006B7440"/>
    <w:rsid w:val="006B75EB"/>
    <w:rsid w:val="006B769A"/>
    <w:rsid w:val="006B7750"/>
    <w:rsid w:val="006B7751"/>
    <w:rsid w:val="006B7760"/>
    <w:rsid w:val="006B7799"/>
    <w:rsid w:val="006B7996"/>
    <w:rsid w:val="006B7B52"/>
    <w:rsid w:val="006B7DFF"/>
    <w:rsid w:val="006C0026"/>
    <w:rsid w:val="006C00CA"/>
    <w:rsid w:val="006C0179"/>
    <w:rsid w:val="006C0388"/>
    <w:rsid w:val="006C03A3"/>
    <w:rsid w:val="006C03B9"/>
    <w:rsid w:val="006C066E"/>
    <w:rsid w:val="006C06E7"/>
    <w:rsid w:val="006C077C"/>
    <w:rsid w:val="006C078F"/>
    <w:rsid w:val="006C0822"/>
    <w:rsid w:val="006C089C"/>
    <w:rsid w:val="006C08A5"/>
    <w:rsid w:val="006C09BF"/>
    <w:rsid w:val="006C0A11"/>
    <w:rsid w:val="006C0D67"/>
    <w:rsid w:val="006C0D8F"/>
    <w:rsid w:val="006C0DCB"/>
    <w:rsid w:val="006C0F27"/>
    <w:rsid w:val="006C0F6E"/>
    <w:rsid w:val="006C0F8E"/>
    <w:rsid w:val="006C1054"/>
    <w:rsid w:val="006C106C"/>
    <w:rsid w:val="006C107E"/>
    <w:rsid w:val="006C11BD"/>
    <w:rsid w:val="006C121E"/>
    <w:rsid w:val="006C1221"/>
    <w:rsid w:val="006C12D8"/>
    <w:rsid w:val="006C132D"/>
    <w:rsid w:val="006C13F2"/>
    <w:rsid w:val="006C140F"/>
    <w:rsid w:val="006C1482"/>
    <w:rsid w:val="006C1490"/>
    <w:rsid w:val="006C17F8"/>
    <w:rsid w:val="006C1802"/>
    <w:rsid w:val="006C1C06"/>
    <w:rsid w:val="006C1DCF"/>
    <w:rsid w:val="006C1E33"/>
    <w:rsid w:val="006C1EA3"/>
    <w:rsid w:val="006C1FB1"/>
    <w:rsid w:val="006C211E"/>
    <w:rsid w:val="006C21F4"/>
    <w:rsid w:val="006C2232"/>
    <w:rsid w:val="006C22C0"/>
    <w:rsid w:val="006C23DB"/>
    <w:rsid w:val="006C2490"/>
    <w:rsid w:val="006C2534"/>
    <w:rsid w:val="006C2602"/>
    <w:rsid w:val="006C2665"/>
    <w:rsid w:val="006C2929"/>
    <w:rsid w:val="006C2945"/>
    <w:rsid w:val="006C2A83"/>
    <w:rsid w:val="006C2ADA"/>
    <w:rsid w:val="006C2BCA"/>
    <w:rsid w:val="006C2CAC"/>
    <w:rsid w:val="006C3135"/>
    <w:rsid w:val="006C3216"/>
    <w:rsid w:val="006C3272"/>
    <w:rsid w:val="006C3680"/>
    <w:rsid w:val="006C375A"/>
    <w:rsid w:val="006C3837"/>
    <w:rsid w:val="006C395A"/>
    <w:rsid w:val="006C3ABF"/>
    <w:rsid w:val="006C3AF8"/>
    <w:rsid w:val="006C3B8E"/>
    <w:rsid w:val="006C3C2B"/>
    <w:rsid w:val="006C3DA9"/>
    <w:rsid w:val="006C3E66"/>
    <w:rsid w:val="006C3EBF"/>
    <w:rsid w:val="006C4004"/>
    <w:rsid w:val="006C4042"/>
    <w:rsid w:val="006C41E3"/>
    <w:rsid w:val="006C43DD"/>
    <w:rsid w:val="006C44D5"/>
    <w:rsid w:val="006C44D6"/>
    <w:rsid w:val="006C48A1"/>
    <w:rsid w:val="006C4B90"/>
    <w:rsid w:val="006C4D05"/>
    <w:rsid w:val="006C4D0F"/>
    <w:rsid w:val="006C4E85"/>
    <w:rsid w:val="006C509B"/>
    <w:rsid w:val="006C5113"/>
    <w:rsid w:val="006C518F"/>
    <w:rsid w:val="006C525E"/>
    <w:rsid w:val="006C5402"/>
    <w:rsid w:val="006C5535"/>
    <w:rsid w:val="006C5560"/>
    <w:rsid w:val="006C5584"/>
    <w:rsid w:val="006C55B2"/>
    <w:rsid w:val="006C565E"/>
    <w:rsid w:val="006C5771"/>
    <w:rsid w:val="006C5BE7"/>
    <w:rsid w:val="006C5C14"/>
    <w:rsid w:val="006C5CF0"/>
    <w:rsid w:val="006C5D1E"/>
    <w:rsid w:val="006C5E86"/>
    <w:rsid w:val="006C5F40"/>
    <w:rsid w:val="006C5FC6"/>
    <w:rsid w:val="006C6009"/>
    <w:rsid w:val="006C6109"/>
    <w:rsid w:val="006C6574"/>
    <w:rsid w:val="006C6596"/>
    <w:rsid w:val="006C65F6"/>
    <w:rsid w:val="006C663B"/>
    <w:rsid w:val="006C6715"/>
    <w:rsid w:val="006C6716"/>
    <w:rsid w:val="006C691B"/>
    <w:rsid w:val="006C696F"/>
    <w:rsid w:val="006C6AEB"/>
    <w:rsid w:val="006C6D34"/>
    <w:rsid w:val="006C6D72"/>
    <w:rsid w:val="006C6F47"/>
    <w:rsid w:val="006C7260"/>
    <w:rsid w:val="006C7287"/>
    <w:rsid w:val="006C728F"/>
    <w:rsid w:val="006C737B"/>
    <w:rsid w:val="006C74A7"/>
    <w:rsid w:val="006C7502"/>
    <w:rsid w:val="006C752C"/>
    <w:rsid w:val="006C7BAB"/>
    <w:rsid w:val="006C7CAF"/>
    <w:rsid w:val="006C7E92"/>
    <w:rsid w:val="006C7E93"/>
    <w:rsid w:val="006D0015"/>
    <w:rsid w:val="006D02D0"/>
    <w:rsid w:val="006D031F"/>
    <w:rsid w:val="006D0340"/>
    <w:rsid w:val="006D05B6"/>
    <w:rsid w:val="006D0768"/>
    <w:rsid w:val="006D0911"/>
    <w:rsid w:val="006D0A9E"/>
    <w:rsid w:val="006D0BF8"/>
    <w:rsid w:val="006D0D7C"/>
    <w:rsid w:val="006D0DB4"/>
    <w:rsid w:val="006D0E2B"/>
    <w:rsid w:val="006D0EC0"/>
    <w:rsid w:val="006D1188"/>
    <w:rsid w:val="006D1266"/>
    <w:rsid w:val="006D199E"/>
    <w:rsid w:val="006D1CF0"/>
    <w:rsid w:val="006D1E0C"/>
    <w:rsid w:val="006D1F0B"/>
    <w:rsid w:val="006D20ED"/>
    <w:rsid w:val="006D2120"/>
    <w:rsid w:val="006D221B"/>
    <w:rsid w:val="006D2282"/>
    <w:rsid w:val="006D22AC"/>
    <w:rsid w:val="006D2362"/>
    <w:rsid w:val="006D23E2"/>
    <w:rsid w:val="006D240B"/>
    <w:rsid w:val="006D2B0B"/>
    <w:rsid w:val="006D2CB8"/>
    <w:rsid w:val="006D2D51"/>
    <w:rsid w:val="006D2FC8"/>
    <w:rsid w:val="006D2FCF"/>
    <w:rsid w:val="006D30BF"/>
    <w:rsid w:val="006D30D3"/>
    <w:rsid w:val="006D3241"/>
    <w:rsid w:val="006D332C"/>
    <w:rsid w:val="006D3388"/>
    <w:rsid w:val="006D3498"/>
    <w:rsid w:val="006D36E6"/>
    <w:rsid w:val="006D3764"/>
    <w:rsid w:val="006D3C9D"/>
    <w:rsid w:val="006D3D1A"/>
    <w:rsid w:val="006D3E33"/>
    <w:rsid w:val="006D3E9C"/>
    <w:rsid w:val="006D3F1D"/>
    <w:rsid w:val="006D3FEB"/>
    <w:rsid w:val="006D402E"/>
    <w:rsid w:val="006D4060"/>
    <w:rsid w:val="006D4219"/>
    <w:rsid w:val="006D430D"/>
    <w:rsid w:val="006D4546"/>
    <w:rsid w:val="006D46D3"/>
    <w:rsid w:val="006D48D3"/>
    <w:rsid w:val="006D48F3"/>
    <w:rsid w:val="006D49F7"/>
    <w:rsid w:val="006D4AAA"/>
    <w:rsid w:val="006D4C3B"/>
    <w:rsid w:val="006D4CD3"/>
    <w:rsid w:val="006D504F"/>
    <w:rsid w:val="006D530B"/>
    <w:rsid w:val="006D54F5"/>
    <w:rsid w:val="006D560C"/>
    <w:rsid w:val="006D56F5"/>
    <w:rsid w:val="006D57DD"/>
    <w:rsid w:val="006D5A8E"/>
    <w:rsid w:val="006D5BC9"/>
    <w:rsid w:val="006D5CA5"/>
    <w:rsid w:val="006D5F17"/>
    <w:rsid w:val="006D5FCD"/>
    <w:rsid w:val="006D60D2"/>
    <w:rsid w:val="006D6108"/>
    <w:rsid w:val="006D6153"/>
    <w:rsid w:val="006D63DF"/>
    <w:rsid w:val="006D63EC"/>
    <w:rsid w:val="006D6499"/>
    <w:rsid w:val="006D662F"/>
    <w:rsid w:val="006D67C5"/>
    <w:rsid w:val="006D6806"/>
    <w:rsid w:val="006D6873"/>
    <w:rsid w:val="006D688D"/>
    <w:rsid w:val="006D68E0"/>
    <w:rsid w:val="006D6C37"/>
    <w:rsid w:val="006D6ED9"/>
    <w:rsid w:val="006D7103"/>
    <w:rsid w:val="006D7279"/>
    <w:rsid w:val="006D73E8"/>
    <w:rsid w:val="006D74C2"/>
    <w:rsid w:val="006D75A5"/>
    <w:rsid w:val="006D7821"/>
    <w:rsid w:val="006D7845"/>
    <w:rsid w:val="006D78E3"/>
    <w:rsid w:val="006D7941"/>
    <w:rsid w:val="006D7C77"/>
    <w:rsid w:val="006D7D3C"/>
    <w:rsid w:val="006D7E25"/>
    <w:rsid w:val="006D7F0C"/>
    <w:rsid w:val="006D7FC5"/>
    <w:rsid w:val="006E0003"/>
    <w:rsid w:val="006E012C"/>
    <w:rsid w:val="006E01F8"/>
    <w:rsid w:val="006E0281"/>
    <w:rsid w:val="006E03CD"/>
    <w:rsid w:val="006E044B"/>
    <w:rsid w:val="006E065E"/>
    <w:rsid w:val="006E06DB"/>
    <w:rsid w:val="006E071C"/>
    <w:rsid w:val="006E0849"/>
    <w:rsid w:val="006E087D"/>
    <w:rsid w:val="006E0A3A"/>
    <w:rsid w:val="006E0A45"/>
    <w:rsid w:val="006E0BEA"/>
    <w:rsid w:val="006E0C0E"/>
    <w:rsid w:val="006E0D80"/>
    <w:rsid w:val="006E0F31"/>
    <w:rsid w:val="006E0F9B"/>
    <w:rsid w:val="006E0F9F"/>
    <w:rsid w:val="006E0FD6"/>
    <w:rsid w:val="006E102E"/>
    <w:rsid w:val="006E108B"/>
    <w:rsid w:val="006E10C8"/>
    <w:rsid w:val="006E1597"/>
    <w:rsid w:val="006E169B"/>
    <w:rsid w:val="006E173A"/>
    <w:rsid w:val="006E1790"/>
    <w:rsid w:val="006E1932"/>
    <w:rsid w:val="006E1B09"/>
    <w:rsid w:val="006E1D57"/>
    <w:rsid w:val="006E1DAE"/>
    <w:rsid w:val="006E1ECD"/>
    <w:rsid w:val="006E20ED"/>
    <w:rsid w:val="006E219E"/>
    <w:rsid w:val="006E2268"/>
    <w:rsid w:val="006E2302"/>
    <w:rsid w:val="006E23F3"/>
    <w:rsid w:val="006E26AD"/>
    <w:rsid w:val="006E2774"/>
    <w:rsid w:val="006E27F7"/>
    <w:rsid w:val="006E29A0"/>
    <w:rsid w:val="006E2A86"/>
    <w:rsid w:val="006E2B3D"/>
    <w:rsid w:val="006E2C83"/>
    <w:rsid w:val="006E2E43"/>
    <w:rsid w:val="006E3094"/>
    <w:rsid w:val="006E3179"/>
    <w:rsid w:val="006E3A0E"/>
    <w:rsid w:val="006E3AF8"/>
    <w:rsid w:val="006E3B3E"/>
    <w:rsid w:val="006E3C3C"/>
    <w:rsid w:val="006E3C55"/>
    <w:rsid w:val="006E3E04"/>
    <w:rsid w:val="006E3E13"/>
    <w:rsid w:val="006E3FAC"/>
    <w:rsid w:val="006E465B"/>
    <w:rsid w:val="006E475C"/>
    <w:rsid w:val="006E48AC"/>
    <w:rsid w:val="006E4911"/>
    <w:rsid w:val="006E4942"/>
    <w:rsid w:val="006E496D"/>
    <w:rsid w:val="006E4AFB"/>
    <w:rsid w:val="006E4C61"/>
    <w:rsid w:val="006E4D58"/>
    <w:rsid w:val="006E4F13"/>
    <w:rsid w:val="006E4F3D"/>
    <w:rsid w:val="006E5336"/>
    <w:rsid w:val="006E55D9"/>
    <w:rsid w:val="006E5838"/>
    <w:rsid w:val="006E5846"/>
    <w:rsid w:val="006E585C"/>
    <w:rsid w:val="006E5AAC"/>
    <w:rsid w:val="006E5B7C"/>
    <w:rsid w:val="006E5D68"/>
    <w:rsid w:val="006E5E7D"/>
    <w:rsid w:val="006E5EF6"/>
    <w:rsid w:val="006E5FC6"/>
    <w:rsid w:val="006E606C"/>
    <w:rsid w:val="006E62BD"/>
    <w:rsid w:val="006E6856"/>
    <w:rsid w:val="006E68F1"/>
    <w:rsid w:val="006E6B86"/>
    <w:rsid w:val="006E6C4C"/>
    <w:rsid w:val="006E6CBB"/>
    <w:rsid w:val="006E6D84"/>
    <w:rsid w:val="006E6F58"/>
    <w:rsid w:val="006E7063"/>
    <w:rsid w:val="006E7309"/>
    <w:rsid w:val="006E73B3"/>
    <w:rsid w:val="006E74A9"/>
    <w:rsid w:val="006E75EA"/>
    <w:rsid w:val="006E7647"/>
    <w:rsid w:val="006E76FF"/>
    <w:rsid w:val="006E77A6"/>
    <w:rsid w:val="006E77CB"/>
    <w:rsid w:val="006E7AD7"/>
    <w:rsid w:val="006E7B0B"/>
    <w:rsid w:val="006E7CC2"/>
    <w:rsid w:val="006E7E7D"/>
    <w:rsid w:val="006F00AD"/>
    <w:rsid w:val="006F023E"/>
    <w:rsid w:val="006F03DC"/>
    <w:rsid w:val="006F06D1"/>
    <w:rsid w:val="006F0837"/>
    <w:rsid w:val="006F0A3C"/>
    <w:rsid w:val="006F0BE6"/>
    <w:rsid w:val="006F0CAF"/>
    <w:rsid w:val="006F0D4F"/>
    <w:rsid w:val="006F0D9A"/>
    <w:rsid w:val="006F0E01"/>
    <w:rsid w:val="006F0EF2"/>
    <w:rsid w:val="006F0EF5"/>
    <w:rsid w:val="006F0F49"/>
    <w:rsid w:val="006F105F"/>
    <w:rsid w:val="006F109C"/>
    <w:rsid w:val="006F10C3"/>
    <w:rsid w:val="006F1170"/>
    <w:rsid w:val="006F1214"/>
    <w:rsid w:val="006F12BF"/>
    <w:rsid w:val="006F1357"/>
    <w:rsid w:val="006F1378"/>
    <w:rsid w:val="006F15FD"/>
    <w:rsid w:val="006F164E"/>
    <w:rsid w:val="006F17CA"/>
    <w:rsid w:val="006F181C"/>
    <w:rsid w:val="006F189B"/>
    <w:rsid w:val="006F19DC"/>
    <w:rsid w:val="006F1A5E"/>
    <w:rsid w:val="006F1AC1"/>
    <w:rsid w:val="006F1B03"/>
    <w:rsid w:val="006F1B65"/>
    <w:rsid w:val="006F1F9B"/>
    <w:rsid w:val="006F2090"/>
    <w:rsid w:val="006F2162"/>
    <w:rsid w:val="006F21A6"/>
    <w:rsid w:val="006F2206"/>
    <w:rsid w:val="006F22A4"/>
    <w:rsid w:val="006F2308"/>
    <w:rsid w:val="006F232D"/>
    <w:rsid w:val="006F2402"/>
    <w:rsid w:val="006F2509"/>
    <w:rsid w:val="006F2582"/>
    <w:rsid w:val="006F2615"/>
    <w:rsid w:val="006F27BD"/>
    <w:rsid w:val="006F2A4C"/>
    <w:rsid w:val="006F3079"/>
    <w:rsid w:val="006F3173"/>
    <w:rsid w:val="006F3204"/>
    <w:rsid w:val="006F3255"/>
    <w:rsid w:val="006F326E"/>
    <w:rsid w:val="006F33A0"/>
    <w:rsid w:val="006F349B"/>
    <w:rsid w:val="006F34C8"/>
    <w:rsid w:val="006F3545"/>
    <w:rsid w:val="006F355C"/>
    <w:rsid w:val="006F3842"/>
    <w:rsid w:val="006F395E"/>
    <w:rsid w:val="006F3A24"/>
    <w:rsid w:val="006F3A33"/>
    <w:rsid w:val="006F3AA3"/>
    <w:rsid w:val="006F3BAB"/>
    <w:rsid w:val="006F3D5A"/>
    <w:rsid w:val="006F3FB0"/>
    <w:rsid w:val="006F411C"/>
    <w:rsid w:val="006F41AE"/>
    <w:rsid w:val="006F4654"/>
    <w:rsid w:val="006F46FB"/>
    <w:rsid w:val="006F475B"/>
    <w:rsid w:val="006F475F"/>
    <w:rsid w:val="006F4A28"/>
    <w:rsid w:val="006F4AE2"/>
    <w:rsid w:val="006F4B47"/>
    <w:rsid w:val="006F4C98"/>
    <w:rsid w:val="006F4E87"/>
    <w:rsid w:val="006F4EB4"/>
    <w:rsid w:val="006F4EE3"/>
    <w:rsid w:val="006F4FDF"/>
    <w:rsid w:val="006F501B"/>
    <w:rsid w:val="006F512A"/>
    <w:rsid w:val="006F5144"/>
    <w:rsid w:val="006F51CA"/>
    <w:rsid w:val="006F51CE"/>
    <w:rsid w:val="006F528D"/>
    <w:rsid w:val="006F52CF"/>
    <w:rsid w:val="006F5366"/>
    <w:rsid w:val="006F5604"/>
    <w:rsid w:val="006F5806"/>
    <w:rsid w:val="006F5AD8"/>
    <w:rsid w:val="006F5AFD"/>
    <w:rsid w:val="006F5BAD"/>
    <w:rsid w:val="006F5D13"/>
    <w:rsid w:val="006F5E25"/>
    <w:rsid w:val="006F5F49"/>
    <w:rsid w:val="006F6132"/>
    <w:rsid w:val="006F6199"/>
    <w:rsid w:val="006F6214"/>
    <w:rsid w:val="006F6287"/>
    <w:rsid w:val="006F62D1"/>
    <w:rsid w:val="006F6322"/>
    <w:rsid w:val="006F6554"/>
    <w:rsid w:val="006F65A2"/>
    <w:rsid w:val="006F679E"/>
    <w:rsid w:val="006F68AD"/>
    <w:rsid w:val="006F68B7"/>
    <w:rsid w:val="006F694E"/>
    <w:rsid w:val="006F699B"/>
    <w:rsid w:val="006F699C"/>
    <w:rsid w:val="006F6B6E"/>
    <w:rsid w:val="006F6EC5"/>
    <w:rsid w:val="006F6EC8"/>
    <w:rsid w:val="006F6F45"/>
    <w:rsid w:val="006F6F99"/>
    <w:rsid w:val="006F7138"/>
    <w:rsid w:val="006F716B"/>
    <w:rsid w:val="006F7291"/>
    <w:rsid w:val="006F7401"/>
    <w:rsid w:val="006F744A"/>
    <w:rsid w:val="006F76EC"/>
    <w:rsid w:val="006F775D"/>
    <w:rsid w:val="006F7806"/>
    <w:rsid w:val="006F7814"/>
    <w:rsid w:val="006F7848"/>
    <w:rsid w:val="006F78DC"/>
    <w:rsid w:val="006F7A65"/>
    <w:rsid w:val="006F7B09"/>
    <w:rsid w:val="006F7B6A"/>
    <w:rsid w:val="006F7E24"/>
    <w:rsid w:val="007001E9"/>
    <w:rsid w:val="00700331"/>
    <w:rsid w:val="00700427"/>
    <w:rsid w:val="007004A3"/>
    <w:rsid w:val="00700526"/>
    <w:rsid w:val="00700665"/>
    <w:rsid w:val="0070068F"/>
    <w:rsid w:val="007008A4"/>
    <w:rsid w:val="007009D4"/>
    <w:rsid w:val="00700B4F"/>
    <w:rsid w:val="00700B60"/>
    <w:rsid w:val="00700C02"/>
    <w:rsid w:val="00700C63"/>
    <w:rsid w:val="00700D0B"/>
    <w:rsid w:val="00700E31"/>
    <w:rsid w:val="00700F6D"/>
    <w:rsid w:val="00701334"/>
    <w:rsid w:val="0070147D"/>
    <w:rsid w:val="0070148E"/>
    <w:rsid w:val="007014A4"/>
    <w:rsid w:val="007014E3"/>
    <w:rsid w:val="00701527"/>
    <w:rsid w:val="0070173E"/>
    <w:rsid w:val="007017A3"/>
    <w:rsid w:val="007018E0"/>
    <w:rsid w:val="007019E0"/>
    <w:rsid w:val="007019FD"/>
    <w:rsid w:val="00701AC7"/>
    <w:rsid w:val="00701BD1"/>
    <w:rsid w:val="00701CA7"/>
    <w:rsid w:val="00702021"/>
    <w:rsid w:val="007020F5"/>
    <w:rsid w:val="007021F1"/>
    <w:rsid w:val="007022B9"/>
    <w:rsid w:val="007023D6"/>
    <w:rsid w:val="007026B6"/>
    <w:rsid w:val="007026D0"/>
    <w:rsid w:val="007026F0"/>
    <w:rsid w:val="00702746"/>
    <w:rsid w:val="007028A1"/>
    <w:rsid w:val="0070298B"/>
    <w:rsid w:val="00702A20"/>
    <w:rsid w:val="00702D53"/>
    <w:rsid w:val="00702D72"/>
    <w:rsid w:val="00702F28"/>
    <w:rsid w:val="00702F2D"/>
    <w:rsid w:val="00702F5A"/>
    <w:rsid w:val="00703125"/>
    <w:rsid w:val="00703152"/>
    <w:rsid w:val="007031B7"/>
    <w:rsid w:val="00703416"/>
    <w:rsid w:val="00703627"/>
    <w:rsid w:val="0070366D"/>
    <w:rsid w:val="00703688"/>
    <w:rsid w:val="00703847"/>
    <w:rsid w:val="0070386F"/>
    <w:rsid w:val="007039F3"/>
    <w:rsid w:val="00703A6A"/>
    <w:rsid w:val="00703CA1"/>
    <w:rsid w:val="00703CEA"/>
    <w:rsid w:val="00703D00"/>
    <w:rsid w:val="00703D71"/>
    <w:rsid w:val="00703D74"/>
    <w:rsid w:val="00703FA7"/>
    <w:rsid w:val="00703FCF"/>
    <w:rsid w:val="00704029"/>
    <w:rsid w:val="00704046"/>
    <w:rsid w:val="00704284"/>
    <w:rsid w:val="007043C3"/>
    <w:rsid w:val="0070442A"/>
    <w:rsid w:val="007044F7"/>
    <w:rsid w:val="00704526"/>
    <w:rsid w:val="00704625"/>
    <w:rsid w:val="007046F4"/>
    <w:rsid w:val="00704723"/>
    <w:rsid w:val="0070476B"/>
    <w:rsid w:val="00704879"/>
    <w:rsid w:val="007049D4"/>
    <w:rsid w:val="007049EC"/>
    <w:rsid w:val="00704A4B"/>
    <w:rsid w:val="00704B11"/>
    <w:rsid w:val="00704D21"/>
    <w:rsid w:val="00704EBD"/>
    <w:rsid w:val="00704F94"/>
    <w:rsid w:val="0070533A"/>
    <w:rsid w:val="007053D5"/>
    <w:rsid w:val="007054A7"/>
    <w:rsid w:val="0070569F"/>
    <w:rsid w:val="007056B8"/>
    <w:rsid w:val="0070580A"/>
    <w:rsid w:val="00705868"/>
    <w:rsid w:val="007059F8"/>
    <w:rsid w:val="00705A58"/>
    <w:rsid w:val="00705AB0"/>
    <w:rsid w:val="00705ADD"/>
    <w:rsid w:val="00705B2F"/>
    <w:rsid w:val="00705B35"/>
    <w:rsid w:val="00705CC1"/>
    <w:rsid w:val="00705CFF"/>
    <w:rsid w:val="00705D56"/>
    <w:rsid w:val="00705E04"/>
    <w:rsid w:val="00705EB8"/>
    <w:rsid w:val="007060E1"/>
    <w:rsid w:val="00706324"/>
    <w:rsid w:val="00706384"/>
    <w:rsid w:val="0070638D"/>
    <w:rsid w:val="0070642F"/>
    <w:rsid w:val="00706690"/>
    <w:rsid w:val="007066AC"/>
    <w:rsid w:val="007067F3"/>
    <w:rsid w:val="007068F0"/>
    <w:rsid w:val="007069ED"/>
    <w:rsid w:val="00706AB7"/>
    <w:rsid w:val="00706CF0"/>
    <w:rsid w:val="00706D8E"/>
    <w:rsid w:val="00706E2B"/>
    <w:rsid w:val="00706E76"/>
    <w:rsid w:val="00706FFC"/>
    <w:rsid w:val="007070EE"/>
    <w:rsid w:val="00707199"/>
    <w:rsid w:val="00707225"/>
    <w:rsid w:val="007073E5"/>
    <w:rsid w:val="0070741E"/>
    <w:rsid w:val="00707981"/>
    <w:rsid w:val="00707A97"/>
    <w:rsid w:val="00707A9D"/>
    <w:rsid w:val="00707AAF"/>
    <w:rsid w:val="00707E1A"/>
    <w:rsid w:val="00707EDF"/>
    <w:rsid w:val="00707FCA"/>
    <w:rsid w:val="00710150"/>
    <w:rsid w:val="0071037E"/>
    <w:rsid w:val="0071040B"/>
    <w:rsid w:val="0071040D"/>
    <w:rsid w:val="0071044B"/>
    <w:rsid w:val="00710490"/>
    <w:rsid w:val="007105E1"/>
    <w:rsid w:val="00710645"/>
    <w:rsid w:val="00710679"/>
    <w:rsid w:val="00710B44"/>
    <w:rsid w:val="00710D03"/>
    <w:rsid w:val="00710E29"/>
    <w:rsid w:val="00710EF6"/>
    <w:rsid w:val="00711122"/>
    <w:rsid w:val="0071131E"/>
    <w:rsid w:val="00711327"/>
    <w:rsid w:val="007113AE"/>
    <w:rsid w:val="00711507"/>
    <w:rsid w:val="00711535"/>
    <w:rsid w:val="007116A9"/>
    <w:rsid w:val="0071170B"/>
    <w:rsid w:val="00711870"/>
    <w:rsid w:val="0071189F"/>
    <w:rsid w:val="00711A0B"/>
    <w:rsid w:val="00711A35"/>
    <w:rsid w:val="00711B47"/>
    <w:rsid w:val="00711BA2"/>
    <w:rsid w:val="00711BA4"/>
    <w:rsid w:val="00711D05"/>
    <w:rsid w:val="00711E4E"/>
    <w:rsid w:val="00711E5E"/>
    <w:rsid w:val="00711EE0"/>
    <w:rsid w:val="00711FBB"/>
    <w:rsid w:val="00711FC5"/>
    <w:rsid w:val="00712089"/>
    <w:rsid w:val="0071211F"/>
    <w:rsid w:val="00712183"/>
    <w:rsid w:val="00712487"/>
    <w:rsid w:val="0071272F"/>
    <w:rsid w:val="007129F8"/>
    <w:rsid w:val="00712A49"/>
    <w:rsid w:val="00712A50"/>
    <w:rsid w:val="00712B07"/>
    <w:rsid w:val="00712B18"/>
    <w:rsid w:val="00712BD1"/>
    <w:rsid w:val="00712D83"/>
    <w:rsid w:val="00712DB2"/>
    <w:rsid w:val="00712F50"/>
    <w:rsid w:val="007131C7"/>
    <w:rsid w:val="0071321D"/>
    <w:rsid w:val="00713578"/>
    <w:rsid w:val="00713642"/>
    <w:rsid w:val="007136A7"/>
    <w:rsid w:val="00713AD5"/>
    <w:rsid w:val="00713AF8"/>
    <w:rsid w:val="00713BF5"/>
    <w:rsid w:val="00713D8A"/>
    <w:rsid w:val="00713FE1"/>
    <w:rsid w:val="007140E6"/>
    <w:rsid w:val="00714126"/>
    <w:rsid w:val="00714339"/>
    <w:rsid w:val="00714421"/>
    <w:rsid w:val="007144B5"/>
    <w:rsid w:val="00714532"/>
    <w:rsid w:val="007146BC"/>
    <w:rsid w:val="00714732"/>
    <w:rsid w:val="007149A3"/>
    <w:rsid w:val="00714C6A"/>
    <w:rsid w:val="00714E20"/>
    <w:rsid w:val="00714EED"/>
    <w:rsid w:val="007150A1"/>
    <w:rsid w:val="007152C3"/>
    <w:rsid w:val="00715396"/>
    <w:rsid w:val="0071541A"/>
    <w:rsid w:val="007154FA"/>
    <w:rsid w:val="007155C0"/>
    <w:rsid w:val="00715D00"/>
    <w:rsid w:val="00715DD4"/>
    <w:rsid w:val="00715DF1"/>
    <w:rsid w:val="00715F61"/>
    <w:rsid w:val="00715F6D"/>
    <w:rsid w:val="0071610C"/>
    <w:rsid w:val="007163EC"/>
    <w:rsid w:val="00716415"/>
    <w:rsid w:val="007165AC"/>
    <w:rsid w:val="00716640"/>
    <w:rsid w:val="0071672E"/>
    <w:rsid w:val="007167F2"/>
    <w:rsid w:val="0071682B"/>
    <w:rsid w:val="007168CF"/>
    <w:rsid w:val="00716B1F"/>
    <w:rsid w:val="00716BA8"/>
    <w:rsid w:val="00716BC0"/>
    <w:rsid w:val="00716E66"/>
    <w:rsid w:val="00716EA9"/>
    <w:rsid w:val="00716EFD"/>
    <w:rsid w:val="007170DE"/>
    <w:rsid w:val="007172B9"/>
    <w:rsid w:val="00717475"/>
    <w:rsid w:val="00717702"/>
    <w:rsid w:val="0071772D"/>
    <w:rsid w:val="0071782E"/>
    <w:rsid w:val="00717887"/>
    <w:rsid w:val="00717911"/>
    <w:rsid w:val="00717CD6"/>
    <w:rsid w:val="00717CDE"/>
    <w:rsid w:val="0072010C"/>
    <w:rsid w:val="007201D6"/>
    <w:rsid w:val="0072026C"/>
    <w:rsid w:val="0072044E"/>
    <w:rsid w:val="0072047D"/>
    <w:rsid w:val="00720499"/>
    <w:rsid w:val="00720823"/>
    <w:rsid w:val="00720A10"/>
    <w:rsid w:val="00720AB9"/>
    <w:rsid w:val="00720AFB"/>
    <w:rsid w:val="00720C30"/>
    <w:rsid w:val="00720C6E"/>
    <w:rsid w:val="00720D93"/>
    <w:rsid w:val="00720E2B"/>
    <w:rsid w:val="00720E50"/>
    <w:rsid w:val="00720EA0"/>
    <w:rsid w:val="00720EC7"/>
    <w:rsid w:val="00720FC7"/>
    <w:rsid w:val="00721200"/>
    <w:rsid w:val="0072124A"/>
    <w:rsid w:val="007212AC"/>
    <w:rsid w:val="00721490"/>
    <w:rsid w:val="007215E4"/>
    <w:rsid w:val="007216D5"/>
    <w:rsid w:val="00721764"/>
    <w:rsid w:val="007218CD"/>
    <w:rsid w:val="00721DFF"/>
    <w:rsid w:val="00721E1F"/>
    <w:rsid w:val="00721EFC"/>
    <w:rsid w:val="00722032"/>
    <w:rsid w:val="00722057"/>
    <w:rsid w:val="00722240"/>
    <w:rsid w:val="007222DE"/>
    <w:rsid w:val="00722302"/>
    <w:rsid w:val="007223BA"/>
    <w:rsid w:val="00722725"/>
    <w:rsid w:val="0072287E"/>
    <w:rsid w:val="00722952"/>
    <w:rsid w:val="007229F3"/>
    <w:rsid w:val="007229FD"/>
    <w:rsid w:val="00722F32"/>
    <w:rsid w:val="00723244"/>
    <w:rsid w:val="007232EF"/>
    <w:rsid w:val="00723646"/>
    <w:rsid w:val="007236EC"/>
    <w:rsid w:val="00723781"/>
    <w:rsid w:val="007237B2"/>
    <w:rsid w:val="007237B3"/>
    <w:rsid w:val="0072395A"/>
    <w:rsid w:val="00723A67"/>
    <w:rsid w:val="00723B7D"/>
    <w:rsid w:val="00723D8E"/>
    <w:rsid w:val="00723ED2"/>
    <w:rsid w:val="00723EF8"/>
    <w:rsid w:val="00723F03"/>
    <w:rsid w:val="00724220"/>
    <w:rsid w:val="007242B2"/>
    <w:rsid w:val="00724712"/>
    <w:rsid w:val="00724758"/>
    <w:rsid w:val="00724A47"/>
    <w:rsid w:val="00724B43"/>
    <w:rsid w:val="00724C65"/>
    <w:rsid w:val="00724D27"/>
    <w:rsid w:val="00724D37"/>
    <w:rsid w:val="00724D5C"/>
    <w:rsid w:val="0072503C"/>
    <w:rsid w:val="00725093"/>
    <w:rsid w:val="007250A9"/>
    <w:rsid w:val="007250D9"/>
    <w:rsid w:val="00725143"/>
    <w:rsid w:val="007252A6"/>
    <w:rsid w:val="00725456"/>
    <w:rsid w:val="007254DD"/>
    <w:rsid w:val="007254E8"/>
    <w:rsid w:val="007256A5"/>
    <w:rsid w:val="00725725"/>
    <w:rsid w:val="007257FF"/>
    <w:rsid w:val="007258A7"/>
    <w:rsid w:val="007258C4"/>
    <w:rsid w:val="00725A21"/>
    <w:rsid w:val="00725B63"/>
    <w:rsid w:val="00725C45"/>
    <w:rsid w:val="00725E51"/>
    <w:rsid w:val="00725FA6"/>
    <w:rsid w:val="00725FD1"/>
    <w:rsid w:val="0072603E"/>
    <w:rsid w:val="007260E9"/>
    <w:rsid w:val="0072610E"/>
    <w:rsid w:val="007261A8"/>
    <w:rsid w:val="007261AA"/>
    <w:rsid w:val="007261E1"/>
    <w:rsid w:val="007262ED"/>
    <w:rsid w:val="0072638D"/>
    <w:rsid w:val="00726456"/>
    <w:rsid w:val="0072652D"/>
    <w:rsid w:val="0072653B"/>
    <w:rsid w:val="00726664"/>
    <w:rsid w:val="007266CE"/>
    <w:rsid w:val="007268CC"/>
    <w:rsid w:val="007268E1"/>
    <w:rsid w:val="00726A62"/>
    <w:rsid w:val="00726A65"/>
    <w:rsid w:val="00726CE1"/>
    <w:rsid w:val="00726D44"/>
    <w:rsid w:val="00726E43"/>
    <w:rsid w:val="007270BC"/>
    <w:rsid w:val="0072713F"/>
    <w:rsid w:val="0072717D"/>
    <w:rsid w:val="007271B4"/>
    <w:rsid w:val="007272C4"/>
    <w:rsid w:val="0072738E"/>
    <w:rsid w:val="007274F2"/>
    <w:rsid w:val="00727540"/>
    <w:rsid w:val="00727AA8"/>
    <w:rsid w:val="00727C34"/>
    <w:rsid w:val="00727DD4"/>
    <w:rsid w:val="00727EBB"/>
    <w:rsid w:val="007300BC"/>
    <w:rsid w:val="007300F8"/>
    <w:rsid w:val="007301D7"/>
    <w:rsid w:val="0073022C"/>
    <w:rsid w:val="0073026C"/>
    <w:rsid w:val="007302F8"/>
    <w:rsid w:val="0073035F"/>
    <w:rsid w:val="0073064D"/>
    <w:rsid w:val="00730980"/>
    <w:rsid w:val="00730A6C"/>
    <w:rsid w:val="00730C14"/>
    <w:rsid w:val="00730D07"/>
    <w:rsid w:val="00730D39"/>
    <w:rsid w:val="007310B0"/>
    <w:rsid w:val="007311D5"/>
    <w:rsid w:val="007311F3"/>
    <w:rsid w:val="00731215"/>
    <w:rsid w:val="007313D6"/>
    <w:rsid w:val="0073140A"/>
    <w:rsid w:val="007314C8"/>
    <w:rsid w:val="0073168A"/>
    <w:rsid w:val="0073169A"/>
    <w:rsid w:val="0073198F"/>
    <w:rsid w:val="00731995"/>
    <w:rsid w:val="007319E1"/>
    <w:rsid w:val="00731AD1"/>
    <w:rsid w:val="00731B19"/>
    <w:rsid w:val="00731B63"/>
    <w:rsid w:val="00731F22"/>
    <w:rsid w:val="00731F67"/>
    <w:rsid w:val="007321DB"/>
    <w:rsid w:val="00732284"/>
    <w:rsid w:val="007322EE"/>
    <w:rsid w:val="0073230D"/>
    <w:rsid w:val="0073233A"/>
    <w:rsid w:val="0073233C"/>
    <w:rsid w:val="007325D3"/>
    <w:rsid w:val="007325F6"/>
    <w:rsid w:val="00732669"/>
    <w:rsid w:val="007327FD"/>
    <w:rsid w:val="007328C8"/>
    <w:rsid w:val="00732932"/>
    <w:rsid w:val="00732A90"/>
    <w:rsid w:val="00732B8D"/>
    <w:rsid w:val="00732BF6"/>
    <w:rsid w:val="00732D03"/>
    <w:rsid w:val="00732DDC"/>
    <w:rsid w:val="007330FD"/>
    <w:rsid w:val="0073340C"/>
    <w:rsid w:val="007335A5"/>
    <w:rsid w:val="007335BC"/>
    <w:rsid w:val="00733636"/>
    <w:rsid w:val="007339FF"/>
    <w:rsid w:val="00733DBD"/>
    <w:rsid w:val="00733E96"/>
    <w:rsid w:val="00733FAC"/>
    <w:rsid w:val="00734503"/>
    <w:rsid w:val="00734578"/>
    <w:rsid w:val="00734607"/>
    <w:rsid w:val="0073467B"/>
    <w:rsid w:val="007347AE"/>
    <w:rsid w:val="00734823"/>
    <w:rsid w:val="00734ABD"/>
    <w:rsid w:val="00734B7B"/>
    <w:rsid w:val="00734BEF"/>
    <w:rsid w:val="00734C18"/>
    <w:rsid w:val="00734C4D"/>
    <w:rsid w:val="00734DFC"/>
    <w:rsid w:val="00734E4B"/>
    <w:rsid w:val="00734EC7"/>
    <w:rsid w:val="00734F1F"/>
    <w:rsid w:val="00734F40"/>
    <w:rsid w:val="00735097"/>
    <w:rsid w:val="00735106"/>
    <w:rsid w:val="00735108"/>
    <w:rsid w:val="00735358"/>
    <w:rsid w:val="0073544A"/>
    <w:rsid w:val="00735571"/>
    <w:rsid w:val="007355E2"/>
    <w:rsid w:val="007356D9"/>
    <w:rsid w:val="007358B0"/>
    <w:rsid w:val="0073598C"/>
    <w:rsid w:val="00735C38"/>
    <w:rsid w:val="00735D26"/>
    <w:rsid w:val="00735D53"/>
    <w:rsid w:val="00735FD3"/>
    <w:rsid w:val="0073604D"/>
    <w:rsid w:val="007361E4"/>
    <w:rsid w:val="00736236"/>
    <w:rsid w:val="0073636A"/>
    <w:rsid w:val="007364B2"/>
    <w:rsid w:val="007365A7"/>
    <w:rsid w:val="00736696"/>
    <w:rsid w:val="00736729"/>
    <w:rsid w:val="00736781"/>
    <w:rsid w:val="0073678C"/>
    <w:rsid w:val="0073679A"/>
    <w:rsid w:val="0073692C"/>
    <w:rsid w:val="00736E6A"/>
    <w:rsid w:val="00736FCC"/>
    <w:rsid w:val="00737021"/>
    <w:rsid w:val="00737272"/>
    <w:rsid w:val="00737333"/>
    <w:rsid w:val="00737390"/>
    <w:rsid w:val="007373FF"/>
    <w:rsid w:val="0073742D"/>
    <w:rsid w:val="007374A4"/>
    <w:rsid w:val="007375E4"/>
    <w:rsid w:val="0073776D"/>
    <w:rsid w:val="007377C3"/>
    <w:rsid w:val="0073782C"/>
    <w:rsid w:val="00737877"/>
    <w:rsid w:val="007379D5"/>
    <w:rsid w:val="00737B11"/>
    <w:rsid w:val="00737D18"/>
    <w:rsid w:val="00737DCF"/>
    <w:rsid w:val="00737F3F"/>
    <w:rsid w:val="00737FF6"/>
    <w:rsid w:val="007400C2"/>
    <w:rsid w:val="007400FA"/>
    <w:rsid w:val="0074024C"/>
    <w:rsid w:val="00740640"/>
    <w:rsid w:val="00740931"/>
    <w:rsid w:val="00740942"/>
    <w:rsid w:val="007409A8"/>
    <w:rsid w:val="00740A5E"/>
    <w:rsid w:val="00740B6D"/>
    <w:rsid w:val="00740B84"/>
    <w:rsid w:val="00740BD9"/>
    <w:rsid w:val="00740C05"/>
    <w:rsid w:val="00740D20"/>
    <w:rsid w:val="00740DA7"/>
    <w:rsid w:val="00740F11"/>
    <w:rsid w:val="00740F2E"/>
    <w:rsid w:val="00741039"/>
    <w:rsid w:val="00741106"/>
    <w:rsid w:val="007411C8"/>
    <w:rsid w:val="007411FE"/>
    <w:rsid w:val="00741288"/>
    <w:rsid w:val="007412F2"/>
    <w:rsid w:val="0074134C"/>
    <w:rsid w:val="0074145B"/>
    <w:rsid w:val="007417FB"/>
    <w:rsid w:val="00741804"/>
    <w:rsid w:val="00741819"/>
    <w:rsid w:val="00741955"/>
    <w:rsid w:val="00741998"/>
    <w:rsid w:val="00741B88"/>
    <w:rsid w:val="00741B9E"/>
    <w:rsid w:val="00741C18"/>
    <w:rsid w:val="00741CBD"/>
    <w:rsid w:val="00741DA8"/>
    <w:rsid w:val="00741E67"/>
    <w:rsid w:val="00741F59"/>
    <w:rsid w:val="00741F9E"/>
    <w:rsid w:val="00742190"/>
    <w:rsid w:val="007422BD"/>
    <w:rsid w:val="00742388"/>
    <w:rsid w:val="0074243E"/>
    <w:rsid w:val="007424FF"/>
    <w:rsid w:val="00742637"/>
    <w:rsid w:val="007426FF"/>
    <w:rsid w:val="007427D1"/>
    <w:rsid w:val="00742C1A"/>
    <w:rsid w:val="00742CE4"/>
    <w:rsid w:val="00742D09"/>
    <w:rsid w:val="00742F21"/>
    <w:rsid w:val="00742F8E"/>
    <w:rsid w:val="00742FC7"/>
    <w:rsid w:val="00742FE3"/>
    <w:rsid w:val="00743002"/>
    <w:rsid w:val="0074327B"/>
    <w:rsid w:val="007432B6"/>
    <w:rsid w:val="00743368"/>
    <w:rsid w:val="0074341F"/>
    <w:rsid w:val="00743496"/>
    <w:rsid w:val="00743540"/>
    <w:rsid w:val="007435EC"/>
    <w:rsid w:val="0074364D"/>
    <w:rsid w:val="0074365F"/>
    <w:rsid w:val="007436F7"/>
    <w:rsid w:val="00743782"/>
    <w:rsid w:val="00743ACE"/>
    <w:rsid w:val="00743C00"/>
    <w:rsid w:val="00743C2D"/>
    <w:rsid w:val="00743FE3"/>
    <w:rsid w:val="0074409B"/>
    <w:rsid w:val="007440BD"/>
    <w:rsid w:val="007440C7"/>
    <w:rsid w:val="00744273"/>
    <w:rsid w:val="007444A6"/>
    <w:rsid w:val="007444BB"/>
    <w:rsid w:val="00744626"/>
    <w:rsid w:val="0074471B"/>
    <w:rsid w:val="00744A1C"/>
    <w:rsid w:val="00744B3B"/>
    <w:rsid w:val="00744B5B"/>
    <w:rsid w:val="00744B79"/>
    <w:rsid w:val="00744D2E"/>
    <w:rsid w:val="00744E5A"/>
    <w:rsid w:val="00745222"/>
    <w:rsid w:val="00745336"/>
    <w:rsid w:val="007454FD"/>
    <w:rsid w:val="0074558B"/>
    <w:rsid w:val="007457D9"/>
    <w:rsid w:val="007458BA"/>
    <w:rsid w:val="00745B09"/>
    <w:rsid w:val="00745D6A"/>
    <w:rsid w:val="00745E67"/>
    <w:rsid w:val="00746100"/>
    <w:rsid w:val="0074617B"/>
    <w:rsid w:val="00746226"/>
    <w:rsid w:val="00746283"/>
    <w:rsid w:val="00746535"/>
    <w:rsid w:val="007465B2"/>
    <w:rsid w:val="00746632"/>
    <w:rsid w:val="00746767"/>
    <w:rsid w:val="0074681D"/>
    <w:rsid w:val="00746935"/>
    <w:rsid w:val="00746A11"/>
    <w:rsid w:val="00746A40"/>
    <w:rsid w:val="00746A96"/>
    <w:rsid w:val="00746D7F"/>
    <w:rsid w:val="00746FA0"/>
    <w:rsid w:val="00747057"/>
    <w:rsid w:val="007470FA"/>
    <w:rsid w:val="0074743D"/>
    <w:rsid w:val="00747514"/>
    <w:rsid w:val="007475F3"/>
    <w:rsid w:val="007479DC"/>
    <w:rsid w:val="00747D97"/>
    <w:rsid w:val="00747F1C"/>
    <w:rsid w:val="00750029"/>
    <w:rsid w:val="0075025C"/>
    <w:rsid w:val="007502DC"/>
    <w:rsid w:val="007504C1"/>
    <w:rsid w:val="0075075A"/>
    <w:rsid w:val="0075085A"/>
    <w:rsid w:val="00750982"/>
    <w:rsid w:val="00750A08"/>
    <w:rsid w:val="00750BC7"/>
    <w:rsid w:val="00750C23"/>
    <w:rsid w:val="00750DDF"/>
    <w:rsid w:val="00750E14"/>
    <w:rsid w:val="00750E34"/>
    <w:rsid w:val="00750F0E"/>
    <w:rsid w:val="00750F75"/>
    <w:rsid w:val="007511E8"/>
    <w:rsid w:val="007513A5"/>
    <w:rsid w:val="007514AB"/>
    <w:rsid w:val="00751736"/>
    <w:rsid w:val="00751836"/>
    <w:rsid w:val="00751B74"/>
    <w:rsid w:val="00751C19"/>
    <w:rsid w:val="00751D97"/>
    <w:rsid w:val="00752031"/>
    <w:rsid w:val="00752274"/>
    <w:rsid w:val="007522F3"/>
    <w:rsid w:val="00752371"/>
    <w:rsid w:val="00752617"/>
    <w:rsid w:val="00752725"/>
    <w:rsid w:val="00752BC6"/>
    <w:rsid w:val="00752D41"/>
    <w:rsid w:val="00752DB2"/>
    <w:rsid w:val="00752E9A"/>
    <w:rsid w:val="00752EAE"/>
    <w:rsid w:val="00752EEE"/>
    <w:rsid w:val="00752FA6"/>
    <w:rsid w:val="0075319E"/>
    <w:rsid w:val="00753307"/>
    <w:rsid w:val="00753489"/>
    <w:rsid w:val="0075378B"/>
    <w:rsid w:val="0075378D"/>
    <w:rsid w:val="007537B4"/>
    <w:rsid w:val="007537D5"/>
    <w:rsid w:val="00753807"/>
    <w:rsid w:val="007538CE"/>
    <w:rsid w:val="00753A58"/>
    <w:rsid w:val="00753BD9"/>
    <w:rsid w:val="00753CD3"/>
    <w:rsid w:val="00753D74"/>
    <w:rsid w:val="00753DC9"/>
    <w:rsid w:val="00753E5F"/>
    <w:rsid w:val="00753EBC"/>
    <w:rsid w:val="007540A7"/>
    <w:rsid w:val="007541A0"/>
    <w:rsid w:val="007541E0"/>
    <w:rsid w:val="007542E2"/>
    <w:rsid w:val="00754302"/>
    <w:rsid w:val="00754431"/>
    <w:rsid w:val="007545CD"/>
    <w:rsid w:val="007547B9"/>
    <w:rsid w:val="00754911"/>
    <w:rsid w:val="00754AFB"/>
    <w:rsid w:val="00754ED2"/>
    <w:rsid w:val="00754F51"/>
    <w:rsid w:val="00754F63"/>
    <w:rsid w:val="00754F95"/>
    <w:rsid w:val="007550A6"/>
    <w:rsid w:val="00755389"/>
    <w:rsid w:val="00755402"/>
    <w:rsid w:val="0075549D"/>
    <w:rsid w:val="007554DD"/>
    <w:rsid w:val="0075565C"/>
    <w:rsid w:val="0075567F"/>
    <w:rsid w:val="0075572C"/>
    <w:rsid w:val="007558D8"/>
    <w:rsid w:val="00755AC9"/>
    <w:rsid w:val="00755AF2"/>
    <w:rsid w:val="00755BFD"/>
    <w:rsid w:val="00755E11"/>
    <w:rsid w:val="00755EC8"/>
    <w:rsid w:val="00756052"/>
    <w:rsid w:val="00756082"/>
    <w:rsid w:val="007561FE"/>
    <w:rsid w:val="00756521"/>
    <w:rsid w:val="00756641"/>
    <w:rsid w:val="00756686"/>
    <w:rsid w:val="0075679F"/>
    <w:rsid w:val="007568F7"/>
    <w:rsid w:val="007569B8"/>
    <w:rsid w:val="00756B6C"/>
    <w:rsid w:val="00756CCF"/>
    <w:rsid w:val="00756DEF"/>
    <w:rsid w:val="00756E35"/>
    <w:rsid w:val="00756E3A"/>
    <w:rsid w:val="00756E47"/>
    <w:rsid w:val="00756E5F"/>
    <w:rsid w:val="00756FD2"/>
    <w:rsid w:val="00757132"/>
    <w:rsid w:val="00757162"/>
    <w:rsid w:val="007571AF"/>
    <w:rsid w:val="007571B2"/>
    <w:rsid w:val="007572BE"/>
    <w:rsid w:val="007573E3"/>
    <w:rsid w:val="0075776E"/>
    <w:rsid w:val="007578AC"/>
    <w:rsid w:val="007578FD"/>
    <w:rsid w:val="00757F99"/>
    <w:rsid w:val="00757FB4"/>
    <w:rsid w:val="007601EB"/>
    <w:rsid w:val="00760242"/>
    <w:rsid w:val="007603FE"/>
    <w:rsid w:val="0076041E"/>
    <w:rsid w:val="007606E9"/>
    <w:rsid w:val="00760991"/>
    <w:rsid w:val="007609A9"/>
    <w:rsid w:val="007609CA"/>
    <w:rsid w:val="007609D4"/>
    <w:rsid w:val="00760C34"/>
    <w:rsid w:val="00760E76"/>
    <w:rsid w:val="00760FC2"/>
    <w:rsid w:val="00760FEE"/>
    <w:rsid w:val="00761051"/>
    <w:rsid w:val="00761186"/>
    <w:rsid w:val="00761213"/>
    <w:rsid w:val="00761243"/>
    <w:rsid w:val="0076124D"/>
    <w:rsid w:val="0076128F"/>
    <w:rsid w:val="0076152E"/>
    <w:rsid w:val="0076156F"/>
    <w:rsid w:val="007615F6"/>
    <w:rsid w:val="0076165A"/>
    <w:rsid w:val="007617EF"/>
    <w:rsid w:val="00761852"/>
    <w:rsid w:val="00761ABB"/>
    <w:rsid w:val="00761B44"/>
    <w:rsid w:val="00761B88"/>
    <w:rsid w:val="00761B8F"/>
    <w:rsid w:val="00761EDA"/>
    <w:rsid w:val="00761EEF"/>
    <w:rsid w:val="00761F22"/>
    <w:rsid w:val="00762014"/>
    <w:rsid w:val="007620AB"/>
    <w:rsid w:val="00762137"/>
    <w:rsid w:val="007621B1"/>
    <w:rsid w:val="007621F5"/>
    <w:rsid w:val="00762200"/>
    <w:rsid w:val="00762542"/>
    <w:rsid w:val="0076258A"/>
    <w:rsid w:val="0076267E"/>
    <w:rsid w:val="0076277D"/>
    <w:rsid w:val="007629C2"/>
    <w:rsid w:val="007629D1"/>
    <w:rsid w:val="00762AD1"/>
    <w:rsid w:val="00762B50"/>
    <w:rsid w:val="00762C5E"/>
    <w:rsid w:val="00762CB6"/>
    <w:rsid w:val="00762D90"/>
    <w:rsid w:val="00762E6D"/>
    <w:rsid w:val="00762F21"/>
    <w:rsid w:val="00763059"/>
    <w:rsid w:val="0076319E"/>
    <w:rsid w:val="00763244"/>
    <w:rsid w:val="00763318"/>
    <w:rsid w:val="00763328"/>
    <w:rsid w:val="007634AB"/>
    <w:rsid w:val="0076362D"/>
    <w:rsid w:val="00763651"/>
    <w:rsid w:val="00763717"/>
    <w:rsid w:val="007637AF"/>
    <w:rsid w:val="007639E2"/>
    <w:rsid w:val="00763AD1"/>
    <w:rsid w:val="00763C3F"/>
    <w:rsid w:val="00763C4B"/>
    <w:rsid w:val="00763CE1"/>
    <w:rsid w:val="00763D36"/>
    <w:rsid w:val="00763DC1"/>
    <w:rsid w:val="00763E90"/>
    <w:rsid w:val="00763F15"/>
    <w:rsid w:val="007641BC"/>
    <w:rsid w:val="0076438E"/>
    <w:rsid w:val="007644D5"/>
    <w:rsid w:val="007645BF"/>
    <w:rsid w:val="0076474E"/>
    <w:rsid w:val="0076478F"/>
    <w:rsid w:val="00764830"/>
    <w:rsid w:val="00764898"/>
    <w:rsid w:val="00764999"/>
    <w:rsid w:val="007649CE"/>
    <w:rsid w:val="007649EF"/>
    <w:rsid w:val="00764A5A"/>
    <w:rsid w:val="00764CFC"/>
    <w:rsid w:val="00764DE5"/>
    <w:rsid w:val="00764F2D"/>
    <w:rsid w:val="00765138"/>
    <w:rsid w:val="00765285"/>
    <w:rsid w:val="007652FC"/>
    <w:rsid w:val="00765522"/>
    <w:rsid w:val="0076566E"/>
    <w:rsid w:val="00765720"/>
    <w:rsid w:val="0076577D"/>
    <w:rsid w:val="007659B7"/>
    <w:rsid w:val="00765C6A"/>
    <w:rsid w:val="00765CC8"/>
    <w:rsid w:val="00765DA0"/>
    <w:rsid w:val="00765EDA"/>
    <w:rsid w:val="007660AD"/>
    <w:rsid w:val="007660B8"/>
    <w:rsid w:val="007660BB"/>
    <w:rsid w:val="00766547"/>
    <w:rsid w:val="0076656C"/>
    <w:rsid w:val="007665A6"/>
    <w:rsid w:val="007665F8"/>
    <w:rsid w:val="0076674D"/>
    <w:rsid w:val="00766AF8"/>
    <w:rsid w:val="00766D1A"/>
    <w:rsid w:val="00767788"/>
    <w:rsid w:val="007677C1"/>
    <w:rsid w:val="0076788A"/>
    <w:rsid w:val="00767999"/>
    <w:rsid w:val="00767AE3"/>
    <w:rsid w:val="00767B94"/>
    <w:rsid w:val="00767DDB"/>
    <w:rsid w:val="00767EC1"/>
    <w:rsid w:val="00767F18"/>
    <w:rsid w:val="00767FE8"/>
    <w:rsid w:val="00770130"/>
    <w:rsid w:val="00770135"/>
    <w:rsid w:val="0077013A"/>
    <w:rsid w:val="007701E3"/>
    <w:rsid w:val="007702FE"/>
    <w:rsid w:val="0077037A"/>
    <w:rsid w:val="0077039B"/>
    <w:rsid w:val="007705F4"/>
    <w:rsid w:val="00770600"/>
    <w:rsid w:val="0077085E"/>
    <w:rsid w:val="00770965"/>
    <w:rsid w:val="00770B9B"/>
    <w:rsid w:val="00770EE7"/>
    <w:rsid w:val="00770EF0"/>
    <w:rsid w:val="00770EFC"/>
    <w:rsid w:val="00771158"/>
    <w:rsid w:val="007713BE"/>
    <w:rsid w:val="0077142C"/>
    <w:rsid w:val="007715EB"/>
    <w:rsid w:val="00771661"/>
    <w:rsid w:val="0077171F"/>
    <w:rsid w:val="007717AD"/>
    <w:rsid w:val="00771834"/>
    <w:rsid w:val="00771936"/>
    <w:rsid w:val="007719BF"/>
    <w:rsid w:val="00771EA4"/>
    <w:rsid w:val="00771FA8"/>
    <w:rsid w:val="007722AD"/>
    <w:rsid w:val="007723AA"/>
    <w:rsid w:val="007723B4"/>
    <w:rsid w:val="0077266C"/>
    <w:rsid w:val="007726F2"/>
    <w:rsid w:val="00772C77"/>
    <w:rsid w:val="00772F74"/>
    <w:rsid w:val="00772F91"/>
    <w:rsid w:val="007732C0"/>
    <w:rsid w:val="0077331D"/>
    <w:rsid w:val="0077334E"/>
    <w:rsid w:val="0077343D"/>
    <w:rsid w:val="00773747"/>
    <w:rsid w:val="0077377D"/>
    <w:rsid w:val="00773A06"/>
    <w:rsid w:val="00773BB5"/>
    <w:rsid w:val="00773BC3"/>
    <w:rsid w:val="00773BFB"/>
    <w:rsid w:val="00773C51"/>
    <w:rsid w:val="00773CC0"/>
    <w:rsid w:val="00773E6E"/>
    <w:rsid w:val="00773F2F"/>
    <w:rsid w:val="00774312"/>
    <w:rsid w:val="0077446F"/>
    <w:rsid w:val="007745AB"/>
    <w:rsid w:val="00774873"/>
    <w:rsid w:val="007748FA"/>
    <w:rsid w:val="00774AFA"/>
    <w:rsid w:val="00774B34"/>
    <w:rsid w:val="00774C42"/>
    <w:rsid w:val="00774CC3"/>
    <w:rsid w:val="00774D1D"/>
    <w:rsid w:val="00774DE1"/>
    <w:rsid w:val="00774E19"/>
    <w:rsid w:val="00774F47"/>
    <w:rsid w:val="00775066"/>
    <w:rsid w:val="00775181"/>
    <w:rsid w:val="007752BF"/>
    <w:rsid w:val="00775435"/>
    <w:rsid w:val="007757D0"/>
    <w:rsid w:val="007757D4"/>
    <w:rsid w:val="0077595A"/>
    <w:rsid w:val="00775A88"/>
    <w:rsid w:val="00775AF9"/>
    <w:rsid w:val="00775B37"/>
    <w:rsid w:val="00775C01"/>
    <w:rsid w:val="007760F1"/>
    <w:rsid w:val="00776104"/>
    <w:rsid w:val="00776255"/>
    <w:rsid w:val="0077645B"/>
    <w:rsid w:val="007765F9"/>
    <w:rsid w:val="0077660D"/>
    <w:rsid w:val="00776666"/>
    <w:rsid w:val="00776960"/>
    <w:rsid w:val="00776AE8"/>
    <w:rsid w:val="00776B4A"/>
    <w:rsid w:val="00776BFF"/>
    <w:rsid w:val="00776C51"/>
    <w:rsid w:val="00776CDF"/>
    <w:rsid w:val="00776D4F"/>
    <w:rsid w:val="00776D67"/>
    <w:rsid w:val="00776DA3"/>
    <w:rsid w:val="00776DFD"/>
    <w:rsid w:val="00776F35"/>
    <w:rsid w:val="0077701E"/>
    <w:rsid w:val="00777036"/>
    <w:rsid w:val="007770ED"/>
    <w:rsid w:val="00777154"/>
    <w:rsid w:val="00777198"/>
    <w:rsid w:val="007772DF"/>
    <w:rsid w:val="0077740D"/>
    <w:rsid w:val="00777475"/>
    <w:rsid w:val="007775E8"/>
    <w:rsid w:val="00777662"/>
    <w:rsid w:val="007778CB"/>
    <w:rsid w:val="00777A6B"/>
    <w:rsid w:val="00777B34"/>
    <w:rsid w:val="00777CD1"/>
    <w:rsid w:val="00777D64"/>
    <w:rsid w:val="00777D6A"/>
    <w:rsid w:val="00777E13"/>
    <w:rsid w:val="00777FC0"/>
    <w:rsid w:val="00780120"/>
    <w:rsid w:val="00780140"/>
    <w:rsid w:val="00780151"/>
    <w:rsid w:val="007802B6"/>
    <w:rsid w:val="0078045D"/>
    <w:rsid w:val="007804A4"/>
    <w:rsid w:val="00780557"/>
    <w:rsid w:val="007805B7"/>
    <w:rsid w:val="007805F3"/>
    <w:rsid w:val="00780617"/>
    <w:rsid w:val="0078065D"/>
    <w:rsid w:val="007809A6"/>
    <w:rsid w:val="00780BBD"/>
    <w:rsid w:val="00780BC3"/>
    <w:rsid w:val="00780D35"/>
    <w:rsid w:val="00780EED"/>
    <w:rsid w:val="00780F55"/>
    <w:rsid w:val="00781169"/>
    <w:rsid w:val="007811BB"/>
    <w:rsid w:val="00781238"/>
    <w:rsid w:val="00781483"/>
    <w:rsid w:val="007815F7"/>
    <w:rsid w:val="00781639"/>
    <w:rsid w:val="007816BC"/>
    <w:rsid w:val="007817DF"/>
    <w:rsid w:val="00781899"/>
    <w:rsid w:val="00781CD8"/>
    <w:rsid w:val="00781D43"/>
    <w:rsid w:val="00781FD6"/>
    <w:rsid w:val="007823CD"/>
    <w:rsid w:val="00782649"/>
    <w:rsid w:val="007829B6"/>
    <w:rsid w:val="00782A01"/>
    <w:rsid w:val="00782CE5"/>
    <w:rsid w:val="00782DC8"/>
    <w:rsid w:val="00782DFC"/>
    <w:rsid w:val="00782E8C"/>
    <w:rsid w:val="00782FD1"/>
    <w:rsid w:val="00783039"/>
    <w:rsid w:val="007830C9"/>
    <w:rsid w:val="0078325F"/>
    <w:rsid w:val="007832A6"/>
    <w:rsid w:val="00783316"/>
    <w:rsid w:val="00783434"/>
    <w:rsid w:val="007834CB"/>
    <w:rsid w:val="007835ED"/>
    <w:rsid w:val="0078367D"/>
    <w:rsid w:val="007836CF"/>
    <w:rsid w:val="00783BA1"/>
    <w:rsid w:val="00783C79"/>
    <w:rsid w:val="00783C9D"/>
    <w:rsid w:val="00783D3E"/>
    <w:rsid w:val="00783EB2"/>
    <w:rsid w:val="00784072"/>
    <w:rsid w:val="0078419C"/>
    <w:rsid w:val="007841CD"/>
    <w:rsid w:val="007842C1"/>
    <w:rsid w:val="007843C3"/>
    <w:rsid w:val="00784497"/>
    <w:rsid w:val="00784519"/>
    <w:rsid w:val="00784532"/>
    <w:rsid w:val="0078478A"/>
    <w:rsid w:val="007847F4"/>
    <w:rsid w:val="007847FB"/>
    <w:rsid w:val="0078480F"/>
    <w:rsid w:val="0078492E"/>
    <w:rsid w:val="0078498D"/>
    <w:rsid w:val="00784CE6"/>
    <w:rsid w:val="00784DBB"/>
    <w:rsid w:val="00784EDC"/>
    <w:rsid w:val="00784EF3"/>
    <w:rsid w:val="007852F8"/>
    <w:rsid w:val="00785327"/>
    <w:rsid w:val="00785389"/>
    <w:rsid w:val="007853AE"/>
    <w:rsid w:val="00785472"/>
    <w:rsid w:val="00785536"/>
    <w:rsid w:val="00785731"/>
    <w:rsid w:val="007859D6"/>
    <w:rsid w:val="00785AF1"/>
    <w:rsid w:val="00785B9F"/>
    <w:rsid w:val="00785BCE"/>
    <w:rsid w:val="00785C9F"/>
    <w:rsid w:val="00785CCB"/>
    <w:rsid w:val="00785D1B"/>
    <w:rsid w:val="00785D61"/>
    <w:rsid w:val="00786080"/>
    <w:rsid w:val="007862E1"/>
    <w:rsid w:val="0078644A"/>
    <w:rsid w:val="007866A6"/>
    <w:rsid w:val="00786AF0"/>
    <w:rsid w:val="00786C35"/>
    <w:rsid w:val="00786C52"/>
    <w:rsid w:val="00786CDC"/>
    <w:rsid w:val="00786CE0"/>
    <w:rsid w:val="00786E21"/>
    <w:rsid w:val="00786ED4"/>
    <w:rsid w:val="007870BC"/>
    <w:rsid w:val="00787248"/>
    <w:rsid w:val="0078727B"/>
    <w:rsid w:val="0078743D"/>
    <w:rsid w:val="007876C6"/>
    <w:rsid w:val="00787770"/>
    <w:rsid w:val="007877E3"/>
    <w:rsid w:val="00787A4D"/>
    <w:rsid w:val="00787D34"/>
    <w:rsid w:val="00787DF7"/>
    <w:rsid w:val="00787E9C"/>
    <w:rsid w:val="007900F2"/>
    <w:rsid w:val="00790248"/>
    <w:rsid w:val="007902F3"/>
    <w:rsid w:val="00790400"/>
    <w:rsid w:val="0079058E"/>
    <w:rsid w:val="00790738"/>
    <w:rsid w:val="007908B1"/>
    <w:rsid w:val="00790A4B"/>
    <w:rsid w:val="00790BA0"/>
    <w:rsid w:val="00790C1E"/>
    <w:rsid w:val="00790CC7"/>
    <w:rsid w:val="00790CD4"/>
    <w:rsid w:val="00790DD5"/>
    <w:rsid w:val="00790DDD"/>
    <w:rsid w:val="00790E71"/>
    <w:rsid w:val="00790EA1"/>
    <w:rsid w:val="00790EBC"/>
    <w:rsid w:val="00790EEE"/>
    <w:rsid w:val="0079118B"/>
    <w:rsid w:val="0079126F"/>
    <w:rsid w:val="007912FB"/>
    <w:rsid w:val="0079131D"/>
    <w:rsid w:val="00791353"/>
    <w:rsid w:val="00791467"/>
    <w:rsid w:val="0079147E"/>
    <w:rsid w:val="007914F1"/>
    <w:rsid w:val="00791796"/>
    <w:rsid w:val="0079199F"/>
    <w:rsid w:val="00791B3C"/>
    <w:rsid w:val="00791C50"/>
    <w:rsid w:val="00791C68"/>
    <w:rsid w:val="00791CAA"/>
    <w:rsid w:val="00791CD7"/>
    <w:rsid w:val="00791D33"/>
    <w:rsid w:val="00791D3F"/>
    <w:rsid w:val="00791F59"/>
    <w:rsid w:val="007922B2"/>
    <w:rsid w:val="007922C8"/>
    <w:rsid w:val="007923E4"/>
    <w:rsid w:val="007924D4"/>
    <w:rsid w:val="00792518"/>
    <w:rsid w:val="0079260C"/>
    <w:rsid w:val="00792685"/>
    <w:rsid w:val="0079276C"/>
    <w:rsid w:val="007928BD"/>
    <w:rsid w:val="00792959"/>
    <w:rsid w:val="007929DB"/>
    <w:rsid w:val="00792AF7"/>
    <w:rsid w:val="00792B2A"/>
    <w:rsid w:val="00792B64"/>
    <w:rsid w:val="00792FE9"/>
    <w:rsid w:val="0079332C"/>
    <w:rsid w:val="00793559"/>
    <w:rsid w:val="0079369E"/>
    <w:rsid w:val="0079395A"/>
    <w:rsid w:val="00793997"/>
    <w:rsid w:val="00793BDD"/>
    <w:rsid w:val="00793C37"/>
    <w:rsid w:val="00793D14"/>
    <w:rsid w:val="00793D87"/>
    <w:rsid w:val="00793D8F"/>
    <w:rsid w:val="00793E9F"/>
    <w:rsid w:val="00793F03"/>
    <w:rsid w:val="0079401E"/>
    <w:rsid w:val="00794177"/>
    <w:rsid w:val="007942A6"/>
    <w:rsid w:val="0079439E"/>
    <w:rsid w:val="007947CC"/>
    <w:rsid w:val="00794846"/>
    <w:rsid w:val="00794918"/>
    <w:rsid w:val="00794A47"/>
    <w:rsid w:val="00794A91"/>
    <w:rsid w:val="00794ACD"/>
    <w:rsid w:val="00794C69"/>
    <w:rsid w:val="00794D74"/>
    <w:rsid w:val="00795010"/>
    <w:rsid w:val="007950F8"/>
    <w:rsid w:val="00795154"/>
    <w:rsid w:val="007951FA"/>
    <w:rsid w:val="0079544F"/>
    <w:rsid w:val="00795462"/>
    <w:rsid w:val="007954E0"/>
    <w:rsid w:val="0079556C"/>
    <w:rsid w:val="007955D6"/>
    <w:rsid w:val="0079569B"/>
    <w:rsid w:val="007959C0"/>
    <w:rsid w:val="007959C1"/>
    <w:rsid w:val="00795A31"/>
    <w:rsid w:val="00795A76"/>
    <w:rsid w:val="00795CAC"/>
    <w:rsid w:val="00795D9D"/>
    <w:rsid w:val="00795DC3"/>
    <w:rsid w:val="00795E81"/>
    <w:rsid w:val="0079609B"/>
    <w:rsid w:val="007961DE"/>
    <w:rsid w:val="00796457"/>
    <w:rsid w:val="00796496"/>
    <w:rsid w:val="0079668F"/>
    <w:rsid w:val="00796943"/>
    <w:rsid w:val="007969B4"/>
    <w:rsid w:val="007969E3"/>
    <w:rsid w:val="00796A4A"/>
    <w:rsid w:val="00796E37"/>
    <w:rsid w:val="00796FC1"/>
    <w:rsid w:val="00796FEC"/>
    <w:rsid w:val="00797351"/>
    <w:rsid w:val="00797509"/>
    <w:rsid w:val="00797541"/>
    <w:rsid w:val="00797665"/>
    <w:rsid w:val="007976D2"/>
    <w:rsid w:val="007977AA"/>
    <w:rsid w:val="007978A6"/>
    <w:rsid w:val="007978B1"/>
    <w:rsid w:val="007978B9"/>
    <w:rsid w:val="007978C8"/>
    <w:rsid w:val="00797918"/>
    <w:rsid w:val="00797A03"/>
    <w:rsid w:val="00797AD0"/>
    <w:rsid w:val="00797B16"/>
    <w:rsid w:val="00797B26"/>
    <w:rsid w:val="00797B97"/>
    <w:rsid w:val="00797C6A"/>
    <w:rsid w:val="00797C98"/>
    <w:rsid w:val="00797CBB"/>
    <w:rsid w:val="007A0084"/>
    <w:rsid w:val="007A00C6"/>
    <w:rsid w:val="007A0124"/>
    <w:rsid w:val="007A01C8"/>
    <w:rsid w:val="007A0266"/>
    <w:rsid w:val="007A03E5"/>
    <w:rsid w:val="007A04E6"/>
    <w:rsid w:val="007A0543"/>
    <w:rsid w:val="007A0665"/>
    <w:rsid w:val="007A079D"/>
    <w:rsid w:val="007A0A14"/>
    <w:rsid w:val="007A0AE4"/>
    <w:rsid w:val="007A0B27"/>
    <w:rsid w:val="007A0BC3"/>
    <w:rsid w:val="007A0BDB"/>
    <w:rsid w:val="007A0CB6"/>
    <w:rsid w:val="007A0E81"/>
    <w:rsid w:val="007A0E9B"/>
    <w:rsid w:val="007A0EC4"/>
    <w:rsid w:val="007A0F0C"/>
    <w:rsid w:val="007A0FCA"/>
    <w:rsid w:val="007A1181"/>
    <w:rsid w:val="007A119C"/>
    <w:rsid w:val="007A1264"/>
    <w:rsid w:val="007A12D5"/>
    <w:rsid w:val="007A1771"/>
    <w:rsid w:val="007A17FA"/>
    <w:rsid w:val="007A1846"/>
    <w:rsid w:val="007A1B15"/>
    <w:rsid w:val="007A1B17"/>
    <w:rsid w:val="007A1CD2"/>
    <w:rsid w:val="007A2079"/>
    <w:rsid w:val="007A20BE"/>
    <w:rsid w:val="007A2113"/>
    <w:rsid w:val="007A2228"/>
    <w:rsid w:val="007A2348"/>
    <w:rsid w:val="007A2433"/>
    <w:rsid w:val="007A2469"/>
    <w:rsid w:val="007A2486"/>
    <w:rsid w:val="007A25EB"/>
    <w:rsid w:val="007A2611"/>
    <w:rsid w:val="007A263A"/>
    <w:rsid w:val="007A28E4"/>
    <w:rsid w:val="007A2A07"/>
    <w:rsid w:val="007A2A18"/>
    <w:rsid w:val="007A2A3E"/>
    <w:rsid w:val="007A2ACC"/>
    <w:rsid w:val="007A2AD7"/>
    <w:rsid w:val="007A2BAA"/>
    <w:rsid w:val="007A2C71"/>
    <w:rsid w:val="007A2CCF"/>
    <w:rsid w:val="007A2FD9"/>
    <w:rsid w:val="007A3041"/>
    <w:rsid w:val="007A31E1"/>
    <w:rsid w:val="007A329B"/>
    <w:rsid w:val="007A32B6"/>
    <w:rsid w:val="007A331C"/>
    <w:rsid w:val="007A355D"/>
    <w:rsid w:val="007A3788"/>
    <w:rsid w:val="007A380D"/>
    <w:rsid w:val="007A3915"/>
    <w:rsid w:val="007A3A22"/>
    <w:rsid w:val="007A3A2D"/>
    <w:rsid w:val="007A3CA2"/>
    <w:rsid w:val="007A3D53"/>
    <w:rsid w:val="007A3E42"/>
    <w:rsid w:val="007A3E7B"/>
    <w:rsid w:val="007A40CB"/>
    <w:rsid w:val="007A414D"/>
    <w:rsid w:val="007A415E"/>
    <w:rsid w:val="007A417F"/>
    <w:rsid w:val="007A4189"/>
    <w:rsid w:val="007A4322"/>
    <w:rsid w:val="007A4336"/>
    <w:rsid w:val="007A4337"/>
    <w:rsid w:val="007A433A"/>
    <w:rsid w:val="007A449E"/>
    <w:rsid w:val="007A471C"/>
    <w:rsid w:val="007A4934"/>
    <w:rsid w:val="007A4B83"/>
    <w:rsid w:val="007A4C77"/>
    <w:rsid w:val="007A4CC6"/>
    <w:rsid w:val="007A4D90"/>
    <w:rsid w:val="007A4D99"/>
    <w:rsid w:val="007A51C2"/>
    <w:rsid w:val="007A55B4"/>
    <w:rsid w:val="007A56CC"/>
    <w:rsid w:val="007A572E"/>
    <w:rsid w:val="007A57E1"/>
    <w:rsid w:val="007A59A1"/>
    <w:rsid w:val="007A5B6A"/>
    <w:rsid w:val="007A5C33"/>
    <w:rsid w:val="007A5C72"/>
    <w:rsid w:val="007A5D41"/>
    <w:rsid w:val="007A5DFB"/>
    <w:rsid w:val="007A5E45"/>
    <w:rsid w:val="007A5EB0"/>
    <w:rsid w:val="007A5F15"/>
    <w:rsid w:val="007A5F8B"/>
    <w:rsid w:val="007A5FEF"/>
    <w:rsid w:val="007A6060"/>
    <w:rsid w:val="007A60BA"/>
    <w:rsid w:val="007A612F"/>
    <w:rsid w:val="007A6158"/>
    <w:rsid w:val="007A617E"/>
    <w:rsid w:val="007A620F"/>
    <w:rsid w:val="007A62AE"/>
    <w:rsid w:val="007A62B1"/>
    <w:rsid w:val="007A62E1"/>
    <w:rsid w:val="007A62FE"/>
    <w:rsid w:val="007A6376"/>
    <w:rsid w:val="007A6379"/>
    <w:rsid w:val="007A63C8"/>
    <w:rsid w:val="007A64DE"/>
    <w:rsid w:val="007A67B9"/>
    <w:rsid w:val="007A67BA"/>
    <w:rsid w:val="007A68CA"/>
    <w:rsid w:val="007A6933"/>
    <w:rsid w:val="007A694C"/>
    <w:rsid w:val="007A6C50"/>
    <w:rsid w:val="007A6F10"/>
    <w:rsid w:val="007A6FD0"/>
    <w:rsid w:val="007A6FD9"/>
    <w:rsid w:val="007A727C"/>
    <w:rsid w:val="007A72FB"/>
    <w:rsid w:val="007A73AB"/>
    <w:rsid w:val="007A78D7"/>
    <w:rsid w:val="007A7973"/>
    <w:rsid w:val="007A79E4"/>
    <w:rsid w:val="007A7A58"/>
    <w:rsid w:val="007A7CC8"/>
    <w:rsid w:val="007A7D31"/>
    <w:rsid w:val="007A7D64"/>
    <w:rsid w:val="007A7D87"/>
    <w:rsid w:val="007A7E96"/>
    <w:rsid w:val="007A7F8F"/>
    <w:rsid w:val="007B00B2"/>
    <w:rsid w:val="007B0207"/>
    <w:rsid w:val="007B020F"/>
    <w:rsid w:val="007B0284"/>
    <w:rsid w:val="007B053E"/>
    <w:rsid w:val="007B06AA"/>
    <w:rsid w:val="007B06B8"/>
    <w:rsid w:val="007B072D"/>
    <w:rsid w:val="007B0829"/>
    <w:rsid w:val="007B0A47"/>
    <w:rsid w:val="007B0BC8"/>
    <w:rsid w:val="007B0C54"/>
    <w:rsid w:val="007B0C6D"/>
    <w:rsid w:val="007B0C88"/>
    <w:rsid w:val="007B0DAD"/>
    <w:rsid w:val="007B0E5A"/>
    <w:rsid w:val="007B0E5F"/>
    <w:rsid w:val="007B0FEB"/>
    <w:rsid w:val="007B102D"/>
    <w:rsid w:val="007B1134"/>
    <w:rsid w:val="007B1234"/>
    <w:rsid w:val="007B123B"/>
    <w:rsid w:val="007B1313"/>
    <w:rsid w:val="007B133B"/>
    <w:rsid w:val="007B14D6"/>
    <w:rsid w:val="007B1599"/>
    <w:rsid w:val="007B16C0"/>
    <w:rsid w:val="007B177B"/>
    <w:rsid w:val="007B1A80"/>
    <w:rsid w:val="007B1DF5"/>
    <w:rsid w:val="007B1E73"/>
    <w:rsid w:val="007B1FF1"/>
    <w:rsid w:val="007B20FB"/>
    <w:rsid w:val="007B2247"/>
    <w:rsid w:val="007B2384"/>
    <w:rsid w:val="007B2397"/>
    <w:rsid w:val="007B25A9"/>
    <w:rsid w:val="007B2612"/>
    <w:rsid w:val="007B2677"/>
    <w:rsid w:val="007B27BB"/>
    <w:rsid w:val="007B2872"/>
    <w:rsid w:val="007B29A1"/>
    <w:rsid w:val="007B29A6"/>
    <w:rsid w:val="007B29BB"/>
    <w:rsid w:val="007B2A98"/>
    <w:rsid w:val="007B2CE6"/>
    <w:rsid w:val="007B2CF1"/>
    <w:rsid w:val="007B3198"/>
    <w:rsid w:val="007B330D"/>
    <w:rsid w:val="007B33BB"/>
    <w:rsid w:val="007B33FB"/>
    <w:rsid w:val="007B342B"/>
    <w:rsid w:val="007B384C"/>
    <w:rsid w:val="007B38F4"/>
    <w:rsid w:val="007B3A5D"/>
    <w:rsid w:val="007B3A73"/>
    <w:rsid w:val="007B3D8C"/>
    <w:rsid w:val="007B3E3F"/>
    <w:rsid w:val="007B3F11"/>
    <w:rsid w:val="007B4026"/>
    <w:rsid w:val="007B41C9"/>
    <w:rsid w:val="007B430D"/>
    <w:rsid w:val="007B4373"/>
    <w:rsid w:val="007B4723"/>
    <w:rsid w:val="007B47C9"/>
    <w:rsid w:val="007B47DE"/>
    <w:rsid w:val="007B483C"/>
    <w:rsid w:val="007B4A79"/>
    <w:rsid w:val="007B4B3F"/>
    <w:rsid w:val="007B4D30"/>
    <w:rsid w:val="007B4D98"/>
    <w:rsid w:val="007B5155"/>
    <w:rsid w:val="007B5306"/>
    <w:rsid w:val="007B53E6"/>
    <w:rsid w:val="007B544D"/>
    <w:rsid w:val="007B570C"/>
    <w:rsid w:val="007B577D"/>
    <w:rsid w:val="007B57F9"/>
    <w:rsid w:val="007B5857"/>
    <w:rsid w:val="007B58AC"/>
    <w:rsid w:val="007B5BCE"/>
    <w:rsid w:val="007B5BFB"/>
    <w:rsid w:val="007B5D8E"/>
    <w:rsid w:val="007B5E84"/>
    <w:rsid w:val="007B5FDA"/>
    <w:rsid w:val="007B5FF4"/>
    <w:rsid w:val="007B6091"/>
    <w:rsid w:val="007B61F4"/>
    <w:rsid w:val="007B61FC"/>
    <w:rsid w:val="007B6258"/>
    <w:rsid w:val="007B634B"/>
    <w:rsid w:val="007B64EE"/>
    <w:rsid w:val="007B6539"/>
    <w:rsid w:val="007B65E7"/>
    <w:rsid w:val="007B66AA"/>
    <w:rsid w:val="007B673B"/>
    <w:rsid w:val="007B67D6"/>
    <w:rsid w:val="007B6820"/>
    <w:rsid w:val="007B6827"/>
    <w:rsid w:val="007B6845"/>
    <w:rsid w:val="007B6F18"/>
    <w:rsid w:val="007B711E"/>
    <w:rsid w:val="007B7164"/>
    <w:rsid w:val="007B7385"/>
    <w:rsid w:val="007B75D7"/>
    <w:rsid w:val="007B75E2"/>
    <w:rsid w:val="007B762C"/>
    <w:rsid w:val="007B7695"/>
    <w:rsid w:val="007B77DA"/>
    <w:rsid w:val="007B786F"/>
    <w:rsid w:val="007B7896"/>
    <w:rsid w:val="007B7A1E"/>
    <w:rsid w:val="007B7B1D"/>
    <w:rsid w:val="007B7C79"/>
    <w:rsid w:val="007B7D50"/>
    <w:rsid w:val="007B7D86"/>
    <w:rsid w:val="007C02B9"/>
    <w:rsid w:val="007C02D0"/>
    <w:rsid w:val="007C02E6"/>
    <w:rsid w:val="007C0341"/>
    <w:rsid w:val="007C035D"/>
    <w:rsid w:val="007C05A0"/>
    <w:rsid w:val="007C0696"/>
    <w:rsid w:val="007C088F"/>
    <w:rsid w:val="007C08D7"/>
    <w:rsid w:val="007C0960"/>
    <w:rsid w:val="007C0A3C"/>
    <w:rsid w:val="007C0A44"/>
    <w:rsid w:val="007C0ABF"/>
    <w:rsid w:val="007C0AE8"/>
    <w:rsid w:val="007C0B9C"/>
    <w:rsid w:val="007C0C43"/>
    <w:rsid w:val="007C0C6E"/>
    <w:rsid w:val="007C0CEE"/>
    <w:rsid w:val="007C0E76"/>
    <w:rsid w:val="007C0ED3"/>
    <w:rsid w:val="007C0F6F"/>
    <w:rsid w:val="007C100B"/>
    <w:rsid w:val="007C1296"/>
    <w:rsid w:val="007C137F"/>
    <w:rsid w:val="007C1473"/>
    <w:rsid w:val="007C178E"/>
    <w:rsid w:val="007C1A94"/>
    <w:rsid w:val="007C1AA4"/>
    <w:rsid w:val="007C1B3F"/>
    <w:rsid w:val="007C1BDF"/>
    <w:rsid w:val="007C1D60"/>
    <w:rsid w:val="007C1FA1"/>
    <w:rsid w:val="007C20F0"/>
    <w:rsid w:val="007C2351"/>
    <w:rsid w:val="007C2511"/>
    <w:rsid w:val="007C27BA"/>
    <w:rsid w:val="007C2968"/>
    <w:rsid w:val="007C2C66"/>
    <w:rsid w:val="007C2D71"/>
    <w:rsid w:val="007C2D7A"/>
    <w:rsid w:val="007C2E8E"/>
    <w:rsid w:val="007C3151"/>
    <w:rsid w:val="007C33FB"/>
    <w:rsid w:val="007C3727"/>
    <w:rsid w:val="007C37FC"/>
    <w:rsid w:val="007C3BB3"/>
    <w:rsid w:val="007C3C79"/>
    <w:rsid w:val="007C3C9A"/>
    <w:rsid w:val="007C3D61"/>
    <w:rsid w:val="007C3E68"/>
    <w:rsid w:val="007C3F86"/>
    <w:rsid w:val="007C4132"/>
    <w:rsid w:val="007C4185"/>
    <w:rsid w:val="007C4336"/>
    <w:rsid w:val="007C4342"/>
    <w:rsid w:val="007C446E"/>
    <w:rsid w:val="007C44C6"/>
    <w:rsid w:val="007C44DC"/>
    <w:rsid w:val="007C48A6"/>
    <w:rsid w:val="007C49CB"/>
    <w:rsid w:val="007C4B2F"/>
    <w:rsid w:val="007C4B99"/>
    <w:rsid w:val="007C4CF6"/>
    <w:rsid w:val="007C4D69"/>
    <w:rsid w:val="007C4E17"/>
    <w:rsid w:val="007C4FE5"/>
    <w:rsid w:val="007C5027"/>
    <w:rsid w:val="007C503A"/>
    <w:rsid w:val="007C52CA"/>
    <w:rsid w:val="007C5427"/>
    <w:rsid w:val="007C5554"/>
    <w:rsid w:val="007C55D1"/>
    <w:rsid w:val="007C56AA"/>
    <w:rsid w:val="007C5862"/>
    <w:rsid w:val="007C59E0"/>
    <w:rsid w:val="007C5C46"/>
    <w:rsid w:val="007C5E6C"/>
    <w:rsid w:val="007C5FF9"/>
    <w:rsid w:val="007C600E"/>
    <w:rsid w:val="007C6071"/>
    <w:rsid w:val="007C60AA"/>
    <w:rsid w:val="007C60DB"/>
    <w:rsid w:val="007C6194"/>
    <w:rsid w:val="007C61E3"/>
    <w:rsid w:val="007C62EB"/>
    <w:rsid w:val="007C6482"/>
    <w:rsid w:val="007C6495"/>
    <w:rsid w:val="007C6517"/>
    <w:rsid w:val="007C66B6"/>
    <w:rsid w:val="007C66E6"/>
    <w:rsid w:val="007C68F1"/>
    <w:rsid w:val="007C6A38"/>
    <w:rsid w:val="007C6BB4"/>
    <w:rsid w:val="007C6BE0"/>
    <w:rsid w:val="007C6D0E"/>
    <w:rsid w:val="007C6F81"/>
    <w:rsid w:val="007C6FB4"/>
    <w:rsid w:val="007C710C"/>
    <w:rsid w:val="007C713A"/>
    <w:rsid w:val="007C728D"/>
    <w:rsid w:val="007C753A"/>
    <w:rsid w:val="007C762F"/>
    <w:rsid w:val="007C775A"/>
    <w:rsid w:val="007C7805"/>
    <w:rsid w:val="007C78AA"/>
    <w:rsid w:val="007C7988"/>
    <w:rsid w:val="007C79FD"/>
    <w:rsid w:val="007C7A31"/>
    <w:rsid w:val="007C7B77"/>
    <w:rsid w:val="007C7DEA"/>
    <w:rsid w:val="007C7E3E"/>
    <w:rsid w:val="007C7E69"/>
    <w:rsid w:val="007C7F1A"/>
    <w:rsid w:val="007C7F1C"/>
    <w:rsid w:val="007C7F69"/>
    <w:rsid w:val="007C7FDB"/>
    <w:rsid w:val="007D031B"/>
    <w:rsid w:val="007D0354"/>
    <w:rsid w:val="007D0394"/>
    <w:rsid w:val="007D049A"/>
    <w:rsid w:val="007D0621"/>
    <w:rsid w:val="007D0769"/>
    <w:rsid w:val="007D07A6"/>
    <w:rsid w:val="007D08CF"/>
    <w:rsid w:val="007D08EA"/>
    <w:rsid w:val="007D09CE"/>
    <w:rsid w:val="007D09F0"/>
    <w:rsid w:val="007D0A26"/>
    <w:rsid w:val="007D0AC4"/>
    <w:rsid w:val="007D0AE0"/>
    <w:rsid w:val="007D0B28"/>
    <w:rsid w:val="007D0C04"/>
    <w:rsid w:val="007D0D85"/>
    <w:rsid w:val="007D0D99"/>
    <w:rsid w:val="007D10DD"/>
    <w:rsid w:val="007D1153"/>
    <w:rsid w:val="007D117F"/>
    <w:rsid w:val="007D124C"/>
    <w:rsid w:val="007D12AA"/>
    <w:rsid w:val="007D12CD"/>
    <w:rsid w:val="007D1302"/>
    <w:rsid w:val="007D139D"/>
    <w:rsid w:val="007D168B"/>
    <w:rsid w:val="007D1775"/>
    <w:rsid w:val="007D1788"/>
    <w:rsid w:val="007D17D1"/>
    <w:rsid w:val="007D1913"/>
    <w:rsid w:val="007D1A19"/>
    <w:rsid w:val="007D1A73"/>
    <w:rsid w:val="007D1AB6"/>
    <w:rsid w:val="007D1C76"/>
    <w:rsid w:val="007D1D86"/>
    <w:rsid w:val="007D1E4C"/>
    <w:rsid w:val="007D1E94"/>
    <w:rsid w:val="007D1F80"/>
    <w:rsid w:val="007D2162"/>
    <w:rsid w:val="007D21C9"/>
    <w:rsid w:val="007D23F5"/>
    <w:rsid w:val="007D25B1"/>
    <w:rsid w:val="007D284E"/>
    <w:rsid w:val="007D2933"/>
    <w:rsid w:val="007D2AD6"/>
    <w:rsid w:val="007D2AF6"/>
    <w:rsid w:val="007D2E87"/>
    <w:rsid w:val="007D2F3D"/>
    <w:rsid w:val="007D307C"/>
    <w:rsid w:val="007D3142"/>
    <w:rsid w:val="007D33FD"/>
    <w:rsid w:val="007D3524"/>
    <w:rsid w:val="007D3557"/>
    <w:rsid w:val="007D3592"/>
    <w:rsid w:val="007D38CD"/>
    <w:rsid w:val="007D3B18"/>
    <w:rsid w:val="007D3B5A"/>
    <w:rsid w:val="007D3B5B"/>
    <w:rsid w:val="007D3B5D"/>
    <w:rsid w:val="007D3C94"/>
    <w:rsid w:val="007D3DE3"/>
    <w:rsid w:val="007D3E9F"/>
    <w:rsid w:val="007D3EE3"/>
    <w:rsid w:val="007D419B"/>
    <w:rsid w:val="007D44CF"/>
    <w:rsid w:val="007D44D6"/>
    <w:rsid w:val="007D46B4"/>
    <w:rsid w:val="007D4A27"/>
    <w:rsid w:val="007D4B6F"/>
    <w:rsid w:val="007D4C02"/>
    <w:rsid w:val="007D4D98"/>
    <w:rsid w:val="007D4FAB"/>
    <w:rsid w:val="007D50B0"/>
    <w:rsid w:val="007D5271"/>
    <w:rsid w:val="007D53AF"/>
    <w:rsid w:val="007D54C2"/>
    <w:rsid w:val="007D5765"/>
    <w:rsid w:val="007D582D"/>
    <w:rsid w:val="007D5A52"/>
    <w:rsid w:val="007D5B0C"/>
    <w:rsid w:val="007D5B60"/>
    <w:rsid w:val="007D5C47"/>
    <w:rsid w:val="007D5C55"/>
    <w:rsid w:val="007D6410"/>
    <w:rsid w:val="007D641A"/>
    <w:rsid w:val="007D6460"/>
    <w:rsid w:val="007D64AF"/>
    <w:rsid w:val="007D65EE"/>
    <w:rsid w:val="007D66CE"/>
    <w:rsid w:val="007D6754"/>
    <w:rsid w:val="007D68FB"/>
    <w:rsid w:val="007D6B65"/>
    <w:rsid w:val="007D6BCE"/>
    <w:rsid w:val="007D6D3A"/>
    <w:rsid w:val="007D6DA2"/>
    <w:rsid w:val="007D6DB3"/>
    <w:rsid w:val="007D6F54"/>
    <w:rsid w:val="007D6F74"/>
    <w:rsid w:val="007D6FB0"/>
    <w:rsid w:val="007D7208"/>
    <w:rsid w:val="007D725A"/>
    <w:rsid w:val="007D7340"/>
    <w:rsid w:val="007D7385"/>
    <w:rsid w:val="007D74AA"/>
    <w:rsid w:val="007D7532"/>
    <w:rsid w:val="007D76BA"/>
    <w:rsid w:val="007D76C5"/>
    <w:rsid w:val="007D772C"/>
    <w:rsid w:val="007D776C"/>
    <w:rsid w:val="007D7796"/>
    <w:rsid w:val="007D784A"/>
    <w:rsid w:val="007D795F"/>
    <w:rsid w:val="007D7A50"/>
    <w:rsid w:val="007D7BA3"/>
    <w:rsid w:val="007D7BB0"/>
    <w:rsid w:val="007D7F4F"/>
    <w:rsid w:val="007E014D"/>
    <w:rsid w:val="007E022D"/>
    <w:rsid w:val="007E0234"/>
    <w:rsid w:val="007E0261"/>
    <w:rsid w:val="007E03F4"/>
    <w:rsid w:val="007E068B"/>
    <w:rsid w:val="007E06C7"/>
    <w:rsid w:val="007E07E5"/>
    <w:rsid w:val="007E08DC"/>
    <w:rsid w:val="007E08F5"/>
    <w:rsid w:val="007E0A9F"/>
    <w:rsid w:val="007E0B43"/>
    <w:rsid w:val="007E0BBE"/>
    <w:rsid w:val="007E0EB4"/>
    <w:rsid w:val="007E0F1B"/>
    <w:rsid w:val="007E121B"/>
    <w:rsid w:val="007E1294"/>
    <w:rsid w:val="007E13E8"/>
    <w:rsid w:val="007E13F6"/>
    <w:rsid w:val="007E1523"/>
    <w:rsid w:val="007E155E"/>
    <w:rsid w:val="007E1997"/>
    <w:rsid w:val="007E1A2E"/>
    <w:rsid w:val="007E1A30"/>
    <w:rsid w:val="007E1ACA"/>
    <w:rsid w:val="007E1C9E"/>
    <w:rsid w:val="007E1D4F"/>
    <w:rsid w:val="007E1D98"/>
    <w:rsid w:val="007E1E50"/>
    <w:rsid w:val="007E20BB"/>
    <w:rsid w:val="007E2213"/>
    <w:rsid w:val="007E22AA"/>
    <w:rsid w:val="007E23BE"/>
    <w:rsid w:val="007E2492"/>
    <w:rsid w:val="007E2575"/>
    <w:rsid w:val="007E271F"/>
    <w:rsid w:val="007E2801"/>
    <w:rsid w:val="007E2836"/>
    <w:rsid w:val="007E291F"/>
    <w:rsid w:val="007E2C6F"/>
    <w:rsid w:val="007E2C71"/>
    <w:rsid w:val="007E2CDF"/>
    <w:rsid w:val="007E2D47"/>
    <w:rsid w:val="007E2DDD"/>
    <w:rsid w:val="007E2E5B"/>
    <w:rsid w:val="007E2F63"/>
    <w:rsid w:val="007E300A"/>
    <w:rsid w:val="007E30FE"/>
    <w:rsid w:val="007E3272"/>
    <w:rsid w:val="007E328B"/>
    <w:rsid w:val="007E32D1"/>
    <w:rsid w:val="007E344C"/>
    <w:rsid w:val="007E3510"/>
    <w:rsid w:val="007E35B1"/>
    <w:rsid w:val="007E36C5"/>
    <w:rsid w:val="007E397C"/>
    <w:rsid w:val="007E3C0D"/>
    <w:rsid w:val="007E4008"/>
    <w:rsid w:val="007E4167"/>
    <w:rsid w:val="007E424F"/>
    <w:rsid w:val="007E46EF"/>
    <w:rsid w:val="007E4743"/>
    <w:rsid w:val="007E489F"/>
    <w:rsid w:val="007E496A"/>
    <w:rsid w:val="007E4A8E"/>
    <w:rsid w:val="007E4AEA"/>
    <w:rsid w:val="007E4CA1"/>
    <w:rsid w:val="007E4CD0"/>
    <w:rsid w:val="007E4D68"/>
    <w:rsid w:val="007E4E5E"/>
    <w:rsid w:val="007E4F5D"/>
    <w:rsid w:val="007E4F92"/>
    <w:rsid w:val="007E4FDC"/>
    <w:rsid w:val="007E51C1"/>
    <w:rsid w:val="007E52F7"/>
    <w:rsid w:val="007E53E7"/>
    <w:rsid w:val="007E5400"/>
    <w:rsid w:val="007E55E8"/>
    <w:rsid w:val="007E55F4"/>
    <w:rsid w:val="007E5638"/>
    <w:rsid w:val="007E56AB"/>
    <w:rsid w:val="007E5703"/>
    <w:rsid w:val="007E5720"/>
    <w:rsid w:val="007E5766"/>
    <w:rsid w:val="007E59E2"/>
    <w:rsid w:val="007E5AC0"/>
    <w:rsid w:val="007E5AC4"/>
    <w:rsid w:val="007E5C4B"/>
    <w:rsid w:val="007E5D20"/>
    <w:rsid w:val="007E5D82"/>
    <w:rsid w:val="007E5F02"/>
    <w:rsid w:val="007E60F3"/>
    <w:rsid w:val="007E618B"/>
    <w:rsid w:val="007E6214"/>
    <w:rsid w:val="007E622C"/>
    <w:rsid w:val="007E6534"/>
    <w:rsid w:val="007E65C1"/>
    <w:rsid w:val="007E662B"/>
    <w:rsid w:val="007E674B"/>
    <w:rsid w:val="007E6901"/>
    <w:rsid w:val="007E69A2"/>
    <w:rsid w:val="007E6A3E"/>
    <w:rsid w:val="007E6A66"/>
    <w:rsid w:val="007E6B07"/>
    <w:rsid w:val="007E6BF9"/>
    <w:rsid w:val="007E6CC4"/>
    <w:rsid w:val="007E6CD1"/>
    <w:rsid w:val="007E711B"/>
    <w:rsid w:val="007E7171"/>
    <w:rsid w:val="007E71B1"/>
    <w:rsid w:val="007E724A"/>
    <w:rsid w:val="007E72AB"/>
    <w:rsid w:val="007E7716"/>
    <w:rsid w:val="007E7931"/>
    <w:rsid w:val="007E7974"/>
    <w:rsid w:val="007E7980"/>
    <w:rsid w:val="007E7A2A"/>
    <w:rsid w:val="007E7A8B"/>
    <w:rsid w:val="007E7AAA"/>
    <w:rsid w:val="007E7B1F"/>
    <w:rsid w:val="007E7C67"/>
    <w:rsid w:val="007E7CD8"/>
    <w:rsid w:val="007E7CEC"/>
    <w:rsid w:val="007F0230"/>
    <w:rsid w:val="007F0287"/>
    <w:rsid w:val="007F038C"/>
    <w:rsid w:val="007F03FB"/>
    <w:rsid w:val="007F08BE"/>
    <w:rsid w:val="007F097A"/>
    <w:rsid w:val="007F0BB1"/>
    <w:rsid w:val="007F0C65"/>
    <w:rsid w:val="007F0C7F"/>
    <w:rsid w:val="007F0CA7"/>
    <w:rsid w:val="007F0E03"/>
    <w:rsid w:val="007F1000"/>
    <w:rsid w:val="007F110B"/>
    <w:rsid w:val="007F1242"/>
    <w:rsid w:val="007F1249"/>
    <w:rsid w:val="007F12B0"/>
    <w:rsid w:val="007F152E"/>
    <w:rsid w:val="007F15DC"/>
    <w:rsid w:val="007F1736"/>
    <w:rsid w:val="007F177E"/>
    <w:rsid w:val="007F1A0D"/>
    <w:rsid w:val="007F1C57"/>
    <w:rsid w:val="007F1E4F"/>
    <w:rsid w:val="007F1F0C"/>
    <w:rsid w:val="007F2297"/>
    <w:rsid w:val="007F22C0"/>
    <w:rsid w:val="007F232E"/>
    <w:rsid w:val="007F23AA"/>
    <w:rsid w:val="007F23FF"/>
    <w:rsid w:val="007F24EE"/>
    <w:rsid w:val="007F26F4"/>
    <w:rsid w:val="007F2801"/>
    <w:rsid w:val="007F2D79"/>
    <w:rsid w:val="007F2E37"/>
    <w:rsid w:val="007F31A2"/>
    <w:rsid w:val="007F33DF"/>
    <w:rsid w:val="007F33F3"/>
    <w:rsid w:val="007F34F3"/>
    <w:rsid w:val="007F3537"/>
    <w:rsid w:val="007F3682"/>
    <w:rsid w:val="007F3749"/>
    <w:rsid w:val="007F3811"/>
    <w:rsid w:val="007F38AC"/>
    <w:rsid w:val="007F3A6A"/>
    <w:rsid w:val="007F3AC2"/>
    <w:rsid w:val="007F3EAA"/>
    <w:rsid w:val="007F3EBF"/>
    <w:rsid w:val="007F3FE6"/>
    <w:rsid w:val="007F4066"/>
    <w:rsid w:val="007F40B7"/>
    <w:rsid w:val="007F42C5"/>
    <w:rsid w:val="007F42F6"/>
    <w:rsid w:val="007F4406"/>
    <w:rsid w:val="007F4747"/>
    <w:rsid w:val="007F4775"/>
    <w:rsid w:val="007F47E3"/>
    <w:rsid w:val="007F49AA"/>
    <w:rsid w:val="007F4A8B"/>
    <w:rsid w:val="007F4B39"/>
    <w:rsid w:val="007F4C31"/>
    <w:rsid w:val="007F4CD9"/>
    <w:rsid w:val="007F4DF6"/>
    <w:rsid w:val="007F4FD3"/>
    <w:rsid w:val="007F5294"/>
    <w:rsid w:val="007F53F0"/>
    <w:rsid w:val="007F56B3"/>
    <w:rsid w:val="007F5AD6"/>
    <w:rsid w:val="007F5B56"/>
    <w:rsid w:val="007F5C3C"/>
    <w:rsid w:val="007F5E16"/>
    <w:rsid w:val="007F5EB3"/>
    <w:rsid w:val="007F5EF1"/>
    <w:rsid w:val="007F5FEE"/>
    <w:rsid w:val="007F6097"/>
    <w:rsid w:val="007F60EB"/>
    <w:rsid w:val="007F6132"/>
    <w:rsid w:val="007F621D"/>
    <w:rsid w:val="007F6290"/>
    <w:rsid w:val="007F631F"/>
    <w:rsid w:val="007F6394"/>
    <w:rsid w:val="007F6CE8"/>
    <w:rsid w:val="007F6DF9"/>
    <w:rsid w:val="007F6FB5"/>
    <w:rsid w:val="007F7131"/>
    <w:rsid w:val="007F73B4"/>
    <w:rsid w:val="007F76D9"/>
    <w:rsid w:val="007F7B87"/>
    <w:rsid w:val="007F7BAF"/>
    <w:rsid w:val="007F7D5C"/>
    <w:rsid w:val="007F7E96"/>
    <w:rsid w:val="007F7F10"/>
    <w:rsid w:val="007F7F63"/>
    <w:rsid w:val="007F7F75"/>
    <w:rsid w:val="007F7FFB"/>
    <w:rsid w:val="0080021E"/>
    <w:rsid w:val="00800391"/>
    <w:rsid w:val="00800569"/>
    <w:rsid w:val="00800889"/>
    <w:rsid w:val="00800950"/>
    <w:rsid w:val="00800A06"/>
    <w:rsid w:val="00800D73"/>
    <w:rsid w:val="00800FC2"/>
    <w:rsid w:val="00801257"/>
    <w:rsid w:val="00801351"/>
    <w:rsid w:val="0080137B"/>
    <w:rsid w:val="008013A7"/>
    <w:rsid w:val="00801458"/>
    <w:rsid w:val="00801685"/>
    <w:rsid w:val="00801863"/>
    <w:rsid w:val="008018CC"/>
    <w:rsid w:val="0080191C"/>
    <w:rsid w:val="00801986"/>
    <w:rsid w:val="00801A0A"/>
    <w:rsid w:val="00801B71"/>
    <w:rsid w:val="00801B78"/>
    <w:rsid w:val="00801CBE"/>
    <w:rsid w:val="00801D9F"/>
    <w:rsid w:val="00801E1F"/>
    <w:rsid w:val="00801E86"/>
    <w:rsid w:val="00801F70"/>
    <w:rsid w:val="00802303"/>
    <w:rsid w:val="0080251F"/>
    <w:rsid w:val="0080258F"/>
    <w:rsid w:val="008025CB"/>
    <w:rsid w:val="008027B3"/>
    <w:rsid w:val="008028D4"/>
    <w:rsid w:val="00802D4A"/>
    <w:rsid w:val="00802D85"/>
    <w:rsid w:val="00802E65"/>
    <w:rsid w:val="00802F7D"/>
    <w:rsid w:val="00802F89"/>
    <w:rsid w:val="00803253"/>
    <w:rsid w:val="00803285"/>
    <w:rsid w:val="00803611"/>
    <w:rsid w:val="00803627"/>
    <w:rsid w:val="00803855"/>
    <w:rsid w:val="008038B5"/>
    <w:rsid w:val="008038DB"/>
    <w:rsid w:val="008039CD"/>
    <w:rsid w:val="00803A75"/>
    <w:rsid w:val="00803B71"/>
    <w:rsid w:val="00803BCB"/>
    <w:rsid w:val="00803BDF"/>
    <w:rsid w:val="00803D17"/>
    <w:rsid w:val="00803D52"/>
    <w:rsid w:val="008041A6"/>
    <w:rsid w:val="00804245"/>
    <w:rsid w:val="008048E0"/>
    <w:rsid w:val="00804933"/>
    <w:rsid w:val="008049DD"/>
    <w:rsid w:val="00804A16"/>
    <w:rsid w:val="00804BF7"/>
    <w:rsid w:val="00804C4B"/>
    <w:rsid w:val="00804EFE"/>
    <w:rsid w:val="0080597D"/>
    <w:rsid w:val="00805A35"/>
    <w:rsid w:val="00805AD8"/>
    <w:rsid w:val="00805B6D"/>
    <w:rsid w:val="00805B97"/>
    <w:rsid w:val="00805EF7"/>
    <w:rsid w:val="00805F2E"/>
    <w:rsid w:val="008062A6"/>
    <w:rsid w:val="008062CA"/>
    <w:rsid w:val="0080643D"/>
    <w:rsid w:val="00806636"/>
    <w:rsid w:val="00806772"/>
    <w:rsid w:val="008068B3"/>
    <w:rsid w:val="00806992"/>
    <w:rsid w:val="00806A2C"/>
    <w:rsid w:val="00806A47"/>
    <w:rsid w:val="00806AEB"/>
    <w:rsid w:val="00806B47"/>
    <w:rsid w:val="00806C93"/>
    <w:rsid w:val="00806D24"/>
    <w:rsid w:val="00806DC2"/>
    <w:rsid w:val="00806E6B"/>
    <w:rsid w:val="00806F07"/>
    <w:rsid w:val="00806FA7"/>
    <w:rsid w:val="0080706D"/>
    <w:rsid w:val="0080711D"/>
    <w:rsid w:val="008071FA"/>
    <w:rsid w:val="0080723C"/>
    <w:rsid w:val="00807291"/>
    <w:rsid w:val="0080733D"/>
    <w:rsid w:val="00807590"/>
    <w:rsid w:val="00807673"/>
    <w:rsid w:val="0080768B"/>
    <w:rsid w:val="00807797"/>
    <w:rsid w:val="008077B3"/>
    <w:rsid w:val="0080788C"/>
    <w:rsid w:val="0080798E"/>
    <w:rsid w:val="00807B97"/>
    <w:rsid w:val="00807BB7"/>
    <w:rsid w:val="00807C6F"/>
    <w:rsid w:val="00807F0E"/>
    <w:rsid w:val="0081002D"/>
    <w:rsid w:val="0081021C"/>
    <w:rsid w:val="0081053B"/>
    <w:rsid w:val="00810594"/>
    <w:rsid w:val="008105E8"/>
    <w:rsid w:val="00810606"/>
    <w:rsid w:val="008106A2"/>
    <w:rsid w:val="0081080D"/>
    <w:rsid w:val="00810A82"/>
    <w:rsid w:val="00810BB8"/>
    <w:rsid w:val="00810F3C"/>
    <w:rsid w:val="00810FB3"/>
    <w:rsid w:val="008111ED"/>
    <w:rsid w:val="00811256"/>
    <w:rsid w:val="00811363"/>
    <w:rsid w:val="00811602"/>
    <w:rsid w:val="0081164B"/>
    <w:rsid w:val="0081165C"/>
    <w:rsid w:val="00811736"/>
    <w:rsid w:val="008117B9"/>
    <w:rsid w:val="00811C33"/>
    <w:rsid w:val="00811CFE"/>
    <w:rsid w:val="00811E1F"/>
    <w:rsid w:val="00811E75"/>
    <w:rsid w:val="00811F76"/>
    <w:rsid w:val="0081204D"/>
    <w:rsid w:val="00812166"/>
    <w:rsid w:val="0081224C"/>
    <w:rsid w:val="008124EB"/>
    <w:rsid w:val="00812675"/>
    <w:rsid w:val="00812707"/>
    <w:rsid w:val="008127E5"/>
    <w:rsid w:val="00812856"/>
    <w:rsid w:val="008129C2"/>
    <w:rsid w:val="00812D78"/>
    <w:rsid w:val="00812EAC"/>
    <w:rsid w:val="00813098"/>
    <w:rsid w:val="0081318F"/>
    <w:rsid w:val="00813308"/>
    <w:rsid w:val="00813454"/>
    <w:rsid w:val="0081355C"/>
    <w:rsid w:val="008135D0"/>
    <w:rsid w:val="00813A06"/>
    <w:rsid w:val="00813C8A"/>
    <w:rsid w:val="00813F81"/>
    <w:rsid w:val="00814001"/>
    <w:rsid w:val="00814513"/>
    <w:rsid w:val="008146AE"/>
    <w:rsid w:val="008147E5"/>
    <w:rsid w:val="008148E3"/>
    <w:rsid w:val="008149D2"/>
    <w:rsid w:val="00814B4C"/>
    <w:rsid w:val="00814F7F"/>
    <w:rsid w:val="0081505B"/>
    <w:rsid w:val="00815126"/>
    <w:rsid w:val="0081513B"/>
    <w:rsid w:val="00815298"/>
    <w:rsid w:val="00815343"/>
    <w:rsid w:val="008154CC"/>
    <w:rsid w:val="008156C9"/>
    <w:rsid w:val="00815819"/>
    <w:rsid w:val="008159F7"/>
    <w:rsid w:val="00815B69"/>
    <w:rsid w:val="00815C16"/>
    <w:rsid w:val="0081601F"/>
    <w:rsid w:val="00816033"/>
    <w:rsid w:val="00816064"/>
    <w:rsid w:val="008162A8"/>
    <w:rsid w:val="00816491"/>
    <w:rsid w:val="0081651F"/>
    <w:rsid w:val="00816638"/>
    <w:rsid w:val="00816930"/>
    <w:rsid w:val="008169C7"/>
    <w:rsid w:val="00816A34"/>
    <w:rsid w:val="00816AB4"/>
    <w:rsid w:val="00817013"/>
    <w:rsid w:val="0081702F"/>
    <w:rsid w:val="00817311"/>
    <w:rsid w:val="00817394"/>
    <w:rsid w:val="008173F2"/>
    <w:rsid w:val="00817427"/>
    <w:rsid w:val="00817464"/>
    <w:rsid w:val="008177E4"/>
    <w:rsid w:val="0081782A"/>
    <w:rsid w:val="00817898"/>
    <w:rsid w:val="00817932"/>
    <w:rsid w:val="00817962"/>
    <w:rsid w:val="008179EE"/>
    <w:rsid w:val="00817BBF"/>
    <w:rsid w:val="00817CE7"/>
    <w:rsid w:val="00817DB3"/>
    <w:rsid w:val="00817E2E"/>
    <w:rsid w:val="00817F66"/>
    <w:rsid w:val="00820214"/>
    <w:rsid w:val="008202AD"/>
    <w:rsid w:val="0082031D"/>
    <w:rsid w:val="00820384"/>
    <w:rsid w:val="00820422"/>
    <w:rsid w:val="00820508"/>
    <w:rsid w:val="00820552"/>
    <w:rsid w:val="00820556"/>
    <w:rsid w:val="00820877"/>
    <w:rsid w:val="008208DB"/>
    <w:rsid w:val="0082094E"/>
    <w:rsid w:val="008209D7"/>
    <w:rsid w:val="00820A96"/>
    <w:rsid w:val="00820DFD"/>
    <w:rsid w:val="00820F0F"/>
    <w:rsid w:val="00820F7B"/>
    <w:rsid w:val="00821003"/>
    <w:rsid w:val="00821218"/>
    <w:rsid w:val="00821479"/>
    <w:rsid w:val="00821506"/>
    <w:rsid w:val="00821577"/>
    <w:rsid w:val="008215AB"/>
    <w:rsid w:val="00821676"/>
    <w:rsid w:val="00821966"/>
    <w:rsid w:val="0082197B"/>
    <w:rsid w:val="0082198C"/>
    <w:rsid w:val="00821BA3"/>
    <w:rsid w:val="00821BF7"/>
    <w:rsid w:val="00821C10"/>
    <w:rsid w:val="00821D13"/>
    <w:rsid w:val="00821E34"/>
    <w:rsid w:val="00821F1D"/>
    <w:rsid w:val="008220C3"/>
    <w:rsid w:val="00822128"/>
    <w:rsid w:val="00822150"/>
    <w:rsid w:val="0082226C"/>
    <w:rsid w:val="00822359"/>
    <w:rsid w:val="00822451"/>
    <w:rsid w:val="0082248D"/>
    <w:rsid w:val="008224D2"/>
    <w:rsid w:val="0082253D"/>
    <w:rsid w:val="008225F4"/>
    <w:rsid w:val="00822633"/>
    <w:rsid w:val="008226C4"/>
    <w:rsid w:val="008227BB"/>
    <w:rsid w:val="008229BE"/>
    <w:rsid w:val="00822A20"/>
    <w:rsid w:val="00822BAD"/>
    <w:rsid w:val="00822C67"/>
    <w:rsid w:val="00822CF8"/>
    <w:rsid w:val="00822DFA"/>
    <w:rsid w:val="00822FDA"/>
    <w:rsid w:val="00823081"/>
    <w:rsid w:val="008232A5"/>
    <w:rsid w:val="00823312"/>
    <w:rsid w:val="00823476"/>
    <w:rsid w:val="008235E9"/>
    <w:rsid w:val="00823702"/>
    <w:rsid w:val="0082376D"/>
    <w:rsid w:val="00823836"/>
    <w:rsid w:val="0082398D"/>
    <w:rsid w:val="008239F4"/>
    <w:rsid w:val="00823A62"/>
    <w:rsid w:val="00823E65"/>
    <w:rsid w:val="00824003"/>
    <w:rsid w:val="00824356"/>
    <w:rsid w:val="008243D5"/>
    <w:rsid w:val="00824423"/>
    <w:rsid w:val="00824510"/>
    <w:rsid w:val="008246FE"/>
    <w:rsid w:val="008247F7"/>
    <w:rsid w:val="00824837"/>
    <w:rsid w:val="008249EB"/>
    <w:rsid w:val="00824A5A"/>
    <w:rsid w:val="00824C2E"/>
    <w:rsid w:val="00824C30"/>
    <w:rsid w:val="00824E88"/>
    <w:rsid w:val="00824F46"/>
    <w:rsid w:val="00824F62"/>
    <w:rsid w:val="00824FF5"/>
    <w:rsid w:val="00825054"/>
    <w:rsid w:val="00825145"/>
    <w:rsid w:val="0082516B"/>
    <w:rsid w:val="00825185"/>
    <w:rsid w:val="0082519D"/>
    <w:rsid w:val="00825544"/>
    <w:rsid w:val="0082554E"/>
    <w:rsid w:val="00825660"/>
    <w:rsid w:val="0082566F"/>
    <w:rsid w:val="008257D3"/>
    <w:rsid w:val="00825A15"/>
    <w:rsid w:val="00825A32"/>
    <w:rsid w:val="00825CDA"/>
    <w:rsid w:val="00825D38"/>
    <w:rsid w:val="00825E08"/>
    <w:rsid w:val="00825FBE"/>
    <w:rsid w:val="008260E4"/>
    <w:rsid w:val="0082629B"/>
    <w:rsid w:val="008263A1"/>
    <w:rsid w:val="008263E3"/>
    <w:rsid w:val="0082665C"/>
    <w:rsid w:val="00826682"/>
    <w:rsid w:val="0082674A"/>
    <w:rsid w:val="008268F4"/>
    <w:rsid w:val="00826E05"/>
    <w:rsid w:val="00826EC4"/>
    <w:rsid w:val="008271AD"/>
    <w:rsid w:val="008274AB"/>
    <w:rsid w:val="0082755B"/>
    <w:rsid w:val="008276EA"/>
    <w:rsid w:val="00827771"/>
    <w:rsid w:val="008278BD"/>
    <w:rsid w:val="008278DB"/>
    <w:rsid w:val="00827941"/>
    <w:rsid w:val="008279A7"/>
    <w:rsid w:val="00827A2A"/>
    <w:rsid w:val="00827B6C"/>
    <w:rsid w:val="008301B2"/>
    <w:rsid w:val="008301CF"/>
    <w:rsid w:val="00830210"/>
    <w:rsid w:val="00830366"/>
    <w:rsid w:val="008304C7"/>
    <w:rsid w:val="008306A6"/>
    <w:rsid w:val="008306EA"/>
    <w:rsid w:val="0083085A"/>
    <w:rsid w:val="00830974"/>
    <w:rsid w:val="008309A2"/>
    <w:rsid w:val="00830C5F"/>
    <w:rsid w:val="00830CF7"/>
    <w:rsid w:val="00830D55"/>
    <w:rsid w:val="00830E3A"/>
    <w:rsid w:val="00830ED5"/>
    <w:rsid w:val="008310FC"/>
    <w:rsid w:val="008315A3"/>
    <w:rsid w:val="008315D5"/>
    <w:rsid w:val="008316FD"/>
    <w:rsid w:val="008319DC"/>
    <w:rsid w:val="00831A1A"/>
    <w:rsid w:val="00831ACC"/>
    <w:rsid w:val="00831C57"/>
    <w:rsid w:val="00831D65"/>
    <w:rsid w:val="00831F62"/>
    <w:rsid w:val="00832088"/>
    <w:rsid w:val="008320A0"/>
    <w:rsid w:val="008320C0"/>
    <w:rsid w:val="0083211D"/>
    <w:rsid w:val="00832124"/>
    <w:rsid w:val="0083235C"/>
    <w:rsid w:val="008323D6"/>
    <w:rsid w:val="0083245D"/>
    <w:rsid w:val="008324C8"/>
    <w:rsid w:val="00832548"/>
    <w:rsid w:val="00832549"/>
    <w:rsid w:val="00832842"/>
    <w:rsid w:val="008328B2"/>
    <w:rsid w:val="00832A95"/>
    <w:rsid w:val="00832C56"/>
    <w:rsid w:val="00832CCA"/>
    <w:rsid w:val="00832E38"/>
    <w:rsid w:val="00832F96"/>
    <w:rsid w:val="00833200"/>
    <w:rsid w:val="008332A1"/>
    <w:rsid w:val="00833579"/>
    <w:rsid w:val="0083379C"/>
    <w:rsid w:val="008337CC"/>
    <w:rsid w:val="00833887"/>
    <w:rsid w:val="008338C1"/>
    <w:rsid w:val="00833AB8"/>
    <w:rsid w:val="00833B43"/>
    <w:rsid w:val="00833C4C"/>
    <w:rsid w:val="00833C96"/>
    <w:rsid w:val="00833CD2"/>
    <w:rsid w:val="0083446D"/>
    <w:rsid w:val="008345F2"/>
    <w:rsid w:val="008346AF"/>
    <w:rsid w:val="00834710"/>
    <w:rsid w:val="00834730"/>
    <w:rsid w:val="00834825"/>
    <w:rsid w:val="008349FC"/>
    <w:rsid w:val="00834A61"/>
    <w:rsid w:val="00834AEA"/>
    <w:rsid w:val="00834B0B"/>
    <w:rsid w:val="00834B2F"/>
    <w:rsid w:val="00834B59"/>
    <w:rsid w:val="00834D11"/>
    <w:rsid w:val="00834F0D"/>
    <w:rsid w:val="008351F3"/>
    <w:rsid w:val="0083526E"/>
    <w:rsid w:val="00835562"/>
    <w:rsid w:val="008355E5"/>
    <w:rsid w:val="008356D9"/>
    <w:rsid w:val="00835738"/>
    <w:rsid w:val="0083581C"/>
    <w:rsid w:val="00835964"/>
    <w:rsid w:val="0083596D"/>
    <w:rsid w:val="00835A0E"/>
    <w:rsid w:val="00835A93"/>
    <w:rsid w:val="00835AAE"/>
    <w:rsid w:val="00835AF3"/>
    <w:rsid w:val="00835B45"/>
    <w:rsid w:val="00835DB0"/>
    <w:rsid w:val="00835DC3"/>
    <w:rsid w:val="0083600A"/>
    <w:rsid w:val="0083609E"/>
    <w:rsid w:val="008361B2"/>
    <w:rsid w:val="00836278"/>
    <w:rsid w:val="008362CB"/>
    <w:rsid w:val="00836387"/>
    <w:rsid w:val="0083638F"/>
    <w:rsid w:val="00836413"/>
    <w:rsid w:val="00836555"/>
    <w:rsid w:val="0083679B"/>
    <w:rsid w:val="008368DD"/>
    <w:rsid w:val="0083696E"/>
    <w:rsid w:val="008369A3"/>
    <w:rsid w:val="00836A5D"/>
    <w:rsid w:val="00836B71"/>
    <w:rsid w:val="00836BFE"/>
    <w:rsid w:val="00836CF4"/>
    <w:rsid w:val="00836D6A"/>
    <w:rsid w:val="00836E21"/>
    <w:rsid w:val="00837082"/>
    <w:rsid w:val="00837121"/>
    <w:rsid w:val="0083730D"/>
    <w:rsid w:val="008377B8"/>
    <w:rsid w:val="00837928"/>
    <w:rsid w:val="00837BA2"/>
    <w:rsid w:val="00837DA0"/>
    <w:rsid w:val="00837DDA"/>
    <w:rsid w:val="00837E1B"/>
    <w:rsid w:val="00837FC0"/>
    <w:rsid w:val="00840359"/>
    <w:rsid w:val="008404B7"/>
    <w:rsid w:val="00840597"/>
    <w:rsid w:val="00840861"/>
    <w:rsid w:val="00840A89"/>
    <w:rsid w:val="00840AE3"/>
    <w:rsid w:val="00840BBE"/>
    <w:rsid w:val="00840BD5"/>
    <w:rsid w:val="00840C02"/>
    <w:rsid w:val="00840C95"/>
    <w:rsid w:val="0084100F"/>
    <w:rsid w:val="008411C4"/>
    <w:rsid w:val="00841263"/>
    <w:rsid w:val="008413CB"/>
    <w:rsid w:val="00841475"/>
    <w:rsid w:val="008416BA"/>
    <w:rsid w:val="008418D0"/>
    <w:rsid w:val="00841AA2"/>
    <w:rsid w:val="00841ABC"/>
    <w:rsid w:val="00841C4B"/>
    <w:rsid w:val="00841DA1"/>
    <w:rsid w:val="00841E78"/>
    <w:rsid w:val="00842030"/>
    <w:rsid w:val="00842074"/>
    <w:rsid w:val="008420E0"/>
    <w:rsid w:val="0084230F"/>
    <w:rsid w:val="008423AB"/>
    <w:rsid w:val="008424D3"/>
    <w:rsid w:val="00842525"/>
    <w:rsid w:val="008428FC"/>
    <w:rsid w:val="00842934"/>
    <w:rsid w:val="00842C04"/>
    <w:rsid w:val="00842C94"/>
    <w:rsid w:val="00842E90"/>
    <w:rsid w:val="00842F78"/>
    <w:rsid w:val="00842F96"/>
    <w:rsid w:val="0084327A"/>
    <w:rsid w:val="008439A7"/>
    <w:rsid w:val="00843A66"/>
    <w:rsid w:val="00843A80"/>
    <w:rsid w:val="00843AE1"/>
    <w:rsid w:val="00843D84"/>
    <w:rsid w:val="00843DF9"/>
    <w:rsid w:val="00843E87"/>
    <w:rsid w:val="00843EEE"/>
    <w:rsid w:val="00843F46"/>
    <w:rsid w:val="00844171"/>
    <w:rsid w:val="008441B0"/>
    <w:rsid w:val="008441CA"/>
    <w:rsid w:val="0084422C"/>
    <w:rsid w:val="0084444B"/>
    <w:rsid w:val="00844592"/>
    <w:rsid w:val="008445E3"/>
    <w:rsid w:val="00844798"/>
    <w:rsid w:val="008448EB"/>
    <w:rsid w:val="00844995"/>
    <w:rsid w:val="00844AB7"/>
    <w:rsid w:val="00844B47"/>
    <w:rsid w:val="00844BA4"/>
    <w:rsid w:val="00844D7B"/>
    <w:rsid w:val="00844EF0"/>
    <w:rsid w:val="00844EF7"/>
    <w:rsid w:val="00844F1C"/>
    <w:rsid w:val="00845195"/>
    <w:rsid w:val="00845527"/>
    <w:rsid w:val="0084557B"/>
    <w:rsid w:val="00845B0C"/>
    <w:rsid w:val="00845B7C"/>
    <w:rsid w:val="00845CDB"/>
    <w:rsid w:val="00845D3A"/>
    <w:rsid w:val="00845D83"/>
    <w:rsid w:val="00845F78"/>
    <w:rsid w:val="0084609F"/>
    <w:rsid w:val="008461FF"/>
    <w:rsid w:val="0084626F"/>
    <w:rsid w:val="00846294"/>
    <w:rsid w:val="008462CB"/>
    <w:rsid w:val="008462DA"/>
    <w:rsid w:val="0084637C"/>
    <w:rsid w:val="008464A3"/>
    <w:rsid w:val="0084665C"/>
    <w:rsid w:val="008467C0"/>
    <w:rsid w:val="00846801"/>
    <w:rsid w:val="0084697F"/>
    <w:rsid w:val="008469BA"/>
    <w:rsid w:val="008469E4"/>
    <w:rsid w:val="00846AA4"/>
    <w:rsid w:val="00846CAA"/>
    <w:rsid w:val="00846D98"/>
    <w:rsid w:val="00846E8C"/>
    <w:rsid w:val="00846F11"/>
    <w:rsid w:val="00846F55"/>
    <w:rsid w:val="00847037"/>
    <w:rsid w:val="008471E7"/>
    <w:rsid w:val="00847792"/>
    <w:rsid w:val="008477B5"/>
    <w:rsid w:val="00847922"/>
    <w:rsid w:val="00847B94"/>
    <w:rsid w:val="00847C34"/>
    <w:rsid w:val="00847C7F"/>
    <w:rsid w:val="008501BD"/>
    <w:rsid w:val="008502CE"/>
    <w:rsid w:val="00850363"/>
    <w:rsid w:val="008505BB"/>
    <w:rsid w:val="008508D2"/>
    <w:rsid w:val="00850A81"/>
    <w:rsid w:val="00850BD4"/>
    <w:rsid w:val="00850C3E"/>
    <w:rsid w:val="00850D34"/>
    <w:rsid w:val="00850D3D"/>
    <w:rsid w:val="00850E45"/>
    <w:rsid w:val="00850F1B"/>
    <w:rsid w:val="008510A6"/>
    <w:rsid w:val="00851102"/>
    <w:rsid w:val="00851132"/>
    <w:rsid w:val="0085114F"/>
    <w:rsid w:val="00851221"/>
    <w:rsid w:val="008512D5"/>
    <w:rsid w:val="00851642"/>
    <w:rsid w:val="00851792"/>
    <w:rsid w:val="0085180C"/>
    <w:rsid w:val="0085187E"/>
    <w:rsid w:val="008519DD"/>
    <w:rsid w:val="00851C44"/>
    <w:rsid w:val="00851E53"/>
    <w:rsid w:val="00851F0E"/>
    <w:rsid w:val="00851FAC"/>
    <w:rsid w:val="0085218E"/>
    <w:rsid w:val="00852249"/>
    <w:rsid w:val="00852260"/>
    <w:rsid w:val="008523A1"/>
    <w:rsid w:val="0085258E"/>
    <w:rsid w:val="00852677"/>
    <w:rsid w:val="0085276E"/>
    <w:rsid w:val="00852790"/>
    <w:rsid w:val="00852A7A"/>
    <w:rsid w:val="00852D01"/>
    <w:rsid w:val="00852E8A"/>
    <w:rsid w:val="00852F0F"/>
    <w:rsid w:val="0085315D"/>
    <w:rsid w:val="008532B9"/>
    <w:rsid w:val="0085335E"/>
    <w:rsid w:val="00853386"/>
    <w:rsid w:val="00853440"/>
    <w:rsid w:val="0085348B"/>
    <w:rsid w:val="008535D7"/>
    <w:rsid w:val="00853804"/>
    <w:rsid w:val="00853A77"/>
    <w:rsid w:val="00853C19"/>
    <w:rsid w:val="00853CA6"/>
    <w:rsid w:val="00853CC9"/>
    <w:rsid w:val="00853F2F"/>
    <w:rsid w:val="00854073"/>
    <w:rsid w:val="0085410A"/>
    <w:rsid w:val="0085422D"/>
    <w:rsid w:val="008543FA"/>
    <w:rsid w:val="00854580"/>
    <w:rsid w:val="008545FB"/>
    <w:rsid w:val="008546F7"/>
    <w:rsid w:val="008547C8"/>
    <w:rsid w:val="00854988"/>
    <w:rsid w:val="00854B9B"/>
    <w:rsid w:val="00854B9F"/>
    <w:rsid w:val="00854BC1"/>
    <w:rsid w:val="00854C86"/>
    <w:rsid w:val="00854F84"/>
    <w:rsid w:val="00855383"/>
    <w:rsid w:val="00855440"/>
    <w:rsid w:val="00855441"/>
    <w:rsid w:val="00855597"/>
    <w:rsid w:val="008556CF"/>
    <w:rsid w:val="0085579B"/>
    <w:rsid w:val="008557B6"/>
    <w:rsid w:val="008557DB"/>
    <w:rsid w:val="008557EF"/>
    <w:rsid w:val="00855C7D"/>
    <w:rsid w:val="0085602C"/>
    <w:rsid w:val="0085608C"/>
    <w:rsid w:val="00856379"/>
    <w:rsid w:val="00856B36"/>
    <w:rsid w:val="00856B85"/>
    <w:rsid w:val="00856EF0"/>
    <w:rsid w:val="00856F1E"/>
    <w:rsid w:val="008571CD"/>
    <w:rsid w:val="008573FF"/>
    <w:rsid w:val="0085769C"/>
    <w:rsid w:val="008576EF"/>
    <w:rsid w:val="0085772D"/>
    <w:rsid w:val="00857736"/>
    <w:rsid w:val="00857ADB"/>
    <w:rsid w:val="00857BB8"/>
    <w:rsid w:val="00857BEF"/>
    <w:rsid w:val="00857CCC"/>
    <w:rsid w:val="00857D33"/>
    <w:rsid w:val="00857D62"/>
    <w:rsid w:val="00857DA4"/>
    <w:rsid w:val="00857FA2"/>
    <w:rsid w:val="008602A7"/>
    <w:rsid w:val="008604F0"/>
    <w:rsid w:val="00860628"/>
    <w:rsid w:val="00860783"/>
    <w:rsid w:val="00860882"/>
    <w:rsid w:val="008608AB"/>
    <w:rsid w:val="0086099C"/>
    <w:rsid w:val="00860D54"/>
    <w:rsid w:val="00860DE3"/>
    <w:rsid w:val="00860DFA"/>
    <w:rsid w:val="00860EB9"/>
    <w:rsid w:val="00860EBA"/>
    <w:rsid w:val="00860FC1"/>
    <w:rsid w:val="00861041"/>
    <w:rsid w:val="00861380"/>
    <w:rsid w:val="008615A7"/>
    <w:rsid w:val="008616A7"/>
    <w:rsid w:val="008616DF"/>
    <w:rsid w:val="008617A4"/>
    <w:rsid w:val="008617E7"/>
    <w:rsid w:val="008619D0"/>
    <w:rsid w:val="00861B85"/>
    <w:rsid w:val="00861CFE"/>
    <w:rsid w:val="00861D01"/>
    <w:rsid w:val="00861DB2"/>
    <w:rsid w:val="00861EB8"/>
    <w:rsid w:val="00861EDE"/>
    <w:rsid w:val="0086238B"/>
    <w:rsid w:val="008624A4"/>
    <w:rsid w:val="00862629"/>
    <w:rsid w:val="008626F4"/>
    <w:rsid w:val="008628D1"/>
    <w:rsid w:val="00862B51"/>
    <w:rsid w:val="00862D23"/>
    <w:rsid w:val="00862DBC"/>
    <w:rsid w:val="00862F8C"/>
    <w:rsid w:val="00863165"/>
    <w:rsid w:val="00863263"/>
    <w:rsid w:val="008632ED"/>
    <w:rsid w:val="00863477"/>
    <w:rsid w:val="008634F6"/>
    <w:rsid w:val="00863595"/>
    <w:rsid w:val="00863708"/>
    <w:rsid w:val="0086385D"/>
    <w:rsid w:val="008638E0"/>
    <w:rsid w:val="00863901"/>
    <w:rsid w:val="00863AE9"/>
    <w:rsid w:val="00863B71"/>
    <w:rsid w:val="00863B97"/>
    <w:rsid w:val="00863C70"/>
    <w:rsid w:val="00863CC9"/>
    <w:rsid w:val="00863D84"/>
    <w:rsid w:val="00863F34"/>
    <w:rsid w:val="008640DB"/>
    <w:rsid w:val="008640DE"/>
    <w:rsid w:val="008641D5"/>
    <w:rsid w:val="00864318"/>
    <w:rsid w:val="00864363"/>
    <w:rsid w:val="008647DA"/>
    <w:rsid w:val="008647FE"/>
    <w:rsid w:val="0086488C"/>
    <w:rsid w:val="008649B1"/>
    <w:rsid w:val="00864B87"/>
    <w:rsid w:val="00864D36"/>
    <w:rsid w:val="00864D93"/>
    <w:rsid w:val="00864DF6"/>
    <w:rsid w:val="00864E6A"/>
    <w:rsid w:val="00864FBD"/>
    <w:rsid w:val="008650C2"/>
    <w:rsid w:val="00865185"/>
    <w:rsid w:val="0086531F"/>
    <w:rsid w:val="00865521"/>
    <w:rsid w:val="00865765"/>
    <w:rsid w:val="00865858"/>
    <w:rsid w:val="00865905"/>
    <w:rsid w:val="00865B4C"/>
    <w:rsid w:val="00865C08"/>
    <w:rsid w:val="00865F1A"/>
    <w:rsid w:val="00866119"/>
    <w:rsid w:val="0086611D"/>
    <w:rsid w:val="0086614C"/>
    <w:rsid w:val="00866188"/>
    <w:rsid w:val="008661B0"/>
    <w:rsid w:val="0086621A"/>
    <w:rsid w:val="00866261"/>
    <w:rsid w:val="00866377"/>
    <w:rsid w:val="00866411"/>
    <w:rsid w:val="00866446"/>
    <w:rsid w:val="0086671C"/>
    <w:rsid w:val="00866CC2"/>
    <w:rsid w:val="00866D45"/>
    <w:rsid w:val="00866E05"/>
    <w:rsid w:val="00866FD7"/>
    <w:rsid w:val="00867008"/>
    <w:rsid w:val="008672A9"/>
    <w:rsid w:val="00867357"/>
    <w:rsid w:val="00867399"/>
    <w:rsid w:val="00867581"/>
    <w:rsid w:val="0086763D"/>
    <w:rsid w:val="00867873"/>
    <w:rsid w:val="008678E7"/>
    <w:rsid w:val="00867918"/>
    <w:rsid w:val="00867973"/>
    <w:rsid w:val="00867995"/>
    <w:rsid w:val="008679D3"/>
    <w:rsid w:val="00867AD5"/>
    <w:rsid w:val="00867B35"/>
    <w:rsid w:val="00867B79"/>
    <w:rsid w:val="00867DED"/>
    <w:rsid w:val="00867E61"/>
    <w:rsid w:val="00867EB0"/>
    <w:rsid w:val="00867ED4"/>
    <w:rsid w:val="00870094"/>
    <w:rsid w:val="008701D4"/>
    <w:rsid w:val="008702F9"/>
    <w:rsid w:val="00870347"/>
    <w:rsid w:val="008704D2"/>
    <w:rsid w:val="008704E5"/>
    <w:rsid w:val="0087074B"/>
    <w:rsid w:val="008707BF"/>
    <w:rsid w:val="0087082E"/>
    <w:rsid w:val="0087089E"/>
    <w:rsid w:val="00870A07"/>
    <w:rsid w:val="00870AB1"/>
    <w:rsid w:val="00870AD2"/>
    <w:rsid w:val="00870AFC"/>
    <w:rsid w:val="00870E25"/>
    <w:rsid w:val="00870F45"/>
    <w:rsid w:val="0087124D"/>
    <w:rsid w:val="008714AA"/>
    <w:rsid w:val="008716D2"/>
    <w:rsid w:val="00871771"/>
    <w:rsid w:val="00871853"/>
    <w:rsid w:val="00871A24"/>
    <w:rsid w:val="00871AFF"/>
    <w:rsid w:val="00871C53"/>
    <w:rsid w:val="00871CE4"/>
    <w:rsid w:val="00871D83"/>
    <w:rsid w:val="00871DE4"/>
    <w:rsid w:val="00871E03"/>
    <w:rsid w:val="0087217A"/>
    <w:rsid w:val="0087226F"/>
    <w:rsid w:val="008722B0"/>
    <w:rsid w:val="008722B7"/>
    <w:rsid w:val="0087234E"/>
    <w:rsid w:val="00872495"/>
    <w:rsid w:val="008726A7"/>
    <w:rsid w:val="00872805"/>
    <w:rsid w:val="0087288A"/>
    <w:rsid w:val="00872890"/>
    <w:rsid w:val="00872A42"/>
    <w:rsid w:val="00872A93"/>
    <w:rsid w:val="00872BFE"/>
    <w:rsid w:val="00872C7C"/>
    <w:rsid w:val="00872CB5"/>
    <w:rsid w:val="00872D43"/>
    <w:rsid w:val="00872F63"/>
    <w:rsid w:val="00873101"/>
    <w:rsid w:val="008731F8"/>
    <w:rsid w:val="0087344D"/>
    <w:rsid w:val="008734C8"/>
    <w:rsid w:val="008734D1"/>
    <w:rsid w:val="008734EE"/>
    <w:rsid w:val="00873507"/>
    <w:rsid w:val="0087364B"/>
    <w:rsid w:val="0087367F"/>
    <w:rsid w:val="008737DC"/>
    <w:rsid w:val="00873975"/>
    <w:rsid w:val="00873986"/>
    <w:rsid w:val="008739D1"/>
    <w:rsid w:val="008739D4"/>
    <w:rsid w:val="00873A6F"/>
    <w:rsid w:val="00873A97"/>
    <w:rsid w:val="00873C88"/>
    <w:rsid w:val="00873DB8"/>
    <w:rsid w:val="00873DD5"/>
    <w:rsid w:val="00873F45"/>
    <w:rsid w:val="00873FD4"/>
    <w:rsid w:val="0087424B"/>
    <w:rsid w:val="0087425B"/>
    <w:rsid w:val="008742F1"/>
    <w:rsid w:val="0087450A"/>
    <w:rsid w:val="00874527"/>
    <w:rsid w:val="008745C8"/>
    <w:rsid w:val="00874669"/>
    <w:rsid w:val="00874931"/>
    <w:rsid w:val="008749D6"/>
    <w:rsid w:val="00874A56"/>
    <w:rsid w:val="00874B67"/>
    <w:rsid w:val="00874E34"/>
    <w:rsid w:val="00874E50"/>
    <w:rsid w:val="00875083"/>
    <w:rsid w:val="00875110"/>
    <w:rsid w:val="008755A9"/>
    <w:rsid w:val="008755EE"/>
    <w:rsid w:val="00875680"/>
    <w:rsid w:val="0087577D"/>
    <w:rsid w:val="008757CE"/>
    <w:rsid w:val="00875925"/>
    <w:rsid w:val="008759C6"/>
    <w:rsid w:val="008759CA"/>
    <w:rsid w:val="00875A49"/>
    <w:rsid w:val="00875A6B"/>
    <w:rsid w:val="00875ACC"/>
    <w:rsid w:val="00875CAC"/>
    <w:rsid w:val="00875E64"/>
    <w:rsid w:val="00875E92"/>
    <w:rsid w:val="00875FA9"/>
    <w:rsid w:val="00875FB8"/>
    <w:rsid w:val="00876096"/>
    <w:rsid w:val="008760A5"/>
    <w:rsid w:val="0087623E"/>
    <w:rsid w:val="00876253"/>
    <w:rsid w:val="008762AE"/>
    <w:rsid w:val="008763B3"/>
    <w:rsid w:val="00876487"/>
    <w:rsid w:val="008769C6"/>
    <w:rsid w:val="00876B35"/>
    <w:rsid w:val="00876B3E"/>
    <w:rsid w:val="00876C96"/>
    <w:rsid w:val="00876DA1"/>
    <w:rsid w:val="00876E4B"/>
    <w:rsid w:val="00876FF9"/>
    <w:rsid w:val="0087720B"/>
    <w:rsid w:val="008772D1"/>
    <w:rsid w:val="008773F3"/>
    <w:rsid w:val="008776A6"/>
    <w:rsid w:val="00877725"/>
    <w:rsid w:val="008777CF"/>
    <w:rsid w:val="0087785C"/>
    <w:rsid w:val="008779D7"/>
    <w:rsid w:val="00877BA8"/>
    <w:rsid w:val="00877BB4"/>
    <w:rsid w:val="00877BD1"/>
    <w:rsid w:val="00877C23"/>
    <w:rsid w:val="00877CC2"/>
    <w:rsid w:val="00877E23"/>
    <w:rsid w:val="00877EFC"/>
    <w:rsid w:val="00877FFE"/>
    <w:rsid w:val="008800F1"/>
    <w:rsid w:val="00880165"/>
    <w:rsid w:val="008801AC"/>
    <w:rsid w:val="0088029F"/>
    <w:rsid w:val="008802F6"/>
    <w:rsid w:val="00880307"/>
    <w:rsid w:val="0088034E"/>
    <w:rsid w:val="00880390"/>
    <w:rsid w:val="008804AB"/>
    <w:rsid w:val="008804AF"/>
    <w:rsid w:val="008804BF"/>
    <w:rsid w:val="008804C3"/>
    <w:rsid w:val="008805EF"/>
    <w:rsid w:val="00880607"/>
    <w:rsid w:val="008806D8"/>
    <w:rsid w:val="00880DD3"/>
    <w:rsid w:val="00880DF3"/>
    <w:rsid w:val="00880E07"/>
    <w:rsid w:val="00880E1A"/>
    <w:rsid w:val="00880FB9"/>
    <w:rsid w:val="008811A0"/>
    <w:rsid w:val="008811A3"/>
    <w:rsid w:val="00881270"/>
    <w:rsid w:val="00881316"/>
    <w:rsid w:val="00881481"/>
    <w:rsid w:val="00881571"/>
    <w:rsid w:val="008815AC"/>
    <w:rsid w:val="00881B6F"/>
    <w:rsid w:val="00881B75"/>
    <w:rsid w:val="00881CD6"/>
    <w:rsid w:val="00881CFD"/>
    <w:rsid w:val="00881DE1"/>
    <w:rsid w:val="00881DE3"/>
    <w:rsid w:val="00881E5E"/>
    <w:rsid w:val="008822FC"/>
    <w:rsid w:val="008823DC"/>
    <w:rsid w:val="008824BB"/>
    <w:rsid w:val="008824E9"/>
    <w:rsid w:val="008825BE"/>
    <w:rsid w:val="00882754"/>
    <w:rsid w:val="008827C2"/>
    <w:rsid w:val="0088288C"/>
    <w:rsid w:val="00882979"/>
    <w:rsid w:val="008829A9"/>
    <w:rsid w:val="00882A03"/>
    <w:rsid w:val="00882ADF"/>
    <w:rsid w:val="00882C4F"/>
    <w:rsid w:val="00882D50"/>
    <w:rsid w:val="00882F00"/>
    <w:rsid w:val="008830F6"/>
    <w:rsid w:val="008832DE"/>
    <w:rsid w:val="00883420"/>
    <w:rsid w:val="0088395E"/>
    <w:rsid w:val="00883AD3"/>
    <w:rsid w:val="00883C60"/>
    <w:rsid w:val="00883D82"/>
    <w:rsid w:val="00883ECA"/>
    <w:rsid w:val="00883ECB"/>
    <w:rsid w:val="00883FB3"/>
    <w:rsid w:val="00883FFA"/>
    <w:rsid w:val="0088402B"/>
    <w:rsid w:val="0088436D"/>
    <w:rsid w:val="0088441F"/>
    <w:rsid w:val="00884434"/>
    <w:rsid w:val="008847FF"/>
    <w:rsid w:val="008848C6"/>
    <w:rsid w:val="008848C7"/>
    <w:rsid w:val="00884B32"/>
    <w:rsid w:val="00884DF8"/>
    <w:rsid w:val="00884E08"/>
    <w:rsid w:val="00884E5D"/>
    <w:rsid w:val="00884FBC"/>
    <w:rsid w:val="00885411"/>
    <w:rsid w:val="008857E5"/>
    <w:rsid w:val="00885895"/>
    <w:rsid w:val="00885A90"/>
    <w:rsid w:val="00885B90"/>
    <w:rsid w:val="00885FBE"/>
    <w:rsid w:val="00885FD7"/>
    <w:rsid w:val="00886035"/>
    <w:rsid w:val="0088625B"/>
    <w:rsid w:val="00886650"/>
    <w:rsid w:val="00886749"/>
    <w:rsid w:val="0088690D"/>
    <w:rsid w:val="0088718C"/>
    <w:rsid w:val="008873E4"/>
    <w:rsid w:val="00887504"/>
    <w:rsid w:val="00887590"/>
    <w:rsid w:val="00887685"/>
    <w:rsid w:val="00887779"/>
    <w:rsid w:val="0088781F"/>
    <w:rsid w:val="0088790C"/>
    <w:rsid w:val="0088797C"/>
    <w:rsid w:val="008879ED"/>
    <w:rsid w:val="00887CD0"/>
    <w:rsid w:val="00887D16"/>
    <w:rsid w:val="00887F37"/>
    <w:rsid w:val="00887FA2"/>
    <w:rsid w:val="0089012D"/>
    <w:rsid w:val="00890225"/>
    <w:rsid w:val="00890300"/>
    <w:rsid w:val="00890559"/>
    <w:rsid w:val="008906A8"/>
    <w:rsid w:val="00890800"/>
    <w:rsid w:val="008908F3"/>
    <w:rsid w:val="0089097B"/>
    <w:rsid w:val="00890BF2"/>
    <w:rsid w:val="00890D2B"/>
    <w:rsid w:val="00890DCE"/>
    <w:rsid w:val="00890E45"/>
    <w:rsid w:val="00890F4A"/>
    <w:rsid w:val="00891055"/>
    <w:rsid w:val="008910D1"/>
    <w:rsid w:val="0089110A"/>
    <w:rsid w:val="0089121B"/>
    <w:rsid w:val="0089136C"/>
    <w:rsid w:val="00891385"/>
    <w:rsid w:val="008913BB"/>
    <w:rsid w:val="008914DC"/>
    <w:rsid w:val="008915C8"/>
    <w:rsid w:val="00891647"/>
    <w:rsid w:val="0089174E"/>
    <w:rsid w:val="008918D1"/>
    <w:rsid w:val="008919B4"/>
    <w:rsid w:val="00891A02"/>
    <w:rsid w:val="00891F5F"/>
    <w:rsid w:val="00892011"/>
    <w:rsid w:val="008921AE"/>
    <w:rsid w:val="00892248"/>
    <w:rsid w:val="008923D2"/>
    <w:rsid w:val="008923E7"/>
    <w:rsid w:val="00892575"/>
    <w:rsid w:val="00892590"/>
    <w:rsid w:val="008925B3"/>
    <w:rsid w:val="008925D3"/>
    <w:rsid w:val="00892601"/>
    <w:rsid w:val="00892706"/>
    <w:rsid w:val="008928CD"/>
    <w:rsid w:val="00892A24"/>
    <w:rsid w:val="00892B29"/>
    <w:rsid w:val="00892BAA"/>
    <w:rsid w:val="00892CAD"/>
    <w:rsid w:val="00892D10"/>
    <w:rsid w:val="00892D68"/>
    <w:rsid w:val="00892D78"/>
    <w:rsid w:val="00893049"/>
    <w:rsid w:val="008931DD"/>
    <w:rsid w:val="00893264"/>
    <w:rsid w:val="0089342D"/>
    <w:rsid w:val="0089348A"/>
    <w:rsid w:val="008934C0"/>
    <w:rsid w:val="0089351D"/>
    <w:rsid w:val="0089356D"/>
    <w:rsid w:val="00893A8C"/>
    <w:rsid w:val="00893B27"/>
    <w:rsid w:val="00893C40"/>
    <w:rsid w:val="00893C8C"/>
    <w:rsid w:val="00893CAC"/>
    <w:rsid w:val="00893D71"/>
    <w:rsid w:val="00893DE8"/>
    <w:rsid w:val="00893DFB"/>
    <w:rsid w:val="00893E85"/>
    <w:rsid w:val="00893FB5"/>
    <w:rsid w:val="00893FC3"/>
    <w:rsid w:val="0089403D"/>
    <w:rsid w:val="008940D6"/>
    <w:rsid w:val="008941F0"/>
    <w:rsid w:val="00894274"/>
    <w:rsid w:val="008942AC"/>
    <w:rsid w:val="0089460B"/>
    <w:rsid w:val="008946E8"/>
    <w:rsid w:val="0089487C"/>
    <w:rsid w:val="00894966"/>
    <w:rsid w:val="00894973"/>
    <w:rsid w:val="00894AC5"/>
    <w:rsid w:val="00894B8C"/>
    <w:rsid w:val="00894C64"/>
    <w:rsid w:val="00894C68"/>
    <w:rsid w:val="00894D9E"/>
    <w:rsid w:val="00894DBA"/>
    <w:rsid w:val="00894E6E"/>
    <w:rsid w:val="008951F4"/>
    <w:rsid w:val="00895216"/>
    <w:rsid w:val="00895229"/>
    <w:rsid w:val="008953A8"/>
    <w:rsid w:val="00895540"/>
    <w:rsid w:val="00895566"/>
    <w:rsid w:val="008955C8"/>
    <w:rsid w:val="00895715"/>
    <w:rsid w:val="0089577C"/>
    <w:rsid w:val="008959A6"/>
    <w:rsid w:val="008959C1"/>
    <w:rsid w:val="00895A13"/>
    <w:rsid w:val="00895A90"/>
    <w:rsid w:val="00895AEF"/>
    <w:rsid w:val="00895B4D"/>
    <w:rsid w:val="00895B7B"/>
    <w:rsid w:val="00895DC7"/>
    <w:rsid w:val="00895F92"/>
    <w:rsid w:val="00895FA5"/>
    <w:rsid w:val="008960CD"/>
    <w:rsid w:val="00896148"/>
    <w:rsid w:val="00896218"/>
    <w:rsid w:val="008962EF"/>
    <w:rsid w:val="00896353"/>
    <w:rsid w:val="0089645A"/>
    <w:rsid w:val="00896488"/>
    <w:rsid w:val="008964A2"/>
    <w:rsid w:val="0089654D"/>
    <w:rsid w:val="008965B8"/>
    <w:rsid w:val="008965FF"/>
    <w:rsid w:val="0089662B"/>
    <w:rsid w:val="0089683F"/>
    <w:rsid w:val="0089689E"/>
    <w:rsid w:val="008969F3"/>
    <w:rsid w:val="00896D3D"/>
    <w:rsid w:val="00896E85"/>
    <w:rsid w:val="00896F62"/>
    <w:rsid w:val="00896F72"/>
    <w:rsid w:val="00896FE8"/>
    <w:rsid w:val="00897104"/>
    <w:rsid w:val="00897263"/>
    <w:rsid w:val="00897273"/>
    <w:rsid w:val="008972EE"/>
    <w:rsid w:val="00897463"/>
    <w:rsid w:val="008976FB"/>
    <w:rsid w:val="00897741"/>
    <w:rsid w:val="008977BE"/>
    <w:rsid w:val="00897802"/>
    <w:rsid w:val="0089780C"/>
    <w:rsid w:val="00897956"/>
    <w:rsid w:val="00897DD8"/>
    <w:rsid w:val="00897E74"/>
    <w:rsid w:val="008A01B6"/>
    <w:rsid w:val="008A0210"/>
    <w:rsid w:val="008A051A"/>
    <w:rsid w:val="008A0720"/>
    <w:rsid w:val="008A0807"/>
    <w:rsid w:val="008A08F1"/>
    <w:rsid w:val="008A0A19"/>
    <w:rsid w:val="008A0CB2"/>
    <w:rsid w:val="008A0DEA"/>
    <w:rsid w:val="008A0F19"/>
    <w:rsid w:val="008A0FB7"/>
    <w:rsid w:val="008A0FE1"/>
    <w:rsid w:val="008A11DE"/>
    <w:rsid w:val="008A129B"/>
    <w:rsid w:val="008A13D5"/>
    <w:rsid w:val="008A15B8"/>
    <w:rsid w:val="008A16A4"/>
    <w:rsid w:val="008A17AB"/>
    <w:rsid w:val="008A19A3"/>
    <w:rsid w:val="008A1D90"/>
    <w:rsid w:val="008A21DC"/>
    <w:rsid w:val="008A2233"/>
    <w:rsid w:val="008A2374"/>
    <w:rsid w:val="008A24B5"/>
    <w:rsid w:val="008A24EB"/>
    <w:rsid w:val="008A259A"/>
    <w:rsid w:val="008A273E"/>
    <w:rsid w:val="008A27B9"/>
    <w:rsid w:val="008A27DD"/>
    <w:rsid w:val="008A295E"/>
    <w:rsid w:val="008A2BD8"/>
    <w:rsid w:val="008A2BF2"/>
    <w:rsid w:val="008A2BF8"/>
    <w:rsid w:val="008A2D4C"/>
    <w:rsid w:val="008A2E54"/>
    <w:rsid w:val="008A3003"/>
    <w:rsid w:val="008A303F"/>
    <w:rsid w:val="008A3199"/>
    <w:rsid w:val="008A33BE"/>
    <w:rsid w:val="008A345B"/>
    <w:rsid w:val="008A35A8"/>
    <w:rsid w:val="008A3608"/>
    <w:rsid w:val="008A385A"/>
    <w:rsid w:val="008A3963"/>
    <w:rsid w:val="008A3A39"/>
    <w:rsid w:val="008A3C11"/>
    <w:rsid w:val="008A3C48"/>
    <w:rsid w:val="008A3D9A"/>
    <w:rsid w:val="008A3DA6"/>
    <w:rsid w:val="008A3E37"/>
    <w:rsid w:val="008A3F76"/>
    <w:rsid w:val="008A3FB1"/>
    <w:rsid w:val="008A3FE9"/>
    <w:rsid w:val="008A403A"/>
    <w:rsid w:val="008A4168"/>
    <w:rsid w:val="008A425D"/>
    <w:rsid w:val="008A4452"/>
    <w:rsid w:val="008A4484"/>
    <w:rsid w:val="008A4488"/>
    <w:rsid w:val="008A46FD"/>
    <w:rsid w:val="008A490A"/>
    <w:rsid w:val="008A4B05"/>
    <w:rsid w:val="008A4CF0"/>
    <w:rsid w:val="008A4D1D"/>
    <w:rsid w:val="008A5052"/>
    <w:rsid w:val="008A5059"/>
    <w:rsid w:val="008A5072"/>
    <w:rsid w:val="008A511D"/>
    <w:rsid w:val="008A52EE"/>
    <w:rsid w:val="008A537D"/>
    <w:rsid w:val="008A5435"/>
    <w:rsid w:val="008A5537"/>
    <w:rsid w:val="008A55F3"/>
    <w:rsid w:val="008A567A"/>
    <w:rsid w:val="008A5922"/>
    <w:rsid w:val="008A59DD"/>
    <w:rsid w:val="008A5AE5"/>
    <w:rsid w:val="008A5C15"/>
    <w:rsid w:val="008A5CB8"/>
    <w:rsid w:val="008A6060"/>
    <w:rsid w:val="008A60BD"/>
    <w:rsid w:val="008A6110"/>
    <w:rsid w:val="008A63CA"/>
    <w:rsid w:val="008A642B"/>
    <w:rsid w:val="008A65F0"/>
    <w:rsid w:val="008A68B1"/>
    <w:rsid w:val="008A6A85"/>
    <w:rsid w:val="008A6AE0"/>
    <w:rsid w:val="008A6FA2"/>
    <w:rsid w:val="008A7258"/>
    <w:rsid w:val="008A7494"/>
    <w:rsid w:val="008A75BC"/>
    <w:rsid w:val="008A7697"/>
    <w:rsid w:val="008A77C2"/>
    <w:rsid w:val="008A7956"/>
    <w:rsid w:val="008A7A13"/>
    <w:rsid w:val="008A7C6F"/>
    <w:rsid w:val="008A7CD1"/>
    <w:rsid w:val="008A7DA3"/>
    <w:rsid w:val="008A7DCB"/>
    <w:rsid w:val="008B0023"/>
    <w:rsid w:val="008B0071"/>
    <w:rsid w:val="008B00F5"/>
    <w:rsid w:val="008B010C"/>
    <w:rsid w:val="008B014E"/>
    <w:rsid w:val="008B0252"/>
    <w:rsid w:val="008B0277"/>
    <w:rsid w:val="008B03A9"/>
    <w:rsid w:val="008B04CB"/>
    <w:rsid w:val="008B058F"/>
    <w:rsid w:val="008B05AE"/>
    <w:rsid w:val="008B0774"/>
    <w:rsid w:val="008B0891"/>
    <w:rsid w:val="008B08A5"/>
    <w:rsid w:val="008B0B68"/>
    <w:rsid w:val="008B0DFD"/>
    <w:rsid w:val="008B0F8F"/>
    <w:rsid w:val="008B1051"/>
    <w:rsid w:val="008B128D"/>
    <w:rsid w:val="008B12B5"/>
    <w:rsid w:val="008B15A3"/>
    <w:rsid w:val="008B1990"/>
    <w:rsid w:val="008B19E4"/>
    <w:rsid w:val="008B1A84"/>
    <w:rsid w:val="008B1ABE"/>
    <w:rsid w:val="008B1E7C"/>
    <w:rsid w:val="008B1ED1"/>
    <w:rsid w:val="008B1F4D"/>
    <w:rsid w:val="008B206A"/>
    <w:rsid w:val="008B2256"/>
    <w:rsid w:val="008B22C3"/>
    <w:rsid w:val="008B22FF"/>
    <w:rsid w:val="008B242C"/>
    <w:rsid w:val="008B2508"/>
    <w:rsid w:val="008B25B1"/>
    <w:rsid w:val="008B2940"/>
    <w:rsid w:val="008B2AFD"/>
    <w:rsid w:val="008B2DA3"/>
    <w:rsid w:val="008B2E52"/>
    <w:rsid w:val="008B2EBD"/>
    <w:rsid w:val="008B2F11"/>
    <w:rsid w:val="008B2F43"/>
    <w:rsid w:val="008B3024"/>
    <w:rsid w:val="008B31AB"/>
    <w:rsid w:val="008B320C"/>
    <w:rsid w:val="008B325E"/>
    <w:rsid w:val="008B32F1"/>
    <w:rsid w:val="008B3544"/>
    <w:rsid w:val="008B35FC"/>
    <w:rsid w:val="008B3688"/>
    <w:rsid w:val="008B36CE"/>
    <w:rsid w:val="008B374E"/>
    <w:rsid w:val="008B3878"/>
    <w:rsid w:val="008B3AF4"/>
    <w:rsid w:val="008B3AFE"/>
    <w:rsid w:val="008B3C3B"/>
    <w:rsid w:val="008B3C64"/>
    <w:rsid w:val="008B3D4A"/>
    <w:rsid w:val="008B3E6D"/>
    <w:rsid w:val="008B446E"/>
    <w:rsid w:val="008B4724"/>
    <w:rsid w:val="008B4803"/>
    <w:rsid w:val="008B4A5C"/>
    <w:rsid w:val="008B4BDB"/>
    <w:rsid w:val="008B4D60"/>
    <w:rsid w:val="008B4E31"/>
    <w:rsid w:val="008B4ECE"/>
    <w:rsid w:val="008B50EE"/>
    <w:rsid w:val="008B5154"/>
    <w:rsid w:val="008B5351"/>
    <w:rsid w:val="008B535B"/>
    <w:rsid w:val="008B5478"/>
    <w:rsid w:val="008B575B"/>
    <w:rsid w:val="008B58C3"/>
    <w:rsid w:val="008B5B37"/>
    <w:rsid w:val="008B5D10"/>
    <w:rsid w:val="008B5DFC"/>
    <w:rsid w:val="008B5F90"/>
    <w:rsid w:val="008B604F"/>
    <w:rsid w:val="008B6112"/>
    <w:rsid w:val="008B626D"/>
    <w:rsid w:val="008B62C3"/>
    <w:rsid w:val="008B63D6"/>
    <w:rsid w:val="008B647B"/>
    <w:rsid w:val="008B6528"/>
    <w:rsid w:val="008B665E"/>
    <w:rsid w:val="008B67A0"/>
    <w:rsid w:val="008B6AA9"/>
    <w:rsid w:val="008B6B13"/>
    <w:rsid w:val="008B6BAD"/>
    <w:rsid w:val="008B6D18"/>
    <w:rsid w:val="008B6D59"/>
    <w:rsid w:val="008B7007"/>
    <w:rsid w:val="008B70CD"/>
    <w:rsid w:val="008B717B"/>
    <w:rsid w:val="008B7495"/>
    <w:rsid w:val="008B74FC"/>
    <w:rsid w:val="008B7521"/>
    <w:rsid w:val="008B7637"/>
    <w:rsid w:val="008B7764"/>
    <w:rsid w:val="008B792F"/>
    <w:rsid w:val="008B7AA0"/>
    <w:rsid w:val="008B7D0C"/>
    <w:rsid w:val="008B7EE4"/>
    <w:rsid w:val="008B7F25"/>
    <w:rsid w:val="008B7FA4"/>
    <w:rsid w:val="008B7FA5"/>
    <w:rsid w:val="008C00F6"/>
    <w:rsid w:val="008C012A"/>
    <w:rsid w:val="008C02E8"/>
    <w:rsid w:val="008C0336"/>
    <w:rsid w:val="008C0354"/>
    <w:rsid w:val="008C03A0"/>
    <w:rsid w:val="008C0423"/>
    <w:rsid w:val="008C070D"/>
    <w:rsid w:val="008C0741"/>
    <w:rsid w:val="008C0A30"/>
    <w:rsid w:val="008C0D7A"/>
    <w:rsid w:val="008C0DCA"/>
    <w:rsid w:val="008C0DD3"/>
    <w:rsid w:val="008C0EDB"/>
    <w:rsid w:val="008C0F47"/>
    <w:rsid w:val="008C102C"/>
    <w:rsid w:val="008C1075"/>
    <w:rsid w:val="008C1090"/>
    <w:rsid w:val="008C12D5"/>
    <w:rsid w:val="008C1473"/>
    <w:rsid w:val="008C15CE"/>
    <w:rsid w:val="008C15F8"/>
    <w:rsid w:val="008C1897"/>
    <w:rsid w:val="008C19AA"/>
    <w:rsid w:val="008C1A3C"/>
    <w:rsid w:val="008C1BCF"/>
    <w:rsid w:val="008C1C3D"/>
    <w:rsid w:val="008C1D40"/>
    <w:rsid w:val="008C1F08"/>
    <w:rsid w:val="008C1FCC"/>
    <w:rsid w:val="008C2434"/>
    <w:rsid w:val="008C2550"/>
    <w:rsid w:val="008C277A"/>
    <w:rsid w:val="008C28D1"/>
    <w:rsid w:val="008C2A67"/>
    <w:rsid w:val="008C2A93"/>
    <w:rsid w:val="008C2B77"/>
    <w:rsid w:val="008C2B8A"/>
    <w:rsid w:val="008C2BFD"/>
    <w:rsid w:val="008C2CFB"/>
    <w:rsid w:val="008C2E7A"/>
    <w:rsid w:val="008C2FD9"/>
    <w:rsid w:val="008C30D1"/>
    <w:rsid w:val="008C32DB"/>
    <w:rsid w:val="008C3530"/>
    <w:rsid w:val="008C3562"/>
    <w:rsid w:val="008C36A9"/>
    <w:rsid w:val="008C36B8"/>
    <w:rsid w:val="008C38E6"/>
    <w:rsid w:val="008C39FF"/>
    <w:rsid w:val="008C3B40"/>
    <w:rsid w:val="008C3B93"/>
    <w:rsid w:val="008C3D0C"/>
    <w:rsid w:val="008C3D84"/>
    <w:rsid w:val="008C3E1A"/>
    <w:rsid w:val="008C3E2E"/>
    <w:rsid w:val="008C3EEE"/>
    <w:rsid w:val="008C40B2"/>
    <w:rsid w:val="008C42BC"/>
    <w:rsid w:val="008C4680"/>
    <w:rsid w:val="008C474F"/>
    <w:rsid w:val="008C481C"/>
    <w:rsid w:val="008C485E"/>
    <w:rsid w:val="008C49D1"/>
    <w:rsid w:val="008C4C2C"/>
    <w:rsid w:val="008C4C5C"/>
    <w:rsid w:val="008C4C5E"/>
    <w:rsid w:val="008C4C69"/>
    <w:rsid w:val="008C4EF6"/>
    <w:rsid w:val="008C5031"/>
    <w:rsid w:val="008C50DB"/>
    <w:rsid w:val="008C5301"/>
    <w:rsid w:val="008C5369"/>
    <w:rsid w:val="008C53A7"/>
    <w:rsid w:val="008C5534"/>
    <w:rsid w:val="008C554C"/>
    <w:rsid w:val="008C5579"/>
    <w:rsid w:val="008C56AF"/>
    <w:rsid w:val="008C5939"/>
    <w:rsid w:val="008C5BA3"/>
    <w:rsid w:val="008C5BE8"/>
    <w:rsid w:val="008C5BF6"/>
    <w:rsid w:val="008C5C81"/>
    <w:rsid w:val="008C5D73"/>
    <w:rsid w:val="008C5DD1"/>
    <w:rsid w:val="008C5EC0"/>
    <w:rsid w:val="008C5F13"/>
    <w:rsid w:val="008C6053"/>
    <w:rsid w:val="008C6112"/>
    <w:rsid w:val="008C6135"/>
    <w:rsid w:val="008C645B"/>
    <w:rsid w:val="008C658C"/>
    <w:rsid w:val="008C663B"/>
    <w:rsid w:val="008C685C"/>
    <w:rsid w:val="008C686C"/>
    <w:rsid w:val="008C6904"/>
    <w:rsid w:val="008C6A3E"/>
    <w:rsid w:val="008C6AF2"/>
    <w:rsid w:val="008C6B15"/>
    <w:rsid w:val="008C6E95"/>
    <w:rsid w:val="008C6FC6"/>
    <w:rsid w:val="008C70D8"/>
    <w:rsid w:val="008C71CD"/>
    <w:rsid w:val="008C729F"/>
    <w:rsid w:val="008C75C6"/>
    <w:rsid w:val="008C770C"/>
    <w:rsid w:val="008C7AC6"/>
    <w:rsid w:val="008C7B89"/>
    <w:rsid w:val="008C7D77"/>
    <w:rsid w:val="008D01FC"/>
    <w:rsid w:val="008D0270"/>
    <w:rsid w:val="008D0329"/>
    <w:rsid w:val="008D0463"/>
    <w:rsid w:val="008D049B"/>
    <w:rsid w:val="008D06CC"/>
    <w:rsid w:val="008D07EF"/>
    <w:rsid w:val="008D082F"/>
    <w:rsid w:val="008D09BC"/>
    <w:rsid w:val="008D0BB7"/>
    <w:rsid w:val="008D1071"/>
    <w:rsid w:val="008D1219"/>
    <w:rsid w:val="008D1241"/>
    <w:rsid w:val="008D132E"/>
    <w:rsid w:val="008D13EA"/>
    <w:rsid w:val="008D1437"/>
    <w:rsid w:val="008D1501"/>
    <w:rsid w:val="008D1697"/>
    <w:rsid w:val="008D176D"/>
    <w:rsid w:val="008D1791"/>
    <w:rsid w:val="008D181E"/>
    <w:rsid w:val="008D18BE"/>
    <w:rsid w:val="008D19CB"/>
    <w:rsid w:val="008D1C07"/>
    <w:rsid w:val="008D1C1D"/>
    <w:rsid w:val="008D1C5A"/>
    <w:rsid w:val="008D1D14"/>
    <w:rsid w:val="008D1D67"/>
    <w:rsid w:val="008D1E51"/>
    <w:rsid w:val="008D1F8B"/>
    <w:rsid w:val="008D1FCB"/>
    <w:rsid w:val="008D1FFB"/>
    <w:rsid w:val="008D21EF"/>
    <w:rsid w:val="008D23C5"/>
    <w:rsid w:val="008D2440"/>
    <w:rsid w:val="008D24B4"/>
    <w:rsid w:val="008D2617"/>
    <w:rsid w:val="008D26DB"/>
    <w:rsid w:val="008D2742"/>
    <w:rsid w:val="008D28F5"/>
    <w:rsid w:val="008D29A4"/>
    <w:rsid w:val="008D29EB"/>
    <w:rsid w:val="008D2A1D"/>
    <w:rsid w:val="008D2A94"/>
    <w:rsid w:val="008D2ADC"/>
    <w:rsid w:val="008D2D17"/>
    <w:rsid w:val="008D2F9F"/>
    <w:rsid w:val="008D2FDA"/>
    <w:rsid w:val="008D3017"/>
    <w:rsid w:val="008D31FF"/>
    <w:rsid w:val="008D3373"/>
    <w:rsid w:val="008D35F4"/>
    <w:rsid w:val="008D36A8"/>
    <w:rsid w:val="008D37FC"/>
    <w:rsid w:val="008D3966"/>
    <w:rsid w:val="008D3994"/>
    <w:rsid w:val="008D39FC"/>
    <w:rsid w:val="008D3B31"/>
    <w:rsid w:val="008D3D3D"/>
    <w:rsid w:val="008D400A"/>
    <w:rsid w:val="008D4018"/>
    <w:rsid w:val="008D4062"/>
    <w:rsid w:val="008D416C"/>
    <w:rsid w:val="008D4268"/>
    <w:rsid w:val="008D431F"/>
    <w:rsid w:val="008D4695"/>
    <w:rsid w:val="008D4705"/>
    <w:rsid w:val="008D4856"/>
    <w:rsid w:val="008D4869"/>
    <w:rsid w:val="008D4934"/>
    <w:rsid w:val="008D4A14"/>
    <w:rsid w:val="008D4C25"/>
    <w:rsid w:val="008D4D60"/>
    <w:rsid w:val="008D4DBD"/>
    <w:rsid w:val="008D4E0B"/>
    <w:rsid w:val="008D4E26"/>
    <w:rsid w:val="008D508C"/>
    <w:rsid w:val="008D51D4"/>
    <w:rsid w:val="008D52C4"/>
    <w:rsid w:val="008D5333"/>
    <w:rsid w:val="008D53F4"/>
    <w:rsid w:val="008D544E"/>
    <w:rsid w:val="008D54A8"/>
    <w:rsid w:val="008D56C7"/>
    <w:rsid w:val="008D56D3"/>
    <w:rsid w:val="008D585F"/>
    <w:rsid w:val="008D587B"/>
    <w:rsid w:val="008D58C4"/>
    <w:rsid w:val="008D5912"/>
    <w:rsid w:val="008D59A0"/>
    <w:rsid w:val="008D59EA"/>
    <w:rsid w:val="008D59F1"/>
    <w:rsid w:val="008D5A64"/>
    <w:rsid w:val="008D5AD9"/>
    <w:rsid w:val="008D5CEC"/>
    <w:rsid w:val="008D5D44"/>
    <w:rsid w:val="008D5D9E"/>
    <w:rsid w:val="008D5DDB"/>
    <w:rsid w:val="008D5FA0"/>
    <w:rsid w:val="008D6266"/>
    <w:rsid w:val="008D63EA"/>
    <w:rsid w:val="008D67D7"/>
    <w:rsid w:val="008D6C2A"/>
    <w:rsid w:val="008D6C8E"/>
    <w:rsid w:val="008D6FE6"/>
    <w:rsid w:val="008D702C"/>
    <w:rsid w:val="008D703B"/>
    <w:rsid w:val="008D704E"/>
    <w:rsid w:val="008D732A"/>
    <w:rsid w:val="008D7407"/>
    <w:rsid w:val="008D7595"/>
    <w:rsid w:val="008D76C7"/>
    <w:rsid w:val="008D77D6"/>
    <w:rsid w:val="008D785F"/>
    <w:rsid w:val="008D7995"/>
    <w:rsid w:val="008D7D10"/>
    <w:rsid w:val="008D7D66"/>
    <w:rsid w:val="008E033D"/>
    <w:rsid w:val="008E0349"/>
    <w:rsid w:val="008E0470"/>
    <w:rsid w:val="008E06F3"/>
    <w:rsid w:val="008E07F1"/>
    <w:rsid w:val="008E0961"/>
    <w:rsid w:val="008E097A"/>
    <w:rsid w:val="008E0AD0"/>
    <w:rsid w:val="008E0B2A"/>
    <w:rsid w:val="008E0D29"/>
    <w:rsid w:val="008E0DFA"/>
    <w:rsid w:val="008E0E84"/>
    <w:rsid w:val="008E0F86"/>
    <w:rsid w:val="008E1143"/>
    <w:rsid w:val="008E1287"/>
    <w:rsid w:val="008E12AC"/>
    <w:rsid w:val="008E12E2"/>
    <w:rsid w:val="008E131E"/>
    <w:rsid w:val="008E13AC"/>
    <w:rsid w:val="008E149B"/>
    <w:rsid w:val="008E16F1"/>
    <w:rsid w:val="008E18CE"/>
    <w:rsid w:val="008E1AA0"/>
    <w:rsid w:val="008E1B0B"/>
    <w:rsid w:val="008E1B6E"/>
    <w:rsid w:val="008E1B76"/>
    <w:rsid w:val="008E1D42"/>
    <w:rsid w:val="008E1E08"/>
    <w:rsid w:val="008E1F94"/>
    <w:rsid w:val="008E1FD8"/>
    <w:rsid w:val="008E2004"/>
    <w:rsid w:val="008E2048"/>
    <w:rsid w:val="008E21BA"/>
    <w:rsid w:val="008E22D3"/>
    <w:rsid w:val="008E236A"/>
    <w:rsid w:val="008E2521"/>
    <w:rsid w:val="008E2661"/>
    <w:rsid w:val="008E2692"/>
    <w:rsid w:val="008E2712"/>
    <w:rsid w:val="008E2782"/>
    <w:rsid w:val="008E28C6"/>
    <w:rsid w:val="008E28CC"/>
    <w:rsid w:val="008E2992"/>
    <w:rsid w:val="008E2A19"/>
    <w:rsid w:val="008E2A96"/>
    <w:rsid w:val="008E2AD5"/>
    <w:rsid w:val="008E2AF1"/>
    <w:rsid w:val="008E2B13"/>
    <w:rsid w:val="008E2C3A"/>
    <w:rsid w:val="008E2CF3"/>
    <w:rsid w:val="008E2D64"/>
    <w:rsid w:val="008E2E39"/>
    <w:rsid w:val="008E30DB"/>
    <w:rsid w:val="008E31C2"/>
    <w:rsid w:val="008E32EB"/>
    <w:rsid w:val="008E36DF"/>
    <w:rsid w:val="008E3A23"/>
    <w:rsid w:val="008E3A5A"/>
    <w:rsid w:val="008E3A5F"/>
    <w:rsid w:val="008E3BEB"/>
    <w:rsid w:val="008E3C9F"/>
    <w:rsid w:val="008E3CB0"/>
    <w:rsid w:val="008E3CDA"/>
    <w:rsid w:val="008E3D06"/>
    <w:rsid w:val="008E3E50"/>
    <w:rsid w:val="008E3F3C"/>
    <w:rsid w:val="008E4260"/>
    <w:rsid w:val="008E42FE"/>
    <w:rsid w:val="008E4326"/>
    <w:rsid w:val="008E434F"/>
    <w:rsid w:val="008E44A7"/>
    <w:rsid w:val="008E46F8"/>
    <w:rsid w:val="008E471C"/>
    <w:rsid w:val="008E4828"/>
    <w:rsid w:val="008E4838"/>
    <w:rsid w:val="008E4BBD"/>
    <w:rsid w:val="008E4BCB"/>
    <w:rsid w:val="008E4CEB"/>
    <w:rsid w:val="008E4E1A"/>
    <w:rsid w:val="008E5012"/>
    <w:rsid w:val="008E5463"/>
    <w:rsid w:val="008E560D"/>
    <w:rsid w:val="008E5662"/>
    <w:rsid w:val="008E5683"/>
    <w:rsid w:val="008E573A"/>
    <w:rsid w:val="008E594B"/>
    <w:rsid w:val="008E5BF9"/>
    <w:rsid w:val="008E5D33"/>
    <w:rsid w:val="008E5DD4"/>
    <w:rsid w:val="008E5E19"/>
    <w:rsid w:val="008E5EDD"/>
    <w:rsid w:val="008E60B6"/>
    <w:rsid w:val="008E636A"/>
    <w:rsid w:val="008E66D2"/>
    <w:rsid w:val="008E689C"/>
    <w:rsid w:val="008E6C9C"/>
    <w:rsid w:val="008E6FE0"/>
    <w:rsid w:val="008E7074"/>
    <w:rsid w:val="008E71D9"/>
    <w:rsid w:val="008E72A3"/>
    <w:rsid w:val="008E7505"/>
    <w:rsid w:val="008E771B"/>
    <w:rsid w:val="008E7746"/>
    <w:rsid w:val="008E7798"/>
    <w:rsid w:val="008E799A"/>
    <w:rsid w:val="008E7C1A"/>
    <w:rsid w:val="008E7C20"/>
    <w:rsid w:val="008E7C63"/>
    <w:rsid w:val="008E7D62"/>
    <w:rsid w:val="008F0147"/>
    <w:rsid w:val="008F027D"/>
    <w:rsid w:val="008F034F"/>
    <w:rsid w:val="008F03A0"/>
    <w:rsid w:val="008F03F3"/>
    <w:rsid w:val="008F06D7"/>
    <w:rsid w:val="008F0731"/>
    <w:rsid w:val="008F0AC6"/>
    <w:rsid w:val="008F0B79"/>
    <w:rsid w:val="008F0BF0"/>
    <w:rsid w:val="008F0E33"/>
    <w:rsid w:val="008F0E99"/>
    <w:rsid w:val="008F0ED5"/>
    <w:rsid w:val="008F0EE1"/>
    <w:rsid w:val="008F1075"/>
    <w:rsid w:val="008F1237"/>
    <w:rsid w:val="008F1345"/>
    <w:rsid w:val="008F1694"/>
    <w:rsid w:val="008F1814"/>
    <w:rsid w:val="008F1ABA"/>
    <w:rsid w:val="008F1F38"/>
    <w:rsid w:val="008F1FCF"/>
    <w:rsid w:val="008F203D"/>
    <w:rsid w:val="008F21AA"/>
    <w:rsid w:val="008F2255"/>
    <w:rsid w:val="008F229C"/>
    <w:rsid w:val="008F25B5"/>
    <w:rsid w:val="008F269E"/>
    <w:rsid w:val="008F26E7"/>
    <w:rsid w:val="008F27C6"/>
    <w:rsid w:val="008F2987"/>
    <w:rsid w:val="008F2B0F"/>
    <w:rsid w:val="008F2B11"/>
    <w:rsid w:val="008F2C71"/>
    <w:rsid w:val="008F30E9"/>
    <w:rsid w:val="008F32A1"/>
    <w:rsid w:val="008F332B"/>
    <w:rsid w:val="008F3401"/>
    <w:rsid w:val="008F34FF"/>
    <w:rsid w:val="008F3E01"/>
    <w:rsid w:val="008F3E29"/>
    <w:rsid w:val="008F40B3"/>
    <w:rsid w:val="008F43FB"/>
    <w:rsid w:val="008F44DC"/>
    <w:rsid w:val="008F44EC"/>
    <w:rsid w:val="008F464A"/>
    <w:rsid w:val="008F4687"/>
    <w:rsid w:val="008F47EA"/>
    <w:rsid w:val="008F48B2"/>
    <w:rsid w:val="008F4C1B"/>
    <w:rsid w:val="008F4CFD"/>
    <w:rsid w:val="008F4D16"/>
    <w:rsid w:val="008F4D7A"/>
    <w:rsid w:val="008F4E16"/>
    <w:rsid w:val="008F4E31"/>
    <w:rsid w:val="008F4EAB"/>
    <w:rsid w:val="008F4EB1"/>
    <w:rsid w:val="008F4EF6"/>
    <w:rsid w:val="008F4FD4"/>
    <w:rsid w:val="008F5068"/>
    <w:rsid w:val="008F55C4"/>
    <w:rsid w:val="008F565F"/>
    <w:rsid w:val="008F568A"/>
    <w:rsid w:val="008F58BD"/>
    <w:rsid w:val="008F59D0"/>
    <w:rsid w:val="008F5AAA"/>
    <w:rsid w:val="008F5AD9"/>
    <w:rsid w:val="008F5AE9"/>
    <w:rsid w:val="008F5B20"/>
    <w:rsid w:val="008F5EBF"/>
    <w:rsid w:val="008F5EF5"/>
    <w:rsid w:val="008F5EFE"/>
    <w:rsid w:val="008F5FFA"/>
    <w:rsid w:val="008F608F"/>
    <w:rsid w:val="008F609D"/>
    <w:rsid w:val="008F6289"/>
    <w:rsid w:val="008F63D9"/>
    <w:rsid w:val="008F645C"/>
    <w:rsid w:val="008F6479"/>
    <w:rsid w:val="008F6534"/>
    <w:rsid w:val="008F654B"/>
    <w:rsid w:val="008F6693"/>
    <w:rsid w:val="008F66A3"/>
    <w:rsid w:val="008F6837"/>
    <w:rsid w:val="008F6A0D"/>
    <w:rsid w:val="008F6A9B"/>
    <w:rsid w:val="008F6B2C"/>
    <w:rsid w:val="008F6B38"/>
    <w:rsid w:val="008F6B4C"/>
    <w:rsid w:val="008F6BA6"/>
    <w:rsid w:val="008F6C1B"/>
    <w:rsid w:val="008F6C63"/>
    <w:rsid w:val="008F6D55"/>
    <w:rsid w:val="008F6DD2"/>
    <w:rsid w:val="008F6F74"/>
    <w:rsid w:val="008F7074"/>
    <w:rsid w:val="008F7091"/>
    <w:rsid w:val="008F712D"/>
    <w:rsid w:val="008F71F5"/>
    <w:rsid w:val="008F72D8"/>
    <w:rsid w:val="008F7626"/>
    <w:rsid w:val="008F76F2"/>
    <w:rsid w:val="008F77DF"/>
    <w:rsid w:val="008F7852"/>
    <w:rsid w:val="008F793B"/>
    <w:rsid w:val="008F7982"/>
    <w:rsid w:val="008F79FD"/>
    <w:rsid w:val="008F7B01"/>
    <w:rsid w:val="008F7B0A"/>
    <w:rsid w:val="008F7C7C"/>
    <w:rsid w:val="008F7DF0"/>
    <w:rsid w:val="008F7FDD"/>
    <w:rsid w:val="00900043"/>
    <w:rsid w:val="009000B4"/>
    <w:rsid w:val="009007B8"/>
    <w:rsid w:val="009007C7"/>
    <w:rsid w:val="00900842"/>
    <w:rsid w:val="009009B3"/>
    <w:rsid w:val="009009B6"/>
    <w:rsid w:val="00900AB8"/>
    <w:rsid w:val="00900B7E"/>
    <w:rsid w:val="00900BA9"/>
    <w:rsid w:val="00900EAA"/>
    <w:rsid w:val="00901037"/>
    <w:rsid w:val="00901197"/>
    <w:rsid w:val="00901240"/>
    <w:rsid w:val="009012C6"/>
    <w:rsid w:val="00901434"/>
    <w:rsid w:val="00901994"/>
    <w:rsid w:val="00901997"/>
    <w:rsid w:val="00901B12"/>
    <w:rsid w:val="00901B18"/>
    <w:rsid w:val="00901CBE"/>
    <w:rsid w:val="00901D0C"/>
    <w:rsid w:val="00901DA5"/>
    <w:rsid w:val="00902093"/>
    <w:rsid w:val="00902119"/>
    <w:rsid w:val="009022EB"/>
    <w:rsid w:val="00902459"/>
    <w:rsid w:val="00902711"/>
    <w:rsid w:val="00902829"/>
    <w:rsid w:val="00902882"/>
    <w:rsid w:val="009028B0"/>
    <w:rsid w:val="00902B81"/>
    <w:rsid w:val="00902BA8"/>
    <w:rsid w:val="00902BE7"/>
    <w:rsid w:val="00902CFF"/>
    <w:rsid w:val="00902D58"/>
    <w:rsid w:val="00902ED7"/>
    <w:rsid w:val="00903029"/>
    <w:rsid w:val="009032E7"/>
    <w:rsid w:val="00903550"/>
    <w:rsid w:val="00903562"/>
    <w:rsid w:val="0090386E"/>
    <w:rsid w:val="00903987"/>
    <w:rsid w:val="00903989"/>
    <w:rsid w:val="00903D20"/>
    <w:rsid w:val="00903E9A"/>
    <w:rsid w:val="00903F7B"/>
    <w:rsid w:val="00904018"/>
    <w:rsid w:val="0090401B"/>
    <w:rsid w:val="009040D4"/>
    <w:rsid w:val="009040EA"/>
    <w:rsid w:val="009041ED"/>
    <w:rsid w:val="0090433E"/>
    <w:rsid w:val="009043FA"/>
    <w:rsid w:val="0090443F"/>
    <w:rsid w:val="009044B8"/>
    <w:rsid w:val="009044BD"/>
    <w:rsid w:val="00904510"/>
    <w:rsid w:val="009045FD"/>
    <w:rsid w:val="00904662"/>
    <w:rsid w:val="00904727"/>
    <w:rsid w:val="009048D7"/>
    <w:rsid w:val="0090498D"/>
    <w:rsid w:val="00904999"/>
    <w:rsid w:val="00904A6F"/>
    <w:rsid w:val="00904B42"/>
    <w:rsid w:val="00904B75"/>
    <w:rsid w:val="00904E06"/>
    <w:rsid w:val="00904F1A"/>
    <w:rsid w:val="00904F4E"/>
    <w:rsid w:val="009051FD"/>
    <w:rsid w:val="009054E1"/>
    <w:rsid w:val="00905580"/>
    <w:rsid w:val="009055EF"/>
    <w:rsid w:val="009057C2"/>
    <w:rsid w:val="00905C8E"/>
    <w:rsid w:val="00905E6E"/>
    <w:rsid w:val="00905E7E"/>
    <w:rsid w:val="00905FA2"/>
    <w:rsid w:val="00905FA4"/>
    <w:rsid w:val="009060D6"/>
    <w:rsid w:val="00906141"/>
    <w:rsid w:val="009062B2"/>
    <w:rsid w:val="009062E2"/>
    <w:rsid w:val="00906309"/>
    <w:rsid w:val="0090645B"/>
    <w:rsid w:val="009066D3"/>
    <w:rsid w:val="009067B8"/>
    <w:rsid w:val="009068F6"/>
    <w:rsid w:val="009069AC"/>
    <w:rsid w:val="00906B20"/>
    <w:rsid w:val="00906DF1"/>
    <w:rsid w:val="00906ED2"/>
    <w:rsid w:val="009071BC"/>
    <w:rsid w:val="00907318"/>
    <w:rsid w:val="009073B7"/>
    <w:rsid w:val="009073BE"/>
    <w:rsid w:val="0090740B"/>
    <w:rsid w:val="0090741A"/>
    <w:rsid w:val="00907422"/>
    <w:rsid w:val="00907788"/>
    <w:rsid w:val="009077CF"/>
    <w:rsid w:val="009077E2"/>
    <w:rsid w:val="00907855"/>
    <w:rsid w:val="0090797B"/>
    <w:rsid w:val="00907A47"/>
    <w:rsid w:val="00907A70"/>
    <w:rsid w:val="00907A7C"/>
    <w:rsid w:val="00907B93"/>
    <w:rsid w:val="00907E8C"/>
    <w:rsid w:val="00907EED"/>
    <w:rsid w:val="00907FE1"/>
    <w:rsid w:val="009100B3"/>
    <w:rsid w:val="009100C8"/>
    <w:rsid w:val="009100F3"/>
    <w:rsid w:val="00910283"/>
    <w:rsid w:val="009104AA"/>
    <w:rsid w:val="0091066B"/>
    <w:rsid w:val="009107CC"/>
    <w:rsid w:val="009109D6"/>
    <w:rsid w:val="00910C75"/>
    <w:rsid w:val="00910DC5"/>
    <w:rsid w:val="00910F71"/>
    <w:rsid w:val="00911079"/>
    <w:rsid w:val="009110E7"/>
    <w:rsid w:val="00911102"/>
    <w:rsid w:val="0091114C"/>
    <w:rsid w:val="00911400"/>
    <w:rsid w:val="009114B8"/>
    <w:rsid w:val="009114FA"/>
    <w:rsid w:val="0091157E"/>
    <w:rsid w:val="00911691"/>
    <w:rsid w:val="00911898"/>
    <w:rsid w:val="00911B4A"/>
    <w:rsid w:val="00911BAF"/>
    <w:rsid w:val="00911CAF"/>
    <w:rsid w:val="00911FD2"/>
    <w:rsid w:val="0091201D"/>
    <w:rsid w:val="009121EB"/>
    <w:rsid w:val="00912234"/>
    <w:rsid w:val="00912294"/>
    <w:rsid w:val="009122CA"/>
    <w:rsid w:val="00912369"/>
    <w:rsid w:val="0091278B"/>
    <w:rsid w:val="00912BA2"/>
    <w:rsid w:val="00912C08"/>
    <w:rsid w:val="00912EAF"/>
    <w:rsid w:val="00912F87"/>
    <w:rsid w:val="00913248"/>
    <w:rsid w:val="00913266"/>
    <w:rsid w:val="00913269"/>
    <w:rsid w:val="009134A4"/>
    <w:rsid w:val="009135F9"/>
    <w:rsid w:val="0091377F"/>
    <w:rsid w:val="00913B61"/>
    <w:rsid w:val="00913CD8"/>
    <w:rsid w:val="00913CE4"/>
    <w:rsid w:val="00913D7A"/>
    <w:rsid w:val="00913E76"/>
    <w:rsid w:val="00913ECE"/>
    <w:rsid w:val="009140B2"/>
    <w:rsid w:val="00914196"/>
    <w:rsid w:val="009141D7"/>
    <w:rsid w:val="009141FC"/>
    <w:rsid w:val="0091427B"/>
    <w:rsid w:val="009146DB"/>
    <w:rsid w:val="009146FA"/>
    <w:rsid w:val="009147F3"/>
    <w:rsid w:val="009147F8"/>
    <w:rsid w:val="009148F6"/>
    <w:rsid w:val="009149D6"/>
    <w:rsid w:val="00914AE7"/>
    <w:rsid w:val="00914AEC"/>
    <w:rsid w:val="00914C68"/>
    <w:rsid w:val="00914D88"/>
    <w:rsid w:val="00914DC4"/>
    <w:rsid w:val="0091501F"/>
    <w:rsid w:val="009150EE"/>
    <w:rsid w:val="00915454"/>
    <w:rsid w:val="0091547C"/>
    <w:rsid w:val="009154D3"/>
    <w:rsid w:val="00915656"/>
    <w:rsid w:val="0091575B"/>
    <w:rsid w:val="0091575C"/>
    <w:rsid w:val="009157BC"/>
    <w:rsid w:val="009158E4"/>
    <w:rsid w:val="00915ABC"/>
    <w:rsid w:val="00915B79"/>
    <w:rsid w:val="00915E10"/>
    <w:rsid w:val="00915E46"/>
    <w:rsid w:val="0091622C"/>
    <w:rsid w:val="009162DF"/>
    <w:rsid w:val="009163F8"/>
    <w:rsid w:val="00916409"/>
    <w:rsid w:val="0091651E"/>
    <w:rsid w:val="0091685E"/>
    <w:rsid w:val="00916B7A"/>
    <w:rsid w:val="00916C96"/>
    <w:rsid w:val="00916D35"/>
    <w:rsid w:val="00916E42"/>
    <w:rsid w:val="00916EAB"/>
    <w:rsid w:val="00916EB0"/>
    <w:rsid w:val="00916EE4"/>
    <w:rsid w:val="0091707C"/>
    <w:rsid w:val="009173AD"/>
    <w:rsid w:val="00917490"/>
    <w:rsid w:val="0091750B"/>
    <w:rsid w:val="0091752F"/>
    <w:rsid w:val="009178A3"/>
    <w:rsid w:val="00917A10"/>
    <w:rsid w:val="00917A15"/>
    <w:rsid w:val="00917A93"/>
    <w:rsid w:val="00917ACF"/>
    <w:rsid w:val="00917AD5"/>
    <w:rsid w:val="00917BC9"/>
    <w:rsid w:val="00917C4F"/>
    <w:rsid w:val="00917D48"/>
    <w:rsid w:val="00917D6C"/>
    <w:rsid w:val="00917E18"/>
    <w:rsid w:val="00917F5A"/>
    <w:rsid w:val="00920021"/>
    <w:rsid w:val="00920103"/>
    <w:rsid w:val="0092020D"/>
    <w:rsid w:val="009202DE"/>
    <w:rsid w:val="0092036E"/>
    <w:rsid w:val="0092044A"/>
    <w:rsid w:val="00920500"/>
    <w:rsid w:val="00920733"/>
    <w:rsid w:val="00920822"/>
    <w:rsid w:val="00920834"/>
    <w:rsid w:val="0092085C"/>
    <w:rsid w:val="0092094E"/>
    <w:rsid w:val="00920B4E"/>
    <w:rsid w:val="00920BB7"/>
    <w:rsid w:val="00920BCC"/>
    <w:rsid w:val="00920D6C"/>
    <w:rsid w:val="00920D73"/>
    <w:rsid w:val="00920E5D"/>
    <w:rsid w:val="00920FCB"/>
    <w:rsid w:val="00921081"/>
    <w:rsid w:val="009210D5"/>
    <w:rsid w:val="009210E5"/>
    <w:rsid w:val="00921165"/>
    <w:rsid w:val="00921401"/>
    <w:rsid w:val="00921424"/>
    <w:rsid w:val="00921473"/>
    <w:rsid w:val="0092151F"/>
    <w:rsid w:val="009216BE"/>
    <w:rsid w:val="009216EE"/>
    <w:rsid w:val="009217FD"/>
    <w:rsid w:val="009218EA"/>
    <w:rsid w:val="0092191B"/>
    <w:rsid w:val="009219AF"/>
    <w:rsid w:val="00921A08"/>
    <w:rsid w:val="00921A1E"/>
    <w:rsid w:val="00921A3E"/>
    <w:rsid w:val="00921BF4"/>
    <w:rsid w:val="00921C07"/>
    <w:rsid w:val="00921C73"/>
    <w:rsid w:val="00921D4A"/>
    <w:rsid w:val="00921E88"/>
    <w:rsid w:val="00921F5B"/>
    <w:rsid w:val="00922020"/>
    <w:rsid w:val="009220E6"/>
    <w:rsid w:val="009221FE"/>
    <w:rsid w:val="009222C2"/>
    <w:rsid w:val="00922318"/>
    <w:rsid w:val="009223D3"/>
    <w:rsid w:val="009224CE"/>
    <w:rsid w:val="00922540"/>
    <w:rsid w:val="0092261C"/>
    <w:rsid w:val="009227F7"/>
    <w:rsid w:val="009228AA"/>
    <w:rsid w:val="009228B3"/>
    <w:rsid w:val="009228E6"/>
    <w:rsid w:val="00922BA2"/>
    <w:rsid w:val="00922BF3"/>
    <w:rsid w:val="00922C93"/>
    <w:rsid w:val="00922C96"/>
    <w:rsid w:val="00922CAD"/>
    <w:rsid w:val="00922E10"/>
    <w:rsid w:val="00922E2D"/>
    <w:rsid w:val="00922FF3"/>
    <w:rsid w:val="00923019"/>
    <w:rsid w:val="00923047"/>
    <w:rsid w:val="009230B8"/>
    <w:rsid w:val="009230F3"/>
    <w:rsid w:val="00923181"/>
    <w:rsid w:val="00923195"/>
    <w:rsid w:val="00923591"/>
    <w:rsid w:val="0092361D"/>
    <w:rsid w:val="00923625"/>
    <w:rsid w:val="0092368C"/>
    <w:rsid w:val="00923809"/>
    <w:rsid w:val="009239A2"/>
    <w:rsid w:val="00923A9F"/>
    <w:rsid w:val="00923D06"/>
    <w:rsid w:val="00923D1D"/>
    <w:rsid w:val="00923D3A"/>
    <w:rsid w:val="00923D48"/>
    <w:rsid w:val="00923D65"/>
    <w:rsid w:val="00923DCB"/>
    <w:rsid w:val="00923E39"/>
    <w:rsid w:val="00923E5C"/>
    <w:rsid w:val="00923E5F"/>
    <w:rsid w:val="00923E73"/>
    <w:rsid w:val="00923EFB"/>
    <w:rsid w:val="00924068"/>
    <w:rsid w:val="009240A4"/>
    <w:rsid w:val="0092425F"/>
    <w:rsid w:val="00924260"/>
    <w:rsid w:val="009242ED"/>
    <w:rsid w:val="00924432"/>
    <w:rsid w:val="009246B1"/>
    <w:rsid w:val="009246D0"/>
    <w:rsid w:val="00924772"/>
    <w:rsid w:val="00924949"/>
    <w:rsid w:val="0092497E"/>
    <w:rsid w:val="00924A1E"/>
    <w:rsid w:val="00924C0C"/>
    <w:rsid w:val="00924D29"/>
    <w:rsid w:val="00924DD8"/>
    <w:rsid w:val="00924DED"/>
    <w:rsid w:val="00924FBD"/>
    <w:rsid w:val="00925087"/>
    <w:rsid w:val="009250FC"/>
    <w:rsid w:val="0092512A"/>
    <w:rsid w:val="00925217"/>
    <w:rsid w:val="00925253"/>
    <w:rsid w:val="00925258"/>
    <w:rsid w:val="009252F4"/>
    <w:rsid w:val="00925E48"/>
    <w:rsid w:val="00925EA9"/>
    <w:rsid w:val="00925EFA"/>
    <w:rsid w:val="00926089"/>
    <w:rsid w:val="0092609C"/>
    <w:rsid w:val="0092625B"/>
    <w:rsid w:val="0092627B"/>
    <w:rsid w:val="009264C7"/>
    <w:rsid w:val="009265E3"/>
    <w:rsid w:val="0092673B"/>
    <w:rsid w:val="009268EC"/>
    <w:rsid w:val="00926E7F"/>
    <w:rsid w:val="00926F40"/>
    <w:rsid w:val="00926F7B"/>
    <w:rsid w:val="00927093"/>
    <w:rsid w:val="0092713C"/>
    <w:rsid w:val="009271E6"/>
    <w:rsid w:val="009272A8"/>
    <w:rsid w:val="00927390"/>
    <w:rsid w:val="00927586"/>
    <w:rsid w:val="00927659"/>
    <w:rsid w:val="00927740"/>
    <w:rsid w:val="00927835"/>
    <w:rsid w:val="009278E4"/>
    <w:rsid w:val="00927905"/>
    <w:rsid w:val="00927907"/>
    <w:rsid w:val="00927967"/>
    <w:rsid w:val="00927972"/>
    <w:rsid w:val="00927A66"/>
    <w:rsid w:val="00927B2A"/>
    <w:rsid w:val="00927B7B"/>
    <w:rsid w:val="0093002C"/>
    <w:rsid w:val="009301C1"/>
    <w:rsid w:val="00930237"/>
    <w:rsid w:val="00930277"/>
    <w:rsid w:val="00930627"/>
    <w:rsid w:val="00930978"/>
    <w:rsid w:val="00930B0F"/>
    <w:rsid w:val="00930BB7"/>
    <w:rsid w:val="00930BF3"/>
    <w:rsid w:val="00930CCD"/>
    <w:rsid w:val="00930D72"/>
    <w:rsid w:val="00930F31"/>
    <w:rsid w:val="00931175"/>
    <w:rsid w:val="00931352"/>
    <w:rsid w:val="00931493"/>
    <w:rsid w:val="0093182E"/>
    <w:rsid w:val="009318EF"/>
    <w:rsid w:val="00931C85"/>
    <w:rsid w:val="00931CAB"/>
    <w:rsid w:val="00931D62"/>
    <w:rsid w:val="009320B9"/>
    <w:rsid w:val="009320C0"/>
    <w:rsid w:val="009321C2"/>
    <w:rsid w:val="0093222E"/>
    <w:rsid w:val="009324DD"/>
    <w:rsid w:val="0093263B"/>
    <w:rsid w:val="00932690"/>
    <w:rsid w:val="009326B0"/>
    <w:rsid w:val="009326CA"/>
    <w:rsid w:val="0093270B"/>
    <w:rsid w:val="00932806"/>
    <w:rsid w:val="0093283C"/>
    <w:rsid w:val="0093285C"/>
    <w:rsid w:val="00932A74"/>
    <w:rsid w:val="00932B3B"/>
    <w:rsid w:val="00932B61"/>
    <w:rsid w:val="00932DE9"/>
    <w:rsid w:val="00932FF4"/>
    <w:rsid w:val="009332FE"/>
    <w:rsid w:val="00933411"/>
    <w:rsid w:val="009334AE"/>
    <w:rsid w:val="009334C9"/>
    <w:rsid w:val="00933545"/>
    <w:rsid w:val="0093355E"/>
    <w:rsid w:val="009335A7"/>
    <w:rsid w:val="00933864"/>
    <w:rsid w:val="00933888"/>
    <w:rsid w:val="0093393A"/>
    <w:rsid w:val="00933994"/>
    <w:rsid w:val="00933A15"/>
    <w:rsid w:val="00933AA3"/>
    <w:rsid w:val="00933D11"/>
    <w:rsid w:val="00933F65"/>
    <w:rsid w:val="00934065"/>
    <w:rsid w:val="009341C0"/>
    <w:rsid w:val="00934268"/>
    <w:rsid w:val="00934360"/>
    <w:rsid w:val="0093437F"/>
    <w:rsid w:val="009343AA"/>
    <w:rsid w:val="00934467"/>
    <w:rsid w:val="00934605"/>
    <w:rsid w:val="00934816"/>
    <w:rsid w:val="00934827"/>
    <w:rsid w:val="009348B2"/>
    <w:rsid w:val="009348D2"/>
    <w:rsid w:val="009348F9"/>
    <w:rsid w:val="00934A2A"/>
    <w:rsid w:val="00934A53"/>
    <w:rsid w:val="00934B0B"/>
    <w:rsid w:val="00934C1A"/>
    <w:rsid w:val="00934E87"/>
    <w:rsid w:val="00934F3F"/>
    <w:rsid w:val="009351D3"/>
    <w:rsid w:val="009353D5"/>
    <w:rsid w:val="00935418"/>
    <w:rsid w:val="00935683"/>
    <w:rsid w:val="009356F6"/>
    <w:rsid w:val="0093583D"/>
    <w:rsid w:val="0093589F"/>
    <w:rsid w:val="009358D8"/>
    <w:rsid w:val="00935A09"/>
    <w:rsid w:val="00935BF5"/>
    <w:rsid w:val="00935E0D"/>
    <w:rsid w:val="00935F9B"/>
    <w:rsid w:val="0093615B"/>
    <w:rsid w:val="009361C6"/>
    <w:rsid w:val="00936276"/>
    <w:rsid w:val="00936323"/>
    <w:rsid w:val="0093635E"/>
    <w:rsid w:val="009365A3"/>
    <w:rsid w:val="009368FD"/>
    <w:rsid w:val="00936A50"/>
    <w:rsid w:val="00936A6C"/>
    <w:rsid w:val="00936C2D"/>
    <w:rsid w:val="00936D60"/>
    <w:rsid w:val="00936DA1"/>
    <w:rsid w:val="00936EBB"/>
    <w:rsid w:val="00936ECF"/>
    <w:rsid w:val="00937026"/>
    <w:rsid w:val="0093704A"/>
    <w:rsid w:val="00937265"/>
    <w:rsid w:val="0093730E"/>
    <w:rsid w:val="0093734F"/>
    <w:rsid w:val="00937572"/>
    <w:rsid w:val="009376CD"/>
    <w:rsid w:val="009378F7"/>
    <w:rsid w:val="00937A9A"/>
    <w:rsid w:val="00937AE4"/>
    <w:rsid w:val="00937C7E"/>
    <w:rsid w:val="00937D06"/>
    <w:rsid w:val="00937DDB"/>
    <w:rsid w:val="00937EEA"/>
    <w:rsid w:val="00937F47"/>
    <w:rsid w:val="00940024"/>
    <w:rsid w:val="00940175"/>
    <w:rsid w:val="00940305"/>
    <w:rsid w:val="0094074E"/>
    <w:rsid w:val="009409EE"/>
    <w:rsid w:val="00940A2B"/>
    <w:rsid w:val="00940B5F"/>
    <w:rsid w:val="00940D20"/>
    <w:rsid w:val="00940D6D"/>
    <w:rsid w:val="00940E64"/>
    <w:rsid w:val="00940F5D"/>
    <w:rsid w:val="00940FBE"/>
    <w:rsid w:val="0094103D"/>
    <w:rsid w:val="00941176"/>
    <w:rsid w:val="0094151F"/>
    <w:rsid w:val="00941647"/>
    <w:rsid w:val="009416F7"/>
    <w:rsid w:val="00941728"/>
    <w:rsid w:val="0094173B"/>
    <w:rsid w:val="009419EC"/>
    <w:rsid w:val="00941AE1"/>
    <w:rsid w:val="00941CFA"/>
    <w:rsid w:val="00941E8B"/>
    <w:rsid w:val="00941F38"/>
    <w:rsid w:val="00941F84"/>
    <w:rsid w:val="00941FBD"/>
    <w:rsid w:val="00941FD9"/>
    <w:rsid w:val="00942113"/>
    <w:rsid w:val="0094217F"/>
    <w:rsid w:val="00942262"/>
    <w:rsid w:val="00942384"/>
    <w:rsid w:val="009423F4"/>
    <w:rsid w:val="00942585"/>
    <w:rsid w:val="0094262A"/>
    <w:rsid w:val="0094264E"/>
    <w:rsid w:val="00942741"/>
    <w:rsid w:val="009427F8"/>
    <w:rsid w:val="009427FC"/>
    <w:rsid w:val="0094284A"/>
    <w:rsid w:val="00942A54"/>
    <w:rsid w:val="00942C19"/>
    <w:rsid w:val="00942D0D"/>
    <w:rsid w:val="00942E82"/>
    <w:rsid w:val="00942FAA"/>
    <w:rsid w:val="0094304A"/>
    <w:rsid w:val="009430C0"/>
    <w:rsid w:val="009434B2"/>
    <w:rsid w:val="009435D6"/>
    <w:rsid w:val="0094363A"/>
    <w:rsid w:val="0094385D"/>
    <w:rsid w:val="0094387C"/>
    <w:rsid w:val="00943A64"/>
    <w:rsid w:val="00943AD5"/>
    <w:rsid w:val="00943D2C"/>
    <w:rsid w:val="00943D43"/>
    <w:rsid w:val="00943DB2"/>
    <w:rsid w:val="00943E71"/>
    <w:rsid w:val="0094400F"/>
    <w:rsid w:val="0094413D"/>
    <w:rsid w:val="00944156"/>
    <w:rsid w:val="009442EF"/>
    <w:rsid w:val="00944577"/>
    <w:rsid w:val="00944579"/>
    <w:rsid w:val="009447CD"/>
    <w:rsid w:val="00944880"/>
    <w:rsid w:val="0094489A"/>
    <w:rsid w:val="00944ABD"/>
    <w:rsid w:val="00944CA9"/>
    <w:rsid w:val="00944D74"/>
    <w:rsid w:val="00944DBB"/>
    <w:rsid w:val="00944F05"/>
    <w:rsid w:val="00944FC0"/>
    <w:rsid w:val="00945042"/>
    <w:rsid w:val="0094512B"/>
    <w:rsid w:val="00945446"/>
    <w:rsid w:val="009455E3"/>
    <w:rsid w:val="009455E7"/>
    <w:rsid w:val="009456D1"/>
    <w:rsid w:val="00945791"/>
    <w:rsid w:val="0094590D"/>
    <w:rsid w:val="00945D8A"/>
    <w:rsid w:val="00945DFA"/>
    <w:rsid w:val="00945ECD"/>
    <w:rsid w:val="00945FB7"/>
    <w:rsid w:val="00946076"/>
    <w:rsid w:val="009460BC"/>
    <w:rsid w:val="009460CC"/>
    <w:rsid w:val="00946343"/>
    <w:rsid w:val="009463AE"/>
    <w:rsid w:val="009467A2"/>
    <w:rsid w:val="00946830"/>
    <w:rsid w:val="00946845"/>
    <w:rsid w:val="009468AE"/>
    <w:rsid w:val="00946926"/>
    <w:rsid w:val="009469AB"/>
    <w:rsid w:val="00946B21"/>
    <w:rsid w:val="00946C6A"/>
    <w:rsid w:val="0094701A"/>
    <w:rsid w:val="00947116"/>
    <w:rsid w:val="00947147"/>
    <w:rsid w:val="0094715A"/>
    <w:rsid w:val="00947167"/>
    <w:rsid w:val="009472D4"/>
    <w:rsid w:val="009473C5"/>
    <w:rsid w:val="00947546"/>
    <w:rsid w:val="00947548"/>
    <w:rsid w:val="00947761"/>
    <w:rsid w:val="009477B4"/>
    <w:rsid w:val="009479CB"/>
    <w:rsid w:val="00947BBB"/>
    <w:rsid w:val="00947BD9"/>
    <w:rsid w:val="00947C77"/>
    <w:rsid w:val="00947CA2"/>
    <w:rsid w:val="00947CCE"/>
    <w:rsid w:val="00947CE2"/>
    <w:rsid w:val="00947E2C"/>
    <w:rsid w:val="00947EE4"/>
    <w:rsid w:val="00947EFB"/>
    <w:rsid w:val="00950021"/>
    <w:rsid w:val="00950126"/>
    <w:rsid w:val="0095030A"/>
    <w:rsid w:val="00950441"/>
    <w:rsid w:val="009504C3"/>
    <w:rsid w:val="009504E8"/>
    <w:rsid w:val="0095066C"/>
    <w:rsid w:val="00950A21"/>
    <w:rsid w:val="00950B11"/>
    <w:rsid w:val="00950EFE"/>
    <w:rsid w:val="00950F3F"/>
    <w:rsid w:val="00951047"/>
    <w:rsid w:val="009510FB"/>
    <w:rsid w:val="00951163"/>
    <w:rsid w:val="009514D3"/>
    <w:rsid w:val="00951667"/>
    <w:rsid w:val="009516ED"/>
    <w:rsid w:val="00951756"/>
    <w:rsid w:val="00951825"/>
    <w:rsid w:val="0095185A"/>
    <w:rsid w:val="009518AF"/>
    <w:rsid w:val="00951931"/>
    <w:rsid w:val="00951B14"/>
    <w:rsid w:val="00951D5C"/>
    <w:rsid w:val="00951E8F"/>
    <w:rsid w:val="00951F30"/>
    <w:rsid w:val="00951FCE"/>
    <w:rsid w:val="00952005"/>
    <w:rsid w:val="0095208C"/>
    <w:rsid w:val="0095209E"/>
    <w:rsid w:val="009522C7"/>
    <w:rsid w:val="0095245D"/>
    <w:rsid w:val="00952520"/>
    <w:rsid w:val="00952531"/>
    <w:rsid w:val="00952553"/>
    <w:rsid w:val="00952716"/>
    <w:rsid w:val="009527B3"/>
    <w:rsid w:val="00952845"/>
    <w:rsid w:val="0095291A"/>
    <w:rsid w:val="00952978"/>
    <w:rsid w:val="00952ABF"/>
    <w:rsid w:val="00952CD7"/>
    <w:rsid w:val="00952CF9"/>
    <w:rsid w:val="00952D45"/>
    <w:rsid w:val="00952DCB"/>
    <w:rsid w:val="00952FB6"/>
    <w:rsid w:val="0095310B"/>
    <w:rsid w:val="0095342F"/>
    <w:rsid w:val="009534AB"/>
    <w:rsid w:val="0095350A"/>
    <w:rsid w:val="00953526"/>
    <w:rsid w:val="00953803"/>
    <w:rsid w:val="0095382B"/>
    <w:rsid w:val="0095393C"/>
    <w:rsid w:val="009539EC"/>
    <w:rsid w:val="00953A0E"/>
    <w:rsid w:val="00953AAB"/>
    <w:rsid w:val="00953B23"/>
    <w:rsid w:val="00953B74"/>
    <w:rsid w:val="00953C9E"/>
    <w:rsid w:val="00953CD0"/>
    <w:rsid w:val="00953E6A"/>
    <w:rsid w:val="00953F91"/>
    <w:rsid w:val="0095410A"/>
    <w:rsid w:val="00954190"/>
    <w:rsid w:val="009541B0"/>
    <w:rsid w:val="00954303"/>
    <w:rsid w:val="00954373"/>
    <w:rsid w:val="009544E4"/>
    <w:rsid w:val="009545F6"/>
    <w:rsid w:val="009545F9"/>
    <w:rsid w:val="00954647"/>
    <w:rsid w:val="00954670"/>
    <w:rsid w:val="0095467C"/>
    <w:rsid w:val="00954685"/>
    <w:rsid w:val="00954742"/>
    <w:rsid w:val="009547E2"/>
    <w:rsid w:val="00954BC5"/>
    <w:rsid w:val="00954CE4"/>
    <w:rsid w:val="00954DED"/>
    <w:rsid w:val="00954E4E"/>
    <w:rsid w:val="00954F06"/>
    <w:rsid w:val="00954F07"/>
    <w:rsid w:val="0095505A"/>
    <w:rsid w:val="00955081"/>
    <w:rsid w:val="009550CD"/>
    <w:rsid w:val="0095510A"/>
    <w:rsid w:val="0095521C"/>
    <w:rsid w:val="00955281"/>
    <w:rsid w:val="00955501"/>
    <w:rsid w:val="00955568"/>
    <w:rsid w:val="00955629"/>
    <w:rsid w:val="0095579A"/>
    <w:rsid w:val="009557D9"/>
    <w:rsid w:val="009558FA"/>
    <w:rsid w:val="009558FD"/>
    <w:rsid w:val="009559E5"/>
    <w:rsid w:val="00955BA6"/>
    <w:rsid w:val="00955C91"/>
    <w:rsid w:val="00955D1E"/>
    <w:rsid w:val="00955E35"/>
    <w:rsid w:val="00955E90"/>
    <w:rsid w:val="00956116"/>
    <w:rsid w:val="00956164"/>
    <w:rsid w:val="009564EB"/>
    <w:rsid w:val="009564F6"/>
    <w:rsid w:val="00956538"/>
    <w:rsid w:val="00956586"/>
    <w:rsid w:val="00956632"/>
    <w:rsid w:val="00956693"/>
    <w:rsid w:val="00956786"/>
    <w:rsid w:val="009568BF"/>
    <w:rsid w:val="00956939"/>
    <w:rsid w:val="00956B84"/>
    <w:rsid w:val="00956CEE"/>
    <w:rsid w:val="00956EA7"/>
    <w:rsid w:val="00956F5C"/>
    <w:rsid w:val="00956F7B"/>
    <w:rsid w:val="009570AB"/>
    <w:rsid w:val="0095715D"/>
    <w:rsid w:val="0095736B"/>
    <w:rsid w:val="0095742B"/>
    <w:rsid w:val="00957459"/>
    <w:rsid w:val="009575BC"/>
    <w:rsid w:val="009575E2"/>
    <w:rsid w:val="00957645"/>
    <w:rsid w:val="0095774A"/>
    <w:rsid w:val="00957786"/>
    <w:rsid w:val="009577BF"/>
    <w:rsid w:val="00957983"/>
    <w:rsid w:val="009579BD"/>
    <w:rsid w:val="00957B4F"/>
    <w:rsid w:val="00957B93"/>
    <w:rsid w:val="00957C13"/>
    <w:rsid w:val="00957C3D"/>
    <w:rsid w:val="00957C63"/>
    <w:rsid w:val="00957E5C"/>
    <w:rsid w:val="00957F48"/>
    <w:rsid w:val="00960194"/>
    <w:rsid w:val="00960203"/>
    <w:rsid w:val="009602EF"/>
    <w:rsid w:val="009602FF"/>
    <w:rsid w:val="00960376"/>
    <w:rsid w:val="009604E4"/>
    <w:rsid w:val="0096052E"/>
    <w:rsid w:val="0096054A"/>
    <w:rsid w:val="00960653"/>
    <w:rsid w:val="00960690"/>
    <w:rsid w:val="00960773"/>
    <w:rsid w:val="009608BD"/>
    <w:rsid w:val="009609A9"/>
    <w:rsid w:val="00960D55"/>
    <w:rsid w:val="00960DA3"/>
    <w:rsid w:val="00960EEC"/>
    <w:rsid w:val="0096102E"/>
    <w:rsid w:val="009610B4"/>
    <w:rsid w:val="00961214"/>
    <w:rsid w:val="009612A5"/>
    <w:rsid w:val="00961645"/>
    <w:rsid w:val="009616D7"/>
    <w:rsid w:val="00961B76"/>
    <w:rsid w:val="00961BB1"/>
    <w:rsid w:val="00961C97"/>
    <w:rsid w:val="0096222F"/>
    <w:rsid w:val="00962355"/>
    <w:rsid w:val="0096250F"/>
    <w:rsid w:val="00962527"/>
    <w:rsid w:val="00962593"/>
    <w:rsid w:val="009625F8"/>
    <w:rsid w:val="00962621"/>
    <w:rsid w:val="00962902"/>
    <w:rsid w:val="00962AD7"/>
    <w:rsid w:val="00962D86"/>
    <w:rsid w:val="00962DD3"/>
    <w:rsid w:val="00962EAC"/>
    <w:rsid w:val="00962F06"/>
    <w:rsid w:val="00962F46"/>
    <w:rsid w:val="0096323E"/>
    <w:rsid w:val="00963662"/>
    <w:rsid w:val="009636B8"/>
    <w:rsid w:val="009636F5"/>
    <w:rsid w:val="009638D3"/>
    <w:rsid w:val="00963AA4"/>
    <w:rsid w:val="00963D34"/>
    <w:rsid w:val="00963E84"/>
    <w:rsid w:val="00963F04"/>
    <w:rsid w:val="00964121"/>
    <w:rsid w:val="00964179"/>
    <w:rsid w:val="009641C2"/>
    <w:rsid w:val="009641E9"/>
    <w:rsid w:val="00964505"/>
    <w:rsid w:val="00964762"/>
    <w:rsid w:val="009649C4"/>
    <w:rsid w:val="00964A95"/>
    <w:rsid w:val="00964A99"/>
    <w:rsid w:val="00964ACC"/>
    <w:rsid w:val="00964C5A"/>
    <w:rsid w:val="00964DA0"/>
    <w:rsid w:val="00964DC4"/>
    <w:rsid w:val="0096531A"/>
    <w:rsid w:val="0096534F"/>
    <w:rsid w:val="00965352"/>
    <w:rsid w:val="0096540A"/>
    <w:rsid w:val="00965559"/>
    <w:rsid w:val="009656FB"/>
    <w:rsid w:val="009657AD"/>
    <w:rsid w:val="009657B5"/>
    <w:rsid w:val="009657F0"/>
    <w:rsid w:val="00965856"/>
    <w:rsid w:val="0096587B"/>
    <w:rsid w:val="00965B61"/>
    <w:rsid w:val="00965CA4"/>
    <w:rsid w:val="00965F41"/>
    <w:rsid w:val="00966185"/>
    <w:rsid w:val="00966546"/>
    <w:rsid w:val="0096674E"/>
    <w:rsid w:val="0096687F"/>
    <w:rsid w:val="009669C7"/>
    <w:rsid w:val="00966BE9"/>
    <w:rsid w:val="00966D6A"/>
    <w:rsid w:val="00966FA4"/>
    <w:rsid w:val="009670CA"/>
    <w:rsid w:val="00967129"/>
    <w:rsid w:val="00967232"/>
    <w:rsid w:val="0096731C"/>
    <w:rsid w:val="00967397"/>
    <w:rsid w:val="009673B3"/>
    <w:rsid w:val="009674DF"/>
    <w:rsid w:val="0096760B"/>
    <w:rsid w:val="0096765B"/>
    <w:rsid w:val="00967662"/>
    <w:rsid w:val="0096775E"/>
    <w:rsid w:val="0096790B"/>
    <w:rsid w:val="00967AA6"/>
    <w:rsid w:val="00967AE0"/>
    <w:rsid w:val="00967CCF"/>
    <w:rsid w:val="00967DE2"/>
    <w:rsid w:val="00967E13"/>
    <w:rsid w:val="00967F19"/>
    <w:rsid w:val="00967F5A"/>
    <w:rsid w:val="00970027"/>
    <w:rsid w:val="009700C4"/>
    <w:rsid w:val="009703D8"/>
    <w:rsid w:val="00970415"/>
    <w:rsid w:val="009706F6"/>
    <w:rsid w:val="0097076E"/>
    <w:rsid w:val="00970918"/>
    <w:rsid w:val="0097096A"/>
    <w:rsid w:val="00970995"/>
    <w:rsid w:val="00970A50"/>
    <w:rsid w:val="00970D36"/>
    <w:rsid w:val="00970DED"/>
    <w:rsid w:val="00970E56"/>
    <w:rsid w:val="00971153"/>
    <w:rsid w:val="00971206"/>
    <w:rsid w:val="00971427"/>
    <w:rsid w:val="0097144B"/>
    <w:rsid w:val="00971628"/>
    <w:rsid w:val="009716BD"/>
    <w:rsid w:val="0097172B"/>
    <w:rsid w:val="0097197B"/>
    <w:rsid w:val="009719D7"/>
    <w:rsid w:val="00971A87"/>
    <w:rsid w:val="00971B33"/>
    <w:rsid w:val="00971D83"/>
    <w:rsid w:val="00971EB1"/>
    <w:rsid w:val="00971F3A"/>
    <w:rsid w:val="00972058"/>
    <w:rsid w:val="00972153"/>
    <w:rsid w:val="009721F5"/>
    <w:rsid w:val="00972220"/>
    <w:rsid w:val="00972228"/>
    <w:rsid w:val="00972319"/>
    <w:rsid w:val="0097234F"/>
    <w:rsid w:val="0097249A"/>
    <w:rsid w:val="00972636"/>
    <w:rsid w:val="00972782"/>
    <w:rsid w:val="009727ED"/>
    <w:rsid w:val="00972985"/>
    <w:rsid w:val="00972AAF"/>
    <w:rsid w:val="00972CDB"/>
    <w:rsid w:val="00972CEA"/>
    <w:rsid w:val="00972DCB"/>
    <w:rsid w:val="00972EA1"/>
    <w:rsid w:val="00972EC0"/>
    <w:rsid w:val="00972F6F"/>
    <w:rsid w:val="00972FD9"/>
    <w:rsid w:val="00972FE1"/>
    <w:rsid w:val="009730A7"/>
    <w:rsid w:val="009730E2"/>
    <w:rsid w:val="00973169"/>
    <w:rsid w:val="00973263"/>
    <w:rsid w:val="009732EF"/>
    <w:rsid w:val="00973368"/>
    <w:rsid w:val="00973465"/>
    <w:rsid w:val="009736BB"/>
    <w:rsid w:val="009736DF"/>
    <w:rsid w:val="00973973"/>
    <w:rsid w:val="00973991"/>
    <w:rsid w:val="009739F1"/>
    <w:rsid w:val="00973ADC"/>
    <w:rsid w:val="00973B0C"/>
    <w:rsid w:val="00973D53"/>
    <w:rsid w:val="00973E9A"/>
    <w:rsid w:val="00973F05"/>
    <w:rsid w:val="00973F32"/>
    <w:rsid w:val="0097400F"/>
    <w:rsid w:val="00974181"/>
    <w:rsid w:val="009741AD"/>
    <w:rsid w:val="009741C7"/>
    <w:rsid w:val="009741CD"/>
    <w:rsid w:val="00974247"/>
    <w:rsid w:val="009742A8"/>
    <w:rsid w:val="009746D5"/>
    <w:rsid w:val="009747A6"/>
    <w:rsid w:val="00974847"/>
    <w:rsid w:val="00974D72"/>
    <w:rsid w:val="00974ECA"/>
    <w:rsid w:val="00974F20"/>
    <w:rsid w:val="00974F51"/>
    <w:rsid w:val="00974FA8"/>
    <w:rsid w:val="00975139"/>
    <w:rsid w:val="00975288"/>
    <w:rsid w:val="00975392"/>
    <w:rsid w:val="009753D5"/>
    <w:rsid w:val="009753DA"/>
    <w:rsid w:val="0097547D"/>
    <w:rsid w:val="0097548D"/>
    <w:rsid w:val="0097549A"/>
    <w:rsid w:val="009754B0"/>
    <w:rsid w:val="009755DB"/>
    <w:rsid w:val="009755F8"/>
    <w:rsid w:val="00975727"/>
    <w:rsid w:val="00975730"/>
    <w:rsid w:val="00975B1E"/>
    <w:rsid w:val="00975C26"/>
    <w:rsid w:val="00975CE0"/>
    <w:rsid w:val="00975D39"/>
    <w:rsid w:val="00975DB2"/>
    <w:rsid w:val="00975DE8"/>
    <w:rsid w:val="009762A9"/>
    <w:rsid w:val="009762D8"/>
    <w:rsid w:val="00976446"/>
    <w:rsid w:val="0097661A"/>
    <w:rsid w:val="009766F5"/>
    <w:rsid w:val="00976834"/>
    <w:rsid w:val="00976972"/>
    <w:rsid w:val="00976A5D"/>
    <w:rsid w:val="00976E6B"/>
    <w:rsid w:val="00976ED4"/>
    <w:rsid w:val="0097701A"/>
    <w:rsid w:val="00977035"/>
    <w:rsid w:val="00977060"/>
    <w:rsid w:val="0097706F"/>
    <w:rsid w:val="009770B3"/>
    <w:rsid w:val="00977105"/>
    <w:rsid w:val="009771F3"/>
    <w:rsid w:val="0097723E"/>
    <w:rsid w:val="00977356"/>
    <w:rsid w:val="009773E4"/>
    <w:rsid w:val="0097752E"/>
    <w:rsid w:val="0097778A"/>
    <w:rsid w:val="009777F8"/>
    <w:rsid w:val="00977848"/>
    <w:rsid w:val="0097791D"/>
    <w:rsid w:val="00977975"/>
    <w:rsid w:val="00977B31"/>
    <w:rsid w:val="00977B78"/>
    <w:rsid w:val="00977D96"/>
    <w:rsid w:val="00980276"/>
    <w:rsid w:val="00980336"/>
    <w:rsid w:val="0098052B"/>
    <w:rsid w:val="0098058D"/>
    <w:rsid w:val="00980654"/>
    <w:rsid w:val="00980739"/>
    <w:rsid w:val="0098075D"/>
    <w:rsid w:val="00980831"/>
    <w:rsid w:val="00980911"/>
    <w:rsid w:val="00980B09"/>
    <w:rsid w:val="00980D88"/>
    <w:rsid w:val="00981082"/>
    <w:rsid w:val="009810C5"/>
    <w:rsid w:val="009812C6"/>
    <w:rsid w:val="009814F9"/>
    <w:rsid w:val="00981603"/>
    <w:rsid w:val="00981659"/>
    <w:rsid w:val="0098166C"/>
    <w:rsid w:val="0098166D"/>
    <w:rsid w:val="00981735"/>
    <w:rsid w:val="009819EA"/>
    <w:rsid w:val="00981AE7"/>
    <w:rsid w:val="00981BB2"/>
    <w:rsid w:val="00981CD4"/>
    <w:rsid w:val="00981E31"/>
    <w:rsid w:val="00981EC8"/>
    <w:rsid w:val="00981F44"/>
    <w:rsid w:val="00981F91"/>
    <w:rsid w:val="00981FFC"/>
    <w:rsid w:val="00982125"/>
    <w:rsid w:val="00982172"/>
    <w:rsid w:val="00982372"/>
    <w:rsid w:val="0098237F"/>
    <w:rsid w:val="00982432"/>
    <w:rsid w:val="00982492"/>
    <w:rsid w:val="00982539"/>
    <w:rsid w:val="00982996"/>
    <w:rsid w:val="00982A50"/>
    <w:rsid w:val="00982B70"/>
    <w:rsid w:val="00982BD9"/>
    <w:rsid w:val="00982DAD"/>
    <w:rsid w:val="00982E8C"/>
    <w:rsid w:val="00983646"/>
    <w:rsid w:val="00983825"/>
    <w:rsid w:val="00983968"/>
    <w:rsid w:val="00983A72"/>
    <w:rsid w:val="00983B70"/>
    <w:rsid w:val="00983DBC"/>
    <w:rsid w:val="00983EB6"/>
    <w:rsid w:val="00983F88"/>
    <w:rsid w:val="00984084"/>
    <w:rsid w:val="009840E0"/>
    <w:rsid w:val="009841E3"/>
    <w:rsid w:val="00984284"/>
    <w:rsid w:val="00984312"/>
    <w:rsid w:val="0098443F"/>
    <w:rsid w:val="0098447C"/>
    <w:rsid w:val="00984664"/>
    <w:rsid w:val="009846AA"/>
    <w:rsid w:val="00984704"/>
    <w:rsid w:val="00984852"/>
    <w:rsid w:val="009848A7"/>
    <w:rsid w:val="00984A01"/>
    <w:rsid w:val="00984AEC"/>
    <w:rsid w:val="00984C62"/>
    <w:rsid w:val="00984E23"/>
    <w:rsid w:val="00984E2E"/>
    <w:rsid w:val="00984E9D"/>
    <w:rsid w:val="00984F1E"/>
    <w:rsid w:val="00984F56"/>
    <w:rsid w:val="00984FCE"/>
    <w:rsid w:val="009850F1"/>
    <w:rsid w:val="00985128"/>
    <w:rsid w:val="009852D8"/>
    <w:rsid w:val="0098540F"/>
    <w:rsid w:val="00985418"/>
    <w:rsid w:val="00985544"/>
    <w:rsid w:val="009855FF"/>
    <w:rsid w:val="00985738"/>
    <w:rsid w:val="0098587D"/>
    <w:rsid w:val="00985974"/>
    <w:rsid w:val="00985C1B"/>
    <w:rsid w:val="00985D1A"/>
    <w:rsid w:val="00985E0A"/>
    <w:rsid w:val="00985F25"/>
    <w:rsid w:val="00985FD7"/>
    <w:rsid w:val="009860D2"/>
    <w:rsid w:val="00986243"/>
    <w:rsid w:val="00986360"/>
    <w:rsid w:val="00986A36"/>
    <w:rsid w:val="00986AF0"/>
    <w:rsid w:val="00986B67"/>
    <w:rsid w:val="00986EF3"/>
    <w:rsid w:val="00987004"/>
    <w:rsid w:val="00987035"/>
    <w:rsid w:val="009870A7"/>
    <w:rsid w:val="00987216"/>
    <w:rsid w:val="00987246"/>
    <w:rsid w:val="009872FC"/>
    <w:rsid w:val="009873C0"/>
    <w:rsid w:val="0098743E"/>
    <w:rsid w:val="009878B5"/>
    <w:rsid w:val="009878D4"/>
    <w:rsid w:val="00987920"/>
    <w:rsid w:val="00987AD3"/>
    <w:rsid w:val="00987B89"/>
    <w:rsid w:val="00987BA1"/>
    <w:rsid w:val="00987BAC"/>
    <w:rsid w:val="00987C8A"/>
    <w:rsid w:val="00987D2B"/>
    <w:rsid w:val="00987E33"/>
    <w:rsid w:val="00987EBB"/>
    <w:rsid w:val="00987F43"/>
    <w:rsid w:val="0099012A"/>
    <w:rsid w:val="00990287"/>
    <w:rsid w:val="00990366"/>
    <w:rsid w:val="009907DB"/>
    <w:rsid w:val="009907F1"/>
    <w:rsid w:val="0099083A"/>
    <w:rsid w:val="00990920"/>
    <w:rsid w:val="00990982"/>
    <w:rsid w:val="009909A3"/>
    <w:rsid w:val="00990B97"/>
    <w:rsid w:val="00990E14"/>
    <w:rsid w:val="00990F7D"/>
    <w:rsid w:val="00990FEA"/>
    <w:rsid w:val="0099118B"/>
    <w:rsid w:val="0099121E"/>
    <w:rsid w:val="0099133F"/>
    <w:rsid w:val="009913DD"/>
    <w:rsid w:val="00991401"/>
    <w:rsid w:val="00991599"/>
    <w:rsid w:val="00991686"/>
    <w:rsid w:val="00991707"/>
    <w:rsid w:val="0099184B"/>
    <w:rsid w:val="00991898"/>
    <w:rsid w:val="009918B4"/>
    <w:rsid w:val="009918F3"/>
    <w:rsid w:val="00991907"/>
    <w:rsid w:val="00991B3A"/>
    <w:rsid w:val="00991B47"/>
    <w:rsid w:val="00991B66"/>
    <w:rsid w:val="00991B87"/>
    <w:rsid w:val="00991D21"/>
    <w:rsid w:val="00991D41"/>
    <w:rsid w:val="00991EE7"/>
    <w:rsid w:val="00992459"/>
    <w:rsid w:val="00992658"/>
    <w:rsid w:val="009927EC"/>
    <w:rsid w:val="00992915"/>
    <w:rsid w:val="00992AD0"/>
    <w:rsid w:val="00992B3A"/>
    <w:rsid w:val="00992C75"/>
    <w:rsid w:val="00992D38"/>
    <w:rsid w:val="00992DCF"/>
    <w:rsid w:val="00992ED6"/>
    <w:rsid w:val="00992F4E"/>
    <w:rsid w:val="00992FCA"/>
    <w:rsid w:val="009932B3"/>
    <w:rsid w:val="009934F8"/>
    <w:rsid w:val="00993926"/>
    <w:rsid w:val="0099392A"/>
    <w:rsid w:val="00993BC7"/>
    <w:rsid w:val="00993BE5"/>
    <w:rsid w:val="00993E6E"/>
    <w:rsid w:val="00993F36"/>
    <w:rsid w:val="00993FD0"/>
    <w:rsid w:val="00994123"/>
    <w:rsid w:val="00994157"/>
    <w:rsid w:val="00994346"/>
    <w:rsid w:val="009944C9"/>
    <w:rsid w:val="009946A0"/>
    <w:rsid w:val="00994967"/>
    <w:rsid w:val="009949DC"/>
    <w:rsid w:val="00994A2D"/>
    <w:rsid w:val="00994C59"/>
    <w:rsid w:val="00994C93"/>
    <w:rsid w:val="00994CC1"/>
    <w:rsid w:val="00994D03"/>
    <w:rsid w:val="00994D47"/>
    <w:rsid w:val="00994D91"/>
    <w:rsid w:val="00994DE8"/>
    <w:rsid w:val="00994E69"/>
    <w:rsid w:val="00994E7F"/>
    <w:rsid w:val="00994E84"/>
    <w:rsid w:val="00994F82"/>
    <w:rsid w:val="00994FE9"/>
    <w:rsid w:val="0099516B"/>
    <w:rsid w:val="00995211"/>
    <w:rsid w:val="00995247"/>
    <w:rsid w:val="00995393"/>
    <w:rsid w:val="009954DB"/>
    <w:rsid w:val="0099561A"/>
    <w:rsid w:val="0099569E"/>
    <w:rsid w:val="009957C1"/>
    <w:rsid w:val="0099580F"/>
    <w:rsid w:val="00995866"/>
    <w:rsid w:val="00995A1D"/>
    <w:rsid w:val="00995C63"/>
    <w:rsid w:val="00995C88"/>
    <w:rsid w:val="00995F34"/>
    <w:rsid w:val="00995FF2"/>
    <w:rsid w:val="00996013"/>
    <w:rsid w:val="0099616D"/>
    <w:rsid w:val="009962BE"/>
    <w:rsid w:val="00996364"/>
    <w:rsid w:val="0099640B"/>
    <w:rsid w:val="009964DF"/>
    <w:rsid w:val="009966F2"/>
    <w:rsid w:val="00996745"/>
    <w:rsid w:val="00996A84"/>
    <w:rsid w:val="00996ABC"/>
    <w:rsid w:val="00996B69"/>
    <w:rsid w:val="00996EE6"/>
    <w:rsid w:val="009970A6"/>
    <w:rsid w:val="0099749E"/>
    <w:rsid w:val="0099762C"/>
    <w:rsid w:val="009976A1"/>
    <w:rsid w:val="009976DF"/>
    <w:rsid w:val="009978E3"/>
    <w:rsid w:val="009979B9"/>
    <w:rsid w:val="00997BA4"/>
    <w:rsid w:val="00997DD3"/>
    <w:rsid w:val="009A006A"/>
    <w:rsid w:val="009A0275"/>
    <w:rsid w:val="009A047F"/>
    <w:rsid w:val="009A0639"/>
    <w:rsid w:val="009A075B"/>
    <w:rsid w:val="009A07A4"/>
    <w:rsid w:val="009A0A74"/>
    <w:rsid w:val="009A0AAC"/>
    <w:rsid w:val="009A0C0E"/>
    <w:rsid w:val="009A0E23"/>
    <w:rsid w:val="009A0E6D"/>
    <w:rsid w:val="009A0FD3"/>
    <w:rsid w:val="009A1078"/>
    <w:rsid w:val="009A1488"/>
    <w:rsid w:val="009A16B1"/>
    <w:rsid w:val="009A17BE"/>
    <w:rsid w:val="009A1B17"/>
    <w:rsid w:val="009A1B84"/>
    <w:rsid w:val="009A1B95"/>
    <w:rsid w:val="009A1D5B"/>
    <w:rsid w:val="009A223D"/>
    <w:rsid w:val="009A25C5"/>
    <w:rsid w:val="009A25E1"/>
    <w:rsid w:val="009A26CB"/>
    <w:rsid w:val="009A2789"/>
    <w:rsid w:val="009A27E0"/>
    <w:rsid w:val="009A2847"/>
    <w:rsid w:val="009A2B97"/>
    <w:rsid w:val="009A306F"/>
    <w:rsid w:val="009A31C6"/>
    <w:rsid w:val="009A323C"/>
    <w:rsid w:val="009A32B1"/>
    <w:rsid w:val="009A3388"/>
    <w:rsid w:val="009A3584"/>
    <w:rsid w:val="009A3704"/>
    <w:rsid w:val="009A37C7"/>
    <w:rsid w:val="009A3840"/>
    <w:rsid w:val="009A39EA"/>
    <w:rsid w:val="009A39F2"/>
    <w:rsid w:val="009A3A0B"/>
    <w:rsid w:val="009A3AA7"/>
    <w:rsid w:val="009A3C98"/>
    <w:rsid w:val="009A3F03"/>
    <w:rsid w:val="009A3F2F"/>
    <w:rsid w:val="009A3F53"/>
    <w:rsid w:val="009A42BF"/>
    <w:rsid w:val="009A42F1"/>
    <w:rsid w:val="009A43C6"/>
    <w:rsid w:val="009A4468"/>
    <w:rsid w:val="009A46C2"/>
    <w:rsid w:val="009A4882"/>
    <w:rsid w:val="009A492B"/>
    <w:rsid w:val="009A497D"/>
    <w:rsid w:val="009A4A42"/>
    <w:rsid w:val="009A4CA0"/>
    <w:rsid w:val="009A4EB6"/>
    <w:rsid w:val="009A4FD7"/>
    <w:rsid w:val="009A5152"/>
    <w:rsid w:val="009A51D0"/>
    <w:rsid w:val="009A529F"/>
    <w:rsid w:val="009A5372"/>
    <w:rsid w:val="009A5407"/>
    <w:rsid w:val="009A5550"/>
    <w:rsid w:val="009A56BE"/>
    <w:rsid w:val="009A58BD"/>
    <w:rsid w:val="009A5938"/>
    <w:rsid w:val="009A5D2F"/>
    <w:rsid w:val="009A5E4E"/>
    <w:rsid w:val="009A5EAC"/>
    <w:rsid w:val="009A6021"/>
    <w:rsid w:val="009A6078"/>
    <w:rsid w:val="009A611E"/>
    <w:rsid w:val="009A6186"/>
    <w:rsid w:val="009A61AD"/>
    <w:rsid w:val="009A6514"/>
    <w:rsid w:val="009A66C0"/>
    <w:rsid w:val="009A66C5"/>
    <w:rsid w:val="009A67A3"/>
    <w:rsid w:val="009A6830"/>
    <w:rsid w:val="009A69C4"/>
    <w:rsid w:val="009A6A1C"/>
    <w:rsid w:val="009A6B80"/>
    <w:rsid w:val="009A6CA0"/>
    <w:rsid w:val="009A6E62"/>
    <w:rsid w:val="009A6E90"/>
    <w:rsid w:val="009A6EB1"/>
    <w:rsid w:val="009A6FB4"/>
    <w:rsid w:val="009A6FC9"/>
    <w:rsid w:val="009A7100"/>
    <w:rsid w:val="009A7650"/>
    <w:rsid w:val="009A7802"/>
    <w:rsid w:val="009A7AEF"/>
    <w:rsid w:val="009A7E00"/>
    <w:rsid w:val="009A7E70"/>
    <w:rsid w:val="009A7EB9"/>
    <w:rsid w:val="009A7F6E"/>
    <w:rsid w:val="009B0027"/>
    <w:rsid w:val="009B026D"/>
    <w:rsid w:val="009B0445"/>
    <w:rsid w:val="009B04CD"/>
    <w:rsid w:val="009B04CE"/>
    <w:rsid w:val="009B04E0"/>
    <w:rsid w:val="009B058B"/>
    <w:rsid w:val="009B0658"/>
    <w:rsid w:val="009B06E3"/>
    <w:rsid w:val="009B0892"/>
    <w:rsid w:val="009B099B"/>
    <w:rsid w:val="009B0A30"/>
    <w:rsid w:val="009B0A31"/>
    <w:rsid w:val="009B0A89"/>
    <w:rsid w:val="009B0AAF"/>
    <w:rsid w:val="009B0B18"/>
    <w:rsid w:val="009B0C46"/>
    <w:rsid w:val="009B0CEC"/>
    <w:rsid w:val="009B0D54"/>
    <w:rsid w:val="009B0D7C"/>
    <w:rsid w:val="009B0F8A"/>
    <w:rsid w:val="009B1040"/>
    <w:rsid w:val="009B1149"/>
    <w:rsid w:val="009B120C"/>
    <w:rsid w:val="009B1501"/>
    <w:rsid w:val="009B1597"/>
    <w:rsid w:val="009B15C0"/>
    <w:rsid w:val="009B17B4"/>
    <w:rsid w:val="009B17F7"/>
    <w:rsid w:val="009B192F"/>
    <w:rsid w:val="009B1A9A"/>
    <w:rsid w:val="009B1B56"/>
    <w:rsid w:val="009B1BAB"/>
    <w:rsid w:val="009B1BD9"/>
    <w:rsid w:val="009B1C32"/>
    <w:rsid w:val="009B1C76"/>
    <w:rsid w:val="009B1CBB"/>
    <w:rsid w:val="009B1E97"/>
    <w:rsid w:val="009B1EA8"/>
    <w:rsid w:val="009B1FCB"/>
    <w:rsid w:val="009B21C1"/>
    <w:rsid w:val="009B256F"/>
    <w:rsid w:val="009B285C"/>
    <w:rsid w:val="009B29EC"/>
    <w:rsid w:val="009B2A4D"/>
    <w:rsid w:val="009B2A57"/>
    <w:rsid w:val="009B2C0E"/>
    <w:rsid w:val="009B2CDF"/>
    <w:rsid w:val="009B2D21"/>
    <w:rsid w:val="009B2E2B"/>
    <w:rsid w:val="009B2ED2"/>
    <w:rsid w:val="009B2F3C"/>
    <w:rsid w:val="009B3060"/>
    <w:rsid w:val="009B30D6"/>
    <w:rsid w:val="009B31E2"/>
    <w:rsid w:val="009B3268"/>
    <w:rsid w:val="009B33C0"/>
    <w:rsid w:val="009B3410"/>
    <w:rsid w:val="009B349B"/>
    <w:rsid w:val="009B34C5"/>
    <w:rsid w:val="009B35B6"/>
    <w:rsid w:val="009B3768"/>
    <w:rsid w:val="009B37FA"/>
    <w:rsid w:val="009B3973"/>
    <w:rsid w:val="009B3B48"/>
    <w:rsid w:val="009B3E74"/>
    <w:rsid w:val="009B3EC4"/>
    <w:rsid w:val="009B3EC5"/>
    <w:rsid w:val="009B3F3B"/>
    <w:rsid w:val="009B4058"/>
    <w:rsid w:val="009B43D3"/>
    <w:rsid w:val="009B44F2"/>
    <w:rsid w:val="009B458A"/>
    <w:rsid w:val="009B45C8"/>
    <w:rsid w:val="009B46BE"/>
    <w:rsid w:val="009B471E"/>
    <w:rsid w:val="009B4942"/>
    <w:rsid w:val="009B49F6"/>
    <w:rsid w:val="009B4EE7"/>
    <w:rsid w:val="009B4F83"/>
    <w:rsid w:val="009B4F8C"/>
    <w:rsid w:val="009B4FBA"/>
    <w:rsid w:val="009B54A4"/>
    <w:rsid w:val="009B5619"/>
    <w:rsid w:val="009B56EC"/>
    <w:rsid w:val="009B577F"/>
    <w:rsid w:val="009B57DC"/>
    <w:rsid w:val="009B5922"/>
    <w:rsid w:val="009B5942"/>
    <w:rsid w:val="009B5996"/>
    <w:rsid w:val="009B5B67"/>
    <w:rsid w:val="009B5C0C"/>
    <w:rsid w:val="009B5C49"/>
    <w:rsid w:val="009B5E01"/>
    <w:rsid w:val="009B5F5A"/>
    <w:rsid w:val="009B5F9E"/>
    <w:rsid w:val="009B63D1"/>
    <w:rsid w:val="009B64EF"/>
    <w:rsid w:val="009B64F7"/>
    <w:rsid w:val="009B6765"/>
    <w:rsid w:val="009B678E"/>
    <w:rsid w:val="009B69A6"/>
    <w:rsid w:val="009B6A06"/>
    <w:rsid w:val="009B6AB8"/>
    <w:rsid w:val="009B6BC6"/>
    <w:rsid w:val="009B6DBA"/>
    <w:rsid w:val="009B6E5A"/>
    <w:rsid w:val="009B6E9D"/>
    <w:rsid w:val="009B6F4A"/>
    <w:rsid w:val="009B7114"/>
    <w:rsid w:val="009B734E"/>
    <w:rsid w:val="009B7954"/>
    <w:rsid w:val="009B79EB"/>
    <w:rsid w:val="009B7BA7"/>
    <w:rsid w:val="009B7D90"/>
    <w:rsid w:val="009B7E94"/>
    <w:rsid w:val="009B7F94"/>
    <w:rsid w:val="009C0150"/>
    <w:rsid w:val="009C028A"/>
    <w:rsid w:val="009C02E3"/>
    <w:rsid w:val="009C034C"/>
    <w:rsid w:val="009C036C"/>
    <w:rsid w:val="009C0729"/>
    <w:rsid w:val="009C08C0"/>
    <w:rsid w:val="009C0AD3"/>
    <w:rsid w:val="009C0D7B"/>
    <w:rsid w:val="009C0DB0"/>
    <w:rsid w:val="009C0DE4"/>
    <w:rsid w:val="009C0E6E"/>
    <w:rsid w:val="009C0EA9"/>
    <w:rsid w:val="009C104A"/>
    <w:rsid w:val="009C1248"/>
    <w:rsid w:val="009C1267"/>
    <w:rsid w:val="009C128B"/>
    <w:rsid w:val="009C133A"/>
    <w:rsid w:val="009C1408"/>
    <w:rsid w:val="009C1542"/>
    <w:rsid w:val="009C1657"/>
    <w:rsid w:val="009C16B3"/>
    <w:rsid w:val="009C1777"/>
    <w:rsid w:val="009C182B"/>
    <w:rsid w:val="009C184C"/>
    <w:rsid w:val="009C19E6"/>
    <w:rsid w:val="009C1A83"/>
    <w:rsid w:val="009C1AA3"/>
    <w:rsid w:val="009C1C2E"/>
    <w:rsid w:val="009C1FFE"/>
    <w:rsid w:val="009C2234"/>
    <w:rsid w:val="009C24DA"/>
    <w:rsid w:val="009C2572"/>
    <w:rsid w:val="009C25E9"/>
    <w:rsid w:val="009C26CC"/>
    <w:rsid w:val="009C2949"/>
    <w:rsid w:val="009C2B75"/>
    <w:rsid w:val="009C2C9B"/>
    <w:rsid w:val="009C2FE1"/>
    <w:rsid w:val="009C323F"/>
    <w:rsid w:val="009C325B"/>
    <w:rsid w:val="009C3289"/>
    <w:rsid w:val="009C347F"/>
    <w:rsid w:val="009C34ED"/>
    <w:rsid w:val="009C34EE"/>
    <w:rsid w:val="009C35BE"/>
    <w:rsid w:val="009C3639"/>
    <w:rsid w:val="009C373F"/>
    <w:rsid w:val="009C38CF"/>
    <w:rsid w:val="009C3993"/>
    <w:rsid w:val="009C3AA5"/>
    <w:rsid w:val="009C3BF2"/>
    <w:rsid w:val="009C3CAA"/>
    <w:rsid w:val="009C3E5B"/>
    <w:rsid w:val="009C3FFD"/>
    <w:rsid w:val="009C4429"/>
    <w:rsid w:val="009C4434"/>
    <w:rsid w:val="009C45CC"/>
    <w:rsid w:val="009C47B2"/>
    <w:rsid w:val="009C4871"/>
    <w:rsid w:val="009C4921"/>
    <w:rsid w:val="009C49CF"/>
    <w:rsid w:val="009C4A98"/>
    <w:rsid w:val="009C4AD6"/>
    <w:rsid w:val="009C4DBD"/>
    <w:rsid w:val="009C4DF3"/>
    <w:rsid w:val="009C503D"/>
    <w:rsid w:val="009C50CA"/>
    <w:rsid w:val="009C5184"/>
    <w:rsid w:val="009C53E4"/>
    <w:rsid w:val="009C55D6"/>
    <w:rsid w:val="009C566F"/>
    <w:rsid w:val="009C567A"/>
    <w:rsid w:val="009C5808"/>
    <w:rsid w:val="009C599F"/>
    <w:rsid w:val="009C59CA"/>
    <w:rsid w:val="009C5A72"/>
    <w:rsid w:val="009C5B60"/>
    <w:rsid w:val="009C5BEF"/>
    <w:rsid w:val="009C5C32"/>
    <w:rsid w:val="009C5CCC"/>
    <w:rsid w:val="009C5EDC"/>
    <w:rsid w:val="009C5FA5"/>
    <w:rsid w:val="009C6162"/>
    <w:rsid w:val="009C617D"/>
    <w:rsid w:val="009C61CB"/>
    <w:rsid w:val="009C640D"/>
    <w:rsid w:val="009C64B8"/>
    <w:rsid w:val="009C66A1"/>
    <w:rsid w:val="009C6922"/>
    <w:rsid w:val="009C69FA"/>
    <w:rsid w:val="009C6A22"/>
    <w:rsid w:val="009C6A77"/>
    <w:rsid w:val="009C6B98"/>
    <w:rsid w:val="009C6C13"/>
    <w:rsid w:val="009C6ED8"/>
    <w:rsid w:val="009C7180"/>
    <w:rsid w:val="009C71D7"/>
    <w:rsid w:val="009C7249"/>
    <w:rsid w:val="009C733E"/>
    <w:rsid w:val="009C753B"/>
    <w:rsid w:val="009C7582"/>
    <w:rsid w:val="009C7722"/>
    <w:rsid w:val="009C7877"/>
    <w:rsid w:val="009C78B7"/>
    <w:rsid w:val="009C7BFB"/>
    <w:rsid w:val="009C7CDA"/>
    <w:rsid w:val="009C7D18"/>
    <w:rsid w:val="009C7D8A"/>
    <w:rsid w:val="009C7EDE"/>
    <w:rsid w:val="009C7F38"/>
    <w:rsid w:val="009C7FE6"/>
    <w:rsid w:val="009D0075"/>
    <w:rsid w:val="009D00C8"/>
    <w:rsid w:val="009D030D"/>
    <w:rsid w:val="009D034D"/>
    <w:rsid w:val="009D03E6"/>
    <w:rsid w:val="009D061C"/>
    <w:rsid w:val="009D0818"/>
    <w:rsid w:val="009D0BCE"/>
    <w:rsid w:val="009D0D90"/>
    <w:rsid w:val="009D0E00"/>
    <w:rsid w:val="009D0E64"/>
    <w:rsid w:val="009D0FCE"/>
    <w:rsid w:val="009D1032"/>
    <w:rsid w:val="009D12F7"/>
    <w:rsid w:val="009D164F"/>
    <w:rsid w:val="009D1677"/>
    <w:rsid w:val="009D1704"/>
    <w:rsid w:val="009D177B"/>
    <w:rsid w:val="009D1929"/>
    <w:rsid w:val="009D192B"/>
    <w:rsid w:val="009D1AAA"/>
    <w:rsid w:val="009D1B34"/>
    <w:rsid w:val="009D1C59"/>
    <w:rsid w:val="009D2290"/>
    <w:rsid w:val="009D24A6"/>
    <w:rsid w:val="009D2739"/>
    <w:rsid w:val="009D273C"/>
    <w:rsid w:val="009D2C13"/>
    <w:rsid w:val="009D2CC0"/>
    <w:rsid w:val="009D2E51"/>
    <w:rsid w:val="009D2E8F"/>
    <w:rsid w:val="009D309A"/>
    <w:rsid w:val="009D30B5"/>
    <w:rsid w:val="009D33C1"/>
    <w:rsid w:val="009D3445"/>
    <w:rsid w:val="009D34AD"/>
    <w:rsid w:val="009D3529"/>
    <w:rsid w:val="009D36F8"/>
    <w:rsid w:val="009D3855"/>
    <w:rsid w:val="009D38F9"/>
    <w:rsid w:val="009D3E39"/>
    <w:rsid w:val="009D3F04"/>
    <w:rsid w:val="009D3F05"/>
    <w:rsid w:val="009D3F4F"/>
    <w:rsid w:val="009D40F4"/>
    <w:rsid w:val="009D41B1"/>
    <w:rsid w:val="009D4253"/>
    <w:rsid w:val="009D4432"/>
    <w:rsid w:val="009D4477"/>
    <w:rsid w:val="009D4690"/>
    <w:rsid w:val="009D47EE"/>
    <w:rsid w:val="009D48B3"/>
    <w:rsid w:val="009D4AB3"/>
    <w:rsid w:val="009D4EA3"/>
    <w:rsid w:val="009D4EB8"/>
    <w:rsid w:val="009D4F23"/>
    <w:rsid w:val="009D504B"/>
    <w:rsid w:val="009D528C"/>
    <w:rsid w:val="009D53AC"/>
    <w:rsid w:val="009D55DC"/>
    <w:rsid w:val="009D58C2"/>
    <w:rsid w:val="009D5D40"/>
    <w:rsid w:val="009D5DE4"/>
    <w:rsid w:val="009D5DF6"/>
    <w:rsid w:val="009D5E57"/>
    <w:rsid w:val="009D5F19"/>
    <w:rsid w:val="009D633B"/>
    <w:rsid w:val="009D6422"/>
    <w:rsid w:val="009D6448"/>
    <w:rsid w:val="009D65F9"/>
    <w:rsid w:val="009D668F"/>
    <w:rsid w:val="009D6825"/>
    <w:rsid w:val="009D6A53"/>
    <w:rsid w:val="009D6B56"/>
    <w:rsid w:val="009D6B83"/>
    <w:rsid w:val="009D6BAD"/>
    <w:rsid w:val="009D70DA"/>
    <w:rsid w:val="009D7227"/>
    <w:rsid w:val="009D735F"/>
    <w:rsid w:val="009D73AD"/>
    <w:rsid w:val="009D73CF"/>
    <w:rsid w:val="009D73F9"/>
    <w:rsid w:val="009D751F"/>
    <w:rsid w:val="009D77DC"/>
    <w:rsid w:val="009D79F5"/>
    <w:rsid w:val="009D7A78"/>
    <w:rsid w:val="009D7AE4"/>
    <w:rsid w:val="009D7BA2"/>
    <w:rsid w:val="009D7C9B"/>
    <w:rsid w:val="009D7D26"/>
    <w:rsid w:val="009D7D61"/>
    <w:rsid w:val="009D7DBF"/>
    <w:rsid w:val="009D7DC4"/>
    <w:rsid w:val="009D7DE1"/>
    <w:rsid w:val="009D7E69"/>
    <w:rsid w:val="009D7FC6"/>
    <w:rsid w:val="009E0067"/>
    <w:rsid w:val="009E0115"/>
    <w:rsid w:val="009E0138"/>
    <w:rsid w:val="009E01A8"/>
    <w:rsid w:val="009E0375"/>
    <w:rsid w:val="009E05C1"/>
    <w:rsid w:val="009E064B"/>
    <w:rsid w:val="009E0778"/>
    <w:rsid w:val="009E078F"/>
    <w:rsid w:val="009E0890"/>
    <w:rsid w:val="009E097B"/>
    <w:rsid w:val="009E09CF"/>
    <w:rsid w:val="009E0B59"/>
    <w:rsid w:val="009E0C91"/>
    <w:rsid w:val="009E0D4D"/>
    <w:rsid w:val="009E0D89"/>
    <w:rsid w:val="009E1020"/>
    <w:rsid w:val="009E10BC"/>
    <w:rsid w:val="009E116C"/>
    <w:rsid w:val="009E11B5"/>
    <w:rsid w:val="009E1260"/>
    <w:rsid w:val="009E13CD"/>
    <w:rsid w:val="009E1741"/>
    <w:rsid w:val="009E17BD"/>
    <w:rsid w:val="009E1998"/>
    <w:rsid w:val="009E19FC"/>
    <w:rsid w:val="009E1A20"/>
    <w:rsid w:val="009E1AC6"/>
    <w:rsid w:val="009E1C6D"/>
    <w:rsid w:val="009E1D4F"/>
    <w:rsid w:val="009E1ECF"/>
    <w:rsid w:val="009E1FCA"/>
    <w:rsid w:val="009E20BB"/>
    <w:rsid w:val="009E20C2"/>
    <w:rsid w:val="009E21EE"/>
    <w:rsid w:val="009E2234"/>
    <w:rsid w:val="009E229D"/>
    <w:rsid w:val="009E238B"/>
    <w:rsid w:val="009E2415"/>
    <w:rsid w:val="009E24BF"/>
    <w:rsid w:val="009E26D9"/>
    <w:rsid w:val="009E2700"/>
    <w:rsid w:val="009E280B"/>
    <w:rsid w:val="009E2822"/>
    <w:rsid w:val="009E28A0"/>
    <w:rsid w:val="009E2975"/>
    <w:rsid w:val="009E29A9"/>
    <w:rsid w:val="009E2A1A"/>
    <w:rsid w:val="009E2A5F"/>
    <w:rsid w:val="009E2A7A"/>
    <w:rsid w:val="009E2CC5"/>
    <w:rsid w:val="009E2E70"/>
    <w:rsid w:val="009E2EBF"/>
    <w:rsid w:val="009E2F2A"/>
    <w:rsid w:val="009E2F82"/>
    <w:rsid w:val="009E30D5"/>
    <w:rsid w:val="009E3154"/>
    <w:rsid w:val="009E315A"/>
    <w:rsid w:val="009E318E"/>
    <w:rsid w:val="009E31BD"/>
    <w:rsid w:val="009E32AD"/>
    <w:rsid w:val="009E36A6"/>
    <w:rsid w:val="009E378F"/>
    <w:rsid w:val="009E38AF"/>
    <w:rsid w:val="009E3A94"/>
    <w:rsid w:val="009E3B87"/>
    <w:rsid w:val="009E3EF0"/>
    <w:rsid w:val="009E406B"/>
    <w:rsid w:val="009E40CC"/>
    <w:rsid w:val="009E446B"/>
    <w:rsid w:val="009E4492"/>
    <w:rsid w:val="009E44F1"/>
    <w:rsid w:val="009E44F5"/>
    <w:rsid w:val="009E45E1"/>
    <w:rsid w:val="009E468E"/>
    <w:rsid w:val="009E46AC"/>
    <w:rsid w:val="009E492F"/>
    <w:rsid w:val="009E49E2"/>
    <w:rsid w:val="009E4BBB"/>
    <w:rsid w:val="009E4BD0"/>
    <w:rsid w:val="009E4CF5"/>
    <w:rsid w:val="009E4EB6"/>
    <w:rsid w:val="009E500E"/>
    <w:rsid w:val="009E520B"/>
    <w:rsid w:val="009E5210"/>
    <w:rsid w:val="009E5270"/>
    <w:rsid w:val="009E52E9"/>
    <w:rsid w:val="009E54C1"/>
    <w:rsid w:val="009E5519"/>
    <w:rsid w:val="009E55F8"/>
    <w:rsid w:val="009E565B"/>
    <w:rsid w:val="009E5778"/>
    <w:rsid w:val="009E577B"/>
    <w:rsid w:val="009E58EB"/>
    <w:rsid w:val="009E59FF"/>
    <w:rsid w:val="009E5A33"/>
    <w:rsid w:val="009E5A4E"/>
    <w:rsid w:val="009E5AC1"/>
    <w:rsid w:val="009E5BF5"/>
    <w:rsid w:val="009E5C0C"/>
    <w:rsid w:val="009E5C0E"/>
    <w:rsid w:val="009E60F5"/>
    <w:rsid w:val="009E60F9"/>
    <w:rsid w:val="009E61BF"/>
    <w:rsid w:val="009E6352"/>
    <w:rsid w:val="009E642B"/>
    <w:rsid w:val="009E6484"/>
    <w:rsid w:val="009E65BB"/>
    <w:rsid w:val="009E669B"/>
    <w:rsid w:val="009E67A3"/>
    <w:rsid w:val="009E67D5"/>
    <w:rsid w:val="009E67DA"/>
    <w:rsid w:val="009E683F"/>
    <w:rsid w:val="009E68FC"/>
    <w:rsid w:val="009E6AD8"/>
    <w:rsid w:val="009E6AF7"/>
    <w:rsid w:val="009E6C3C"/>
    <w:rsid w:val="009E6C62"/>
    <w:rsid w:val="009E6D56"/>
    <w:rsid w:val="009E733D"/>
    <w:rsid w:val="009E7382"/>
    <w:rsid w:val="009E7390"/>
    <w:rsid w:val="009E746D"/>
    <w:rsid w:val="009E75C2"/>
    <w:rsid w:val="009E75EC"/>
    <w:rsid w:val="009E79BC"/>
    <w:rsid w:val="009E7B23"/>
    <w:rsid w:val="009E7B95"/>
    <w:rsid w:val="009E7EE4"/>
    <w:rsid w:val="009F0051"/>
    <w:rsid w:val="009F0134"/>
    <w:rsid w:val="009F01F3"/>
    <w:rsid w:val="009F0375"/>
    <w:rsid w:val="009F03F6"/>
    <w:rsid w:val="009F0488"/>
    <w:rsid w:val="009F0694"/>
    <w:rsid w:val="009F084C"/>
    <w:rsid w:val="009F08DA"/>
    <w:rsid w:val="009F09B7"/>
    <w:rsid w:val="009F0A25"/>
    <w:rsid w:val="009F0A60"/>
    <w:rsid w:val="009F0AD5"/>
    <w:rsid w:val="009F0AE8"/>
    <w:rsid w:val="009F0D4D"/>
    <w:rsid w:val="009F0D6C"/>
    <w:rsid w:val="009F0D77"/>
    <w:rsid w:val="009F0F10"/>
    <w:rsid w:val="009F1064"/>
    <w:rsid w:val="009F121C"/>
    <w:rsid w:val="009F1312"/>
    <w:rsid w:val="009F134D"/>
    <w:rsid w:val="009F1569"/>
    <w:rsid w:val="009F15C1"/>
    <w:rsid w:val="009F171B"/>
    <w:rsid w:val="009F1740"/>
    <w:rsid w:val="009F1838"/>
    <w:rsid w:val="009F1917"/>
    <w:rsid w:val="009F1B28"/>
    <w:rsid w:val="009F1B58"/>
    <w:rsid w:val="009F1C11"/>
    <w:rsid w:val="009F1C3A"/>
    <w:rsid w:val="009F1D2C"/>
    <w:rsid w:val="009F1EC6"/>
    <w:rsid w:val="009F1F21"/>
    <w:rsid w:val="009F1FBF"/>
    <w:rsid w:val="009F225A"/>
    <w:rsid w:val="009F232A"/>
    <w:rsid w:val="009F232B"/>
    <w:rsid w:val="009F234C"/>
    <w:rsid w:val="009F2383"/>
    <w:rsid w:val="009F247D"/>
    <w:rsid w:val="009F24B3"/>
    <w:rsid w:val="009F2560"/>
    <w:rsid w:val="009F2C42"/>
    <w:rsid w:val="009F2CFA"/>
    <w:rsid w:val="009F2E5A"/>
    <w:rsid w:val="009F2ECF"/>
    <w:rsid w:val="009F3031"/>
    <w:rsid w:val="009F308F"/>
    <w:rsid w:val="009F3165"/>
    <w:rsid w:val="009F322E"/>
    <w:rsid w:val="009F32C2"/>
    <w:rsid w:val="009F344D"/>
    <w:rsid w:val="009F347E"/>
    <w:rsid w:val="009F38FD"/>
    <w:rsid w:val="009F3ABF"/>
    <w:rsid w:val="009F3AD2"/>
    <w:rsid w:val="009F3AE0"/>
    <w:rsid w:val="009F3B07"/>
    <w:rsid w:val="009F3B0F"/>
    <w:rsid w:val="009F3C10"/>
    <w:rsid w:val="009F3C7F"/>
    <w:rsid w:val="009F407B"/>
    <w:rsid w:val="009F4190"/>
    <w:rsid w:val="009F41D0"/>
    <w:rsid w:val="009F41ED"/>
    <w:rsid w:val="009F4256"/>
    <w:rsid w:val="009F4555"/>
    <w:rsid w:val="009F458E"/>
    <w:rsid w:val="009F4797"/>
    <w:rsid w:val="009F47A5"/>
    <w:rsid w:val="009F488F"/>
    <w:rsid w:val="009F499A"/>
    <w:rsid w:val="009F4A32"/>
    <w:rsid w:val="009F4B86"/>
    <w:rsid w:val="009F4B99"/>
    <w:rsid w:val="009F4C7F"/>
    <w:rsid w:val="009F4FF3"/>
    <w:rsid w:val="009F5028"/>
    <w:rsid w:val="009F51D0"/>
    <w:rsid w:val="009F51EF"/>
    <w:rsid w:val="009F524D"/>
    <w:rsid w:val="009F52CE"/>
    <w:rsid w:val="009F53F2"/>
    <w:rsid w:val="009F54E6"/>
    <w:rsid w:val="009F586F"/>
    <w:rsid w:val="009F5A1D"/>
    <w:rsid w:val="009F5A32"/>
    <w:rsid w:val="009F6033"/>
    <w:rsid w:val="009F60EF"/>
    <w:rsid w:val="009F614C"/>
    <w:rsid w:val="009F61D0"/>
    <w:rsid w:val="009F61D4"/>
    <w:rsid w:val="009F63D0"/>
    <w:rsid w:val="009F6447"/>
    <w:rsid w:val="009F659F"/>
    <w:rsid w:val="009F668D"/>
    <w:rsid w:val="009F66E9"/>
    <w:rsid w:val="009F6771"/>
    <w:rsid w:val="009F68C0"/>
    <w:rsid w:val="009F69C2"/>
    <w:rsid w:val="009F69DB"/>
    <w:rsid w:val="009F6AC7"/>
    <w:rsid w:val="009F6B0C"/>
    <w:rsid w:val="009F6CF6"/>
    <w:rsid w:val="009F6E0C"/>
    <w:rsid w:val="009F6EAB"/>
    <w:rsid w:val="009F7072"/>
    <w:rsid w:val="009F70E9"/>
    <w:rsid w:val="009F71D9"/>
    <w:rsid w:val="009F71ED"/>
    <w:rsid w:val="009F72FA"/>
    <w:rsid w:val="009F7380"/>
    <w:rsid w:val="009F73CF"/>
    <w:rsid w:val="009F74C3"/>
    <w:rsid w:val="009F7529"/>
    <w:rsid w:val="009F7695"/>
    <w:rsid w:val="009F773D"/>
    <w:rsid w:val="009F78C8"/>
    <w:rsid w:val="009F7955"/>
    <w:rsid w:val="009F7ADF"/>
    <w:rsid w:val="009F7C32"/>
    <w:rsid w:val="009F7FE4"/>
    <w:rsid w:val="00A0001E"/>
    <w:rsid w:val="00A000A5"/>
    <w:rsid w:val="00A000EB"/>
    <w:rsid w:val="00A0040D"/>
    <w:rsid w:val="00A006D7"/>
    <w:rsid w:val="00A00763"/>
    <w:rsid w:val="00A00784"/>
    <w:rsid w:val="00A00796"/>
    <w:rsid w:val="00A0090B"/>
    <w:rsid w:val="00A0098B"/>
    <w:rsid w:val="00A00AF6"/>
    <w:rsid w:val="00A00E75"/>
    <w:rsid w:val="00A00E94"/>
    <w:rsid w:val="00A00FEA"/>
    <w:rsid w:val="00A0113B"/>
    <w:rsid w:val="00A01187"/>
    <w:rsid w:val="00A011A2"/>
    <w:rsid w:val="00A0127A"/>
    <w:rsid w:val="00A01316"/>
    <w:rsid w:val="00A01325"/>
    <w:rsid w:val="00A01328"/>
    <w:rsid w:val="00A014A1"/>
    <w:rsid w:val="00A0168C"/>
    <w:rsid w:val="00A0170C"/>
    <w:rsid w:val="00A017B6"/>
    <w:rsid w:val="00A01910"/>
    <w:rsid w:val="00A01A66"/>
    <w:rsid w:val="00A01B37"/>
    <w:rsid w:val="00A01B62"/>
    <w:rsid w:val="00A01CAA"/>
    <w:rsid w:val="00A01CB5"/>
    <w:rsid w:val="00A01CE9"/>
    <w:rsid w:val="00A01F9B"/>
    <w:rsid w:val="00A021A7"/>
    <w:rsid w:val="00A02231"/>
    <w:rsid w:val="00A024A8"/>
    <w:rsid w:val="00A024C9"/>
    <w:rsid w:val="00A02643"/>
    <w:rsid w:val="00A0279E"/>
    <w:rsid w:val="00A02822"/>
    <w:rsid w:val="00A0286D"/>
    <w:rsid w:val="00A02916"/>
    <w:rsid w:val="00A029CD"/>
    <w:rsid w:val="00A02AE3"/>
    <w:rsid w:val="00A02AEF"/>
    <w:rsid w:val="00A02E14"/>
    <w:rsid w:val="00A02E8D"/>
    <w:rsid w:val="00A02ED7"/>
    <w:rsid w:val="00A02F07"/>
    <w:rsid w:val="00A02FB0"/>
    <w:rsid w:val="00A02FDD"/>
    <w:rsid w:val="00A0300B"/>
    <w:rsid w:val="00A03053"/>
    <w:rsid w:val="00A03059"/>
    <w:rsid w:val="00A0310F"/>
    <w:rsid w:val="00A03114"/>
    <w:rsid w:val="00A03162"/>
    <w:rsid w:val="00A0334B"/>
    <w:rsid w:val="00A035F0"/>
    <w:rsid w:val="00A0366A"/>
    <w:rsid w:val="00A037C6"/>
    <w:rsid w:val="00A0399E"/>
    <w:rsid w:val="00A03B33"/>
    <w:rsid w:val="00A03BB7"/>
    <w:rsid w:val="00A03BE9"/>
    <w:rsid w:val="00A03C31"/>
    <w:rsid w:val="00A03C57"/>
    <w:rsid w:val="00A03F82"/>
    <w:rsid w:val="00A04441"/>
    <w:rsid w:val="00A044C5"/>
    <w:rsid w:val="00A045AF"/>
    <w:rsid w:val="00A047D6"/>
    <w:rsid w:val="00A047EF"/>
    <w:rsid w:val="00A04857"/>
    <w:rsid w:val="00A04B81"/>
    <w:rsid w:val="00A04B95"/>
    <w:rsid w:val="00A04C19"/>
    <w:rsid w:val="00A04D4F"/>
    <w:rsid w:val="00A04F4A"/>
    <w:rsid w:val="00A0524B"/>
    <w:rsid w:val="00A05262"/>
    <w:rsid w:val="00A05381"/>
    <w:rsid w:val="00A053B0"/>
    <w:rsid w:val="00A053F8"/>
    <w:rsid w:val="00A055E8"/>
    <w:rsid w:val="00A055F7"/>
    <w:rsid w:val="00A05633"/>
    <w:rsid w:val="00A05668"/>
    <w:rsid w:val="00A05969"/>
    <w:rsid w:val="00A059DD"/>
    <w:rsid w:val="00A05B28"/>
    <w:rsid w:val="00A05E10"/>
    <w:rsid w:val="00A05EB3"/>
    <w:rsid w:val="00A060E8"/>
    <w:rsid w:val="00A06153"/>
    <w:rsid w:val="00A06185"/>
    <w:rsid w:val="00A063B4"/>
    <w:rsid w:val="00A063D8"/>
    <w:rsid w:val="00A0688E"/>
    <w:rsid w:val="00A06C23"/>
    <w:rsid w:val="00A06C60"/>
    <w:rsid w:val="00A06C6E"/>
    <w:rsid w:val="00A06E47"/>
    <w:rsid w:val="00A07072"/>
    <w:rsid w:val="00A070C0"/>
    <w:rsid w:val="00A0719B"/>
    <w:rsid w:val="00A071CE"/>
    <w:rsid w:val="00A07219"/>
    <w:rsid w:val="00A074E2"/>
    <w:rsid w:val="00A07552"/>
    <w:rsid w:val="00A07607"/>
    <w:rsid w:val="00A07A4A"/>
    <w:rsid w:val="00A07B37"/>
    <w:rsid w:val="00A07CFE"/>
    <w:rsid w:val="00A07D19"/>
    <w:rsid w:val="00A07D79"/>
    <w:rsid w:val="00A07E1D"/>
    <w:rsid w:val="00A07F58"/>
    <w:rsid w:val="00A10034"/>
    <w:rsid w:val="00A10277"/>
    <w:rsid w:val="00A10368"/>
    <w:rsid w:val="00A10769"/>
    <w:rsid w:val="00A10A71"/>
    <w:rsid w:val="00A10A79"/>
    <w:rsid w:val="00A10CB7"/>
    <w:rsid w:val="00A10D1E"/>
    <w:rsid w:val="00A10ECA"/>
    <w:rsid w:val="00A10F10"/>
    <w:rsid w:val="00A10F78"/>
    <w:rsid w:val="00A11071"/>
    <w:rsid w:val="00A1110A"/>
    <w:rsid w:val="00A11172"/>
    <w:rsid w:val="00A11215"/>
    <w:rsid w:val="00A112E1"/>
    <w:rsid w:val="00A11543"/>
    <w:rsid w:val="00A1161D"/>
    <w:rsid w:val="00A11629"/>
    <w:rsid w:val="00A11667"/>
    <w:rsid w:val="00A1166A"/>
    <w:rsid w:val="00A11762"/>
    <w:rsid w:val="00A117CC"/>
    <w:rsid w:val="00A11A16"/>
    <w:rsid w:val="00A11B86"/>
    <w:rsid w:val="00A11BD7"/>
    <w:rsid w:val="00A11BEC"/>
    <w:rsid w:val="00A11E85"/>
    <w:rsid w:val="00A11F9C"/>
    <w:rsid w:val="00A11FC0"/>
    <w:rsid w:val="00A120D2"/>
    <w:rsid w:val="00A1218B"/>
    <w:rsid w:val="00A12191"/>
    <w:rsid w:val="00A121D8"/>
    <w:rsid w:val="00A12B1C"/>
    <w:rsid w:val="00A12B8B"/>
    <w:rsid w:val="00A12DF1"/>
    <w:rsid w:val="00A131C5"/>
    <w:rsid w:val="00A13228"/>
    <w:rsid w:val="00A1322E"/>
    <w:rsid w:val="00A135BC"/>
    <w:rsid w:val="00A13690"/>
    <w:rsid w:val="00A136D2"/>
    <w:rsid w:val="00A1386D"/>
    <w:rsid w:val="00A138C9"/>
    <w:rsid w:val="00A139A5"/>
    <w:rsid w:val="00A13A07"/>
    <w:rsid w:val="00A13DB0"/>
    <w:rsid w:val="00A13E32"/>
    <w:rsid w:val="00A140E6"/>
    <w:rsid w:val="00A1414E"/>
    <w:rsid w:val="00A14225"/>
    <w:rsid w:val="00A1426B"/>
    <w:rsid w:val="00A1448B"/>
    <w:rsid w:val="00A14650"/>
    <w:rsid w:val="00A149C2"/>
    <w:rsid w:val="00A14B0F"/>
    <w:rsid w:val="00A14B47"/>
    <w:rsid w:val="00A14C29"/>
    <w:rsid w:val="00A14C3D"/>
    <w:rsid w:val="00A14CCB"/>
    <w:rsid w:val="00A14D02"/>
    <w:rsid w:val="00A150CE"/>
    <w:rsid w:val="00A15233"/>
    <w:rsid w:val="00A15248"/>
    <w:rsid w:val="00A152AE"/>
    <w:rsid w:val="00A154BC"/>
    <w:rsid w:val="00A158E3"/>
    <w:rsid w:val="00A15A73"/>
    <w:rsid w:val="00A15A76"/>
    <w:rsid w:val="00A15AFD"/>
    <w:rsid w:val="00A15B46"/>
    <w:rsid w:val="00A15B9F"/>
    <w:rsid w:val="00A15C50"/>
    <w:rsid w:val="00A15DC7"/>
    <w:rsid w:val="00A1626A"/>
    <w:rsid w:val="00A16346"/>
    <w:rsid w:val="00A16368"/>
    <w:rsid w:val="00A16429"/>
    <w:rsid w:val="00A16530"/>
    <w:rsid w:val="00A165C6"/>
    <w:rsid w:val="00A167CA"/>
    <w:rsid w:val="00A169BB"/>
    <w:rsid w:val="00A16B42"/>
    <w:rsid w:val="00A16E7E"/>
    <w:rsid w:val="00A16E89"/>
    <w:rsid w:val="00A16ECB"/>
    <w:rsid w:val="00A17211"/>
    <w:rsid w:val="00A17244"/>
    <w:rsid w:val="00A17296"/>
    <w:rsid w:val="00A1736D"/>
    <w:rsid w:val="00A17432"/>
    <w:rsid w:val="00A17475"/>
    <w:rsid w:val="00A175CE"/>
    <w:rsid w:val="00A175F2"/>
    <w:rsid w:val="00A176D9"/>
    <w:rsid w:val="00A178AC"/>
    <w:rsid w:val="00A179F2"/>
    <w:rsid w:val="00A17A67"/>
    <w:rsid w:val="00A17D3C"/>
    <w:rsid w:val="00A17E2F"/>
    <w:rsid w:val="00A17FA7"/>
    <w:rsid w:val="00A2005C"/>
    <w:rsid w:val="00A20061"/>
    <w:rsid w:val="00A200AB"/>
    <w:rsid w:val="00A2019C"/>
    <w:rsid w:val="00A2036F"/>
    <w:rsid w:val="00A203F9"/>
    <w:rsid w:val="00A20407"/>
    <w:rsid w:val="00A20599"/>
    <w:rsid w:val="00A208E7"/>
    <w:rsid w:val="00A209BA"/>
    <w:rsid w:val="00A20A11"/>
    <w:rsid w:val="00A20C60"/>
    <w:rsid w:val="00A20DD9"/>
    <w:rsid w:val="00A2110B"/>
    <w:rsid w:val="00A21186"/>
    <w:rsid w:val="00A21187"/>
    <w:rsid w:val="00A21421"/>
    <w:rsid w:val="00A21547"/>
    <w:rsid w:val="00A21579"/>
    <w:rsid w:val="00A216F2"/>
    <w:rsid w:val="00A2178F"/>
    <w:rsid w:val="00A219DD"/>
    <w:rsid w:val="00A21A72"/>
    <w:rsid w:val="00A21ACA"/>
    <w:rsid w:val="00A21E41"/>
    <w:rsid w:val="00A21EFD"/>
    <w:rsid w:val="00A220B0"/>
    <w:rsid w:val="00A22206"/>
    <w:rsid w:val="00A228BA"/>
    <w:rsid w:val="00A228F6"/>
    <w:rsid w:val="00A2299B"/>
    <w:rsid w:val="00A22A5B"/>
    <w:rsid w:val="00A22AE0"/>
    <w:rsid w:val="00A22B50"/>
    <w:rsid w:val="00A22B54"/>
    <w:rsid w:val="00A22B9A"/>
    <w:rsid w:val="00A22C60"/>
    <w:rsid w:val="00A22CA9"/>
    <w:rsid w:val="00A22CF1"/>
    <w:rsid w:val="00A22D9D"/>
    <w:rsid w:val="00A22DF8"/>
    <w:rsid w:val="00A22ED8"/>
    <w:rsid w:val="00A22EE4"/>
    <w:rsid w:val="00A22F69"/>
    <w:rsid w:val="00A230FC"/>
    <w:rsid w:val="00A23124"/>
    <w:rsid w:val="00A2320A"/>
    <w:rsid w:val="00A23487"/>
    <w:rsid w:val="00A234D6"/>
    <w:rsid w:val="00A23652"/>
    <w:rsid w:val="00A2365C"/>
    <w:rsid w:val="00A23762"/>
    <w:rsid w:val="00A237DC"/>
    <w:rsid w:val="00A237E6"/>
    <w:rsid w:val="00A237F0"/>
    <w:rsid w:val="00A237FA"/>
    <w:rsid w:val="00A23840"/>
    <w:rsid w:val="00A238E8"/>
    <w:rsid w:val="00A23902"/>
    <w:rsid w:val="00A23954"/>
    <w:rsid w:val="00A23957"/>
    <w:rsid w:val="00A23B45"/>
    <w:rsid w:val="00A23BB5"/>
    <w:rsid w:val="00A23D27"/>
    <w:rsid w:val="00A23D8E"/>
    <w:rsid w:val="00A23F35"/>
    <w:rsid w:val="00A242DB"/>
    <w:rsid w:val="00A2431E"/>
    <w:rsid w:val="00A245F2"/>
    <w:rsid w:val="00A24745"/>
    <w:rsid w:val="00A247CB"/>
    <w:rsid w:val="00A24869"/>
    <w:rsid w:val="00A24870"/>
    <w:rsid w:val="00A24AD4"/>
    <w:rsid w:val="00A24B06"/>
    <w:rsid w:val="00A24B5C"/>
    <w:rsid w:val="00A24B97"/>
    <w:rsid w:val="00A24D35"/>
    <w:rsid w:val="00A24E1D"/>
    <w:rsid w:val="00A24E33"/>
    <w:rsid w:val="00A25216"/>
    <w:rsid w:val="00A252A6"/>
    <w:rsid w:val="00A25570"/>
    <w:rsid w:val="00A25842"/>
    <w:rsid w:val="00A259EA"/>
    <w:rsid w:val="00A25AF7"/>
    <w:rsid w:val="00A25AF9"/>
    <w:rsid w:val="00A25B17"/>
    <w:rsid w:val="00A25C01"/>
    <w:rsid w:val="00A25C39"/>
    <w:rsid w:val="00A25D5F"/>
    <w:rsid w:val="00A25F44"/>
    <w:rsid w:val="00A25F7F"/>
    <w:rsid w:val="00A25F85"/>
    <w:rsid w:val="00A26282"/>
    <w:rsid w:val="00A26315"/>
    <w:rsid w:val="00A2639B"/>
    <w:rsid w:val="00A263B6"/>
    <w:rsid w:val="00A26560"/>
    <w:rsid w:val="00A2666F"/>
    <w:rsid w:val="00A2699D"/>
    <w:rsid w:val="00A269C0"/>
    <w:rsid w:val="00A26A5B"/>
    <w:rsid w:val="00A26C2D"/>
    <w:rsid w:val="00A26D18"/>
    <w:rsid w:val="00A26E9A"/>
    <w:rsid w:val="00A26EA1"/>
    <w:rsid w:val="00A2723E"/>
    <w:rsid w:val="00A272BB"/>
    <w:rsid w:val="00A27330"/>
    <w:rsid w:val="00A27427"/>
    <w:rsid w:val="00A276FA"/>
    <w:rsid w:val="00A277E2"/>
    <w:rsid w:val="00A27928"/>
    <w:rsid w:val="00A27B21"/>
    <w:rsid w:val="00A27C0E"/>
    <w:rsid w:val="00A27C49"/>
    <w:rsid w:val="00A27CD0"/>
    <w:rsid w:val="00A27D70"/>
    <w:rsid w:val="00A27EFC"/>
    <w:rsid w:val="00A30096"/>
    <w:rsid w:val="00A30142"/>
    <w:rsid w:val="00A30425"/>
    <w:rsid w:val="00A304A7"/>
    <w:rsid w:val="00A30664"/>
    <w:rsid w:val="00A30861"/>
    <w:rsid w:val="00A308E9"/>
    <w:rsid w:val="00A30CBC"/>
    <w:rsid w:val="00A31037"/>
    <w:rsid w:val="00A3123A"/>
    <w:rsid w:val="00A31259"/>
    <w:rsid w:val="00A312AE"/>
    <w:rsid w:val="00A3136F"/>
    <w:rsid w:val="00A314CD"/>
    <w:rsid w:val="00A3183F"/>
    <w:rsid w:val="00A319F7"/>
    <w:rsid w:val="00A31A04"/>
    <w:rsid w:val="00A31B8F"/>
    <w:rsid w:val="00A31CCB"/>
    <w:rsid w:val="00A31F83"/>
    <w:rsid w:val="00A32238"/>
    <w:rsid w:val="00A32280"/>
    <w:rsid w:val="00A322BE"/>
    <w:rsid w:val="00A3245F"/>
    <w:rsid w:val="00A32504"/>
    <w:rsid w:val="00A325CD"/>
    <w:rsid w:val="00A32712"/>
    <w:rsid w:val="00A327EA"/>
    <w:rsid w:val="00A328C1"/>
    <w:rsid w:val="00A32929"/>
    <w:rsid w:val="00A32ACE"/>
    <w:rsid w:val="00A32BA5"/>
    <w:rsid w:val="00A32BB4"/>
    <w:rsid w:val="00A32D0D"/>
    <w:rsid w:val="00A32DE8"/>
    <w:rsid w:val="00A33017"/>
    <w:rsid w:val="00A33111"/>
    <w:rsid w:val="00A334A8"/>
    <w:rsid w:val="00A335FC"/>
    <w:rsid w:val="00A33603"/>
    <w:rsid w:val="00A3364F"/>
    <w:rsid w:val="00A336C0"/>
    <w:rsid w:val="00A337DF"/>
    <w:rsid w:val="00A3387E"/>
    <w:rsid w:val="00A33913"/>
    <w:rsid w:val="00A33960"/>
    <w:rsid w:val="00A33972"/>
    <w:rsid w:val="00A33A64"/>
    <w:rsid w:val="00A33B0E"/>
    <w:rsid w:val="00A33B6A"/>
    <w:rsid w:val="00A33D14"/>
    <w:rsid w:val="00A33DBC"/>
    <w:rsid w:val="00A33E85"/>
    <w:rsid w:val="00A33F87"/>
    <w:rsid w:val="00A3405A"/>
    <w:rsid w:val="00A3407A"/>
    <w:rsid w:val="00A340B3"/>
    <w:rsid w:val="00A340F3"/>
    <w:rsid w:val="00A34116"/>
    <w:rsid w:val="00A34273"/>
    <w:rsid w:val="00A342F1"/>
    <w:rsid w:val="00A3436E"/>
    <w:rsid w:val="00A34423"/>
    <w:rsid w:val="00A344A9"/>
    <w:rsid w:val="00A34931"/>
    <w:rsid w:val="00A349F0"/>
    <w:rsid w:val="00A34DF1"/>
    <w:rsid w:val="00A34E49"/>
    <w:rsid w:val="00A34EAE"/>
    <w:rsid w:val="00A35055"/>
    <w:rsid w:val="00A35064"/>
    <w:rsid w:val="00A35089"/>
    <w:rsid w:val="00A350C4"/>
    <w:rsid w:val="00A350CB"/>
    <w:rsid w:val="00A3511D"/>
    <w:rsid w:val="00A35125"/>
    <w:rsid w:val="00A351E0"/>
    <w:rsid w:val="00A35213"/>
    <w:rsid w:val="00A3531F"/>
    <w:rsid w:val="00A35498"/>
    <w:rsid w:val="00A3556F"/>
    <w:rsid w:val="00A355A9"/>
    <w:rsid w:val="00A35669"/>
    <w:rsid w:val="00A356DA"/>
    <w:rsid w:val="00A35709"/>
    <w:rsid w:val="00A3574E"/>
    <w:rsid w:val="00A35867"/>
    <w:rsid w:val="00A3594F"/>
    <w:rsid w:val="00A35976"/>
    <w:rsid w:val="00A35A14"/>
    <w:rsid w:val="00A35A76"/>
    <w:rsid w:val="00A35C66"/>
    <w:rsid w:val="00A35D58"/>
    <w:rsid w:val="00A35DA6"/>
    <w:rsid w:val="00A35DD6"/>
    <w:rsid w:val="00A36207"/>
    <w:rsid w:val="00A3651C"/>
    <w:rsid w:val="00A3654C"/>
    <w:rsid w:val="00A36733"/>
    <w:rsid w:val="00A36AC0"/>
    <w:rsid w:val="00A36B0C"/>
    <w:rsid w:val="00A36B28"/>
    <w:rsid w:val="00A36CE7"/>
    <w:rsid w:val="00A36D01"/>
    <w:rsid w:val="00A36FE8"/>
    <w:rsid w:val="00A370E9"/>
    <w:rsid w:val="00A37120"/>
    <w:rsid w:val="00A371DB"/>
    <w:rsid w:val="00A3720D"/>
    <w:rsid w:val="00A372F4"/>
    <w:rsid w:val="00A3732E"/>
    <w:rsid w:val="00A375D5"/>
    <w:rsid w:val="00A375D9"/>
    <w:rsid w:val="00A3774C"/>
    <w:rsid w:val="00A377BC"/>
    <w:rsid w:val="00A377CC"/>
    <w:rsid w:val="00A37829"/>
    <w:rsid w:val="00A37AE7"/>
    <w:rsid w:val="00A37BEE"/>
    <w:rsid w:val="00A37CA9"/>
    <w:rsid w:val="00A40002"/>
    <w:rsid w:val="00A40417"/>
    <w:rsid w:val="00A40545"/>
    <w:rsid w:val="00A4080C"/>
    <w:rsid w:val="00A4080E"/>
    <w:rsid w:val="00A40865"/>
    <w:rsid w:val="00A40A21"/>
    <w:rsid w:val="00A40B0C"/>
    <w:rsid w:val="00A40B4E"/>
    <w:rsid w:val="00A40CBC"/>
    <w:rsid w:val="00A40F46"/>
    <w:rsid w:val="00A41000"/>
    <w:rsid w:val="00A41018"/>
    <w:rsid w:val="00A41198"/>
    <w:rsid w:val="00A4139D"/>
    <w:rsid w:val="00A414C5"/>
    <w:rsid w:val="00A417C7"/>
    <w:rsid w:val="00A4189A"/>
    <w:rsid w:val="00A41976"/>
    <w:rsid w:val="00A41B98"/>
    <w:rsid w:val="00A41BB6"/>
    <w:rsid w:val="00A41E3A"/>
    <w:rsid w:val="00A41E49"/>
    <w:rsid w:val="00A41E76"/>
    <w:rsid w:val="00A41EFB"/>
    <w:rsid w:val="00A41F23"/>
    <w:rsid w:val="00A41FD4"/>
    <w:rsid w:val="00A4207F"/>
    <w:rsid w:val="00A420B4"/>
    <w:rsid w:val="00A42130"/>
    <w:rsid w:val="00A42218"/>
    <w:rsid w:val="00A424E9"/>
    <w:rsid w:val="00A425C1"/>
    <w:rsid w:val="00A426BF"/>
    <w:rsid w:val="00A42AE0"/>
    <w:rsid w:val="00A42B42"/>
    <w:rsid w:val="00A42BF8"/>
    <w:rsid w:val="00A42D74"/>
    <w:rsid w:val="00A42DBB"/>
    <w:rsid w:val="00A42E1A"/>
    <w:rsid w:val="00A42F2E"/>
    <w:rsid w:val="00A4304B"/>
    <w:rsid w:val="00A431B1"/>
    <w:rsid w:val="00A43239"/>
    <w:rsid w:val="00A433D4"/>
    <w:rsid w:val="00A4347D"/>
    <w:rsid w:val="00A43665"/>
    <w:rsid w:val="00A4370B"/>
    <w:rsid w:val="00A43A16"/>
    <w:rsid w:val="00A43ACC"/>
    <w:rsid w:val="00A43C4E"/>
    <w:rsid w:val="00A43E15"/>
    <w:rsid w:val="00A43E41"/>
    <w:rsid w:val="00A43EE0"/>
    <w:rsid w:val="00A44109"/>
    <w:rsid w:val="00A4410A"/>
    <w:rsid w:val="00A4439C"/>
    <w:rsid w:val="00A44690"/>
    <w:rsid w:val="00A447EB"/>
    <w:rsid w:val="00A4490A"/>
    <w:rsid w:val="00A44945"/>
    <w:rsid w:val="00A449EA"/>
    <w:rsid w:val="00A44AA8"/>
    <w:rsid w:val="00A44AB1"/>
    <w:rsid w:val="00A44B2E"/>
    <w:rsid w:val="00A44BD9"/>
    <w:rsid w:val="00A44E84"/>
    <w:rsid w:val="00A44F50"/>
    <w:rsid w:val="00A44F76"/>
    <w:rsid w:val="00A450D9"/>
    <w:rsid w:val="00A4510A"/>
    <w:rsid w:val="00A453DF"/>
    <w:rsid w:val="00A454F8"/>
    <w:rsid w:val="00A456E3"/>
    <w:rsid w:val="00A45751"/>
    <w:rsid w:val="00A4579A"/>
    <w:rsid w:val="00A45C17"/>
    <w:rsid w:val="00A45C51"/>
    <w:rsid w:val="00A460D4"/>
    <w:rsid w:val="00A46326"/>
    <w:rsid w:val="00A468DE"/>
    <w:rsid w:val="00A4692F"/>
    <w:rsid w:val="00A469F6"/>
    <w:rsid w:val="00A46B01"/>
    <w:rsid w:val="00A46EDC"/>
    <w:rsid w:val="00A46FB9"/>
    <w:rsid w:val="00A47103"/>
    <w:rsid w:val="00A4715D"/>
    <w:rsid w:val="00A471C6"/>
    <w:rsid w:val="00A4724F"/>
    <w:rsid w:val="00A47335"/>
    <w:rsid w:val="00A4733C"/>
    <w:rsid w:val="00A4757B"/>
    <w:rsid w:val="00A475E1"/>
    <w:rsid w:val="00A475F7"/>
    <w:rsid w:val="00A477BD"/>
    <w:rsid w:val="00A47A75"/>
    <w:rsid w:val="00A47AED"/>
    <w:rsid w:val="00A47C60"/>
    <w:rsid w:val="00A47F31"/>
    <w:rsid w:val="00A47F54"/>
    <w:rsid w:val="00A50173"/>
    <w:rsid w:val="00A50350"/>
    <w:rsid w:val="00A50363"/>
    <w:rsid w:val="00A5047F"/>
    <w:rsid w:val="00A506A2"/>
    <w:rsid w:val="00A50797"/>
    <w:rsid w:val="00A5082C"/>
    <w:rsid w:val="00A509D3"/>
    <w:rsid w:val="00A50C30"/>
    <w:rsid w:val="00A50D17"/>
    <w:rsid w:val="00A50DF6"/>
    <w:rsid w:val="00A51025"/>
    <w:rsid w:val="00A510A3"/>
    <w:rsid w:val="00A510AE"/>
    <w:rsid w:val="00A513AA"/>
    <w:rsid w:val="00A51446"/>
    <w:rsid w:val="00A51544"/>
    <w:rsid w:val="00A516AB"/>
    <w:rsid w:val="00A51733"/>
    <w:rsid w:val="00A517D6"/>
    <w:rsid w:val="00A5180C"/>
    <w:rsid w:val="00A5191D"/>
    <w:rsid w:val="00A51B42"/>
    <w:rsid w:val="00A51C36"/>
    <w:rsid w:val="00A51D1D"/>
    <w:rsid w:val="00A51D25"/>
    <w:rsid w:val="00A51D7C"/>
    <w:rsid w:val="00A51E22"/>
    <w:rsid w:val="00A52096"/>
    <w:rsid w:val="00A52160"/>
    <w:rsid w:val="00A521BA"/>
    <w:rsid w:val="00A5232F"/>
    <w:rsid w:val="00A52408"/>
    <w:rsid w:val="00A52411"/>
    <w:rsid w:val="00A524B7"/>
    <w:rsid w:val="00A52533"/>
    <w:rsid w:val="00A5270B"/>
    <w:rsid w:val="00A52758"/>
    <w:rsid w:val="00A5278A"/>
    <w:rsid w:val="00A52B07"/>
    <w:rsid w:val="00A52D7E"/>
    <w:rsid w:val="00A52DAE"/>
    <w:rsid w:val="00A52F28"/>
    <w:rsid w:val="00A52FCD"/>
    <w:rsid w:val="00A53126"/>
    <w:rsid w:val="00A531B0"/>
    <w:rsid w:val="00A531F0"/>
    <w:rsid w:val="00A531F3"/>
    <w:rsid w:val="00A53226"/>
    <w:rsid w:val="00A53430"/>
    <w:rsid w:val="00A5343A"/>
    <w:rsid w:val="00A534BC"/>
    <w:rsid w:val="00A53655"/>
    <w:rsid w:val="00A537EC"/>
    <w:rsid w:val="00A5380B"/>
    <w:rsid w:val="00A538BF"/>
    <w:rsid w:val="00A53B3D"/>
    <w:rsid w:val="00A53C0D"/>
    <w:rsid w:val="00A53C54"/>
    <w:rsid w:val="00A54094"/>
    <w:rsid w:val="00A54351"/>
    <w:rsid w:val="00A5438F"/>
    <w:rsid w:val="00A5455A"/>
    <w:rsid w:val="00A5462B"/>
    <w:rsid w:val="00A54B5F"/>
    <w:rsid w:val="00A54BFB"/>
    <w:rsid w:val="00A55158"/>
    <w:rsid w:val="00A55214"/>
    <w:rsid w:val="00A55387"/>
    <w:rsid w:val="00A553E4"/>
    <w:rsid w:val="00A5540A"/>
    <w:rsid w:val="00A5565E"/>
    <w:rsid w:val="00A556D8"/>
    <w:rsid w:val="00A556EF"/>
    <w:rsid w:val="00A55802"/>
    <w:rsid w:val="00A55886"/>
    <w:rsid w:val="00A558CE"/>
    <w:rsid w:val="00A55979"/>
    <w:rsid w:val="00A559B7"/>
    <w:rsid w:val="00A55A04"/>
    <w:rsid w:val="00A55A97"/>
    <w:rsid w:val="00A55AD2"/>
    <w:rsid w:val="00A55B22"/>
    <w:rsid w:val="00A55C00"/>
    <w:rsid w:val="00A55E96"/>
    <w:rsid w:val="00A5623D"/>
    <w:rsid w:val="00A56351"/>
    <w:rsid w:val="00A56380"/>
    <w:rsid w:val="00A564F3"/>
    <w:rsid w:val="00A56743"/>
    <w:rsid w:val="00A56752"/>
    <w:rsid w:val="00A5681E"/>
    <w:rsid w:val="00A568F9"/>
    <w:rsid w:val="00A569A0"/>
    <w:rsid w:val="00A56BFE"/>
    <w:rsid w:val="00A56E6F"/>
    <w:rsid w:val="00A57128"/>
    <w:rsid w:val="00A57222"/>
    <w:rsid w:val="00A57747"/>
    <w:rsid w:val="00A577FC"/>
    <w:rsid w:val="00A5790C"/>
    <w:rsid w:val="00A57A3B"/>
    <w:rsid w:val="00A57AD7"/>
    <w:rsid w:val="00A57D09"/>
    <w:rsid w:val="00A57ED7"/>
    <w:rsid w:val="00A57EEC"/>
    <w:rsid w:val="00A57F46"/>
    <w:rsid w:val="00A60086"/>
    <w:rsid w:val="00A60442"/>
    <w:rsid w:val="00A6061C"/>
    <w:rsid w:val="00A60636"/>
    <w:rsid w:val="00A6086E"/>
    <w:rsid w:val="00A60A54"/>
    <w:rsid w:val="00A60BC2"/>
    <w:rsid w:val="00A60CED"/>
    <w:rsid w:val="00A60D24"/>
    <w:rsid w:val="00A60D9F"/>
    <w:rsid w:val="00A60E20"/>
    <w:rsid w:val="00A60EA4"/>
    <w:rsid w:val="00A60F2A"/>
    <w:rsid w:val="00A6115E"/>
    <w:rsid w:val="00A611E3"/>
    <w:rsid w:val="00A61206"/>
    <w:rsid w:val="00A61232"/>
    <w:rsid w:val="00A6137D"/>
    <w:rsid w:val="00A61486"/>
    <w:rsid w:val="00A615CD"/>
    <w:rsid w:val="00A61914"/>
    <w:rsid w:val="00A61995"/>
    <w:rsid w:val="00A61BB3"/>
    <w:rsid w:val="00A61C09"/>
    <w:rsid w:val="00A61D00"/>
    <w:rsid w:val="00A61EC0"/>
    <w:rsid w:val="00A62306"/>
    <w:rsid w:val="00A624D4"/>
    <w:rsid w:val="00A62572"/>
    <w:rsid w:val="00A62632"/>
    <w:rsid w:val="00A62834"/>
    <w:rsid w:val="00A628E4"/>
    <w:rsid w:val="00A62A21"/>
    <w:rsid w:val="00A62AA8"/>
    <w:rsid w:val="00A62B23"/>
    <w:rsid w:val="00A62B3F"/>
    <w:rsid w:val="00A62D3C"/>
    <w:rsid w:val="00A62DDA"/>
    <w:rsid w:val="00A631AF"/>
    <w:rsid w:val="00A63233"/>
    <w:rsid w:val="00A633AD"/>
    <w:rsid w:val="00A6356F"/>
    <w:rsid w:val="00A63715"/>
    <w:rsid w:val="00A6374A"/>
    <w:rsid w:val="00A6383E"/>
    <w:rsid w:val="00A63860"/>
    <w:rsid w:val="00A63E68"/>
    <w:rsid w:val="00A63E96"/>
    <w:rsid w:val="00A63FB0"/>
    <w:rsid w:val="00A63FCE"/>
    <w:rsid w:val="00A63FE4"/>
    <w:rsid w:val="00A64001"/>
    <w:rsid w:val="00A64084"/>
    <w:rsid w:val="00A640F1"/>
    <w:rsid w:val="00A6468E"/>
    <w:rsid w:val="00A6470A"/>
    <w:rsid w:val="00A64842"/>
    <w:rsid w:val="00A6491F"/>
    <w:rsid w:val="00A64999"/>
    <w:rsid w:val="00A64AE9"/>
    <w:rsid w:val="00A64DF9"/>
    <w:rsid w:val="00A64FC9"/>
    <w:rsid w:val="00A64FE1"/>
    <w:rsid w:val="00A65479"/>
    <w:rsid w:val="00A654F1"/>
    <w:rsid w:val="00A65554"/>
    <w:rsid w:val="00A65653"/>
    <w:rsid w:val="00A656D4"/>
    <w:rsid w:val="00A65744"/>
    <w:rsid w:val="00A6587D"/>
    <w:rsid w:val="00A65881"/>
    <w:rsid w:val="00A65935"/>
    <w:rsid w:val="00A65A61"/>
    <w:rsid w:val="00A65B8C"/>
    <w:rsid w:val="00A65BC4"/>
    <w:rsid w:val="00A65EF4"/>
    <w:rsid w:val="00A65FF4"/>
    <w:rsid w:val="00A66081"/>
    <w:rsid w:val="00A660BE"/>
    <w:rsid w:val="00A662C0"/>
    <w:rsid w:val="00A6633B"/>
    <w:rsid w:val="00A66383"/>
    <w:rsid w:val="00A6681A"/>
    <w:rsid w:val="00A668A8"/>
    <w:rsid w:val="00A669AA"/>
    <w:rsid w:val="00A66B9F"/>
    <w:rsid w:val="00A66C78"/>
    <w:rsid w:val="00A66D02"/>
    <w:rsid w:val="00A66F11"/>
    <w:rsid w:val="00A67076"/>
    <w:rsid w:val="00A670FB"/>
    <w:rsid w:val="00A67341"/>
    <w:rsid w:val="00A6761C"/>
    <w:rsid w:val="00A67677"/>
    <w:rsid w:val="00A6768E"/>
    <w:rsid w:val="00A6779C"/>
    <w:rsid w:val="00A6786A"/>
    <w:rsid w:val="00A67920"/>
    <w:rsid w:val="00A67924"/>
    <w:rsid w:val="00A67A54"/>
    <w:rsid w:val="00A67B88"/>
    <w:rsid w:val="00A67BEE"/>
    <w:rsid w:val="00A67CF3"/>
    <w:rsid w:val="00A67D6E"/>
    <w:rsid w:val="00A67DF8"/>
    <w:rsid w:val="00A67E40"/>
    <w:rsid w:val="00A67F3C"/>
    <w:rsid w:val="00A7005A"/>
    <w:rsid w:val="00A704E1"/>
    <w:rsid w:val="00A709BC"/>
    <w:rsid w:val="00A70A0F"/>
    <w:rsid w:val="00A70A7C"/>
    <w:rsid w:val="00A70B04"/>
    <w:rsid w:val="00A70B8F"/>
    <w:rsid w:val="00A71196"/>
    <w:rsid w:val="00A713AA"/>
    <w:rsid w:val="00A71580"/>
    <w:rsid w:val="00A71679"/>
    <w:rsid w:val="00A7177D"/>
    <w:rsid w:val="00A71785"/>
    <w:rsid w:val="00A71AE7"/>
    <w:rsid w:val="00A71CD8"/>
    <w:rsid w:val="00A71D2F"/>
    <w:rsid w:val="00A71D9B"/>
    <w:rsid w:val="00A71E0B"/>
    <w:rsid w:val="00A71E7B"/>
    <w:rsid w:val="00A71E7D"/>
    <w:rsid w:val="00A71EEA"/>
    <w:rsid w:val="00A72427"/>
    <w:rsid w:val="00A725FC"/>
    <w:rsid w:val="00A7266B"/>
    <w:rsid w:val="00A727D0"/>
    <w:rsid w:val="00A727DE"/>
    <w:rsid w:val="00A728AF"/>
    <w:rsid w:val="00A72A93"/>
    <w:rsid w:val="00A72D66"/>
    <w:rsid w:val="00A72E09"/>
    <w:rsid w:val="00A72E22"/>
    <w:rsid w:val="00A72E44"/>
    <w:rsid w:val="00A72E8B"/>
    <w:rsid w:val="00A72F06"/>
    <w:rsid w:val="00A72FBE"/>
    <w:rsid w:val="00A73009"/>
    <w:rsid w:val="00A731AD"/>
    <w:rsid w:val="00A7331B"/>
    <w:rsid w:val="00A73447"/>
    <w:rsid w:val="00A736DC"/>
    <w:rsid w:val="00A737E3"/>
    <w:rsid w:val="00A73836"/>
    <w:rsid w:val="00A73968"/>
    <w:rsid w:val="00A73AE1"/>
    <w:rsid w:val="00A73B02"/>
    <w:rsid w:val="00A73B27"/>
    <w:rsid w:val="00A73BEA"/>
    <w:rsid w:val="00A73C58"/>
    <w:rsid w:val="00A73C8B"/>
    <w:rsid w:val="00A73CB6"/>
    <w:rsid w:val="00A73DF3"/>
    <w:rsid w:val="00A73EE5"/>
    <w:rsid w:val="00A73EF8"/>
    <w:rsid w:val="00A7404D"/>
    <w:rsid w:val="00A7409B"/>
    <w:rsid w:val="00A741BC"/>
    <w:rsid w:val="00A742EE"/>
    <w:rsid w:val="00A745AA"/>
    <w:rsid w:val="00A746A2"/>
    <w:rsid w:val="00A74776"/>
    <w:rsid w:val="00A7483E"/>
    <w:rsid w:val="00A74943"/>
    <w:rsid w:val="00A74B11"/>
    <w:rsid w:val="00A74E29"/>
    <w:rsid w:val="00A74EBD"/>
    <w:rsid w:val="00A7502D"/>
    <w:rsid w:val="00A7503E"/>
    <w:rsid w:val="00A7510F"/>
    <w:rsid w:val="00A7516F"/>
    <w:rsid w:val="00A753B0"/>
    <w:rsid w:val="00A753D2"/>
    <w:rsid w:val="00A755A4"/>
    <w:rsid w:val="00A75879"/>
    <w:rsid w:val="00A7589D"/>
    <w:rsid w:val="00A759BD"/>
    <w:rsid w:val="00A75A64"/>
    <w:rsid w:val="00A75AB8"/>
    <w:rsid w:val="00A75C41"/>
    <w:rsid w:val="00A75C7D"/>
    <w:rsid w:val="00A75D77"/>
    <w:rsid w:val="00A75F26"/>
    <w:rsid w:val="00A76016"/>
    <w:rsid w:val="00A76027"/>
    <w:rsid w:val="00A760FC"/>
    <w:rsid w:val="00A7625A"/>
    <w:rsid w:val="00A763D2"/>
    <w:rsid w:val="00A7649C"/>
    <w:rsid w:val="00A76666"/>
    <w:rsid w:val="00A76736"/>
    <w:rsid w:val="00A76757"/>
    <w:rsid w:val="00A7678C"/>
    <w:rsid w:val="00A767E1"/>
    <w:rsid w:val="00A76B9E"/>
    <w:rsid w:val="00A76D26"/>
    <w:rsid w:val="00A76F0D"/>
    <w:rsid w:val="00A770BF"/>
    <w:rsid w:val="00A770F5"/>
    <w:rsid w:val="00A77134"/>
    <w:rsid w:val="00A7731F"/>
    <w:rsid w:val="00A77339"/>
    <w:rsid w:val="00A77469"/>
    <w:rsid w:val="00A775FD"/>
    <w:rsid w:val="00A777E9"/>
    <w:rsid w:val="00A7784E"/>
    <w:rsid w:val="00A7791A"/>
    <w:rsid w:val="00A77976"/>
    <w:rsid w:val="00A779D8"/>
    <w:rsid w:val="00A77AA4"/>
    <w:rsid w:val="00A77BB9"/>
    <w:rsid w:val="00A77BF7"/>
    <w:rsid w:val="00A77C3B"/>
    <w:rsid w:val="00A77EBF"/>
    <w:rsid w:val="00A77F43"/>
    <w:rsid w:val="00A77F4F"/>
    <w:rsid w:val="00A77FC6"/>
    <w:rsid w:val="00A8017E"/>
    <w:rsid w:val="00A80253"/>
    <w:rsid w:val="00A80300"/>
    <w:rsid w:val="00A80394"/>
    <w:rsid w:val="00A803EB"/>
    <w:rsid w:val="00A80B56"/>
    <w:rsid w:val="00A80BB6"/>
    <w:rsid w:val="00A80DE2"/>
    <w:rsid w:val="00A80EDC"/>
    <w:rsid w:val="00A80F48"/>
    <w:rsid w:val="00A80F60"/>
    <w:rsid w:val="00A811A1"/>
    <w:rsid w:val="00A811C0"/>
    <w:rsid w:val="00A8129F"/>
    <w:rsid w:val="00A8146B"/>
    <w:rsid w:val="00A814E0"/>
    <w:rsid w:val="00A8166C"/>
    <w:rsid w:val="00A8180F"/>
    <w:rsid w:val="00A8190A"/>
    <w:rsid w:val="00A81DBD"/>
    <w:rsid w:val="00A82022"/>
    <w:rsid w:val="00A8208A"/>
    <w:rsid w:val="00A8238A"/>
    <w:rsid w:val="00A823EA"/>
    <w:rsid w:val="00A824D2"/>
    <w:rsid w:val="00A82615"/>
    <w:rsid w:val="00A82693"/>
    <w:rsid w:val="00A826CF"/>
    <w:rsid w:val="00A8273F"/>
    <w:rsid w:val="00A82757"/>
    <w:rsid w:val="00A828C0"/>
    <w:rsid w:val="00A82B32"/>
    <w:rsid w:val="00A82E90"/>
    <w:rsid w:val="00A82EA3"/>
    <w:rsid w:val="00A82EDA"/>
    <w:rsid w:val="00A82FDF"/>
    <w:rsid w:val="00A83005"/>
    <w:rsid w:val="00A83041"/>
    <w:rsid w:val="00A83143"/>
    <w:rsid w:val="00A832E6"/>
    <w:rsid w:val="00A834A1"/>
    <w:rsid w:val="00A83824"/>
    <w:rsid w:val="00A83AE2"/>
    <w:rsid w:val="00A83B31"/>
    <w:rsid w:val="00A83D41"/>
    <w:rsid w:val="00A83D65"/>
    <w:rsid w:val="00A83D97"/>
    <w:rsid w:val="00A83DFA"/>
    <w:rsid w:val="00A83F0C"/>
    <w:rsid w:val="00A83F56"/>
    <w:rsid w:val="00A83FFA"/>
    <w:rsid w:val="00A8403A"/>
    <w:rsid w:val="00A84058"/>
    <w:rsid w:val="00A8407D"/>
    <w:rsid w:val="00A84370"/>
    <w:rsid w:val="00A8447A"/>
    <w:rsid w:val="00A84577"/>
    <w:rsid w:val="00A84A8B"/>
    <w:rsid w:val="00A84B99"/>
    <w:rsid w:val="00A84C05"/>
    <w:rsid w:val="00A84C1B"/>
    <w:rsid w:val="00A84D03"/>
    <w:rsid w:val="00A84FBC"/>
    <w:rsid w:val="00A850C8"/>
    <w:rsid w:val="00A85135"/>
    <w:rsid w:val="00A853EB"/>
    <w:rsid w:val="00A8547C"/>
    <w:rsid w:val="00A8548F"/>
    <w:rsid w:val="00A855DA"/>
    <w:rsid w:val="00A855F2"/>
    <w:rsid w:val="00A8569E"/>
    <w:rsid w:val="00A85706"/>
    <w:rsid w:val="00A85742"/>
    <w:rsid w:val="00A85761"/>
    <w:rsid w:val="00A858A1"/>
    <w:rsid w:val="00A85A44"/>
    <w:rsid w:val="00A85C38"/>
    <w:rsid w:val="00A85D71"/>
    <w:rsid w:val="00A85DF4"/>
    <w:rsid w:val="00A85E3E"/>
    <w:rsid w:val="00A85F98"/>
    <w:rsid w:val="00A86064"/>
    <w:rsid w:val="00A8610B"/>
    <w:rsid w:val="00A86193"/>
    <w:rsid w:val="00A86296"/>
    <w:rsid w:val="00A86358"/>
    <w:rsid w:val="00A863FD"/>
    <w:rsid w:val="00A866FB"/>
    <w:rsid w:val="00A86786"/>
    <w:rsid w:val="00A867D4"/>
    <w:rsid w:val="00A86926"/>
    <w:rsid w:val="00A86A2E"/>
    <w:rsid w:val="00A86AA6"/>
    <w:rsid w:val="00A86D53"/>
    <w:rsid w:val="00A86D61"/>
    <w:rsid w:val="00A86D70"/>
    <w:rsid w:val="00A86DBD"/>
    <w:rsid w:val="00A86FCF"/>
    <w:rsid w:val="00A87022"/>
    <w:rsid w:val="00A8714E"/>
    <w:rsid w:val="00A871BA"/>
    <w:rsid w:val="00A872F8"/>
    <w:rsid w:val="00A87745"/>
    <w:rsid w:val="00A87754"/>
    <w:rsid w:val="00A87852"/>
    <w:rsid w:val="00A87891"/>
    <w:rsid w:val="00A878A4"/>
    <w:rsid w:val="00A87955"/>
    <w:rsid w:val="00A87A39"/>
    <w:rsid w:val="00A87ADA"/>
    <w:rsid w:val="00A87BA0"/>
    <w:rsid w:val="00A87FEC"/>
    <w:rsid w:val="00A90056"/>
    <w:rsid w:val="00A900C1"/>
    <w:rsid w:val="00A9016F"/>
    <w:rsid w:val="00A901A0"/>
    <w:rsid w:val="00A90221"/>
    <w:rsid w:val="00A902F7"/>
    <w:rsid w:val="00A903BB"/>
    <w:rsid w:val="00A90492"/>
    <w:rsid w:val="00A9064C"/>
    <w:rsid w:val="00A908A0"/>
    <w:rsid w:val="00A90AB5"/>
    <w:rsid w:val="00A90AE4"/>
    <w:rsid w:val="00A90DF3"/>
    <w:rsid w:val="00A90E66"/>
    <w:rsid w:val="00A90E78"/>
    <w:rsid w:val="00A91086"/>
    <w:rsid w:val="00A9166F"/>
    <w:rsid w:val="00A9167B"/>
    <w:rsid w:val="00A9171F"/>
    <w:rsid w:val="00A917DF"/>
    <w:rsid w:val="00A91AAA"/>
    <w:rsid w:val="00A91DE3"/>
    <w:rsid w:val="00A9205E"/>
    <w:rsid w:val="00A921C2"/>
    <w:rsid w:val="00A921D7"/>
    <w:rsid w:val="00A9238D"/>
    <w:rsid w:val="00A9299D"/>
    <w:rsid w:val="00A92BB7"/>
    <w:rsid w:val="00A92C00"/>
    <w:rsid w:val="00A92C59"/>
    <w:rsid w:val="00A92D4F"/>
    <w:rsid w:val="00A92DFB"/>
    <w:rsid w:val="00A92E81"/>
    <w:rsid w:val="00A92F2D"/>
    <w:rsid w:val="00A93078"/>
    <w:rsid w:val="00A93276"/>
    <w:rsid w:val="00A93310"/>
    <w:rsid w:val="00A93370"/>
    <w:rsid w:val="00A93412"/>
    <w:rsid w:val="00A9383B"/>
    <w:rsid w:val="00A938C2"/>
    <w:rsid w:val="00A938DF"/>
    <w:rsid w:val="00A938F5"/>
    <w:rsid w:val="00A93A08"/>
    <w:rsid w:val="00A93AEA"/>
    <w:rsid w:val="00A93C18"/>
    <w:rsid w:val="00A93C87"/>
    <w:rsid w:val="00A94023"/>
    <w:rsid w:val="00A94046"/>
    <w:rsid w:val="00A94134"/>
    <w:rsid w:val="00A94188"/>
    <w:rsid w:val="00A94226"/>
    <w:rsid w:val="00A94331"/>
    <w:rsid w:val="00A9468B"/>
    <w:rsid w:val="00A94869"/>
    <w:rsid w:val="00A948AF"/>
    <w:rsid w:val="00A948E5"/>
    <w:rsid w:val="00A94BE3"/>
    <w:rsid w:val="00A94D80"/>
    <w:rsid w:val="00A94DA0"/>
    <w:rsid w:val="00A94E2A"/>
    <w:rsid w:val="00A94E58"/>
    <w:rsid w:val="00A94EB9"/>
    <w:rsid w:val="00A94F59"/>
    <w:rsid w:val="00A95043"/>
    <w:rsid w:val="00A952BA"/>
    <w:rsid w:val="00A95451"/>
    <w:rsid w:val="00A9577B"/>
    <w:rsid w:val="00A957CA"/>
    <w:rsid w:val="00A957FA"/>
    <w:rsid w:val="00A95A11"/>
    <w:rsid w:val="00A95AB4"/>
    <w:rsid w:val="00A95D5B"/>
    <w:rsid w:val="00A95D61"/>
    <w:rsid w:val="00A95E43"/>
    <w:rsid w:val="00A95ED3"/>
    <w:rsid w:val="00A961DA"/>
    <w:rsid w:val="00A962BD"/>
    <w:rsid w:val="00A962E7"/>
    <w:rsid w:val="00A963EC"/>
    <w:rsid w:val="00A96448"/>
    <w:rsid w:val="00A96807"/>
    <w:rsid w:val="00A96863"/>
    <w:rsid w:val="00A9698D"/>
    <w:rsid w:val="00A96DA4"/>
    <w:rsid w:val="00A96DD9"/>
    <w:rsid w:val="00A96E95"/>
    <w:rsid w:val="00A96ECE"/>
    <w:rsid w:val="00A96F8D"/>
    <w:rsid w:val="00A9707F"/>
    <w:rsid w:val="00A970B8"/>
    <w:rsid w:val="00A970E3"/>
    <w:rsid w:val="00A970EA"/>
    <w:rsid w:val="00A97193"/>
    <w:rsid w:val="00A9722D"/>
    <w:rsid w:val="00A972D3"/>
    <w:rsid w:val="00A9738D"/>
    <w:rsid w:val="00A973AE"/>
    <w:rsid w:val="00A973C2"/>
    <w:rsid w:val="00A9740D"/>
    <w:rsid w:val="00A9742E"/>
    <w:rsid w:val="00A974C3"/>
    <w:rsid w:val="00A97552"/>
    <w:rsid w:val="00A9759E"/>
    <w:rsid w:val="00A975C9"/>
    <w:rsid w:val="00A97684"/>
    <w:rsid w:val="00A97A26"/>
    <w:rsid w:val="00A97A31"/>
    <w:rsid w:val="00A97CFE"/>
    <w:rsid w:val="00A97DD0"/>
    <w:rsid w:val="00A97DD4"/>
    <w:rsid w:val="00A97F53"/>
    <w:rsid w:val="00AA00BF"/>
    <w:rsid w:val="00AA015B"/>
    <w:rsid w:val="00AA01D5"/>
    <w:rsid w:val="00AA01D6"/>
    <w:rsid w:val="00AA042E"/>
    <w:rsid w:val="00AA06F5"/>
    <w:rsid w:val="00AA0896"/>
    <w:rsid w:val="00AA08C5"/>
    <w:rsid w:val="00AA09B6"/>
    <w:rsid w:val="00AA0B2B"/>
    <w:rsid w:val="00AA0B8A"/>
    <w:rsid w:val="00AA0BF6"/>
    <w:rsid w:val="00AA0D2C"/>
    <w:rsid w:val="00AA0D4F"/>
    <w:rsid w:val="00AA0F30"/>
    <w:rsid w:val="00AA1246"/>
    <w:rsid w:val="00AA124D"/>
    <w:rsid w:val="00AA14C2"/>
    <w:rsid w:val="00AA15A5"/>
    <w:rsid w:val="00AA164D"/>
    <w:rsid w:val="00AA17BA"/>
    <w:rsid w:val="00AA19F3"/>
    <w:rsid w:val="00AA1A79"/>
    <w:rsid w:val="00AA1DBA"/>
    <w:rsid w:val="00AA1E37"/>
    <w:rsid w:val="00AA1F69"/>
    <w:rsid w:val="00AA1F76"/>
    <w:rsid w:val="00AA203F"/>
    <w:rsid w:val="00AA2152"/>
    <w:rsid w:val="00AA238C"/>
    <w:rsid w:val="00AA2421"/>
    <w:rsid w:val="00AA2425"/>
    <w:rsid w:val="00AA24D4"/>
    <w:rsid w:val="00AA2790"/>
    <w:rsid w:val="00AA2800"/>
    <w:rsid w:val="00AA2AC4"/>
    <w:rsid w:val="00AA2DC3"/>
    <w:rsid w:val="00AA2E5F"/>
    <w:rsid w:val="00AA2F3C"/>
    <w:rsid w:val="00AA3043"/>
    <w:rsid w:val="00AA30B7"/>
    <w:rsid w:val="00AA3125"/>
    <w:rsid w:val="00AA32AD"/>
    <w:rsid w:val="00AA3411"/>
    <w:rsid w:val="00AA35E4"/>
    <w:rsid w:val="00AA3750"/>
    <w:rsid w:val="00AA3990"/>
    <w:rsid w:val="00AA3C80"/>
    <w:rsid w:val="00AA3CDA"/>
    <w:rsid w:val="00AA3EA1"/>
    <w:rsid w:val="00AA4281"/>
    <w:rsid w:val="00AA4287"/>
    <w:rsid w:val="00AA42FC"/>
    <w:rsid w:val="00AA4460"/>
    <w:rsid w:val="00AA454E"/>
    <w:rsid w:val="00AA4564"/>
    <w:rsid w:val="00AA46EF"/>
    <w:rsid w:val="00AA4796"/>
    <w:rsid w:val="00AA47A2"/>
    <w:rsid w:val="00AA4926"/>
    <w:rsid w:val="00AA49A8"/>
    <w:rsid w:val="00AA4AB5"/>
    <w:rsid w:val="00AA4B58"/>
    <w:rsid w:val="00AA4BB4"/>
    <w:rsid w:val="00AA4D3C"/>
    <w:rsid w:val="00AA4D4B"/>
    <w:rsid w:val="00AA4DA1"/>
    <w:rsid w:val="00AA4E3C"/>
    <w:rsid w:val="00AA4F06"/>
    <w:rsid w:val="00AA5265"/>
    <w:rsid w:val="00AA569C"/>
    <w:rsid w:val="00AA56B4"/>
    <w:rsid w:val="00AA56DC"/>
    <w:rsid w:val="00AA5814"/>
    <w:rsid w:val="00AA5859"/>
    <w:rsid w:val="00AA5AEF"/>
    <w:rsid w:val="00AA5B59"/>
    <w:rsid w:val="00AA5BBC"/>
    <w:rsid w:val="00AA5BD1"/>
    <w:rsid w:val="00AA5CD6"/>
    <w:rsid w:val="00AA5D3D"/>
    <w:rsid w:val="00AA5D58"/>
    <w:rsid w:val="00AA5DF3"/>
    <w:rsid w:val="00AA60D6"/>
    <w:rsid w:val="00AA63AC"/>
    <w:rsid w:val="00AA645C"/>
    <w:rsid w:val="00AA65B2"/>
    <w:rsid w:val="00AA66B9"/>
    <w:rsid w:val="00AA68C4"/>
    <w:rsid w:val="00AA69CF"/>
    <w:rsid w:val="00AA6AF7"/>
    <w:rsid w:val="00AA6D52"/>
    <w:rsid w:val="00AA6F54"/>
    <w:rsid w:val="00AA6FB6"/>
    <w:rsid w:val="00AA7094"/>
    <w:rsid w:val="00AA7192"/>
    <w:rsid w:val="00AA7310"/>
    <w:rsid w:val="00AA7359"/>
    <w:rsid w:val="00AA744F"/>
    <w:rsid w:val="00AA7516"/>
    <w:rsid w:val="00AA772C"/>
    <w:rsid w:val="00AA7852"/>
    <w:rsid w:val="00AA7A03"/>
    <w:rsid w:val="00AA7A7A"/>
    <w:rsid w:val="00AA7C48"/>
    <w:rsid w:val="00AA7E22"/>
    <w:rsid w:val="00AA7E80"/>
    <w:rsid w:val="00AA7FA9"/>
    <w:rsid w:val="00AB000A"/>
    <w:rsid w:val="00AB004D"/>
    <w:rsid w:val="00AB01DE"/>
    <w:rsid w:val="00AB047C"/>
    <w:rsid w:val="00AB0499"/>
    <w:rsid w:val="00AB05EF"/>
    <w:rsid w:val="00AB0632"/>
    <w:rsid w:val="00AB0731"/>
    <w:rsid w:val="00AB0740"/>
    <w:rsid w:val="00AB0BCE"/>
    <w:rsid w:val="00AB0E2A"/>
    <w:rsid w:val="00AB0E80"/>
    <w:rsid w:val="00AB0F08"/>
    <w:rsid w:val="00AB10F6"/>
    <w:rsid w:val="00AB12B1"/>
    <w:rsid w:val="00AB1394"/>
    <w:rsid w:val="00AB13A8"/>
    <w:rsid w:val="00AB1791"/>
    <w:rsid w:val="00AB180F"/>
    <w:rsid w:val="00AB185F"/>
    <w:rsid w:val="00AB1A3D"/>
    <w:rsid w:val="00AB20C0"/>
    <w:rsid w:val="00AB20C7"/>
    <w:rsid w:val="00AB22A5"/>
    <w:rsid w:val="00AB244A"/>
    <w:rsid w:val="00AB26DE"/>
    <w:rsid w:val="00AB28BF"/>
    <w:rsid w:val="00AB292E"/>
    <w:rsid w:val="00AB2AB2"/>
    <w:rsid w:val="00AB2AD9"/>
    <w:rsid w:val="00AB2C5B"/>
    <w:rsid w:val="00AB2CF4"/>
    <w:rsid w:val="00AB2D43"/>
    <w:rsid w:val="00AB2DC4"/>
    <w:rsid w:val="00AB2E3A"/>
    <w:rsid w:val="00AB3126"/>
    <w:rsid w:val="00AB32C5"/>
    <w:rsid w:val="00AB32EB"/>
    <w:rsid w:val="00AB33AF"/>
    <w:rsid w:val="00AB356E"/>
    <w:rsid w:val="00AB35C1"/>
    <w:rsid w:val="00AB3647"/>
    <w:rsid w:val="00AB368C"/>
    <w:rsid w:val="00AB380A"/>
    <w:rsid w:val="00AB3917"/>
    <w:rsid w:val="00AB3C1B"/>
    <w:rsid w:val="00AB3C37"/>
    <w:rsid w:val="00AB3C4E"/>
    <w:rsid w:val="00AB3CCC"/>
    <w:rsid w:val="00AB3F47"/>
    <w:rsid w:val="00AB3FAD"/>
    <w:rsid w:val="00AB403D"/>
    <w:rsid w:val="00AB404D"/>
    <w:rsid w:val="00AB406B"/>
    <w:rsid w:val="00AB4560"/>
    <w:rsid w:val="00AB45A3"/>
    <w:rsid w:val="00AB45E8"/>
    <w:rsid w:val="00AB45F9"/>
    <w:rsid w:val="00AB47CA"/>
    <w:rsid w:val="00AB47D2"/>
    <w:rsid w:val="00AB4889"/>
    <w:rsid w:val="00AB48A1"/>
    <w:rsid w:val="00AB48B4"/>
    <w:rsid w:val="00AB4922"/>
    <w:rsid w:val="00AB4A95"/>
    <w:rsid w:val="00AB4AA6"/>
    <w:rsid w:val="00AB4D31"/>
    <w:rsid w:val="00AB50E9"/>
    <w:rsid w:val="00AB529D"/>
    <w:rsid w:val="00AB52A3"/>
    <w:rsid w:val="00AB5551"/>
    <w:rsid w:val="00AB5596"/>
    <w:rsid w:val="00AB57F5"/>
    <w:rsid w:val="00AB582A"/>
    <w:rsid w:val="00AB59B4"/>
    <w:rsid w:val="00AB5AA1"/>
    <w:rsid w:val="00AB5D81"/>
    <w:rsid w:val="00AB5E52"/>
    <w:rsid w:val="00AB6024"/>
    <w:rsid w:val="00AB618A"/>
    <w:rsid w:val="00AB6345"/>
    <w:rsid w:val="00AB639D"/>
    <w:rsid w:val="00AB651C"/>
    <w:rsid w:val="00AB655F"/>
    <w:rsid w:val="00AB65BB"/>
    <w:rsid w:val="00AB65E8"/>
    <w:rsid w:val="00AB673A"/>
    <w:rsid w:val="00AB67C5"/>
    <w:rsid w:val="00AB6BB1"/>
    <w:rsid w:val="00AB6C2E"/>
    <w:rsid w:val="00AB6CBD"/>
    <w:rsid w:val="00AB6CC5"/>
    <w:rsid w:val="00AB6D81"/>
    <w:rsid w:val="00AB71C5"/>
    <w:rsid w:val="00AB733E"/>
    <w:rsid w:val="00AB755E"/>
    <w:rsid w:val="00AB7607"/>
    <w:rsid w:val="00AB76F0"/>
    <w:rsid w:val="00AB7794"/>
    <w:rsid w:val="00AB7FCB"/>
    <w:rsid w:val="00AC0106"/>
    <w:rsid w:val="00AC0131"/>
    <w:rsid w:val="00AC0146"/>
    <w:rsid w:val="00AC01D4"/>
    <w:rsid w:val="00AC0207"/>
    <w:rsid w:val="00AC0464"/>
    <w:rsid w:val="00AC04BC"/>
    <w:rsid w:val="00AC07E6"/>
    <w:rsid w:val="00AC08A7"/>
    <w:rsid w:val="00AC0904"/>
    <w:rsid w:val="00AC0B55"/>
    <w:rsid w:val="00AC0C98"/>
    <w:rsid w:val="00AC0F10"/>
    <w:rsid w:val="00AC0F58"/>
    <w:rsid w:val="00AC0F7A"/>
    <w:rsid w:val="00AC12A9"/>
    <w:rsid w:val="00AC12D7"/>
    <w:rsid w:val="00AC130F"/>
    <w:rsid w:val="00AC1406"/>
    <w:rsid w:val="00AC14CF"/>
    <w:rsid w:val="00AC156B"/>
    <w:rsid w:val="00AC1586"/>
    <w:rsid w:val="00AC16AE"/>
    <w:rsid w:val="00AC17EA"/>
    <w:rsid w:val="00AC1847"/>
    <w:rsid w:val="00AC1ED2"/>
    <w:rsid w:val="00AC1FDD"/>
    <w:rsid w:val="00AC2190"/>
    <w:rsid w:val="00AC2307"/>
    <w:rsid w:val="00AC2339"/>
    <w:rsid w:val="00AC2367"/>
    <w:rsid w:val="00AC2963"/>
    <w:rsid w:val="00AC29F5"/>
    <w:rsid w:val="00AC2B08"/>
    <w:rsid w:val="00AC2B8B"/>
    <w:rsid w:val="00AC2D08"/>
    <w:rsid w:val="00AC2E30"/>
    <w:rsid w:val="00AC2F66"/>
    <w:rsid w:val="00AC2FC2"/>
    <w:rsid w:val="00AC31CD"/>
    <w:rsid w:val="00AC335F"/>
    <w:rsid w:val="00AC3397"/>
    <w:rsid w:val="00AC348C"/>
    <w:rsid w:val="00AC3599"/>
    <w:rsid w:val="00AC3618"/>
    <w:rsid w:val="00AC3709"/>
    <w:rsid w:val="00AC37C9"/>
    <w:rsid w:val="00AC3875"/>
    <w:rsid w:val="00AC39C8"/>
    <w:rsid w:val="00AC39CA"/>
    <w:rsid w:val="00AC39FD"/>
    <w:rsid w:val="00AC3A54"/>
    <w:rsid w:val="00AC3B42"/>
    <w:rsid w:val="00AC3CB5"/>
    <w:rsid w:val="00AC3FCF"/>
    <w:rsid w:val="00AC41B5"/>
    <w:rsid w:val="00AC4341"/>
    <w:rsid w:val="00AC43BF"/>
    <w:rsid w:val="00AC4402"/>
    <w:rsid w:val="00AC4405"/>
    <w:rsid w:val="00AC4470"/>
    <w:rsid w:val="00AC4490"/>
    <w:rsid w:val="00AC44C3"/>
    <w:rsid w:val="00AC45ED"/>
    <w:rsid w:val="00AC477D"/>
    <w:rsid w:val="00AC47CA"/>
    <w:rsid w:val="00AC47EC"/>
    <w:rsid w:val="00AC48BE"/>
    <w:rsid w:val="00AC494C"/>
    <w:rsid w:val="00AC49F6"/>
    <w:rsid w:val="00AC4A23"/>
    <w:rsid w:val="00AC4A2C"/>
    <w:rsid w:val="00AC4BA8"/>
    <w:rsid w:val="00AC4E19"/>
    <w:rsid w:val="00AC503C"/>
    <w:rsid w:val="00AC504F"/>
    <w:rsid w:val="00AC527E"/>
    <w:rsid w:val="00AC536D"/>
    <w:rsid w:val="00AC53E5"/>
    <w:rsid w:val="00AC549A"/>
    <w:rsid w:val="00AC5555"/>
    <w:rsid w:val="00AC5583"/>
    <w:rsid w:val="00AC56D5"/>
    <w:rsid w:val="00AC5728"/>
    <w:rsid w:val="00AC57F3"/>
    <w:rsid w:val="00AC5815"/>
    <w:rsid w:val="00AC5868"/>
    <w:rsid w:val="00AC5A35"/>
    <w:rsid w:val="00AC5A39"/>
    <w:rsid w:val="00AC5A56"/>
    <w:rsid w:val="00AC5ABE"/>
    <w:rsid w:val="00AC5B79"/>
    <w:rsid w:val="00AC5D9C"/>
    <w:rsid w:val="00AC63A0"/>
    <w:rsid w:val="00AC6546"/>
    <w:rsid w:val="00AC654E"/>
    <w:rsid w:val="00AC65D4"/>
    <w:rsid w:val="00AC6673"/>
    <w:rsid w:val="00AC66DF"/>
    <w:rsid w:val="00AC66F3"/>
    <w:rsid w:val="00AC6818"/>
    <w:rsid w:val="00AC6A35"/>
    <w:rsid w:val="00AC6A74"/>
    <w:rsid w:val="00AC6A86"/>
    <w:rsid w:val="00AC6AE1"/>
    <w:rsid w:val="00AC6C6A"/>
    <w:rsid w:val="00AC6D6F"/>
    <w:rsid w:val="00AC6DF2"/>
    <w:rsid w:val="00AC6E32"/>
    <w:rsid w:val="00AC6F2A"/>
    <w:rsid w:val="00AC6F77"/>
    <w:rsid w:val="00AC6F93"/>
    <w:rsid w:val="00AC700F"/>
    <w:rsid w:val="00AC720A"/>
    <w:rsid w:val="00AC7284"/>
    <w:rsid w:val="00AC72FF"/>
    <w:rsid w:val="00AC734B"/>
    <w:rsid w:val="00AC75E2"/>
    <w:rsid w:val="00AC75E5"/>
    <w:rsid w:val="00AC77EF"/>
    <w:rsid w:val="00AC79F7"/>
    <w:rsid w:val="00AC7A9B"/>
    <w:rsid w:val="00AC7B62"/>
    <w:rsid w:val="00AC7C00"/>
    <w:rsid w:val="00AC7D1F"/>
    <w:rsid w:val="00AC7D30"/>
    <w:rsid w:val="00AC7DE1"/>
    <w:rsid w:val="00AC7E10"/>
    <w:rsid w:val="00AC7F36"/>
    <w:rsid w:val="00AC7F4E"/>
    <w:rsid w:val="00AD0044"/>
    <w:rsid w:val="00AD01E9"/>
    <w:rsid w:val="00AD0410"/>
    <w:rsid w:val="00AD0588"/>
    <w:rsid w:val="00AD05BB"/>
    <w:rsid w:val="00AD0674"/>
    <w:rsid w:val="00AD085C"/>
    <w:rsid w:val="00AD09ED"/>
    <w:rsid w:val="00AD0A0E"/>
    <w:rsid w:val="00AD0AC4"/>
    <w:rsid w:val="00AD0C16"/>
    <w:rsid w:val="00AD0C33"/>
    <w:rsid w:val="00AD0C37"/>
    <w:rsid w:val="00AD0CE2"/>
    <w:rsid w:val="00AD0EA1"/>
    <w:rsid w:val="00AD0F02"/>
    <w:rsid w:val="00AD0F43"/>
    <w:rsid w:val="00AD1585"/>
    <w:rsid w:val="00AD1781"/>
    <w:rsid w:val="00AD1A39"/>
    <w:rsid w:val="00AD1C48"/>
    <w:rsid w:val="00AD1E30"/>
    <w:rsid w:val="00AD1E49"/>
    <w:rsid w:val="00AD1E63"/>
    <w:rsid w:val="00AD1EC4"/>
    <w:rsid w:val="00AD2115"/>
    <w:rsid w:val="00AD21D3"/>
    <w:rsid w:val="00AD24FF"/>
    <w:rsid w:val="00AD2575"/>
    <w:rsid w:val="00AD25A6"/>
    <w:rsid w:val="00AD2657"/>
    <w:rsid w:val="00AD26D2"/>
    <w:rsid w:val="00AD2B69"/>
    <w:rsid w:val="00AD2D71"/>
    <w:rsid w:val="00AD2DC7"/>
    <w:rsid w:val="00AD2E75"/>
    <w:rsid w:val="00AD2F52"/>
    <w:rsid w:val="00AD2F82"/>
    <w:rsid w:val="00AD2FD6"/>
    <w:rsid w:val="00AD3048"/>
    <w:rsid w:val="00AD317F"/>
    <w:rsid w:val="00AD3335"/>
    <w:rsid w:val="00AD3349"/>
    <w:rsid w:val="00AD345E"/>
    <w:rsid w:val="00AD3590"/>
    <w:rsid w:val="00AD3688"/>
    <w:rsid w:val="00AD36DB"/>
    <w:rsid w:val="00AD3789"/>
    <w:rsid w:val="00AD3B8B"/>
    <w:rsid w:val="00AD3BBC"/>
    <w:rsid w:val="00AD3DAC"/>
    <w:rsid w:val="00AD3FDA"/>
    <w:rsid w:val="00AD407F"/>
    <w:rsid w:val="00AD41C6"/>
    <w:rsid w:val="00AD41CB"/>
    <w:rsid w:val="00AD41DF"/>
    <w:rsid w:val="00AD421A"/>
    <w:rsid w:val="00AD42B6"/>
    <w:rsid w:val="00AD4387"/>
    <w:rsid w:val="00AD4500"/>
    <w:rsid w:val="00AD47B6"/>
    <w:rsid w:val="00AD4904"/>
    <w:rsid w:val="00AD4A52"/>
    <w:rsid w:val="00AD4CD2"/>
    <w:rsid w:val="00AD4D1A"/>
    <w:rsid w:val="00AD4D37"/>
    <w:rsid w:val="00AD4DFD"/>
    <w:rsid w:val="00AD4FFF"/>
    <w:rsid w:val="00AD501B"/>
    <w:rsid w:val="00AD50D5"/>
    <w:rsid w:val="00AD5224"/>
    <w:rsid w:val="00AD52C5"/>
    <w:rsid w:val="00AD5370"/>
    <w:rsid w:val="00AD53DB"/>
    <w:rsid w:val="00AD54BB"/>
    <w:rsid w:val="00AD54BC"/>
    <w:rsid w:val="00AD55BE"/>
    <w:rsid w:val="00AD56F4"/>
    <w:rsid w:val="00AD5A6A"/>
    <w:rsid w:val="00AD5A73"/>
    <w:rsid w:val="00AD5B26"/>
    <w:rsid w:val="00AD5BAB"/>
    <w:rsid w:val="00AD5C00"/>
    <w:rsid w:val="00AD5CB7"/>
    <w:rsid w:val="00AD5CFA"/>
    <w:rsid w:val="00AD5D31"/>
    <w:rsid w:val="00AD5DA2"/>
    <w:rsid w:val="00AD5E75"/>
    <w:rsid w:val="00AD61F9"/>
    <w:rsid w:val="00AD6235"/>
    <w:rsid w:val="00AD62A7"/>
    <w:rsid w:val="00AD62E1"/>
    <w:rsid w:val="00AD6419"/>
    <w:rsid w:val="00AD6465"/>
    <w:rsid w:val="00AD6848"/>
    <w:rsid w:val="00AD69E2"/>
    <w:rsid w:val="00AD6B10"/>
    <w:rsid w:val="00AD6B6B"/>
    <w:rsid w:val="00AD6C6C"/>
    <w:rsid w:val="00AD6D2F"/>
    <w:rsid w:val="00AD6E32"/>
    <w:rsid w:val="00AD7053"/>
    <w:rsid w:val="00AD70DF"/>
    <w:rsid w:val="00AD7148"/>
    <w:rsid w:val="00AD7168"/>
    <w:rsid w:val="00AD726B"/>
    <w:rsid w:val="00AD7449"/>
    <w:rsid w:val="00AD74D7"/>
    <w:rsid w:val="00AD769E"/>
    <w:rsid w:val="00AD7A2F"/>
    <w:rsid w:val="00AD7A45"/>
    <w:rsid w:val="00AD7DFB"/>
    <w:rsid w:val="00AE0000"/>
    <w:rsid w:val="00AE00B2"/>
    <w:rsid w:val="00AE032E"/>
    <w:rsid w:val="00AE0330"/>
    <w:rsid w:val="00AE03AC"/>
    <w:rsid w:val="00AE0584"/>
    <w:rsid w:val="00AE069C"/>
    <w:rsid w:val="00AE0B15"/>
    <w:rsid w:val="00AE0B1B"/>
    <w:rsid w:val="00AE0B1C"/>
    <w:rsid w:val="00AE0BD5"/>
    <w:rsid w:val="00AE0D09"/>
    <w:rsid w:val="00AE0E53"/>
    <w:rsid w:val="00AE0FD2"/>
    <w:rsid w:val="00AE104B"/>
    <w:rsid w:val="00AE13E1"/>
    <w:rsid w:val="00AE14F0"/>
    <w:rsid w:val="00AE15BB"/>
    <w:rsid w:val="00AE17A9"/>
    <w:rsid w:val="00AE1917"/>
    <w:rsid w:val="00AE1B80"/>
    <w:rsid w:val="00AE1B9B"/>
    <w:rsid w:val="00AE1BA7"/>
    <w:rsid w:val="00AE1C13"/>
    <w:rsid w:val="00AE1CB6"/>
    <w:rsid w:val="00AE1CBE"/>
    <w:rsid w:val="00AE2063"/>
    <w:rsid w:val="00AE209D"/>
    <w:rsid w:val="00AE20BE"/>
    <w:rsid w:val="00AE22FB"/>
    <w:rsid w:val="00AE23F7"/>
    <w:rsid w:val="00AE24DE"/>
    <w:rsid w:val="00AE25FF"/>
    <w:rsid w:val="00AE2636"/>
    <w:rsid w:val="00AE28F3"/>
    <w:rsid w:val="00AE2B21"/>
    <w:rsid w:val="00AE2B22"/>
    <w:rsid w:val="00AE2DDA"/>
    <w:rsid w:val="00AE2F7D"/>
    <w:rsid w:val="00AE32AE"/>
    <w:rsid w:val="00AE34F0"/>
    <w:rsid w:val="00AE3559"/>
    <w:rsid w:val="00AE36D8"/>
    <w:rsid w:val="00AE37B5"/>
    <w:rsid w:val="00AE37D1"/>
    <w:rsid w:val="00AE3835"/>
    <w:rsid w:val="00AE38AB"/>
    <w:rsid w:val="00AE38F0"/>
    <w:rsid w:val="00AE38FA"/>
    <w:rsid w:val="00AE390D"/>
    <w:rsid w:val="00AE394B"/>
    <w:rsid w:val="00AE3A9B"/>
    <w:rsid w:val="00AE3ABA"/>
    <w:rsid w:val="00AE3EC5"/>
    <w:rsid w:val="00AE3ECE"/>
    <w:rsid w:val="00AE3F29"/>
    <w:rsid w:val="00AE4146"/>
    <w:rsid w:val="00AE41E0"/>
    <w:rsid w:val="00AE4227"/>
    <w:rsid w:val="00AE4397"/>
    <w:rsid w:val="00AE4422"/>
    <w:rsid w:val="00AE44D0"/>
    <w:rsid w:val="00AE454D"/>
    <w:rsid w:val="00AE4605"/>
    <w:rsid w:val="00AE46BD"/>
    <w:rsid w:val="00AE486A"/>
    <w:rsid w:val="00AE4B85"/>
    <w:rsid w:val="00AE4C11"/>
    <w:rsid w:val="00AE50F8"/>
    <w:rsid w:val="00AE5179"/>
    <w:rsid w:val="00AE51A4"/>
    <w:rsid w:val="00AE51CC"/>
    <w:rsid w:val="00AE52F6"/>
    <w:rsid w:val="00AE5403"/>
    <w:rsid w:val="00AE5532"/>
    <w:rsid w:val="00AE5541"/>
    <w:rsid w:val="00AE558B"/>
    <w:rsid w:val="00AE56A2"/>
    <w:rsid w:val="00AE5723"/>
    <w:rsid w:val="00AE588F"/>
    <w:rsid w:val="00AE5966"/>
    <w:rsid w:val="00AE5978"/>
    <w:rsid w:val="00AE5985"/>
    <w:rsid w:val="00AE598C"/>
    <w:rsid w:val="00AE59EE"/>
    <w:rsid w:val="00AE5AFD"/>
    <w:rsid w:val="00AE5C5E"/>
    <w:rsid w:val="00AE5C66"/>
    <w:rsid w:val="00AE5E0A"/>
    <w:rsid w:val="00AE5E4B"/>
    <w:rsid w:val="00AE601A"/>
    <w:rsid w:val="00AE6045"/>
    <w:rsid w:val="00AE60BC"/>
    <w:rsid w:val="00AE61DF"/>
    <w:rsid w:val="00AE61F4"/>
    <w:rsid w:val="00AE631D"/>
    <w:rsid w:val="00AE637A"/>
    <w:rsid w:val="00AE63AD"/>
    <w:rsid w:val="00AE64EC"/>
    <w:rsid w:val="00AE65D3"/>
    <w:rsid w:val="00AE66E4"/>
    <w:rsid w:val="00AE68B1"/>
    <w:rsid w:val="00AE69DE"/>
    <w:rsid w:val="00AE6A69"/>
    <w:rsid w:val="00AE6A7B"/>
    <w:rsid w:val="00AE6AA2"/>
    <w:rsid w:val="00AE6B88"/>
    <w:rsid w:val="00AE6BD0"/>
    <w:rsid w:val="00AE6BE6"/>
    <w:rsid w:val="00AE6D41"/>
    <w:rsid w:val="00AE6E67"/>
    <w:rsid w:val="00AE6F16"/>
    <w:rsid w:val="00AE7194"/>
    <w:rsid w:val="00AE71A8"/>
    <w:rsid w:val="00AE72B2"/>
    <w:rsid w:val="00AE7394"/>
    <w:rsid w:val="00AE73BF"/>
    <w:rsid w:val="00AE73EF"/>
    <w:rsid w:val="00AE7442"/>
    <w:rsid w:val="00AE78C7"/>
    <w:rsid w:val="00AE78DD"/>
    <w:rsid w:val="00AE7955"/>
    <w:rsid w:val="00AE796F"/>
    <w:rsid w:val="00AE7C8D"/>
    <w:rsid w:val="00AE7D5F"/>
    <w:rsid w:val="00AE7EF2"/>
    <w:rsid w:val="00AE7F5F"/>
    <w:rsid w:val="00AE7FA1"/>
    <w:rsid w:val="00AF01A6"/>
    <w:rsid w:val="00AF01D6"/>
    <w:rsid w:val="00AF02AC"/>
    <w:rsid w:val="00AF02AD"/>
    <w:rsid w:val="00AF03CD"/>
    <w:rsid w:val="00AF044B"/>
    <w:rsid w:val="00AF04E7"/>
    <w:rsid w:val="00AF0534"/>
    <w:rsid w:val="00AF0557"/>
    <w:rsid w:val="00AF0889"/>
    <w:rsid w:val="00AF093E"/>
    <w:rsid w:val="00AF0AB4"/>
    <w:rsid w:val="00AF0C50"/>
    <w:rsid w:val="00AF0DD5"/>
    <w:rsid w:val="00AF0DD8"/>
    <w:rsid w:val="00AF0DF0"/>
    <w:rsid w:val="00AF0E3D"/>
    <w:rsid w:val="00AF0EA8"/>
    <w:rsid w:val="00AF1200"/>
    <w:rsid w:val="00AF1286"/>
    <w:rsid w:val="00AF13AD"/>
    <w:rsid w:val="00AF1477"/>
    <w:rsid w:val="00AF14BD"/>
    <w:rsid w:val="00AF1601"/>
    <w:rsid w:val="00AF17ED"/>
    <w:rsid w:val="00AF19FB"/>
    <w:rsid w:val="00AF1BE0"/>
    <w:rsid w:val="00AF1D30"/>
    <w:rsid w:val="00AF1E0F"/>
    <w:rsid w:val="00AF1E30"/>
    <w:rsid w:val="00AF1E42"/>
    <w:rsid w:val="00AF203B"/>
    <w:rsid w:val="00AF2087"/>
    <w:rsid w:val="00AF2432"/>
    <w:rsid w:val="00AF25B9"/>
    <w:rsid w:val="00AF2692"/>
    <w:rsid w:val="00AF28D6"/>
    <w:rsid w:val="00AF2AD7"/>
    <w:rsid w:val="00AF2AFC"/>
    <w:rsid w:val="00AF2D02"/>
    <w:rsid w:val="00AF2DD5"/>
    <w:rsid w:val="00AF33EF"/>
    <w:rsid w:val="00AF345F"/>
    <w:rsid w:val="00AF349C"/>
    <w:rsid w:val="00AF34E8"/>
    <w:rsid w:val="00AF34EB"/>
    <w:rsid w:val="00AF3529"/>
    <w:rsid w:val="00AF3757"/>
    <w:rsid w:val="00AF37DC"/>
    <w:rsid w:val="00AF3857"/>
    <w:rsid w:val="00AF391C"/>
    <w:rsid w:val="00AF3B07"/>
    <w:rsid w:val="00AF3B65"/>
    <w:rsid w:val="00AF3E9B"/>
    <w:rsid w:val="00AF4085"/>
    <w:rsid w:val="00AF40AD"/>
    <w:rsid w:val="00AF424E"/>
    <w:rsid w:val="00AF44E2"/>
    <w:rsid w:val="00AF44EA"/>
    <w:rsid w:val="00AF44F2"/>
    <w:rsid w:val="00AF4569"/>
    <w:rsid w:val="00AF45F6"/>
    <w:rsid w:val="00AF4604"/>
    <w:rsid w:val="00AF465D"/>
    <w:rsid w:val="00AF476F"/>
    <w:rsid w:val="00AF478C"/>
    <w:rsid w:val="00AF4819"/>
    <w:rsid w:val="00AF4A79"/>
    <w:rsid w:val="00AF4AA4"/>
    <w:rsid w:val="00AF4AB5"/>
    <w:rsid w:val="00AF4B49"/>
    <w:rsid w:val="00AF4C7E"/>
    <w:rsid w:val="00AF4D60"/>
    <w:rsid w:val="00AF4FC5"/>
    <w:rsid w:val="00AF506A"/>
    <w:rsid w:val="00AF5178"/>
    <w:rsid w:val="00AF5246"/>
    <w:rsid w:val="00AF5363"/>
    <w:rsid w:val="00AF5441"/>
    <w:rsid w:val="00AF5938"/>
    <w:rsid w:val="00AF5A92"/>
    <w:rsid w:val="00AF5C62"/>
    <w:rsid w:val="00AF60CA"/>
    <w:rsid w:val="00AF61E6"/>
    <w:rsid w:val="00AF639C"/>
    <w:rsid w:val="00AF6720"/>
    <w:rsid w:val="00AF6886"/>
    <w:rsid w:val="00AF6984"/>
    <w:rsid w:val="00AF69AB"/>
    <w:rsid w:val="00AF6B8D"/>
    <w:rsid w:val="00AF6C1A"/>
    <w:rsid w:val="00AF6EB9"/>
    <w:rsid w:val="00AF714D"/>
    <w:rsid w:val="00AF7298"/>
    <w:rsid w:val="00AF7362"/>
    <w:rsid w:val="00AF7384"/>
    <w:rsid w:val="00AF7469"/>
    <w:rsid w:val="00AF746E"/>
    <w:rsid w:val="00AF7835"/>
    <w:rsid w:val="00AF7896"/>
    <w:rsid w:val="00AF790E"/>
    <w:rsid w:val="00AF79FD"/>
    <w:rsid w:val="00AF7C01"/>
    <w:rsid w:val="00AF7D2F"/>
    <w:rsid w:val="00AF7E23"/>
    <w:rsid w:val="00AF7ED1"/>
    <w:rsid w:val="00AF7F70"/>
    <w:rsid w:val="00B000C2"/>
    <w:rsid w:val="00B00187"/>
    <w:rsid w:val="00B002FB"/>
    <w:rsid w:val="00B004B5"/>
    <w:rsid w:val="00B004E0"/>
    <w:rsid w:val="00B007DE"/>
    <w:rsid w:val="00B00B69"/>
    <w:rsid w:val="00B00CCB"/>
    <w:rsid w:val="00B00CE5"/>
    <w:rsid w:val="00B00D79"/>
    <w:rsid w:val="00B00D98"/>
    <w:rsid w:val="00B00E7E"/>
    <w:rsid w:val="00B00F3B"/>
    <w:rsid w:val="00B00F75"/>
    <w:rsid w:val="00B00F8A"/>
    <w:rsid w:val="00B01085"/>
    <w:rsid w:val="00B011EE"/>
    <w:rsid w:val="00B011FB"/>
    <w:rsid w:val="00B01314"/>
    <w:rsid w:val="00B0138B"/>
    <w:rsid w:val="00B01672"/>
    <w:rsid w:val="00B0174E"/>
    <w:rsid w:val="00B0189E"/>
    <w:rsid w:val="00B01A66"/>
    <w:rsid w:val="00B01A97"/>
    <w:rsid w:val="00B01B1D"/>
    <w:rsid w:val="00B01C75"/>
    <w:rsid w:val="00B01E37"/>
    <w:rsid w:val="00B020C0"/>
    <w:rsid w:val="00B02373"/>
    <w:rsid w:val="00B02393"/>
    <w:rsid w:val="00B023DA"/>
    <w:rsid w:val="00B02516"/>
    <w:rsid w:val="00B02A22"/>
    <w:rsid w:val="00B02AA7"/>
    <w:rsid w:val="00B02B54"/>
    <w:rsid w:val="00B02C97"/>
    <w:rsid w:val="00B02E45"/>
    <w:rsid w:val="00B032D7"/>
    <w:rsid w:val="00B03300"/>
    <w:rsid w:val="00B03309"/>
    <w:rsid w:val="00B034CD"/>
    <w:rsid w:val="00B03537"/>
    <w:rsid w:val="00B035F2"/>
    <w:rsid w:val="00B03A9C"/>
    <w:rsid w:val="00B03AE3"/>
    <w:rsid w:val="00B03B71"/>
    <w:rsid w:val="00B03D4D"/>
    <w:rsid w:val="00B03DC8"/>
    <w:rsid w:val="00B03EE1"/>
    <w:rsid w:val="00B041AA"/>
    <w:rsid w:val="00B0426D"/>
    <w:rsid w:val="00B043C2"/>
    <w:rsid w:val="00B044BA"/>
    <w:rsid w:val="00B0464D"/>
    <w:rsid w:val="00B0468D"/>
    <w:rsid w:val="00B047BA"/>
    <w:rsid w:val="00B04C23"/>
    <w:rsid w:val="00B04C62"/>
    <w:rsid w:val="00B04C9E"/>
    <w:rsid w:val="00B04D4F"/>
    <w:rsid w:val="00B04DDD"/>
    <w:rsid w:val="00B04DE2"/>
    <w:rsid w:val="00B04E6F"/>
    <w:rsid w:val="00B04ED4"/>
    <w:rsid w:val="00B0507C"/>
    <w:rsid w:val="00B0519C"/>
    <w:rsid w:val="00B05500"/>
    <w:rsid w:val="00B056D1"/>
    <w:rsid w:val="00B05805"/>
    <w:rsid w:val="00B05923"/>
    <w:rsid w:val="00B0594B"/>
    <w:rsid w:val="00B05BD8"/>
    <w:rsid w:val="00B05C22"/>
    <w:rsid w:val="00B05D56"/>
    <w:rsid w:val="00B05DF5"/>
    <w:rsid w:val="00B05E2D"/>
    <w:rsid w:val="00B05EC7"/>
    <w:rsid w:val="00B05F6D"/>
    <w:rsid w:val="00B05FF6"/>
    <w:rsid w:val="00B06266"/>
    <w:rsid w:val="00B062E7"/>
    <w:rsid w:val="00B06570"/>
    <w:rsid w:val="00B0657F"/>
    <w:rsid w:val="00B06621"/>
    <w:rsid w:val="00B06626"/>
    <w:rsid w:val="00B0665C"/>
    <w:rsid w:val="00B068E6"/>
    <w:rsid w:val="00B06983"/>
    <w:rsid w:val="00B069C6"/>
    <w:rsid w:val="00B069D1"/>
    <w:rsid w:val="00B06F36"/>
    <w:rsid w:val="00B07093"/>
    <w:rsid w:val="00B070DF"/>
    <w:rsid w:val="00B07289"/>
    <w:rsid w:val="00B072C8"/>
    <w:rsid w:val="00B075C3"/>
    <w:rsid w:val="00B07682"/>
    <w:rsid w:val="00B076A6"/>
    <w:rsid w:val="00B07719"/>
    <w:rsid w:val="00B07875"/>
    <w:rsid w:val="00B079FE"/>
    <w:rsid w:val="00B07C81"/>
    <w:rsid w:val="00B07F56"/>
    <w:rsid w:val="00B10258"/>
    <w:rsid w:val="00B10317"/>
    <w:rsid w:val="00B104E4"/>
    <w:rsid w:val="00B1065E"/>
    <w:rsid w:val="00B1074A"/>
    <w:rsid w:val="00B107F5"/>
    <w:rsid w:val="00B10840"/>
    <w:rsid w:val="00B108DB"/>
    <w:rsid w:val="00B10A26"/>
    <w:rsid w:val="00B10A69"/>
    <w:rsid w:val="00B10CFB"/>
    <w:rsid w:val="00B10E65"/>
    <w:rsid w:val="00B10EA2"/>
    <w:rsid w:val="00B10F52"/>
    <w:rsid w:val="00B10F6C"/>
    <w:rsid w:val="00B10FA2"/>
    <w:rsid w:val="00B10FEC"/>
    <w:rsid w:val="00B1111D"/>
    <w:rsid w:val="00B11136"/>
    <w:rsid w:val="00B11337"/>
    <w:rsid w:val="00B11489"/>
    <w:rsid w:val="00B11494"/>
    <w:rsid w:val="00B11639"/>
    <w:rsid w:val="00B11677"/>
    <w:rsid w:val="00B1184E"/>
    <w:rsid w:val="00B11949"/>
    <w:rsid w:val="00B119C0"/>
    <w:rsid w:val="00B119E2"/>
    <w:rsid w:val="00B11DBF"/>
    <w:rsid w:val="00B11F3B"/>
    <w:rsid w:val="00B12226"/>
    <w:rsid w:val="00B123E7"/>
    <w:rsid w:val="00B1244A"/>
    <w:rsid w:val="00B1254D"/>
    <w:rsid w:val="00B125FD"/>
    <w:rsid w:val="00B1264D"/>
    <w:rsid w:val="00B12DFD"/>
    <w:rsid w:val="00B12ED5"/>
    <w:rsid w:val="00B13004"/>
    <w:rsid w:val="00B1305A"/>
    <w:rsid w:val="00B130DC"/>
    <w:rsid w:val="00B13232"/>
    <w:rsid w:val="00B13340"/>
    <w:rsid w:val="00B13375"/>
    <w:rsid w:val="00B134BF"/>
    <w:rsid w:val="00B135D8"/>
    <w:rsid w:val="00B13605"/>
    <w:rsid w:val="00B136C4"/>
    <w:rsid w:val="00B137D0"/>
    <w:rsid w:val="00B138CB"/>
    <w:rsid w:val="00B138E1"/>
    <w:rsid w:val="00B139C4"/>
    <w:rsid w:val="00B139FF"/>
    <w:rsid w:val="00B13A5D"/>
    <w:rsid w:val="00B13A77"/>
    <w:rsid w:val="00B13A8F"/>
    <w:rsid w:val="00B13AF2"/>
    <w:rsid w:val="00B13C2F"/>
    <w:rsid w:val="00B1401C"/>
    <w:rsid w:val="00B141C2"/>
    <w:rsid w:val="00B14224"/>
    <w:rsid w:val="00B14288"/>
    <w:rsid w:val="00B142A4"/>
    <w:rsid w:val="00B1441E"/>
    <w:rsid w:val="00B1442E"/>
    <w:rsid w:val="00B14589"/>
    <w:rsid w:val="00B14758"/>
    <w:rsid w:val="00B147E6"/>
    <w:rsid w:val="00B14886"/>
    <w:rsid w:val="00B1495C"/>
    <w:rsid w:val="00B14A1F"/>
    <w:rsid w:val="00B14B52"/>
    <w:rsid w:val="00B14C51"/>
    <w:rsid w:val="00B14C53"/>
    <w:rsid w:val="00B14D4C"/>
    <w:rsid w:val="00B14ECB"/>
    <w:rsid w:val="00B151D9"/>
    <w:rsid w:val="00B152AA"/>
    <w:rsid w:val="00B152DD"/>
    <w:rsid w:val="00B153E7"/>
    <w:rsid w:val="00B155EF"/>
    <w:rsid w:val="00B156CE"/>
    <w:rsid w:val="00B16035"/>
    <w:rsid w:val="00B16197"/>
    <w:rsid w:val="00B16213"/>
    <w:rsid w:val="00B16235"/>
    <w:rsid w:val="00B1645C"/>
    <w:rsid w:val="00B1692F"/>
    <w:rsid w:val="00B1693A"/>
    <w:rsid w:val="00B1699F"/>
    <w:rsid w:val="00B16B0B"/>
    <w:rsid w:val="00B16BE6"/>
    <w:rsid w:val="00B16BF1"/>
    <w:rsid w:val="00B16C06"/>
    <w:rsid w:val="00B16CD6"/>
    <w:rsid w:val="00B16CE0"/>
    <w:rsid w:val="00B16E54"/>
    <w:rsid w:val="00B16F90"/>
    <w:rsid w:val="00B17061"/>
    <w:rsid w:val="00B173DF"/>
    <w:rsid w:val="00B17599"/>
    <w:rsid w:val="00B1759D"/>
    <w:rsid w:val="00B1762E"/>
    <w:rsid w:val="00B20001"/>
    <w:rsid w:val="00B20074"/>
    <w:rsid w:val="00B200B5"/>
    <w:rsid w:val="00B20336"/>
    <w:rsid w:val="00B2067C"/>
    <w:rsid w:val="00B206E1"/>
    <w:rsid w:val="00B207D4"/>
    <w:rsid w:val="00B20837"/>
    <w:rsid w:val="00B20892"/>
    <w:rsid w:val="00B20927"/>
    <w:rsid w:val="00B20A39"/>
    <w:rsid w:val="00B20C01"/>
    <w:rsid w:val="00B20C79"/>
    <w:rsid w:val="00B20CA0"/>
    <w:rsid w:val="00B20CC4"/>
    <w:rsid w:val="00B20E31"/>
    <w:rsid w:val="00B20FF6"/>
    <w:rsid w:val="00B21003"/>
    <w:rsid w:val="00B21143"/>
    <w:rsid w:val="00B2129E"/>
    <w:rsid w:val="00B212C1"/>
    <w:rsid w:val="00B2139E"/>
    <w:rsid w:val="00B21462"/>
    <w:rsid w:val="00B21A55"/>
    <w:rsid w:val="00B21AE8"/>
    <w:rsid w:val="00B21BA2"/>
    <w:rsid w:val="00B21EA3"/>
    <w:rsid w:val="00B21EC0"/>
    <w:rsid w:val="00B21F02"/>
    <w:rsid w:val="00B221A7"/>
    <w:rsid w:val="00B22430"/>
    <w:rsid w:val="00B22465"/>
    <w:rsid w:val="00B22602"/>
    <w:rsid w:val="00B227D0"/>
    <w:rsid w:val="00B2288B"/>
    <w:rsid w:val="00B22947"/>
    <w:rsid w:val="00B229B9"/>
    <w:rsid w:val="00B22A98"/>
    <w:rsid w:val="00B22B16"/>
    <w:rsid w:val="00B22BB6"/>
    <w:rsid w:val="00B22C03"/>
    <w:rsid w:val="00B22C3C"/>
    <w:rsid w:val="00B22CD3"/>
    <w:rsid w:val="00B22D99"/>
    <w:rsid w:val="00B22ED0"/>
    <w:rsid w:val="00B23072"/>
    <w:rsid w:val="00B230EF"/>
    <w:rsid w:val="00B23147"/>
    <w:rsid w:val="00B234CE"/>
    <w:rsid w:val="00B236F1"/>
    <w:rsid w:val="00B23BB2"/>
    <w:rsid w:val="00B23C23"/>
    <w:rsid w:val="00B23C6B"/>
    <w:rsid w:val="00B23DCA"/>
    <w:rsid w:val="00B23F69"/>
    <w:rsid w:val="00B23FCB"/>
    <w:rsid w:val="00B24033"/>
    <w:rsid w:val="00B2406D"/>
    <w:rsid w:val="00B240CF"/>
    <w:rsid w:val="00B2411F"/>
    <w:rsid w:val="00B24184"/>
    <w:rsid w:val="00B24195"/>
    <w:rsid w:val="00B241C5"/>
    <w:rsid w:val="00B24252"/>
    <w:rsid w:val="00B242B5"/>
    <w:rsid w:val="00B2438A"/>
    <w:rsid w:val="00B243D4"/>
    <w:rsid w:val="00B2440D"/>
    <w:rsid w:val="00B24485"/>
    <w:rsid w:val="00B24504"/>
    <w:rsid w:val="00B2469A"/>
    <w:rsid w:val="00B24786"/>
    <w:rsid w:val="00B2488A"/>
    <w:rsid w:val="00B249A3"/>
    <w:rsid w:val="00B24A3C"/>
    <w:rsid w:val="00B24B82"/>
    <w:rsid w:val="00B24D0E"/>
    <w:rsid w:val="00B24F34"/>
    <w:rsid w:val="00B24FCE"/>
    <w:rsid w:val="00B25134"/>
    <w:rsid w:val="00B2534B"/>
    <w:rsid w:val="00B25377"/>
    <w:rsid w:val="00B25579"/>
    <w:rsid w:val="00B2558B"/>
    <w:rsid w:val="00B259B1"/>
    <w:rsid w:val="00B25A30"/>
    <w:rsid w:val="00B25D87"/>
    <w:rsid w:val="00B26035"/>
    <w:rsid w:val="00B260E7"/>
    <w:rsid w:val="00B26137"/>
    <w:rsid w:val="00B262A1"/>
    <w:rsid w:val="00B262EB"/>
    <w:rsid w:val="00B262F4"/>
    <w:rsid w:val="00B262FE"/>
    <w:rsid w:val="00B26554"/>
    <w:rsid w:val="00B26621"/>
    <w:rsid w:val="00B268B6"/>
    <w:rsid w:val="00B26A29"/>
    <w:rsid w:val="00B26BF0"/>
    <w:rsid w:val="00B26DF0"/>
    <w:rsid w:val="00B26E52"/>
    <w:rsid w:val="00B27029"/>
    <w:rsid w:val="00B272D0"/>
    <w:rsid w:val="00B27312"/>
    <w:rsid w:val="00B27379"/>
    <w:rsid w:val="00B274D2"/>
    <w:rsid w:val="00B2756C"/>
    <w:rsid w:val="00B277DB"/>
    <w:rsid w:val="00B278B6"/>
    <w:rsid w:val="00B27990"/>
    <w:rsid w:val="00B279F7"/>
    <w:rsid w:val="00B27A00"/>
    <w:rsid w:val="00B27A47"/>
    <w:rsid w:val="00B27B90"/>
    <w:rsid w:val="00B27BA7"/>
    <w:rsid w:val="00B27BB0"/>
    <w:rsid w:val="00B27C07"/>
    <w:rsid w:val="00B27CC5"/>
    <w:rsid w:val="00B27E91"/>
    <w:rsid w:val="00B27EB3"/>
    <w:rsid w:val="00B3004E"/>
    <w:rsid w:val="00B300B6"/>
    <w:rsid w:val="00B30157"/>
    <w:rsid w:val="00B302D8"/>
    <w:rsid w:val="00B3033D"/>
    <w:rsid w:val="00B30432"/>
    <w:rsid w:val="00B3049F"/>
    <w:rsid w:val="00B3060B"/>
    <w:rsid w:val="00B30697"/>
    <w:rsid w:val="00B306C3"/>
    <w:rsid w:val="00B30707"/>
    <w:rsid w:val="00B30782"/>
    <w:rsid w:val="00B307E2"/>
    <w:rsid w:val="00B30C55"/>
    <w:rsid w:val="00B30C7F"/>
    <w:rsid w:val="00B30CCB"/>
    <w:rsid w:val="00B30F2A"/>
    <w:rsid w:val="00B30F90"/>
    <w:rsid w:val="00B31525"/>
    <w:rsid w:val="00B3167C"/>
    <w:rsid w:val="00B3177F"/>
    <w:rsid w:val="00B31823"/>
    <w:rsid w:val="00B319DF"/>
    <w:rsid w:val="00B31A12"/>
    <w:rsid w:val="00B31A18"/>
    <w:rsid w:val="00B31A2A"/>
    <w:rsid w:val="00B31D6C"/>
    <w:rsid w:val="00B31EBD"/>
    <w:rsid w:val="00B31FDE"/>
    <w:rsid w:val="00B320FF"/>
    <w:rsid w:val="00B3216D"/>
    <w:rsid w:val="00B321C8"/>
    <w:rsid w:val="00B32239"/>
    <w:rsid w:val="00B32246"/>
    <w:rsid w:val="00B32415"/>
    <w:rsid w:val="00B3253F"/>
    <w:rsid w:val="00B32584"/>
    <w:rsid w:val="00B326E3"/>
    <w:rsid w:val="00B3276A"/>
    <w:rsid w:val="00B32967"/>
    <w:rsid w:val="00B32E44"/>
    <w:rsid w:val="00B32F23"/>
    <w:rsid w:val="00B330ED"/>
    <w:rsid w:val="00B331D9"/>
    <w:rsid w:val="00B33242"/>
    <w:rsid w:val="00B33358"/>
    <w:rsid w:val="00B334FF"/>
    <w:rsid w:val="00B3368C"/>
    <w:rsid w:val="00B3380D"/>
    <w:rsid w:val="00B3397D"/>
    <w:rsid w:val="00B33D17"/>
    <w:rsid w:val="00B33EB2"/>
    <w:rsid w:val="00B33ED6"/>
    <w:rsid w:val="00B33F8F"/>
    <w:rsid w:val="00B340D6"/>
    <w:rsid w:val="00B34101"/>
    <w:rsid w:val="00B34325"/>
    <w:rsid w:val="00B34665"/>
    <w:rsid w:val="00B3484B"/>
    <w:rsid w:val="00B34873"/>
    <w:rsid w:val="00B348BF"/>
    <w:rsid w:val="00B34953"/>
    <w:rsid w:val="00B349F4"/>
    <w:rsid w:val="00B34A4E"/>
    <w:rsid w:val="00B34A9A"/>
    <w:rsid w:val="00B34AA7"/>
    <w:rsid w:val="00B34E48"/>
    <w:rsid w:val="00B34EC3"/>
    <w:rsid w:val="00B34EE4"/>
    <w:rsid w:val="00B34F1A"/>
    <w:rsid w:val="00B34F88"/>
    <w:rsid w:val="00B34FB8"/>
    <w:rsid w:val="00B35005"/>
    <w:rsid w:val="00B35247"/>
    <w:rsid w:val="00B352D2"/>
    <w:rsid w:val="00B3542D"/>
    <w:rsid w:val="00B354AF"/>
    <w:rsid w:val="00B356F9"/>
    <w:rsid w:val="00B35789"/>
    <w:rsid w:val="00B35845"/>
    <w:rsid w:val="00B35A50"/>
    <w:rsid w:val="00B35A59"/>
    <w:rsid w:val="00B35B21"/>
    <w:rsid w:val="00B35C9F"/>
    <w:rsid w:val="00B35DE1"/>
    <w:rsid w:val="00B35E95"/>
    <w:rsid w:val="00B35EE2"/>
    <w:rsid w:val="00B362FE"/>
    <w:rsid w:val="00B363F4"/>
    <w:rsid w:val="00B36438"/>
    <w:rsid w:val="00B365EC"/>
    <w:rsid w:val="00B36632"/>
    <w:rsid w:val="00B36770"/>
    <w:rsid w:val="00B36832"/>
    <w:rsid w:val="00B36AC1"/>
    <w:rsid w:val="00B36BAA"/>
    <w:rsid w:val="00B36CFA"/>
    <w:rsid w:val="00B36D09"/>
    <w:rsid w:val="00B36D6A"/>
    <w:rsid w:val="00B36E60"/>
    <w:rsid w:val="00B36E91"/>
    <w:rsid w:val="00B36E98"/>
    <w:rsid w:val="00B36F34"/>
    <w:rsid w:val="00B36F77"/>
    <w:rsid w:val="00B37181"/>
    <w:rsid w:val="00B37227"/>
    <w:rsid w:val="00B37283"/>
    <w:rsid w:val="00B3730D"/>
    <w:rsid w:val="00B3753B"/>
    <w:rsid w:val="00B37656"/>
    <w:rsid w:val="00B379B0"/>
    <w:rsid w:val="00B379EE"/>
    <w:rsid w:val="00B37AF8"/>
    <w:rsid w:val="00B37C36"/>
    <w:rsid w:val="00B37C9D"/>
    <w:rsid w:val="00B37D04"/>
    <w:rsid w:val="00B37D8A"/>
    <w:rsid w:val="00B37D8F"/>
    <w:rsid w:val="00B37EB7"/>
    <w:rsid w:val="00B37F8E"/>
    <w:rsid w:val="00B37FE1"/>
    <w:rsid w:val="00B4014B"/>
    <w:rsid w:val="00B404A3"/>
    <w:rsid w:val="00B40A53"/>
    <w:rsid w:val="00B40A79"/>
    <w:rsid w:val="00B40D69"/>
    <w:rsid w:val="00B40FD4"/>
    <w:rsid w:val="00B40FE1"/>
    <w:rsid w:val="00B41097"/>
    <w:rsid w:val="00B410F3"/>
    <w:rsid w:val="00B41203"/>
    <w:rsid w:val="00B4122F"/>
    <w:rsid w:val="00B41520"/>
    <w:rsid w:val="00B41539"/>
    <w:rsid w:val="00B415B6"/>
    <w:rsid w:val="00B415B7"/>
    <w:rsid w:val="00B41672"/>
    <w:rsid w:val="00B4178F"/>
    <w:rsid w:val="00B417B1"/>
    <w:rsid w:val="00B418DE"/>
    <w:rsid w:val="00B419E9"/>
    <w:rsid w:val="00B41A7C"/>
    <w:rsid w:val="00B41AA3"/>
    <w:rsid w:val="00B41AF9"/>
    <w:rsid w:val="00B41B37"/>
    <w:rsid w:val="00B41EAD"/>
    <w:rsid w:val="00B41ED1"/>
    <w:rsid w:val="00B41F32"/>
    <w:rsid w:val="00B41F8F"/>
    <w:rsid w:val="00B41FE5"/>
    <w:rsid w:val="00B42063"/>
    <w:rsid w:val="00B423B0"/>
    <w:rsid w:val="00B424B7"/>
    <w:rsid w:val="00B42505"/>
    <w:rsid w:val="00B42708"/>
    <w:rsid w:val="00B42743"/>
    <w:rsid w:val="00B428A1"/>
    <w:rsid w:val="00B42B5F"/>
    <w:rsid w:val="00B431CA"/>
    <w:rsid w:val="00B43373"/>
    <w:rsid w:val="00B433DE"/>
    <w:rsid w:val="00B43B35"/>
    <w:rsid w:val="00B43D1C"/>
    <w:rsid w:val="00B43D52"/>
    <w:rsid w:val="00B43EF5"/>
    <w:rsid w:val="00B43F77"/>
    <w:rsid w:val="00B44060"/>
    <w:rsid w:val="00B4409A"/>
    <w:rsid w:val="00B44202"/>
    <w:rsid w:val="00B445FD"/>
    <w:rsid w:val="00B446F0"/>
    <w:rsid w:val="00B44716"/>
    <w:rsid w:val="00B44A1F"/>
    <w:rsid w:val="00B44AF4"/>
    <w:rsid w:val="00B44B78"/>
    <w:rsid w:val="00B44C8C"/>
    <w:rsid w:val="00B44D96"/>
    <w:rsid w:val="00B44E9A"/>
    <w:rsid w:val="00B44FA2"/>
    <w:rsid w:val="00B450BB"/>
    <w:rsid w:val="00B450DC"/>
    <w:rsid w:val="00B45124"/>
    <w:rsid w:val="00B452CD"/>
    <w:rsid w:val="00B452E3"/>
    <w:rsid w:val="00B45321"/>
    <w:rsid w:val="00B453B2"/>
    <w:rsid w:val="00B45536"/>
    <w:rsid w:val="00B45628"/>
    <w:rsid w:val="00B45798"/>
    <w:rsid w:val="00B457C6"/>
    <w:rsid w:val="00B457D2"/>
    <w:rsid w:val="00B45A3D"/>
    <w:rsid w:val="00B45C10"/>
    <w:rsid w:val="00B45C2C"/>
    <w:rsid w:val="00B45CB8"/>
    <w:rsid w:val="00B45D12"/>
    <w:rsid w:val="00B45EA1"/>
    <w:rsid w:val="00B461BC"/>
    <w:rsid w:val="00B462B5"/>
    <w:rsid w:val="00B46542"/>
    <w:rsid w:val="00B46807"/>
    <w:rsid w:val="00B46854"/>
    <w:rsid w:val="00B46885"/>
    <w:rsid w:val="00B4689A"/>
    <w:rsid w:val="00B46A39"/>
    <w:rsid w:val="00B46B2E"/>
    <w:rsid w:val="00B46E3A"/>
    <w:rsid w:val="00B46FC9"/>
    <w:rsid w:val="00B4719E"/>
    <w:rsid w:val="00B472A2"/>
    <w:rsid w:val="00B4732A"/>
    <w:rsid w:val="00B47348"/>
    <w:rsid w:val="00B47689"/>
    <w:rsid w:val="00B47876"/>
    <w:rsid w:val="00B4794A"/>
    <w:rsid w:val="00B4797A"/>
    <w:rsid w:val="00B47AD1"/>
    <w:rsid w:val="00B47D51"/>
    <w:rsid w:val="00B47D70"/>
    <w:rsid w:val="00B47DCE"/>
    <w:rsid w:val="00B47ECA"/>
    <w:rsid w:val="00B50026"/>
    <w:rsid w:val="00B5007A"/>
    <w:rsid w:val="00B5017F"/>
    <w:rsid w:val="00B50187"/>
    <w:rsid w:val="00B501F4"/>
    <w:rsid w:val="00B50349"/>
    <w:rsid w:val="00B5055D"/>
    <w:rsid w:val="00B505BA"/>
    <w:rsid w:val="00B50679"/>
    <w:rsid w:val="00B50702"/>
    <w:rsid w:val="00B508A0"/>
    <w:rsid w:val="00B509B2"/>
    <w:rsid w:val="00B50AF7"/>
    <w:rsid w:val="00B50DC7"/>
    <w:rsid w:val="00B50E92"/>
    <w:rsid w:val="00B50E9F"/>
    <w:rsid w:val="00B50EAA"/>
    <w:rsid w:val="00B50F43"/>
    <w:rsid w:val="00B50FF3"/>
    <w:rsid w:val="00B51098"/>
    <w:rsid w:val="00B51133"/>
    <w:rsid w:val="00B5115B"/>
    <w:rsid w:val="00B511D3"/>
    <w:rsid w:val="00B511F2"/>
    <w:rsid w:val="00B51473"/>
    <w:rsid w:val="00B514F6"/>
    <w:rsid w:val="00B515AE"/>
    <w:rsid w:val="00B515D4"/>
    <w:rsid w:val="00B5185B"/>
    <w:rsid w:val="00B519D0"/>
    <w:rsid w:val="00B51C03"/>
    <w:rsid w:val="00B51CD6"/>
    <w:rsid w:val="00B51D11"/>
    <w:rsid w:val="00B51D5E"/>
    <w:rsid w:val="00B51E5A"/>
    <w:rsid w:val="00B520E2"/>
    <w:rsid w:val="00B520E9"/>
    <w:rsid w:val="00B520FC"/>
    <w:rsid w:val="00B521DC"/>
    <w:rsid w:val="00B52742"/>
    <w:rsid w:val="00B5281A"/>
    <w:rsid w:val="00B52936"/>
    <w:rsid w:val="00B52B1F"/>
    <w:rsid w:val="00B52D83"/>
    <w:rsid w:val="00B52EE5"/>
    <w:rsid w:val="00B52F7B"/>
    <w:rsid w:val="00B52F8F"/>
    <w:rsid w:val="00B530A9"/>
    <w:rsid w:val="00B53256"/>
    <w:rsid w:val="00B53288"/>
    <w:rsid w:val="00B53672"/>
    <w:rsid w:val="00B53677"/>
    <w:rsid w:val="00B53814"/>
    <w:rsid w:val="00B53838"/>
    <w:rsid w:val="00B5387C"/>
    <w:rsid w:val="00B538D1"/>
    <w:rsid w:val="00B5390D"/>
    <w:rsid w:val="00B53A4D"/>
    <w:rsid w:val="00B53B59"/>
    <w:rsid w:val="00B53B5D"/>
    <w:rsid w:val="00B53C05"/>
    <w:rsid w:val="00B53CAD"/>
    <w:rsid w:val="00B53DFA"/>
    <w:rsid w:val="00B53E53"/>
    <w:rsid w:val="00B53F16"/>
    <w:rsid w:val="00B53F72"/>
    <w:rsid w:val="00B53FDF"/>
    <w:rsid w:val="00B54774"/>
    <w:rsid w:val="00B5481A"/>
    <w:rsid w:val="00B5481E"/>
    <w:rsid w:val="00B54883"/>
    <w:rsid w:val="00B54950"/>
    <w:rsid w:val="00B54B3B"/>
    <w:rsid w:val="00B54B5A"/>
    <w:rsid w:val="00B54BD8"/>
    <w:rsid w:val="00B54C31"/>
    <w:rsid w:val="00B54C94"/>
    <w:rsid w:val="00B54D62"/>
    <w:rsid w:val="00B54FDA"/>
    <w:rsid w:val="00B550DA"/>
    <w:rsid w:val="00B55152"/>
    <w:rsid w:val="00B55328"/>
    <w:rsid w:val="00B5539A"/>
    <w:rsid w:val="00B5541D"/>
    <w:rsid w:val="00B5545C"/>
    <w:rsid w:val="00B55515"/>
    <w:rsid w:val="00B555AA"/>
    <w:rsid w:val="00B55778"/>
    <w:rsid w:val="00B558F8"/>
    <w:rsid w:val="00B5598E"/>
    <w:rsid w:val="00B55B5A"/>
    <w:rsid w:val="00B55BE2"/>
    <w:rsid w:val="00B5623A"/>
    <w:rsid w:val="00B56303"/>
    <w:rsid w:val="00B5638A"/>
    <w:rsid w:val="00B564B5"/>
    <w:rsid w:val="00B565A5"/>
    <w:rsid w:val="00B566B4"/>
    <w:rsid w:val="00B56730"/>
    <w:rsid w:val="00B567AA"/>
    <w:rsid w:val="00B567F7"/>
    <w:rsid w:val="00B56834"/>
    <w:rsid w:val="00B56857"/>
    <w:rsid w:val="00B56AD7"/>
    <w:rsid w:val="00B56B38"/>
    <w:rsid w:val="00B56D31"/>
    <w:rsid w:val="00B56EDD"/>
    <w:rsid w:val="00B56F4E"/>
    <w:rsid w:val="00B57075"/>
    <w:rsid w:val="00B570B7"/>
    <w:rsid w:val="00B570E3"/>
    <w:rsid w:val="00B57102"/>
    <w:rsid w:val="00B57129"/>
    <w:rsid w:val="00B57440"/>
    <w:rsid w:val="00B57581"/>
    <w:rsid w:val="00B57587"/>
    <w:rsid w:val="00B5774B"/>
    <w:rsid w:val="00B577A7"/>
    <w:rsid w:val="00B57929"/>
    <w:rsid w:val="00B57992"/>
    <w:rsid w:val="00B579D5"/>
    <w:rsid w:val="00B57A7E"/>
    <w:rsid w:val="00B57A89"/>
    <w:rsid w:val="00B57ACD"/>
    <w:rsid w:val="00B57B20"/>
    <w:rsid w:val="00B57BCE"/>
    <w:rsid w:val="00B57C00"/>
    <w:rsid w:val="00B57C04"/>
    <w:rsid w:val="00B57C3B"/>
    <w:rsid w:val="00B57CA0"/>
    <w:rsid w:val="00B57EA0"/>
    <w:rsid w:val="00B57EA5"/>
    <w:rsid w:val="00B57F03"/>
    <w:rsid w:val="00B57F2B"/>
    <w:rsid w:val="00B57FA7"/>
    <w:rsid w:val="00B60110"/>
    <w:rsid w:val="00B6011A"/>
    <w:rsid w:val="00B60189"/>
    <w:rsid w:val="00B6032A"/>
    <w:rsid w:val="00B6039D"/>
    <w:rsid w:val="00B604FB"/>
    <w:rsid w:val="00B605B6"/>
    <w:rsid w:val="00B6076B"/>
    <w:rsid w:val="00B60855"/>
    <w:rsid w:val="00B609E8"/>
    <w:rsid w:val="00B60C60"/>
    <w:rsid w:val="00B60D8B"/>
    <w:rsid w:val="00B60DD9"/>
    <w:rsid w:val="00B6104A"/>
    <w:rsid w:val="00B6126D"/>
    <w:rsid w:val="00B612F2"/>
    <w:rsid w:val="00B614B7"/>
    <w:rsid w:val="00B61605"/>
    <w:rsid w:val="00B616C6"/>
    <w:rsid w:val="00B61888"/>
    <w:rsid w:val="00B618A3"/>
    <w:rsid w:val="00B61B29"/>
    <w:rsid w:val="00B61D42"/>
    <w:rsid w:val="00B61D84"/>
    <w:rsid w:val="00B61D85"/>
    <w:rsid w:val="00B61E8D"/>
    <w:rsid w:val="00B61F06"/>
    <w:rsid w:val="00B61FA1"/>
    <w:rsid w:val="00B62080"/>
    <w:rsid w:val="00B62159"/>
    <w:rsid w:val="00B623BB"/>
    <w:rsid w:val="00B625B5"/>
    <w:rsid w:val="00B62663"/>
    <w:rsid w:val="00B6274E"/>
    <w:rsid w:val="00B6291E"/>
    <w:rsid w:val="00B6292A"/>
    <w:rsid w:val="00B6293D"/>
    <w:rsid w:val="00B62947"/>
    <w:rsid w:val="00B62ABB"/>
    <w:rsid w:val="00B62BE6"/>
    <w:rsid w:val="00B62CA2"/>
    <w:rsid w:val="00B62E58"/>
    <w:rsid w:val="00B62F13"/>
    <w:rsid w:val="00B63026"/>
    <w:rsid w:val="00B63080"/>
    <w:rsid w:val="00B63082"/>
    <w:rsid w:val="00B6336E"/>
    <w:rsid w:val="00B633CE"/>
    <w:rsid w:val="00B633EF"/>
    <w:rsid w:val="00B635A7"/>
    <w:rsid w:val="00B63955"/>
    <w:rsid w:val="00B63B37"/>
    <w:rsid w:val="00B63C0D"/>
    <w:rsid w:val="00B63FAE"/>
    <w:rsid w:val="00B64073"/>
    <w:rsid w:val="00B64137"/>
    <w:rsid w:val="00B64176"/>
    <w:rsid w:val="00B641CC"/>
    <w:rsid w:val="00B644A1"/>
    <w:rsid w:val="00B64647"/>
    <w:rsid w:val="00B64698"/>
    <w:rsid w:val="00B6484C"/>
    <w:rsid w:val="00B648A8"/>
    <w:rsid w:val="00B64B1F"/>
    <w:rsid w:val="00B64C5E"/>
    <w:rsid w:val="00B64DD3"/>
    <w:rsid w:val="00B64ECE"/>
    <w:rsid w:val="00B64F6E"/>
    <w:rsid w:val="00B65193"/>
    <w:rsid w:val="00B65203"/>
    <w:rsid w:val="00B65572"/>
    <w:rsid w:val="00B656DE"/>
    <w:rsid w:val="00B6571D"/>
    <w:rsid w:val="00B65A1A"/>
    <w:rsid w:val="00B65B22"/>
    <w:rsid w:val="00B65CF9"/>
    <w:rsid w:val="00B65E7E"/>
    <w:rsid w:val="00B65EFE"/>
    <w:rsid w:val="00B66178"/>
    <w:rsid w:val="00B663A6"/>
    <w:rsid w:val="00B66435"/>
    <w:rsid w:val="00B664AC"/>
    <w:rsid w:val="00B6652C"/>
    <w:rsid w:val="00B6662B"/>
    <w:rsid w:val="00B6676F"/>
    <w:rsid w:val="00B668A0"/>
    <w:rsid w:val="00B6690C"/>
    <w:rsid w:val="00B66C36"/>
    <w:rsid w:val="00B66E89"/>
    <w:rsid w:val="00B66E8A"/>
    <w:rsid w:val="00B66EBC"/>
    <w:rsid w:val="00B66F8C"/>
    <w:rsid w:val="00B67040"/>
    <w:rsid w:val="00B671B3"/>
    <w:rsid w:val="00B6727E"/>
    <w:rsid w:val="00B673CC"/>
    <w:rsid w:val="00B674D7"/>
    <w:rsid w:val="00B67531"/>
    <w:rsid w:val="00B6761C"/>
    <w:rsid w:val="00B677ED"/>
    <w:rsid w:val="00B67953"/>
    <w:rsid w:val="00B679FA"/>
    <w:rsid w:val="00B67C12"/>
    <w:rsid w:val="00B67C75"/>
    <w:rsid w:val="00B67D8A"/>
    <w:rsid w:val="00B67EFD"/>
    <w:rsid w:val="00B67F01"/>
    <w:rsid w:val="00B67FCC"/>
    <w:rsid w:val="00B70001"/>
    <w:rsid w:val="00B7077E"/>
    <w:rsid w:val="00B70977"/>
    <w:rsid w:val="00B70BAC"/>
    <w:rsid w:val="00B70CA7"/>
    <w:rsid w:val="00B70D9D"/>
    <w:rsid w:val="00B710CA"/>
    <w:rsid w:val="00B712AB"/>
    <w:rsid w:val="00B7162E"/>
    <w:rsid w:val="00B7179F"/>
    <w:rsid w:val="00B71838"/>
    <w:rsid w:val="00B71873"/>
    <w:rsid w:val="00B71A2D"/>
    <w:rsid w:val="00B71C0D"/>
    <w:rsid w:val="00B71D45"/>
    <w:rsid w:val="00B71F0A"/>
    <w:rsid w:val="00B71FB6"/>
    <w:rsid w:val="00B72112"/>
    <w:rsid w:val="00B72405"/>
    <w:rsid w:val="00B725BE"/>
    <w:rsid w:val="00B72613"/>
    <w:rsid w:val="00B726BF"/>
    <w:rsid w:val="00B7270D"/>
    <w:rsid w:val="00B72896"/>
    <w:rsid w:val="00B72965"/>
    <w:rsid w:val="00B72D01"/>
    <w:rsid w:val="00B72F62"/>
    <w:rsid w:val="00B73187"/>
    <w:rsid w:val="00B73375"/>
    <w:rsid w:val="00B73412"/>
    <w:rsid w:val="00B73497"/>
    <w:rsid w:val="00B73672"/>
    <w:rsid w:val="00B738AC"/>
    <w:rsid w:val="00B73C16"/>
    <w:rsid w:val="00B73CF8"/>
    <w:rsid w:val="00B73D50"/>
    <w:rsid w:val="00B73E41"/>
    <w:rsid w:val="00B73EDF"/>
    <w:rsid w:val="00B74358"/>
    <w:rsid w:val="00B74375"/>
    <w:rsid w:val="00B743A8"/>
    <w:rsid w:val="00B743BA"/>
    <w:rsid w:val="00B743DC"/>
    <w:rsid w:val="00B744A4"/>
    <w:rsid w:val="00B7464E"/>
    <w:rsid w:val="00B749A2"/>
    <w:rsid w:val="00B749C5"/>
    <w:rsid w:val="00B74B32"/>
    <w:rsid w:val="00B74C5F"/>
    <w:rsid w:val="00B75144"/>
    <w:rsid w:val="00B75214"/>
    <w:rsid w:val="00B752A6"/>
    <w:rsid w:val="00B752BB"/>
    <w:rsid w:val="00B752E2"/>
    <w:rsid w:val="00B75370"/>
    <w:rsid w:val="00B7553F"/>
    <w:rsid w:val="00B755D2"/>
    <w:rsid w:val="00B755EA"/>
    <w:rsid w:val="00B75679"/>
    <w:rsid w:val="00B75857"/>
    <w:rsid w:val="00B75A5A"/>
    <w:rsid w:val="00B75B63"/>
    <w:rsid w:val="00B75BB2"/>
    <w:rsid w:val="00B75C51"/>
    <w:rsid w:val="00B75E02"/>
    <w:rsid w:val="00B75EF3"/>
    <w:rsid w:val="00B763C4"/>
    <w:rsid w:val="00B763C9"/>
    <w:rsid w:val="00B7658E"/>
    <w:rsid w:val="00B76669"/>
    <w:rsid w:val="00B766D3"/>
    <w:rsid w:val="00B76734"/>
    <w:rsid w:val="00B768C4"/>
    <w:rsid w:val="00B76988"/>
    <w:rsid w:val="00B76BF6"/>
    <w:rsid w:val="00B76C3E"/>
    <w:rsid w:val="00B76E7C"/>
    <w:rsid w:val="00B76F45"/>
    <w:rsid w:val="00B77054"/>
    <w:rsid w:val="00B77149"/>
    <w:rsid w:val="00B77255"/>
    <w:rsid w:val="00B7729E"/>
    <w:rsid w:val="00B773D3"/>
    <w:rsid w:val="00B773F4"/>
    <w:rsid w:val="00B77457"/>
    <w:rsid w:val="00B775BF"/>
    <w:rsid w:val="00B77713"/>
    <w:rsid w:val="00B77B08"/>
    <w:rsid w:val="00B77CAD"/>
    <w:rsid w:val="00B77DD5"/>
    <w:rsid w:val="00B8013D"/>
    <w:rsid w:val="00B80257"/>
    <w:rsid w:val="00B8028E"/>
    <w:rsid w:val="00B802C2"/>
    <w:rsid w:val="00B803A3"/>
    <w:rsid w:val="00B804A1"/>
    <w:rsid w:val="00B805D1"/>
    <w:rsid w:val="00B805E6"/>
    <w:rsid w:val="00B8062A"/>
    <w:rsid w:val="00B806E2"/>
    <w:rsid w:val="00B807C2"/>
    <w:rsid w:val="00B80983"/>
    <w:rsid w:val="00B80A87"/>
    <w:rsid w:val="00B80AFE"/>
    <w:rsid w:val="00B80B10"/>
    <w:rsid w:val="00B80B75"/>
    <w:rsid w:val="00B80BC8"/>
    <w:rsid w:val="00B80C35"/>
    <w:rsid w:val="00B8123D"/>
    <w:rsid w:val="00B812D6"/>
    <w:rsid w:val="00B8132D"/>
    <w:rsid w:val="00B813E9"/>
    <w:rsid w:val="00B814A9"/>
    <w:rsid w:val="00B814B7"/>
    <w:rsid w:val="00B81672"/>
    <w:rsid w:val="00B816DA"/>
    <w:rsid w:val="00B81809"/>
    <w:rsid w:val="00B81901"/>
    <w:rsid w:val="00B819F5"/>
    <w:rsid w:val="00B81C14"/>
    <w:rsid w:val="00B81CE2"/>
    <w:rsid w:val="00B81D12"/>
    <w:rsid w:val="00B81EBF"/>
    <w:rsid w:val="00B81FD8"/>
    <w:rsid w:val="00B82089"/>
    <w:rsid w:val="00B8209C"/>
    <w:rsid w:val="00B82222"/>
    <w:rsid w:val="00B824B8"/>
    <w:rsid w:val="00B824F9"/>
    <w:rsid w:val="00B826B1"/>
    <w:rsid w:val="00B828F3"/>
    <w:rsid w:val="00B82990"/>
    <w:rsid w:val="00B829A7"/>
    <w:rsid w:val="00B82A38"/>
    <w:rsid w:val="00B82ADC"/>
    <w:rsid w:val="00B82AE4"/>
    <w:rsid w:val="00B82B5F"/>
    <w:rsid w:val="00B82C40"/>
    <w:rsid w:val="00B82DC8"/>
    <w:rsid w:val="00B82E0B"/>
    <w:rsid w:val="00B83075"/>
    <w:rsid w:val="00B830BB"/>
    <w:rsid w:val="00B830F6"/>
    <w:rsid w:val="00B8323C"/>
    <w:rsid w:val="00B83378"/>
    <w:rsid w:val="00B83421"/>
    <w:rsid w:val="00B8359A"/>
    <w:rsid w:val="00B8362F"/>
    <w:rsid w:val="00B8367D"/>
    <w:rsid w:val="00B836BF"/>
    <w:rsid w:val="00B836EC"/>
    <w:rsid w:val="00B83704"/>
    <w:rsid w:val="00B83A29"/>
    <w:rsid w:val="00B83BCC"/>
    <w:rsid w:val="00B83C00"/>
    <w:rsid w:val="00B83C58"/>
    <w:rsid w:val="00B83DE3"/>
    <w:rsid w:val="00B83EC4"/>
    <w:rsid w:val="00B83ECD"/>
    <w:rsid w:val="00B840A7"/>
    <w:rsid w:val="00B84319"/>
    <w:rsid w:val="00B843E7"/>
    <w:rsid w:val="00B8453F"/>
    <w:rsid w:val="00B8461A"/>
    <w:rsid w:val="00B846AA"/>
    <w:rsid w:val="00B84730"/>
    <w:rsid w:val="00B84823"/>
    <w:rsid w:val="00B8495A"/>
    <w:rsid w:val="00B8502D"/>
    <w:rsid w:val="00B850FD"/>
    <w:rsid w:val="00B852FF"/>
    <w:rsid w:val="00B85350"/>
    <w:rsid w:val="00B856B5"/>
    <w:rsid w:val="00B85706"/>
    <w:rsid w:val="00B85822"/>
    <w:rsid w:val="00B858C4"/>
    <w:rsid w:val="00B85ADE"/>
    <w:rsid w:val="00B85DB7"/>
    <w:rsid w:val="00B85E43"/>
    <w:rsid w:val="00B85E65"/>
    <w:rsid w:val="00B861D3"/>
    <w:rsid w:val="00B8625D"/>
    <w:rsid w:val="00B862B6"/>
    <w:rsid w:val="00B86514"/>
    <w:rsid w:val="00B8662E"/>
    <w:rsid w:val="00B867D1"/>
    <w:rsid w:val="00B86AD4"/>
    <w:rsid w:val="00B86B72"/>
    <w:rsid w:val="00B86E09"/>
    <w:rsid w:val="00B86E3C"/>
    <w:rsid w:val="00B86E75"/>
    <w:rsid w:val="00B86EF5"/>
    <w:rsid w:val="00B86F55"/>
    <w:rsid w:val="00B87234"/>
    <w:rsid w:val="00B872AD"/>
    <w:rsid w:val="00B8742B"/>
    <w:rsid w:val="00B875F3"/>
    <w:rsid w:val="00B87604"/>
    <w:rsid w:val="00B87780"/>
    <w:rsid w:val="00B8790B"/>
    <w:rsid w:val="00B8798D"/>
    <w:rsid w:val="00B87C87"/>
    <w:rsid w:val="00B87CBF"/>
    <w:rsid w:val="00B87CDF"/>
    <w:rsid w:val="00B87DB6"/>
    <w:rsid w:val="00B87F47"/>
    <w:rsid w:val="00B9026A"/>
    <w:rsid w:val="00B903A8"/>
    <w:rsid w:val="00B904F1"/>
    <w:rsid w:val="00B90684"/>
    <w:rsid w:val="00B90685"/>
    <w:rsid w:val="00B9072F"/>
    <w:rsid w:val="00B9073B"/>
    <w:rsid w:val="00B90776"/>
    <w:rsid w:val="00B90DBE"/>
    <w:rsid w:val="00B90F0E"/>
    <w:rsid w:val="00B91178"/>
    <w:rsid w:val="00B91302"/>
    <w:rsid w:val="00B9137D"/>
    <w:rsid w:val="00B91383"/>
    <w:rsid w:val="00B91478"/>
    <w:rsid w:val="00B9169E"/>
    <w:rsid w:val="00B9184B"/>
    <w:rsid w:val="00B91869"/>
    <w:rsid w:val="00B918F9"/>
    <w:rsid w:val="00B91979"/>
    <w:rsid w:val="00B919DF"/>
    <w:rsid w:val="00B91BB4"/>
    <w:rsid w:val="00B91D3B"/>
    <w:rsid w:val="00B91E00"/>
    <w:rsid w:val="00B91EEF"/>
    <w:rsid w:val="00B91FA7"/>
    <w:rsid w:val="00B92091"/>
    <w:rsid w:val="00B920A9"/>
    <w:rsid w:val="00B920F7"/>
    <w:rsid w:val="00B92292"/>
    <w:rsid w:val="00B922F9"/>
    <w:rsid w:val="00B923BF"/>
    <w:rsid w:val="00B9244C"/>
    <w:rsid w:val="00B92454"/>
    <w:rsid w:val="00B9273D"/>
    <w:rsid w:val="00B927FD"/>
    <w:rsid w:val="00B9280A"/>
    <w:rsid w:val="00B92AC0"/>
    <w:rsid w:val="00B92C7A"/>
    <w:rsid w:val="00B92F74"/>
    <w:rsid w:val="00B932D5"/>
    <w:rsid w:val="00B93705"/>
    <w:rsid w:val="00B93792"/>
    <w:rsid w:val="00B937FE"/>
    <w:rsid w:val="00B93852"/>
    <w:rsid w:val="00B93AD2"/>
    <w:rsid w:val="00B93B3E"/>
    <w:rsid w:val="00B93BAD"/>
    <w:rsid w:val="00B93BE1"/>
    <w:rsid w:val="00B93D0E"/>
    <w:rsid w:val="00B93E7E"/>
    <w:rsid w:val="00B93F39"/>
    <w:rsid w:val="00B93F5B"/>
    <w:rsid w:val="00B93F5E"/>
    <w:rsid w:val="00B93F7C"/>
    <w:rsid w:val="00B9402C"/>
    <w:rsid w:val="00B940F9"/>
    <w:rsid w:val="00B94203"/>
    <w:rsid w:val="00B945CA"/>
    <w:rsid w:val="00B94B37"/>
    <w:rsid w:val="00B94FD5"/>
    <w:rsid w:val="00B950C4"/>
    <w:rsid w:val="00B9522B"/>
    <w:rsid w:val="00B95390"/>
    <w:rsid w:val="00B95404"/>
    <w:rsid w:val="00B957F8"/>
    <w:rsid w:val="00B95811"/>
    <w:rsid w:val="00B95B6E"/>
    <w:rsid w:val="00B95CF3"/>
    <w:rsid w:val="00B95D0F"/>
    <w:rsid w:val="00B95D4F"/>
    <w:rsid w:val="00B95E31"/>
    <w:rsid w:val="00B96094"/>
    <w:rsid w:val="00B960D6"/>
    <w:rsid w:val="00B961C7"/>
    <w:rsid w:val="00B96207"/>
    <w:rsid w:val="00B96305"/>
    <w:rsid w:val="00B96531"/>
    <w:rsid w:val="00B965DA"/>
    <w:rsid w:val="00B9683A"/>
    <w:rsid w:val="00B96987"/>
    <w:rsid w:val="00B969E7"/>
    <w:rsid w:val="00B96BF9"/>
    <w:rsid w:val="00B96C9C"/>
    <w:rsid w:val="00B96CE9"/>
    <w:rsid w:val="00B96DF9"/>
    <w:rsid w:val="00B97187"/>
    <w:rsid w:val="00B971EB"/>
    <w:rsid w:val="00B97217"/>
    <w:rsid w:val="00B972DD"/>
    <w:rsid w:val="00B9735B"/>
    <w:rsid w:val="00B973B2"/>
    <w:rsid w:val="00B9752F"/>
    <w:rsid w:val="00B975B2"/>
    <w:rsid w:val="00B977D8"/>
    <w:rsid w:val="00B977FD"/>
    <w:rsid w:val="00B97806"/>
    <w:rsid w:val="00B9787D"/>
    <w:rsid w:val="00B97984"/>
    <w:rsid w:val="00B97A80"/>
    <w:rsid w:val="00B97A9C"/>
    <w:rsid w:val="00B97AAC"/>
    <w:rsid w:val="00B97B10"/>
    <w:rsid w:val="00B97B4F"/>
    <w:rsid w:val="00B97B81"/>
    <w:rsid w:val="00B97DE7"/>
    <w:rsid w:val="00BA0066"/>
    <w:rsid w:val="00BA03D0"/>
    <w:rsid w:val="00BA03FF"/>
    <w:rsid w:val="00BA04C2"/>
    <w:rsid w:val="00BA04CF"/>
    <w:rsid w:val="00BA0860"/>
    <w:rsid w:val="00BA0898"/>
    <w:rsid w:val="00BA08C7"/>
    <w:rsid w:val="00BA0C74"/>
    <w:rsid w:val="00BA0E74"/>
    <w:rsid w:val="00BA0F2B"/>
    <w:rsid w:val="00BA1180"/>
    <w:rsid w:val="00BA11B8"/>
    <w:rsid w:val="00BA129E"/>
    <w:rsid w:val="00BA12E9"/>
    <w:rsid w:val="00BA1426"/>
    <w:rsid w:val="00BA14A7"/>
    <w:rsid w:val="00BA1568"/>
    <w:rsid w:val="00BA15AA"/>
    <w:rsid w:val="00BA1746"/>
    <w:rsid w:val="00BA17F9"/>
    <w:rsid w:val="00BA18BD"/>
    <w:rsid w:val="00BA19AB"/>
    <w:rsid w:val="00BA1A6E"/>
    <w:rsid w:val="00BA1AB8"/>
    <w:rsid w:val="00BA1AD3"/>
    <w:rsid w:val="00BA1C04"/>
    <w:rsid w:val="00BA1E51"/>
    <w:rsid w:val="00BA2024"/>
    <w:rsid w:val="00BA202F"/>
    <w:rsid w:val="00BA2128"/>
    <w:rsid w:val="00BA22A6"/>
    <w:rsid w:val="00BA248A"/>
    <w:rsid w:val="00BA2532"/>
    <w:rsid w:val="00BA25FF"/>
    <w:rsid w:val="00BA2644"/>
    <w:rsid w:val="00BA2865"/>
    <w:rsid w:val="00BA2901"/>
    <w:rsid w:val="00BA2913"/>
    <w:rsid w:val="00BA29B5"/>
    <w:rsid w:val="00BA2B97"/>
    <w:rsid w:val="00BA2D6D"/>
    <w:rsid w:val="00BA3169"/>
    <w:rsid w:val="00BA3212"/>
    <w:rsid w:val="00BA3224"/>
    <w:rsid w:val="00BA3475"/>
    <w:rsid w:val="00BA3508"/>
    <w:rsid w:val="00BA3526"/>
    <w:rsid w:val="00BA3580"/>
    <w:rsid w:val="00BA360B"/>
    <w:rsid w:val="00BA394F"/>
    <w:rsid w:val="00BA39F4"/>
    <w:rsid w:val="00BA3AD0"/>
    <w:rsid w:val="00BA3C38"/>
    <w:rsid w:val="00BA3DF0"/>
    <w:rsid w:val="00BA3E5D"/>
    <w:rsid w:val="00BA40F1"/>
    <w:rsid w:val="00BA4318"/>
    <w:rsid w:val="00BA458E"/>
    <w:rsid w:val="00BA47E1"/>
    <w:rsid w:val="00BA489C"/>
    <w:rsid w:val="00BA4A3C"/>
    <w:rsid w:val="00BA4B99"/>
    <w:rsid w:val="00BA4EC4"/>
    <w:rsid w:val="00BA4EF1"/>
    <w:rsid w:val="00BA4F63"/>
    <w:rsid w:val="00BA506D"/>
    <w:rsid w:val="00BA51E5"/>
    <w:rsid w:val="00BA52DB"/>
    <w:rsid w:val="00BA5331"/>
    <w:rsid w:val="00BA5426"/>
    <w:rsid w:val="00BA55DD"/>
    <w:rsid w:val="00BA584F"/>
    <w:rsid w:val="00BA59BF"/>
    <w:rsid w:val="00BA5AC1"/>
    <w:rsid w:val="00BA5B5A"/>
    <w:rsid w:val="00BA5C9F"/>
    <w:rsid w:val="00BA6099"/>
    <w:rsid w:val="00BA6210"/>
    <w:rsid w:val="00BA627E"/>
    <w:rsid w:val="00BA6392"/>
    <w:rsid w:val="00BA665C"/>
    <w:rsid w:val="00BA668F"/>
    <w:rsid w:val="00BA672A"/>
    <w:rsid w:val="00BA67B3"/>
    <w:rsid w:val="00BA6825"/>
    <w:rsid w:val="00BA6841"/>
    <w:rsid w:val="00BA6BFA"/>
    <w:rsid w:val="00BA6DB4"/>
    <w:rsid w:val="00BA7016"/>
    <w:rsid w:val="00BA7368"/>
    <w:rsid w:val="00BA73AE"/>
    <w:rsid w:val="00BA7407"/>
    <w:rsid w:val="00BA7423"/>
    <w:rsid w:val="00BA748F"/>
    <w:rsid w:val="00BA754D"/>
    <w:rsid w:val="00BA759F"/>
    <w:rsid w:val="00BA775B"/>
    <w:rsid w:val="00BA77C7"/>
    <w:rsid w:val="00BA7803"/>
    <w:rsid w:val="00BA784A"/>
    <w:rsid w:val="00BA7988"/>
    <w:rsid w:val="00BA7A29"/>
    <w:rsid w:val="00BA7AC3"/>
    <w:rsid w:val="00BA7C77"/>
    <w:rsid w:val="00BB0010"/>
    <w:rsid w:val="00BB007C"/>
    <w:rsid w:val="00BB01BD"/>
    <w:rsid w:val="00BB038C"/>
    <w:rsid w:val="00BB03C9"/>
    <w:rsid w:val="00BB047B"/>
    <w:rsid w:val="00BB0482"/>
    <w:rsid w:val="00BB0553"/>
    <w:rsid w:val="00BB0673"/>
    <w:rsid w:val="00BB0AAB"/>
    <w:rsid w:val="00BB0AB9"/>
    <w:rsid w:val="00BB0B0D"/>
    <w:rsid w:val="00BB10A8"/>
    <w:rsid w:val="00BB11B9"/>
    <w:rsid w:val="00BB11D1"/>
    <w:rsid w:val="00BB11F2"/>
    <w:rsid w:val="00BB11F4"/>
    <w:rsid w:val="00BB1246"/>
    <w:rsid w:val="00BB15A4"/>
    <w:rsid w:val="00BB15CF"/>
    <w:rsid w:val="00BB15D2"/>
    <w:rsid w:val="00BB15E4"/>
    <w:rsid w:val="00BB17F1"/>
    <w:rsid w:val="00BB1851"/>
    <w:rsid w:val="00BB1C1F"/>
    <w:rsid w:val="00BB1F08"/>
    <w:rsid w:val="00BB2213"/>
    <w:rsid w:val="00BB2247"/>
    <w:rsid w:val="00BB226B"/>
    <w:rsid w:val="00BB22E7"/>
    <w:rsid w:val="00BB2561"/>
    <w:rsid w:val="00BB259F"/>
    <w:rsid w:val="00BB25F7"/>
    <w:rsid w:val="00BB2966"/>
    <w:rsid w:val="00BB2A42"/>
    <w:rsid w:val="00BB2C35"/>
    <w:rsid w:val="00BB2C8D"/>
    <w:rsid w:val="00BB2C9D"/>
    <w:rsid w:val="00BB2F7B"/>
    <w:rsid w:val="00BB2FED"/>
    <w:rsid w:val="00BB3004"/>
    <w:rsid w:val="00BB3091"/>
    <w:rsid w:val="00BB3206"/>
    <w:rsid w:val="00BB348A"/>
    <w:rsid w:val="00BB39BC"/>
    <w:rsid w:val="00BB39EE"/>
    <w:rsid w:val="00BB3A99"/>
    <w:rsid w:val="00BB3D44"/>
    <w:rsid w:val="00BB3E2F"/>
    <w:rsid w:val="00BB3FEC"/>
    <w:rsid w:val="00BB41AC"/>
    <w:rsid w:val="00BB4201"/>
    <w:rsid w:val="00BB42C1"/>
    <w:rsid w:val="00BB440A"/>
    <w:rsid w:val="00BB4606"/>
    <w:rsid w:val="00BB464A"/>
    <w:rsid w:val="00BB477E"/>
    <w:rsid w:val="00BB488E"/>
    <w:rsid w:val="00BB490F"/>
    <w:rsid w:val="00BB499B"/>
    <w:rsid w:val="00BB4C4A"/>
    <w:rsid w:val="00BB4C52"/>
    <w:rsid w:val="00BB4C56"/>
    <w:rsid w:val="00BB4CED"/>
    <w:rsid w:val="00BB4D30"/>
    <w:rsid w:val="00BB4EBC"/>
    <w:rsid w:val="00BB4EC8"/>
    <w:rsid w:val="00BB4F30"/>
    <w:rsid w:val="00BB52AB"/>
    <w:rsid w:val="00BB536E"/>
    <w:rsid w:val="00BB54CB"/>
    <w:rsid w:val="00BB556B"/>
    <w:rsid w:val="00BB56B2"/>
    <w:rsid w:val="00BB596C"/>
    <w:rsid w:val="00BB5C4B"/>
    <w:rsid w:val="00BB5D6A"/>
    <w:rsid w:val="00BB5D93"/>
    <w:rsid w:val="00BB5F60"/>
    <w:rsid w:val="00BB60FD"/>
    <w:rsid w:val="00BB6303"/>
    <w:rsid w:val="00BB63BB"/>
    <w:rsid w:val="00BB63CC"/>
    <w:rsid w:val="00BB6477"/>
    <w:rsid w:val="00BB64E3"/>
    <w:rsid w:val="00BB65A2"/>
    <w:rsid w:val="00BB67E4"/>
    <w:rsid w:val="00BB68E8"/>
    <w:rsid w:val="00BB6C97"/>
    <w:rsid w:val="00BB6F17"/>
    <w:rsid w:val="00BB6FFA"/>
    <w:rsid w:val="00BB70A6"/>
    <w:rsid w:val="00BB7194"/>
    <w:rsid w:val="00BB7265"/>
    <w:rsid w:val="00BB7326"/>
    <w:rsid w:val="00BB73D0"/>
    <w:rsid w:val="00BB7651"/>
    <w:rsid w:val="00BB76A9"/>
    <w:rsid w:val="00BB7706"/>
    <w:rsid w:val="00BB7754"/>
    <w:rsid w:val="00BB77E5"/>
    <w:rsid w:val="00BB7812"/>
    <w:rsid w:val="00BB7C54"/>
    <w:rsid w:val="00BB7C67"/>
    <w:rsid w:val="00BB7C78"/>
    <w:rsid w:val="00BB7D43"/>
    <w:rsid w:val="00BB7DF2"/>
    <w:rsid w:val="00BB7E67"/>
    <w:rsid w:val="00BC020D"/>
    <w:rsid w:val="00BC031B"/>
    <w:rsid w:val="00BC045D"/>
    <w:rsid w:val="00BC054A"/>
    <w:rsid w:val="00BC06FF"/>
    <w:rsid w:val="00BC07F6"/>
    <w:rsid w:val="00BC0824"/>
    <w:rsid w:val="00BC08C1"/>
    <w:rsid w:val="00BC09D5"/>
    <w:rsid w:val="00BC0B2D"/>
    <w:rsid w:val="00BC0D41"/>
    <w:rsid w:val="00BC0D4A"/>
    <w:rsid w:val="00BC0F1D"/>
    <w:rsid w:val="00BC0F25"/>
    <w:rsid w:val="00BC1074"/>
    <w:rsid w:val="00BC11C9"/>
    <w:rsid w:val="00BC12DF"/>
    <w:rsid w:val="00BC131E"/>
    <w:rsid w:val="00BC1332"/>
    <w:rsid w:val="00BC13ED"/>
    <w:rsid w:val="00BC1499"/>
    <w:rsid w:val="00BC14A8"/>
    <w:rsid w:val="00BC1612"/>
    <w:rsid w:val="00BC1830"/>
    <w:rsid w:val="00BC184D"/>
    <w:rsid w:val="00BC1A1E"/>
    <w:rsid w:val="00BC1B05"/>
    <w:rsid w:val="00BC1B18"/>
    <w:rsid w:val="00BC1B1E"/>
    <w:rsid w:val="00BC1C61"/>
    <w:rsid w:val="00BC2097"/>
    <w:rsid w:val="00BC20C7"/>
    <w:rsid w:val="00BC2160"/>
    <w:rsid w:val="00BC22C0"/>
    <w:rsid w:val="00BC23FA"/>
    <w:rsid w:val="00BC24B6"/>
    <w:rsid w:val="00BC271D"/>
    <w:rsid w:val="00BC278B"/>
    <w:rsid w:val="00BC29DC"/>
    <w:rsid w:val="00BC2AD3"/>
    <w:rsid w:val="00BC2BCE"/>
    <w:rsid w:val="00BC2C30"/>
    <w:rsid w:val="00BC2C3F"/>
    <w:rsid w:val="00BC2E23"/>
    <w:rsid w:val="00BC2F77"/>
    <w:rsid w:val="00BC30B1"/>
    <w:rsid w:val="00BC317F"/>
    <w:rsid w:val="00BC335B"/>
    <w:rsid w:val="00BC33B1"/>
    <w:rsid w:val="00BC3419"/>
    <w:rsid w:val="00BC347E"/>
    <w:rsid w:val="00BC34A6"/>
    <w:rsid w:val="00BC354C"/>
    <w:rsid w:val="00BC364B"/>
    <w:rsid w:val="00BC36DE"/>
    <w:rsid w:val="00BC38C7"/>
    <w:rsid w:val="00BC399E"/>
    <w:rsid w:val="00BC39E7"/>
    <w:rsid w:val="00BC39EB"/>
    <w:rsid w:val="00BC3AEE"/>
    <w:rsid w:val="00BC3CE7"/>
    <w:rsid w:val="00BC3D97"/>
    <w:rsid w:val="00BC3E28"/>
    <w:rsid w:val="00BC41B0"/>
    <w:rsid w:val="00BC43E8"/>
    <w:rsid w:val="00BC448B"/>
    <w:rsid w:val="00BC4599"/>
    <w:rsid w:val="00BC45D7"/>
    <w:rsid w:val="00BC4745"/>
    <w:rsid w:val="00BC4812"/>
    <w:rsid w:val="00BC48FF"/>
    <w:rsid w:val="00BC4D06"/>
    <w:rsid w:val="00BC4D1E"/>
    <w:rsid w:val="00BC500E"/>
    <w:rsid w:val="00BC5197"/>
    <w:rsid w:val="00BC53BB"/>
    <w:rsid w:val="00BC56C8"/>
    <w:rsid w:val="00BC58E1"/>
    <w:rsid w:val="00BC58F8"/>
    <w:rsid w:val="00BC5A03"/>
    <w:rsid w:val="00BC5A97"/>
    <w:rsid w:val="00BC5AAC"/>
    <w:rsid w:val="00BC5AB1"/>
    <w:rsid w:val="00BC5AE8"/>
    <w:rsid w:val="00BC5C45"/>
    <w:rsid w:val="00BC5DA8"/>
    <w:rsid w:val="00BC5DB1"/>
    <w:rsid w:val="00BC5F48"/>
    <w:rsid w:val="00BC5F5C"/>
    <w:rsid w:val="00BC60C2"/>
    <w:rsid w:val="00BC60C5"/>
    <w:rsid w:val="00BC62CC"/>
    <w:rsid w:val="00BC62F3"/>
    <w:rsid w:val="00BC6339"/>
    <w:rsid w:val="00BC64B8"/>
    <w:rsid w:val="00BC6572"/>
    <w:rsid w:val="00BC65C8"/>
    <w:rsid w:val="00BC6655"/>
    <w:rsid w:val="00BC69D0"/>
    <w:rsid w:val="00BC6A90"/>
    <w:rsid w:val="00BC6BF1"/>
    <w:rsid w:val="00BC6FE2"/>
    <w:rsid w:val="00BC722B"/>
    <w:rsid w:val="00BC737A"/>
    <w:rsid w:val="00BC73B9"/>
    <w:rsid w:val="00BC7458"/>
    <w:rsid w:val="00BC7486"/>
    <w:rsid w:val="00BC74E4"/>
    <w:rsid w:val="00BC75EF"/>
    <w:rsid w:val="00BC7723"/>
    <w:rsid w:val="00BC7B5C"/>
    <w:rsid w:val="00BC7DE0"/>
    <w:rsid w:val="00BD00D9"/>
    <w:rsid w:val="00BD01C1"/>
    <w:rsid w:val="00BD0209"/>
    <w:rsid w:val="00BD0220"/>
    <w:rsid w:val="00BD04AE"/>
    <w:rsid w:val="00BD072D"/>
    <w:rsid w:val="00BD07C1"/>
    <w:rsid w:val="00BD07F7"/>
    <w:rsid w:val="00BD0802"/>
    <w:rsid w:val="00BD081E"/>
    <w:rsid w:val="00BD08F3"/>
    <w:rsid w:val="00BD0909"/>
    <w:rsid w:val="00BD0AD1"/>
    <w:rsid w:val="00BD0D1E"/>
    <w:rsid w:val="00BD0E0E"/>
    <w:rsid w:val="00BD0EF9"/>
    <w:rsid w:val="00BD1034"/>
    <w:rsid w:val="00BD10A3"/>
    <w:rsid w:val="00BD11A9"/>
    <w:rsid w:val="00BD1202"/>
    <w:rsid w:val="00BD128F"/>
    <w:rsid w:val="00BD13BF"/>
    <w:rsid w:val="00BD13EA"/>
    <w:rsid w:val="00BD1528"/>
    <w:rsid w:val="00BD180F"/>
    <w:rsid w:val="00BD1840"/>
    <w:rsid w:val="00BD1D3B"/>
    <w:rsid w:val="00BD1FFD"/>
    <w:rsid w:val="00BD2056"/>
    <w:rsid w:val="00BD20C2"/>
    <w:rsid w:val="00BD221A"/>
    <w:rsid w:val="00BD2342"/>
    <w:rsid w:val="00BD239B"/>
    <w:rsid w:val="00BD246D"/>
    <w:rsid w:val="00BD25F7"/>
    <w:rsid w:val="00BD26A3"/>
    <w:rsid w:val="00BD293E"/>
    <w:rsid w:val="00BD2A41"/>
    <w:rsid w:val="00BD2B95"/>
    <w:rsid w:val="00BD2D93"/>
    <w:rsid w:val="00BD2D9F"/>
    <w:rsid w:val="00BD2E0D"/>
    <w:rsid w:val="00BD3103"/>
    <w:rsid w:val="00BD3174"/>
    <w:rsid w:val="00BD31DD"/>
    <w:rsid w:val="00BD3204"/>
    <w:rsid w:val="00BD3443"/>
    <w:rsid w:val="00BD344F"/>
    <w:rsid w:val="00BD3504"/>
    <w:rsid w:val="00BD3571"/>
    <w:rsid w:val="00BD383C"/>
    <w:rsid w:val="00BD3994"/>
    <w:rsid w:val="00BD39A1"/>
    <w:rsid w:val="00BD39D9"/>
    <w:rsid w:val="00BD3A74"/>
    <w:rsid w:val="00BD3ABB"/>
    <w:rsid w:val="00BD3BB5"/>
    <w:rsid w:val="00BD3DD2"/>
    <w:rsid w:val="00BD42EB"/>
    <w:rsid w:val="00BD4933"/>
    <w:rsid w:val="00BD49A5"/>
    <w:rsid w:val="00BD49AC"/>
    <w:rsid w:val="00BD4A30"/>
    <w:rsid w:val="00BD4AE0"/>
    <w:rsid w:val="00BD4D3D"/>
    <w:rsid w:val="00BD4DC8"/>
    <w:rsid w:val="00BD4DE6"/>
    <w:rsid w:val="00BD4E3C"/>
    <w:rsid w:val="00BD4E89"/>
    <w:rsid w:val="00BD4EF3"/>
    <w:rsid w:val="00BD5494"/>
    <w:rsid w:val="00BD54DA"/>
    <w:rsid w:val="00BD55A1"/>
    <w:rsid w:val="00BD55EE"/>
    <w:rsid w:val="00BD5693"/>
    <w:rsid w:val="00BD5771"/>
    <w:rsid w:val="00BD57BF"/>
    <w:rsid w:val="00BD5847"/>
    <w:rsid w:val="00BD5B16"/>
    <w:rsid w:val="00BD5B6D"/>
    <w:rsid w:val="00BD5B72"/>
    <w:rsid w:val="00BD5BEB"/>
    <w:rsid w:val="00BD5FE3"/>
    <w:rsid w:val="00BD60EB"/>
    <w:rsid w:val="00BD6407"/>
    <w:rsid w:val="00BD648D"/>
    <w:rsid w:val="00BD6578"/>
    <w:rsid w:val="00BD6676"/>
    <w:rsid w:val="00BD668F"/>
    <w:rsid w:val="00BD675C"/>
    <w:rsid w:val="00BD6780"/>
    <w:rsid w:val="00BD6960"/>
    <w:rsid w:val="00BD6984"/>
    <w:rsid w:val="00BD6ACD"/>
    <w:rsid w:val="00BD6B53"/>
    <w:rsid w:val="00BD6BBC"/>
    <w:rsid w:val="00BD6CBA"/>
    <w:rsid w:val="00BD6E78"/>
    <w:rsid w:val="00BD6F90"/>
    <w:rsid w:val="00BD6FA9"/>
    <w:rsid w:val="00BD70DA"/>
    <w:rsid w:val="00BD710E"/>
    <w:rsid w:val="00BD72A6"/>
    <w:rsid w:val="00BD732F"/>
    <w:rsid w:val="00BD7331"/>
    <w:rsid w:val="00BD7376"/>
    <w:rsid w:val="00BD73C7"/>
    <w:rsid w:val="00BD7431"/>
    <w:rsid w:val="00BD74BA"/>
    <w:rsid w:val="00BD74EB"/>
    <w:rsid w:val="00BD7640"/>
    <w:rsid w:val="00BD77C9"/>
    <w:rsid w:val="00BD780B"/>
    <w:rsid w:val="00BD7977"/>
    <w:rsid w:val="00BD79FD"/>
    <w:rsid w:val="00BD7B79"/>
    <w:rsid w:val="00BD7C2E"/>
    <w:rsid w:val="00BD7E57"/>
    <w:rsid w:val="00BD7E9A"/>
    <w:rsid w:val="00BD7F49"/>
    <w:rsid w:val="00BD7F60"/>
    <w:rsid w:val="00BD7FEC"/>
    <w:rsid w:val="00BE00DA"/>
    <w:rsid w:val="00BE019B"/>
    <w:rsid w:val="00BE038D"/>
    <w:rsid w:val="00BE0399"/>
    <w:rsid w:val="00BE03AE"/>
    <w:rsid w:val="00BE043F"/>
    <w:rsid w:val="00BE07C3"/>
    <w:rsid w:val="00BE0A09"/>
    <w:rsid w:val="00BE0A27"/>
    <w:rsid w:val="00BE0CE4"/>
    <w:rsid w:val="00BE0E0A"/>
    <w:rsid w:val="00BE0EB0"/>
    <w:rsid w:val="00BE10D3"/>
    <w:rsid w:val="00BE10EB"/>
    <w:rsid w:val="00BE1226"/>
    <w:rsid w:val="00BE1553"/>
    <w:rsid w:val="00BE15DF"/>
    <w:rsid w:val="00BE163D"/>
    <w:rsid w:val="00BE16CD"/>
    <w:rsid w:val="00BE16F9"/>
    <w:rsid w:val="00BE170C"/>
    <w:rsid w:val="00BE1727"/>
    <w:rsid w:val="00BE183B"/>
    <w:rsid w:val="00BE1914"/>
    <w:rsid w:val="00BE1A36"/>
    <w:rsid w:val="00BE1AF3"/>
    <w:rsid w:val="00BE1B9F"/>
    <w:rsid w:val="00BE1C34"/>
    <w:rsid w:val="00BE1D2E"/>
    <w:rsid w:val="00BE1D98"/>
    <w:rsid w:val="00BE1E8A"/>
    <w:rsid w:val="00BE1F00"/>
    <w:rsid w:val="00BE1FB8"/>
    <w:rsid w:val="00BE1FE8"/>
    <w:rsid w:val="00BE22D2"/>
    <w:rsid w:val="00BE238B"/>
    <w:rsid w:val="00BE274C"/>
    <w:rsid w:val="00BE28AD"/>
    <w:rsid w:val="00BE2A89"/>
    <w:rsid w:val="00BE2A9E"/>
    <w:rsid w:val="00BE31BB"/>
    <w:rsid w:val="00BE32EB"/>
    <w:rsid w:val="00BE34D0"/>
    <w:rsid w:val="00BE36E7"/>
    <w:rsid w:val="00BE3827"/>
    <w:rsid w:val="00BE38D6"/>
    <w:rsid w:val="00BE3B59"/>
    <w:rsid w:val="00BE3C54"/>
    <w:rsid w:val="00BE3EAB"/>
    <w:rsid w:val="00BE3FA3"/>
    <w:rsid w:val="00BE416A"/>
    <w:rsid w:val="00BE41B7"/>
    <w:rsid w:val="00BE42A8"/>
    <w:rsid w:val="00BE42F7"/>
    <w:rsid w:val="00BE4384"/>
    <w:rsid w:val="00BE4616"/>
    <w:rsid w:val="00BE470A"/>
    <w:rsid w:val="00BE4773"/>
    <w:rsid w:val="00BE4785"/>
    <w:rsid w:val="00BE4A40"/>
    <w:rsid w:val="00BE501F"/>
    <w:rsid w:val="00BE523D"/>
    <w:rsid w:val="00BE5392"/>
    <w:rsid w:val="00BE53BC"/>
    <w:rsid w:val="00BE54E5"/>
    <w:rsid w:val="00BE553B"/>
    <w:rsid w:val="00BE55E5"/>
    <w:rsid w:val="00BE568E"/>
    <w:rsid w:val="00BE570B"/>
    <w:rsid w:val="00BE57C8"/>
    <w:rsid w:val="00BE57D5"/>
    <w:rsid w:val="00BE5A11"/>
    <w:rsid w:val="00BE5AEA"/>
    <w:rsid w:val="00BE5AFA"/>
    <w:rsid w:val="00BE5C77"/>
    <w:rsid w:val="00BE6020"/>
    <w:rsid w:val="00BE612E"/>
    <w:rsid w:val="00BE625B"/>
    <w:rsid w:val="00BE626D"/>
    <w:rsid w:val="00BE6852"/>
    <w:rsid w:val="00BE6862"/>
    <w:rsid w:val="00BE69C2"/>
    <w:rsid w:val="00BE69E2"/>
    <w:rsid w:val="00BE6A74"/>
    <w:rsid w:val="00BE6A9A"/>
    <w:rsid w:val="00BE6EF7"/>
    <w:rsid w:val="00BE6F13"/>
    <w:rsid w:val="00BE6FBD"/>
    <w:rsid w:val="00BE7090"/>
    <w:rsid w:val="00BE725F"/>
    <w:rsid w:val="00BE728B"/>
    <w:rsid w:val="00BE72F8"/>
    <w:rsid w:val="00BE7490"/>
    <w:rsid w:val="00BE7697"/>
    <w:rsid w:val="00BE7783"/>
    <w:rsid w:val="00BE77E6"/>
    <w:rsid w:val="00BE780C"/>
    <w:rsid w:val="00BE7965"/>
    <w:rsid w:val="00BE7C04"/>
    <w:rsid w:val="00BE7CEB"/>
    <w:rsid w:val="00BE7D13"/>
    <w:rsid w:val="00BF000F"/>
    <w:rsid w:val="00BF011B"/>
    <w:rsid w:val="00BF01ED"/>
    <w:rsid w:val="00BF02BB"/>
    <w:rsid w:val="00BF03A1"/>
    <w:rsid w:val="00BF0437"/>
    <w:rsid w:val="00BF0453"/>
    <w:rsid w:val="00BF0600"/>
    <w:rsid w:val="00BF0CEF"/>
    <w:rsid w:val="00BF0E29"/>
    <w:rsid w:val="00BF10D2"/>
    <w:rsid w:val="00BF139C"/>
    <w:rsid w:val="00BF13E1"/>
    <w:rsid w:val="00BF1501"/>
    <w:rsid w:val="00BF150B"/>
    <w:rsid w:val="00BF151D"/>
    <w:rsid w:val="00BF158D"/>
    <w:rsid w:val="00BF1AF6"/>
    <w:rsid w:val="00BF1E07"/>
    <w:rsid w:val="00BF1F75"/>
    <w:rsid w:val="00BF1FF0"/>
    <w:rsid w:val="00BF21BC"/>
    <w:rsid w:val="00BF222C"/>
    <w:rsid w:val="00BF22C9"/>
    <w:rsid w:val="00BF22F6"/>
    <w:rsid w:val="00BF2572"/>
    <w:rsid w:val="00BF27A0"/>
    <w:rsid w:val="00BF286F"/>
    <w:rsid w:val="00BF28AA"/>
    <w:rsid w:val="00BF28BC"/>
    <w:rsid w:val="00BF295E"/>
    <w:rsid w:val="00BF2A2E"/>
    <w:rsid w:val="00BF2ABD"/>
    <w:rsid w:val="00BF2C32"/>
    <w:rsid w:val="00BF2DEF"/>
    <w:rsid w:val="00BF2E65"/>
    <w:rsid w:val="00BF2FEF"/>
    <w:rsid w:val="00BF3085"/>
    <w:rsid w:val="00BF308F"/>
    <w:rsid w:val="00BF30B9"/>
    <w:rsid w:val="00BF3109"/>
    <w:rsid w:val="00BF331D"/>
    <w:rsid w:val="00BF33F1"/>
    <w:rsid w:val="00BF34ED"/>
    <w:rsid w:val="00BF3819"/>
    <w:rsid w:val="00BF38D3"/>
    <w:rsid w:val="00BF3A99"/>
    <w:rsid w:val="00BF3C8A"/>
    <w:rsid w:val="00BF3CED"/>
    <w:rsid w:val="00BF3F4E"/>
    <w:rsid w:val="00BF4101"/>
    <w:rsid w:val="00BF44B0"/>
    <w:rsid w:val="00BF4755"/>
    <w:rsid w:val="00BF4A1C"/>
    <w:rsid w:val="00BF4B08"/>
    <w:rsid w:val="00BF4D72"/>
    <w:rsid w:val="00BF4F6A"/>
    <w:rsid w:val="00BF501D"/>
    <w:rsid w:val="00BF52A9"/>
    <w:rsid w:val="00BF5387"/>
    <w:rsid w:val="00BF5541"/>
    <w:rsid w:val="00BF5587"/>
    <w:rsid w:val="00BF564D"/>
    <w:rsid w:val="00BF5703"/>
    <w:rsid w:val="00BF57A6"/>
    <w:rsid w:val="00BF5A91"/>
    <w:rsid w:val="00BF5C4A"/>
    <w:rsid w:val="00BF5E66"/>
    <w:rsid w:val="00BF5E71"/>
    <w:rsid w:val="00BF5EFA"/>
    <w:rsid w:val="00BF5F6E"/>
    <w:rsid w:val="00BF5F78"/>
    <w:rsid w:val="00BF6004"/>
    <w:rsid w:val="00BF620D"/>
    <w:rsid w:val="00BF6235"/>
    <w:rsid w:val="00BF6295"/>
    <w:rsid w:val="00BF64F7"/>
    <w:rsid w:val="00BF6734"/>
    <w:rsid w:val="00BF681A"/>
    <w:rsid w:val="00BF6857"/>
    <w:rsid w:val="00BF6965"/>
    <w:rsid w:val="00BF69BD"/>
    <w:rsid w:val="00BF6B51"/>
    <w:rsid w:val="00BF6B5E"/>
    <w:rsid w:val="00BF6BA7"/>
    <w:rsid w:val="00BF6C19"/>
    <w:rsid w:val="00BF6E3C"/>
    <w:rsid w:val="00BF6F27"/>
    <w:rsid w:val="00BF6FE3"/>
    <w:rsid w:val="00BF7086"/>
    <w:rsid w:val="00BF716C"/>
    <w:rsid w:val="00BF717C"/>
    <w:rsid w:val="00BF727B"/>
    <w:rsid w:val="00BF74F7"/>
    <w:rsid w:val="00BF7592"/>
    <w:rsid w:val="00BF7688"/>
    <w:rsid w:val="00BF79F0"/>
    <w:rsid w:val="00BF7A48"/>
    <w:rsid w:val="00BF7B0B"/>
    <w:rsid w:val="00BF7BF1"/>
    <w:rsid w:val="00BF7C5F"/>
    <w:rsid w:val="00BF7D9A"/>
    <w:rsid w:val="00BF7DF0"/>
    <w:rsid w:val="00C00066"/>
    <w:rsid w:val="00C001FB"/>
    <w:rsid w:val="00C002C2"/>
    <w:rsid w:val="00C002DD"/>
    <w:rsid w:val="00C0042E"/>
    <w:rsid w:val="00C004E9"/>
    <w:rsid w:val="00C008F4"/>
    <w:rsid w:val="00C00978"/>
    <w:rsid w:val="00C00AC4"/>
    <w:rsid w:val="00C00B1C"/>
    <w:rsid w:val="00C00B38"/>
    <w:rsid w:val="00C00B7C"/>
    <w:rsid w:val="00C00D65"/>
    <w:rsid w:val="00C010A6"/>
    <w:rsid w:val="00C011A8"/>
    <w:rsid w:val="00C012C0"/>
    <w:rsid w:val="00C0138F"/>
    <w:rsid w:val="00C01472"/>
    <w:rsid w:val="00C01769"/>
    <w:rsid w:val="00C0188B"/>
    <w:rsid w:val="00C018E2"/>
    <w:rsid w:val="00C01943"/>
    <w:rsid w:val="00C019FF"/>
    <w:rsid w:val="00C01CC3"/>
    <w:rsid w:val="00C01EF1"/>
    <w:rsid w:val="00C01F4C"/>
    <w:rsid w:val="00C01FBD"/>
    <w:rsid w:val="00C01FDA"/>
    <w:rsid w:val="00C02238"/>
    <w:rsid w:val="00C023F9"/>
    <w:rsid w:val="00C0248F"/>
    <w:rsid w:val="00C025AA"/>
    <w:rsid w:val="00C025FD"/>
    <w:rsid w:val="00C02801"/>
    <w:rsid w:val="00C02A83"/>
    <w:rsid w:val="00C02C8D"/>
    <w:rsid w:val="00C02CB9"/>
    <w:rsid w:val="00C02EA7"/>
    <w:rsid w:val="00C030C0"/>
    <w:rsid w:val="00C031E5"/>
    <w:rsid w:val="00C033DE"/>
    <w:rsid w:val="00C0345A"/>
    <w:rsid w:val="00C034B7"/>
    <w:rsid w:val="00C03725"/>
    <w:rsid w:val="00C03848"/>
    <w:rsid w:val="00C0386A"/>
    <w:rsid w:val="00C038F6"/>
    <w:rsid w:val="00C03A26"/>
    <w:rsid w:val="00C03A3B"/>
    <w:rsid w:val="00C03A97"/>
    <w:rsid w:val="00C03AF5"/>
    <w:rsid w:val="00C03B3E"/>
    <w:rsid w:val="00C03D38"/>
    <w:rsid w:val="00C03D44"/>
    <w:rsid w:val="00C03E4B"/>
    <w:rsid w:val="00C03F85"/>
    <w:rsid w:val="00C04096"/>
    <w:rsid w:val="00C0416D"/>
    <w:rsid w:val="00C0419F"/>
    <w:rsid w:val="00C0439C"/>
    <w:rsid w:val="00C0447B"/>
    <w:rsid w:val="00C044D8"/>
    <w:rsid w:val="00C04540"/>
    <w:rsid w:val="00C047A1"/>
    <w:rsid w:val="00C04846"/>
    <w:rsid w:val="00C04A11"/>
    <w:rsid w:val="00C04B56"/>
    <w:rsid w:val="00C04BC3"/>
    <w:rsid w:val="00C04F96"/>
    <w:rsid w:val="00C04FA4"/>
    <w:rsid w:val="00C0508E"/>
    <w:rsid w:val="00C05161"/>
    <w:rsid w:val="00C05765"/>
    <w:rsid w:val="00C057EE"/>
    <w:rsid w:val="00C0583A"/>
    <w:rsid w:val="00C058FE"/>
    <w:rsid w:val="00C059B8"/>
    <w:rsid w:val="00C05BCB"/>
    <w:rsid w:val="00C05CF8"/>
    <w:rsid w:val="00C05F53"/>
    <w:rsid w:val="00C05FDC"/>
    <w:rsid w:val="00C06326"/>
    <w:rsid w:val="00C06453"/>
    <w:rsid w:val="00C06503"/>
    <w:rsid w:val="00C0654C"/>
    <w:rsid w:val="00C0662B"/>
    <w:rsid w:val="00C066C1"/>
    <w:rsid w:val="00C06888"/>
    <w:rsid w:val="00C069E4"/>
    <w:rsid w:val="00C069FF"/>
    <w:rsid w:val="00C06BAD"/>
    <w:rsid w:val="00C06C5C"/>
    <w:rsid w:val="00C06DCB"/>
    <w:rsid w:val="00C06EF0"/>
    <w:rsid w:val="00C06F66"/>
    <w:rsid w:val="00C070C2"/>
    <w:rsid w:val="00C0721C"/>
    <w:rsid w:val="00C07222"/>
    <w:rsid w:val="00C07434"/>
    <w:rsid w:val="00C0761E"/>
    <w:rsid w:val="00C07894"/>
    <w:rsid w:val="00C07ABE"/>
    <w:rsid w:val="00C07B52"/>
    <w:rsid w:val="00C07C31"/>
    <w:rsid w:val="00C07DFE"/>
    <w:rsid w:val="00C07E22"/>
    <w:rsid w:val="00C1003A"/>
    <w:rsid w:val="00C1004B"/>
    <w:rsid w:val="00C10237"/>
    <w:rsid w:val="00C10327"/>
    <w:rsid w:val="00C1053B"/>
    <w:rsid w:val="00C1073E"/>
    <w:rsid w:val="00C107B1"/>
    <w:rsid w:val="00C1087C"/>
    <w:rsid w:val="00C108B5"/>
    <w:rsid w:val="00C10910"/>
    <w:rsid w:val="00C10BA8"/>
    <w:rsid w:val="00C10BFC"/>
    <w:rsid w:val="00C10D25"/>
    <w:rsid w:val="00C10D2D"/>
    <w:rsid w:val="00C10D5B"/>
    <w:rsid w:val="00C10DEE"/>
    <w:rsid w:val="00C10E6E"/>
    <w:rsid w:val="00C10EF6"/>
    <w:rsid w:val="00C10F1A"/>
    <w:rsid w:val="00C10FAA"/>
    <w:rsid w:val="00C11045"/>
    <w:rsid w:val="00C11278"/>
    <w:rsid w:val="00C11424"/>
    <w:rsid w:val="00C1164C"/>
    <w:rsid w:val="00C11785"/>
    <w:rsid w:val="00C117CB"/>
    <w:rsid w:val="00C11863"/>
    <w:rsid w:val="00C118A9"/>
    <w:rsid w:val="00C11BB1"/>
    <w:rsid w:val="00C11C81"/>
    <w:rsid w:val="00C11C90"/>
    <w:rsid w:val="00C11E35"/>
    <w:rsid w:val="00C11E3A"/>
    <w:rsid w:val="00C11E64"/>
    <w:rsid w:val="00C11E7D"/>
    <w:rsid w:val="00C11FB8"/>
    <w:rsid w:val="00C11FCB"/>
    <w:rsid w:val="00C1206E"/>
    <w:rsid w:val="00C12420"/>
    <w:rsid w:val="00C124EE"/>
    <w:rsid w:val="00C1261A"/>
    <w:rsid w:val="00C12794"/>
    <w:rsid w:val="00C128A0"/>
    <w:rsid w:val="00C128A5"/>
    <w:rsid w:val="00C12ADF"/>
    <w:rsid w:val="00C12AFA"/>
    <w:rsid w:val="00C12C42"/>
    <w:rsid w:val="00C12E96"/>
    <w:rsid w:val="00C13043"/>
    <w:rsid w:val="00C130EC"/>
    <w:rsid w:val="00C1334A"/>
    <w:rsid w:val="00C13382"/>
    <w:rsid w:val="00C13737"/>
    <w:rsid w:val="00C13839"/>
    <w:rsid w:val="00C13A95"/>
    <w:rsid w:val="00C13CE9"/>
    <w:rsid w:val="00C13D0B"/>
    <w:rsid w:val="00C13D3E"/>
    <w:rsid w:val="00C13E43"/>
    <w:rsid w:val="00C13E5C"/>
    <w:rsid w:val="00C13F81"/>
    <w:rsid w:val="00C141DF"/>
    <w:rsid w:val="00C1430A"/>
    <w:rsid w:val="00C145BF"/>
    <w:rsid w:val="00C14751"/>
    <w:rsid w:val="00C14986"/>
    <w:rsid w:val="00C14C0C"/>
    <w:rsid w:val="00C14D77"/>
    <w:rsid w:val="00C1501C"/>
    <w:rsid w:val="00C154F5"/>
    <w:rsid w:val="00C1551A"/>
    <w:rsid w:val="00C1556A"/>
    <w:rsid w:val="00C155AC"/>
    <w:rsid w:val="00C155F5"/>
    <w:rsid w:val="00C1587F"/>
    <w:rsid w:val="00C158B4"/>
    <w:rsid w:val="00C15C24"/>
    <w:rsid w:val="00C15D18"/>
    <w:rsid w:val="00C15D32"/>
    <w:rsid w:val="00C15F0E"/>
    <w:rsid w:val="00C16162"/>
    <w:rsid w:val="00C1627E"/>
    <w:rsid w:val="00C16354"/>
    <w:rsid w:val="00C16368"/>
    <w:rsid w:val="00C16570"/>
    <w:rsid w:val="00C166A0"/>
    <w:rsid w:val="00C166AA"/>
    <w:rsid w:val="00C16C32"/>
    <w:rsid w:val="00C16C6A"/>
    <w:rsid w:val="00C16C97"/>
    <w:rsid w:val="00C16CAF"/>
    <w:rsid w:val="00C16E4B"/>
    <w:rsid w:val="00C16F13"/>
    <w:rsid w:val="00C16F8B"/>
    <w:rsid w:val="00C1703B"/>
    <w:rsid w:val="00C17156"/>
    <w:rsid w:val="00C1728F"/>
    <w:rsid w:val="00C17485"/>
    <w:rsid w:val="00C175DC"/>
    <w:rsid w:val="00C175FA"/>
    <w:rsid w:val="00C176AD"/>
    <w:rsid w:val="00C17800"/>
    <w:rsid w:val="00C1787E"/>
    <w:rsid w:val="00C17931"/>
    <w:rsid w:val="00C179D0"/>
    <w:rsid w:val="00C179E7"/>
    <w:rsid w:val="00C17B46"/>
    <w:rsid w:val="00C17C1E"/>
    <w:rsid w:val="00C17CB5"/>
    <w:rsid w:val="00C17DFD"/>
    <w:rsid w:val="00C200E5"/>
    <w:rsid w:val="00C20266"/>
    <w:rsid w:val="00C202C1"/>
    <w:rsid w:val="00C20301"/>
    <w:rsid w:val="00C20483"/>
    <w:rsid w:val="00C2058E"/>
    <w:rsid w:val="00C20A31"/>
    <w:rsid w:val="00C20AE2"/>
    <w:rsid w:val="00C20D67"/>
    <w:rsid w:val="00C20DA6"/>
    <w:rsid w:val="00C20DD0"/>
    <w:rsid w:val="00C2127F"/>
    <w:rsid w:val="00C212B6"/>
    <w:rsid w:val="00C2131E"/>
    <w:rsid w:val="00C21390"/>
    <w:rsid w:val="00C213F8"/>
    <w:rsid w:val="00C216E9"/>
    <w:rsid w:val="00C21971"/>
    <w:rsid w:val="00C21B35"/>
    <w:rsid w:val="00C22142"/>
    <w:rsid w:val="00C221CE"/>
    <w:rsid w:val="00C223C0"/>
    <w:rsid w:val="00C223C9"/>
    <w:rsid w:val="00C223E4"/>
    <w:rsid w:val="00C2259C"/>
    <w:rsid w:val="00C22733"/>
    <w:rsid w:val="00C22758"/>
    <w:rsid w:val="00C228C3"/>
    <w:rsid w:val="00C22A05"/>
    <w:rsid w:val="00C22B7E"/>
    <w:rsid w:val="00C22BA1"/>
    <w:rsid w:val="00C22EBC"/>
    <w:rsid w:val="00C22F3D"/>
    <w:rsid w:val="00C22F55"/>
    <w:rsid w:val="00C23063"/>
    <w:rsid w:val="00C23084"/>
    <w:rsid w:val="00C234AE"/>
    <w:rsid w:val="00C23563"/>
    <w:rsid w:val="00C23634"/>
    <w:rsid w:val="00C2371B"/>
    <w:rsid w:val="00C2375E"/>
    <w:rsid w:val="00C23992"/>
    <w:rsid w:val="00C23A05"/>
    <w:rsid w:val="00C23B00"/>
    <w:rsid w:val="00C23BAF"/>
    <w:rsid w:val="00C23F60"/>
    <w:rsid w:val="00C2434C"/>
    <w:rsid w:val="00C24355"/>
    <w:rsid w:val="00C2465C"/>
    <w:rsid w:val="00C246E4"/>
    <w:rsid w:val="00C248A7"/>
    <w:rsid w:val="00C249FE"/>
    <w:rsid w:val="00C24A89"/>
    <w:rsid w:val="00C24B01"/>
    <w:rsid w:val="00C24C21"/>
    <w:rsid w:val="00C24CD5"/>
    <w:rsid w:val="00C24D15"/>
    <w:rsid w:val="00C24D86"/>
    <w:rsid w:val="00C24F7C"/>
    <w:rsid w:val="00C24FA9"/>
    <w:rsid w:val="00C2500E"/>
    <w:rsid w:val="00C250BB"/>
    <w:rsid w:val="00C2513F"/>
    <w:rsid w:val="00C252D8"/>
    <w:rsid w:val="00C25453"/>
    <w:rsid w:val="00C25489"/>
    <w:rsid w:val="00C255DF"/>
    <w:rsid w:val="00C2579B"/>
    <w:rsid w:val="00C259D0"/>
    <w:rsid w:val="00C259D5"/>
    <w:rsid w:val="00C25BC2"/>
    <w:rsid w:val="00C25D8C"/>
    <w:rsid w:val="00C25F86"/>
    <w:rsid w:val="00C25FC2"/>
    <w:rsid w:val="00C2604A"/>
    <w:rsid w:val="00C260D4"/>
    <w:rsid w:val="00C261A0"/>
    <w:rsid w:val="00C26535"/>
    <w:rsid w:val="00C26577"/>
    <w:rsid w:val="00C2662E"/>
    <w:rsid w:val="00C26685"/>
    <w:rsid w:val="00C26992"/>
    <w:rsid w:val="00C269E8"/>
    <w:rsid w:val="00C269EB"/>
    <w:rsid w:val="00C26AC9"/>
    <w:rsid w:val="00C26B5C"/>
    <w:rsid w:val="00C26C75"/>
    <w:rsid w:val="00C26C9E"/>
    <w:rsid w:val="00C26DB5"/>
    <w:rsid w:val="00C26E5F"/>
    <w:rsid w:val="00C26E67"/>
    <w:rsid w:val="00C26EFE"/>
    <w:rsid w:val="00C26F78"/>
    <w:rsid w:val="00C26FCE"/>
    <w:rsid w:val="00C26FEF"/>
    <w:rsid w:val="00C274CA"/>
    <w:rsid w:val="00C278EA"/>
    <w:rsid w:val="00C27A02"/>
    <w:rsid w:val="00C27A31"/>
    <w:rsid w:val="00C27BC1"/>
    <w:rsid w:val="00C27F34"/>
    <w:rsid w:val="00C27F75"/>
    <w:rsid w:val="00C30061"/>
    <w:rsid w:val="00C30131"/>
    <w:rsid w:val="00C3018A"/>
    <w:rsid w:val="00C3023F"/>
    <w:rsid w:val="00C302C9"/>
    <w:rsid w:val="00C3033E"/>
    <w:rsid w:val="00C307A9"/>
    <w:rsid w:val="00C307E5"/>
    <w:rsid w:val="00C3081E"/>
    <w:rsid w:val="00C30833"/>
    <w:rsid w:val="00C30A49"/>
    <w:rsid w:val="00C30A68"/>
    <w:rsid w:val="00C30D7A"/>
    <w:rsid w:val="00C30D83"/>
    <w:rsid w:val="00C30EB9"/>
    <w:rsid w:val="00C30F1A"/>
    <w:rsid w:val="00C30F7A"/>
    <w:rsid w:val="00C30FDA"/>
    <w:rsid w:val="00C31077"/>
    <w:rsid w:val="00C311F4"/>
    <w:rsid w:val="00C3123E"/>
    <w:rsid w:val="00C3133E"/>
    <w:rsid w:val="00C31544"/>
    <w:rsid w:val="00C3159F"/>
    <w:rsid w:val="00C31772"/>
    <w:rsid w:val="00C317FE"/>
    <w:rsid w:val="00C31986"/>
    <w:rsid w:val="00C319B1"/>
    <w:rsid w:val="00C31A71"/>
    <w:rsid w:val="00C31A83"/>
    <w:rsid w:val="00C31D44"/>
    <w:rsid w:val="00C31DD8"/>
    <w:rsid w:val="00C3208F"/>
    <w:rsid w:val="00C32102"/>
    <w:rsid w:val="00C3219F"/>
    <w:rsid w:val="00C32302"/>
    <w:rsid w:val="00C32347"/>
    <w:rsid w:val="00C323FD"/>
    <w:rsid w:val="00C3244B"/>
    <w:rsid w:val="00C325F0"/>
    <w:rsid w:val="00C328A6"/>
    <w:rsid w:val="00C32B6A"/>
    <w:rsid w:val="00C32D9C"/>
    <w:rsid w:val="00C32EB5"/>
    <w:rsid w:val="00C32F7D"/>
    <w:rsid w:val="00C3301C"/>
    <w:rsid w:val="00C33162"/>
    <w:rsid w:val="00C331A8"/>
    <w:rsid w:val="00C33585"/>
    <w:rsid w:val="00C336E5"/>
    <w:rsid w:val="00C336ED"/>
    <w:rsid w:val="00C336FB"/>
    <w:rsid w:val="00C337CB"/>
    <w:rsid w:val="00C3380A"/>
    <w:rsid w:val="00C3386C"/>
    <w:rsid w:val="00C33A5F"/>
    <w:rsid w:val="00C33B45"/>
    <w:rsid w:val="00C33B99"/>
    <w:rsid w:val="00C33C67"/>
    <w:rsid w:val="00C33DA8"/>
    <w:rsid w:val="00C33E0A"/>
    <w:rsid w:val="00C33F61"/>
    <w:rsid w:val="00C33FA9"/>
    <w:rsid w:val="00C33FFB"/>
    <w:rsid w:val="00C3401A"/>
    <w:rsid w:val="00C342B6"/>
    <w:rsid w:val="00C34546"/>
    <w:rsid w:val="00C34608"/>
    <w:rsid w:val="00C34996"/>
    <w:rsid w:val="00C34D50"/>
    <w:rsid w:val="00C350DF"/>
    <w:rsid w:val="00C3525D"/>
    <w:rsid w:val="00C35420"/>
    <w:rsid w:val="00C35470"/>
    <w:rsid w:val="00C354A5"/>
    <w:rsid w:val="00C3554F"/>
    <w:rsid w:val="00C3574C"/>
    <w:rsid w:val="00C3585D"/>
    <w:rsid w:val="00C35967"/>
    <w:rsid w:val="00C3597B"/>
    <w:rsid w:val="00C35A7A"/>
    <w:rsid w:val="00C35CCC"/>
    <w:rsid w:val="00C35E18"/>
    <w:rsid w:val="00C35E78"/>
    <w:rsid w:val="00C35FA9"/>
    <w:rsid w:val="00C360A9"/>
    <w:rsid w:val="00C36248"/>
    <w:rsid w:val="00C363B7"/>
    <w:rsid w:val="00C364AE"/>
    <w:rsid w:val="00C36519"/>
    <w:rsid w:val="00C36536"/>
    <w:rsid w:val="00C36861"/>
    <w:rsid w:val="00C368F7"/>
    <w:rsid w:val="00C36B0E"/>
    <w:rsid w:val="00C36C4D"/>
    <w:rsid w:val="00C36D4B"/>
    <w:rsid w:val="00C36E24"/>
    <w:rsid w:val="00C37032"/>
    <w:rsid w:val="00C371E9"/>
    <w:rsid w:val="00C372E0"/>
    <w:rsid w:val="00C3740A"/>
    <w:rsid w:val="00C376BB"/>
    <w:rsid w:val="00C376CD"/>
    <w:rsid w:val="00C37776"/>
    <w:rsid w:val="00C377B0"/>
    <w:rsid w:val="00C37C90"/>
    <w:rsid w:val="00C37D70"/>
    <w:rsid w:val="00C37EB7"/>
    <w:rsid w:val="00C37FF1"/>
    <w:rsid w:val="00C40340"/>
    <w:rsid w:val="00C40660"/>
    <w:rsid w:val="00C408E0"/>
    <w:rsid w:val="00C409A9"/>
    <w:rsid w:val="00C409BE"/>
    <w:rsid w:val="00C409C5"/>
    <w:rsid w:val="00C40C8E"/>
    <w:rsid w:val="00C40DDA"/>
    <w:rsid w:val="00C40EA1"/>
    <w:rsid w:val="00C413A1"/>
    <w:rsid w:val="00C413F1"/>
    <w:rsid w:val="00C417A3"/>
    <w:rsid w:val="00C41A4D"/>
    <w:rsid w:val="00C41BB7"/>
    <w:rsid w:val="00C41D24"/>
    <w:rsid w:val="00C422D9"/>
    <w:rsid w:val="00C422FB"/>
    <w:rsid w:val="00C42380"/>
    <w:rsid w:val="00C42410"/>
    <w:rsid w:val="00C424D8"/>
    <w:rsid w:val="00C42583"/>
    <w:rsid w:val="00C4277F"/>
    <w:rsid w:val="00C42B09"/>
    <w:rsid w:val="00C42C40"/>
    <w:rsid w:val="00C42C83"/>
    <w:rsid w:val="00C42DC4"/>
    <w:rsid w:val="00C42EBB"/>
    <w:rsid w:val="00C42F73"/>
    <w:rsid w:val="00C42F8F"/>
    <w:rsid w:val="00C43009"/>
    <w:rsid w:val="00C430E0"/>
    <w:rsid w:val="00C4317B"/>
    <w:rsid w:val="00C43269"/>
    <w:rsid w:val="00C4352B"/>
    <w:rsid w:val="00C436D4"/>
    <w:rsid w:val="00C43716"/>
    <w:rsid w:val="00C43785"/>
    <w:rsid w:val="00C4386F"/>
    <w:rsid w:val="00C43872"/>
    <w:rsid w:val="00C43880"/>
    <w:rsid w:val="00C43928"/>
    <w:rsid w:val="00C4392D"/>
    <w:rsid w:val="00C43E4C"/>
    <w:rsid w:val="00C43FD7"/>
    <w:rsid w:val="00C441D3"/>
    <w:rsid w:val="00C44307"/>
    <w:rsid w:val="00C443BC"/>
    <w:rsid w:val="00C444DA"/>
    <w:rsid w:val="00C4468B"/>
    <w:rsid w:val="00C446FE"/>
    <w:rsid w:val="00C448EE"/>
    <w:rsid w:val="00C449E8"/>
    <w:rsid w:val="00C44A37"/>
    <w:rsid w:val="00C44C69"/>
    <w:rsid w:val="00C44D12"/>
    <w:rsid w:val="00C44D30"/>
    <w:rsid w:val="00C44DE5"/>
    <w:rsid w:val="00C44ECB"/>
    <w:rsid w:val="00C44F58"/>
    <w:rsid w:val="00C4509C"/>
    <w:rsid w:val="00C4549C"/>
    <w:rsid w:val="00C454A4"/>
    <w:rsid w:val="00C455B4"/>
    <w:rsid w:val="00C45621"/>
    <w:rsid w:val="00C45859"/>
    <w:rsid w:val="00C45913"/>
    <w:rsid w:val="00C45967"/>
    <w:rsid w:val="00C45A15"/>
    <w:rsid w:val="00C45DC5"/>
    <w:rsid w:val="00C45DC7"/>
    <w:rsid w:val="00C45FE5"/>
    <w:rsid w:val="00C46050"/>
    <w:rsid w:val="00C46720"/>
    <w:rsid w:val="00C467CB"/>
    <w:rsid w:val="00C46AB8"/>
    <w:rsid w:val="00C46AE0"/>
    <w:rsid w:val="00C46B76"/>
    <w:rsid w:val="00C46B83"/>
    <w:rsid w:val="00C46C88"/>
    <w:rsid w:val="00C46CEB"/>
    <w:rsid w:val="00C46DD7"/>
    <w:rsid w:val="00C47425"/>
    <w:rsid w:val="00C47487"/>
    <w:rsid w:val="00C4798E"/>
    <w:rsid w:val="00C479D4"/>
    <w:rsid w:val="00C47ABD"/>
    <w:rsid w:val="00C47B8F"/>
    <w:rsid w:val="00C47C50"/>
    <w:rsid w:val="00C47CD7"/>
    <w:rsid w:val="00C47D07"/>
    <w:rsid w:val="00C47F73"/>
    <w:rsid w:val="00C50126"/>
    <w:rsid w:val="00C5012C"/>
    <w:rsid w:val="00C5018B"/>
    <w:rsid w:val="00C5035E"/>
    <w:rsid w:val="00C5042F"/>
    <w:rsid w:val="00C5053A"/>
    <w:rsid w:val="00C505E7"/>
    <w:rsid w:val="00C50855"/>
    <w:rsid w:val="00C50884"/>
    <w:rsid w:val="00C5088B"/>
    <w:rsid w:val="00C50895"/>
    <w:rsid w:val="00C508EC"/>
    <w:rsid w:val="00C50921"/>
    <w:rsid w:val="00C50993"/>
    <w:rsid w:val="00C509C7"/>
    <w:rsid w:val="00C50A8B"/>
    <w:rsid w:val="00C50AD4"/>
    <w:rsid w:val="00C50BE7"/>
    <w:rsid w:val="00C50C16"/>
    <w:rsid w:val="00C50D27"/>
    <w:rsid w:val="00C50EBA"/>
    <w:rsid w:val="00C50FE9"/>
    <w:rsid w:val="00C51110"/>
    <w:rsid w:val="00C51485"/>
    <w:rsid w:val="00C5165A"/>
    <w:rsid w:val="00C5165C"/>
    <w:rsid w:val="00C51729"/>
    <w:rsid w:val="00C51972"/>
    <w:rsid w:val="00C519E5"/>
    <w:rsid w:val="00C519FC"/>
    <w:rsid w:val="00C51A3C"/>
    <w:rsid w:val="00C51B24"/>
    <w:rsid w:val="00C51C00"/>
    <w:rsid w:val="00C51C42"/>
    <w:rsid w:val="00C51CFC"/>
    <w:rsid w:val="00C51D0A"/>
    <w:rsid w:val="00C51E67"/>
    <w:rsid w:val="00C52098"/>
    <w:rsid w:val="00C52212"/>
    <w:rsid w:val="00C523D5"/>
    <w:rsid w:val="00C5267C"/>
    <w:rsid w:val="00C5277C"/>
    <w:rsid w:val="00C5290B"/>
    <w:rsid w:val="00C5296C"/>
    <w:rsid w:val="00C52A19"/>
    <w:rsid w:val="00C52C35"/>
    <w:rsid w:val="00C52EBB"/>
    <w:rsid w:val="00C53216"/>
    <w:rsid w:val="00C53319"/>
    <w:rsid w:val="00C53332"/>
    <w:rsid w:val="00C534D4"/>
    <w:rsid w:val="00C53726"/>
    <w:rsid w:val="00C537BC"/>
    <w:rsid w:val="00C5383F"/>
    <w:rsid w:val="00C5392C"/>
    <w:rsid w:val="00C53998"/>
    <w:rsid w:val="00C53C14"/>
    <w:rsid w:val="00C53CC1"/>
    <w:rsid w:val="00C53D46"/>
    <w:rsid w:val="00C53F5D"/>
    <w:rsid w:val="00C53FC8"/>
    <w:rsid w:val="00C5402C"/>
    <w:rsid w:val="00C54032"/>
    <w:rsid w:val="00C5407F"/>
    <w:rsid w:val="00C54286"/>
    <w:rsid w:val="00C543E1"/>
    <w:rsid w:val="00C545DA"/>
    <w:rsid w:val="00C545F0"/>
    <w:rsid w:val="00C54606"/>
    <w:rsid w:val="00C54748"/>
    <w:rsid w:val="00C54780"/>
    <w:rsid w:val="00C548A7"/>
    <w:rsid w:val="00C549F3"/>
    <w:rsid w:val="00C54A4E"/>
    <w:rsid w:val="00C54C4B"/>
    <w:rsid w:val="00C54C5B"/>
    <w:rsid w:val="00C54DB2"/>
    <w:rsid w:val="00C54E1C"/>
    <w:rsid w:val="00C54EB2"/>
    <w:rsid w:val="00C5504A"/>
    <w:rsid w:val="00C550A1"/>
    <w:rsid w:val="00C55168"/>
    <w:rsid w:val="00C55244"/>
    <w:rsid w:val="00C5526E"/>
    <w:rsid w:val="00C552B0"/>
    <w:rsid w:val="00C55306"/>
    <w:rsid w:val="00C55320"/>
    <w:rsid w:val="00C553C4"/>
    <w:rsid w:val="00C554B5"/>
    <w:rsid w:val="00C55619"/>
    <w:rsid w:val="00C5563A"/>
    <w:rsid w:val="00C556CD"/>
    <w:rsid w:val="00C558A8"/>
    <w:rsid w:val="00C5595D"/>
    <w:rsid w:val="00C55B73"/>
    <w:rsid w:val="00C55B94"/>
    <w:rsid w:val="00C55C70"/>
    <w:rsid w:val="00C55F2A"/>
    <w:rsid w:val="00C55F96"/>
    <w:rsid w:val="00C55FD5"/>
    <w:rsid w:val="00C5642C"/>
    <w:rsid w:val="00C564E4"/>
    <w:rsid w:val="00C56734"/>
    <w:rsid w:val="00C5676F"/>
    <w:rsid w:val="00C56838"/>
    <w:rsid w:val="00C56960"/>
    <w:rsid w:val="00C569FB"/>
    <w:rsid w:val="00C56A68"/>
    <w:rsid w:val="00C56AFE"/>
    <w:rsid w:val="00C56C9F"/>
    <w:rsid w:val="00C56CEE"/>
    <w:rsid w:val="00C56DC6"/>
    <w:rsid w:val="00C56DFC"/>
    <w:rsid w:val="00C56E54"/>
    <w:rsid w:val="00C56F72"/>
    <w:rsid w:val="00C57068"/>
    <w:rsid w:val="00C5707C"/>
    <w:rsid w:val="00C572A0"/>
    <w:rsid w:val="00C57315"/>
    <w:rsid w:val="00C57420"/>
    <w:rsid w:val="00C57544"/>
    <w:rsid w:val="00C57780"/>
    <w:rsid w:val="00C577FA"/>
    <w:rsid w:val="00C57814"/>
    <w:rsid w:val="00C57904"/>
    <w:rsid w:val="00C57CD6"/>
    <w:rsid w:val="00C57DFC"/>
    <w:rsid w:val="00C57F0F"/>
    <w:rsid w:val="00C57FBB"/>
    <w:rsid w:val="00C60035"/>
    <w:rsid w:val="00C6005A"/>
    <w:rsid w:val="00C60090"/>
    <w:rsid w:val="00C600CF"/>
    <w:rsid w:val="00C6014A"/>
    <w:rsid w:val="00C60197"/>
    <w:rsid w:val="00C602BE"/>
    <w:rsid w:val="00C6033C"/>
    <w:rsid w:val="00C60366"/>
    <w:rsid w:val="00C6055C"/>
    <w:rsid w:val="00C605BB"/>
    <w:rsid w:val="00C605E7"/>
    <w:rsid w:val="00C6063E"/>
    <w:rsid w:val="00C607F7"/>
    <w:rsid w:val="00C6081F"/>
    <w:rsid w:val="00C608C3"/>
    <w:rsid w:val="00C6098F"/>
    <w:rsid w:val="00C60AC0"/>
    <w:rsid w:val="00C60B64"/>
    <w:rsid w:val="00C60C77"/>
    <w:rsid w:val="00C60DBD"/>
    <w:rsid w:val="00C60E32"/>
    <w:rsid w:val="00C60E3F"/>
    <w:rsid w:val="00C60F05"/>
    <w:rsid w:val="00C610F5"/>
    <w:rsid w:val="00C61145"/>
    <w:rsid w:val="00C61192"/>
    <w:rsid w:val="00C613D5"/>
    <w:rsid w:val="00C61435"/>
    <w:rsid w:val="00C61458"/>
    <w:rsid w:val="00C61563"/>
    <w:rsid w:val="00C61767"/>
    <w:rsid w:val="00C61872"/>
    <w:rsid w:val="00C61893"/>
    <w:rsid w:val="00C6195A"/>
    <w:rsid w:val="00C61994"/>
    <w:rsid w:val="00C619CA"/>
    <w:rsid w:val="00C61A1A"/>
    <w:rsid w:val="00C61BB4"/>
    <w:rsid w:val="00C61D10"/>
    <w:rsid w:val="00C61E31"/>
    <w:rsid w:val="00C61ED3"/>
    <w:rsid w:val="00C61F63"/>
    <w:rsid w:val="00C61FC9"/>
    <w:rsid w:val="00C62110"/>
    <w:rsid w:val="00C62167"/>
    <w:rsid w:val="00C6221C"/>
    <w:rsid w:val="00C62254"/>
    <w:rsid w:val="00C622E9"/>
    <w:rsid w:val="00C623DC"/>
    <w:rsid w:val="00C6242E"/>
    <w:rsid w:val="00C624B4"/>
    <w:rsid w:val="00C624C3"/>
    <w:rsid w:val="00C6263B"/>
    <w:rsid w:val="00C6265A"/>
    <w:rsid w:val="00C6265B"/>
    <w:rsid w:val="00C6277F"/>
    <w:rsid w:val="00C6290B"/>
    <w:rsid w:val="00C62B69"/>
    <w:rsid w:val="00C62B9D"/>
    <w:rsid w:val="00C62C3C"/>
    <w:rsid w:val="00C62DA5"/>
    <w:rsid w:val="00C62EDE"/>
    <w:rsid w:val="00C62F19"/>
    <w:rsid w:val="00C63022"/>
    <w:rsid w:val="00C6306C"/>
    <w:rsid w:val="00C63160"/>
    <w:rsid w:val="00C63251"/>
    <w:rsid w:val="00C6330D"/>
    <w:rsid w:val="00C6333B"/>
    <w:rsid w:val="00C634E4"/>
    <w:rsid w:val="00C634EE"/>
    <w:rsid w:val="00C638DC"/>
    <w:rsid w:val="00C639C1"/>
    <w:rsid w:val="00C63DE5"/>
    <w:rsid w:val="00C64001"/>
    <w:rsid w:val="00C641CF"/>
    <w:rsid w:val="00C64218"/>
    <w:rsid w:val="00C64309"/>
    <w:rsid w:val="00C64421"/>
    <w:rsid w:val="00C644E1"/>
    <w:rsid w:val="00C646E2"/>
    <w:rsid w:val="00C648A9"/>
    <w:rsid w:val="00C64938"/>
    <w:rsid w:val="00C6493D"/>
    <w:rsid w:val="00C64954"/>
    <w:rsid w:val="00C649CC"/>
    <w:rsid w:val="00C64B69"/>
    <w:rsid w:val="00C64E4C"/>
    <w:rsid w:val="00C64E7B"/>
    <w:rsid w:val="00C64F09"/>
    <w:rsid w:val="00C64F92"/>
    <w:rsid w:val="00C65025"/>
    <w:rsid w:val="00C65187"/>
    <w:rsid w:val="00C6525E"/>
    <w:rsid w:val="00C65275"/>
    <w:rsid w:val="00C65517"/>
    <w:rsid w:val="00C6562E"/>
    <w:rsid w:val="00C657B1"/>
    <w:rsid w:val="00C6585F"/>
    <w:rsid w:val="00C658C3"/>
    <w:rsid w:val="00C6598F"/>
    <w:rsid w:val="00C659D3"/>
    <w:rsid w:val="00C65C27"/>
    <w:rsid w:val="00C65C76"/>
    <w:rsid w:val="00C65D5D"/>
    <w:rsid w:val="00C65E09"/>
    <w:rsid w:val="00C66028"/>
    <w:rsid w:val="00C66099"/>
    <w:rsid w:val="00C660B6"/>
    <w:rsid w:val="00C66232"/>
    <w:rsid w:val="00C66343"/>
    <w:rsid w:val="00C66381"/>
    <w:rsid w:val="00C665D5"/>
    <w:rsid w:val="00C66764"/>
    <w:rsid w:val="00C66906"/>
    <w:rsid w:val="00C6697D"/>
    <w:rsid w:val="00C669B3"/>
    <w:rsid w:val="00C66A3C"/>
    <w:rsid w:val="00C66C39"/>
    <w:rsid w:val="00C66C5E"/>
    <w:rsid w:val="00C66D15"/>
    <w:rsid w:val="00C66DCE"/>
    <w:rsid w:val="00C670FC"/>
    <w:rsid w:val="00C6711E"/>
    <w:rsid w:val="00C67213"/>
    <w:rsid w:val="00C672A3"/>
    <w:rsid w:val="00C67328"/>
    <w:rsid w:val="00C6742C"/>
    <w:rsid w:val="00C67857"/>
    <w:rsid w:val="00C67878"/>
    <w:rsid w:val="00C678D4"/>
    <w:rsid w:val="00C679D3"/>
    <w:rsid w:val="00C67B6F"/>
    <w:rsid w:val="00C67BD8"/>
    <w:rsid w:val="00C67C14"/>
    <w:rsid w:val="00C67C52"/>
    <w:rsid w:val="00C67E28"/>
    <w:rsid w:val="00C67E56"/>
    <w:rsid w:val="00C67F4F"/>
    <w:rsid w:val="00C70156"/>
    <w:rsid w:val="00C70186"/>
    <w:rsid w:val="00C70297"/>
    <w:rsid w:val="00C702A0"/>
    <w:rsid w:val="00C702B8"/>
    <w:rsid w:val="00C703E3"/>
    <w:rsid w:val="00C705AE"/>
    <w:rsid w:val="00C705C9"/>
    <w:rsid w:val="00C708E3"/>
    <w:rsid w:val="00C70A8E"/>
    <w:rsid w:val="00C70B0A"/>
    <w:rsid w:val="00C70B76"/>
    <w:rsid w:val="00C70CE1"/>
    <w:rsid w:val="00C70D00"/>
    <w:rsid w:val="00C70E9D"/>
    <w:rsid w:val="00C710F0"/>
    <w:rsid w:val="00C713D4"/>
    <w:rsid w:val="00C713FA"/>
    <w:rsid w:val="00C7148B"/>
    <w:rsid w:val="00C7165C"/>
    <w:rsid w:val="00C71A91"/>
    <w:rsid w:val="00C71B4D"/>
    <w:rsid w:val="00C71BCA"/>
    <w:rsid w:val="00C71D54"/>
    <w:rsid w:val="00C71E10"/>
    <w:rsid w:val="00C7210E"/>
    <w:rsid w:val="00C724F5"/>
    <w:rsid w:val="00C72611"/>
    <w:rsid w:val="00C72640"/>
    <w:rsid w:val="00C7274B"/>
    <w:rsid w:val="00C72815"/>
    <w:rsid w:val="00C72965"/>
    <w:rsid w:val="00C729E9"/>
    <w:rsid w:val="00C729EB"/>
    <w:rsid w:val="00C729EF"/>
    <w:rsid w:val="00C72C84"/>
    <w:rsid w:val="00C72F42"/>
    <w:rsid w:val="00C73376"/>
    <w:rsid w:val="00C73517"/>
    <w:rsid w:val="00C736FA"/>
    <w:rsid w:val="00C73802"/>
    <w:rsid w:val="00C73832"/>
    <w:rsid w:val="00C73B2F"/>
    <w:rsid w:val="00C73C06"/>
    <w:rsid w:val="00C73C3E"/>
    <w:rsid w:val="00C73CD0"/>
    <w:rsid w:val="00C73E60"/>
    <w:rsid w:val="00C73ECC"/>
    <w:rsid w:val="00C73F54"/>
    <w:rsid w:val="00C73F81"/>
    <w:rsid w:val="00C73FD3"/>
    <w:rsid w:val="00C740FD"/>
    <w:rsid w:val="00C7416E"/>
    <w:rsid w:val="00C74488"/>
    <w:rsid w:val="00C745BE"/>
    <w:rsid w:val="00C748B2"/>
    <w:rsid w:val="00C749CD"/>
    <w:rsid w:val="00C74ADD"/>
    <w:rsid w:val="00C74B39"/>
    <w:rsid w:val="00C74B58"/>
    <w:rsid w:val="00C74BA3"/>
    <w:rsid w:val="00C74BD6"/>
    <w:rsid w:val="00C74BF2"/>
    <w:rsid w:val="00C74D80"/>
    <w:rsid w:val="00C74E4E"/>
    <w:rsid w:val="00C74ECA"/>
    <w:rsid w:val="00C74F4C"/>
    <w:rsid w:val="00C75140"/>
    <w:rsid w:val="00C753F8"/>
    <w:rsid w:val="00C75425"/>
    <w:rsid w:val="00C7567F"/>
    <w:rsid w:val="00C75744"/>
    <w:rsid w:val="00C757C1"/>
    <w:rsid w:val="00C758D9"/>
    <w:rsid w:val="00C75ACC"/>
    <w:rsid w:val="00C75E2C"/>
    <w:rsid w:val="00C76074"/>
    <w:rsid w:val="00C76101"/>
    <w:rsid w:val="00C7612C"/>
    <w:rsid w:val="00C7629A"/>
    <w:rsid w:val="00C765AD"/>
    <w:rsid w:val="00C765CA"/>
    <w:rsid w:val="00C765E4"/>
    <w:rsid w:val="00C7665A"/>
    <w:rsid w:val="00C76916"/>
    <w:rsid w:val="00C76EA0"/>
    <w:rsid w:val="00C76F8F"/>
    <w:rsid w:val="00C76FE1"/>
    <w:rsid w:val="00C7700A"/>
    <w:rsid w:val="00C77164"/>
    <w:rsid w:val="00C771B6"/>
    <w:rsid w:val="00C772FE"/>
    <w:rsid w:val="00C77314"/>
    <w:rsid w:val="00C773BF"/>
    <w:rsid w:val="00C7747E"/>
    <w:rsid w:val="00C774CE"/>
    <w:rsid w:val="00C77787"/>
    <w:rsid w:val="00C77791"/>
    <w:rsid w:val="00C777DC"/>
    <w:rsid w:val="00C77904"/>
    <w:rsid w:val="00C7790C"/>
    <w:rsid w:val="00C77AD1"/>
    <w:rsid w:val="00C77BCF"/>
    <w:rsid w:val="00C77C6D"/>
    <w:rsid w:val="00C77E19"/>
    <w:rsid w:val="00C77E3C"/>
    <w:rsid w:val="00C77EB9"/>
    <w:rsid w:val="00C800FD"/>
    <w:rsid w:val="00C80285"/>
    <w:rsid w:val="00C802C6"/>
    <w:rsid w:val="00C802F6"/>
    <w:rsid w:val="00C8037D"/>
    <w:rsid w:val="00C80411"/>
    <w:rsid w:val="00C805C6"/>
    <w:rsid w:val="00C8063A"/>
    <w:rsid w:val="00C807BD"/>
    <w:rsid w:val="00C807C7"/>
    <w:rsid w:val="00C80826"/>
    <w:rsid w:val="00C8090E"/>
    <w:rsid w:val="00C80AEB"/>
    <w:rsid w:val="00C80E77"/>
    <w:rsid w:val="00C81038"/>
    <w:rsid w:val="00C81089"/>
    <w:rsid w:val="00C810E2"/>
    <w:rsid w:val="00C81120"/>
    <w:rsid w:val="00C811F8"/>
    <w:rsid w:val="00C8122B"/>
    <w:rsid w:val="00C81255"/>
    <w:rsid w:val="00C8131A"/>
    <w:rsid w:val="00C8138A"/>
    <w:rsid w:val="00C81421"/>
    <w:rsid w:val="00C81473"/>
    <w:rsid w:val="00C8149F"/>
    <w:rsid w:val="00C81563"/>
    <w:rsid w:val="00C81853"/>
    <w:rsid w:val="00C81933"/>
    <w:rsid w:val="00C81964"/>
    <w:rsid w:val="00C81B8E"/>
    <w:rsid w:val="00C81B9B"/>
    <w:rsid w:val="00C81DDD"/>
    <w:rsid w:val="00C81E59"/>
    <w:rsid w:val="00C81FA2"/>
    <w:rsid w:val="00C8207A"/>
    <w:rsid w:val="00C8207F"/>
    <w:rsid w:val="00C82139"/>
    <w:rsid w:val="00C822DD"/>
    <w:rsid w:val="00C822EF"/>
    <w:rsid w:val="00C82300"/>
    <w:rsid w:val="00C82433"/>
    <w:rsid w:val="00C826E7"/>
    <w:rsid w:val="00C82787"/>
    <w:rsid w:val="00C82BA0"/>
    <w:rsid w:val="00C82BB6"/>
    <w:rsid w:val="00C82C71"/>
    <w:rsid w:val="00C82E68"/>
    <w:rsid w:val="00C830B3"/>
    <w:rsid w:val="00C83171"/>
    <w:rsid w:val="00C832B8"/>
    <w:rsid w:val="00C83345"/>
    <w:rsid w:val="00C83375"/>
    <w:rsid w:val="00C83441"/>
    <w:rsid w:val="00C8354B"/>
    <w:rsid w:val="00C835E5"/>
    <w:rsid w:val="00C8368C"/>
    <w:rsid w:val="00C837E5"/>
    <w:rsid w:val="00C83B84"/>
    <w:rsid w:val="00C83CE4"/>
    <w:rsid w:val="00C83DBE"/>
    <w:rsid w:val="00C83E7C"/>
    <w:rsid w:val="00C83EA4"/>
    <w:rsid w:val="00C83FC6"/>
    <w:rsid w:val="00C83FE2"/>
    <w:rsid w:val="00C84129"/>
    <w:rsid w:val="00C84679"/>
    <w:rsid w:val="00C847E0"/>
    <w:rsid w:val="00C84906"/>
    <w:rsid w:val="00C8493F"/>
    <w:rsid w:val="00C84997"/>
    <w:rsid w:val="00C84A42"/>
    <w:rsid w:val="00C84ABD"/>
    <w:rsid w:val="00C84B02"/>
    <w:rsid w:val="00C84B2F"/>
    <w:rsid w:val="00C84B7E"/>
    <w:rsid w:val="00C84D41"/>
    <w:rsid w:val="00C84F5E"/>
    <w:rsid w:val="00C85044"/>
    <w:rsid w:val="00C850EF"/>
    <w:rsid w:val="00C85193"/>
    <w:rsid w:val="00C851BB"/>
    <w:rsid w:val="00C8532A"/>
    <w:rsid w:val="00C85382"/>
    <w:rsid w:val="00C8543F"/>
    <w:rsid w:val="00C85572"/>
    <w:rsid w:val="00C856A5"/>
    <w:rsid w:val="00C8581D"/>
    <w:rsid w:val="00C85A68"/>
    <w:rsid w:val="00C85B65"/>
    <w:rsid w:val="00C85B9E"/>
    <w:rsid w:val="00C85E22"/>
    <w:rsid w:val="00C85F67"/>
    <w:rsid w:val="00C85FB0"/>
    <w:rsid w:val="00C861C6"/>
    <w:rsid w:val="00C86312"/>
    <w:rsid w:val="00C8647F"/>
    <w:rsid w:val="00C865F1"/>
    <w:rsid w:val="00C866F9"/>
    <w:rsid w:val="00C8677A"/>
    <w:rsid w:val="00C86C3C"/>
    <w:rsid w:val="00C86CC3"/>
    <w:rsid w:val="00C86F21"/>
    <w:rsid w:val="00C8741D"/>
    <w:rsid w:val="00C874D9"/>
    <w:rsid w:val="00C876B8"/>
    <w:rsid w:val="00C87C7F"/>
    <w:rsid w:val="00C900EC"/>
    <w:rsid w:val="00C900F7"/>
    <w:rsid w:val="00C9022E"/>
    <w:rsid w:val="00C902A1"/>
    <w:rsid w:val="00C90354"/>
    <w:rsid w:val="00C9069C"/>
    <w:rsid w:val="00C906DC"/>
    <w:rsid w:val="00C906E2"/>
    <w:rsid w:val="00C9074F"/>
    <w:rsid w:val="00C90778"/>
    <w:rsid w:val="00C90991"/>
    <w:rsid w:val="00C90B27"/>
    <w:rsid w:val="00C90C17"/>
    <w:rsid w:val="00C90DC4"/>
    <w:rsid w:val="00C90F57"/>
    <w:rsid w:val="00C91015"/>
    <w:rsid w:val="00C9132B"/>
    <w:rsid w:val="00C913F9"/>
    <w:rsid w:val="00C9140C"/>
    <w:rsid w:val="00C91701"/>
    <w:rsid w:val="00C9194D"/>
    <w:rsid w:val="00C919FA"/>
    <w:rsid w:val="00C91BDA"/>
    <w:rsid w:val="00C91C5A"/>
    <w:rsid w:val="00C91C96"/>
    <w:rsid w:val="00C91F5D"/>
    <w:rsid w:val="00C9215E"/>
    <w:rsid w:val="00C9244C"/>
    <w:rsid w:val="00C9266D"/>
    <w:rsid w:val="00C92842"/>
    <w:rsid w:val="00C92A04"/>
    <w:rsid w:val="00C92A0B"/>
    <w:rsid w:val="00C92BA2"/>
    <w:rsid w:val="00C92BFF"/>
    <w:rsid w:val="00C92DD3"/>
    <w:rsid w:val="00C92F5C"/>
    <w:rsid w:val="00C92FD6"/>
    <w:rsid w:val="00C9314D"/>
    <w:rsid w:val="00C931F4"/>
    <w:rsid w:val="00C93228"/>
    <w:rsid w:val="00C932AC"/>
    <w:rsid w:val="00C9343B"/>
    <w:rsid w:val="00C93574"/>
    <w:rsid w:val="00C935C2"/>
    <w:rsid w:val="00C93711"/>
    <w:rsid w:val="00C937D5"/>
    <w:rsid w:val="00C938E8"/>
    <w:rsid w:val="00C9398A"/>
    <w:rsid w:val="00C93A9F"/>
    <w:rsid w:val="00C93D7A"/>
    <w:rsid w:val="00C93DF0"/>
    <w:rsid w:val="00C93DF6"/>
    <w:rsid w:val="00C93ED0"/>
    <w:rsid w:val="00C93F3D"/>
    <w:rsid w:val="00C9426E"/>
    <w:rsid w:val="00C942D5"/>
    <w:rsid w:val="00C942EC"/>
    <w:rsid w:val="00C943FE"/>
    <w:rsid w:val="00C94533"/>
    <w:rsid w:val="00C9459A"/>
    <w:rsid w:val="00C94B37"/>
    <w:rsid w:val="00C94B4E"/>
    <w:rsid w:val="00C94CBE"/>
    <w:rsid w:val="00C94CC0"/>
    <w:rsid w:val="00C94D87"/>
    <w:rsid w:val="00C94F42"/>
    <w:rsid w:val="00C95054"/>
    <w:rsid w:val="00C9516A"/>
    <w:rsid w:val="00C95179"/>
    <w:rsid w:val="00C9519E"/>
    <w:rsid w:val="00C951E1"/>
    <w:rsid w:val="00C952EF"/>
    <w:rsid w:val="00C95302"/>
    <w:rsid w:val="00C95355"/>
    <w:rsid w:val="00C95358"/>
    <w:rsid w:val="00C953BF"/>
    <w:rsid w:val="00C953C9"/>
    <w:rsid w:val="00C954A3"/>
    <w:rsid w:val="00C954B8"/>
    <w:rsid w:val="00C954BB"/>
    <w:rsid w:val="00C95668"/>
    <w:rsid w:val="00C9571F"/>
    <w:rsid w:val="00C957FD"/>
    <w:rsid w:val="00C95813"/>
    <w:rsid w:val="00C95900"/>
    <w:rsid w:val="00C95BB7"/>
    <w:rsid w:val="00C95D23"/>
    <w:rsid w:val="00C95E85"/>
    <w:rsid w:val="00C962E7"/>
    <w:rsid w:val="00C96698"/>
    <w:rsid w:val="00C966F7"/>
    <w:rsid w:val="00C9681F"/>
    <w:rsid w:val="00C9687A"/>
    <w:rsid w:val="00C968B6"/>
    <w:rsid w:val="00C96921"/>
    <w:rsid w:val="00C969DD"/>
    <w:rsid w:val="00C96A10"/>
    <w:rsid w:val="00C96A34"/>
    <w:rsid w:val="00C96C28"/>
    <w:rsid w:val="00C96F8D"/>
    <w:rsid w:val="00C96FE1"/>
    <w:rsid w:val="00C9766C"/>
    <w:rsid w:val="00C979DA"/>
    <w:rsid w:val="00C97A1A"/>
    <w:rsid w:val="00C97BC5"/>
    <w:rsid w:val="00CA007F"/>
    <w:rsid w:val="00CA0132"/>
    <w:rsid w:val="00CA017B"/>
    <w:rsid w:val="00CA01DB"/>
    <w:rsid w:val="00CA0384"/>
    <w:rsid w:val="00CA03DC"/>
    <w:rsid w:val="00CA0468"/>
    <w:rsid w:val="00CA052E"/>
    <w:rsid w:val="00CA0646"/>
    <w:rsid w:val="00CA0666"/>
    <w:rsid w:val="00CA06D7"/>
    <w:rsid w:val="00CA0790"/>
    <w:rsid w:val="00CA0847"/>
    <w:rsid w:val="00CA0928"/>
    <w:rsid w:val="00CA09A8"/>
    <w:rsid w:val="00CA0ADE"/>
    <w:rsid w:val="00CA0CF8"/>
    <w:rsid w:val="00CA0F7E"/>
    <w:rsid w:val="00CA1104"/>
    <w:rsid w:val="00CA11B2"/>
    <w:rsid w:val="00CA13F6"/>
    <w:rsid w:val="00CA1534"/>
    <w:rsid w:val="00CA1789"/>
    <w:rsid w:val="00CA17C5"/>
    <w:rsid w:val="00CA1819"/>
    <w:rsid w:val="00CA1A1A"/>
    <w:rsid w:val="00CA1AB2"/>
    <w:rsid w:val="00CA1D7F"/>
    <w:rsid w:val="00CA1E80"/>
    <w:rsid w:val="00CA2102"/>
    <w:rsid w:val="00CA217F"/>
    <w:rsid w:val="00CA224F"/>
    <w:rsid w:val="00CA2267"/>
    <w:rsid w:val="00CA2340"/>
    <w:rsid w:val="00CA244F"/>
    <w:rsid w:val="00CA24F5"/>
    <w:rsid w:val="00CA276C"/>
    <w:rsid w:val="00CA2847"/>
    <w:rsid w:val="00CA2985"/>
    <w:rsid w:val="00CA29E0"/>
    <w:rsid w:val="00CA2A56"/>
    <w:rsid w:val="00CA2A75"/>
    <w:rsid w:val="00CA2AE1"/>
    <w:rsid w:val="00CA2B0F"/>
    <w:rsid w:val="00CA2BEC"/>
    <w:rsid w:val="00CA2C0C"/>
    <w:rsid w:val="00CA2C1E"/>
    <w:rsid w:val="00CA2E8E"/>
    <w:rsid w:val="00CA2EEA"/>
    <w:rsid w:val="00CA326E"/>
    <w:rsid w:val="00CA32F7"/>
    <w:rsid w:val="00CA389B"/>
    <w:rsid w:val="00CA3910"/>
    <w:rsid w:val="00CA3B5B"/>
    <w:rsid w:val="00CA3CD3"/>
    <w:rsid w:val="00CA3EB1"/>
    <w:rsid w:val="00CA420A"/>
    <w:rsid w:val="00CA421E"/>
    <w:rsid w:val="00CA4331"/>
    <w:rsid w:val="00CA433E"/>
    <w:rsid w:val="00CA4508"/>
    <w:rsid w:val="00CA4568"/>
    <w:rsid w:val="00CA461D"/>
    <w:rsid w:val="00CA465F"/>
    <w:rsid w:val="00CA46E4"/>
    <w:rsid w:val="00CA4754"/>
    <w:rsid w:val="00CA4832"/>
    <w:rsid w:val="00CA4B89"/>
    <w:rsid w:val="00CA4CA6"/>
    <w:rsid w:val="00CA4D97"/>
    <w:rsid w:val="00CA4E10"/>
    <w:rsid w:val="00CA4F1B"/>
    <w:rsid w:val="00CA4F2B"/>
    <w:rsid w:val="00CA4F8E"/>
    <w:rsid w:val="00CA4FFC"/>
    <w:rsid w:val="00CA51FF"/>
    <w:rsid w:val="00CA545D"/>
    <w:rsid w:val="00CA5499"/>
    <w:rsid w:val="00CA5646"/>
    <w:rsid w:val="00CA5870"/>
    <w:rsid w:val="00CA59C1"/>
    <w:rsid w:val="00CA5A20"/>
    <w:rsid w:val="00CA5A5C"/>
    <w:rsid w:val="00CA5A7A"/>
    <w:rsid w:val="00CA5ABB"/>
    <w:rsid w:val="00CA5C02"/>
    <w:rsid w:val="00CA5C6D"/>
    <w:rsid w:val="00CA5ED4"/>
    <w:rsid w:val="00CA602A"/>
    <w:rsid w:val="00CA6195"/>
    <w:rsid w:val="00CA637A"/>
    <w:rsid w:val="00CA66FB"/>
    <w:rsid w:val="00CA67AA"/>
    <w:rsid w:val="00CA683B"/>
    <w:rsid w:val="00CA68B0"/>
    <w:rsid w:val="00CA6A74"/>
    <w:rsid w:val="00CA6A84"/>
    <w:rsid w:val="00CA6AE7"/>
    <w:rsid w:val="00CA6D82"/>
    <w:rsid w:val="00CA6D85"/>
    <w:rsid w:val="00CA6E70"/>
    <w:rsid w:val="00CA7392"/>
    <w:rsid w:val="00CA76A2"/>
    <w:rsid w:val="00CA76D1"/>
    <w:rsid w:val="00CA7AAE"/>
    <w:rsid w:val="00CA7B71"/>
    <w:rsid w:val="00CA7C62"/>
    <w:rsid w:val="00CA7CAA"/>
    <w:rsid w:val="00CA7D1E"/>
    <w:rsid w:val="00CA7D7C"/>
    <w:rsid w:val="00CA7F43"/>
    <w:rsid w:val="00CA7F54"/>
    <w:rsid w:val="00CA7F58"/>
    <w:rsid w:val="00CB002F"/>
    <w:rsid w:val="00CB00E6"/>
    <w:rsid w:val="00CB0118"/>
    <w:rsid w:val="00CB0161"/>
    <w:rsid w:val="00CB0203"/>
    <w:rsid w:val="00CB021A"/>
    <w:rsid w:val="00CB0271"/>
    <w:rsid w:val="00CB046B"/>
    <w:rsid w:val="00CB04D4"/>
    <w:rsid w:val="00CB05A0"/>
    <w:rsid w:val="00CB07B6"/>
    <w:rsid w:val="00CB0B6B"/>
    <w:rsid w:val="00CB0C74"/>
    <w:rsid w:val="00CB0CEA"/>
    <w:rsid w:val="00CB0FE5"/>
    <w:rsid w:val="00CB1134"/>
    <w:rsid w:val="00CB1176"/>
    <w:rsid w:val="00CB11F6"/>
    <w:rsid w:val="00CB156B"/>
    <w:rsid w:val="00CB164B"/>
    <w:rsid w:val="00CB1693"/>
    <w:rsid w:val="00CB170A"/>
    <w:rsid w:val="00CB1821"/>
    <w:rsid w:val="00CB1A63"/>
    <w:rsid w:val="00CB1B57"/>
    <w:rsid w:val="00CB1C54"/>
    <w:rsid w:val="00CB1CBE"/>
    <w:rsid w:val="00CB1D9D"/>
    <w:rsid w:val="00CB1FE1"/>
    <w:rsid w:val="00CB216F"/>
    <w:rsid w:val="00CB23C6"/>
    <w:rsid w:val="00CB2438"/>
    <w:rsid w:val="00CB24F4"/>
    <w:rsid w:val="00CB2543"/>
    <w:rsid w:val="00CB2590"/>
    <w:rsid w:val="00CB26CA"/>
    <w:rsid w:val="00CB27F4"/>
    <w:rsid w:val="00CB2A59"/>
    <w:rsid w:val="00CB2BA0"/>
    <w:rsid w:val="00CB2D0B"/>
    <w:rsid w:val="00CB3085"/>
    <w:rsid w:val="00CB32AD"/>
    <w:rsid w:val="00CB3467"/>
    <w:rsid w:val="00CB37DE"/>
    <w:rsid w:val="00CB384F"/>
    <w:rsid w:val="00CB3881"/>
    <w:rsid w:val="00CB3A0E"/>
    <w:rsid w:val="00CB3AAD"/>
    <w:rsid w:val="00CB3AF7"/>
    <w:rsid w:val="00CB3D59"/>
    <w:rsid w:val="00CB3E27"/>
    <w:rsid w:val="00CB3F74"/>
    <w:rsid w:val="00CB408F"/>
    <w:rsid w:val="00CB40DB"/>
    <w:rsid w:val="00CB431E"/>
    <w:rsid w:val="00CB44E0"/>
    <w:rsid w:val="00CB45B5"/>
    <w:rsid w:val="00CB46A8"/>
    <w:rsid w:val="00CB46B2"/>
    <w:rsid w:val="00CB4701"/>
    <w:rsid w:val="00CB4795"/>
    <w:rsid w:val="00CB47FE"/>
    <w:rsid w:val="00CB48B4"/>
    <w:rsid w:val="00CB4A81"/>
    <w:rsid w:val="00CB4DEA"/>
    <w:rsid w:val="00CB5035"/>
    <w:rsid w:val="00CB5094"/>
    <w:rsid w:val="00CB50DB"/>
    <w:rsid w:val="00CB5134"/>
    <w:rsid w:val="00CB567B"/>
    <w:rsid w:val="00CB5A0A"/>
    <w:rsid w:val="00CB5B03"/>
    <w:rsid w:val="00CB5B56"/>
    <w:rsid w:val="00CB5B9A"/>
    <w:rsid w:val="00CB5BCC"/>
    <w:rsid w:val="00CB5D5F"/>
    <w:rsid w:val="00CB5FB9"/>
    <w:rsid w:val="00CB607D"/>
    <w:rsid w:val="00CB6141"/>
    <w:rsid w:val="00CB61F3"/>
    <w:rsid w:val="00CB627E"/>
    <w:rsid w:val="00CB63AE"/>
    <w:rsid w:val="00CB6439"/>
    <w:rsid w:val="00CB6459"/>
    <w:rsid w:val="00CB657D"/>
    <w:rsid w:val="00CB66F8"/>
    <w:rsid w:val="00CB6779"/>
    <w:rsid w:val="00CB6804"/>
    <w:rsid w:val="00CB6872"/>
    <w:rsid w:val="00CB6892"/>
    <w:rsid w:val="00CB68F4"/>
    <w:rsid w:val="00CB6BCC"/>
    <w:rsid w:val="00CB6C8E"/>
    <w:rsid w:val="00CB6FA7"/>
    <w:rsid w:val="00CB702D"/>
    <w:rsid w:val="00CB70E0"/>
    <w:rsid w:val="00CB71F9"/>
    <w:rsid w:val="00CB724C"/>
    <w:rsid w:val="00CB72AE"/>
    <w:rsid w:val="00CB7342"/>
    <w:rsid w:val="00CB7363"/>
    <w:rsid w:val="00CB7466"/>
    <w:rsid w:val="00CB74DB"/>
    <w:rsid w:val="00CB756C"/>
    <w:rsid w:val="00CB77B0"/>
    <w:rsid w:val="00CB77B3"/>
    <w:rsid w:val="00CB77C2"/>
    <w:rsid w:val="00CB77FC"/>
    <w:rsid w:val="00CB7B05"/>
    <w:rsid w:val="00CB7CEA"/>
    <w:rsid w:val="00CB7EA8"/>
    <w:rsid w:val="00CC003F"/>
    <w:rsid w:val="00CC0313"/>
    <w:rsid w:val="00CC0352"/>
    <w:rsid w:val="00CC03E1"/>
    <w:rsid w:val="00CC04C7"/>
    <w:rsid w:val="00CC04EF"/>
    <w:rsid w:val="00CC05C1"/>
    <w:rsid w:val="00CC0717"/>
    <w:rsid w:val="00CC0771"/>
    <w:rsid w:val="00CC0865"/>
    <w:rsid w:val="00CC0899"/>
    <w:rsid w:val="00CC098A"/>
    <w:rsid w:val="00CC09D6"/>
    <w:rsid w:val="00CC0C2D"/>
    <w:rsid w:val="00CC0C49"/>
    <w:rsid w:val="00CC0DAB"/>
    <w:rsid w:val="00CC0DC0"/>
    <w:rsid w:val="00CC0E3B"/>
    <w:rsid w:val="00CC0E9D"/>
    <w:rsid w:val="00CC1001"/>
    <w:rsid w:val="00CC1109"/>
    <w:rsid w:val="00CC1249"/>
    <w:rsid w:val="00CC1424"/>
    <w:rsid w:val="00CC148A"/>
    <w:rsid w:val="00CC1790"/>
    <w:rsid w:val="00CC1A29"/>
    <w:rsid w:val="00CC1B26"/>
    <w:rsid w:val="00CC1BA0"/>
    <w:rsid w:val="00CC1C44"/>
    <w:rsid w:val="00CC1D3B"/>
    <w:rsid w:val="00CC1DDF"/>
    <w:rsid w:val="00CC206C"/>
    <w:rsid w:val="00CC215B"/>
    <w:rsid w:val="00CC219A"/>
    <w:rsid w:val="00CC2211"/>
    <w:rsid w:val="00CC224E"/>
    <w:rsid w:val="00CC226C"/>
    <w:rsid w:val="00CC2430"/>
    <w:rsid w:val="00CC255D"/>
    <w:rsid w:val="00CC267C"/>
    <w:rsid w:val="00CC2895"/>
    <w:rsid w:val="00CC28C3"/>
    <w:rsid w:val="00CC29B1"/>
    <w:rsid w:val="00CC2AAB"/>
    <w:rsid w:val="00CC2B88"/>
    <w:rsid w:val="00CC2BE1"/>
    <w:rsid w:val="00CC2C39"/>
    <w:rsid w:val="00CC2E07"/>
    <w:rsid w:val="00CC2E3E"/>
    <w:rsid w:val="00CC2EA0"/>
    <w:rsid w:val="00CC2EB4"/>
    <w:rsid w:val="00CC2F8D"/>
    <w:rsid w:val="00CC3071"/>
    <w:rsid w:val="00CC30A5"/>
    <w:rsid w:val="00CC30CA"/>
    <w:rsid w:val="00CC31C8"/>
    <w:rsid w:val="00CC32D5"/>
    <w:rsid w:val="00CC3441"/>
    <w:rsid w:val="00CC348C"/>
    <w:rsid w:val="00CC34AB"/>
    <w:rsid w:val="00CC351D"/>
    <w:rsid w:val="00CC36B8"/>
    <w:rsid w:val="00CC36D0"/>
    <w:rsid w:val="00CC38CA"/>
    <w:rsid w:val="00CC39C3"/>
    <w:rsid w:val="00CC39C9"/>
    <w:rsid w:val="00CC3A8F"/>
    <w:rsid w:val="00CC3C1B"/>
    <w:rsid w:val="00CC3CB0"/>
    <w:rsid w:val="00CC3CC5"/>
    <w:rsid w:val="00CC3F50"/>
    <w:rsid w:val="00CC4058"/>
    <w:rsid w:val="00CC42A6"/>
    <w:rsid w:val="00CC42FC"/>
    <w:rsid w:val="00CC45A3"/>
    <w:rsid w:val="00CC461A"/>
    <w:rsid w:val="00CC468C"/>
    <w:rsid w:val="00CC469E"/>
    <w:rsid w:val="00CC471A"/>
    <w:rsid w:val="00CC4A1E"/>
    <w:rsid w:val="00CC4D03"/>
    <w:rsid w:val="00CC5090"/>
    <w:rsid w:val="00CC5135"/>
    <w:rsid w:val="00CC522F"/>
    <w:rsid w:val="00CC527D"/>
    <w:rsid w:val="00CC5359"/>
    <w:rsid w:val="00CC54EB"/>
    <w:rsid w:val="00CC5622"/>
    <w:rsid w:val="00CC5652"/>
    <w:rsid w:val="00CC5791"/>
    <w:rsid w:val="00CC57F2"/>
    <w:rsid w:val="00CC5A54"/>
    <w:rsid w:val="00CC60B3"/>
    <w:rsid w:val="00CC60C5"/>
    <w:rsid w:val="00CC6146"/>
    <w:rsid w:val="00CC6150"/>
    <w:rsid w:val="00CC6330"/>
    <w:rsid w:val="00CC6389"/>
    <w:rsid w:val="00CC63B8"/>
    <w:rsid w:val="00CC63C1"/>
    <w:rsid w:val="00CC6538"/>
    <w:rsid w:val="00CC6595"/>
    <w:rsid w:val="00CC659C"/>
    <w:rsid w:val="00CC6737"/>
    <w:rsid w:val="00CC675D"/>
    <w:rsid w:val="00CC6865"/>
    <w:rsid w:val="00CC68AA"/>
    <w:rsid w:val="00CC6919"/>
    <w:rsid w:val="00CC6938"/>
    <w:rsid w:val="00CC6992"/>
    <w:rsid w:val="00CC6B10"/>
    <w:rsid w:val="00CC6B57"/>
    <w:rsid w:val="00CC6BD0"/>
    <w:rsid w:val="00CC6DE3"/>
    <w:rsid w:val="00CC6EDC"/>
    <w:rsid w:val="00CC7179"/>
    <w:rsid w:val="00CC7414"/>
    <w:rsid w:val="00CC7666"/>
    <w:rsid w:val="00CC76F4"/>
    <w:rsid w:val="00CC7723"/>
    <w:rsid w:val="00CC7898"/>
    <w:rsid w:val="00CC78B2"/>
    <w:rsid w:val="00CC7A5E"/>
    <w:rsid w:val="00CC7B0E"/>
    <w:rsid w:val="00CC7B4B"/>
    <w:rsid w:val="00CC7BEC"/>
    <w:rsid w:val="00CC7C38"/>
    <w:rsid w:val="00CC7D7D"/>
    <w:rsid w:val="00CC7E4B"/>
    <w:rsid w:val="00CC7E7F"/>
    <w:rsid w:val="00CC7FC0"/>
    <w:rsid w:val="00CD0142"/>
    <w:rsid w:val="00CD0164"/>
    <w:rsid w:val="00CD039F"/>
    <w:rsid w:val="00CD0528"/>
    <w:rsid w:val="00CD0576"/>
    <w:rsid w:val="00CD0594"/>
    <w:rsid w:val="00CD069C"/>
    <w:rsid w:val="00CD085F"/>
    <w:rsid w:val="00CD09D8"/>
    <w:rsid w:val="00CD09FB"/>
    <w:rsid w:val="00CD0AC0"/>
    <w:rsid w:val="00CD0ADF"/>
    <w:rsid w:val="00CD0CB5"/>
    <w:rsid w:val="00CD0DFC"/>
    <w:rsid w:val="00CD1005"/>
    <w:rsid w:val="00CD1143"/>
    <w:rsid w:val="00CD12A1"/>
    <w:rsid w:val="00CD12A8"/>
    <w:rsid w:val="00CD1489"/>
    <w:rsid w:val="00CD151D"/>
    <w:rsid w:val="00CD16BB"/>
    <w:rsid w:val="00CD170D"/>
    <w:rsid w:val="00CD17CC"/>
    <w:rsid w:val="00CD1858"/>
    <w:rsid w:val="00CD1B36"/>
    <w:rsid w:val="00CD1C32"/>
    <w:rsid w:val="00CD1CBB"/>
    <w:rsid w:val="00CD1E89"/>
    <w:rsid w:val="00CD2018"/>
    <w:rsid w:val="00CD2029"/>
    <w:rsid w:val="00CD2346"/>
    <w:rsid w:val="00CD241A"/>
    <w:rsid w:val="00CD2502"/>
    <w:rsid w:val="00CD259F"/>
    <w:rsid w:val="00CD2638"/>
    <w:rsid w:val="00CD281D"/>
    <w:rsid w:val="00CD2851"/>
    <w:rsid w:val="00CD28E6"/>
    <w:rsid w:val="00CD29F6"/>
    <w:rsid w:val="00CD2A06"/>
    <w:rsid w:val="00CD2A7C"/>
    <w:rsid w:val="00CD2A8D"/>
    <w:rsid w:val="00CD2B82"/>
    <w:rsid w:val="00CD2B93"/>
    <w:rsid w:val="00CD2CF4"/>
    <w:rsid w:val="00CD2D9E"/>
    <w:rsid w:val="00CD2DD8"/>
    <w:rsid w:val="00CD2DF1"/>
    <w:rsid w:val="00CD2E16"/>
    <w:rsid w:val="00CD327E"/>
    <w:rsid w:val="00CD32FE"/>
    <w:rsid w:val="00CD332E"/>
    <w:rsid w:val="00CD33F4"/>
    <w:rsid w:val="00CD3423"/>
    <w:rsid w:val="00CD3574"/>
    <w:rsid w:val="00CD3596"/>
    <w:rsid w:val="00CD3679"/>
    <w:rsid w:val="00CD36DA"/>
    <w:rsid w:val="00CD3BF4"/>
    <w:rsid w:val="00CD3C13"/>
    <w:rsid w:val="00CD3C54"/>
    <w:rsid w:val="00CD3CD4"/>
    <w:rsid w:val="00CD3D93"/>
    <w:rsid w:val="00CD3DD5"/>
    <w:rsid w:val="00CD3DD6"/>
    <w:rsid w:val="00CD3E89"/>
    <w:rsid w:val="00CD3F5E"/>
    <w:rsid w:val="00CD41CE"/>
    <w:rsid w:val="00CD454F"/>
    <w:rsid w:val="00CD470F"/>
    <w:rsid w:val="00CD483C"/>
    <w:rsid w:val="00CD489D"/>
    <w:rsid w:val="00CD4900"/>
    <w:rsid w:val="00CD491C"/>
    <w:rsid w:val="00CD494D"/>
    <w:rsid w:val="00CD4977"/>
    <w:rsid w:val="00CD4AA3"/>
    <w:rsid w:val="00CD4C60"/>
    <w:rsid w:val="00CD4CD2"/>
    <w:rsid w:val="00CD4CF5"/>
    <w:rsid w:val="00CD4D72"/>
    <w:rsid w:val="00CD4F4F"/>
    <w:rsid w:val="00CD519E"/>
    <w:rsid w:val="00CD520C"/>
    <w:rsid w:val="00CD5306"/>
    <w:rsid w:val="00CD5465"/>
    <w:rsid w:val="00CD59E6"/>
    <w:rsid w:val="00CD5BC4"/>
    <w:rsid w:val="00CD5BDE"/>
    <w:rsid w:val="00CD5D5D"/>
    <w:rsid w:val="00CD5EFF"/>
    <w:rsid w:val="00CD60D3"/>
    <w:rsid w:val="00CD615D"/>
    <w:rsid w:val="00CD6949"/>
    <w:rsid w:val="00CD6977"/>
    <w:rsid w:val="00CD6A2E"/>
    <w:rsid w:val="00CD6BAD"/>
    <w:rsid w:val="00CD6C61"/>
    <w:rsid w:val="00CD6DC8"/>
    <w:rsid w:val="00CD6ECC"/>
    <w:rsid w:val="00CD6F67"/>
    <w:rsid w:val="00CD6F7A"/>
    <w:rsid w:val="00CD7053"/>
    <w:rsid w:val="00CD7374"/>
    <w:rsid w:val="00CD73F5"/>
    <w:rsid w:val="00CD7408"/>
    <w:rsid w:val="00CD74A2"/>
    <w:rsid w:val="00CD7517"/>
    <w:rsid w:val="00CD760B"/>
    <w:rsid w:val="00CD768A"/>
    <w:rsid w:val="00CD7881"/>
    <w:rsid w:val="00CD79C0"/>
    <w:rsid w:val="00CD7A59"/>
    <w:rsid w:val="00CD7A70"/>
    <w:rsid w:val="00CD7B60"/>
    <w:rsid w:val="00CD7CEC"/>
    <w:rsid w:val="00CD7D72"/>
    <w:rsid w:val="00CD7F8B"/>
    <w:rsid w:val="00CE00A3"/>
    <w:rsid w:val="00CE00EB"/>
    <w:rsid w:val="00CE020E"/>
    <w:rsid w:val="00CE0263"/>
    <w:rsid w:val="00CE0289"/>
    <w:rsid w:val="00CE0490"/>
    <w:rsid w:val="00CE06F8"/>
    <w:rsid w:val="00CE078C"/>
    <w:rsid w:val="00CE0998"/>
    <w:rsid w:val="00CE09A8"/>
    <w:rsid w:val="00CE0BBA"/>
    <w:rsid w:val="00CE0BD0"/>
    <w:rsid w:val="00CE0D38"/>
    <w:rsid w:val="00CE0FF1"/>
    <w:rsid w:val="00CE114F"/>
    <w:rsid w:val="00CE1165"/>
    <w:rsid w:val="00CE117A"/>
    <w:rsid w:val="00CE12FD"/>
    <w:rsid w:val="00CE1323"/>
    <w:rsid w:val="00CE1362"/>
    <w:rsid w:val="00CE180C"/>
    <w:rsid w:val="00CE1977"/>
    <w:rsid w:val="00CE1A32"/>
    <w:rsid w:val="00CE1A4E"/>
    <w:rsid w:val="00CE1BB5"/>
    <w:rsid w:val="00CE1CA2"/>
    <w:rsid w:val="00CE1CCD"/>
    <w:rsid w:val="00CE1DB6"/>
    <w:rsid w:val="00CE1DCE"/>
    <w:rsid w:val="00CE20AA"/>
    <w:rsid w:val="00CE2138"/>
    <w:rsid w:val="00CE23B9"/>
    <w:rsid w:val="00CE23BF"/>
    <w:rsid w:val="00CE2536"/>
    <w:rsid w:val="00CE2580"/>
    <w:rsid w:val="00CE26C4"/>
    <w:rsid w:val="00CE2746"/>
    <w:rsid w:val="00CE27B7"/>
    <w:rsid w:val="00CE284E"/>
    <w:rsid w:val="00CE29FD"/>
    <w:rsid w:val="00CE2A01"/>
    <w:rsid w:val="00CE2A02"/>
    <w:rsid w:val="00CE2A75"/>
    <w:rsid w:val="00CE2E38"/>
    <w:rsid w:val="00CE2E6E"/>
    <w:rsid w:val="00CE3006"/>
    <w:rsid w:val="00CE3018"/>
    <w:rsid w:val="00CE313F"/>
    <w:rsid w:val="00CE3264"/>
    <w:rsid w:val="00CE340E"/>
    <w:rsid w:val="00CE38E5"/>
    <w:rsid w:val="00CE3A8F"/>
    <w:rsid w:val="00CE3CCB"/>
    <w:rsid w:val="00CE3DE9"/>
    <w:rsid w:val="00CE3E4E"/>
    <w:rsid w:val="00CE3EA7"/>
    <w:rsid w:val="00CE3FB5"/>
    <w:rsid w:val="00CE4140"/>
    <w:rsid w:val="00CE428C"/>
    <w:rsid w:val="00CE42A8"/>
    <w:rsid w:val="00CE45DC"/>
    <w:rsid w:val="00CE4665"/>
    <w:rsid w:val="00CE47B6"/>
    <w:rsid w:val="00CE48A8"/>
    <w:rsid w:val="00CE491F"/>
    <w:rsid w:val="00CE496A"/>
    <w:rsid w:val="00CE497E"/>
    <w:rsid w:val="00CE4AA7"/>
    <w:rsid w:val="00CE4AED"/>
    <w:rsid w:val="00CE4B12"/>
    <w:rsid w:val="00CE4DE8"/>
    <w:rsid w:val="00CE4F6E"/>
    <w:rsid w:val="00CE502C"/>
    <w:rsid w:val="00CE50C1"/>
    <w:rsid w:val="00CE5188"/>
    <w:rsid w:val="00CE55AA"/>
    <w:rsid w:val="00CE55C6"/>
    <w:rsid w:val="00CE5652"/>
    <w:rsid w:val="00CE56C4"/>
    <w:rsid w:val="00CE5898"/>
    <w:rsid w:val="00CE59A7"/>
    <w:rsid w:val="00CE5A80"/>
    <w:rsid w:val="00CE5B49"/>
    <w:rsid w:val="00CE5BBF"/>
    <w:rsid w:val="00CE5CC8"/>
    <w:rsid w:val="00CE5D75"/>
    <w:rsid w:val="00CE5F65"/>
    <w:rsid w:val="00CE607F"/>
    <w:rsid w:val="00CE60A3"/>
    <w:rsid w:val="00CE6134"/>
    <w:rsid w:val="00CE62D3"/>
    <w:rsid w:val="00CE6392"/>
    <w:rsid w:val="00CE64BE"/>
    <w:rsid w:val="00CE6902"/>
    <w:rsid w:val="00CE6C2A"/>
    <w:rsid w:val="00CE6C91"/>
    <w:rsid w:val="00CE6D06"/>
    <w:rsid w:val="00CE6D60"/>
    <w:rsid w:val="00CE6D7C"/>
    <w:rsid w:val="00CE70E9"/>
    <w:rsid w:val="00CE727B"/>
    <w:rsid w:val="00CE7321"/>
    <w:rsid w:val="00CE7587"/>
    <w:rsid w:val="00CE7606"/>
    <w:rsid w:val="00CE79C6"/>
    <w:rsid w:val="00CE7A6B"/>
    <w:rsid w:val="00CE7A86"/>
    <w:rsid w:val="00CE7C3E"/>
    <w:rsid w:val="00CE7CBD"/>
    <w:rsid w:val="00CE7F97"/>
    <w:rsid w:val="00CF0095"/>
    <w:rsid w:val="00CF00DE"/>
    <w:rsid w:val="00CF037C"/>
    <w:rsid w:val="00CF06BE"/>
    <w:rsid w:val="00CF0784"/>
    <w:rsid w:val="00CF07E1"/>
    <w:rsid w:val="00CF0947"/>
    <w:rsid w:val="00CF0A60"/>
    <w:rsid w:val="00CF0BBD"/>
    <w:rsid w:val="00CF0C03"/>
    <w:rsid w:val="00CF0DF2"/>
    <w:rsid w:val="00CF0E35"/>
    <w:rsid w:val="00CF0EAF"/>
    <w:rsid w:val="00CF0F43"/>
    <w:rsid w:val="00CF0F5E"/>
    <w:rsid w:val="00CF1003"/>
    <w:rsid w:val="00CF1116"/>
    <w:rsid w:val="00CF11BB"/>
    <w:rsid w:val="00CF1294"/>
    <w:rsid w:val="00CF13B4"/>
    <w:rsid w:val="00CF141E"/>
    <w:rsid w:val="00CF1541"/>
    <w:rsid w:val="00CF16B5"/>
    <w:rsid w:val="00CF16EB"/>
    <w:rsid w:val="00CF17D4"/>
    <w:rsid w:val="00CF1988"/>
    <w:rsid w:val="00CF1997"/>
    <w:rsid w:val="00CF1C83"/>
    <w:rsid w:val="00CF1CA0"/>
    <w:rsid w:val="00CF1CD3"/>
    <w:rsid w:val="00CF1D74"/>
    <w:rsid w:val="00CF2149"/>
    <w:rsid w:val="00CF21F5"/>
    <w:rsid w:val="00CF234F"/>
    <w:rsid w:val="00CF279F"/>
    <w:rsid w:val="00CF2869"/>
    <w:rsid w:val="00CF2B43"/>
    <w:rsid w:val="00CF2BA7"/>
    <w:rsid w:val="00CF2C31"/>
    <w:rsid w:val="00CF2D14"/>
    <w:rsid w:val="00CF2D83"/>
    <w:rsid w:val="00CF2E98"/>
    <w:rsid w:val="00CF2EDD"/>
    <w:rsid w:val="00CF2EE1"/>
    <w:rsid w:val="00CF2F17"/>
    <w:rsid w:val="00CF2FCF"/>
    <w:rsid w:val="00CF304C"/>
    <w:rsid w:val="00CF30AD"/>
    <w:rsid w:val="00CF3184"/>
    <w:rsid w:val="00CF3236"/>
    <w:rsid w:val="00CF35BC"/>
    <w:rsid w:val="00CF35E7"/>
    <w:rsid w:val="00CF3635"/>
    <w:rsid w:val="00CF37B5"/>
    <w:rsid w:val="00CF3820"/>
    <w:rsid w:val="00CF3B39"/>
    <w:rsid w:val="00CF3C8E"/>
    <w:rsid w:val="00CF3DF5"/>
    <w:rsid w:val="00CF41FD"/>
    <w:rsid w:val="00CF423D"/>
    <w:rsid w:val="00CF4263"/>
    <w:rsid w:val="00CF4513"/>
    <w:rsid w:val="00CF45E7"/>
    <w:rsid w:val="00CF4721"/>
    <w:rsid w:val="00CF4A2E"/>
    <w:rsid w:val="00CF4C4D"/>
    <w:rsid w:val="00CF4E9A"/>
    <w:rsid w:val="00CF4FCF"/>
    <w:rsid w:val="00CF4FD8"/>
    <w:rsid w:val="00CF5290"/>
    <w:rsid w:val="00CF55DC"/>
    <w:rsid w:val="00CF5721"/>
    <w:rsid w:val="00CF5A6E"/>
    <w:rsid w:val="00CF5BA3"/>
    <w:rsid w:val="00CF5F1C"/>
    <w:rsid w:val="00CF5FBF"/>
    <w:rsid w:val="00CF61B2"/>
    <w:rsid w:val="00CF63AF"/>
    <w:rsid w:val="00CF64CA"/>
    <w:rsid w:val="00CF669C"/>
    <w:rsid w:val="00CF68BA"/>
    <w:rsid w:val="00CF6981"/>
    <w:rsid w:val="00CF6A70"/>
    <w:rsid w:val="00CF6F89"/>
    <w:rsid w:val="00CF71A2"/>
    <w:rsid w:val="00CF7246"/>
    <w:rsid w:val="00CF725E"/>
    <w:rsid w:val="00CF73AE"/>
    <w:rsid w:val="00CF73CA"/>
    <w:rsid w:val="00CF74A2"/>
    <w:rsid w:val="00CF765C"/>
    <w:rsid w:val="00CF76F1"/>
    <w:rsid w:val="00CF77CD"/>
    <w:rsid w:val="00CF7863"/>
    <w:rsid w:val="00CF78B6"/>
    <w:rsid w:val="00CF7B15"/>
    <w:rsid w:val="00CF7CE4"/>
    <w:rsid w:val="00D00125"/>
    <w:rsid w:val="00D005A7"/>
    <w:rsid w:val="00D005D3"/>
    <w:rsid w:val="00D0064B"/>
    <w:rsid w:val="00D0066F"/>
    <w:rsid w:val="00D00677"/>
    <w:rsid w:val="00D00827"/>
    <w:rsid w:val="00D008B8"/>
    <w:rsid w:val="00D009E2"/>
    <w:rsid w:val="00D00C82"/>
    <w:rsid w:val="00D00C83"/>
    <w:rsid w:val="00D00D4B"/>
    <w:rsid w:val="00D00DA9"/>
    <w:rsid w:val="00D00EA5"/>
    <w:rsid w:val="00D00F72"/>
    <w:rsid w:val="00D01042"/>
    <w:rsid w:val="00D01176"/>
    <w:rsid w:val="00D011A7"/>
    <w:rsid w:val="00D011EB"/>
    <w:rsid w:val="00D01248"/>
    <w:rsid w:val="00D014CA"/>
    <w:rsid w:val="00D01541"/>
    <w:rsid w:val="00D015EA"/>
    <w:rsid w:val="00D019B8"/>
    <w:rsid w:val="00D019BF"/>
    <w:rsid w:val="00D01AFD"/>
    <w:rsid w:val="00D01B1D"/>
    <w:rsid w:val="00D01B75"/>
    <w:rsid w:val="00D01D45"/>
    <w:rsid w:val="00D01D87"/>
    <w:rsid w:val="00D01DC0"/>
    <w:rsid w:val="00D02133"/>
    <w:rsid w:val="00D02195"/>
    <w:rsid w:val="00D024E8"/>
    <w:rsid w:val="00D0254C"/>
    <w:rsid w:val="00D0264F"/>
    <w:rsid w:val="00D02688"/>
    <w:rsid w:val="00D02748"/>
    <w:rsid w:val="00D028F4"/>
    <w:rsid w:val="00D029CA"/>
    <w:rsid w:val="00D02ADB"/>
    <w:rsid w:val="00D02C01"/>
    <w:rsid w:val="00D02C61"/>
    <w:rsid w:val="00D02D6D"/>
    <w:rsid w:val="00D02D74"/>
    <w:rsid w:val="00D0300F"/>
    <w:rsid w:val="00D03247"/>
    <w:rsid w:val="00D032DD"/>
    <w:rsid w:val="00D03311"/>
    <w:rsid w:val="00D03438"/>
    <w:rsid w:val="00D03592"/>
    <w:rsid w:val="00D03595"/>
    <w:rsid w:val="00D035B8"/>
    <w:rsid w:val="00D035E7"/>
    <w:rsid w:val="00D0366D"/>
    <w:rsid w:val="00D03744"/>
    <w:rsid w:val="00D03838"/>
    <w:rsid w:val="00D03874"/>
    <w:rsid w:val="00D039F4"/>
    <w:rsid w:val="00D03E68"/>
    <w:rsid w:val="00D03EBC"/>
    <w:rsid w:val="00D03FF6"/>
    <w:rsid w:val="00D04097"/>
    <w:rsid w:val="00D040A5"/>
    <w:rsid w:val="00D042D2"/>
    <w:rsid w:val="00D04539"/>
    <w:rsid w:val="00D04550"/>
    <w:rsid w:val="00D0458C"/>
    <w:rsid w:val="00D046C5"/>
    <w:rsid w:val="00D04717"/>
    <w:rsid w:val="00D0472E"/>
    <w:rsid w:val="00D04770"/>
    <w:rsid w:val="00D047E4"/>
    <w:rsid w:val="00D04A7D"/>
    <w:rsid w:val="00D04AB8"/>
    <w:rsid w:val="00D04EB5"/>
    <w:rsid w:val="00D04F63"/>
    <w:rsid w:val="00D0504C"/>
    <w:rsid w:val="00D0549B"/>
    <w:rsid w:val="00D055F4"/>
    <w:rsid w:val="00D05601"/>
    <w:rsid w:val="00D05687"/>
    <w:rsid w:val="00D057C0"/>
    <w:rsid w:val="00D05876"/>
    <w:rsid w:val="00D058FD"/>
    <w:rsid w:val="00D05AFE"/>
    <w:rsid w:val="00D05D88"/>
    <w:rsid w:val="00D05DB4"/>
    <w:rsid w:val="00D05F6A"/>
    <w:rsid w:val="00D0606B"/>
    <w:rsid w:val="00D06298"/>
    <w:rsid w:val="00D0634F"/>
    <w:rsid w:val="00D06477"/>
    <w:rsid w:val="00D06749"/>
    <w:rsid w:val="00D068E6"/>
    <w:rsid w:val="00D06A38"/>
    <w:rsid w:val="00D06AA2"/>
    <w:rsid w:val="00D06C02"/>
    <w:rsid w:val="00D06C28"/>
    <w:rsid w:val="00D06C8F"/>
    <w:rsid w:val="00D06E15"/>
    <w:rsid w:val="00D06E57"/>
    <w:rsid w:val="00D0711F"/>
    <w:rsid w:val="00D07135"/>
    <w:rsid w:val="00D07276"/>
    <w:rsid w:val="00D07298"/>
    <w:rsid w:val="00D074B2"/>
    <w:rsid w:val="00D0753C"/>
    <w:rsid w:val="00D07620"/>
    <w:rsid w:val="00D077C7"/>
    <w:rsid w:val="00D07A1E"/>
    <w:rsid w:val="00D07B4F"/>
    <w:rsid w:val="00D07B66"/>
    <w:rsid w:val="00D07D37"/>
    <w:rsid w:val="00D07D4C"/>
    <w:rsid w:val="00D07D95"/>
    <w:rsid w:val="00D07EA5"/>
    <w:rsid w:val="00D07EAF"/>
    <w:rsid w:val="00D07F7B"/>
    <w:rsid w:val="00D102AB"/>
    <w:rsid w:val="00D10397"/>
    <w:rsid w:val="00D10539"/>
    <w:rsid w:val="00D106BB"/>
    <w:rsid w:val="00D106DF"/>
    <w:rsid w:val="00D1099D"/>
    <w:rsid w:val="00D10A92"/>
    <w:rsid w:val="00D10D5E"/>
    <w:rsid w:val="00D10EEA"/>
    <w:rsid w:val="00D1107B"/>
    <w:rsid w:val="00D113E6"/>
    <w:rsid w:val="00D1153B"/>
    <w:rsid w:val="00D11731"/>
    <w:rsid w:val="00D117EF"/>
    <w:rsid w:val="00D1183C"/>
    <w:rsid w:val="00D11894"/>
    <w:rsid w:val="00D1189C"/>
    <w:rsid w:val="00D11B63"/>
    <w:rsid w:val="00D11BB2"/>
    <w:rsid w:val="00D11DB6"/>
    <w:rsid w:val="00D11EF8"/>
    <w:rsid w:val="00D12160"/>
    <w:rsid w:val="00D1221F"/>
    <w:rsid w:val="00D12462"/>
    <w:rsid w:val="00D12488"/>
    <w:rsid w:val="00D12625"/>
    <w:rsid w:val="00D1271F"/>
    <w:rsid w:val="00D129C9"/>
    <w:rsid w:val="00D12A2F"/>
    <w:rsid w:val="00D12E2B"/>
    <w:rsid w:val="00D12E37"/>
    <w:rsid w:val="00D12F12"/>
    <w:rsid w:val="00D12F63"/>
    <w:rsid w:val="00D13047"/>
    <w:rsid w:val="00D13074"/>
    <w:rsid w:val="00D1317E"/>
    <w:rsid w:val="00D131BA"/>
    <w:rsid w:val="00D13227"/>
    <w:rsid w:val="00D1323C"/>
    <w:rsid w:val="00D132D4"/>
    <w:rsid w:val="00D133B9"/>
    <w:rsid w:val="00D1356B"/>
    <w:rsid w:val="00D136A2"/>
    <w:rsid w:val="00D13895"/>
    <w:rsid w:val="00D13CE7"/>
    <w:rsid w:val="00D13EB9"/>
    <w:rsid w:val="00D13F07"/>
    <w:rsid w:val="00D13FB2"/>
    <w:rsid w:val="00D13FB8"/>
    <w:rsid w:val="00D141A1"/>
    <w:rsid w:val="00D1420F"/>
    <w:rsid w:val="00D143AF"/>
    <w:rsid w:val="00D14568"/>
    <w:rsid w:val="00D1457E"/>
    <w:rsid w:val="00D145DF"/>
    <w:rsid w:val="00D1478E"/>
    <w:rsid w:val="00D1479B"/>
    <w:rsid w:val="00D147CD"/>
    <w:rsid w:val="00D14BA9"/>
    <w:rsid w:val="00D14C4F"/>
    <w:rsid w:val="00D14DCE"/>
    <w:rsid w:val="00D14DED"/>
    <w:rsid w:val="00D14E17"/>
    <w:rsid w:val="00D14EE3"/>
    <w:rsid w:val="00D14FFC"/>
    <w:rsid w:val="00D15068"/>
    <w:rsid w:val="00D15520"/>
    <w:rsid w:val="00D1555A"/>
    <w:rsid w:val="00D155AB"/>
    <w:rsid w:val="00D1569C"/>
    <w:rsid w:val="00D1574D"/>
    <w:rsid w:val="00D158CE"/>
    <w:rsid w:val="00D15CC0"/>
    <w:rsid w:val="00D15DCA"/>
    <w:rsid w:val="00D15E10"/>
    <w:rsid w:val="00D15E15"/>
    <w:rsid w:val="00D15EB4"/>
    <w:rsid w:val="00D15EF4"/>
    <w:rsid w:val="00D160A6"/>
    <w:rsid w:val="00D161C4"/>
    <w:rsid w:val="00D16236"/>
    <w:rsid w:val="00D16279"/>
    <w:rsid w:val="00D164C9"/>
    <w:rsid w:val="00D1682C"/>
    <w:rsid w:val="00D168A8"/>
    <w:rsid w:val="00D16A3E"/>
    <w:rsid w:val="00D16AB6"/>
    <w:rsid w:val="00D16ACE"/>
    <w:rsid w:val="00D16BE2"/>
    <w:rsid w:val="00D16F5F"/>
    <w:rsid w:val="00D16FA9"/>
    <w:rsid w:val="00D172DF"/>
    <w:rsid w:val="00D172F1"/>
    <w:rsid w:val="00D173C4"/>
    <w:rsid w:val="00D17579"/>
    <w:rsid w:val="00D17785"/>
    <w:rsid w:val="00D179E3"/>
    <w:rsid w:val="00D17B84"/>
    <w:rsid w:val="00D17C05"/>
    <w:rsid w:val="00D17C45"/>
    <w:rsid w:val="00D17C57"/>
    <w:rsid w:val="00D17C84"/>
    <w:rsid w:val="00D17E40"/>
    <w:rsid w:val="00D17ECC"/>
    <w:rsid w:val="00D17EE8"/>
    <w:rsid w:val="00D17F85"/>
    <w:rsid w:val="00D20044"/>
    <w:rsid w:val="00D20162"/>
    <w:rsid w:val="00D2024A"/>
    <w:rsid w:val="00D205AC"/>
    <w:rsid w:val="00D205C1"/>
    <w:rsid w:val="00D2069A"/>
    <w:rsid w:val="00D20854"/>
    <w:rsid w:val="00D209A0"/>
    <w:rsid w:val="00D20DC8"/>
    <w:rsid w:val="00D20F33"/>
    <w:rsid w:val="00D20F41"/>
    <w:rsid w:val="00D210E6"/>
    <w:rsid w:val="00D21148"/>
    <w:rsid w:val="00D2125E"/>
    <w:rsid w:val="00D212B7"/>
    <w:rsid w:val="00D21526"/>
    <w:rsid w:val="00D21838"/>
    <w:rsid w:val="00D2184C"/>
    <w:rsid w:val="00D21B22"/>
    <w:rsid w:val="00D21B6C"/>
    <w:rsid w:val="00D21C3A"/>
    <w:rsid w:val="00D21E2F"/>
    <w:rsid w:val="00D21ED5"/>
    <w:rsid w:val="00D21FE0"/>
    <w:rsid w:val="00D22030"/>
    <w:rsid w:val="00D2216E"/>
    <w:rsid w:val="00D221E9"/>
    <w:rsid w:val="00D222D4"/>
    <w:rsid w:val="00D222EC"/>
    <w:rsid w:val="00D225B6"/>
    <w:rsid w:val="00D22701"/>
    <w:rsid w:val="00D22976"/>
    <w:rsid w:val="00D22B17"/>
    <w:rsid w:val="00D22B20"/>
    <w:rsid w:val="00D22B2B"/>
    <w:rsid w:val="00D22C02"/>
    <w:rsid w:val="00D230DD"/>
    <w:rsid w:val="00D230E3"/>
    <w:rsid w:val="00D232B8"/>
    <w:rsid w:val="00D23359"/>
    <w:rsid w:val="00D23361"/>
    <w:rsid w:val="00D23428"/>
    <w:rsid w:val="00D235CC"/>
    <w:rsid w:val="00D237B6"/>
    <w:rsid w:val="00D237EA"/>
    <w:rsid w:val="00D23A29"/>
    <w:rsid w:val="00D23D80"/>
    <w:rsid w:val="00D23E44"/>
    <w:rsid w:val="00D23F1E"/>
    <w:rsid w:val="00D24004"/>
    <w:rsid w:val="00D24186"/>
    <w:rsid w:val="00D243C5"/>
    <w:rsid w:val="00D24487"/>
    <w:rsid w:val="00D2448F"/>
    <w:rsid w:val="00D24605"/>
    <w:rsid w:val="00D24650"/>
    <w:rsid w:val="00D246E6"/>
    <w:rsid w:val="00D247CA"/>
    <w:rsid w:val="00D2480F"/>
    <w:rsid w:val="00D24A50"/>
    <w:rsid w:val="00D24A96"/>
    <w:rsid w:val="00D24B79"/>
    <w:rsid w:val="00D24C54"/>
    <w:rsid w:val="00D24D56"/>
    <w:rsid w:val="00D250D4"/>
    <w:rsid w:val="00D250E4"/>
    <w:rsid w:val="00D25202"/>
    <w:rsid w:val="00D25314"/>
    <w:rsid w:val="00D257EF"/>
    <w:rsid w:val="00D257FF"/>
    <w:rsid w:val="00D2592A"/>
    <w:rsid w:val="00D2597E"/>
    <w:rsid w:val="00D25A88"/>
    <w:rsid w:val="00D25C21"/>
    <w:rsid w:val="00D25D0F"/>
    <w:rsid w:val="00D25DE1"/>
    <w:rsid w:val="00D260DF"/>
    <w:rsid w:val="00D260F6"/>
    <w:rsid w:val="00D26171"/>
    <w:rsid w:val="00D26415"/>
    <w:rsid w:val="00D26462"/>
    <w:rsid w:val="00D264E4"/>
    <w:rsid w:val="00D266F5"/>
    <w:rsid w:val="00D26959"/>
    <w:rsid w:val="00D26FCC"/>
    <w:rsid w:val="00D26FDA"/>
    <w:rsid w:val="00D271A4"/>
    <w:rsid w:val="00D274CC"/>
    <w:rsid w:val="00D27505"/>
    <w:rsid w:val="00D275B0"/>
    <w:rsid w:val="00D275C2"/>
    <w:rsid w:val="00D27727"/>
    <w:rsid w:val="00D277CF"/>
    <w:rsid w:val="00D2783C"/>
    <w:rsid w:val="00D27870"/>
    <w:rsid w:val="00D27900"/>
    <w:rsid w:val="00D279AA"/>
    <w:rsid w:val="00D27CAE"/>
    <w:rsid w:val="00D27CFE"/>
    <w:rsid w:val="00D27DE9"/>
    <w:rsid w:val="00D27E4F"/>
    <w:rsid w:val="00D3005B"/>
    <w:rsid w:val="00D300B6"/>
    <w:rsid w:val="00D30148"/>
    <w:rsid w:val="00D3037D"/>
    <w:rsid w:val="00D303C0"/>
    <w:rsid w:val="00D30730"/>
    <w:rsid w:val="00D3077B"/>
    <w:rsid w:val="00D30794"/>
    <w:rsid w:val="00D307C8"/>
    <w:rsid w:val="00D3089A"/>
    <w:rsid w:val="00D30A72"/>
    <w:rsid w:val="00D30B46"/>
    <w:rsid w:val="00D30B83"/>
    <w:rsid w:val="00D30C1E"/>
    <w:rsid w:val="00D30C56"/>
    <w:rsid w:val="00D30C98"/>
    <w:rsid w:val="00D30D12"/>
    <w:rsid w:val="00D30F7F"/>
    <w:rsid w:val="00D31061"/>
    <w:rsid w:val="00D310AC"/>
    <w:rsid w:val="00D31118"/>
    <w:rsid w:val="00D312E4"/>
    <w:rsid w:val="00D314CD"/>
    <w:rsid w:val="00D31600"/>
    <w:rsid w:val="00D31925"/>
    <w:rsid w:val="00D31BAF"/>
    <w:rsid w:val="00D31BF0"/>
    <w:rsid w:val="00D31F31"/>
    <w:rsid w:val="00D31F5E"/>
    <w:rsid w:val="00D32194"/>
    <w:rsid w:val="00D32424"/>
    <w:rsid w:val="00D3271E"/>
    <w:rsid w:val="00D32856"/>
    <w:rsid w:val="00D32886"/>
    <w:rsid w:val="00D328A4"/>
    <w:rsid w:val="00D328F6"/>
    <w:rsid w:val="00D32967"/>
    <w:rsid w:val="00D3298C"/>
    <w:rsid w:val="00D32DF6"/>
    <w:rsid w:val="00D32F21"/>
    <w:rsid w:val="00D32F3E"/>
    <w:rsid w:val="00D3314C"/>
    <w:rsid w:val="00D33186"/>
    <w:rsid w:val="00D332E3"/>
    <w:rsid w:val="00D33486"/>
    <w:rsid w:val="00D335D9"/>
    <w:rsid w:val="00D33661"/>
    <w:rsid w:val="00D336CD"/>
    <w:rsid w:val="00D336EE"/>
    <w:rsid w:val="00D33817"/>
    <w:rsid w:val="00D33958"/>
    <w:rsid w:val="00D33A1C"/>
    <w:rsid w:val="00D33A8A"/>
    <w:rsid w:val="00D33C88"/>
    <w:rsid w:val="00D33EAE"/>
    <w:rsid w:val="00D33ED8"/>
    <w:rsid w:val="00D33FB6"/>
    <w:rsid w:val="00D34024"/>
    <w:rsid w:val="00D344BA"/>
    <w:rsid w:val="00D34635"/>
    <w:rsid w:val="00D34693"/>
    <w:rsid w:val="00D346F9"/>
    <w:rsid w:val="00D348FC"/>
    <w:rsid w:val="00D34A4E"/>
    <w:rsid w:val="00D34B8A"/>
    <w:rsid w:val="00D34CC7"/>
    <w:rsid w:val="00D351D7"/>
    <w:rsid w:val="00D35205"/>
    <w:rsid w:val="00D352CD"/>
    <w:rsid w:val="00D353D7"/>
    <w:rsid w:val="00D353F9"/>
    <w:rsid w:val="00D356EA"/>
    <w:rsid w:val="00D356F3"/>
    <w:rsid w:val="00D3579E"/>
    <w:rsid w:val="00D358FA"/>
    <w:rsid w:val="00D35A7D"/>
    <w:rsid w:val="00D35A8C"/>
    <w:rsid w:val="00D35AD5"/>
    <w:rsid w:val="00D35C73"/>
    <w:rsid w:val="00D35D75"/>
    <w:rsid w:val="00D35DEB"/>
    <w:rsid w:val="00D35F4B"/>
    <w:rsid w:val="00D36035"/>
    <w:rsid w:val="00D36150"/>
    <w:rsid w:val="00D361DF"/>
    <w:rsid w:val="00D361F8"/>
    <w:rsid w:val="00D363BF"/>
    <w:rsid w:val="00D3641A"/>
    <w:rsid w:val="00D364DD"/>
    <w:rsid w:val="00D3669D"/>
    <w:rsid w:val="00D367BA"/>
    <w:rsid w:val="00D36903"/>
    <w:rsid w:val="00D36B0E"/>
    <w:rsid w:val="00D36BD3"/>
    <w:rsid w:val="00D36E57"/>
    <w:rsid w:val="00D36EEA"/>
    <w:rsid w:val="00D36FF2"/>
    <w:rsid w:val="00D372B7"/>
    <w:rsid w:val="00D37537"/>
    <w:rsid w:val="00D37789"/>
    <w:rsid w:val="00D3790B"/>
    <w:rsid w:val="00D3791F"/>
    <w:rsid w:val="00D37C86"/>
    <w:rsid w:val="00D37E7A"/>
    <w:rsid w:val="00D402E0"/>
    <w:rsid w:val="00D40453"/>
    <w:rsid w:val="00D40492"/>
    <w:rsid w:val="00D4052C"/>
    <w:rsid w:val="00D4085D"/>
    <w:rsid w:val="00D408C1"/>
    <w:rsid w:val="00D40B06"/>
    <w:rsid w:val="00D40B0F"/>
    <w:rsid w:val="00D40C91"/>
    <w:rsid w:val="00D40DB0"/>
    <w:rsid w:val="00D40EE8"/>
    <w:rsid w:val="00D410CF"/>
    <w:rsid w:val="00D410F8"/>
    <w:rsid w:val="00D41140"/>
    <w:rsid w:val="00D41189"/>
    <w:rsid w:val="00D412A2"/>
    <w:rsid w:val="00D412BF"/>
    <w:rsid w:val="00D412D8"/>
    <w:rsid w:val="00D412DA"/>
    <w:rsid w:val="00D41490"/>
    <w:rsid w:val="00D4163B"/>
    <w:rsid w:val="00D41962"/>
    <w:rsid w:val="00D41B92"/>
    <w:rsid w:val="00D41BE7"/>
    <w:rsid w:val="00D41C21"/>
    <w:rsid w:val="00D41D55"/>
    <w:rsid w:val="00D4202D"/>
    <w:rsid w:val="00D42078"/>
    <w:rsid w:val="00D420BD"/>
    <w:rsid w:val="00D42148"/>
    <w:rsid w:val="00D421DE"/>
    <w:rsid w:val="00D4229F"/>
    <w:rsid w:val="00D4233F"/>
    <w:rsid w:val="00D4236E"/>
    <w:rsid w:val="00D4239A"/>
    <w:rsid w:val="00D4253D"/>
    <w:rsid w:val="00D425AD"/>
    <w:rsid w:val="00D42730"/>
    <w:rsid w:val="00D427C3"/>
    <w:rsid w:val="00D427F5"/>
    <w:rsid w:val="00D42AF0"/>
    <w:rsid w:val="00D42BF4"/>
    <w:rsid w:val="00D42D9C"/>
    <w:rsid w:val="00D42E99"/>
    <w:rsid w:val="00D430BE"/>
    <w:rsid w:val="00D43199"/>
    <w:rsid w:val="00D4319C"/>
    <w:rsid w:val="00D432D5"/>
    <w:rsid w:val="00D432E2"/>
    <w:rsid w:val="00D43305"/>
    <w:rsid w:val="00D43490"/>
    <w:rsid w:val="00D4352D"/>
    <w:rsid w:val="00D43650"/>
    <w:rsid w:val="00D4365D"/>
    <w:rsid w:val="00D436A3"/>
    <w:rsid w:val="00D436DC"/>
    <w:rsid w:val="00D43902"/>
    <w:rsid w:val="00D43950"/>
    <w:rsid w:val="00D439B3"/>
    <w:rsid w:val="00D43C22"/>
    <w:rsid w:val="00D43C91"/>
    <w:rsid w:val="00D43D3C"/>
    <w:rsid w:val="00D43DC7"/>
    <w:rsid w:val="00D43E01"/>
    <w:rsid w:val="00D442C3"/>
    <w:rsid w:val="00D443AA"/>
    <w:rsid w:val="00D44422"/>
    <w:rsid w:val="00D4444D"/>
    <w:rsid w:val="00D44980"/>
    <w:rsid w:val="00D44A05"/>
    <w:rsid w:val="00D44AD5"/>
    <w:rsid w:val="00D44D2B"/>
    <w:rsid w:val="00D44DE7"/>
    <w:rsid w:val="00D44F2F"/>
    <w:rsid w:val="00D45037"/>
    <w:rsid w:val="00D45128"/>
    <w:rsid w:val="00D45194"/>
    <w:rsid w:val="00D451FD"/>
    <w:rsid w:val="00D4544C"/>
    <w:rsid w:val="00D454E2"/>
    <w:rsid w:val="00D45742"/>
    <w:rsid w:val="00D45850"/>
    <w:rsid w:val="00D4586E"/>
    <w:rsid w:val="00D458BC"/>
    <w:rsid w:val="00D458CD"/>
    <w:rsid w:val="00D45954"/>
    <w:rsid w:val="00D45972"/>
    <w:rsid w:val="00D45A22"/>
    <w:rsid w:val="00D45A72"/>
    <w:rsid w:val="00D45D9D"/>
    <w:rsid w:val="00D45FFF"/>
    <w:rsid w:val="00D461C9"/>
    <w:rsid w:val="00D46243"/>
    <w:rsid w:val="00D462D7"/>
    <w:rsid w:val="00D462E1"/>
    <w:rsid w:val="00D464AE"/>
    <w:rsid w:val="00D464B1"/>
    <w:rsid w:val="00D464C0"/>
    <w:rsid w:val="00D464E0"/>
    <w:rsid w:val="00D46706"/>
    <w:rsid w:val="00D468AC"/>
    <w:rsid w:val="00D4692E"/>
    <w:rsid w:val="00D46B45"/>
    <w:rsid w:val="00D46B6F"/>
    <w:rsid w:val="00D47113"/>
    <w:rsid w:val="00D472C3"/>
    <w:rsid w:val="00D47597"/>
    <w:rsid w:val="00D4769B"/>
    <w:rsid w:val="00D476CB"/>
    <w:rsid w:val="00D476D7"/>
    <w:rsid w:val="00D477BA"/>
    <w:rsid w:val="00D47800"/>
    <w:rsid w:val="00D47918"/>
    <w:rsid w:val="00D47D52"/>
    <w:rsid w:val="00D47D9F"/>
    <w:rsid w:val="00D5013C"/>
    <w:rsid w:val="00D501CF"/>
    <w:rsid w:val="00D501D7"/>
    <w:rsid w:val="00D5023C"/>
    <w:rsid w:val="00D503BC"/>
    <w:rsid w:val="00D505CE"/>
    <w:rsid w:val="00D505D7"/>
    <w:rsid w:val="00D50702"/>
    <w:rsid w:val="00D509A3"/>
    <w:rsid w:val="00D509B2"/>
    <w:rsid w:val="00D50A3F"/>
    <w:rsid w:val="00D50BF5"/>
    <w:rsid w:val="00D50CDF"/>
    <w:rsid w:val="00D50D96"/>
    <w:rsid w:val="00D50DFA"/>
    <w:rsid w:val="00D50F2B"/>
    <w:rsid w:val="00D50F3C"/>
    <w:rsid w:val="00D51020"/>
    <w:rsid w:val="00D51174"/>
    <w:rsid w:val="00D5126F"/>
    <w:rsid w:val="00D5128A"/>
    <w:rsid w:val="00D512E8"/>
    <w:rsid w:val="00D5133B"/>
    <w:rsid w:val="00D51359"/>
    <w:rsid w:val="00D5139A"/>
    <w:rsid w:val="00D513AE"/>
    <w:rsid w:val="00D5158A"/>
    <w:rsid w:val="00D515C9"/>
    <w:rsid w:val="00D516F7"/>
    <w:rsid w:val="00D519E9"/>
    <w:rsid w:val="00D51A54"/>
    <w:rsid w:val="00D51AF9"/>
    <w:rsid w:val="00D51B48"/>
    <w:rsid w:val="00D51BF1"/>
    <w:rsid w:val="00D51DB6"/>
    <w:rsid w:val="00D52050"/>
    <w:rsid w:val="00D52220"/>
    <w:rsid w:val="00D5235C"/>
    <w:rsid w:val="00D5242D"/>
    <w:rsid w:val="00D525D8"/>
    <w:rsid w:val="00D52608"/>
    <w:rsid w:val="00D5273A"/>
    <w:rsid w:val="00D52746"/>
    <w:rsid w:val="00D5288E"/>
    <w:rsid w:val="00D52A90"/>
    <w:rsid w:val="00D52B61"/>
    <w:rsid w:val="00D52BDE"/>
    <w:rsid w:val="00D52CF4"/>
    <w:rsid w:val="00D52E05"/>
    <w:rsid w:val="00D52EAE"/>
    <w:rsid w:val="00D5322B"/>
    <w:rsid w:val="00D5329E"/>
    <w:rsid w:val="00D533AB"/>
    <w:rsid w:val="00D533E1"/>
    <w:rsid w:val="00D53406"/>
    <w:rsid w:val="00D53652"/>
    <w:rsid w:val="00D53671"/>
    <w:rsid w:val="00D5370A"/>
    <w:rsid w:val="00D537E6"/>
    <w:rsid w:val="00D5385B"/>
    <w:rsid w:val="00D53980"/>
    <w:rsid w:val="00D53990"/>
    <w:rsid w:val="00D53A85"/>
    <w:rsid w:val="00D53B0A"/>
    <w:rsid w:val="00D53B8A"/>
    <w:rsid w:val="00D53C50"/>
    <w:rsid w:val="00D53C85"/>
    <w:rsid w:val="00D53D11"/>
    <w:rsid w:val="00D53D48"/>
    <w:rsid w:val="00D53DBA"/>
    <w:rsid w:val="00D53F17"/>
    <w:rsid w:val="00D540E1"/>
    <w:rsid w:val="00D54185"/>
    <w:rsid w:val="00D542DB"/>
    <w:rsid w:val="00D543F4"/>
    <w:rsid w:val="00D5446C"/>
    <w:rsid w:val="00D54557"/>
    <w:rsid w:val="00D54588"/>
    <w:rsid w:val="00D549BA"/>
    <w:rsid w:val="00D54C59"/>
    <w:rsid w:val="00D54CAF"/>
    <w:rsid w:val="00D54E0B"/>
    <w:rsid w:val="00D55021"/>
    <w:rsid w:val="00D5515A"/>
    <w:rsid w:val="00D55187"/>
    <w:rsid w:val="00D5524B"/>
    <w:rsid w:val="00D553C3"/>
    <w:rsid w:val="00D553FA"/>
    <w:rsid w:val="00D555E1"/>
    <w:rsid w:val="00D55869"/>
    <w:rsid w:val="00D55944"/>
    <w:rsid w:val="00D5594B"/>
    <w:rsid w:val="00D55A82"/>
    <w:rsid w:val="00D55CDA"/>
    <w:rsid w:val="00D55D65"/>
    <w:rsid w:val="00D55EA1"/>
    <w:rsid w:val="00D55FF8"/>
    <w:rsid w:val="00D560C5"/>
    <w:rsid w:val="00D560F5"/>
    <w:rsid w:val="00D56119"/>
    <w:rsid w:val="00D5628F"/>
    <w:rsid w:val="00D562C6"/>
    <w:rsid w:val="00D562F9"/>
    <w:rsid w:val="00D5647A"/>
    <w:rsid w:val="00D56737"/>
    <w:rsid w:val="00D5679A"/>
    <w:rsid w:val="00D567D5"/>
    <w:rsid w:val="00D567EC"/>
    <w:rsid w:val="00D56913"/>
    <w:rsid w:val="00D5698E"/>
    <w:rsid w:val="00D56A76"/>
    <w:rsid w:val="00D56C26"/>
    <w:rsid w:val="00D56D28"/>
    <w:rsid w:val="00D57040"/>
    <w:rsid w:val="00D57164"/>
    <w:rsid w:val="00D571AF"/>
    <w:rsid w:val="00D57329"/>
    <w:rsid w:val="00D573CA"/>
    <w:rsid w:val="00D57429"/>
    <w:rsid w:val="00D57434"/>
    <w:rsid w:val="00D574B2"/>
    <w:rsid w:val="00D574E3"/>
    <w:rsid w:val="00D57556"/>
    <w:rsid w:val="00D576CC"/>
    <w:rsid w:val="00D578F7"/>
    <w:rsid w:val="00D57B27"/>
    <w:rsid w:val="00D57BD2"/>
    <w:rsid w:val="00D57C8E"/>
    <w:rsid w:val="00D57D07"/>
    <w:rsid w:val="00D57EBC"/>
    <w:rsid w:val="00D57F42"/>
    <w:rsid w:val="00D57FD2"/>
    <w:rsid w:val="00D60034"/>
    <w:rsid w:val="00D60177"/>
    <w:rsid w:val="00D602B5"/>
    <w:rsid w:val="00D604D1"/>
    <w:rsid w:val="00D6072E"/>
    <w:rsid w:val="00D607F5"/>
    <w:rsid w:val="00D60B76"/>
    <w:rsid w:val="00D60BF7"/>
    <w:rsid w:val="00D60F7D"/>
    <w:rsid w:val="00D610B4"/>
    <w:rsid w:val="00D611B1"/>
    <w:rsid w:val="00D611E6"/>
    <w:rsid w:val="00D611FD"/>
    <w:rsid w:val="00D612AF"/>
    <w:rsid w:val="00D61414"/>
    <w:rsid w:val="00D61482"/>
    <w:rsid w:val="00D6155F"/>
    <w:rsid w:val="00D616DB"/>
    <w:rsid w:val="00D616E2"/>
    <w:rsid w:val="00D61756"/>
    <w:rsid w:val="00D6188C"/>
    <w:rsid w:val="00D618E2"/>
    <w:rsid w:val="00D61921"/>
    <w:rsid w:val="00D619A4"/>
    <w:rsid w:val="00D61BF9"/>
    <w:rsid w:val="00D61C6F"/>
    <w:rsid w:val="00D61CE3"/>
    <w:rsid w:val="00D61DB9"/>
    <w:rsid w:val="00D61E6E"/>
    <w:rsid w:val="00D61FC9"/>
    <w:rsid w:val="00D622A7"/>
    <w:rsid w:val="00D6234D"/>
    <w:rsid w:val="00D62530"/>
    <w:rsid w:val="00D62557"/>
    <w:rsid w:val="00D62596"/>
    <w:rsid w:val="00D625C5"/>
    <w:rsid w:val="00D62613"/>
    <w:rsid w:val="00D62688"/>
    <w:rsid w:val="00D6269C"/>
    <w:rsid w:val="00D62707"/>
    <w:rsid w:val="00D6295A"/>
    <w:rsid w:val="00D62A07"/>
    <w:rsid w:val="00D62B4D"/>
    <w:rsid w:val="00D62C55"/>
    <w:rsid w:val="00D62CB3"/>
    <w:rsid w:val="00D62E2B"/>
    <w:rsid w:val="00D62E66"/>
    <w:rsid w:val="00D62F1C"/>
    <w:rsid w:val="00D62F4F"/>
    <w:rsid w:val="00D62F69"/>
    <w:rsid w:val="00D63180"/>
    <w:rsid w:val="00D632A3"/>
    <w:rsid w:val="00D63337"/>
    <w:rsid w:val="00D63472"/>
    <w:rsid w:val="00D6347F"/>
    <w:rsid w:val="00D63512"/>
    <w:rsid w:val="00D63524"/>
    <w:rsid w:val="00D63845"/>
    <w:rsid w:val="00D639CE"/>
    <w:rsid w:val="00D639FC"/>
    <w:rsid w:val="00D63CC9"/>
    <w:rsid w:val="00D63D00"/>
    <w:rsid w:val="00D63E84"/>
    <w:rsid w:val="00D63F3F"/>
    <w:rsid w:val="00D640D4"/>
    <w:rsid w:val="00D641DC"/>
    <w:rsid w:val="00D641F1"/>
    <w:rsid w:val="00D64417"/>
    <w:rsid w:val="00D64698"/>
    <w:rsid w:val="00D646A3"/>
    <w:rsid w:val="00D64A03"/>
    <w:rsid w:val="00D64DC6"/>
    <w:rsid w:val="00D64EB4"/>
    <w:rsid w:val="00D64FC9"/>
    <w:rsid w:val="00D64FDB"/>
    <w:rsid w:val="00D65062"/>
    <w:rsid w:val="00D6522E"/>
    <w:rsid w:val="00D65254"/>
    <w:rsid w:val="00D652DF"/>
    <w:rsid w:val="00D654A0"/>
    <w:rsid w:val="00D65529"/>
    <w:rsid w:val="00D656B1"/>
    <w:rsid w:val="00D65756"/>
    <w:rsid w:val="00D6576B"/>
    <w:rsid w:val="00D658B4"/>
    <w:rsid w:val="00D65CF1"/>
    <w:rsid w:val="00D6601D"/>
    <w:rsid w:val="00D66051"/>
    <w:rsid w:val="00D662B1"/>
    <w:rsid w:val="00D66353"/>
    <w:rsid w:val="00D66499"/>
    <w:rsid w:val="00D664CE"/>
    <w:rsid w:val="00D66730"/>
    <w:rsid w:val="00D667AF"/>
    <w:rsid w:val="00D66829"/>
    <w:rsid w:val="00D66904"/>
    <w:rsid w:val="00D6699E"/>
    <w:rsid w:val="00D669A2"/>
    <w:rsid w:val="00D66A10"/>
    <w:rsid w:val="00D66A56"/>
    <w:rsid w:val="00D66B84"/>
    <w:rsid w:val="00D66BAA"/>
    <w:rsid w:val="00D66C7F"/>
    <w:rsid w:val="00D66E86"/>
    <w:rsid w:val="00D672EF"/>
    <w:rsid w:val="00D673C1"/>
    <w:rsid w:val="00D67443"/>
    <w:rsid w:val="00D67491"/>
    <w:rsid w:val="00D675B4"/>
    <w:rsid w:val="00D67706"/>
    <w:rsid w:val="00D6781A"/>
    <w:rsid w:val="00D6784E"/>
    <w:rsid w:val="00D6791B"/>
    <w:rsid w:val="00D67953"/>
    <w:rsid w:val="00D6798F"/>
    <w:rsid w:val="00D6799E"/>
    <w:rsid w:val="00D679D2"/>
    <w:rsid w:val="00D67B32"/>
    <w:rsid w:val="00D701B6"/>
    <w:rsid w:val="00D70207"/>
    <w:rsid w:val="00D70250"/>
    <w:rsid w:val="00D70261"/>
    <w:rsid w:val="00D70350"/>
    <w:rsid w:val="00D70483"/>
    <w:rsid w:val="00D7049F"/>
    <w:rsid w:val="00D705A1"/>
    <w:rsid w:val="00D705F2"/>
    <w:rsid w:val="00D706D0"/>
    <w:rsid w:val="00D70752"/>
    <w:rsid w:val="00D70AA6"/>
    <w:rsid w:val="00D70C29"/>
    <w:rsid w:val="00D70C8D"/>
    <w:rsid w:val="00D70C92"/>
    <w:rsid w:val="00D70D49"/>
    <w:rsid w:val="00D70DE1"/>
    <w:rsid w:val="00D70EE7"/>
    <w:rsid w:val="00D7101B"/>
    <w:rsid w:val="00D7102A"/>
    <w:rsid w:val="00D7113E"/>
    <w:rsid w:val="00D71271"/>
    <w:rsid w:val="00D712FA"/>
    <w:rsid w:val="00D71323"/>
    <w:rsid w:val="00D71352"/>
    <w:rsid w:val="00D71419"/>
    <w:rsid w:val="00D71450"/>
    <w:rsid w:val="00D71474"/>
    <w:rsid w:val="00D715A9"/>
    <w:rsid w:val="00D71681"/>
    <w:rsid w:val="00D717F2"/>
    <w:rsid w:val="00D7184E"/>
    <w:rsid w:val="00D71857"/>
    <w:rsid w:val="00D71CAE"/>
    <w:rsid w:val="00D71D78"/>
    <w:rsid w:val="00D71DA8"/>
    <w:rsid w:val="00D71DC2"/>
    <w:rsid w:val="00D71E24"/>
    <w:rsid w:val="00D71EFE"/>
    <w:rsid w:val="00D721BE"/>
    <w:rsid w:val="00D72328"/>
    <w:rsid w:val="00D725B1"/>
    <w:rsid w:val="00D725C3"/>
    <w:rsid w:val="00D72687"/>
    <w:rsid w:val="00D7289C"/>
    <w:rsid w:val="00D72916"/>
    <w:rsid w:val="00D72979"/>
    <w:rsid w:val="00D72A0F"/>
    <w:rsid w:val="00D72BD8"/>
    <w:rsid w:val="00D72C8B"/>
    <w:rsid w:val="00D72E5F"/>
    <w:rsid w:val="00D72E82"/>
    <w:rsid w:val="00D73005"/>
    <w:rsid w:val="00D73008"/>
    <w:rsid w:val="00D731AD"/>
    <w:rsid w:val="00D73295"/>
    <w:rsid w:val="00D734BC"/>
    <w:rsid w:val="00D73592"/>
    <w:rsid w:val="00D73617"/>
    <w:rsid w:val="00D7368F"/>
    <w:rsid w:val="00D736A5"/>
    <w:rsid w:val="00D737F8"/>
    <w:rsid w:val="00D7381B"/>
    <w:rsid w:val="00D73EF3"/>
    <w:rsid w:val="00D73F26"/>
    <w:rsid w:val="00D74020"/>
    <w:rsid w:val="00D742B8"/>
    <w:rsid w:val="00D74621"/>
    <w:rsid w:val="00D74681"/>
    <w:rsid w:val="00D74A72"/>
    <w:rsid w:val="00D74D01"/>
    <w:rsid w:val="00D74E09"/>
    <w:rsid w:val="00D74E1C"/>
    <w:rsid w:val="00D74E3C"/>
    <w:rsid w:val="00D74E4E"/>
    <w:rsid w:val="00D74E9C"/>
    <w:rsid w:val="00D750B3"/>
    <w:rsid w:val="00D751BC"/>
    <w:rsid w:val="00D75236"/>
    <w:rsid w:val="00D75339"/>
    <w:rsid w:val="00D75394"/>
    <w:rsid w:val="00D755FE"/>
    <w:rsid w:val="00D75620"/>
    <w:rsid w:val="00D75670"/>
    <w:rsid w:val="00D756DB"/>
    <w:rsid w:val="00D75714"/>
    <w:rsid w:val="00D758E6"/>
    <w:rsid w:val="00D75BCA"/>
    <w:rsid w:val="00D75D1B"/>
    <w:rsid w:val="00D75DCD"/>
    <w:rsid w:val="00D75E8A"/>
    <w:rsid w:val="00D75FC3"/>
    <w:rsid w:val="00D76001"/>
    <w:rsid w:val="00D76081"/>
    <w:rsid w:val="00D76191"/>
    <w:rsid w:val="00D76273"/>
    <w:rsid w:val="00D763EB"/>
    <w:rsid w:val="00D76459"/>
    <w:rsid w:val="00D7657E"/>
    <w:rsid w:val="00D76672"/>
    <w:rsid w:val="00D7674A"/>
    <w:rsid w:val="00D7676F"/>
    <w:rsid w:val="00D769B7"/>
    <w:rsid w:val="00D76A2F"/>
    <w:rsid w:val="00D76AEC"/>
    <w:rsid w:val="00D76B67"/>
    <w:rsid w:val="00D76D23"/>
    <w:rsid w:val="00D76DAC"/>
    <w:rsid w:val="00D76E65"/>
    <w:rsid w:val="00D7712F"/>
    <w:rsid w:val="00D771FF"/>
    <w:rsid w:val="00D77370"/>
    <w:rsid w:val="00D7737A"/>
    <w:rsid w:val="00D77517"/>
    <w:rsid w:val="00D77522"/>
    <w:rsid w:val="00D77558"/>
    <w:rsid w:val="00D7755B"/>
    <w:rsid w:val="00D77671"/>
    <w:rsid w:val="00D777C3"/>
    <w:rsid w:val="00D777D0"/>
    <w:rsid w:val="00D7796B"/>
    <w:rsid w:val="00D77A15"/>
    <w:rsid w:val="00D77A25"/>
    <w:rsid w:val="00D77ACB"/>
    <w:rsid w:val="00D77B1D"/>
    <w:rsid w:val="00D77CFF"/>
    <w:rsid w:val="00D80245"/>
    <w:rsid w:val="00D802C8"/>
    <w:rsid w:val="00D8048E"/>
    <w:rsid w:val="00D804F7"/>
    <w:rsid w:val="00D807E1"/>
    <w:rsid w:val="00D80854"/>
    <w:rsid w:val="00D80A0F"/>
    <w:rsid w:val="00D80D7B"/>
    <w:rsid w:val="00D80D83"/>
    <w:rsid w:val="00D80EDA"/>
    <w:rsid w:val="00D8109C"/>
    <w:rsid w:val="00D81188"/>
    <w:rsid w:val="00D8130D"/>
    <w:rsid w:val="00D813F4"/>
    <w:rsid w:val="00D8152F"/>
    <w:rsid w:val="00D8195B"/>
    <w:rsid w:val="00D819F6"/>
    <w:rsid w:val="00D81CC0"/>
    <w:rsid w:val="00D81CDD"/>
    <w:rsid w:val="00D81D73"/>
    <w:rsid w:val="00D820F7"/>
    <w:rsid w:val="00D8226D"/>
    <w:rsid w:val="00D82359"/>
    <w:rsid w:val="00D823B4"/>
    <w:rsid w:val="00D82441"/>
    <w:rsid w:val="00D82553"/>
    <w:rsid w:val="00D825D8"/>
    <w:rsid w:val="00D82A85"/>
    <w:rsid w:val="00D82ABE"/>
    <w:rsid w:val="00D82B86"/>
    <w:rsid w:val="00D82CA4"/>
    <w:rsid w:val="00D82DBD"/>
    <w:rsid w:val="00D82EDA"/>
    <w:rsid w:val="00D83097"/>
    <w:rsid w:val="00D83242"/>
    <w:rsid w:val="00D8329F"/>
    <w:rsid w:val="00D833AA"/>
    <w:rsid w:val="00D83434"/>
    <w:rsid w:val="00D83468"/>
    <w:rsid w:val="00D836F8"/>
    <w:rsid w:val="00D837C7"/>
    <w:rsid w:val="00D8384F"/>
    <w:rsid w:val="00D83C7D"/>
    <w:rsid w:val="00D83F0B"/>
    <w:rsid w:val="00D83F97"/>
    <w:rsid w:val="00D83FB3"/>
    <w:rsid w:val="00D840BF"/>
    <w:rsid w:val="00D841C5"/>
    <w:rsid w:val="00D8448A"/>
    <w:rsid w:val="00D846DC"/>
    <w:rsid w:val="00D8474A"/>
    <w:rsid w:val="00D84786"/>
    <w:rsid w:val="00D84923"/>
    <w:rsid w:val="00D84926"/>
    <w:rsid w:val="00D849DB"/>
    <w:rsid w:val="00D84B64"/>
    <w:rsid w:val="00D84B84"/>
    <w:rsid w:val="00D84D3F"/>
    <w:rsid w:val="00D84DD1"/>
    <w:rsid w:val="00D84DDF"/>
    <w:rsid w:val="00D84E9B"/>
    <w:rsid w:val="00D84E9F"/>
    <w:rsid w:val="00D8518A"/>
    <w:rsid w:val="00D85219"/>
    <w:rsid w:val="00D85220"/>
    <w:rsid w:val="00D858D6"/>
    <w:rsid w:val="00D85AC5"/>
    <w:rsid w:val="00D85C7B"/>
    <w:rsid w:val="00D85CD6"/>
    <w:rsid w:val="00D85DEC"/>
    <w:rsid w:val="00D85E15"/>
    <w:rsid w:val="00D85FC2"/>
    <w:rsid w:val="00D861BC"/>
    <w:rsid w:val="00D862B5"/>
    <w:rsid w:val="00D863B1"/>
    <w:rsid w:val="00D866F6"/>
    <w:rsid w:val="00D867A5"/>
    <w:rsid w:val="00D86894"/>
    <w:rsid w:val="00D86A39"/>
    <w:rsid w:val="00D86B4D"/>
    <w:rsid w:val="00D86CFE"/>
    <w:rsid w:val="00D86E3B"/>
    <w:rsid w:val="00D86F7B"/>
    <w:rsid w:val="00D870F8"/>
    <w:rsid w:val="00D871CD"/>
    <w:rsid w:val="00D8735F"/>
    <w:rsid w:val="00D87431"/>
    <w:rsid w:val="00D875AF"/>
    <w:rsid w:val="00D876C3"/>
    <w:rsid w:val="00D87833"/>
    <w:rsid w:val="00D87936"/>
    <w:rsid w:val="00D87C1B"/>
    <w:rsid w:val="00D87C95"/>
    <w:rsid w:val="00D87DDD"/>
    <w:rsid w:val="00D90033"/>
    <w:rsid w:val="00D900CF"/>
    <w:rsid w:val="00D903DB"/>
    <w:rsid w:val="00D9051E"/>
    <w:rsid w:val="00D905C5"/>
    <w:rsid w:val="00D90AC1"/>
    <w:rsid w:val="00D90CCA"/>
    <w:rsid w:val="00D90D5C"/>
    <w:rsid w:val="00D90EDB"/>
    <w:rsid w:val="00D90F6B"/>
    <w:rsid w:val="00D90FDE"/>
    <w:rsid w:val="00D9106B"/>
    <w:rsid w:val="00D911B0"/>
    <w:rsid w:val="00D91377"/>
    <w:rsid w:val="00D914A6"/>
    <w:rsid w:val="00D916A0"/>
    <w:rsid w:val="00D917C5"/>
    <w:rsid w:val="00D919E2"/>
    <w:rsid w:val="00D91D17"/>
    <w:rsid w:val="00D91D29"/>
    <w:rsid w:val="00D91DA9"/>
    <w:rsid w:val="00D91E50"/>
    <w:rsid w:val="00D9208B"/>
    <w:rsid w:val="00D92112"/>
    <w:rsid w:val="00D9244C"/>
    <w:rsid w:val="00D92647"/>
    <w:rsid w:val="00D9279F"/>
    <w:rsid w:val="00D927DB"/>
    <w:rsid w:val="00D9298D"/>
    <w:rsid w:val="00D92A86"/>
    <w:rsid w:val="00D92C2D"/>
    <w:rsid w:val="00D92D22"/>
    <w:rsid w:val="00D92DCE"/>
    <w:rsid w:val="00D92FA7"/>
    <w:rsid w:val="00D92FF8"/>
    <w:rsid w:val="00D930D8"/>
    <w:rsid w:val="00D93182"/>
    <w:rsid w:val="00D93430"/>
    <w:rsid w:val="00D934C7"/>
    <w:rsid w:val="00D934CE"/>
    <w:rsid w:val="00D93561"/>
    <w:rsid w:val="00D935E5"/>
    <w:rsid w:val="00D93605"/>
    <w:rsid w:val="00D936CB"/>
    <w:rsid w:val="00D9383E"/>
    <w:rsid w:val="00D93BC4"/>
    <w:rsid w:val="00D93C40"/>
    <w:rsid w:val="00D93D7F"/>
    <w:rsid w:val="00D93F55"/>
    <w:rsid w:val="00D9403D"/>
    <w:rsid w:val="00D9409C"/>
    <w:rsid w:val="00D940F3"/>
    <w:rsid w:val="00D9412D"/>
    <w:rsid w:val="00D9427C"/>
    <w:rsid w:val="00D94385"/>
    <w:rsid w:val="00D9448F"/>
    <w:rsid w:val="00D94630"/>
    <w:rsid w:val="00D94758"/>
    <w:rsid w:val="00D9476A"/>
    <w:rsid w:val="00D94938"/>
    <w:rsid w:val="00D94AB3"/>
    <w:rsid w:val="00D94BBA"/>
    <w:rsid w:val="00D94F05"/>
    <w:rsid w:val="00D950C6"/>
    <w:rsid w:val="00D951BA"/>
    <w:rsid w:val="00D9525B"/>
    <w:rsid w:val="00D95291"/>
    <w:rsid w:val="00D95615"/>
    <w:rsid w:val="00D959D5"/>
    <w:rsid w:val="00D95BAF"/>
    <w:rsid w:val="00D95BC2"/>
    <w:rsid w:val="00D95DEB"/>
    <w:rsid w:val="00D95F06"/>
    <w:rsid w:val="00D9603E"/>
    <w:rsid w:val="00D96044"/>
    <w:rsid w:val="00D960A1"/>
    <w:rsid w:val="00D961D0"/>
    <w:rsid w:val="00D9628E"/>
    <w:rsid w:val="00D963E8"/>
    <w:rsid w:val="00D968E6"/>
    <w:rsid w:val="00D969A7"/>
    <w:rsid w:val="00D96A89"/>
    <w:rsid w:val="00D96AB6"/>
    <w:rsid w:val="00D96D6D"/>
    <w:rsid w:val="00D96D77"/>
    <w:rsid w:val="00D96F49"/>
    <w:rsid w:val="00D96FA4"/>
    <w:rsid w:val="00D9718C"/>
    <w:rsid w:val="00D97269"/>
    <w:rsid w:val="00D97301"/>
    <w:rsid w:val="00D97546"/>
    <w:rsid w:val="00D977FE"/>
    <w:rsid w:val="00D97905"/>
    <w:rsid w:val="00D9792B"/>
    <w:rsid w:val="00D97961"/>
    <w:rsid w:val="00D97A52"/>
    <w:rsid w:val="00D97DFB"/>
    <w:rsid w:val="00D97ED4"/>
    <w:rsid w:val="00DA0251"/>
    <w:rsid w:val="00DA03F8"/>
    <w:rsid w:val="00DA0461"/>
    <w:rsid w:val="00DA0463"/>
    <w:rsid w:val="00DA0537"/>
    <w:rsid w:val="00DA08BC"/>
    <w:rsid w:val="00DA08EB"/>
    <w:rsid w:val="00DA08F3"/>
    <w:rsid w:val="00DA0AFD"/>
    <w:rsid w:val="00DA0B9E"/>
    <w:rsid w:val="00DA0BA9"/>
    <w:rsid w:val="00DA0D0A"/>
    <w:rsid w:val="00DA0DC6"/>
    <w:rsid w:val="00DA0DF5"/>
    <w:rsid w:val="00DA0E09"/>
    <w:rsid w:val="00DA0E97"/>
    <w:rsid w:val="00DA0EA2"/>
    <w:rsid w:val="00DA0F4F"/>
    <w:rsid w:val="00DA1069"/>
    <w:rsid w:val="00DA13DC"/>
    <w:rsid w:val="00DA1499"/>
    <w:rsid w:val="00DA1863"/>
    <w:rsid w:val="00DA1896"/>
    <w:rsid w:val="00DA195E"/>
    <w:rsid w:val="00DA19BE"/>
    <w:rsid w:val="00DA1AF7"/>
    <w:rsid w:val="00DA1D44"/>
    <w:rsid w:val="00DA1E11"/>
    <w:rsid w:val="00DA21AD"/>
    <w:rsid w:val="00DA2217"/>
    <w:rsid w:val="00DA2469"/>
    <w:rsid w:val="00DA2547"/>
    <w:rsid w:val="00DA25B5"/>
    <w:rsid w:val="00DA2761"/>
    <w:rsid w:val="00DA284A"/>
    <w:rsid w:val="00DA291C"/>
    <w:rsid w:val="00DA29CF"/>
    <w:rsid w:val="00DA29FC"/>
    <w:rsid w:val="00DA2A4B"/>
    <w:rsid w:val="00DA2B2F"/>
    <w:rsid w:val="00DA2B97"/>
    <w:rsid w:val="00DA2BD6"/>
    <w:rsid w:val="00DA2DF7"/>
    <w:rsid w:val="00DA2EDA"/>
    <w:rsid w:val="00DA2EED"/>
    <w:rsid w:val="00DA2F8F"/>
    <w:rsid w:val="00DA300C"/>
    <w:rsid w:val="00DA3010"/>
    <w:rsid w:val="00DA30E6"/>
    <w:rsid w:val="00DA311E"/>
    <w:rsid w:val="00DA31AC"/>
    <w:rsid w:val="00DA31BB"/>
    <w:rsid w:val="00DA31F1"/>
    <w:rsid w:val="00DA3240"/>
    <w:rsid w:val="00DA332D"/>
    <w:rsid w:val="00DA34A2"/>
    <w:rsid w:val="00DA3540"/>
    <w:rsid w:val="00DA360B"/>
    <w:rsid w:val="00DA3835"/>
    <w:rsid w:val="00DA384A"/>
    <w:rsid w:val="00DA3882"/>
    <w:rsid w:val="00DA38B8"/>
    <w:rsid w:val="00DA3BCA"/>
    <w:rsid w:val="00DA3D8A"/>
    <w:rsid w:val="00DA3E4C"/>
    <w:rsid w:val="00DA3E6B"/>
    <w:rsid w:val="00DA4034"/>
    <w:rsid w:val="00DA403F"/>
    <w:rsid w:val="00DA4232"/>
    <w:rsid w:val="00DA47BF"/>
    <w:rsid w:val="00DA4867"/>
    <w:rsid w:val="00DA48E6"/>
    <w:rsid w:val="00DA493E"/>
    <w:rsid w:val="00DA49B4"/>
    <w:rsid w:val="00DA4A37"/>
    <w:rsid w:val="00DA4A6B"/>
    <w:rsid w:val="00DA4A82"/>
    <w:rsid w:val="00DA4ACD"/>
    <w:rsid w:val="00DA4B7A"/>
    <w:rsid w:val="00DA4BB1"/>
    <w:rsid w:val="00DA4BD4"/>
    <w:rsid w:val="00DA4DC8"/>
    <w:rsid w:val="00DA4EFD"/>
    <w:rsid w:val="00DA50F4"/>
    <w:rsid w:val="00DA51E5"/>
    <w:rsid w:val="00DA5370"/>
    <w:rsid w:val="00DA56D1"/>
    <w:rsid w:val="00DA5713"/>
    <w:rsid w:val="00DA5917"/>
    <w:rsid w:val="00DA5AFF"/>
    <w:rsid w:val="00DA5BD3"/>
    <w:rsid w:val="00DA5D3F"/>
    <w:rsid w:val="00DA5D5A"/>
    <w:rsid w:val="00DA5DF5"/>
    <w:rsid w:val="00DA5E04"/>
    <w:rsid w:val="00DA5F18"/>
    <w:rsid w:val="00DA5F39"/>
    <w:rsid w:val="00DA6075"/>
    <w:rsid w:val="00DA6166"/>
    <w:rsid w:val="00DA621F"/>
    <w:rsid w:val="00DA626A"/>
    <w:rsid w:val="00DA6449"/>
    <w:rsid w:val="00DA6459"/>
    <w:rsid w:val="00DA6486"/>
    <w:rsid w:val="00DA6553"/>
    <w:rsid w:val="00DA663E"/>
    <w:rsid w:val="00DA679B"/>
    <w:rsid w:val="00DA6A93"/>
    <w:rsid w:val="00DA6B53"/>
    <w:rsid w:val="00DA6B54"/>
    <w:rsid w:val="00DA6CB8"/>
    <w:rsid w:val="00DA6CC0"/>
    <w:rsid w:val="00DA6D66"/>
    <w:rsid w:val="00DA6FA7"/>
    <w:rsid w:val="00DA6FAC"/>
    <w:rsid w:val="00DA71A4"/>
    <w:rsid w:val="00DA721D"/>
    <w:rsid w:val="00DA72E4"/>
    <w:rsid w:val="00DA73C9"/>
    <w:rsid w:val="00DA7400"/>
    <w:rsid w:val="00DA798E"/>
    <w:rsid w:val="00DA799C"/>
    <w:rsid w:val="00DA7AA3"/>
    <w:rsid w:val="00DA7BB3"/>
    <w:rsid w:val="00DA7C32"/>
    <w:rsid w:val="00DA7C7C"/>
    <w:rsid w:val="00DA7C9E"/>
    <w:rsid w:val="00DA7EC8"/>
    <w:rsid w:val="00DB0060"/>
    <w:rsid w:val="00DB01C7"/>
    <w:rsid w:val="00DB02B0"/>
    <w:rsid w:val="00DB039A"/>
    <w:rsid w:val="00DB03FB"/>
    <w:rsid w:val="00DB0408"/>
    <w:rsid w:val="00DB042C"/>
    <w:rsid w:val="00DB042F"/>
    <w:rsid w:val="00DB0557"/>
    <w:rsid w:val="00DB071C"/>
    <w:rsid w:val="00DB07D5"/>
    <w:rsid w:val="00DB0908"/>
    <w:rsid w:val="00DB0954"/>
    <w:rsid w:val="00DB095E"/>
    <w:rsid w:val="00DB0C4C"/>
    <w:rsid w:val="00DB0C84"/>
    <w:rsid w:val="00DB0C90"/>
    <w:rsid w:val="00DB0E2E"/>
    <w:rsid w:val="00DB0FD3"/>
    <w:rsid w:val="00DB101A"/>
    <w:rsid w:val="00DB1020"/>
    <w:rsid w:val="00DB126F"/>
    <w:rsid w:val="00DB12B2"/>
    <w:rsid w:val="00DB135C"/>
    <w:rsid w:val="00DB1404"/>
    <w:rsid w:val="00DB14BB"/>
    <w:rsid w:val="00DB1541"/>
    <w:rsid w:val="00DB160A"/>
    <w:rsid w:val="00DB16E3"/>
    <w:rsid w:val="00DB194A"/>
    <w:rsid w:val="00DB1B4C"/>
    <w:rsid w:val="00DB1B76"/>
    <w:rsid w:val="00DB1C47"/>
    <w:rsid w:val="00DB1CEB"/>
    <w:rsid w:val="00DB1ED1"/>
    <w:rsid w:val="00DB1F54"/>
    <w:rsid w:val="00DB201E"/>
    <w:rsid w:val="00DB2069"/>
    <w:rsid w:val="00DB216D"/>
    <w:rsid w:val="00DB219E"/>
    <w:rsid w:val="00DB2256"/>
    <w:rsid w:val="00DB2268"/>
    <w:rsid w:val="00DB2291"/>
    <w:rsid w:val="00DB22C1"/>
    <w:rsid w:val="00DB2311"/>
    <w:rsid w:val="00DB235B"/>
    <w:rsid w:val="00DB2371"/>
    <w:rsid w:val="00DB23D4"/>
    <w:rsid w:val="00DB244F"/>
    <w:rsid w:val="00DB2498"/>
    <w:rsid w:val="00DB24BE"/>
    <w:rsid w:val="00DB24E5"/>
    <w:rsid w:val="00DB2559"/>
    <w:rsid w:val="00DB2646"/>
    <w:rsid w:val="00DB2838"/>
    <w:rsid w:val="00DB291F"/>
    <w:rsid w:val="00DB2A2F"/>
    <w:rsid w:val="00DB2AF3"/>
    <w:rsid w:val="00DB2BE0"/>
    <w:rsid w:val="00DB2CA0"/>
    <w:rsid w:val="00DB2EEC"/>
    <w:rsid w:val="00DB3079"/>
    <w:rsid w:val="00DB315A"/>
    <w:rsid w:val="00DB3206"/>
    <w:rsid w:val="00DB3269"/>
    <w:rsid w:val="00DB33A0"/>
    <w:rsid w:val="00DB34C4"/>
    <w:rsid w:val="00DB3591"/>
    <w:rsid w:val="00DB35C2"/>
    <w:rsid w:val="00DB35C6"/>
    <w:rsid w:val="00DB3633"/>
    <w:rsid w:val="00DB369E"/>
    <w:rsid w:val="00DB375D"/>
    <w:rsid w:val="00DB38D3"/>
    <w:rsid w:val="00DB3B38"/>
    <w:rsid w:val="00DB3B46"/>
    <w:rsid w:val="00DB3BAA"/>
    <w:rsid w:val="00DB3C6D"/>
    <w:rsid w:val="00DB3D05"/>
    <w:rsid w:val="00DB3ED4"/>
    <w:rsid w:val="00DB4159"/>
    <w:rsid w:val="00DB43A0"/>
    <w:rsid w:val="00DB4586"/>
    <w:rsid w:val="00DB463E"/>
    <w:rsid w:val="00DB4667"/>
    <w:rsid w:val="00DB481A"/>
    <w:rsid w:val="00DB490E"/>
    <w:rsid w:val="00DB4B65"/>
    <w:rsid w:val="00DB4C7F"/>
    <w:rsid w:val="00DB4CF9"/>
    <w:rsid w:val="00DB4E60"/>
    <w:rsid w:val="00DB4E83"/>
    <w:rsid w:val="00DB5153"/>
    <w:rsid w:val="00DB52FA"/>
    <w:rsid w:val="00DB534D"/>
    <w:rsid w:val="00DB5702"/>
    <w:rsid w:val="00DB57FB"/>
    <w:rsid w:val="00DB5929"/>
    <w:rsid w:val="00DB5947"/>
    <w:rsid w:val="00DB5B2F"/>
    <w:rsid w:val="00DB5B30"/>
    <w:rsid w:val="00DB5FBE"/>
    <w:rsid w:val="00DB6014"/>
    <w:rsid w:val="00DB60D3"/>
    <w:rsid w:val="00DB6137"/>
    <w:rsid w:val="00DB61A0"/>
    <w:rsid w:val="00DB628B"/>
    <w:rsid w:val="00DB62B5"/>
    <w:rsid w:val="00DB63F2"/>
    <w:rsid w:val="00DB6526"/>
    <w:rsid w:val="00DB6738"/>
    <w:rsid w:val="00DB675E"/>
    <w:rsid w:val="00DB67F2"/>
    <w:rsid w:val="00DB686C"/>
    <w:rsid w:val="00DB68CE"/>
    <w:rsid w:val="00DB69A6"/>
    <w:rsid w:val="00DB6A40"/>
    <w:rsid w:val="00DB6A73"/>
    <w:rsid w:val="00DB6AAE"/>
    <w:rsid w:val="00DB6AFE"/>
    <w:rsid w:val="00DB6D96"/>
    <w:rsid w:val="00DB6E8D"/>
    <w:rsid w:val="00DB6EAC"/>
    <w:rsid w:val="00DB6F68"/>
    <w:rsid w:val="00DB7072"/>
    <w:rsid w:val="00DB709B"/>
    <w:rsid w:val="00DB70DD"/>
    <w:rsid w:val="00DB7176"/>
    <w:rsid w:val="00DB7473"/>
    <w:rsid w:val="00DB74E3"/>
    <w:rsid w:val="00DB7551"/>
    <w:rsid w:val="00DB75E8"/>
    <w:rsid w:val="00DB768A"/>
    <w:rsid w:val="00DB76B4"/>
    <w:rsid w:val="00DB77C3"/>
    <w:rsid w:val="00DB7820"/>
    <w:rsid w:val="00DB7976"/>
    <w:rsid w:val="00DB7978"/>
    <w:rsid w:val="00DB797F"/>
    <w:rsid w:val="00DB7AED"/>
    <w:rsid w:val="00DB7B53"/>
    <w:rsid w:val="00DB7B7C"/>
    <w:rsid w:val="00DB7CB4"/>
    <w:rsid w:val="00DB7D43"/>
    <w:rsid w:val="00DB7F3C"/>
    <w:rsid w:val="00DC00BB"/>
    <w:rsid w:val="00DC01B9"/>
    <w:rsid w:val="00DC02E3"/>
    <w:rsid w:val="00DC0348"/>
    <w:rsid w:val="00DC0445"/>
    <w:rsid w:val="00DC05D5"/>
    <w:rsid w:val="00DC071B"/>
    <w:rsid w:val="00DC0761"/>
    <w:rsid w:val="00DC08CF"/>
    <w:rsid w:val="00DC08D4"/>
    <w:rsid w:val="00DC0B58"/>
    <w:rsid w:val="00DC0BE4"/>
    <w:rsid w:val="00DC0C42"/>
    <w:rsid w:val="00DC0C7F"/>
    <w:rsid w:val="00DC0E2B"/>
    <w:rsid w:val="00DC0E5F"/>
    <w:rsid w:val="00DC0EF8"/>
    <w:rsid w:val="00DC123F"/>
    <w:rsid w:val="00DC13B4"/>
    <w:rsid w:val="00DC140B"/>
    <w:rsid w:val="00DC152C"/>
    <w:rsid w:val="00DC16E0"/>
    <w:rsid w:val="00DC1B45"/>
    <w:rsid w:val="00DC1B4F"/>
    <w:rsid w:val="00DC1BAB"/>
    <w:rsid w:val="00DC1C6B"/>
    <w:rsid w:val="00DC1CBE"/>
    <w:rsid w:val="00DC1E19"/>
    <w:rsid w:val="00DC1E73"/>
    <w:rsid w:val="00DC206C"/>
    <w:rsid w:val="00DC214A"/>
    <w:rsid w:val="00DC21AA"/>
    <w:rsid w:val="00DC2238"/>
    <w:rsid w:val="00DC225B"/>
    <w:rsid w:val="00DC2271"/>
    <w:rsid w:val="00DC22B7"/>
    <w:rsid w:val="00DC2326"/>
    <w:rsid w:val="00DC23E7"/>
    <w:rsid w:val="00DC24C3"/>
    <w:rsid w:val="00DC24E5"/>
    <w:rsid w:val="00DC25B9"/>
    <w:rsid w:val="00DC25C3"/>
    <w:rsid w:val="00DC26A4"/>
    <w:rsid w:val="00DC26B8"/>
    <w:rsid w:val="00DC272A"/>
    <w:rsid w:val="00DC2A6A"/>
    <w:rsid w:val="00DC2A70"/>
    <w:rsid w:val="00DC2ADF"/>
    <w:rsid w:val="00DC2B1B"/>
    <w:rsid w:val="00DC2D00"/>
    <w:rsid w:val="00DC2D44"/>
    <w:rsid w:val="00DC2ED0"/>
    <w:rsid w:val="00DC3182"/>
    <w:rsid w:val="00DC3213"/>
    <w:rsid w:val="00DC3262"/>
    <w:rsid w:val="00DC3299"/>
    <w:rsid w:val="00DC33FF"/>
    <w:rsid w:val="00DC37F7"/>
    <w:rsid w:val="00DC37FE"/>
    <w:rsid w:val="00DC39C0"/>
    <w:rsid w:val="00DC3B74"/>
    <w:rsid w:val="00DC3CF6"/>
    <w:rsid w:val="00DC3E3A"/>
    <w:rsid w:val="00DC43B9"/>
    <w:rsid w:val="00DC4681"/>
    <w:rsid w:val="00DC46D6"/>
    <w:rsid w:val="00DC477B"/>
    <w:rsid w:val="00DC47CE"/>
    <w:rsid w:val="00DC4A12"/>
    <w:rsid w:val="00DC4AB4"/>
    <w:rsid w:val="00DC4B0B"/>
    <w:rsid w:val="00DC4D7B"/>
    <w:rsid w:val="00DC51AD"/>
    <w:rsid w:val="00DC5373"/>
    <w:rsid w:val="00DC547B"/>
    <w:rsid w:val="00DC54CB"/>
    <w:rsid w:val="00DC5525"/>
    <w:rsid w:val="00DC5710"/>
    <w:rsid w:val="00DC5957"/>
    <w:rsid w:val="00DC5A65"/>
    <w:rsid w:val="00DC5C48"/>
    <w:rsid w:val="00DC5F7B"/>
    <w:rsid w:val="00DC607E"/>
    <w:rsid w:val="00DC60A2"/>
    <w:rsid w:val="00DC6125"/>
    <w:rsid w:val="00DC62BA"/>
    <w:rsid w:val="00DC6373"/>
    <w:rsid w:val="00DC6496"/>
    <w:rsid w:val="00DC64F0"/>
    <w:rsid w:val="00DC660C"/>
    <w:rsid w:val="00DC6651"/>
    <w:rsid w:val="00DC69F7"/>
    <w:rsid w:val="00DC6BFF"/>
    <w:rsid w:val="00DC6C81"/>
    <w:rsid w:val="00DC6D2F"/>
    <w:rsid w:val="00DC6D3C"/>
    <w:rsid w:val="00DC7019"/>
    <w:rsid w:val="00DC7028"/>
    <w:rsid w:val="00DC712F"/>
    <w:rsid w:val="00DC7173"/>
    <w:rsid w:val="00DC7180"/>
    <w:rsid w:val="00DC71CD"/>
    <w:rsid w:val="00DC72AB"/>
    <w:rsid w:val="00DC72B6"/>
    <w:rsid w:val="00DC7313"/>
    <w:rsid w:val="00DC74BF"/>
    <w:rsid w:val="00DC75FF"/>
    <w:rsid w:val="00DC76B4"/>
    <w:rsid w:val="00DC7A19"/>
    <w:rsid w:val="00DC7A28"/>
    <w:rsid w:val="00DC7ACF"/>
    <w:rsid w:val="00DC7BC7"/>
    <w:rsid w:val="00DC7E8D"/>
    <w:rsid w:val="00DC7FB6"/>
    <w:rsid w:val="00DD001B"/>
    <w:rsid w:val="00DD0062"/>
    <w:rsid w:val="00DD04FA"/>
    <w:rsid w:val="00DD0557"/>
    <w:rsid w:val="00DD068E"/>
    <w:rsid w:val="00DD0756"/>
    <w:rsid w:val="00DD08C9"/>
    <w:rsid w:val="00DD0988"/>
    <w:rsid w:val="00DD0F2E"/>
    <w:rsid w:val="00DD1133"/>
    <w:rsid w:val="00DD1176"/>
    <w:rsid w:val="00DD1302"/>
    <w:rsid w:val="00DD18C2"/>
    <w:rsid w:val="00DD19AF"/>
    <w:rsid w:val="00DD19DC"/>
    <w:rsid w:val="00DD1B00"/>
    <w:rsid w:val="00DD1C4D"/>
    <w:rsid w:val="00DD1D0D"/>
    <w:rsid w:val="00DD1DD0"/>
    <w:rsid w:val="00DD1E43"/>
    <w:rsid w:val="00DD2027"/>
    <w:rsid w:val="00DD20D9"/>
    <w:rsid w:val="00DD2135"/>
    <w:rsid w:val="00DD2153"/>
    <w:rsid w:val="00DD22ED"/>
    <w:rsid w:val="00DD2328"/>
    <w:rsid w:val="00DD23DC"/>
    <w:rsid w:val="00DD25C3"/>
    <w:rsid w:val="00DD26B6"/>
    <w:rsid w:val="00DD2701"/>
    <w:rsid w:val="00DD2725"/>
    <w:rsid w:val="00DD2954"/>
    <w:rsid w:val="00DD2AC2"/>
    <w:rsid w:val="00DD2B84"/>
    <w:rsid w:val="00DD2BD5"/>
    <w:rsid w:val="00DD2F59"/>
    <w:rsid w:val="00DD2F76"/>
    <w:rsid w:val="00DD2F7F"/>
    <w:rsid w:val="00DD2FBD"/>
    <w:rsid w:val="00DD3107"/>
    <w:rsid w:val="00DD3179"/>
    <w:rsid w:val="00DD318B"/>
    <w:rsid w:val="00DD33EF"/>
    <w:rsid w:val="00DD3802"/>
    <w:rsid w:val="00DD3ACB"/>
    <w:rsid w:val="00DD3B66"/>
    <w:rsid w:val="00DD3CD8"/>
    <w:rsid w:val="00DD3EFB"/>
    <w:rsid w:val="00DD40E7"/>
    <w:rsid w:val="00DD4105"/>
    <w:rsid w:val="00DD411A"/>
    <w:rsid w:val="00DD451F"/>
    <w:rsid w:val="00DD455B"/>
    <w:rsid w:val="00DD456D"/>
    <w:rsid w:val="00DD46F9"/>
    <w:rsid w:val="00DD46FA"/>
    <w:rsid w:val="00DD4717"/>
    <w:rsid w:val="00DD4C0B"/>
    <w:rsid w:val="00DD4C80"/>
    <w:rsid w:val="00DD4CC1"/>
    <w:rsid w:val="00DD50D2"/>
    <w:rsid w:val="00DD51F3"/>
    <w:rsid w:val="00DD535E"/>
    <w:rsid w:val="00DD547B"/>
    <w:rsid w:val="00DD549A"/>
    <w:rsid w:val="00DD559F"/>
    <w:rsid w:val="00DD57BC"/>
    <w:rsid w:val="00DD5883"/>
    <w:rsid w:val="00DD5938"/>
    <w:rsid w:val="00DD59E1"/>
    <w:rsid w:val="00DD5B40"/>
    <w:rsid w:val="00DD5C27"/>
    <w:rsid w:val="00DD5CB3"/>
    <w:rsid w:val="00DD5DEB"/>
    <w:rsid w:val="00DD5ECD"/>
    <w:rsid w:val="00DD5FCE"/>
    <w:rsid w:val="00DD5FEF"/>
    <w:rsid w:val="00DD62A8"/>
    <w:rsid w:val="00DD6379"/>
    <w:rsid w:val="00DD649B"/>
    <w:rsid w:val="00DD64E1"/>
    <w:rsid w:val="00DD65DD"/>
    <w:rsid w:val="00DD6608"/>
    <w:rsid w:val="00DD664D"/>
    <w:rsid w:val="00DD677F"/>
    <w:rsid w:val="00DD693D"/>
    <w:rsid w:val="00DD6B32"/>
    <w:rsid w:val="00DD6D90"/>
    <w:rsid w:val="00DD6D99"/>
    <w:rsid w:val="00DD6DBF"/>
    <w:rsid w:val="00DD6EC6"/>
    <w:rsid w:val="00DD6FA2"/>
    <w:rsid w:val="00DD71CD"/>
    <w:rsid w:val="00DD72A6"/>
    <w:rsid w:val="00DD74B2"/>
    <w:rsid w:val="00DD75D8"/>
    <w:rsid w:val="00DD75F5"/>
    <w:rsid w:val="00DD7641"/>
    <w:rsid w:val="00DD7779"/>
    <w:rsid w:val="00DD7971"/>
    <w:rsid w:val="00DD7A3C"/>
    <w:rsid w:val="00DD7A48"/>
    <w:rsid w:val="00DD7F24"/>
    <w:rsid w:val="00DD7FDB"/>
    <w:rsid w:val="00DE00CE"/>
    <w:rsid w:val="00DE022D"/>
    <w:rsid w:val="00DE02D1"/>
    <w:rsid w:val="00DE0654"/>
    <w:rsid w:val="00DE06BE"/>
    <w:rsid w:val="00DE07A4"/>
    <w:rsid w:val="00DE0843"/>
    <w:rsid w:val="00DE0876"/>
    <w:rsid w:val="00DE08CB"/>
    <w:rsid w:val="00DE09A8"/>
    <w:rsid w:val="00DE09AC"/>
    <w:rsid w:val="00DE0A7C"/>
    <w:rsid w:val="00DE0C9E"/>
    <w:rsid w:val="00DE0CCC"/>
    <w:rsid w:val="00DE0D78"/>
    <w:rsid w:val="00DE0EE2"/>
    <w:rsid w:val="00DE0FD9"/>
    <w:rsid w:val="00DE10FD"/>
    <w:rsid w:val="00DE11D4"/>
    <w:rsid w:val="00DE1463"/>
    <w:rsid w:val="00DE1599"/>
    <w:rsid w:val="00DE15F8"/>
    <w:rsid w:val="00DE166C"/>
    <w:rsid w:val="00DE16FF"/>
    <w:rsid w:val="00DE17AC"/>
    <w:rsid w:val="00DE17AF"/>
    <w:rsid w:val="00DE17FA"/>
    <w:rsid w:val="00DE19C6"/>
    <w:rsid w:val="00DE1CC6"/>
    <w:rsid w:val="00DE1D92"/>
    <w:rsid w:val="00DE1D9D"/>
    <w:rsid w:val="00DE1F98"/>
    <w:rsid w:val="00DE20B2"/>
    <w:rsid w:val="00DE211C"/>
    <w:rsid w:val="00DE212F"/>
    <w:rsid w:val="00DE2165"/>
    <w:rsid w:val="00DE2241"/>
    <w:rsid w:val="00DE224D"/>
    <w:rsid w:val="00DE2320"/>
    <w:rsid w:val="00DE2542"/>
    <w:rsid w:val="00DE268D"/>
    <w:rsid w:val="00DE27DB"/>
    <w:rsid w:val="00DE27DC"/>
    <w:rsid w:val="00DE2953"/>
    <w:rsid w:val="00DE29E0"/>
    <w:rsid w:val="00DE2A6D"/>
    <w:rsid w:val="00DE2D85"/>
    <w:rsid w:val="00DE2F38"/>
    <w:rsid w:val="00DE2FF5"/>
    <w:rsid w:val="00DE3070"/>
    <w:rsid w:val="00DE307D"/>
    <w:rsid w:val="00DE3123"/>
    <w:rsid w:val="00DE3159"/>
    <w:rsid w:val="00DE31C3"/>
    <w:rsid w:val="00DE31F6"/>
    <w:rsid w:val="00DE3278"/>
    <w:rsid w:val="00DE3471"/>
    <w:rsid w:val="00DE34C3"/>
    <w:rsid w:val="00DE34F0"/>
    <w:rsid w:val="00DE358C"/>
    <w:rsid w:val="00DE35BF"/>
    <w:rsid w:val="00DE3635"/>
    <w:rsid w:val="00DE37E6"/>
    <w:rsid w:val="00DE3C54"/>
    <w:rsid w:val="00DE3CCA"/>
    <w:rsid w:val="00DE3FAD"/>
    <w:rsid w:val="00DE3FF0"/>
    <w:rsid w:val="00DE4206"/>
    <w:rsid w:val="00DE424B"/>
    <w:rsid w:val="00DE4370"/>
    <w:rsid w:val="00DE4532"/>
    <w:rsid w:val="00DE4546"/>
    <w:rsid w:val="00DE4775"/>
    <w:rsid w:val="00DE49AF"/>
    <w:rsid w:val="00DE50FB"/>
    <w:rsid w:val="00DE5354"/>
    <w:rsid w:val="00DE5585"/>
    <w:rsid w:val="00DE5B44"/>
    <w:rsid w:val="00DE5C19"/>
    <w:rsid w:val="00DE5CB0"/>
    <w:rsid w:val="00DE5CC1"/>
    <w:rsid w:val="00DE5CE6"/>
    <w:rsid w:val="00DE5DA6"/>
    <w:rsid w:val="00DE5DAB"/>
    <w:rsid w:val="00DE5E58"/>
    <w:rsid w:val="00DE5F53"/>
    <w:rsid w:val="00DE6012"/>
    <w:rsid w:val="00DE6301"/>
    <w:rsid w:val="00DE6784"/>
    <w:rsid w:val="00DE6878"/>
    <w:rsid w:val="00DE6993"/>
    <w:rsid w:val="00DE6A14"/>
    <w:rsid w:val="00DE6F09"/>
    <w:rsid w:val="00DE7148"/>
    <w:rsid w:val="00DE718E"/>
    <w:rsid w:val="00DE71E9"/>
    <w:rsid w:val="00DE7246"/>
    <w:rsid w:val="00DE7291"/>
    <w:rsid w:val="00DE7341"/>
    <w:rsid w:val="00DE754A"/>
    <w:rsid w:val="00DE7637"/>
    <w:rsid w:val="00DE7812"/>
    <w:rsid w:val="00DE79F3"/>
    <w:rsid w:val="00DE7B56"/>
    <w:rsid w:val="00DE7BD7"/>
    <w:rsid w:val="00DE7C4D"/>
    <w:rsid w:val="00DE7CD4"/>
    <w:rsid w:val="00DE7FE3"/>
    <w:rsid w:val="00DF00A6"/>
    <w:rsid w:val="00DF0180"/>
    <w:rsid w:val="00DF01D5"/>
    <w:rsid w:val="00DF01F9"/>
    <w:rsid w:val="00DF0281"/>
    <w:rsid w:val="00DF04FF"/>
    <w:rsid w:val="00DF0572"/>
    <w:rsid w:val="00DF06AC"/>
    <w:rsid w:val="00DF082B"/>
    <w:rsid w:val="00DF08D5"/>
    <w:rsid w:val="00DF0B29"/>
    <w:rsid w:val="00DF0B2F"/>
    <w:rsid w:val="00DF0C90"/>
    <w:rsid w:val="00DF0DBB"/>
    <w:rsid w:val="00DF1032"/>
    <w:rsid w:val="00DF10D3"/>
    <w:rsid w:val="00DF118B"/>
    <w:rsid w:val="00DF15BD"/>
    <w:rsid w:val="00DF15DF"/>
    <w:rsid w:val="00DF179F"/>
    <w:rsid w:val="00DF1860"/>
    <w:rsid w:val="00DF1986"/>
    <w:rsid w:val="00DF1AB3"/>
    <w:rsid w:val="00DF1D57"/>
    <w:rsid w:val="00DF1F07"/>
    <w:rsid w:val="00DF1F24"/>
    <w:rsid w:val="00DF1F2D"/>
    <w:rsid w:val="00DF1FCE"/>
    <w:rsid w:val="00DF2033"/>
    <w:rsid w:val="00DF22AF"/>
    <w:rsid w:val="00DF2658"/>
    <w:rsid w:val="00DF2751"/>
    <w:rsid w:val="00DF2930"/>
    <w:rsid w:val="00DF2CC3"/>
    <w:rsid w:val="00DF2D6A"/>
    <w:rsid w:val="00DF2DF9"/>
    <w:rsid w:val="00DF2F6E"/>
    <w:rsid w:val="00DF2F85"/>
    <w:rsid w:val="00DF2FB1"/>
    <w:rsid w:val="00DF3251"/>
    <w:rsid w:val="00DF32AD"/>
    <w:rsid w:val="00DF37C2"/>
    <w:rsid w:val="00DF3843"/>
    <w:rsid w:val="00DF3894"/>
    <w:rsid w:val="00DF39EB"/>
    <w:rsid w:val="00DF3A89"/>
    <w:rsid w:val="00DF3D28"/>
    <w:rsid w:val="00DF3F79"/>
    <w:rsid w:val="00DF417A"/>
    <w:rsid w:val="00DF42F3"/>
    <w:rsid w:val="00DF459E"/>
    <w:rsid w:val="00DF4617"/>
    <w:rsid w:val="00DF467E"/>
    <w:rsid w:val="00DF489F"/>
    <w:rsid w:val="00DF48BE"/>
    <w:rsid w:val="00DF4B59"/>
    <w:rsid w:val="00DF4C7F"/>
    <w:rsid w:val="00DF4D05"/>
    <w:rsid w:val="00DF4E10"/>
    <w:rsid w:val="00DF4F5D"/>
    <w:rsid w:val="00DF4F83"/>
    <w:rsid w:val="00DF5173"/>
    <w:rsid w:val="00DF5198"/>
    <w:rsid w:val="00DF52FB"/>
    <w:rsid w:val="00DF5301"/>
    <w:rsid w:val="00DF530A"/>
    <w:rsid w:val="00DF5683"/>
    <w:rsid w:val="00DF57B8"/>
    <w:rsid w:val="00DF580E"/>
    <w:rsid w:val="00DF5879"/>
    <w:rsid w:val="00DF5BF5"/>
    <w:rsid w:val="00DF5CDE"/>
    <w:rsid w:val="00DF5E75"/>
    <w:rsid w:val="00DF5EBE"/>
    <w:rsid w:val="00DF5F98"/>
    <w:rsid w:val="00DF605B"/>
    <w:rsid w:val="00DF607F"/>
    <w:rsid w:val="00DF60E1"/>
    <w:rsid w:val="00DF60E3"/>
    <w:rsid w:val="00DF6150"/>
    <w:rsid w:val="00DF6170"/>
    <w:rsid w:val="00DF62E2"/>
    <w:rsid w:val="00DF645D"/>
    <w:rsid w:val="00DF6653"/>
    <w:rsid w:val="00DF6655"/>
    <w:rsid w:val="00DF6661"/>
    <w:rsid w:val="00DF6695"/>
    <w:rsid w:val="00DF68FC"/>
    <w:rsid w:val="00DF6940"/>
    <w:rsid w:val="00DF6964"/>
    <w:rsid w:val="00DF6AA7"/>
    <w:rsid w:val="00DF6B94"/>
    <w:rsid w:val="00DF6BC0"/>
    <w:rsid w:val="00DF6DCD"/>
    <w:rsid w:val="00DF6F05"/>
    <w:rsid w:val="00DF6FBF"/>
    <w:rsid w:val="00DF6FD8"/>
    <w:rsid w:val="00DF7102"/>
    <w:rsid w:val="00DF7117"/>
    <w:rsid w:val="00DF7353"/>
    <w:rsid w:val="00DF7525"/>
    <w:rsid w:val="00DF756C"/>
    <w:rsid w:val="00DF759F"/>
    <w:rsid w:val="00DF7771"/>
    <w:rsid w:val="00DF7897"/>
    <w:rsid w:val="00DF7B32"/>
    <w:rsid w:val="00DF7DE0"/>
    <w:rsid w:val="00DF7DE9"/>
    <w:rsid w:val="00DF7F0C"/>
    <w:rsid w:val="00DF7F2E"/>
    <w:rsid w:val="00E00107"/>
    <w:rsid w:val="00E0010A"/>
    <w:rsid w:val="00E00136"/>
    <w:rsid w:val="00E001F7"/>
    <w:rsid w:val="00E00273"/>
    <w:rsid w:val="00E003DF"/>
    <w:rsid w:val="00E00408"/>
    <w:rsid w:val="00E0050D"/>
    <w:rsid w:val="00E0055A"/>
    <w:rsid w:val="00E009E7"/>
    <w:rsid w:val="00E00AEA"/>
    <w:rsid w:val="00E00CF3"/>
    <w:rsid w:val="00E00D00"/>
    <w:rsid w:val="00E00D22"/>
    <w:rsid w:val="00E00EFF"/>
    <w:rsid w:val="00E00F13"/>
    <w:rsid w:val="00E00F65"/>
    <w:rsid w:val="00E00F67"/>
    <w:rsid w:val="00E00F78"/>
    <w:rsid w:val="00E01032"/>
    <w:rsid w:val="00E012C4"/>
    <w:rsid w:val="00E01338"/>
    <w:rsid w:val="00E0142F"/>
    <w:rsid w:val="00E01459"/>
    <w:rsid w:val="00E0146B"/>
    <w:rsid w:val="00E0159C"/>
    <w:rsid w:val="00E015D3"/>
    <w:rsid w:val="00E01659"/>
    <w:rsid w:val="00E016B2"/>
    <w:rsid w:val="00E017E1"/>
    <w:rsid w:val="00E01919"/>
    <w:rsid w:val="00E019DE"/>
    <w:rsid w:val="00E01CF9"/>
    <w:rsid w:val="00E01EE7"/>
    <w:rsid w:val="00E02293"/>
    <w:rsid w:val="00E024D1"/>
    <w:rsid w:val="00E02578"/>
    <w:rsid w:val="00E0288E"/>
    <w:rsid w:val="00E028FC"/>
    <w:rsid w:val="00E0297B"/>
    <w:rsid w:val="00E029E3"/>
    <w:rsid w:val="00E02B2E"/>
    <w:rsid w:val="00E02D10"/>
    <w:rsid w:val="00E02DCD"/>
    <w:rsid w:val="00E02F86"/>
    <w:rsid w:val="00E02F87"/>
    <w:rsid w:val="00E03072"/>
    <w:rsid w:val="00E03073"/>
    <w:rsid w:val="00E03246"/>
    <w:rsid w:val="00E032FA"/>
    <w:rsid w:val="00E0330F"/>
    <w:rsid w:val="00E033DC"/>
    <w:rsid w:val="00E034BD"/>
    <w:rsid w:val="00E0371F"/>
    <w:rsid w:val="00E037D8"/>
    <w:rsid w:val="00E038CE"/>
    <w:rsid w:val="00E038E9"/>
    <w:rsid w:val="00E03A27"/>
    <w:rsid w:val="00E03AC4"/>
    <w:rsid w:val="00E03BEC"/>
    <w:rsid w:val="00E03C53"/>
    <w:rsid w:val="00E03C58"/>
    <w:rsid w:val="00E03CDF"/>
    <w:rsid w:val="00E03DDC"/>
    <w:rsid w:val="00E03E05"/>
    <w:rsid w:val="00E03E5B"/>
    <w:rsid w:val="00E03F48"/>
    <w:rsid w:val="00E04297"/>
    <w:rsid w:val="00E04641"/>
    <w:rsid w:val="00E0465B"/>
    <w:rsid w:val="00E0475C"/>
    <w:rsid w:val="00E04927"/>
    <w:rsid w:val="00E0493D"/>
    <w:rsid w:val="00E04942"/>
    <w:rsid w:val="00E049B7"/>
    <w:rsid w:val="00E04A70"/>
    <w:rsid w:val="00E04B79"/>
    <w:rsid w:val="00E04D09"/>
    <w:rsid w:val="00E04E64"/>
    <w:rsid w:val="00E04ED3"/>
    <w:rsid w:val="00E0505E"/>
    <w:rsid w:val="00E05091"/>
    <w:rsid w:val="00E05384"/>
    <w:rsid w:val="00E05388"/>
    <w:rsid w:val="00E05465"/>
    <w:rsid w:val="00E0546B"/>
    <w:rsid w:val="00E05520"/>
    <w:rsid w:val="00E0578D"/>
    <w:rsid w:val="00E058A2"/>
    <w:rsid w:val="00E059CD"/>
    <w:rsid w:val="00E059DB"/>
    <w:rsid w:val="00E05D92"/>
    <w:rsid w:val="00E05E08"/>
    <w:rsid w:val="00E05EE3"/>
    <w:rsid w:val="00E060B0"/>
    <w:rsid w:val="00E061DE"/>
    <w:rsid w:val="00E0625B"/>
    <w:rsid w:val="00E062DC"/>
    <w:rsid w:val="00E062FC"/>
    <w:rsid w:val="00E063A2"/>
    <w:rsid w:val="00E06491"/>
    <w:rsid w:val="00E064CF"/>
    <w:rsid w:val="00E0657C"/>
    <w:rsid w:val="00E0662C"/>
    <w:rsid w:val="00E06632"/>
    <w:rsid w:val="00E06665"/>
    <w:rsid w:val="00E067B0"/>
    <w:rsid w:val="00E06811"/>
    <w:rsid w:val="00E068D3"/>
    <w:rsid w:val="00E06A7C"/>
    <w:rsid w:val="00E06C49"/>
    <w:rsid w:val="00E06CE3"/>
    <w:rsid w:val="00E06D5D"/>
    <w:rsid w:val="00E06F73"/>
    <w:rsid w:val="00E07018"/>
    <w:rsid w:val="00E072D9"/>
    <w:rsid w:val="00E073C6"/>
    <w:rsid w:val="00E0756E"/>
    <w:rsid w:val="00E07914"/>
    <w:rsid w:val="00E0797F"/>
    <w:rsid w:val="00E07D75"/>
    <w:rsid w:val="00E07E9B"/>
    <w:rsid w:val="00E1004F"/>
    <w:rsid w:val="00E10069"/>
    <w:rsid w:val="00E1013C"/>
    <w:rsid w:val="00E102B7"/>
    <w:rsid w:val="00E1031A"/>
    <w:rsid w:val="00E103D3"/>
    <w:rsid w:val="00E1044E"/>
    <w:rsid w:val="00E10521"/>
    <w:rsid w:val="00E10763"/>
    <w:rsid w:val="00E10A62"/>
    <w:rsid w:val="00E10B1B"/>
    <w:rsid w:val="00E10B9A"/>
    <w:rsid w:val="00E10D54"/>
    <w:rsid w:val="00E10F8E"/>
    <w:rsid w:val="00E11230"/>
    <w:rsid w:val="00E112A3"/>
    <w:rsid w:val="00E1161F"/>
    <w:rsid w:val="00E11627"/>
    <w:rsid w:val="00E11728"/>
    <w:rsid w:val="00E11857"/>
    <w:rsid w:val="00E118D4"/>
    <w:rsid w:val="00E118EC"/>
    <w:rsid w:val="00E1192F"/>
    <w:rsid w:val="00E11B59"/>
    <w:rsid w:val="00E11C0A"/>
    <w:rsid w:val="00E11CAD"/>
    <w:rsid w:val="00E11CE4"/>
    <w:rsid w:val="00E11D93"/>
    <w:rsid w:val="00E11EAD"/>
    <w:rsid w:val="00E12220"/>
    <w:rsid w:val="00E12560"/>
    <w:rsid w:val="00E126CF"/>
    <w:rsid w:val="00E127DD"/>
    <w:rsid w:val="00E12C32"/>
    <w:rsid w:val="00E12DB3"/>
    <w:rsid w:val="00E12DDC"/>
    <w:rsid w:val="00E130A1"/>
    <w:rsid w:val="00E130B6"/>
    <w:rsid w:val="00E1312B"/>
    <w:rsid w:val="00E13133"/>
    <w:rsid w:val="00E137CF"/>
    <w:rsid w:val="00E1391D"/>
    <w:rsid w:val="00E13A04"/>
    <w:rsid w:val="00E13A49"/>
    <w:rsid w:val="00E13B6C"/>
    <w:rsid w:val="00E13CE2"/>
    <w:rsid w:val="00E13F39"/>
    <w:rsid w:val="00E13F5E"/>
    <w:rsid w:val="00E14255"/>
    <w:rsid w:val="00E1431B"/>
    <w:rsid w:val="00E14323"/>
    <w:rsid w:val="00E143FC"/>
    <w:rsid w:val="00E1449B"/>
    <w:rsid w:val="00E14544"/>
    <w:rsid w:val="00E14772"/>
    <w:rsid w:val="00E14893"/>
    <w:rsid w:val="00E14AC5"/>
    <w:rsid w:val="00E14AE0"/>
    <w:rsid w:val="00E14D47"/>
    <w:rsid w:val="00E14EED"/>
    <w:rsid w:val="00E14F17"/>
    <w:rsid w:val="00E155A0"/>
    <w:rsid w:val="00E155FD"/>
    <w:rsid w:val="00E1562C"/>
    <w:rsid w:val="00E156AD"/>
    <w:rsid w:val="00E158D2"/>
    <w:rsid w:val="00E15B89"/>
    <w:rsid w:val="00E15C3F"/>
    <w:rsid w:val="00E15C9D"/>
    <w:rsid w:val="00E15D4E"/>
    <w:rsid w:val="00E16023"/>
    <w:rsid w:val="00E1606B"/>
    <w:rsid w:val="00E161E2"/>
    <w:rsid w:val="00E1647E"/>
    <w:rsid w:val="00E164C3"/>
    <w:rsid w:val="00E165AC"/>
    <w:rsid w:val="00E166A9"/>
    <w:rsid w:val="00E16DB5"/>
    <w:rsid w:val="00E17359"/>
    <w:rsid w:val="00E17381"/>
    <w:rsid w:val="00E173F8"/>
    <w:rsid w:val="00E17404"/>
    <w:rsid w:val="00E17568"/>
    <w:rsid w:val="00E175C8"/>
    <w:rsid w:val="00E1765E"/>
    <w:rsid w:val="00E17ADA"/>
    <w:rsid w:val="00E17B6B"/>
    <w:rsid w:val="00E17D8C"/>
    <w:rsid w:val="00E17DF5"/>
    <w:rsid w:val="00E17FE6"/>
    <w:rsid w:val="00E20062"/>
    <w:rsid w:val="00E201D3"/>
    <w:rsid w:val="00E201D5"/>
    <w:rsid w:val="00E201DB"/>
    <w:rsid w:val="00E2046D"/>
    <w:rsid w:val="00E20536"/>
    <w:rsid w:val="00E206C8"/>
    <w:rsid w:val="00E208BF"/>
    <w:rsid w:val="00E208DF"/>
    <w:rsid w:val="00E20903"/>
    <w:rsid w:val="00E20946"/>
    <w:rsid w:val="00E2096B"/>
    <w:rsid w:val="00E209B8"/>
    <w:rsid w:val="00E209D9"/>
    <w:rsid w:val="00E20ADF"/>
    <w:rsid w:val="00E20C15"/>
    <w:rsid w:val="00E20C3A"/>
    <w:rsid w:val="00E20EBC"/>
    <w:rsid w:val="00E20EF7"/>
    <w:rsid w:val="00E21078"/>
    <w:rsid w:val="00E21301"/>
    <w:rsid w:val="00E21546"/>
    <w:rsid w:val="00E2155F"/>
    <w:rsid w:val="00E2159F"/>
    <w:rsid w:val="00E215CF"/>
    <w:rsid w:val="00E219DE"/>
    <w:rsid w:val="00E21E47"/>
    <w:rsid w:val="00E22039"/>
    <w:rsid w:val="00E2210C"/>
    <w:rsid w:val="00E222E9"/>
    <w:rsid w:val="00E22384"/>
    <w:rsid w:val="00E22734"/>
    <w:rsid w:val="00E22AD5"/>
    <w:rsid w:val="00E22B63"/>
    <w:rsid w:val="00E22C1A"/>
    <w:rsid w:val="00E22DBB"/>
    <w:rsid w:val="00E22F9C"/>
    <w:rsid w:val="00E231F2"/>
    <w:rsid w:val="00E235AB"/>
    <w:rsid w:val="00E23725"/>
    <w:rsid w:val="00E23735"/>
    <w:rsid w:val="00E237EA"/>
    <w:rsid w:val="00E239F4"/>
    <w:rsid w:val="00E23A8C"/>
    <w:rsid w:val="00E23B24"/>
    <w:rsid w:val="00E23B71"/>
    <w:rsid w:val="00E23C2C"/>
    <w:rsid w:val="00E23D73"/>
    <w:rsid w:val="00E23FA8"/>
    <w:rsid w:val="00E24137"/>
    <w:rsid w:val="00E243C6"/>
    <w:rsid w:val="00E2466C"/>
    <w:rsid w:val="00E246BC"/>
    <w:rsid w:val="00E248A8"/>
    <w:rsid w:val="00E249E3"/>
    <w:rsid w:val="00E24A99"/>
    <w:rsid w:val="00E24B17"/>
    <w:rsid w:val="00E24CC2"/>
    <w:rsid w:val="00E24ED0"/>
    <w:rsid w:val="00E24EDE"/>
    <w:rsid w:val="00E2508D"/>
    <w:rsid w:val="00E2535E"/>
    <w:rsid w:val="00E2543C"/>
    <w:rsid w:val="00E25511"/>
    <w:rsid w:val="00E25556"/>
    <w:rsid w:val="00E25644"/>
    <w:rsid w:val="00E256DA"/>
    <w:rsid w:val="00E25739"/>
    <w:rsid w:val="00E25776"/>
    <w:rsid w:val="00E258F5"/>
    <w:rsid w:val="00E25938"/>
    <w:rsid w:val="00E25999"/>
    <w:rsid w:val="00E25A02"/>
    <w:rsid w:val="00E25BF7"/>
    <w:rsid w:val="00E25E32"/>
    <w:rsid w:val="00E25F3C"/>
    <w:rsid w:val="00E25F8F"/>
    <w:rsid w:val="00E264B0"/>
    <w:rsid w:val="00E265C2"/>
    <w:rsid w:val="00E265C3"/>
    <w:rsid w:val="00E265F7"/>
    <w:rsid w:val="00E26672"/>
    <w:rsid w:val="00E2667D"/>
    <w:rsid w:val="00E26902"/>
    <w:rsid w:val="00E26905"/>
    <w:rsid w:val="00E26A96"/>
    <w:rsid w:val="00E26AFC"/>
    <w:rsid w:val="00E26B77"/>
    <w:rsid w:val="00E26E7A"/>
    <w:rsid w:val="00E26ED1"/>
    <w:rsid w:val="00E26F30"/>
    <w:rsid w:val="00E26FD1"/>
    <w:rsid w:val="00E27053"/>
    <w:rsid w:val="00E272AD"/>
    <w:rsid w:val="00E273C7"/>
    <w:rsid w:val="00E27505"/>
    <w:rsid w:val="00E27627"/>
    <w:rsid w:val="00E27913"/>
    <w:rsid w:val="00E27A70"/>
    <w:rsid w:val="00E27B24"/>
    <w:rsid w:val="00E27B94"/>
    <w:rsid w:val="00E27B9C"/>
    <w:rsid w:val="00E27DC9"/>
    <w:rsid w:val="00E27DDB"/>
    <w:rsid w:val="00E27E4B"/>
    <w:rsid w:val="00E27FBF"/>
    <w:rsid w:val="00E27FD9"/>
    <w:rsid w:val="00E3000B"/>
    <w:rsid w:val="00E3009D"/>
    <w:rsid w:val="00E300DB"/>
    <w:rsid w:val="00E30214"/>
    <w:rsid w:val="00E302FC"/>
    <w:rsid w:val="00E303D7"/>
    <w:rsid w:val="00E304AE"/>
    <w:rsid w:val="00E30644"/>
    <w:rsid w:val="00E30672"/>
    <w:rsid w:val="00E307C2"/>
    <w:rsid w:val="00E30890"/>
    <w:rsid w:val="00E30926"/>
    <w:rsid w:val="00E30A0E"/>
    <w:rsid w:val="00E30AB2"/>
    <w:rsid w:val="00E30C62"/>
    <w:rsid w:val="00E30CC4"/>
    <w:rsid w:val="00E30D5D"/>
    <w:rsid w:val="00E30FCA"/>
    <w:rsid w:val="00E3108C"/>
    <w:rsid w:val="00E3116C"/>
    <w:rsid w:val="00E311D5"/>
    <w:rsid w:val="00E31236"/>
    <w:rsid w:val="00E3158F"/>
    <w:rsid w:val="00E3169C"/>
    <w:rsid w:val="00E316A0"/>
    <w:rsid w:val="00E31AB1"/>
    <w:rsid w:val="00E31BA5"/>
    <w:rsid w:val="00E31BCB"/>
    <w:rsid w:val="00E31C3E"/>
    <w:rsid w:val="00E31D37"/>
    <w:rsid w:val="00E31DB2"/>
    <w:rsid w:val="00E31E0B"/>
    <w:rsid w:val="00E31E58"/>
    <w:rsid w:val="00E31EAF"/>
    <w:rsid w:val="00E31FA3"/>
    <w:rsid w:val="00E31FB4"/>
    <w:rsid w:val="00E3216A"/>
    <w:rsid w:val="00E3236D"/>
    <w:rsid w:val="00E32462"/>
    <w:rsid w:val="00E32595"/>
    <w:rsid w:val="00E32635"/>
    <w:rsid w:val="00E32713"/>
    <w:rsid w:val="00E32AF3"/>
    <w:rsid w:val="00E32C2D"/>
    <w:rsid w:val="00E32C7F"/>
    <w:rsid w:val="00E32E3A"/>
    <w:rsid w:val="00E32EEB"/>
    <w:rsid w:val="00E32F3F"/>
    <w:rsid w:val="00E32F4D"/>
    <w:rsid w:val="00E330EE"/>
    <w:rsid w:val="00E3314A"/>
    <w:rsid w:val="00E33210"/>
    <w:rsid w:val="00E332E0"/>
    <w:rsid w:val="00E33417"/>
    <w:rsid w:val="00E334C7"/>
    <w:rsid w:val="00E33598"/>
    <w:rsid w:val="00E33623"/>
    <w:rsid w:val="00E33BE9"/>
    <w:rsid w:val="00E33C79"/>
    <w:rsid w:val="00E33C92"/>
    <w:rsid w:val="00E33E21"/>
    <w:rsid w:val="00E33FB0"/>
    <w:rsid w:val="00E340FA"/>
    <w:rsid w:val="00E34191"/>
    <w:rsid w:val="00E34295"/>
    <w:rsid w:val="00E343ED"/>
    <w:rsid w:val="00E34421"/>
    <w:rsid w:val="00E34493"/>
    <w:rsid w:val="00E344AF"/>
    <w:rsid w:val="00E3464E"/>
    <w:rsid w:val="00E34652"/>
    <w:rsid w:val="00E348CD"/>
    <w:rsid w:val="00E348DC"/>
    <w:rsid w:val="00E348F2"/>
    <w:rsid w:val="00E34D2E"/>
    <w:rsid w:val="00E34D63"/>
    <w:rsid w:val="00E34DC6"/>
    <w:rsid w:val="00E34DD0"/>
    <w:rsid w:val="00E34E22"/>
    <w:rsid w:val="00E35446"/>
    <w:rsid w:val="00E354F0"/>
    <w:rsid w:val="00E3559D"/>
    <w:rsid w:val="00E355FF"/>
    <w:rsid w:val="00E3573A"/>
    <w:rsid w:val="00E358F1"/>
    <w:rsid w:val="00E359D4"/>
    <w:rsid w:val="00E35AC4"/>
    <w:rsid w:val="00E35ADA"/>
    <w:rsid w:val="00E35C19"/>
    <w:rsid w:val="00E35C55"/>
    <w:rsid w:val="00E35D54"/>
    <w:rsid w:val="00E35D82"/>
    <w:rsid w:val="00E35DEC"/>
    <w:rsid w:val="00E35E63"/>
    <w:rsid w:val="00E362E5"/>
    <w:rsid w:val="00E363AF"/>
    <w:rsid w:val="00E36449"/>
    <w:rsid w:val="00E365D9"/>
    <w:rsid w:val="00E3670E"/>
    <w:rsid w:val="00E367B7"/>
    <w:rsid w:val="00E368D8"/>
    <w:rsid w:val="00E3693E"/>
    <w:rsid w:val="00E36986"/>
    <w:rsid w:val="00E36A98"/>
    <w:rsid w:val="00E36B41"/>
    <w:rsid w:val="00E36D06"/>
    <w:rsid w:val="00E36E2A"/>
    <w:rsid w:val="00E36E4B"/>
    <w:rsid w:val="00E36EC3"/>
    <w:rsid w:val="00E37300"/>
    <w:rsid w:val="00E374ED"/>
    <w:rsid w:val="00E37507"/>
    <w:rsid w:val="00E3753B"/>
    <w:rsid w:val="00E3756B"/>
    <w:rsid w:val="00E376DE"/>
    <w:rsid w:val="00E37985"/>
    <w:rsid w:val="00E37A3C"/>
    <w:rsid w:val="00E37B60"/>
    <w:rsid w:val="00E37D08"/>
    <w:rsid w:val="00E37FBE"/>
    <w:rsid w:val="00E40099"/>
    <w:rsid w:val="00E40283"/>
    <w:rsid w:val="00E40293"/>
    <w:rsid w:val="00E4039E"/>
    <w:rsid w:val="00E404D5"/>
    <w:rsid w:val="00E40581"/>
    <w:rsid w:val="00E40675"/>
    <w:rsid w:val="00E408EF"/>
    <w:rsid w:val="00E408F2"/>
    <w:rsid w:val="00E40A05"/>
    <w:rsid w:val="00E40A7B"/>
    <w:rsid w:val="00E40AE0"/>
    <w:rsid w:val="00E40CEE"/>
    <w:rsid w:val="00E40D61"/>
    <w:rsid w:val="00E40E86"/>
    <w:rsid w:val="00E41088"/>
    <w:rsid w:val="00E410CA"/>
    <w:rsid w:val="00E41200"/>
    <w:rsid w:val="00E4126E"/>
    <w:rsid w:val="00E412AE"/>
    <w:rsid w:val="00E413EC"/>
    <w:rsid w:val="00E41472"/>
    <w:rsid w:val="00E4156D"/>
    <w:rsid w:val="00E41752"/>
    <w:rsid w:val="00E417E5"/>
    <w:rsid w:val="00E41AF7"/>
    <w:rsid w:val="00E41BB1"/>
    <w:rsid w:val="00E41DFB"/>
    <w:rsid w:val="00E41E46"/>
    <w:rsid w:val="00E41E6D"/>
    <w:rsid w:val="00E41EA4"/>
    <w:rsid w:val="00E42061"/>
    <w:rsid w:val="00E420B9"/>
    <w:rsid w:val="00E422B2"/>
    <w:rsid w:val="00E423F3"/>
    <w:rsid w:val="00E4242B"/>
    <w:rsid w:val="00E4248A"/>
    <w:rsid w:val="00E425EE"/>
    <w:rsid w:val="00E42706"/>
    <w:rsid w:val="00E427D8"/>
    <w:rsid w:val="00E4304A"/>
    <w:rsid w:val="00E4307B"/>
    <w:rsid w:val="00E43283"/>
    <w:rsid w:val="00E432D7"/>
    <w:rsid w:val="00E43330"/>
    <w:rsid w:val="00E43396"/>
    <w:rsid w:val="00E4369C"/>
    <w:rsid w:val="00E43852"/>
    <w:rsid w:val="00E43A0B"/>
    <w:rsid w:val="00E43B5E"/>
    <w:rsid w:val="00E43C06"/>
    <w:rsid w:val="00E43C6E"/>
    <w:rsid w:val="00E43DA8"/>
    <w:rsid w:val="00E43DD9"/>
    <w:rsid w:val="00E43E32"/>
    <w:rsid w:val="00E43E90"/>
    <w:rsid w:val="00E43EDF"/>
    <w:rsid w:val="00E43F5F"/>
    <w:rsid w:val="00E43F97"/>
    <w:rsid w:val="00E4411C"/>
    <w:rsid w:val="00E44124"/>
    <w:rsid w:val="00E442ED"/>
    <w:rsid w:val="00E4432A"/>
    <w:rsid w:val="00E4437C"/>
    <w:rsid w:val="00E443B0"/>
    <w:rsid w:val="00E444CB"/>
    <w:rsid w:val="00E446A9"/>
    <w:rsid w:val="00E44759"/>
    <w:rsid w:val="00E447A7"/>
    <w:rsid w:val="00E44802"/>
    <w:rsid w:val="00E44840"/>
    <w:rsid w:val="00E44897"/>
    <w:rsid w:val="00E448A1"/>
    <w:rsid w:val="00E44911"/>
    <w:rsid w:val="00E4491A"/>
    <w:rsid w:val="00E44ABC"/>
    <w:rsid w:val="00E44B8D"/>
    <w:rsid w:val="00E44C04"/>
    <w:rsid w:val="00E44CCA"/>
    <w:rsid w:val="00E44CF9"/>
    <w:rsid w:val="00E44E47"/>
    <w:rsid w:val="00E44EA1"/>
    <w:rsid w:val="00E44F7F"/>
    <w:rsid w:val="00E44FD2"/>
    <w:rsid w:val="00E45018"/>
    <w:rsid w:val="00E45065"/>
    <w:rsid w:val="00E45458"/>
    <w:rsid w:val="00E454CF"/>
    <w:rsid w:val="00E456B4"/>
    <w:rsid w:val="00E4571B"/>
    <w:rsid w:val="00E45725"/>
    <w:rsid w:val="00E457CA"/>
    <w:rsid w:val="00E458F6"/>
    <w:rsid w:val="00E45A82"/>
    <w:rsid w:val="00E45C72"/>
    <w:rsid w:val="00E45D51"/>
    <w:rsid w:val="00E4614A"/>
    <w:rsid w:val="00E46192"/>
    <w:rsid w:val="00E46267"/>
    <w:rsid w:val="00E46328"/>
    <w:rsid w:val="00E466D6"/>
    <w:rsid w:val="00E468EF"/>
    <w:rsid w:val="00E46903"/>
    <w:rsid w:val="00E46928"/>
    <w:rsid w:val="00E46B27"/>
    <w:rsid w:val="00E46B72"/>
    <w:rsid w:val="00E46E66"/>
    <w:rsid w:val="00E46FC2"/>
    <w:rsid w:val="00E47044"/>
    <w:rsid w:val="00E47101"/>
    <w:rsid w:val="00E47227"/>
    <w:rsid w:val="00E4731F"/>
    <w:rsid w:val="00E47365"/>
    <w:rsid w:val="00E473F3"/>
    <w:rsid w:val="00E47435"/>
    <w:rsid w:val="00E4754A"/>
    <w:rsid w:val="00E47673"/>
    <w:rsid w:val="00E4772F"/>
    <w:rsid w:val="00E47824"/>
    <w:rsid w:val="00E47838"/>
    <w:rsid w:val="00E47ABB"/>
    <w:rsid w:val="00E47B31"/>
    <w:rsid w:val="00E47E8E"/>
    <w:rsid w:val="00E5007A"/>
    <w:rsid w:val="00E50120"/>
    <w:rsid w:val="00E5016E"/>
    <w:rsid w:val="00E503BB"/>
    <w:rsid w:val="00E5063C"/>
    <w:rsid w:val="00E50791"/>
    <w:rsid w:val="00E507DA"/>
    <w:rsid w:val="00E50877"/>
    <w:rsid w:val="00E508C5"/>
    <w:rsid w:val="00E50A8D"/>
    <w:rsid w:val="00E50B36"/>
    <w:rsid w:val="00E50CFD"/>
    <w:rsid w:val="00E50D02"/>
    <w:rsid w:val="00E510C4"/>
    <w:rsid w:val="00E51100"/>
    <w:rsid w:val="00E51181"/>
    <w:rsid w:val="00E511DF"/>
    <w:rsid w:val="00E511EE"/>
    <w:rsid w:val="00E51213"/>
    <w:rsid w:val="00E5123A"/>
    <w:rsid w:val="00E51284"/>
    <w:rsid w:val="00E51308"/>
    <w:rsid w:val="00E513BC"/>
    <w:rsid w:val="00E5143D"/>
    <w:rsid w:val="00E51441"/>
    <w:rsid w:val="00E516C6"/>
    <w:rsid w:val="00E51A37"/>
    <w:rsid w:val="00E51AF0"/>
    <w:rsid w:val="00E51AFB"/>
    <w:rsid w:val="00E51B02"/>
    <w:rsid w:val="00E51B1C"/>
    <w:rsid w:val="00E51EA1"/>
    <w:rsid w:val="00E52032"/>
    <w:rsid w:val="00E52428"/>
    <w:rsid w:val="00E52511"/>
    <w:rsid w:val="00E525D4"/>
    <w:rsid w:val="00E52688"/>
    <w:rsid w:val="00E526E4"/>
    <w:rsid w:val="00E52737"/>
    <w:rsid w:val="00E52749"/>
    <w:rsid w:val="00E527FE"/>
    <w:rsid w:val="00E52930"/>
    <w:rsid w:val="00E52EDC"/>
    <w:rsid w:val="00E530CE"/>
    <w:rsid w:val="00E530EB"/>
    <w:rsid w:val="00E53198"/>
    <w:rsid w:val="00E533DF"/>
    <w:rsid w:val="00E5385B"/>
    <w:rsid w:val="00E5394E"/>
    <w:rsid w:val="00E539A0"/>
    <w:rsid w:val="00E53A4C"/>
    <w:rsid w:val="00E53A81"/>
    <w:rsid w:val="00E53AD4"/>
    <w:rsid w:val="00E53B59"/>
    <w:rsid w:val="00E53B5B"/>
    <w:rsid w:val="00E53BA1"/>
    <w:rsid w:val="00E53FC6"/>
    <w:rsid w:val="00E5404A"/>
    <w:rsid w:val="00E5408B"/>
    <w:rsid w:val="00E54309"/>
    <w:rsid w:val="00E54418"/>
    <w:rsid w:val="00E546AE"/>
    <w:rsid w:val="00E549C6"/>
    <w:rsid w:val="00E54C8A"/>
    <w:rsid w:val="00E54D34"/>
    <w:rsid w:val="00E54D5C"/>
    <w:rsid w:val="00E54FE3"/>
    <w:rsid w:val="00E55464"/>
    <w:rsid w:val="00E55ACC"/>
    <w:rsid w:val="00E55AED"/>
    <w:rsid w:val="00E55B50"/>
    <w:rsid w:val="00E55C3D"/>
    <w:rsid w:val="00E55E72"/>
    <w:rsid w:val="00E55F72"/>
    <w:rsid w:val="00E5611F"/>
    <w:rsid w:val="00E561D0"/>
    <w:rsid w:val="00E56351"/>
    <w:rsid w:val="00E56492"/>
    <w:rsid w:val="00E5656F"/>
    <w:rsid w:val="00E565F5"/>
    <w:rsid w:val="00E56616"/>
    <w:rsid w:val="00E56650"/>
    <w:rsid w:val="00E56658"/>
    <w:rsid w:val="00E5669E"/>
    <w:rsid w:val="00E56932"/>
    <w:rsid w:val="00E569DB"/>
    <w:rsid w:val="00E569E6"/>
    <w:rsid w:val="00E56A72"/>
    <w:rsid w:val="00E56AF7"/>
    <w:rsid w:val="00E56DED"/>
    <w:rsid w:val="00E56E22"/>
    <w:rsid w:val="00E56E67"/>
    <w:rsid w:val="00E56EA1"/>
    <w:rsid w:val="00E56F0B"/>
    <w:rsid w:val="00E57007"/>
    <w:rsid w:val="00E57014"/>
    <w:rsid w:val="00E5713D"/>
    <w:rsid w:val="00E5724B"/>
    <w:rsid w:val="00E57444"/>
    <w:rsid w:val="00E57553"/>
    <w:rsid w:val="00E57624"/>
    <w:rsid w:val="00E57747"/>
    <w:rsid w:val="00E579A6"/>
    <w:rsid w:val="00E579BC"/>
    <w:rsid w:val="00E57D3E"/>
    <w:rsid w:val="00E57D50"/>
    <w:rsid w:val="00E57DBC"/>
    <w:rsid w:val="00E600E2"/>
    <w:rsid w:val="00E6012D"/>
    <w:rsid w:val="00E60142"/>
    <w:rsid w:val="00E60149"/>
    <w:rsid w:val="00E601CF"/>
    <w:rsid w:val="00E601F3"/>
    <w:rsid w:val="00E603AC"/>
    <w:rsid w:val="00E60464"/>
    <w:rsid w:val="00E604C5"/>
    <w:rsid w:val="00E604D1"/>
    <w:rsid w:val="00E6068E"/>
    <w:rsid w:val="00E608F0"/>
    <w:rsid w:val="00E60BE2"/>
    <w:rsid w:val="00E60CDB"/>
    <w:rsid w:val="00E60F0A"/>
    <w:rsid w:val="00E60F2B"/>
    <w:rsid w:val="00E61013"/>
    <w:rsid w:val="00E61384"/>
    <w:rsid w:val="00E613D9"/>
    <w:rsid w:val="00E6145F"/>
    <w:rsid w:val="00E61473"/>
    <w:rsid w:val="00E61527"/>
    <w:rsid w:val="00E6159A"/>
    <w:rsid w:val="00E615C7"/>
    <w:rsid w:val="00E616CD"/>
    <w:rsid w:val="00E61772"/>
    <w:rsid w:val="00E61948"/>
    <w:rsid w:val="00E61ADE"/>
    <w:rsid w:val="00E61B9B"/>
    <w:rsid w:val="00E61C74"/>
    <w:rsid w:val="00E61D3E"/>
    <w:rsid w:val="00E61DD5"/>
    <w:rsid w:val="00E61E9F"/>
    <w:rsid w:val="00E62105"/>
    <w:rsid w:val="00E6215C"/>
    <w:rsid w:val="00E621CE"/>
    <w:rsid w:val="00E622B6"/>
    <w:rsid w:val="00E6243F"/>
    <w:rsid w:val="00E6252F"/>
    <w:rsid w:val="00E62614"/>
    <w:rsid w:val="00E62B85"/>
    <w:rsid w:val="00E62C09"/>
    <w:rsid w:val="00E63049"/>
    <w:rsid w:val="00E6305C"/>
    <w:rsid w:val="00E6326E"/>
    <w:rsid w:val="00E63766"/>
    <w:rsid w:val="00E63860"/>
    <w:rsid w:val="00E63C6F"/>
    <w:rsid w:val="00E63CFE"/>
    <w:rsid w:val="00E641D4"/>
    <w:rsid w:val="00E64266"/>
    <w:rsid w:val="00E6443E"/>
    <w:rsid w:val="00E64543"/>
    <w:rsid w:val="00E6468D"/>
    <w:rsid w:val="00E647A1"/>
    <w:rsid w:val="00E648EB"/>
    <w:rsid w:val="00E648F6"/>
    <w:rsid w:val="00E64A25"/>
    <w:rsid w:val="00E64B34"/>
    <w:rsid w:val="00E64B7F"/>
    <w:rsid w:val="00E64C5C"/>
    <w:rsid w:val="00E64CF9"/>
    <w:rsid w:val="00E64DC5"/>
    <w:rsid w:val="00E64F72"/>
    <w:rsid w:val="00E64FD5"/>
    <w:rsid w:val="00E64FF3"/>
    <w:rsid w:val="00E65077"/>
    <w:rsid w:val="00E650D3"/>
    <w:rsid w:val="00E6516E"/>
    <w:rsid w:val="00E65339"/>
    <w:rsid w:val="00E65389"/>
    <w:rsid w:val="00E6541C"/>
    <w:rsid w:val="00E65535"/>
    <w:rsid w:val="00E65581"/>
    <w:rsid w:val="00E65832"/>
    <w:rsid w:val="00E65850"/>
    <w:rsid w:val="00E65869"/>
    <w:rsid w:val="00E65B97"/>
    <w:rsid w:val="00E65C78"/>
    <w:rsid w:val="00E65D42"/>
    <w:rsid w:val="00E65DC5"/>
    <w:rsid w:val="00E65E44"/>
    <w:rsid w:val="00E6608E"/>
    <w:rsid w:val="00E6608F"/>
    <w:rsid w:val="00E66320"/>
    <w:rsid w:val="00E66375"/>
    <w:rsid w:val="00E6646A"/>
    <w:rsid w:val="00E66916"/>
    <w:rsid w:val="00E6695B"/>
    <w:rsid w:val="00E66A79"/>
    <w:rsid w:val="00E66AF6"/>
    <w:rsid w:val="00E66BCB"/>
    <w:rsid w:val="00E66CBA"/>
    <w:rsid w:val="00E66E76"/>
    <w:rsid w:val="00E66ED5"/>
    <w:rsid w:val="00E67022"/>
    <w:rsid w:val="00E67028"/>
    <w:rsid w:val="00E67280"/>
    <w:rsid w:val="00E6744E"/>
    <w:rsid w:val="00E6745E"/>
    <w:rsid w:val="00E67827"/>
    <w:rsid w:val="00E67942"/>
    <w:rsid w:val="00E6797A"/>
    <w:rsid w:val="00E679A6"/>
    <w:rsid w:val="00E67A9E"/>
    <w:rsid w:val="00E67AA9"/>
    <w:rsid w:val="00E67B39"/>
    <w:rsid w:val="00E67DD8"/>
    <w:rsid w:val="00E67DE6"/>
    <w:rsid w:val="00E67FEF"/>
    <w:rsid w:val="00E70090"/>
    <w:rsid w:val="00E70137"/>
    <w:rsid w:val="00E702BA"/>
    <w:rsid w:val="00E703A9"/>
    <w:rsid w:val="00E70586"/>
    <w:rsid w:val="00E7069F"/>
    <w:rsid w:val="00E706F0"/>
    <w:rsid w:val="00E70774"/>
    <w:rsid w:val="00E70C2F"/>
    <w:rsid w:val="00E70CEA"/>
    <w:rsid w:val="00E70F04"/>
    <w:rsid w:val="00E70F7C"/>
    <w:rsid w:val="00E7103C"/>
    <w:rsid w:val="00E71090"/>
    <w:rsid w:val="00E71145"/>
    <w:rsid w:val="00E71395"/>
    <w:rsid w:val="00E713B5"/>
    <w:rsid w:val="00E715CC"/>
    <w:rsid w:val="00E715E3"/>
    <w:rsid w:val="00E71624"/>
    <w:rsid w:val="00E71705"/>
    <w:rsid w:val="00E71707"/>
    <w:rsid w:val="00E718D1"/>
    <w:rsid w:val="00E71945"/>
    <w:rsid w:val="00E71B58"/>
    <w:rsid w:val="00E71E51"/>
    <w:rsid w:val="00E71E70"/>
    <w:rsid w:val="00E72394"/>
    <w:rsid w:val="00E723A2"/>
    <w:rsid w:val="00E72484"/>
    <w:rsid w:val="00E724FA"/>
    <w:rsid w:val="00E72609"/>
    <w:rsid w:val="00E726FD"/>
    <w:rsid w:val="00E72753"/>
    <w:rsid w:val="00E72900"/>
    <w:rsid w:val="00E72BF1"/>
    <w:rsid w:val="00E72C0E"/>
    <w:rsid w:val="00E72C3F"/>
    <w:rsid w:val="00E72EC2"/>
    <w:rsid w:val="00E72F8B"/>
    <w:rsid w:val="00E7313F"/>
    <w:rsid w:val="00E73268"/>
    <w:rsid w:val="00E73281"/>
    <w:rsid w:val="00E73450"/>
    <w:rsid w:val="00E735C1"/>
    <w:rsid w:val="00E73619"/>
    <w:rsid w:val="00E737D3"/>
    <w:rsid w:val="00E73906"/>
    <w:rsid w:val="00E73B77"/>
    <w:rsid w:val="00E73BB3"/>
    <w:rsid w:val="00E73BBE"/>
    <w:rsid w:val="00E73C8F"/>
    <w:rsid w:val="00E7408B"/>
    <w:rsid w:val="00E7409F"/>
    <w:rsid w:val="00E741B4"/>
    <w:rsid w:val="00E7421D"/>
    <w:rsid w:val="00E74245"/>
    <w:rsid w:val="00E7447B"/>
    <w:rsid w:val="00E74483"/>
    <w:rsid w:val="00E7471B"/>
    <w:rsid w:val="00E74798"/>
    <w:rsid w:val="00E747BE"/>
    <w:rsid w:val="00E747FD"/>
    <w:rsid w:val="00E74947"/>
    <w:rsid w:val="00E74978"/>
    <w:rsid w:val="00E74A22"/>
    <w:rsid w:val="00E74A84"/>
    <w:rsid w:val="00E74B01"/>
    <w:rsid w:val="00E74B73"/>
    <w:rsid w:val="00E74B83"/>
    <w:rsid w:val="00E74B89"/>
    <w:rsid w:val="00E74BCB"/>
    <w:rsid w:val="00E74CB3"/>
    <w:rsid w:val="00E74CB5"/>
    <w:rsid w:val="00E74CBE"/>
    <w:rsid w:val="00E74DC1"/>
    <w:rsid w:val="00E74E81"/>
    <w:rsid w:val="00E74EC8"/>
    <w:rsid w:val="00E74F99"/>
    <w:rsid w:val="00E74FD5"/>
    <w:rsid w:val="00E74FF3"/>
    <w:rsid w:val="00E7532E"/>
    <w:rsid w:val="00E753D8"/>
    <w:rsid w:val="00E754CB"/>
    <w:rsid w:val="00E755C5"/>
    <w:rsid w:val="00E7564C"/>
    <w:rsid w:val="00E7571A"/>
    <w:rsid w:val="00E7585C"/>
    <w:rsid w:val="00E75B9A"/>
    <w:rsid w:val="00E75C4A"/>
    <w:rsid w:val="00E75DED"/>
    <w:rsid w:val="00E75F5C"/>
    <w:rsid w:val="00E75F69"/>
    <w:rsid w:val="00E75F79"/>
    <w:rsid w:val="00E75F80"/>
    <w:rsid w:val="00E76131"/>
    <w:rsid w:val="00E76217"/>
    <w:rsid w:val="00E76336"/>
    <w:rsid w:val="00E7638A"/>
    <w:rsid w:val="00E763BB"/>
    <w:rsid w:val="00E765E3"/>
    <w:rsid w:val="00E766A9"/>
    <w:rsid w:val="00E768C5"/>
    <w:rsid w:val="00E76954"/>
    <w:rsid w:val="00E76BA7"/>
    <w:rsid w:val="00E76BF7"/>
    <w:rsid w:val="00E76CC3"/>
    <w:rsid w:val="00E76CDB"/>
    <w:rsid w:val="00E76E28"/>
    <w:rsid w:val="00E76FF1"/>
    <w:rsid w:val="00E770F2"/>
    <w:rsid w:val="00E7711D"/>
    <w:rsid w:val="00E77200"/>
    <w:rsid w:val="00E772EB"/>
    <w:rsid w:val="00E77377"/>
    <w:rsid w:val="00E773FF"/>
    <w:rsid w:val="00E77406"/>
    <w:rsid w:val="00E775F8"/>
    <w:rsid w:val="00E7776D"/>
    <w:rsid w:val="00E77826"/>
    <w:rsid w:val="00E77964"/>
    <w:rsid w:val="00E77969"/>
    <w:rsid w:val="00E779B6"/>
    <w:rsid w:val="00E77A68"/>
    <w:rsid w:val="00E77B3D"/>
    <w:rsid w:val="00E77BC3"/>
    <w:rsid w:val="00E77CF1"/>
    <w:rsid w:val="00E77D67"/>
    <w:rsid w:val="00E77F16"/>
    <w:rsid w:val="00E77FAD"/>
    <w:rsid w:val="00E77FAE"/>
    <w:rsid w:val="00E8005A"/>
    <w:rsid w:val="00E801A7"/>
    <w:rsid w:val="00E80220"/>
    <w:rsid w:val="00E803A1"/>
    <w:rsid w:val="00E8040E"/>
    <w:rsid w:val="00E80570"/>
    <w:rsid w:val="00E805E5"/>
    <w:rsid w:val="00E80905"/>
    <w:rsid w:val="00E809C9"/>
    <w:rsid w:val="00E80BAE"/>
    <w:rsid w:val="00E80CA3"/>
    <w:rsid w:val="00E80D9F"/>
    <w:rsid w:val="00E80DAD"/>
    <w:rsid w:val="00E80F0D"/>
    <w:rsid w:val="00E81061"/>
    <w:rsid w:val="00E81180"/>
    <w:rsid w:val="00E8124A"/>
    <w:rsid w:val="00E81439"/>
    <w:rsid w:val="00E81460"/>
    <w:rsid w:val="00E81540"/>
    <w:rsid w:val="00E8159E"/>
    <w:rsid w:val="00E81B22"/>
    <w:rsid w:val="00E81E18"/>
    <w:rsid w:val="00E81EDA"/>
    <w:rsid w:val="00E82206"/>
    <w:rsid w:val="00E82211"/>
    <w:rsid w:val="00E82276"/>
    <w:rsid w:val="00E822E1"/>
    <w:rsid w:val="00E823A0"/>
    <w:rsid w:val="00E82642"/>
    <w:rsid w:val="00E8276A"/>
    <w:rsid w:val="00E8290C"/>
    <w:rsid w:val="00E82932"/>
    <w:rsid w:val="00E82A82"/>
    <w:rsid w:val="00E83141"/>
    <w:rsid w:val="00E8321B"/>
    <w:rsid w:val="00E8326A"/>
    <w:rsid w:val="00E83291"/>
    <w:rsid w:val="00E8345A"/>
    <w:rsid w:val="00E8358F"/>
    <w:rsid w:val="00E83DEE"/>
    <w:rsid w:val="00E83E5D"/>
    <w:rsid w:val="00E842AD"/>
    <w:rsid w:val="00E843DC"/>
    <w:rsid w:val="00E8464B"/>
    <w:rsid w:val="00E846D0"/>
    <w:rsid w:val="00E847D0"/>
    <w:rsid w:val="00E84943"/>
    <w:rsid w:val="00E84949"/>
    <w:rsid w:val="00E84A00"/>
    <w:rsid w:val="00E84B5D"/>
    <w:rsid w:val="00E84B64"/>
    <w:rsid w:val="00E84CF8"/>
    <w:rsid w:val="00E84D71"/>
    <w:rsid w:val="00E84EC0"/>
    <w:rsid w:val="00E84FF9"/>
    <w:rsid w:val="00E85235"/>
    <w:rsid w:val="00E852E7"/>
    <w:rsid w:val="00E85384"/>
    <w:rsid w:val="00E853F1"/>
    <w:rsid w:val="00E85471"/>
    <w:rsid w:val="00E85530"/>
    <w:rsid w:val="00E856BD"/>
    <w:rsid w:val="00E8593A"/>
    <w:rsid w:val="00E859F1"/>
    <w:rsid w:val="00E85A14"/>
    <w:rsid w:val="00E85BB8"/>
    <w:rsid w:val="00E85CEB"/>
    <w:rsid w:val="00E85D9E"/>
    <w:rsid w:val="00E85F1A"/>
    <w:rsid w:val="00E85F5C"/>
    <w:rsid w:val="00E860A5"/>
    <w:rsid w:val="00E8633F"/>
    <w:rsid w:val="00E863C0"/>
    <w:rsid w:val="00E8649B"/>
    <w:rsid w:val="00E8658A"/>
    <w:rsid w:val="00E866AC"/>
    <w:rsid w:val="00E869ED"/>
    <w:rsid w:val="00E86A91"/>
    <w:rsid w:val="00E86B15"/>
    <w:rsid w:val="00E86B46"/>
    <w:rsid w:val="00E86BC3"/>
    <w:rsid w:val="00E86D51"/>
    <w:rsid w:val="00E86D98"/>
    <w:rsid w:val="00E86F4B"/>
    <w:rsid w:val="00E87049"/>
    <w:rsid w:val="00E87238"/>
    <w:rsid w:val="00E87251"/>
    <w:rsid w:val="00E872FD"/>
    <w:rsid w:val="00E8749A"/>
    <w:rsid w:val="00E875F2"/>
    <w:rsid w:val="00E876B6"/>
    <w:rsid w:val="00E87708"/>
    <w:rsid w:val="00E87781"/>
    <w:rsid w:val="00E877FD"/>
    <w:rsid w:val="00E879F0"/>
    <w:rsid w:val="00E87B0C"/>
    <w:rsid w:val="00E87B6D"/>
    <w:rsid w:val="00E87BFC"/>
    <w:rsid w:val="00E87C2F"/>
    <w:rsid w:val="00E87C83"/>
    <w:rsid w:val="00E87CCF"/>
    <w:rsid w:val="00E87CD6"/>
    <w:rsid w:val="00E87D89"/>
    <w:rsid w:val="00E90037"/>
    <w:rsid w:val="00E9030D"/>
    <w:rsid w:val="00E90470"/>
    <w:rsid w:val="00E905EB"/>
    <w:rsid w:val="00E90820"/>
    <w:rsid w:val="00E909A3"/>
    <w:rsid w:val="00E909D7"/>
    <w:rsid w:val="00E90CA2"/>
    <w:rsid w:val="00E90CB6"/>
    <w:rsid w:val="00E90E2C"/>
    <w:rsid w:val="00E90E65"/>
    <w:rsid w:val="00E90F27"/>
    <w:rsid w:val="00E91185"/>
    <w:rsid w:val="00E911D9"/>
    <w:rsid w:val="00E91323"/>
    <w:rsid w:val="00E91386"/>
    <w:rsid w:val="00E913A7"/>
    <w:rsid w:val="00E913D1"/>
    <w:rsid w:val="00E913E6"/>
    <w:rsid w:val="00E91472"/>
    <w:rsid w:val="00E914F6"/>
    <w:rsid w:val="00E9150F"/>
    <w:rsid w:val="00E91544"/>
    <w:rsid w:val="00E91628"/>
    <w:rsid w:val="00E917CC"/>
    <w:rsid w:val="00E9196C"/>
    <w:rsid w:val="00E9197D"/>
    <w:rsid w:val="00E919AD"/>
    <w:rsid w:val="00E919E1"/>
    <w:rsid w:val="00E91CCD"/>
    <w:rsid w:val="00E91DC4"/>
    <w:rsid w:val="00E91F60"/>
    <w:rsid w:val="00E9232D"/>
    <w:rsid w:val="00E92481"/>
    <w:rsid w:val="00E926EA"/>
    <w:rsid w:val="00E92808"/>
    <w:rsid w:val="00E92941"/>
    <w:rsid w:val="00E92A5A"/>
    <w:rsid w:val="00E92BE1"/>
    <w:rsid w:val="00E92D15"/>
    <w:rsid w:val="00E92D58"/>
    <w:rsid w:val="00E92FF3"/>
    <w:rsid w:val="00E93030"/>
    <w:rsid w:val="00E93494"/>
    <w:rsid w:val="00E934CF"/>
    <w:rsid w:val="00E93638"/>
    <w:rsid w:val="00E9367E"/>
    <w:rsid w:val="00E939B3"/>
    <w:rsid w:val="00E93A5B"/>
    <w:rsid w:val="00E93A7B"/>
    <w:rsid w:val="00E9400D"/>
    <w:rsid w:val="00E94338"/>
    <w:rsid w:val="00E94561"/>
    <w:rsid w:val="00E94778"/>
    <w:rsid w:val="00E948C6"/>
    <w:rsid w:val="00E94A02"/>
    <w:rsid w:val="00E94FDF"/>
    <w:rsid w:val="00E950D1"/>
    <w:rsid w:val="00E95189"/>
    <w:rsid w:val="00E9524A"/>
    <w:rsid w:val="00E95420"/>
    <w:rsid w:val="00E954D9"/>
    <w:rsid w:val="00E955E0"/>
    <w:rsid w:val="00E95632"/>
    <w:rsid w:val="00E95707"/>
    <w:rsid w:val="00E9586C"/>
    <w:rsid w:val="00E95873"/>
    <w:rsid w:val="00E95C46"/>
    <w:rsid w:val="00E95C6E"/>
    <w:rsid w:val="00E95D1C"/>
    <w:rsid w:val="00E95E04"/>
    <w:rsid w:val="00E9621C"/>
    <w:rsid w:val="00E96233"/>
    <w:rsid w:val="00E9680D"/>
    <w:rsid w:val="00E96815"/>
    <w:rsid w:val="00E968C0"/>
    <w:rsid w:val="00E969C5"/>
    <w:rsid w:val="00E96A61"/>
    <w:rsid w:val="00E96BDE"/>
    <w:rsid w:val="00E96F5A"/>
    <w:rsid w:val="00E96F6E"/>
    <w:rsid w:val="00E97028"/>
    <w:rsid w:val="00E97062"/>
    <w:rsid w:val="00E97498"/>
    <w:rsid w:val="00E974C2"/>
    <w:rsid w:val="00E974D5"/>
    <w:rsid w:val="00E975D1"/>
    <w:rsid w:val="00E97695"/>
    <w:rsid w:val="00E9773C"/>
    <w:rsid w:val="00E97774"/>
    <w:rsid w:val="00E97A70"/>
    <w:rsid w:val="00E97B49"/>
    <w:rsid w:val="00E97BB6"/>
    <w:rsid w:val="00E97E26"/>
    <w:rsid w:val="00EA0236"/>
    <w:rsid w:val="00EA0239"/>
    <w:rsid w:val="00EA0296"/>
    <w:rsid w:val="00EA032C"/>
    <w:rsid w:val="00EA063D"/>
    <w:rsid w:val="00EA0771"/>
    <w:rsid w:val="00EA077B"/>
    <w:rsid w:val="00EA089C"/>
    <w:rsid w:val="00EA0C2F"/>
    <w:rsid w:val="00EA0CE9"/>
    <w:rsid w:val="00EA0E49"/>
    <w:rsid w:val="00EA0E8C"/>
    <w:rsid w:val="00EA107D"/>
    <w:rsid w:val="00EA1086"/>
    <w:rsid w:val="00EA1117"/>
    <w:rsid w:val="00EA115A"/>
    <w:rsid w:val="00EA1207"/>
    <w:rsid w:val="00EA1390"/>
    <w:rsid w:val="00EA14C0"/>
    <w:rsid w:val="00EA1695"/>
    <w:rsid w:val="00EA19AF"/>
    <w:rsid w:val="00EA1A5A"/>
    <w:rsid w:val="00EA1AF9"/>
    <w:rsid w:val="00EA1B99"/>
    <w:rsid w:val="00EA1BA5"/>
    <w:rsid w:val="00EA1C14"/>
    <w:rsid w:val="00EA1C7F"/>
    <w:rsid w:val="00EA1CAB"/>
    <w:rsid w:val="00EA20BA"/>
    <w:rsid w:val="00EA20FE"/>
    <w:rsid w:val="00EA22BE"/>
    <w:rsid w:val="00EA22BF"/>
    <w:rsid w:val="00EA2301"/>
    <w:rsid w:val="00EA2350"/>
    <w:rsid w:val="00EA23A0"/>
    <w:rsid w:val="00EA2770"/>
    <w:rsid w:val="00EA288F"/>
    <w:rsid w:val="00EA2A3A"/>
    <w:rsid w:val="00EA2A90"/>
    <w:rsid w:val="00EA2B7C"/>
    <w:rsid w:val="00EA2D7E"/>
    <w:rsid w:val="00EA2E7B"/>
    <w:rsid w:val="00EA2E84"/>
    <w:rsid w:val="00EA30A9"/>
    <w:rsid w:val="00EA3132"/>
    <w:rsid w:val="00EA313B"/>
    <w:rsid w:val="00EA316B"/>
    <w:rsid w:val="00EA31F0"/>
    <w:rsid w:val="00EA32B2"/>
    <w:rsid w:val="00EA3493"/>
    <w:rsid w:val="00EA34DF"/>
    <w:rsid w:val="00EA34EB"/>
    <w:rsid w:val="00EA3518"/>
    <w:rsid w:val="00EA3521"/>
    <w:rsid w:val="00EA3544"/>
    <w:rsid w:val="00EA3690"/>
    <w:rsid w:val="00EA3711"/>
    <w:rsid w:val="00EA3791"/>
    <w:rsid w:val="00EA37B3"/>
    <w:rsid w:val="00EA388E"/>
    <w:rsid w:val="00EA3C2A"/>
    <w:rsid w:val="00EA3E96"/>
    <w:rsid w:val="00EA3F44"/>
    <w:rsid w:val="00EA3FBF"/>
    <w:rsid w:val="00EA400D"/>
    <w:rsid w:val="00EA403A"/>
    <w:rsid w:val="00EA406F"/>
    <w:rsid w:val="00EA40D6"/>
    <w:rsid w:val="00EA4168"/>
    <w:rsid w:val="00EA427E"/>
    <w:rsid w:val="00EA45F6"/>
    <w:rsid w:val="00EA463D"/>
    <w:rsid w:val="00EA48E1"/>
    <w:rsid w:val="00EA4A41"/>
    <w:rsid w:val="00EA4B56"/>
    <w:rsid w:val="00EA4C57"/>
    <w:rsid w:val="00EA4CC2"/>
    <w:rsid w:val="00EA4D39"/>
    <w:rsid w:val="00EA4DA0"/>
    <w:rsid w:val="00EA4FDD"/>
    <w:rsid w:val="00EA506D"/>
    <w:rsid w:val="00EA52EB"/>
    <w:rsid w:val="00EA5420"/>
    <w:rsid w:val="00EA5446"/>
    <w:rsid w:val="00EA5703"/>
    <w:rsid w:val="00EA570C"/>
    <w:rsid w:val="00EA589D"/>
    <w:rsid w:val="00EA58E3"/>
    <w:rsid w:val="00EA58E4"/>
    <w:rsid w:val="00EA5AC1"/>
    <w:rsid w:val="00EA60F9"/>
    <w:rsid w:val="00EA624D"/>
    <w:rsid w:val="00EA6550"/>
    <w:rsid w:val="00EA696A"/>
    <w:rsid w:val="00EA6B0A"/>
    <w:rsid w:val="00EA6BEA"/>
    <w:rsid w:val="00EA6D4B"/>
    <w:rsid w:val="00EA6D98"/>
    <w:rsid w:val="00EA6E49"/>
    <w:rsid w:val="00EA6E64"/>
    <w:rsid w:val="00EA6E70"/>
    <w:rsid w:val="00EA7104"/>
    <w:rsid w:val="00EA7247"/>
    <w:rsid w:val="00EA7356"/>
    <w:rsid w:val="00EA747C"/>
    <w:rsid w:val="00EA751B"/>
    <w:rsid w:val="00EA7528"/>
    <w:rsid w:val="00EA77A4"/>
    <w:rsid w:val="00EA77C7"/>
    <w:rsid w:val="00EA77DC"/>
    <w:rsid w:val="00EA7812"/>
    <w:rsid w:val="00EA7AE9"/>
    <w:rsid w:val="00EA7DB8"/>
    <w:rsid w:val="00EA7E44"/>
    <w:rsid w:val="00EB048E"/>
    <w:rsid w:val="00EB0509"/>
    <w:rsid w:val="00EB0545"/>
    <w:rsid w:val="00EB08F1"/>
    <w:rsid w:val="00EB09DC"/>
    <w:rsid w:val="00EB0A91"/>
    <w:rsid w:val="00EB0A9E"/>
    <w:rsid w:val="00EB0B0D"/>
    <w:rsid w:val="00EB0B59"/>
    <w:rsid w:val="00EB0C3C"/>
    <w:rsid w:val="00EB0CEC"/>
    <w:rsid w:val="00EB0EE6"/>
    <w:rsid w:val="00EB0F10"/>
    <w:rsid w:val="00EB103E"/>
    <w:rsid w:val="00EB1050"/>
    <w:rsid w:val="00EB10AB"/>
    <w:rsid w:val="00EB1111"/>
    <w:rsid w:val="00EB11F1"/>
    <w:rsid w:val="00EB12F2"/>
    <w:rsid w:val="00EB140C"/>
    <w:rsid w:val="00EB1545"/>
    <w:rsid w:val="00EB15DE"/>
    <w:rsid w:val="00EB1636"/>
    <w:rsid w:val="00EB172A"/>
    <w:rsid w:val="00EB17DA"/>
    <w:rsid w:val="00EB1E22"/>
    <w:rsid w:val="00EB1E4B"/>
    <w:rsid w:val="00EB207C"/>
    <w:rsid w:val="00EB20C6"/>
    <w:rsid w:val="00EB21EA"/>
    <w:rsid w:val="00EB2294"/>
    <w:rsid w:val="00EB2355"/>
    <w:rsid w:val="00EB24B4"/>
    <w:rsid w:val="00EB255E"/>
    <w:rsid w:val="00EB271C"/>
    <w:rsid w:val="00EB2740"/>
    <w:rsid w:val="00EB2927"/>
    <w:rsid w:val="00EB29D8"/>
    <w:rsid w:val="00EB2AAD"/>
    <w:rsid w:val="00EB2ADF"/>
    <w:rsid w:val="00EB2B98"/>
    <w:rsid w:val="00EB2CDA"/>
    <w:rsid w:val="00EB30B7"/>
    <w:rsid w:val="00EB310B"/>
    <w:rsid w:val="00EB338B"/>
    <w:rsid w:val="00EB3440"/>
    <w:rsid w:val="00EB344E"/>
    <w:rsid w:val="00EB34C5"/>
    <w:rsid w:val="00EB35D7"/>
    <w:rsid w:val="00EB362B"/>
    <w:rsid w:val="00EB362D"/>
    <w:rsid w:val="00EB370D"/>
    <w:rsid w:val="00EB375D"/>
    <w:rsid w:val="00EB39E4"/>
    <w:rsid w:val="00EB3CCF"/>
    <w:rsid w:val="00EB3D87"/>
    <w:rsid w:val="00EB3DC3"/>
    <w:rsid w:val="00EB3FC8"/>
    <w:rsid w:val="00EB4015"/>
    <w:rsid w:val="00EB40EC"/>
    <w:rsid w:val="00EB413A"/>
    <w:rsid w:val="00EB431D"/>
    <w:rsid w:val="00EB4506"/>
    <w:rsid w:val="00EB472E"/>
    <w:rsid w:val="00EB473B"/>
    <w:rsid w:val="00EB48AE"/>
    <w:rsid w:val="00EB4B4C"/>
    <w:rsid w:val="00EB4C72"/>
    <w:rsid w:val="00EB4CE6"/>
    <w:rsid w:val="00EB4E10"/>
    <w:rsid w:val="00EB4E63"/>
    <w:rsid w:val="00EB4F17"/>
    <w:rsid w:val="00EB5019"/>
    <w:rsid w:val="00EB52BA"/>
    <w:rsid w:val="00EB562C"/>
    <w:rsid w:val="00EB56AB"/>
    <w:rsid w:val="00EB57BC"/>
    <w:rsid w:val="00EB5853"/>
    <w:rsid w:val="00EB5A4A"/>
    <w:rsid w:val="00EB5B89"/>
    <w:rsid w:val="00EB5CC3"/>
    <w:rsid w:val="00EB5D81"/>
    <w:rsid w:val="00EB5F20"/>
    <w:rsid w:val="00EB5F8A"/>
    <w:rsid w:val="00EB607A"/>
    <w:rsid w:val="00EB6102"/>
    <w:rsid w:val="00EB6418"/>
    <w:rsid w:val="00EB67BA"/>
    <w:rsid w:val="00EB6856"/>
    <w:rsid w:val="00EB685B"/>
    <w:rsid w:val="00EB688C"/>
    <w:rsid w:val="00EB6C73"/>
    <w:rsid w:val="00EB6EF3"/>
    <w:rsid w:val="00EB6FCD"/>
    <w:rsid w:val="00EB72F7"/>
    <w:rsid w:val="00EB741F"/>
    <w:rsid w:val="00EB7A7E"/>
    <w:rsid w:val="00EB7AC7"/>
    <w:rsid w:val="00EB7D09"/>
    <w:rsid w:val="00EB7D80"/>
    <w:rsid w:val="00EB7F8E"/>
    <w:rsid w:val="00EB7FB9"/>
    <w:rsid w:val="00EC0193"/>
    <w:rsid w:val="00EC022F"/>
    <w:rsid w:val="00EC0428"/>
    <w:rsid w:val="00EC0564"/>
    <w:rsid w:val="00EC064F"/>
    <w:rsid w:val="00EC066A"/>
    <w:rsid w:val="00EC085B"/>
    <w:rsid w:val="00EC0897"/>
    <w:rsid w:val="00EC0983"/>
    <w:rsid w:val="00EC09B5"/>
    <w:rsid w:val="00EC0E27"/>
    <w:rsid w:val="00EC0EA1"/>
    <w:rsid w:val="00EC0EA9"/>
    <w:rsid w:val="00EC10CA"/>
    <w:rsid w:val="00EC10CC"/>
    <w:rsid w:val="00EC1206"/>
    <w:rsid w:val="00EC144D"/>
    <w:rsid w:val="00EC1499"/>
    <w:rsid w:val="00EC1728"/>
    <w:rsid w:val="00EC179F"/>
    <w:rsid w:val="00EC17C0"/>
    <w:rsid w:val="00EC1899"/>
    <w:rsid w:val="00EC19D0"/>
    <w:rsid w:val="00EC1A83"/>
    <w:rsid w:val="00EC1C64"/>
    <w:rsid w:val="00EC1D6F"/>
    <w:rsid w:val="00EC1E96"/>
    <w:rsid w:val="00EC1ED5"/>
    <w:rsid w:val="00EC1F8A"/>
    <w:rsid w:val="00EC2116"/>
    <w:rsid w:val="00EC221D"/>
    <w:rsid w:val="00EC22EC"/>
    <w:rsid w:val="00EC2333"/>
    <w:rsid w:val="00EC2401"/>
    <w:rsid w:val="00EC263A"/>
    <w:rsid w:val="00EC2693"/>
    <w:rsid w:val="00EC26CF"/>
    <w:rsid w:val="00EC2756"/>
    <w:rsid w:val="00EC2838"/>
    <w:rsid w:val="00EC2AD6"/>
    <w:rsid w:val="00EC2AE6"/>
    <w:rsid w:val="00EC2AFA"/>
    <w:rsid w:val="00EC2BDE"/>
    <w:rsid w:val="00EC2F2E"/>
    <w:rsid w:val="00EC30E4"/>
    <w:rsid w:val="00EC3512"/>
    <w:rsid w:val="00EC3513"/>
    <w:rsid w:val="00EC368B"/>
    <w:rsid w:val="00EC370F"/>
    <w:rsid w:val="00EC38F6"/>
    <w:rsid w:val="00EC394D"/>
    <w:rsid w:val="00EC39A3"/>
    <w:rsid w:val="00EC3C44"/>
    <w:rsid w:val="00EC4415"/>
    <w:rsid w:val="00EC44EF"/>
    <w:rsid w:val="00EC4500"/>
    <w:rsid w:val="00EC460A"/>
    <w:rsid w:val="00EC47E0"/>
    <w:rsid w:val="00EC49EE"/>
    <w:rsid w:val="00EC4A8B"/>
    <w:rsid w:val="00EC4BC8"/>
    <w:rsid w:val="00EC4C15"/>
    <w:rsid w:val="00EC4E65"/>
    <w:rsid w:val="00EC521A"/>
    <w:rsid w:val="00EC5222"/>
    <w:rsid w:val="00EC526C"/>
    <w:rsid w:val="00EC5308"/>
    <w:rsid w:val="00EC5333"/>
    <w:rsid w:val="00EC541B"/>
    <w:rsid w:val="00EC5495"/>
    <w:rsid w:val="00EC553A"/>
    <w:rsid w:val="00EC55CC"/>
    <w:rsid w:val="00EC5A13"/>
    <w:rsid w:val="00EC5AF7"/>
    <w:rsid w:val="00EC5B8A"/>
    <w:rsid w:val="00EC5B9B"/>
    <w:rsid w:val="00EC5C1C"/>
    <w:rsid w:val="00EC5D3A"/>
    <w:rsid w:val="00EC5E9C"/>
    <w:rsid w:val="00EC5EB5"/>
    <w:rsid w:val="00EC5EE6"/>
    <w:rsid w:val="00EC5F79"/>
    <w:rsid w:val="00EC605B"/>
    <w:rsid w:val="00EC608F"/>
    <w:rsid w:val="00EC6115"/>
    <w:rsid w:val="00EC621C"/>
    <w:rsid w:val="00EC634F"/>
    <w:rsid w:val="00EC6385"/>
    <w:rsid w:val="00EC63D3"/>
    <w:rsid w:val="00EC63EC"/>
    <w:rsid w:val="00EC6504"/>
    <w:rsid w:val="00EC6530"/>
    <w:rsid w:val="00EC6680"/>
    <w:rsid w:val="00EC67E0"/>
    <w:rsid w:val="00EC6872"/>
    <w:rsid w:val="00EC68CB"/>
    <w:rsid w:val="00EC6A8E"/>
    <w:rsid w:val="00EC6AA1"/>
    <w:rsid w:val="00EC6B25"/>
    <w:rsid w:val="00EC6BD3"/>
    <w:rsid w:val="00EC6E3F"/>
    <w:rsid w:val="00EC70E9"/>
    <w:rsid w:val="00EC714D"/>
    <w:rsid w:val="00EC73E4"/>
    <w:rsid w:val="00EC760D"/>
    <w:rsid w:val="00EC7799"/>
    <w:rsid w:val="00EC7874"/>
    <w:rsid w:val="00EC7954"/>
    <w:rsid w:val="00EC7973"/>
    <w:rsid w:val="00EC79B4"/>
    <w:rsid w:val="00EC79D1"/>
    <w:rsid w:val="00EC7B88"/>
    <w:rsid w:val="00EC7B9F"/>
    <w:rsid w:val="00EC7CCB"/>
    <w:rsid w:val="00EC7D73"/>
    <w:rsid w:val="00EC7D7F"/>
    <w:rsid w:val="00EC7DA0"/>
    <w:rsid w:val="00ED037C"/>
    <w:rsid w:val="00ED038A"/>
    <w:rsid w:val="00ED0451"/>
    <w:rsid w:val="00ED05D9"/>
    <w:rsid w:val="00ED0930"/>
    <w:rsid w:val="00ED09A5"/>
    <w:rsid w:val="00ED0A72"/>
    <w:rsid w:val="00ED0AED"/>
    <w:rsid w:val="00ED0CB6"/>
    <w:rsid w:val="00ED106C"/>
    <w:rsid w:val="00ED10DB"/>
    <w:rsid w:val="00ED12D3"/>
    <w:rsid w:val="00ED1375"/>
    <w:rsid w:val="00ED137B"/>
    <w:rsid w:val="00ED1382"/>
    <w:rsid w:val="00ED13B8"/>
    <w:rsid w:val="00ED13BC"/>
    <w:rsid w:val="00ED1548"/>
    <w:rsid w:val="00ED1704"/>
    <w:rsid w:val="00ED17DD"/>
    <w:rsid w:val="00ED1876"/>
    <w:rsid w:val="00ED188D"/>
    <w:rsid w:val="00ED18BB"/>
    <w:rsid w:val="00ED1907"/>
    <w:rsid w:val="00ED1939"/>
    <w:rsid w:val="00ED1942"/>
    <w:rsid w:val="00ED1A73"/>
    <w:rsid w:val="00ED1CD8"/>
    <w:rsid w:val="00ED1DBE"/>
    <w:rsid w:val="00ED1F02"/>
    <w:rsid w:val="00ED2003"/>
    <w:rsid w:val="00ED2164"/>
    <w:rsid w:val="00ED229D"/>
    <w:rsid w:val="00ED22CC"/>
    <w:rsid w:val="00ED2584"/>
    <w:rsid w:val="00ED25C9"/>
    <w:rsid w:val="00ED295E"/>
    <w:rsid w:val="00ED2A81"/>
    <w:rsid w:val="00ED2E9E"/>
    <w:rsid w:val="00ED30CF"/>
    <w:rsid w:val="00ED319F"/>
    <w:rsid w:val="00ED35BD"/>
    <w:rsid w:val="00ED374F"/>
    <w:rsid w:val="00ED37F1"/>
    <w:rsid w:val="00ED389D"/>
    <w:rsid w:val="00ED39F7"/>
    <w:rsid w:val="00ED3B3D"/>
    <w:rsid w:val="00ED3BA3"/>
    <w:rsid w:val="00ED3CE3"/>
    <w:rsid w:val="00ED3D1B"/>
    <w:rsid w:val="00ED3D37"/>
    <w:rsid w:val="00ED3D45"/>
    <w:rsid w:val="00ED3DDF"/>
    <w:rsid w:val="00ED3F05"/>
    <w:rsid w:val="00ED3F5D"/>
    <w:rsid w:val="00ED4100"/>
    <w:rsid w:val="00ED417B"/>
    <w:rsid w:val="00ED437E"/>
    <w:rsid w:val="00ED438E"/>
    <w:rsid w:val="00ED4532"/>
    <w:rsid w:val="00ED466A"/>
    <w:rsid w:val="00ED47B2"/>
    <w:rsid w:val="00ED4A38"/>
    <w:rsid w:val="00ED4A8C"/>
    <w:rsid w:val="00ED4DBC"/>
    <w:rsid w:val="00ED4E04"/>
    <w:rsid w:val="00ED502D"/>
    <w:rsid w:val="00ED50F7"/>
    <w:rsid w:val="00ED52CE"/>
    <w:rsid w:val="00ED543D"/>
    <w:rsid w:val="00ED546F"/>
    <w:rsid w:val="00ED5578"/>
    <w:rsid w:val="00ED558E"/>
    <w:rsid w:val="00ED55F2"/>
    <w:rsid w:val="00ED579B"/>
    <w:rsid w:val="00ED595E"/>
    <w:rsid w:val="00ED5AA2"/>
    <w:rsid w:val="00ED5CA1"/>
    <w:rsid w:val="00ED5D43"/>
    <w:rsid w:val="00ED5D78"/>
    <w:rsid w:val="00ED5DB5"/>
    <w:rsid w:val="00ED5E2A"/>
    <w:rsid w:val="00ED5E88"/>
    <w:rsid w:val="00ED5F02"/>
    <w:rsid w:val="00ED5F31"/>
    <w:rsid w:val="00ED5FC9"/>
    <w:rsid w:val="00ED6481"/>
    <w:rsid w:val="00ED652B"/>
    <w:rsid w:val="00ED659D"/>
    <w:rsid w:val="00ED65E9"/>
    <w:rsid w:val="00ED6A29"/>
    <w:rsid w:val="00ED6AF7"/>
    <w:rsid w:val="00ED6C0A"/>
    <w:rsid w:val="00ED6D48"/>
    <w:rsid w:val="00ED6F34"/>
    <w:rsid w:val="00ED6FF0"/>
    <w:rsid w:val="00ED703E"/>
    <w:rsid w:val="00ED7345"/>
    <w:rsid w:val="00ED74A2"/>
    <w:rsid w:val="00ED74C1"/>
    <w:rsid w:val="00ED752B"/>
    <w:rsid w:val="00ED774C"/>
    <w:rsid w:val="00ED78E6"/>
    <w:rsid w:val="00ED79BB"/>
    <w:rsid w:val="00ED7B6B"/>
    <w:rsid w:val="00ED7BC5"/>
    <w:rsid w:val="00ED7FB4"/>
    <w:rsid w:val="00EE00A3"/>
    <w:rsid w:val="00EE02C3"/>
    <w:rsid w:val="00EE034A"/>
    <w:rsid w:val="00EE035E"/>
    <w:rsid w:val="00EE0373"/>
    <w:rsid w:val="00EE03A2"/>
    <w:rsid w:val="00EE04E5"/>
    <w:rsid w:val="00EE055D"/>
    <w:rsid w:val="00EE057E"/>
    <w:rsid w:val="00EE0816"/>
    <w:rsid w:val="00EE0B1C"/>
    <w:rsid w:val="00EE0CD3"/>
    <w:rsid w:val="00EE0EB5"/>
    <w:rsid w:val="00EE0F71"/>
    <w:rsid w:val="00EE0FEB"/>
    <w:rsid w:val="00EE133F"/>
    <w:rsid w:val="00EE140D"/>
    <w:rsid w:val="00EE1538"/>
    <w:rsid w:val="00EE155E"/>
    <w:rsid w:val="00EE160A"/>
    <w:rsid w:val="00EE1693"/>
    <w:rsid w:val="00EE1719"/>
    <w:rsid w:val="00EE180D"/>
    <w:rsid w:val="00EE1880"/>
    <w:rsid w:val="00EE190F"/>
    <w:rsid w:val="00EE1C3D"/>
    <w:rsid w:val="00EE1E58"/>
    <w:rsid w:val="00EE1F4A"/>
    <w:rsid w:val="00EE1FDD"/>
    <w:rsid w:val="00EE2032"/>
    <w:rsid w:val="00EE2150"/>
    <w:rsid w:val="00EE21A3"/>
    <w:rsid w:val="00EE2309"/>
    <w:rsid w:val="00EE2316"/>
    <w:rsid w:val="00EE23B5"/>
    <w:rsid w:val="00EE2435"/>
    <w:rsid w:val="00EE24A1"/>
    <w:rsid w:val="00EE2526"/>
    <w:rsid w:val="00EE2699"/>
    <w:rsid w:val="00EE2766"/>
    <w:rsid w:val="00EE2825"/>
    <w:rsid w:val="00EE284C"/>
    <w:rsid w:val="00EE2852"/>
    <w:rsid w:val="00EE2902"/>
    <w:rsid w:val="00EE2B5B"/>
    <w:rsid w:val="00EE2B5C"/>
    <w:rsid w:val="00EE2DA3"/>
    <w:rsid w:val="00EE2DE2"/>
    <w:rsid w:val="00EE2EBD"/>
    <w:rsid w:val="00EE304C"/>
    <w:rsid w:val="00EE3170"/>
    <w:rsid w:val="00EE3384"/>
    <w:rsid w:val="00EE34F3"/>
    <w:rsid w:val="00EE3550"/>
    <w:rsid w:val="00EE35DA"/>
    <w:rsid w:val="00EE37A5"/>
    <w:rsid w:val="00EE37E7"/>
    <w:rsid w:val="00EE3A5A"/>
    <w:rsid w:val="00EE3AFC"/>
    <w:rsid w:val="00EE3D64"/>
    <w:rsid w:val="00EE3DCD"/>
    <w:rsid w:val="00EE3E83"/>
    <w:rsid w:val="00EE3F1D"/>
    <w:rsid w:val="00EE4072"/>
    <w:rsid w:val="00EE410E"/>
    <w:rsid w:val="00EE412B"/>
    <w:rsid w:val="00EE419C"/>
    <w:rsid w:val="00EE41DC"/>
    <w:rsid w:val="00EE4319"/>
    <w:rsid w:val="00EE4322"/>
    <w:rsid w:val="00EE44E4"/>
    <w:rsid w:val="00EE4515"/>
    <w:rsid w:val="00EE4576"/>
    <w:rsid w:val="00EE45B2"/>
    <w:rsid w:val="00EE4625"/>
    <w:rsid w:val="00EE4675"/>
    <w:rsid w:val="00EE475A"/>
    <w:rsid w:val="00EE475F"/>
    <w:rsid w:val="00EE47E6"/>
    <w:rsid w:val="00EE47F3"/>
    <w:rsid w:val="00EE47FE"/>
    <w:rsid w:val="00EE4A2A"/>
    <w:rsid w:val="00EE4A32"/>
    <w:rsid w:val="00EE4C34"/>
    <w:rsid w:val="00EE4D02"/>
    <w:rsid w:val="00EE4D6E"/>
    <w:rsid w:val="00EE4E57"/>
    <w:rsid w:val="00EE5083"/>
    <w:rsid w:val="00EE50F8"/>
    <w:rsid w:val="00EE52A2"/>
    <w:rsid w:val="00EE551B"/>
    <w:rsid w:val="00EE55D6"/>
    <w:rsid w:val="00EE56B7"/>
    <w:rsid w:val="00EE58CC"/>
    <w:rsid w:val="00EE5A8A"/>
    <w:rsid w:val="00EE5BD2"/>
    <w:rsid w:val="00EE5D8B"/>
    <w:rsid w:val="00EE5DBE"/>
    <w:rsid w:val="00EE61BC"/>
    <w:rsid w:val="00EE643C"/>
    <w:rsid w:val="00EE649C"/>
    <w:rsid w:val="00EE64B9"/>
    <w:rsid w:val="00EE6530"/>
    <w:rsid w:val="00EE663D"/>
    <w:rsid w:val="00EE6886"/>
    <w:rsid w:val="00EE68BF"/>
    <w:rsid w:val="00EE6A7B"/>
    <w:rsid w:val="00EE6AC7"/>
    <w:rsid w:val="00EE6B15"/>
    <w:rsid w:val="00EE6BC9"/>
    <w:rsid w:val="00EE6C4C"/>
    <w:rsid w:val="00EE6E2C"/>
    <w:rsid w:val="00EE6F13"/>
    <w:rsid w:val="00EE6F99"/>
    <w:rsid w:val="00EE6FBD"/>
    <w:rsid w:val="00EE7073"/>
    <w:rsid w:val="00EE743F"/>
    <w:rsid w:val="00EE7451"/>
    <w:rsid w:val="00EE753C"/>
    <w:rsid w:val="00EE76F8"/>
    <w:rsid w:val="00EE77DA"/>
    <w:rsid w:val="00EE7ADB"/>
    <w:rsid w:val="00EE7B26"/>
    <w:rsid w:val="00EE7BCB"/>
    <w:rsid w:val="00EE7CE1"/>
    <w:rsid w:val="00EE7D3A"/>
    <w:rsid w:val="00EE7D3D"/>
    <w:rsid w:val="00EE7EEB"/>
    <w:rsid w:val="00EE7F88"/>
    <w:rsid w:val="00EF0104"/>
    <w:rsid w:val="00EF02BE"/>
    <w:rsid w:val="00EF02FF"/>
    <w:rsid w:val="00EF0486"/>
    <w:rsid w:val="00EF04A3"/>
    <w:rsid w:val="00EF052F"/>
    <w:rsid w:val="00EF06AA"/>
    <w:rsid w:val="00EF0725"/>
    <w:rsid w:val="00EF092B"/>
    <w:rsid w:val="00EF0AB9"/>
    <w:rsid w:val="00EF0B0B"/>
    <w:rsid w:val="00EF0B77"/>
    <w:rsid w:val="00EF0EC5"/>
    <w:rsid w:val="00EF113D"/>
    <w:rsid w:val="00EF11AF"/>
    <w:rsid w:val="00EF12B5"/>
    <w:rsid w:val="00EF12CC"/>
    <w:rsid w:val="00EF146C"/>
    <w:rsid w:val="00EF14A9"/>
    <w:rsid w:val="00EF1518"/>
    <w:rsid w:val="00EF1564"/>
    <w:rsid w:val="00EF188F"/>
    <w:rsid w:val="00EF1919"/>
    <w:rsid w:val="00EF198B"/>
    <w:rsid w:val="00EF1B08"/>
    <w:rsid w:val="00EF1C6D"/>
    <w:rsid w:val="00EF1E6E"/>
    <w:rsid w:val="00EF1FFC"/>
    <w:rsid w:val="00EF203E"/>
    <w:rsid w:val="00EF2082"/>
    <w:rsid w:val="00EF22C6"/>
    <w:rsid w:val="00EF236B"/>
    <w:rsid w:val="00EF2432"/>
    <w:rsid w:val="00EF260B"/>
    <w:rsid w:val="00EF267C"/>
    <w:rsid w:val="00EF270A"/>
    <w:rsid w:val="00EF2787"/>
    <w:rsid w:val="00EF2898"/>
    <w:rsid w:val="00EF28AE"/>
    <w:rsid w:val="00EF29AC"/>
    <w:rsid w:val="00EF2A89"/>
    <w:rsid w:val="00EF2B3E"/>
    <w:rsid w:val="00EF2EE7"/>
    <w:rsid w:val="00EF2F05"/>
    <w:rsid w:val="00EF2F39"/>
    <w:rsid w:val="00EF30E0"/>
    <w:rsid w:val="00EF32EB"/>
    <w:rsid w:val="00EF371D"/>
    <w:rsid w:val="00EF380E"/>
    <w:rsid w:val="00EF3812"/>
    <w:rsid w:val="00EF38EA"/>
    <w:rsid w:val="00EF3B00"/>
    <w:rsid w:val="00EF3BE6"/>
    <w:rsid w:val="00EF3CB2"/>
    <w:rsid w:val="00EF3D20"/>
    <w:rsid w:val="00EF3FE4"/>
    <w:rsid w:val="00EF412E"/>
    <w:rsid w:val="00EF4362"/>
    <w:rsid w:val="00EF43CF"/>
    <w:rsid w:val="00EF4454"/>
    <w:rsid w:val="00EF46AE"/>
    <w:rsid w:val="00EF4764"/>
    <w:rsid w:val="00EF4864"/>
    <w:rsid w:val="00EF49C2"/>
    <w:rsid w:val="00EF49F5"/>
    <w:rsid w:val="00EF4A1B"/>
    <w:rsid w:val="00EF4A90"/>
    <w:rsid w:val="00EF4B52"/>
    <w:rsid w:val="00EF4BF4"/>
    <w:rsid w:val="00EF4C08"/>
    <w:rsid w:val="00EF4C32"/>
    <w:rsid w:val="00EF4C82"/>
    <w:rsid w:val="00EF4E34"/>
    <w:rsid w:val="00EF4EB1"/>
    <w:rsid w:val="00EF4FF9"/>
    <w:rsid w:val="00EF512C"/>
    <w:rsid w:val="00EF5421"/>
    <w:rsid w:val="00EF545C"/>
    <w:rsid w:val="00EF5527"/>
    <w:rsid w:val="00EF5576"/>
    <w:rsid w:val="00EF57FE"/>
    <w:rsid w:val="00EF594F"/>
    <w:rsid w:val="00EF59FC"/>
    <w:rsid w:val="00EF5A78"/>
    <w:rsid w:val="00EF5AA1"/>
    <w:rsid w:val="00EF5C70"/>
    <w:rsid w:val="00EF5F4B"/>
    <w:rsid w:val="00EF5FBF"/>
    <w:rsid w:val="00EF60A6"/>
    <w:rsid w:val="00EF60F1"/>
    <w:rsid w:val="00EF6105"/>
    <w:rsid w:val="00EF640B"/>
    <w:rsid w:val="00EF6444"/>
    <w:rsid w:val="00EF6508"/>
    <w:rsid w:val="00EF652A"/>
    <w:rsid w:val="00EF691A"/>
    <w:rsid w:val="00EF697E"/>
    <w:rsid w:val="00EF6A05"/>
    <w:rsid w:val="00EF6B62"/>
    <w:rsid w:val="00EF6B6E"/>
    <w:rsid w:val="00EF6BCE"/>
    <w:rsid w:val="00EF6BEF"/>
    <w:rsid w:val="00EF6C61"/>
    <w:rsid w:val="00EF6CE1"/>
    <w:rsid w:val="00EF6D79"/>
    <w:rsid w:val="00EF6F30"/>
    <w:rsid w:val="00EF6F98"/>
    <w:rsid w:val="00EF7157"/>
    <w:rsid w:val="00EF7376"/>
    <w:rsid w:val="00EF73DC"/>
    <w:rsid w:val="00EF74A0"/>
    <w:rsid w:val="00EF74EC"/>
    <w:rsid w:val="00EF7643"/>
    <w:rsid w:val="00EF76CE"/>
    <w:rsid w:val="00EF76D8"/>
    <w:rsid w:val="00EF7786"/>
    <w:rsid w:val="00EF79F2"/>
    <w:rsid w:val="00EF7E01"/>
    <w:rsid w:val="00EF7F00"/>
    <w:rsid w:val="00EF7FFA"/>
    <w:rsid w:val="00F000A8"/>
    <w:rsid w:val="00F0011F"/>
    <w:rsid w:val="00F0022B"/>
    <w:rsid w:val="00F006F8"/>
    <w:rsid w:val="00F007CE"/>
    <w:rsid w:val="00F007DA"/>
    <w:rsid w:val="00F0090D"/>
    <w:rsid w:val="00F0090F"/>
    <w:rsid w:val="00F0096B"/>
    <w:rsid w:val="00F00D63"/>
    <w:rsid w:val="00F00EC1"/>
    <w:rsid w:val="00F0100C"/>
    <w:rsid w:val="00F012E7"/>
    <w:rsid w:val="00F0142A"/>
    <w:rsid w:val="00F0159E"/>
    <w:rsid w:val="00F015C7"/>
    <w:rsid w:val="00F015DD"/>
    <w:rsid w:val="00F01B0C"/>
    <w:rsid w:val="00F01BF3"/>
    <w:rsid w:val="00F01C8B"/>
    <w:rsid w:val="00F01CF9"/>
    <w:rsid w:val="00F01F58"/>
    <w:rsid w:val="00F0211E"/>
    <w:rsid w:val="00F021B4"/>
    <w:rsid w:val="00F022B9"/>
    <w:rsid w:val="00F023B8"/>
    <w:rsid w:val="00F023CC"/>
    <w:rsid w:val="00F023CE"/>
    <w:rsid w:val="00F02494"/>
    <w:rsid w:val="00F026C1"/>
    <w:rsid w:val="00F02AC7"/>
    <w:rsid w:val="00F02BCC"/>
    <w:rsid w:val="00F02BF6"/>
    <w:rsid w:val="00F02BF8"/>
    <w:rsid w:val="00F02C65"/>
    <w:rsid w:val="00F02FED"/>
    <w:rsid w:val="00F030BC"/>
    <w:rsid w:val="00F030C0"/>
    <w:rsid w:val="00F031B8"/>
    <w:rsid w:val="00F03368"/>
    <w:rsid w:val="00F0347C"/>
    <w:rsid w:val="00F0347F"/>
    <w:rsid w:val="00F034B7"/>
    <w:rsid w:val="00F035C9"/>
    <w:rsid w:val="00F03647"/>
    <w:rsid w:val="00F0370C"/>
    <w:rsid w:val="00F0388E"/>
    <w:rsid w:val="00F038DD"/>
    <w:rsid w:val="00F039A6"/>
    <w:rsid w:val="00F03A46"/>
    <w:rsid w:val="00F03CDE"/>
    <w:rsid w:val="00F03F83"/>
    <w:rsid w:val="00F041F2"/>
    <w:rsid w:val="00F04266"/>
    <w:rsid w:val="00F0430E"/>
    <w:rsid w:val="00F0454F"/>
    <w:rsid w:val="00F0480C"/>
    <w:rsid w:val="00F049F1"/>
    <w:rsid w:val="00F04C3A"/>
    <w:rsid w:val="00F04CB5"/>
    <w:rsid w:val="00F04E81"/>
    <w:rsid w:val="00F04ED2"/>
    <w:rsid w:val="00F04ED3"/>
    <w:rsid w:val="00F04FCF"/>
    <w:rsid w:val="00F051B4"/>
    <w:rsid w:val="00F05312"/>
    <w:rsid w:val="00F055D0"/>
    <w:rsid w:val="00F05743"/>
    <w:rsid w:val="00F0574F"/>
    <w:rsid w:val="00F05933"/>
    <w:rsid w:val="00F059FD"/>
    <w:rsid w:val="00F05B25"/>
    <w:rsid w:val="00F05B31"/>
    <w:rsid w:val="00F05B33"/>
    <w:rsid w:val="00F05D1B"/>
    <w:rsid w:val="00F05DC1"/>
    <w:rsid w:val="00F05FB1"/>
    <w:rsid w:val="00F06096"/>
    <w:rsid w:val="00F06227"/>
    <w:rsid w:val="00F06234"/>
    <w:rsid w:val="00F0647E"/>
    <w:rsid w:val="00F064C4"/>
    <w:rsid w:val="00F0683C"/>
    <w:rsid w:val="00F06A00"/>
    <w:rsid w:val="00F06B29"/>
    <w:rsid w:val="00F06E05"/>
    <w:rsid w:val="00F06F94"/>
    <w:rsid w:val="00F06FA3"/>
    <w:rsid w:val="00F06FAA"/>
    <w:rsid w:val="00F06FBB"/>
    <w:rsid w:val="00F07308"/>
    <w:rsid w:val="00F07346"/>
    <w:rsid w:val="00F07414"/>
    <w:rsid w:val="00F07882"/>
    <w:rsid w:val="00F079C7"/>
    <w:rsid w:val="00F07C52"/>
    <w:rsid w:val="00F07C71"/>
    <w:rsid w:val="00F07DDC"/>
    <w:rsid w:val="00F07E35"/>
    <w:rsid w:val="00F07EB5"/>
    <w:rsid w:val="00F10055"/>
    <w:rsid w:val="00F102A4"/>
    <w:rsid w:val="00F1030B"/>
    <w:rsid w:val="00F10323"/>
    <w:rsid w:val="00F1089F"/>
    <w:rsid w:val="00F109A0"/>
    <w:rsid w:val="00F10B88"/>
    <w:rsid w:val="00F10C8A"/>
    <w:rsid w:val="00F10EB4"/>
    <w:rsid w:val="00F10F50"/>
    <w:rsid w:val="00F1101D"/>
    <w:rsid w:val="00F11029"/>
    <w:rsid w:val="00F11316"/>
    <w:rsid w:val="00F1132A"/>
    <w:rsid w:val="00F11536"/>
    <w:rsid w:val="00F1157B"/>
    <w:rsid w:val="00F117DE"/>
    <w:rsid w:val="00F11A11"/>
    <w:rsid w:val="00F11C83"/>
    <w:rsid w:val="00F11D0A"/>
    <w:rsid w:val="00F11D55"/>
    <w:rsid w:val="00F12151"/>
    <w:rsid w:val="00F121A4"/>
    <w:rsid w:val="00F1223F"/>
    <w:rsid w:val="00F12302"/>
    <w:rsid w:val="00F12375"/>
    <w:rsid w:val="00F124BE"/>
    <w:rsid w:val="00F12546"/>
    <w:rsid w:val="00F1265D"/>
    <w:rsid w:val="00F1277C"/>
    <w:rsid w:val="00F12BDF"/>
    <w:rsid w:val="00F12F4A"/>
    <w:rsid w:val="00F12FC0"/>
    <w:rsid w:val="00F13195"/>
    <w:rsid w:val="00F13211"/>
    <w:rsid w:val="00F1340A"/>
    <w:rsid w:val="00F13596"/>
    <w:rsid w:val="00F135B4"/>
    <w:rsid w:val="00F1380C"/>
    <w:rsid w:val="00F138B3"/>
    <w:rsid w:val="00F138EA"/>
    <w:rsid w:val="00F13C90"/>
    <w:rsid w:val="00F13D45"/>
    <w:rsid w:val="00F14176"/>
    <w:rsid w:val="00F141DC"/>
    <w:rsid w:val="00F142D0"/>
    <w:rsid w:val="00F144B7"/>
    <w:rsid w:val="00F14544"/>
    <w:rsid w:val="00F14674"/>
    <w:rsid w:val="00F146CF"/>
    <w:rsid w:val="00F14782"/>
    <w:rsid w:val="00F1491C"/>
    <w:rsid w:val="00F149D9"/>
    <w:rsid w:val="00F14A7A"/>
    <w:rsid w:val="00F14B84"/>
    <w:rsid w:val="00F14C2D"/>
    <w:rsid w:val="00F14D46"/>
    <w:rsid w:val="00F14F1D"/>
    <w:rsid w:val="00F14FC2"/>
    <w:rsid w:val="00F14FCD"/>
    <w:rsid w:val="00F1500F"/>
    <w:rsid w:val="00F15048"/>
    <w:rsid w:val="00F1507A"/>
    <w:rsid w:val="00F15485"/>
    <w:rsid w:val="00F1569D"/>
    <w:rsid w:val="00F15900"/>
    <w:rsid w:val="00F159AC"/>
    <w:rsid w:val="00F15D8B"/>
    <w:rsid w:val="00F15E67"/>
    <w:rsid w:val="00F161D0"/>
    <w:rsid w:val="00F16360"/>
    <w:rsid w:val="00F163C8"/>
    <w:rsid w:val="00F164A1"/>
    <w:rsid w:val="00F165F4"/>
    <w:rsid w:val="00F16663"/>
    <w:rsid w:val="00F1667E"/>
    <w:rsid w:val="00F166E4"/>
    <w:rsid w:val="00F16723"/>
    <w:rsid w:val="00F168F4"/>
    <w:rsid w:val="00F1691A"/>
    <w:rsid w:val="00F16933"/>
    <w:rsid w:val="00F16A37"/>
    <w:rsid w:val="00F16A5F"/>
    <w:rsid w:val="00F16A60"/>
    <w:rsid w:val="00F16AC1"/>
    <w:rsid w:val="00F16B8C"/>
    <w:rsid w:val="00F16C54"/>
    <w:rsid w:val="00F16C5A"/>
    <w:rsid w:val="00F16CDC"/>
    <w:rsid w:val="00F16D9C"/>
    <w:rsid w:val="00F16EFC"/>
    <w:rsid w:val="00F17082"/>
    <w:rsid w:val="00F170A3"/>
    <w:rsid w:val="00F173BA"/>
    <w:rsid w:val="00F173D5"/>
    <w:rsid w:val="00F17506"/>
    <w:rsid w:val="00F17579"/>
    <w:rsid w:val="00F1769C"/>
    <w:rsid w:val="00F17710"/>
    <w:rsid w:val="00F1785D"/>
    <w:rsid w:val="00F17959"/>
    <w:rsid w:val="00F179B1"/>
    <w:rsid w:val="00F179F9"/>
    <w:rsid w:val="00F17B92"/>
    <w:rsid w:val="00F17BC1"/>
    <w:rsid w:val="00F17C87"/>
    <w:rsid w:val="00F17DDF"/>
    <w:rsid w:val="00F17E72"/>
    <w:rsid w:val="00F17E88"/>
    <w:rsid w:val="00F2000C"/>
    <w:rsid w:val="00F20370"/>
    <w:rsid w:val="00F204C9"/>
    <w:rsid w:val="00F205A1"/>
    <w:rsid w:val="00F20632"/>
    <w:rsid w:val="00F20685"/>
    <w:rsid w:val="00F206D4"/>
    <w:rsid w:val="00F20728"/>
    <w:rsid w:val="00F2080B"/>
    <w:rsid w:val="00F2095F"/>
    <w:rsid w:val="00F209CE"/>
    <w:rsid w:val="00F20AC7"/>
    <w:rsid w:val="00F20B79"/>
    <w:rsid w:val="00F20BB3"/>
    <w:rsid w:val="00F20BDC"/>
    <w:rsid w:val="00F20C5B"/>
    <w:rsid w:val="00F20DF2"/>
    <w:rsid w:val="00F20F9A"/>
    <w:rsid w:val="00F20FA7"/>
    <w:rsid w:val="00F20FF0"/>
    <w:rsid w:val="00F21070"/>
    <w:rsid w:val="00F218CE"/>
    <w:rsid w:val="00F21A5D"/>
    <w:rsid w:val="00F21A7E"/>
    <w:rsid w:val="00F21CDF"/>
    <w:rsid w:val="00F21F4C"/>
    <w:rsid w:val="00F21F9E"/>
    <w:rsid w:val="00F22132"/>
    <w:rsid w:val="00F2221D"/>
    <w:rsid w:val="00F222BD"/>
    <w:rsid w:val="00F22398"/>
    <w:rsid w:val="00F22683"/>
    <w:rsid w:val="00F229A2"/>
    <w:rsid w:val="00F22A3E"/>
    <w:rsid w:val="00F22AC3"/>
    <w:rsid w:val="00F22ACA"/>
    <w:rsid w:val="00F22B0C"/>
    <w:rsid w:val="00F22B99"/>
    <w:rsid w:val="00F22C38"/>
    <w:rsid w:val="00F22CAE"/>
    <w:rsid w:val="00F22D12"/>
    <w:rsid w:val="00F22D43"/>
    <w:rsid w:val="00F22E15"/>
    <w:rsid w:val="00F22E42"/>
    <w:rsid w:val="00F23093"/>
    <w:rsid w:val="00F230DA"/>
    <w:rsid w:val="00F23191"/>
    <w:rsid w:val="00F231B9"/>
    <w:rsid w:val="00F23284"/>
    <w:rsid w:val="00F23357"/>
    <w:rsid w:val="00F233AF"/>
    <w:rsid w:val="00F233E2"/>
    <w:rsid w:val="00F236D2"/>
    <w:rsid w:val="00F237D2"/>
    <w:rsid w:val="00F23826"/>
    <w:rsid w:val="00F239BB"/>
    <w:rsid w:val="00F23AA1"/>
    <w:rsid w:val="00F23AEB"/>
    <w:rsid w:val="00F23B80"/>
    <w:rsid w:val="00F23E61"/>
    <w:rsid w:val="00F23E71"/>
    <w:rsid w:val="00F23F7E"/>
    <w:rsid w:val="00F240AF"/>
    <w:rsid w:val="00F24102"/>
    <w:rsid w:val="00F24211"/>
    <w:rsid w:val="00F242C9"/>
    <w:rsid w:val="00F245D9"/>
    <w:rsid w:val="00F24658"/>
    <w:rsid w:val="00F246C2"/>
    <w:rsid w:val="00F247D2"/>
    <w:rsid w:val="00F24904"/>
    <w:rsid w:val="00F24A37"/>
    <w:rsid w:val="00F24B17"/>
    <w:rsid w:val="00F24C0C"/>
    <w:rsid w:val="00F24CFD"/>
    <w:rsid w:val="00F24D35"/>
    <w:rsid w:val="00F251C6"/>
    <w:rsid w:val="00F2521F"/>
    <w:rsid w:val="00F2534F"/>
    <w:rsid w:val="00F25569"/>
    <w:rsid w:val="00F25594"/>
    <w:rsid w:val="00F2562D"/>
    <w:rsid w:val="00F258CA"/>
    <w:rsid w:val="00F25A2E"/>
    <w:rsid w:val="00F25C14"/>
    <w:rsid w:val="00F25EAC"/>
    <w:rsid w:val="00F25F74"/>
    <w:rsid w:val="00F2603A"/>
    <w:rsid w:val="00F2670F"/>
    <w:rsid w:val="00F2672F"/>
    <w:rsid w:val="00F2677B"/>
    <w:rsid w:val="00F2678B"/>
    <w:rsid w:val="00F267D5"/>
    <w:rsid w:val="00F268AE"/>
    <w:rsid w:val="00F26BC7"/>
    <w:rsid w:val="00F26CA9"/>
    <w:rsid w:val="00F26CAE"/>
    <w:rsid w:val="00F26D89"/>
    <w:rsid w:val="00F26E25"/>
    <w:rsid w:val="00F26EE0"/>
    <w:rsid w:val="00F26F6A"/>
    <w:rsid w:val="00F2700F"/>
    <w:rsid w:val="00F27083"/>
    <w:rsid w:val="00F272E7"/>
    <w:rsid w:val="00F27317"/>
    <w:rsid w:val="00F2734A"/>
    <w:rsid w:val="00F273BD"/>
    <w:rsid w:val="00F27481"/>
    <w:rsid w:val="00F2761F"/>
    <w:rsid w:val="00F2777B"/>
    <w:rsid w:val="00F2781B"/>
    <w:rsid w:val="00F279B5"/>
    <w:rsid w:val="00F27D5A"/>
    <w:rsid w:val="00F27E38"/>
    <w:rsid w:val="00F27FC1"/>
    <w:rsid w:val="00F30014"/>
    <w:rsid w:val="00F3016B"/>
    <w:rsid w:val="00F3017E"/>
    <w:rsid w:val="00F301B6"/>
    <w:rsid w:val="00F301F1"/>
    <w:rsid w:val="00F3074D"/>
    <w:rsid w:val="00F30885"/>
    <w:rsid w:val="00F308EE"/>
    <w:rsid w:val="00F3092F"/>
    <w:rsid w:val="00F30984"/>
    <w:rsid w:val="00F30AD8"/>
    <w:rsid w:val="00F30BD6"/>
    <w:rsid w:val="00F30D83"/>
    <w:rsid w:val="00F30F4C"/>
    <w:rsid w:val="00F3102E"/>
    <w:rsid w:val="00F31315"/>
    <w:rsid w:val="00F314C4"/>
    <w:rsid w:val="00F31516"/>
    <w:rsid w:val="00F3151D"/>
    <w:rsid w:val="00F315F2"/>
    <w:rsid w:val="00F318E6"/>
    <w:rsid w:val="00F3193B"/>
    <w:rsid w:val="00F31948"/>
    <w:rsid w:val="00F31994"/>
    <w:rsid w:val="00F31A9F"/>
    <w:rsid w:val="00F31B12"/>
    <w:rsid w:val="00F31B4D"/>
    <w:rsid w:val="00F31B8A"/>
    <w:rsid w:val="00F31E0F"/>
    <w:rsid w:val="00F31E71"/>
    <w:rsid w:val="00F31EF9"/>
    <w:rsid w:val="00F31F84"/>
    <w:rsid w:val="00F31FC0"/>
    <w:rsid w:val="00F32050"/>
    <w:rsid w:val="00F321B5"/>
    <w:rsid w:val="00F3220E"/>
    <w:rsid w:val="00F32352"/>
    <w:rsid w:val="00F32404"/>
    <w:rsid w:val="00F32610"/>
    <w:rsid w:val="00F3264E"/>
    <w:rsid w:val="00F32921"/>
    <w:rsid w:val="00F32D9C"/>
    <w:rsid w:val="00F32EC8"/>
    <w:rsid w:val="00F330C7"/>
    <w:rsid w:val="00F33128"/>
    <w:rsid w:val="00F33130"/>
    <w:rsid w:val="00F33201"/>
    <w:rsid w:val="00F333DD"/>
    <w:rsid w:val="00F3347A"/>
    <w:rsid w:val="00F33495"/>
    <w:rsid w:val="00F3387E"/>
    <w:rsid w:val="00F338CE"/>
    <w:rsid w:val="00F33A1E"/>
    <w:rsid w:val="00F33BC2"/>
    <w:rsid w:val="00F33E7E"/>
    <w:rsid w:val="00F33EF5"/>
    <w:rsid w:val="00F33FB4"/>
    <w:rsid w:val="00F34067"/>
    <w:rsid w:val="00F340CC"/>
    <w:rsid w:val="00F34129"/>
    <w:rsid w:val="00F3421E"/>
    <w:rsid w:val="00F342FF"/>
    <w:rsid w:val="00F3460C"/>
    <w:rsid w:val="00F34677"/>
    <w:rsid w:val="00F3496C"/>
    <w:rsid w:val="00F349B4"/>
    <w:rsid w:val="00F34B83"/>
    <w:rsid w:val="00F34D14"/>
    <w:rsid w:val="00F34D7B"/>
    <w:rsid w:val="00F34D97"/>
    <w:rsid w:val="00F34DE7"/>
    <w:rsid w:val="00F34DFB"/>
    <w:rsid w:val="00F34EE6"/>
    <w:rsid w:val="00F35042"/>
    <w:rsid w:val="00F350F7"/>
    <w:rsid w:val="00F35259"/>
    <w:rsid w:val="00F35391"/>
    <w:rsid w:val="00F35602"/>
    <w:rsid w:val="00F35935"/>
    <w:rsid w:val="00F35A5B"/>
    <w:rsid w:val="00F35C6B"/>
    <w:rsid w:val="00F35C77"/>
    <w:rsid w:val="00F35CB6"/>
    <w:rsid w:val="00F35CF9"/>
    <w:rsid w:val="00F35D04"/>
    <w:rsid w:val="00F35DED"/>
    <w:rsid w:val="00F35F5E"/>
    <w:rsid w:val="00F360E1"/>
    <w:rsid w:val="00F36397"/>
    <w:rsid w:val="00F363DD"/>
    <w:rsid w:val="00F36554"/>
    <w:rsid w:val="00F366EA"/>
    <w:rsid w:val="00F36814"/>
    <w:rsid w:val="00F36AF5"/>
    <w:rsid w:val="00F36B25"/>
    <w:rsid w:val="00F36B98"/>
    <w:rsid w:val="00F36C0F"/>
    <w:rsid w:val="00F36C5A"/>
    <w:rsid w:val="00F36FA4"/>
    <w:rsid w:val="00F3706B"/>
    <w:rsid w:val="00F372D6"/>
    <w:rsid w:val="00F373E6"/>
    <w:rsid w:val="00F375F7"/>
    <w:rsid w:val="00F37634"/>
    <w:rsid w:val="00F3768C"/>
    <w:rsid w:val="00F37694"/>
    <w:rsid w:val="00F37848"/>
    <w:rsid w:val="00F37A5A"/>
    <w:rsid w:val="00F37A97"/>
    <w:rsid w:val="00F37B6A"/>
    <w:rsid w:val="00F37DA9"/>
    <w:rsid w:val="00F37FE9"/>
    <w:rsid w:val="00F40104"/>
    <w:rsid w:val="00F4039D"/>
    <w:rsid w:val="00F403F0"/>
    <w:rsid w:val="00F404CE"/>
    <w:rsid w:val="00F40584"/>
    <w:rsid w:val="00F4068D"/>
    <w:rsid w:val="00F409B8"/>
    <w:rsid w:val="00F40A3E"/>
    <w:rsid w:val="00F40A56"/>
    <w:rsid w:val="00F40B20"/>
    <w:rsid w:val="00F40DA7"/>
    <w:rsid w:val="00F40EAC"/>
    <w:rsid w:val="00F40FB5"/>
    <w:rsid w:val="00F41079"/>
    <w:rsid w:val="00F411CD"/>
    <w:rsid w:val="00F412BF"/>
    <w:rsid w:val="00F41369"/>
    <w:rsid w:val="00F41581"/>
    <w:rsid w:val="00F4181A"/>
    <w:rsid w:val="00F41828"/>
    <w:rsid w:val="00F419D3"/>
    <w:rsid w:val="00F41AEA"/>
    <w:rsid w:val="00F41BCE"/>
    <w:rsid w:val="00F41C30"/>
    <w:rsid w:val="00F41C75"/>
    <w:rsid w:val="00F41CFB"/>
    <w:rsid w:val="00F41F98"/>
    <w:rsid w:val="00F41FEE"/>
    <w:rsid w:val="00F42075"/>
    <w:rsid w:val="00F42138"/>
    <w:rsid w:val="00F4221B"/>
    <w:rsid w:val="00F42355"/>
    <w:rsid w:val="00F42491"/>
    <w:rsid w:val="00F424C7"/>
    <w:rsid w:val="00F427AE"/>
    <w:rsid w:val="00F42836"/>
    <w:rsid w:val="00F42864"/>
    <w:rsid w:val="00F42935"/>
    <w:rsid w:val="00F42937"/>
    <w:rsid w:val="00F42A9F"/>
    <w:rsid w:val="00F42B5D"/>
    <w:rsid w:val="00F42CDC"/>
    <w:rsid w:val="00F42DA0"/>
    <w:rsid w:val="00F42DD6"/>
    <w:rsid w:val="00F42E61"/>
    <w:rsid w:val="00F42F11"/>
    <w:rsid w:val="00F432A5"/>
    <w:rsid w:val="00F43346"/>
    <w:rsid w:val="00F433A7"/>
    <w:rsid w:val="00F4341E"/>
    <w:rsid w:val="00F435B1"/>
    <w:rsid w:val="00F43665"/>
    <w:rsid w:val="00F43682"/>
    <w:rsid w:val="00F43686"/>
    <w:rsid w:val="00F437FE"/>
    <w:rsid w:val="00F438B5"/>
    <w:rsid w:val="00F438E3"/>
    <w:rsid w:val="00F43C09"/>
    <w:rsid w:val="00F43C5B"/>
    <w:rsid w:val="00F43CB8"/>
    <w:rsid w:val="00F43F51"/>
    <w:rsid w:val="00F4405F"/>
    <w:rsid w:val="00F44103"/>
    <w:rsid w:val="00F44343"/>
    <w:rsid w:val="00F44507"/>
    <w:rsid w:val="00F44528"/>
    <w:rsid w:val="00F447F4"/>
    <w:rsid w:val="00F448A1"/>
    <w:rsid w:val="00F44AA0"/>
    <w:rsid w:val="00F44B0B"/>
    <w:rsid w:val="00F44C34"/>
    <w:rsid w:val="00F44C4F"/>
    <w:rsid w:val="00F44FEC"/>
    <w:rsid w:val="00F45144"/>
    <w:rsid w:val="00F452B5"/>
    <w:rsid w:val="00F45524"/>
    <w:rsid w:val="00F45A02"/>
    <w:rsid w:val="00F45A32"/>
    <w:rsid w:val="00F45A41"/>
    <w:rsid w:val="00F45B16"/>
    <w:rsid w:val="00F45C72"/>
    <w:rsid w:val="00F45D8F"/>
    <w:rsid w:val="00F45E57"/>
    <w:rsid w:val="00F45E90"/>
    <w:rsid w:val="00F46167"/>
    <w:rsid w:val="00F46169"/>
    <w:rsid w:val="00F461E0"/>
    <w:rsid w:val="00F46220"/>
    <w:rsid w:val="00F4629C"/>
    <w:rsid w:val="00F462CD"/>
    <w:rsid w:val="00F46571"/>
    <w:rsid w:val="00F4678A"/>
    <w:rsid w:val="00F46B13"/>
    <w:rsid w:val="00F46B29"/>
    <w:rsid w:val="00F46B36"/>
    <w:rsid w:val="00F472BE"/>
    <w:rsid w:val="00F47548"/>
    <w:rsid w:val="00F47818"/>
    <w:rsid w:val="00F479A5"/>
    <w:rsid w:val="00F479DF"/>
    <w:rsid w:val="00F47A30"/>
    <w:rsid w:val="00F47A72"/>
    <w:rsid w:val="00F47E07"/>
    <w:rsid w:val="00F47F3F"/>
    <w:rsid w:val="00F47FFD"/>
    <w:rsid w:val="00F50123"/>
    <w:rsid w:val="00F50283"/>
    <w:rsid w:val="00F502F6"/>
    <w:rsid w:val="00F50663"/>
    <w:rsid w:val="00F50746"/>
    <w:rsid w:val="00F507FD"/>
    <w:rsid w:val="00F5090F"/>
    <w:rsid w:val="00F50A2E"/>
    <w:rsid w:val="00F50A3A"/>
    <w:rsid w:val="00F50B8F"/>
    <w:rsid w:val="00F50BF0"/>
    <w:rsid w:val="00F50C95"/>
    <w:rsid w:val="00F50DB5"/>
    <w:rsid w:val="00F50E9B"/>
    <w:rsid w:val="00F50F3F"/>
    <w:rsid w:val="00F50F70"/>
    <w:rsid w:val="00F5109B"/>
    <w:rsid w:val="00F511A3"/>
    <w:rsid w:val="00F511FB"/>
    <w:rsid w:val="00F51371"/>
    <w:rsid w:val="00F514D1"/>
    <w:rsid w:val="00F51736"/>
    <w:rsid w:val="00F5189E"/>
    <w:rsid w:val="00F518DC"/>
    <w:rsid w:val="00F519C3"/>
    <w:rsid w:val="00F519DF"/>
    <w:rsid w:val="00F51C14"/>
    <w:rsid w:val="00F51C87"/>
    <w:rsid w:val="00F51D24"/>
    <w:rsid w:val="00F51DEC"/>
    <w:rsid w:val="00F51E71"/>
    <w:rsid w:val="00F52067"/>
    <w:rsid w:val="00F52275"/>
    <w:rsid w:val="00F522F5"/>
    <w:rsid w:val="00F523C8"/>
    <w:rsid w:val="00F52432"/>
    <w:rsid w:val="00F526F7"/>
    <w:rsid w:val="00F52712"/>
    <w:rsid w:val="00F5277C"/>
    <w:rsid w:val="00F529F3"/>
    <w:rsid w:val="00F52A7E"/>
    <w:rsid w:val="00F52AB5"/>
    <w:rsid w:val="00F52C46"/>
    <w:rsid w:val="00F52D45"/>
    <w:rsid w:val="00F52DD5"/>
    <w:rsid w:val="00F53012"/>
    <w:rsid w:val="00F5320E"/>
    <w:rsid w:val="00F536BD"/>
    <w:rsid w:val="00F538CC"/>
    <w:rsid w:val="00F538CE"/>
    <w:rsid w:val="00F53AD5"/>
    <w:rsid w:val="00F53B43"/>
    <w:rsid w:val="00F53CAA"/>
    <w:rsid w:val="00F53D08"/>
    <w:rsid w:val="00F53D9A"/>
    <w:rsid w:val="00F53FDA"/>
    <w:rsid w:val="00F540C5"/>
    <w:rsid w:val="00F54288"/>
    <w:rsid w:val="00F542C3"/>
    <w:rsid w:val="00F542D8"/>
    <w:rsid w:val="00F542F2"/>
    <w:rsid w:val="00F5438D"/>
    <w:rsid w:val="00F544E0"/>
    <w:rsid w:val="00F5456C"/>
    <w:rsid w:val="00F5464D"/>
    <w:rsid w:val="00F547C6"/>
    <w:rsid w:val="00F54822"/>
    <w:rsid w:val="00F54928"/>
    <w:rsid w:val="00F549B3"/>
    <w:rsid w:val="00F54AA5"/>
    <w:rsid w:val="00F54AEF"/>
    <w:rsid w:val="00F54B4F"/>
    <w:rsid w:val="00F54C80"/>
    <w:rsid w:val="00F54DEF"/>
    <w:rsid w:val="00F54F7F"/>
    <w:rsid w:val="00F5509A"/>
    <w:rsid w:val="00F551FE"/>
    <w:rsid w:val="00F555F9"/>
    <w:rsid w:val="00F55602"/>
    <w:rsid w:val="00F55B96"/>
    <w:rsid w:val="00F55F85"/>
    <w:rsid w:val="00F5609C"/>
    <w:rsid w:val="00F56171"/>
    <w:rsid w:val="00F56339"/>
    <w:rsid w:val="00F5640C"/>
    <w:rsid w:val="00F566A3"/>
    <w:rsid w:val="00F5678B"/>
    <w:rsid w:val="00F56885"/>
    <w:rsid w:val="00F568DB"/>
    <w:rsid w:val="00F56A95"/>
    <w:rsid w:val="00F56BDE"/>
    <w:rsid w:val="00F56BE9"/>
    <w:rsid w:val="00F56CD3"/>
    <w:rsid w:val="00F56D5E"/>
    <w:rsid w:val="00F56F1F"/>
    <w:rsid w:val="00F56FCF"/>
    <w:rsid w:val="00F571D9"/>
    <w:rsid w:val="00F5737B"/>
    <w:rsid w:val="00F5743D"/>
    <w:rsid w:val="00F5752D"/>
    <w:rsid w:val="00F575A6"/>
    <w:rsid w:val="00F57732"/>
    <w:rsid w:val="00F578C1"/>
    <w:rsid w:val="00F5799E"/>
    <w:rsid w:val="00F57A21"/>
    <w:rsid w:val="00F57BD6"/>
    <w:rsid w:val="00F57C6E"/>
    <w:rsid w:val="00F60051"/>
    <w:rsid w:val="00F6040A"/>
    <w:rsid w:val="00F60563"/>
    <w:rsid w:val="00F60611"/>
    <w:rsid w:val="00F60625"/>
    <w:rsid w:val="00F6072C"/>
    <w:rsid w:val="00F60C10"/>
    <w:rsid w:val="00F60C93"/>
    <w:rsid w:val="00F60C95"/>
    <w:rsid w:val="00F60D14"/>
    <w:rsid w:val="00F60DF3"/>
    <w:rsid w:val="00F61214"/>
    <w:rsid w:val="00F61954"/>
    <w:rsid w:val="00F61BE1"/>
    <w:rsid w:val="00F61C3A"/>
    <w:rsid w:val="00F61D24"/>
    <w:rsid w:val="00F61E95"/>
    <w:rsid w:val="00F61ED6"/>
    <w:rsid w:val="00F61F40"/>
    <w:rsid w:val="00F622CB"/>
    <w:rsid w:val="00F62369"/>
    <w:rsid w:val="00F62373"/>
    <w:rsid w:val="00F62815"/>
    <w:rsid w:val="00F6285E"/>
    <w:rsid w:val="00F62B10"/>
    <w:rsid w:val="00F62C28"/>
    <w:rsid w:val="00F62CF8"/>
    <w:rsid w:val="00F62DF5"/>
    <w:rsid w:val="00F62EC5"/>
    <w:rsid w:val="00F62EEF"/>
    <w:rsid w:val="00F62F8A"/>
    <w:rsid w:val="00F6321A"/>
    <w:rsid w:val="00F6323C"/>
    <w:rsid w:val="00F6326E"/>
    <w:rsid w:val="00F63309"/>
    <w:rsid w:val="00F63339"/>
    <w:rsid w:val="00F63375"/>
    <w:rsid w:val="00F63570"/>
    <w:rsid w:val="00F635AD"/>
    <w:rsid w:val="00F6392B"/>
    <w:rsid w:val="00F63D3C"/>
    <w:rsid w:val="00F63D3E"/>
    <w:rsid w:val="00F63DA3"/>
    <w:rsid w:val="00F63DDF"/>
    <w:rsid w:val="00F63DFC"/>
    <w:rsid w:val="00F63FF8"/>
    <w:rsid w:val="00F64037"/>
    <w:rsid w:val="00F64068"/>
    <w:rsid w:val="00F641DE"/>
    <w:rsid w:val="00F6440E"/>
    <w:rsid w:val="00F64650"/>
    <w:rsid w:val="00F646A8"/>
    <w:rsid w:val="00F648D7"/>
    <w:rsid w:val="00F648DC"/>
    <w:rsid w:val="00F64AA8"/>
    <w:rsid w:val="00F64B56"/>
    <w:rsid w:val="00F64C11"/>
    <w:rsid w:val="00F64CD5"/>
    <w:rsid w:val="00F64D5D"/>
    <w:rsid w:val="00F64E33"/>
    <w:rsid w:val="00F64E8D"/>
    <w:rsid w:val="00F650DD"/>
    <w:rsid w:val="00F65164"/>
    <w:rsid w:val="00F6526D"/>
    <w:rsid w:val="00F65271"/>
    <w:rsid w:val="00F65291"/>
    <w:rsid w:val="00F65605"/>
    <w:rsid w:val="00F656AB"/>
    <w:rsid w:val="00F6576F"/>
    <w:rsid w:val="00F65805"/>
    <w:rsid w:val="00F65897"/>
    <w:rsid w:val="00F65914"/>
    <w:rsid w:val="00F65AF4"/>
    <w:rsid w:val="00F65C4E"/>
    <w:rsid w:val="00F65D94"/>
    <w:rsid w:val="00F65E36"/>
    <w:rsid w:val="00F65FDF"/>
    <w:rsid w:val="00F65FE5"/>
    <w:rsid w:val="00F66109"/>
    <w:rsid w:val="00F661B0"/>
    <w:rsid w:val="00F66255"/>
    <w:rsid w:val="00F66434"/>
    <w:rsid w:val="00F66483"/>
    <w:rsid w:val="00F66491"/>
    <w:rsid w:val="00F6670C"/>
    <w:rsid w:val="00F6677B"/>
    <w:rsid w:val="00F66791"/>
    <w:rsid w:val="00F66804"/>
    <w:rsid w:val="00F668AB"/>
    <w:rsid w:val="00F6691B"/>
    <w:rsid w:val="00F669C9"/>
    <w:rsid w:val="00F66A5C"/>
    <w:rsid w:val="00F66B5E"/>
    <w:rsid w:val="00F66CD9"/>
    <w:rsid w:val="00F66DCE"/>
    <w:rsid w:val="00F66E5C"/>
    <w:rsid w:val="00F6713A"/>
    <w:rsid w:val="00F671C6"/>
    <w:rsid w:val="00F673E0"/>
    <w:rsid w:val="00F67538"/>
    <w:rsid w:val="00F67694"/>
    <w:rsid w:val="00F67698"/>
    <w:rsid w:val="00F677DD"/>
    <w:rsid w:val="00F677ED"/>
    <w:rsid w:val="00F67892"/>
    <w:rsid w:val="00F67FE4"/>
    <w:rsid w:val="00F700FF"/>
    <w:rsid w:val="00F70160"/>
    <w:rsid w:val="00F702AA"/>
    <w:rsid w:val="00F70367"/>
    <w:rsid w:val="00F70387"/>
    <w:rsid w:val="00F7046E"/>
    <w:rsid w:val="00F705C3"/>
    <w:rsid w:val="00F708F3"/>
    <w:rsid w:val="00F70AEB"/>
    <w:rsid w:val="00F70B11"/>
    <w:rsid w:val="00F70E1C"/>
    <w:rsid w:val="00F70E2B"/>
    <w:rsid w:val="00F70E8F"/>
    <w:rsid w:val="00F7100E"/>
    <w:rsid w:val="00F710B8"/>
    <w:rsid w:val="00F712DA"/>
    <w:rsid w:val="00F715DD"/>
    <w:rsid w:val="00F715F5"/>
    <w:rsid w:val="00F71753"/>
    <w:rsid w:val="00F71861"/>
    <w:rsid w:val="00F718EF"/>
    <w:rsid w:val="00F719DD"/>
    <w:rsid w:val="00F71A09"/>
    <w:rsid w:val="00F71B1A"/>
    <w:rsid w:val="00F71D9F"/>
    <w:rsid w:val="00F71EA6"/>
    <w:rsid w:val="00F71F23"/>
    <w:rsid w:val="00F71F52"/>
    <w:rsid w:val="00F72551"/>
    <w:rsid w:val="00F72902"/>
    <w:rsid w:val="00F72A50"/>
    <w:rsid w:val="00F72FA6"/>
    <w:rsid w:val="00F72FBA"/>
    <w:rsid w:val="00F7311F"/>
    <w:rsid w:val="00F7341B"/>
    <w:rsid w:val="00F73433"/>
    <w:rsid w:val="00F73443"/>
    <w:rsid w:val="00F73499"/>
    <w:rsid w:val="00F735DE"/>
    <w:rsid w:val="00F737ED"/>
    <w:rsid w:val="00F73E04"/>
    <w:rsid w:val="00F73EEA"/>
    <w:rsid w:val="00F7438C"/>
    <w:rsid w:val="00F74428"/>
    <w:rsid w:val="00F7450C"/>
    <w:rsid w:val="00F748D9"/>
    <w:rsid w:val="00F7495A"/>
    <w:rsid w:val="00F74CBB"/>
    <w:rsid w:val="00F74E1D"/>
    <w:rsid w:val="00F74EAD"/>
    <w:rsid w:val="00F750A8"/>
    <w:rsid w:val="00F750FB"/>
    <w:rsid w:val="00F75223"/>
    <w:rsid w:val="00F7562A"/>
    <w:rsid w:val="00F75657"/>
    <w:rsid w:val="00F75783"/>
    <w:rsid w:val="00F7579D"/>
    <w:rsid w:val="00F757FD"/>
    <w:rsid w:val="00F75AE5"/>
    <w:rsid w:val="00F75B9E"/>
    <w:rsid w:val="00F75CB5"/>
    <w:rsid w:val="00F75E0E"/>
    <w:rsid w:val="00F75E6D"/>
    <w:rsid w:val="00F75FA5"/>
    <w:rsid w:val="00F76091"/>
    <w:rsid w:val="00F76130"/>
    <w:rsid w:val="00F7616D"/>
    <w:rsid w:val="00F76300"/>
    <w:rsid w:val="00F76305"/>
    <w:rsid w:val="00F764A6"/>
    <w:rsid w:val="00F76518"/>
    <w:rsid w:val="00F765BA"/>
    <w:rsid w:val="00F765E9"/>
    <w:rsid w:val="00F7660A"/>
    <w:rsid w:val="00F767CF"/>
    <w:rsid w:val="00F7699E"/>
    <w:rsid w:val="00F769C5"/>
    <w:rsid w:val="00F76AB4"/>
    <w:rsid w:val="00F76AD1"/>
    <w:rsid w:val="00F76D46"/>
    <w:rsid w:val="00F76D8B"/>
    <w:rsid w:val="00F76F94"/>
    <w:rsid w:val="00F770CB"/>
    <w:rsid w:val="00F77303"/>
    <w:rsid w:val="00F773AE"/>
    <w:rsid w:val="00F775DF"/>
    <w:rsid w:val="00F77832"/>
    <w:rsid w:val="00F778F5"/>
    <w:rsid w:val="00F7792F"/>
    <w:rsid w:val="00F77932"/>
    <w:rsid w:val="00F779AC"/>
    <w:rsid w:val="00F77BF1"/>
    <w:rsid w:val="00F77CC6"/>
    <w:rsid w:val="00F77DCC"/>
    <w:rsid w:val="00F77ED9"/>
    <w:rsid w:val="00F77FE4"/>
    <w:rsid w:val="00F80087"/>
    <w:rsid w:val="00F800B3"/>
    <w:rsid w:val="00F800D5"/>
    <w:rsid w:val="00F802D0"/>
    <w:rsid w:val="00F80469"/>
    <w:rsid w:val="00F8069C"/>
    <w:rsid w:val="00F8071E"/>
    <w:rsid w:val="00F807FC"/>
    <w:rsid w:val="00F80B01"/>
    <w:rsid w:val="00F80BF5"/>
    <w:rsid w:val="00F80D73"/>
    <w:rsid w:val="00F80E6B"/>
    <w:rsid w:val="00F80F14"/>
    <w:rsid w:val="00F80F82"/>
    <w:rsid w:val="00F81191"/>
    <w:rsid w:val="00F8120F"/>
    <w:rsid w:val="00F8125C"/>
    <w:rsid w:val="00F813A2"/>
    <w:rsid w:val="00F81512"/>
    <w:rsid w:val="00F8164A"/>
    <w:rsid w:val="00F81658"/>
    <w:rsid w:val="00F8165A"/>
    <w:rsid w:val="00F816C8"/>
    <w:rsid w:val="00F816D6"/>
    <w:rsid w:val="00F8194B"/>
    <w:rsid w:val="00F81D9B"/>
    <w:rsid w:val="00F81E0B"/>
    <w:rsid w:val="00F82033"/>
    <w:rsid w:val="00F8203E"/>
    <w:rsid w:val="00F82226"/>
    <w:rsid w:val="00F8223E"/>
    <w:rsid w:val="00F82313"/>
    <w:rsid w:val="00F824D5"/>
    <w:rsid w:val="00F829C3"/>
    <w:rsid w:val="00F82B53"/>
    <w:rsid w:val="00F82CD3"/>
    <w:rsid w:val="00F82D8B"/>
    <w:rsid w:val="00F82DE4"/>
    <w:rsid w:val="00F82E93"/>
    <w:rsid w:val="00F82FF9"/>
    <w:rsid w:val="00F83070"/>
    <w:rsid w:val="00F830B0"/>
    <w:rsid w:val="00F8313E"/>
    <w:rsid w:val="00F83365"/>
    <w:rsid w:val="00F834B6"/>
    <w:rsid w:val="00F834B9"/>
    <w:rsid w:val="00F836E0"/>
    <w:rsid w:val="00F8398D"/>
    <w:rsid w:val="00F839A4"/>
    <w:rsid w:val="00F83A4F"/>
    <w:rsid w:val="00F83C1B"/>
    <w:rsid w:val="00F83FCE"/>
    <w:rsid w:val="00F8407D"/>
    <w:rsid w:val="00F8410B"/>
    <w:rsid w:val="00F84114"/>
    <w:rsid w:val="00F841B2"/>
    <w:rsid w:val="00F84328"/>
    <w:rsid w:val="00F8456A"/>
    <w:rsid w:val="00F8457B"/>
    <w:rsid w:val="00F845AB"/>
    <w:rsid w:val="00F8460E"/>
    <w:rsid w:val="00F84AA9"/>
    <w:rsid w:val="00F84B8B"/>
    <w:rsid w:val="00F84BA7"/>
    <w:rsid w:val="00F84BB5"/>
    <w:rsid w:val="00F84C48"/>
    <w:rsid w:val="00F84C7F"/>
    <w:rsid w:val="00F84C91"/>
    <w:rsid w:val="00F84CAD"/>
    <w:rsid w:val="00F84CC0"/>
    <w:rsid w:val="00F84CEC"/>
    <w:rsid w:val="00F85048"/>
    <w:rsid w:val="00F8505C"/>
    <w:rsid w:val="00F85344"/>
    <w:rsid w:val="00F853E7"/>
    <w:rsid w:val="00F853F8"/>
    <w:rsid w:val="00F854EA"/>
    <w:rsid w:val="00F855CE"/>
    <w:rsid w:val="00F85A11"/>
    <w:rsid w:val="00F85CAC"/>
    <w:rsid w:val="00F85D3D"/>
    <w:rsid w:val="00F85D60"/>
    <w:rsid w:val="00F85DA2"/>
    <w:rsid w:val="00F86109"/>
    <w:rsid w:val="00F861DF"/>
    <w:rsid w:val="00F862C5"/>
    <w:rsid w:val="00F86415"/>
    <w:rsid w:val="00F86611"/>
    <w:rsid w:val="00F86728"/>
    <w:rsid w:val="00F86A6E"/>
    <w:rsid w:val="00F86D65"/>
    <w:rsid w:val="00F86F8A"/>
    <w:rsid w:val="00F870F0"/>
    <w:rsid w:val="00F87339"/>
    <w:rsid w:val="00F8746F"/>
    <w:rsid w:val="00F8767B"/>
    <w:rsid w:val="00F876F3"/>
    <w:rsid w:val="00F8776B"/>
    <w:rsid w:val="00F87959"/>
    <w:rsid w:val="00F879EC"/>
    <w:rsid w:val="00F87A9E"/>
    <w:rsid w:val="00F87ABD"/>
    <w:rsid w:val="00F87B4F"/>
    <w:rsid w:val="00F87B6D"/>
    <w:rsid w:val="00F87D46"/>
    <w:rsid w:val="00F87D88"/>
    <w:rsid w:val="00F87F33"/>
    <w:rsid w:val="00F87F57"/>
    <w:rsid w:val="00F90156"/>
    <w:rsid w:val="00F901CB"/>
    <w:rsid w:val="00F903E2"/>
    <w:rsid w:val="00F90618"/>
    <w:rsid w:val="00F90650"/>
    <w:rsid w:val="00F908E5"/>
    <w:rsid w:val="00F90C4C"/>
    <w:rsid w:val="00F90D3E"/>
    <w:rsid w:val="00F90D5E"/>
    <w:rsid w:val="00F90E36"/>
    <w:rsid w:val="00F90E3C"/>
    <w:rsid w:val="00F90F5B"/>
    <w:rsid w:val="00F91092"/>
    <w:rsid w:val="00F91140"/>
    <w:rsid w:val="00F91224"/>
    <w:rsid w:val="00F9123E"/>
    <w:rsid w:val="00F91269"/>
    <w:rsid w:val="00F912EF"/>
    <w:rsid w:val="00F91371"/>
    <w:rsid w:val="00F913A2"/>
    <w:rsid w:val="00F913AE"/>
    <w:rsid w:val="00F913C8"/>
    <w:rsid w:val="00F91427"/>
    <w:rsid w:val="00F91532"/>
    <w:rsid w:val="00F916E8"/>
    <w:rsid w:val="00F9181A"/>
    <w:rsid w:val="00F91843"/>
    <w:rsid w:val="00F91A0B"/>
    <w:rsid w:val="00F91A6A"/>
    <w:rsid w:val="00F91A9B"/>
    <w:rsid w:val="00F91B86"/>
    <w:rsid w:val="00F91BAC"/>
    <w:rsid w:val="00F91CD5"/>
    <w:rsid w:val="00F91D36"/>
    <w:rsid w:val="00F91D71"/>
    <w:rsid w:val="00F91D94"/>
    <w:rsid w:val="00F91E9B"/>
    <w:rsid w:val="00F91F11"/>
    <w:rsid w:val="00F91FA2"/>
    <w:rsid w:val="00F91FBB"/>
    <w:rsid w:val="00F92030"/>
    <w:rsid w:val="00F92262"/>
    <w:rsid w:val="00F922BA"/>
    <w:rsid w:val="00F923E3"/>
    <w:rsid w:val="00F92537"/>
    <w:rsid w:val="00F9261F"/>
    <w:rsid w:val="00F92623"/>
    <w:rsid w:val="00F927BB"/>
    <w:rsid w:val="00F9283C"/>
    <w:rsid w:val="00F92925"/>
    <w:rsid w:val="00F9298F"/>
    <w:rsid w:val="00F92B4C"/>
    <w:rsid w:val="00F92D9D"/>
    <w:rsid w:val="00F92E6B"/>
    <w:rsid w:val="00F92E77"/>
    <w:rsid w:val="00F92F33"/>
    <w:rsid w:val="00F930CD"/>
    <w:rsid w:val="00F93158"/>
    <w:rsid w:val="00F93201"/>
    <w:rsid w:val="00F933B3"/>
    <w:rsid w:val="00F93627"/>
    <w:rsid w:val="00F936C7"/>
    <w:rsid w:val="00F93752"/>
    <w:rsid w:val="00F93882"/>
    <w:rsid w:val="00F93886"/>
    <w:rsid w:val="00F93C00"/>
    <w:rsid w:val="00F93C38"/>
    <w:rsid w:val="00F93C94"/>
    <w:rsid w:val="00F93D2E"/>
    <w:rsid w:val="00F93D43"/>
    <w:rsid w:val="00F93F3B"/>
    <w:rsid w:val="00F94132"/>
    <w:rsid w:val="00F9436A"/>
    <w:rsid w:val="00F9438E"/>
    <w:rsid w:val="00F94459"/>
    <w:rsid w:val="00F94599"/>
    <w:rsid w:val="00F946E5"/>
    <w:rsid w:val="00F94763"/>
    <w:rsid w:val="00F948BF"/>
    <w:rsid w:val="00F94C88"/>
    <w:rsid w:val="00F94D93"/>
    <w:rsid w:val="00F94F93"/>
    <w:rsid w:val="00F95076"/>
    <w:rsid w:val="00F951D8"/>
    <w:rsid w:val="00F951F7"/>
    <w:rsid w:val="00F95203"/>
    <w:rsid w:val="00F95320"/>
    <w:rsid w:val="00F95360"/>
    <w:rsid w:val="00F95855"/>
    <w:rsid w:val="00F9585C"/>
    <w:rsid w:val="00F95949"/>
    <w:rsid w:val="00F959C7"/>
    <w:rsid w:val="00F959C8"/>
    <w:rsid w:val="00F95B4C"/>
    <w:rsid w:val="00F95E5F"/>
    <w:rsid w:val="00F95E87"/>
    <w:rsid w:val="00F9601E"/>
    <w:rsid w:val="00F9609C"/>
    <w:rsid w:val="00F96215"/>
    <w:rsid w:val="00F964AE"/>
    <w:rsid w:val="00F964E1"/>
    <w:rsid w:val="00F966CB"/>
    <w:rsid w:val="00F9678D"/>
    <w:rsid w:val="00F968F1"/>
    <w:rsid w:val="00F968F8"/>
    <w:rsid w:val="00F96909"/>
    <w:rsid w:val="00F9691D"/>
    <w:rsid w:val="00F96A5B"/>
    <w:rsid w:val="00F96B32"/>
    <w:rsid w:val="00F96C06"/>
    <w:rsid w:val="00F96C18"/>
    <w:rsid w:val="00F96D69"/>
    <w:rsid w:val="00F96DDE"/>
    <w:rsid w:val="00F96E5F"/>
    <w:rsid w:val="00F97207"/>
    <w:rsid w:val="00F97210"/>
    <w:rsid w:val="00F97454"/>
    <w:rsid w:val="00F975C4"/>
    <w:rsid w:val="00F978A6"/>
    <w:rsid w:val="00F9794F"/>
    <w:rsid w:val="00F979ED"/>
    <w:rsid w:val="00F97A1C"/>
    <w:rsid w:val="00F97AAA"/>
    <w:rsid w:val="00F97C5F"/>
    <w:rsid w:val="00FA0013"/>
    <w:rsid w:val="00FA0047"/>
    <w:rsid w:val="00FA016C"/>
    <w:rsid w:val="00FA0178"/>
    <w:rsid w:val="00FA02A4"/>
    <w:rsid w:val="00FA02D7"/>
    <w:rsid w:val="00FA0370"/>
    <w:rsid w:val="00FA0393"/>
    <w:rsid w:val="00FA03DF"/>
    <w:rsid w:val="00FA03E9"/>
    <w:rsid w:val="00FA0682"/>
    <w:rsid w:val="00FA06CC"/>
    <w:rsid w:val="00FA0766"/>
    <w:rsid w:val="00FA0940"/>
    <w:rsid w:val="00FA097B"/>
    <w:rsid w:val="00FA09D4"/>
    <w:rsid w:val="00FA09F2"/>
    <w:rsid w:val="00FA0BBA"/>
    <w:rsid w:val="00FA0C9E"/>
    <w:rsid w:val="00FA0CDA"/>
    <w:rsid w:val="00FA0D57"/>
    <w:rsid w:val="00FA0E22"/>
    <w:rsid w:val="00FA0E60"/>
    <w:rsid w:val="00FA0EB4"/>
    <w:rsid w:val="00FA0ECE"/>
    <w:rsid w:val="00FA1037"/>
    <w:rsid w:val="00FA1126"/>
    <w:rsid w:val="00FA1160"/>
    <w:rsid w:val="00FA11A2"/>
    <w:rsid w:val="00FA12FE"/>
    <w:rsid w:val="00FA14E4"/>
    <w:rsid w:val="00FA1540"/>
    <w:rsid w:val="00FA1600"/>
    <w:rsid w:val="00FA1606"/>
    <w:rsid w:val="00FA160F"/>
    <w:rsid w:val="00FA16FF"/>
    <w:rsid w:val="00FA17AD"/>
    <w:rsid w:val="00FA18A7"/>
    <w:rsid w:val="00FA18F4"/>
    <w:rsid w:val="00FA1A76"/>
    <w:rsid w:val="00FA1AC3"/>
    <w:rsid w:val="00FA1B92"/>
    <w:rsid w:val="00FA1D2F"/>
    <w:rsid w:val="00FA1D8F"/>
    <w:rsid w:val="00FA214E"/>
    <w:rsid w:val="00FA253C"/>
    <w:rsid w:val="00FA25BD"/>
    <w:rsid w:val="00FA2636"/>
    <w:rsid w:val="00FA296E"/>
    <w:rsid w:val="00FA2B4D"/>
    <w:rsid w:val="00FA2D74"/>
    <w:rsid w:val="00FA2F38"/>
    <w:rsid w:val="00FA3040"/>
    <w:rsid w:val="00FA31F2"/>
    <w:rsid w:val="00FA341F"/>
    <w:rsid w:val="00FA3494"/>
    <w:rsid w:val="00FA34A3"/>
    <w:rsid w:val="00FA35D8"/>
    <w:rsid w:val="00FA3880"/>
    <w:rsid w:val="00FA38C9"/>
    <w:rsid w:val="00FA39FA"/>
    <w:rsid w:val="00FA3B2F"/>
    <w:rsid w:val="00FA3B66"/>
    <w:rsid w:val="00FA3C0C"/>
    <w:rsid w:val="00FA3C29"/>
    <w:rsid w:val="00FA3C4E"/>
    <w:rsid w:val="00FA3D01"/>
    <w:rsid w:val="00FA4049"/>
    <w:rsid w:val="00FA42C8"/>
    <w:rsid w:val="00FA4583"/>
    <w:rsid w:val="00FA469F"/>
    <w:rsid w:val="00FA48B9"/>
    <w:rsid w:val="00FA49A8"/>
    <w:rsid w:val="00FA4A0D"/>
    <w:rsid w:val="00FA4A97"/>
    <w:rsid w:val="00FA4B15"/>
    <w:rsid w:val="00FA4BC8"/>
    <w:rsid w:val="00FA5100"/>
    <w:rsid w:val="00FA51F6"/>
    <w:rsid w:val="00FA5433"/>
    <w:rsid w:val="00FA595A"/>
    <w:rsid w:val="00FA5A56"/>
    <w:rsid w:val="00FA5A61"/>
    <w:rsid w:val="00FA5A9C"/>
    <w:rsid w:val="00FA5EE0"/>
    <w:rsid w:val="00FA5FA6"/>
    <w:rsid w:val="00FA60E8"/>
    <w:rsid w:val="00FA6130"/>
    <w:rsid w:val="00FA6237"/>
    <w:rsid w:val="00FA6536"/>
    <w:rsid w:val="00FA658B"/>
    <w:rsid w:val="00FA6899"/>
    <w:rsid w:val="00FA68CA"/>
    <w:rsid w:val="00FA6A20"/>
    <w:rsid w:val="00FA6AD8"/>
    <w:rsid w:val="00FA6C28"/>
    <w:rsid w:val="00FA6F7B"/>
    <w:rsid w:val="00FA7182"/>
    <w:rsid w:val="00FA71EE"/>
    <w:rsid w:val="00FA737B"/>
    <w:rsid w:val="00FA747A"/>
    <w:rsid w:val="00FA76C2"/>
    <w:rsid w:val="00FA7840"/>
    <w:rsid w:val="00FA7B5A"/>
    <w:rsid w:val="00FA7C27"/>
    <w:rsid w:val="00FA7C6E"/>
    <w:rsid w:val="00FA7CFD"/>
    <w:rsid w:val="00FA7D8D"/>
    <w:rsid w:val="00FA7E56"/>
    <w:rsid w:val="00FA7F38"/>
    <w:rsid w:val="00FA7FED"/>
    <w:rsid w:val="00FB00E5"/>
    <w:rsid w:val="00FB0298"/>
    <w:rsid w:val="00FB02A4"/>
    <w:rsid w:val="00FB034A"/>
    <w:rsid w:val="00FB0389"/>
    <w:rsid w:val="00FB03E2"/>
    <w:rsid w:val="00FB0522"/>
    <w:rsid w:val="00FB0529"/>
    <w:rsid w:val="00FB05C6"/>
    <w:rsid w:val="00FB05F1"/>
    <w:rsid w:val="00FB064A"/>
    <w:rsid w:val="00FB064C"/>
    <w:rsid w:val="00FB06DC"/>
    <w:rsid w:val="00FB0755"/>
    <w:rsid w:val="00FB07B3"/>
    <w:rsid w:val="00FB08C7"/>
    <w:rsid w:val="00FB0A1D"/>
    <w:rsid w:val="00FB0B73"/>
    <w:rsid w:val="00FB0CE8"/>
    <w:rsid w:val="00FB0D23"/>
    <w:rsid w:val="00FB10E5"/>
    <w:rsid w:val="00FB1241"/>
    <w:rsid w:val="00FB12E3"/>
    <w:rsid w:val="00FB12E5"/>
    <w:rsid w:val="00FB148E"/>
    <w:rsid w:val="00FB1504"/>
    <w:rsid w:val="00FB16DA"/>
    <w:rsid w:val="00FB16FE"/>
    <w:rsid w:val="00FB190C"/>
    <w:rsid w:val="00FB1A00"/>
    <w:rsid w:val="00FB1C03"/>
    <w:rsid w:val="00FB1D18"/>
    <w:rsid w:val="00FB1D2E"/>
    <w:rsid w:val="00FB20DF"/>
    <w:rsid w:val="00FB21BF"/>
    <w:rsid w:val="00FB2510"/>
    <w:rsid w:val="00FB2517"/>
    <w:rsid w:val="00FB2630"/>
    <w:rsid w:val="00FB26AB"/>
    <w:rsid w:val="00FB2745"/>
    <w:rsid w:val="00FB280E"/>
    <w:rsid w:val="00FB2B01"/>
    <w:rsid w:val="00FB2B52"/>
    <w:rsid w:val="00FB2D2C"/>
    <w:rsid w:val="00FB2E7A"/>
    <w:rsid w:val="00FB2F06"/>
    <w:rsid w:val="00FB2F30"/>
    <w:rsid w:val="00FB2F75"/>
    <w:rsid w:val="00FB2FF0"/>
    <w:rsid w:val="00FB3138"/>
    <w:rsid w:val="00FB318F"/>
    <w:rsid w:val="00FB3236"/>
    <w:rsid w:val="00FB35D9"/>
    <w:rsid w:val="00FB3752"/>
    <w:rsid w:val="00FB37A6"/>
    <w:rsid w:val="00FB384C"/>
    <w:rsid w:val="00FB38B9"/>
    <w:rsid w:val="00FB3972"/>
    <w:rsid w:val="00FB3B8A"/>
    <w:rsid w:val="00FB3CEE"/>
    <w:rsid w:val="00FB3D9B"/>
    <w:rsid w:val="00FB3F2E"/>
    <w:rsid w:val="00FB40E5"/>
    <w:rsid w:val="00FB412A"/>
    <w:rsid w:val="00FB469F"/>
    <w:rsid w:val="00FB480C"/>
    <w:rsid w:val="00FB4980"/>
    <w:rsid w:val="00FB4AE2"/>
    <w:rsid w:val="00FB4E36"/>
    <w:rsid w:val="00FB4F81"/>
    <w:rsid w:val="00FB5040"/>
    <w:rsid w:val="00FB51E8"/>
    <w:rsid w:val="00FB5459"/>
    <w:rsid w:val="00FB54DC"/>
    <w:rsid w:val="00FB54E2"/>
    <w:rsid w:val="00FB5753"/>
    <w:rsid w:val="00FB58E2"/>
    <w:rsid w:val="00FB5A28"/>
    <w:rsid w:val="00FB5A5B"/>
    <w:rsid w:val="00FB5B51"/>
    <w:rsid w:val="00FB5B7C"/>
    <w:rsid w:val="00FB5E72"/>
    <w:rsid w:val="00FB5F04"/>
    <w:rsid w:val="00FB5F2F"/>
    <w:rsid w:val="00FB5FA7"/>
    <w:rsid w:val="00FB6028"/>
    <w:rsid w:val="00FB619B"/>
    <w:rsid w:val="00FB61E5"/>
    <w:rsid w:val="00FB6345"/>
    <w:rsid w:val="00FB6527"/>
    <w:rsid w:val="00FB673E"/>
    <w:rsid w:val="00FB6B92"/>
    <w:rsid w:val="00FB6F03"/>
    <w:rsid w:val="00FB6F27"/>
    <w:rsid w:val="00FB6FAF"/>
    <w:rsid w:val="00FB7009"/>
    <w:rsid w:val="00FB7014"/>
    <w:rsid w:val="00FB7051"/>
    <w:rsid w:val="00FB7299"/>
    <w:rsid w:val="00FB7353"/>
    <w:rsid w:val="00FB7375"/>
    <w:rsid w:val="00FB7507"/>
    <w:rsid w:val="00FB7692"/>
    <w:rsid w:val="00FB76B2"/>
    <w:rsid w:val="00FB76FA"/>
    <w:rsid w:val="00FB786B"/>
    <w:rsid w:val="00FB78B2"/>
    <w:rsid w:val="00FB7A01"/>
    <w:rsid w:val="00FB7A02"/>
    <w:rsid w:val="00FB7A18"/>
    <w:rsid w:val="00FB7A4E"/>
    <w:rsid w:val="00FB7C7E"/>
    <w:rsid w:val="00FC00D9"/>
    <w:rsid w:val="00FC018F"/>
    <w:rsid w:val="00FC0193"/>
    <w:rsid w:val="00FC02A6"/>
    <w:rsid w:val="00FC030B"/>
    <w:rsid w:val="00FC032B"/>
    <w:rsid w:val="00FC0355"/>
    <w:rsid w:val="00FC04D8"/>
    <w:rsid w:val="00FC0687"/>
    <w:rsid w:val="00FC0811"/>
    <w:rsid w:val="00FC09B4"/>
    <w:rsid w:val="00FC0BCC"/>
    <w:rsid w:val="00FC0E0D"/>
    <w:rsid w:val="00FC0F1F"/>
    <w:rsid w:val="00FC0FF3"/>
    <w:rsid w:val="00FC12AF"/>
    <w:rsid w:val="00FC134A"/>
    <w:rsid w:val="00FC134B"/>
    <w:rsid w:val="00FC1441"/>
    <w:rsid w:val="00FC14A6"/>
    <w:rsid w:val="00FC14CB"/>
    <w:rsid w:val="00FC1609"/>
    <w:rsid w:val="00FC17E4"/>
    <w:rsid w:val="00FC1900"/>
    <w:rsid w:val="00FC1908"/>
    <w:rsid w:val="00FC1AAB"/>
    <w:rsid w:val="00FC1B9F"/>
    <w:rsid w:val="00FC1BBD"/>
    <w:rsid w:val="00FC1EC6"/>
    <w:rsid w:val="00FC1F28"/>
    <w:rsid w:val="00FC21FD"/>
    <w:rsid w:val="00FC2215"/>
    <w:rsid w:val="00FC249B"/>
    <w:rsid w:val="00FC259F"/>
    <w:rsid w:val="00FC275D"/>
    <w:rsid w:val="00FC27A6"/>
    <w:rsid w:val="00FC29B8"/>
    <w:rsid w:val="00FC29FC"/>
    <w:rsid w:val="00FC2AC9"/>
    <w:rsid w:val="00FC2B71"/>
    <w:rsid w:val="00FC2D7F"/>
    <w:rsid w:val="00FC2E90"/>
    <w:rsid w:val="00FC2F2E"/>
    <w:rsid w:val="00FC2FE8"/>
    <w:rsid w:val="00FC2FEC"/>
    <w:rsid w:val="00FC30CC"/>
    <w:rsid w:val="00FC30DF"/>
    <w:rsid w:val="00FC329A"/>
    <w:rsid w:val="00FC33A4"/>
    <w:rsid w:val="00FC3733"/>
    <w:rsid w:val="00FC3775"/>
    <w:rsid w:val="00FC3897"/>
    <w:rsid w:val="00FC38B1"/>
    <w:rsid w:val="00FC3ADE"/>
    <w:rsid w:val="00FC3B0B"/>
    <w:rsid w:val="00FC3C55"/>
    <w:rsid w:val="00FC3C91"/>
    <w:rsid w:val="00FC3CB8"/>
    <w:rsid w:val="00FC3CDA"/>
    <w:rsid w:val="00FC3EAA"/>
    <w:rsid w:val="00FC3F70"/>
    <w:rsid w:val="00FC4336"/>
    <w:rsid w:val="00FC44CC"/>
    <w:rsid w:val="00FC4565"/>
    <w:rsid w:val="00FC4889"/>
    <w:rsid w:val="00FC4A15"/>
    <w:rsid w:val="00FC4B3C"/>
    <w:rsid w:val="00FC4CE8"/>
    <w:rsid w:val="00FC4E54"/>
    <w:rsid w:val="00FC4ECA"/>
    <w:rsid w:val="00FC504F"/>
    <w:rsid w:val="00FC5194"/>
    <w:rsid w:val="00FC51A0"/>
    <w:rsid w:val="00FC52A9"/>
    <w:rsid w:val="00FC5382"/>
    <w:rsid w:val="00FC5448"/>
    <w:rsid w:val="00FC54EC"/>
    <w:rsid w:val="00FC55B0"/>
    <w:rsid w:val="00FC57D6"/>
    <w:rsid w:val="00FC59EF"/>
    <w:rsid w:val="00FC5C38"/>
    <w:rsid w:val="00FC5CE1"/>
    <w:rsid w:val="00FC6004"/>
    <w:rsid w:val="00FC62A6"/>
    <w:rsid w:val="00FC6386"/>
    <w:rsid w:val="00FC650B"/>
    <w:rsid w:val="00FC6526"/>
    <w:rsid w:val="00FC661A"/>
    <w:rsid w:val="00FC677A"/>
    <w:rsid w:val="00FC6787"/>
    <w:rsid w:val="00FC67DA"/>
    <w:rsid w:val="00FC680D"/>
    <w:rsid w:val="00FC69D2"/>
    <w:rsid w:val="00FC6A33"/>
    <w:rsid w:val="00FC6BC2"/>
    <w:rsid w:val="00FC6D60"/>
    <w:rsid w:val="00FC6DBB"/>
    <w:rsid w:val="00FC6EAC"/>
    <w:rsid w:val="00FC72E7"/>
    <w:rsid w:val="00FC7341"/>
    <w:rsid w:val="00FC746C"/>
    <w:rsid w:val="00FC75F3"/>
    <w:rsid w:val="00FC7839"/>
    <w:rsid w:val="00FC788F"/>
    <w:rsid w:val="00FC7931"/>
    <w:rsid w:val="00FC7AB6"/>
    <w:rsid w:val="00FC7B09"/>
    <w:rsid w:val="00FC7DEF"/>
    <w:rsid w:val="00FC7E7B"/>
    <w:rsid w:val="00FD0005"/>
    <w:rsid w:val="00FD0113"/>
    <w:rsid w:val="00FD020D"/>
    <w:rsid w:val="00FD06C2"/>
    <w:rsid w:val="00FD099E"/>
    <w:rsid w:val="00FD0A35"/>
    <w:rsid w:val="00FD0ABE"/>
    <w:rsid w:val="00FD0BC7"/>
    <w:rsid w:val="00FD0C58"/>
    <w:rsid w:val="00FD0E11"/>
    <w:rsid w:val="00FD0FC4"/>
    <w:rsid w:val="00FD0FF4"/>
    <w:rsid w:val="00FD113E"/>
    <w:rsid w:val="00FD13C1"/>
    <w:rsid w:val="00FD13DC"/>
    <w:rsid w:val="00FD1418"/>
    <w:rsid w:val="00FD14B7"/>
    <w:rsid w:val="00FD181A"/>
    <w:rsid w:val="00FD18F0"/>
    <w:rsid w:val="00FD1A39"/>
    <w:rsid w:val="00FD1A6F"/>
    <w:rsid w:val="00FD1B1F"/>
    <w:rsid w:val="00FD1C42"/>
    <w:rsid w:val="00FD1DA5"/>
    <w:rsid w:val="00FD1E0F"/>
    <w:rsid w:val="00FD21CB"/>
    <w:rsid w:val="00FD2308"/>
    <w:rsid w:val="00FD2447"/>
    <w:rsid w:val="00FD272B"/>
    <w:rsid w:val="00FD292B"/>
    <w:rsid w:val="00FD2A00"/>
    <w:rsid w:val="00FD2A70"/>
    <w:rsid w:val="00FD2C08"/>
    <w:rsid w:val="00FD2CB6"/>
    <w:rsid w:val="00FD2CFA"/>
    <w:rsid w:val="00FD2E2D"/>
    <w:rsid w:val="00FD2E3A"/>
    <w:rsid w:val="00FD2E8A"/>
    <w:rsid w:val="00FD3180"/>
    <w:rsid w:val="00FD3311"/>
    <w:rsid w:val="00FD3320"/>
    <w:rsid w:val="00FD3447"/>
    <w:rsid w:val="00FD349E"/>
    <w:rsid w:val="00FD3688"/>
    <w:rsid w:val="00FD3907"/>
    <w:rsid w:val="00FD395E"/>
    <w:rsid w:val="00FD3B12"/>
    <w:rsid w:val="00FD3C63"/>
    <w:rsid w:val="00FD3D27"/>
    <w:rsid w:val="00FD3E1B"/>
    <w:rsid w:val="00FD3ED1"/>
    <w:rsid w:val="00FD3EEB"/>
    <w:rsid w:val="00FD3F4B"/>
    <w:rsid w:val="00FD4364"/>
    <w:rsid w:val="00FD447B"/>
    <w:rsid w:val="00FD4546"/>
    <w:rsid w:val="00FD45C0"/>
    <w:rsid w:val="00FD45FE"/>
    <w:rsid w:val="00FD4777"/>
    <w:rsid w:val="00FD48E9"/>
    <w:rsid w:val="00FD49FA"/>
    <w:rsid w:val="00FD4B01"/>
    <w:rsid w:val="00FD4D58"/>
    <w:rsid w:val="00FD4FD3"/>
    <w:rsid w:val="00FD50FC"/>
    <w:rsid w:val="00FD51B1"/>
    <w:rsid w:val="00FD5231"/>
    <w:rsid w:val="00FD52E4"/>
    <w:rsid w:val="00FD53C6"/>
    <w:rsid w:val="00FD563F"/>
    <w:rsid w:val="00FD56BF"/>
    <w:rsid w:val="00FD576C"/>
    <w:rsid w:val="00FD57C9"/>
    <w:rsid w:val="00FD5826"/>
    <w:rsid w:val="00FD5B3F"/>
    <w:rsid w:val="00FD5C9C"/>
    <w:rsid w:val="00FD5CFF"/>
    <w:rsid w:val="00FD6163"/>
    <w:rsid w:val="00FD616D"/>
    <w:rsid w:val="00FD62B2"/>
    <w:rsid w:val="00FD63D7"/>
    <w:rsid w:val="00FD6511"/>
    <w:rsid w:val="00FD669F"/>
    <w:rsid w:val="00FD692A"/>
    <w:rsid w:val="00FD697C"/>
    <w:rsid w:val="00FD6A3A"/>
    <w:rsid w:val="00FD6A49"/>
    <w:rsid w:val="00FD6A62"/>
    <w:rsid w:val="00FD6A8E"/>
    <w:rsid w:val="00FD6B5C"/>
    <w:rsid w:val="00FD6CBD"/>
    <w:rsid w:val="00FD6E7C"/>
    <w:rsid w:val="00FD6F4F"/>
    <w:rsid w:val="00FD70E8"/>
    <w:rsid w:val="00FD7111"/>
    <w:rsid w:val="00FD7120"/>
    <w:rsid w:val="00FD719E"/>
    <w:rsid w:val="00FD72D6"/>
    <w:rsid w:val="00FD74D4"/>
    <w:rsid w:val="00FD765D"/>
    <w:rsid w:val="00FD76D3"/>
    <w:rsid w:val="00FD7784"/>
    <w:rsid w:val="00FD7787"/>
    <w:rsid w:val="00FD77B8"/>
    <w:rsid w:val="00FD7945"/>
    <w:rsid w:val="00FD7998"/>
    <w:rsid w:val="00FD79E2"/>
    <w:rsid w:val="00FD7B28"/>
    <w:rsid w:val="00FD7C2D"/>
    <w:rsid w:val="00FD7D66"/>
    <w:rsid w:val="00FD7DBA"/>
    <w:rsid w:val="00FD7E5D"/>
    <w:rsid w:val="00FD7F5F"/>
    <w:rsid w:val="00FE02FA"/>
    <w:rsid w:val="00FE043A"/>
    <w:rsid w:val="00FE087B"/>
    <w:rsid w:val="00FE09DB"/>
    <w:rsid w:val="00FE0A8D"/>
    <w:rsid w:val="00FE0BB0"/>
    <w:rsid w:val="00FE0D0F"/>
    <w:rsid w:val="00FE0DFE"/>
    <w:rsid w:val="00FE0E36"/>
    <w:rsid w:val="00FE0E48"/>
    <w:rsid w:val="00FE0E6E"/>
    <w:rsid w:val="00FE0FA0"/>
    <w:rsid w:val="00FE1007"/>
    <w:rsid w:val="00FE106C"/>
    <w:rsid w:val="00FE1152"/>
    <w:rsid w:val="00FE1222"/>
    <w:rsid w:val="00FE1289"/>
    <w:rsid w:val="00FE130B"/>
    <w:rsid w:val="00FE1540"/>
    <w:rsid w:val="00FE1543"/>
    <w:rsid w:val="00FE1554"/>
    <w:rsid w:val="00FE165F"/>
    <w:rsid w:val="00FE175F"/>
    <w:rsid w:val="00FE19D9"/>
    <w:rsid w:val="00FE1C5F"/>
    <w:rsid w:val="00FE1F39"/>
    <w:rsid w:val="00FE212F"/>
    <w:rsid w:val="00FE228F"/>
    <w:rsid w:val="00FE230D"/>
    <w:rsid w:val="00FE240E"/>
    <w:rsid w:val="00FE2550"/>
    <w:rsid w:val="00FE26FA"/>
    <w:rsid w:val="00FE2825"/>
    <w:rsid w:val="00FE2874"/>
    <w:rsid w:val="00FE2893"/>
    <w:rsid w:val="00FE28E6"/>
    <w:rsid w:val="00FE29E8"/>
    <w:rsid w:val="00FE2A12"/>
    <w:rsid w:val="00FE2AA4"/>
    <w:rsid w:val="00FE2AC2"/>
    <w:rsid w:val="00FE2B83"/>
    <w:rsid w:val="00FE2FA4"/>
    <w:rsid w:val="00FE2FD7"/>
    <w:rsid w:val="00FE31D5"/>
    <w:rsid w:val="00FE3210"/>
    <w:rsid w:val="00FE341C"/>
    <w:rsid w:val="00FE3643"/>
    <w:rsid w:val="00FE36A9"/>
    <w:rsid w:val="00FE3824"/>
    <w:rsid w:val="00FE3A67"/>
    <w:rsid w:val="00FE3A6B"/>
    <w:rsid w:val="00FE3B5A"/>
    <w:rsid w:val="00FE3C11"/>
    <w:rsid w:val="00FE3C6C"/>
    <w:rsid w:val="00FE3C98"/>
    <w:rsid w:val="00FE3CCD"/>
    <w:rsid w:val="00FE3D63"/>
    <w:rsid w:val="00FE3DCF"/>
    <w:rsid w:val="00FE3DDA"/>
    <w:rsid w:val="00FE3EF2"/>
    <w:rsid w:val="00FE3F7F"/>
    <w:rsid w:val="00FE4069"/>
    <w:rsid w:val="00FE4091"/>
    <w:rsid w:val="00FE40A2"/>
    <w:rsid w:val="00FE4394"/>
    <w:rsid w:val="00FE45A7"/>
    <w:rsid w:val="00FE45B7"/>
    <w:rsid w:val="00FE45C8"/>
    <w:rsid w:val="00FE4710"/>
    <w:rsid w:val="00FE48E8"/>
    <w:rsid w:val="00FE4976"/>
    <w:rsid w:val="00FE4B18"/>
    <w:rsid w:val="00FE4B4C"/>
    <w:rsid w:val="00FE4F7F"/>
    <w:rsid w:val="00FE4FD7"/>
    <w:rsid w:val="00FE504E"/>
    <w:rsid w:val="00FE51C4"/>
    <w:rsid w:val="00FE5344"/>
    <w:rsid w:val="00FE54FC"/>
    <w:rsid w:val="00FE576B"/>
    <w:rsid w:val="00FE57D4"/>
    <w:rsid w:val="00FE5802"/>
    <w:rsid w:val="00FE587D"/>
    <w:rsid w:val="00FE596D"/>
    <w:rsid w:val="00FE5A33"/>
    <w:rsid w:val="00FE5A90"/>
    <w:rsid w:val="00FE5A93"/>
    <w:rsid w:val="00FE5ACB"/>
    <w:rsid w:val="00FE5B2C"/>
    <w:rsid w:val="00FE5D04"/>
    <w:rsid w:val="00FE5FDE"/>
    <w:rsid w:val="00FE6172"/>
    <w:rsid w:val="00FE62AA"/>
    <w:rsid w:val="00FE6383"/>
    <w:rsid w:val="00FE64E5"/>
    <w:rsid w:val="00FE64FF"/>
    <w:rsid w:val="00FE653B"/>
    <w:rsid w:val="00FE6795"/>
    <w:rsid w:val="00FE67C8"/>
    <w:rsid w:val="00FE67F1"/>
    <w:rsid w:val="00FE689E"/>
    <w:rsid w:val="00FE6A31"/>
    <w:rsid w:val="00FE6A8D"/>
    <w:rsid w:val="00FE6B46"/>
    <w:rsid w:val="00FE6D8E"/>
    <w:rsid w:val="00FE6DC8"/>
    <w:rsid w:val="00FE6EEF"/>
    <w:rsid w:val="00FE6F09"/>
    <w:rsid w:val="00FE7231"/>
    <w:rsid w:val="00FE735E"/>
    <w:rsid w:val="00FE743A"/>
    <w:rsid w:val="00FE748D"/>
    <w:rsid w:val="00FE75E3"/>
    <w:rsid w:val="00FE764F"/>
    <w:rsid w:val="00FE76A6"/>
    <w:rsid w:val="00FE7A5F"/>
    <w:rsid w:val="00FE7A6D"/>
    <w:rsid w:val="00FE7BB8"/>
    <w:rsid w:val="00FE7D72"/>
    <w:rsid w:val="00FE7E56"/>
    <w:rsid w:val="00FE7F0C"/>
    <w:rsid w:val="00FE7FCA"/>
    <w:rsid w:val="00FF00A9"/>
    <w:rsid w:val="00FF00C1"/>
    <w:rsid w:val="00FF0184"/>
    <w:rsid w:val="00FF01F4"/>
    <w:rsid w:val="00FF029F"/>
    <w:rsid w:val="00FF0305"/>
    <w:rsid w:val="00FF0432"/>
    <w:rsid w:val="00FF077A"/>
    <w:rsid w:val="00FF0784"/>
    <w:rsid w:val="00FF0A72"/>
    <w:rsid w:val="00FF0B6D"/>
    <w:rsid w:val="00FF0B85"/>
    <w:rsid w:val="00FF0BB3"/>
    <w:rsid w:val="00FF0E04"/>
    <w:rsid w:val="00FF0EA0"/>
    <w:rsid w:val="00FF11B8"/>
    <w:rsid w:val="00FF12B2"/>
    <w:rsid w:val="00FF1574"/>
    <w:rsid w:val="00FF15C6"/>
    <w:rsid w:val="00FF1613"/>
    <w:rsid w:val="00FF16E4"/>
    <w:rsid w:val="00FF1844"/>
    <w:rsid w:val="00FF1854"/>
    <w:rsid w:val="00FF1A3F"/>
    <w:rsid w:val="00FF1DE0"/>
    <w:rsid w:val="00FF20F4"/>
    <w:rsid w:val="00FF214A"/>
    <w:rsid w:val="00FF21EE"/>
    <w:rsid w:val="00FF2258"/>
    <w:rsid w:val="00FF22D8"/>
    <w:rsid w:val="00FF230B"/>
    <w:rsid w:val="00FF24AA"/>
    <w:rsid w:val="00FF24E2"/>
    <w:rsid w:val="00FF2592"/>
    <w:rsid w:val="00FF285F"/>
    <w:rsid w:val="00FF2911"/>
    <w:rsid w:val="00FF2BD6"/>
    <w:rsid w:val="00FF2D54"/>
    <w:rsid w:val="00FF2F0F"/>
    <w:rsid w:val="00FF2FA7"/>
    <w:rsid w:val="00FF2FE5"/>
    <w:rsid w:val="00FF3093"/>
    <w:rsid w:val="00FF31B3"/>
    <w:rsid w:val="00FF320A"/>
    <w:rsid w:val="00FF3276"/>
    <w:rsid w:val="00FF3377"/>
    <w:rsid w:val="00FF34C3"/>
    <w:rsid w:val="00FF3789"/>
    <w:rsid w:val="00FF3B34"/>
    <w:rsid w:val="00FF3C2B"/>
    <w:rsid w:val="00FF3D17"/>
    <w:rsid w:val="00FF3E3B"/>
    <w:rsid w:val="00FF3F10"/>
    <w:rsid w:val="00FF4028"/>
    <w:rsid w:val="00FF405D"/>
    <w:rsid w:val="00FF40A1"/>
    <w:rsid w:val="00FF40D2"/>
    <w:rsid w:val="00FF41E7"/>
    <w:rsid w:val="00FF4234"/>
    <w:rsid w:val="00FF4331"/>
    <w:rsid w:val="00FF433E"/>
    <w:rsid w:val="00FF44CB"/>
    <w:rsid w:val="00FF47F9"/>
    <w:rsid w:val="00FF487F"/>
    <w:rsid w:val="00FF4B3B"/>
    <w:rsid w:val="00FF4CD9"/>
    <w:rsid w:val="00FF4D51"/>
    <w:rsid w:val="00FF4D6D"/>
    <w:rsid w:val="00FF4D75"/>
    <w:rsid w:val="00FF506B"/>
    <w:rsid w:val="00FF506D"/>
    <w:rsid w:val="00FF524E"/>
    <w:rsid w:val="00FF53D6"/>
    <w:rsid w:val="00FF5561"/>
    <w:rsid w:val="00FF55AB"/>
    <w:rsid w:val="00FF5804"/>
    <w:rsid w:val="00FF589F"/>
    <w:rsid w:val="00FF58A5"/>
    <w:rsid w:val="00FF5909"/>
    <w:rsid w:val="00FF5955"/>
    <w:rsid w:val="00FF598F"/>
    <w:rsid w:val="00FF5A07"/>
    <w:rsid w:val="00FF5AC3"/>
    <w:rsid w:val="00FF5AE5"/>
    <w:rsid w:val="00FF5AE8"/>
    <w:rsid w:val="00FF5B4C"/>
    <w:rsid w:val="00FF5E13"/>
    <w:rsid w:val="00FF5F31"/>
    <w:rsid w:val="00FF6005"/>
    <w:rsid w:val="00FF6016"/>
    <w:rsid w:val="00FF617E"/>
    <w:rsid w:val="00FF6196"/>
    <w:rsid w:val="00FF652F"/>
    <w:rsid w:val="00FF668F"/>
    <w:rsid w:val="00FF677E"/>
    <w:rsid w:val="00FF67FF"/>
    <w:rsid w:val="00FF68BD"/>
    <w:rsid w:val="00FF6941"/>
    <w:rsid w:val="00FF6C0E"/>
    <w:rsid w:val="00FF6DE9"/>
    <w:rsid w:val="00FF6E8E"/>
    <w:rsid w:val="00FF703C"/>
    <w:rsid w:val="00FF707C"/>
    <w:rsid w:val="00FF70EF"/>
    <w:rsid w:val="00FF71A2"/>
    <w:rsid w:val="00FF725B"/>
    <w:rsid w:val="00FF72B6"/>
    <w:rsid w:val="00FF741C"/>
    <w:rsid w:val="00FF7498"/>
    <w:rsid w:val="00FF7535"/>
    <w:rsid w:val="00FF7609"/>
    <w:rsid w:val="00FF769D"/>
    <w:rsid w:val="00FF7704"/>
    <w:rsid w:val="00FF793D"/>
    <w:rsid w:val="00FF79D8"/>
    <w:rsid w:val="00FF7A43"/>
    <w:rsid w:val="00FF7B1B"/>
    <w:rsid w:val="00FF7B62"/>
    <w:rsid w:val="00FF7DC0"/>
    <w:rsid w:val="00FF7F17"/>
    <w:rsid w:val="00FF7F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FE8C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41F23"/>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55A4"/>
    <w:pPr>
      <w:tabs>
        <w:tab w:val="center" w:pos="4680"/>
        <w:tab w:val="right" w:pos="9360"/>
      </w:tabs>
    </w:pPr>
  </w:style>
  <w:style w:type="character" w:customStyle="1" w:styleId="HeaderChar">
    <w:name w:val="Header Char"/>
    <w:basedOn w:val="DefaultParagraphFont"/>
    <w:link w:val="Header"/>
    <w:uiPriority w:val="99"/>
    <w:rsid w:val="002E55A4"/>
  </w:style>
  <w:style w:type="paragraph" w:styleId="Footer">
    <w:name w:val="footer"/>
    <w:basedOn w:val="Normal"/>
    <w:link w:val="FooterChar"/>
    <w:uiPriority w:val="99"/>
    <w:unhideWhenUsed/>
    <w:rsid w:val="00434794"/>
    <w:pPr>
      <w:tabs>
        <w:tab w:val="center" w:pos="4680"/>
        <w:tab w:val="right" w:pos="9360"/>
      </w:tabs>
    </w:pPr>
  </w:style>
  <w:style w:type="character" w:customStyle="1" w:styleId="FooterChar">
    <w:name w:val="Footer Char"/>
    <w:basedOn w:val="DefaultParagraphFont"/>
    <w:link w:val="Footer"/>
    <w:uiPriority w:val="99"/>
    <w:rsid w:val="00434794"/>
    <w:rPr>
      <w:rFonts w:ascii="Times New Roman" w:hAnsi="Times New Roman"/>
    </w:rPr>
  </w:style>
  <w:style w:type="character" w:styleId="PageNumber">
    <w:name w:val="page number"/>
    <w:basedOn w:val="DefaultParagraphFont"/>
    <w:uiPriority w:val="99"/>
    <w:semiHidden/>
    <w:unhideWhenUsed/>
    <w:rsid w:val="002E55A4"/>
  </w:style>
  <w:style w:type="paragraph" w:styleId="ListParagraph">
    <w:name w:val="List Paragraph"/>
    <w:basedOn w:val="Normal"/>
    <w:uiPriority w:val="34"/>
    <w:qFormat/>
    <w:rsid w:val="003278D9"/>
    <w:pPr>
      <w:ind w:left="720"/>
      <w:contextualSpacing/>
    </w:pPr>
  </w:style>
  <w:style w:type="character" w:styleId="CommentReference">
    <w:name w:val="annotation reference"/>
    <w:basedOn w:val="DefaultParagraphFont"/>
    <w:uiPriority w:val="99"/>
    <w:semiHidden/>
    <w:unhideWhenUsed/>
    <w:rsid w:val="007D64AF"/>
    <w:rPr>
      <w:sz w:val="18"/>
      <w:szCs w:val="18"/>
    </w:rPr>
  </w:style>
  <w:style w:type="paragraph" w:styleId="CommentText">
    <w:name w:val="annotation text"/>
    <w:basedOn w:val="Normal"/>
    <w:link w:val="CommentTextChar"/>
    <w:uiPriority w:val="99"/>
    <w:semiHidden/>
    <w:unhideWhenUsed/>
    <w:rsid w:val="007D64AF"/>
    <w:pPr>
      <w:widowControl w:val="0"/>
    </w:pPr>
    <w:rPr>
      <w:kern w:val="2"/>
    </w:rPr>
  </w:style>
  <w:style w:type="character" w:customStyle="1" w:styleId="CommentTextChar">
    <w:name w:val="Comment Text Char"/>
    <w:basedOn w:val="DefaultParagraphFont"/>
    <w:link w:val="CommentText"/>
    <w:uiPriority w:val="99"/>
    <w:semiHidden/>
    <w:rsid w:val="007D64AF"/>
    <w:rPr>
      <w:kern w:val="2"/>
    </w:rPr>
  </w:style>
  <w:style w:type="paragraph" w:styleId="BalloonText">
    <w:name w:val="Balloon Text"/>
    <w:basedOn w:val="Normal"/>
    <w:link w:val="BalloonTextChar"/>
    <w:uiPriority w:val="99"/>
    <w:semiHidden/>
    <w:unhideWhenUsed/>
    <w:rsid w:val="007D64AF"/>
    <w:rPr>
      <w:rFonts w:cs="Times New Roman"/>
      <w:sz w:val="18"/>
      <w:szCs w:val="18"/>
    </w:rPr>
  </w:style>
  <w:style w:type="character" w:customStyle="1" w:styleId="BalloonTextChar">
    <w:name w:val="Balloon Text Char"/>
    <w:basedOn w:val="DefaultParagraphFont"/>
    <w:link w:val="BalloonText"/>
    <w:uiPriority w:val="99"/>
    <w:semiHidden/>
    <w:rsid w:val="007D64AF"/>
    <w:rPr>
      <w:rFonts w:ascii="Times New Roman" w:hAnsi="Times New Roman" w:cs="Times New Roman"/>
      <w:sz w:val="18"/>
      <w:szCs w:val="18"/>
    </w:rPr>
  </w:style>
  <w:style w:type="character" w:styleId="LineNumber">
    <w:name w:val="line number"/>
    <w:basedOn w:val="DefaultParagraphFont"/>
    <w:uiPriority w:val="99"/>
    <w:semiHidden/>
    <w:unhideWhenUsed/>
    <w:rsid w:val="002C1BE8"/>
  </w:style>
  <w:style w:type="character" w:styleId="BookTitle">
    <w:name w:val="Book Title"/>
    <w:basedOn w:val="DefaultParagraphFont"/>
    <w:uiPriority w:val="33"/>
    <w:qFormat/>
    <w:rsid w:val="00434794"/>
    <w:rPr>
      <w:b/>
      <w:bCs/>
      <w:i/>
      <w:iCs/>
      <w:spacing w:val="5"/>
    </w:rPr>
  </w:style>
  <w:style w:type="character" w:styleId="Emphasis">
    <w:name w:val="Emphasis"/>
    <w:basedOn w:val="DefaultParagraphFont"/>
    <w:uiPriority w:val="20"/>
    <w:qFormat/>
    <w:rsid w:val="00434794"/>
    <w:rPr>
      <w:i/>
      <w:iCs/>
    </w:rPr>
  </w:style>
  <w:style w:type="paragraph" w:styleId="Quote">
    <w:name w:val="Quote"/>
    <w:basedOn w:val="Normal"/>
    <w:next w:val="Normal"/>
    <w:link w:val="QuoteChar"/>
    <w:uiPriority w:val="29"/>
    <w:qFormat/>
    <w:rsid w:val="00434794"/>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434794"/>
    <w:rPr>
      <w:rFonts w:ascii="Times New Roman" w:hAnsi="Times New Roman"/>
      <w:i/>
      <w:iCs/>
      <w:color w:val="404040" w:themeColor="text1" w:themeTint="BF"/>
    </w:rPr>
  </w:style>
  <w:style w:type="paragraph" w:customStyle="1" w:styleId="EndNoteBibliographyTitle">
    <w:name w:val="EndNote Bibliography Title"/>
    <w:basedOn w:val="Normal"/>
    <w:rsid w:val="004D2DD1"/>
    <w:pPr>
      <w:jc w:val="center"/>
    </w:pPr>
    <w:rPr>
      <w:rFonts w:cs="Times New Roman"/>
    </w:rPr>
  </w:style>
  <w:style w:type="paragraph" w:customStyle="1" w:styleId="EndNoteBibliography">
    <w:name w:val="EndNote Bibliography"/>
    <w:basedOn w:val="Normal"/>
    <w:rsid w:val="004D2DD1"/>
    <w:rPr>
      <w:rFonts w:cs="Times New Roman"/>
    </w:rPr>
  </w:style>
  <w:style w:type="character" w:customStyle="1" w:styleId="apple-converted-space">
    <w:name w:val="apple-converted-space"/>
    <w:basedOn w:val="DefaultParagraphFont"/>
    <w:rsid w:val="00C3133E"/>
  </w:style>
  <w:style w:type="character" w:styleId="Hyperlink">
    <w:name w:val="Hyperlink"/>
    <w:basedOn w:val="DefaultParagraphFont"/>
    <w:uiPriority w:val="99"/>
    <w:unhideWhenUsed/>
    <w:rsid w:val="00867008"/>
    <w:rPr>
      <w:color w:val="0563C1" w:themeColor="hyperlink"/>
      <w:u w:val="single"/>
    </w:rPr>
  </w:style>
  <w:style w:type="character" w:styleId="UnresolvedMention">
    <w:name w:val="Unresolved Mention"/>
    <w:basedOn w:val="DefaultParagraphFont"/>
    <w:uiPriority w:val="99"/>
    <w:rsid w:val="009F69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11338">
      <w:bodyDiv w:val="1"/>
      <w:marLeft w:val="0"/>
      <w:marRight w:val="0"/>
      <w:marTop w:val="0"/>
      <w:marBottom w:val="0"/>
      <w:divBdr>
        <w:top w:val="none" w:sz="0" w:space="0" w:color="auto"/>
        <w:left w:val="none" w:sz="0" w:space="0" w:color="auto"/>
        <w:bottom w:val="none" w:sz="0" w:space="0" w:color="auto"/>
        <w:right w:val="none" w:sz="0" w:space="0" w:color="auto"/>
      </w:divBdr>
    </w:div>
    <w:div w:id="5524286">
      <w:bodyDiv w:val="1"/>
      <w:marLeft w:val="0"/>
      <w:marRight w:val="0"/>
      <w:marTop w:val="0"/>
      <w:marBottom w:val="0"/>
      <w:divBdr>
        <w:top w:val="none" w:sz="0" w:space="0" w:color="auto"/>
        <w:left w:val="none" w:sz="0" w:space="0" w:color="auto"/>
        <w:bottom w:val="none" w:sz="0" w:space="0" w:color="auto"/>
        <w:right w:val="none" w:sz="0" w:space="0" w:color="auto"/>
      </w:divBdr>
    </w:div>
    <w:div w:id="10759985">
      <w:bodyDiv w:val="1"/>
      <w:marLeft w:val="0"/>
      <w:marRight w:val="0"/>
      <w:marTop w:val="0"/>
      <w:marBottom w:val="0"/>
      <w:divBdr>
        <w:top w:val="none" w:sz="0" w:space="0" w:color="auto"/>
        <w:left w:val="none" w:sz="0" w:space="0" w:color="auto"/>
        <w:bottom w:val="none" w:sz="0" w:space="0" w:color="auto"/>
        <w:right w:val="none" w:sz="0" w:space="0" w:color="auto"/>
      </w:divBdr>
    </w:div>
    <w:div w:id="17589625">
      <w:bodyDiv w:val="1"/>
      <w:marLeft w:val="0"/>
      <w:marRight w:val="0"/>
      <w:marTop w:val="0"/>
      <w:marBottom w:val="0"/>
      <w:divBdr>
        <w:top w:val="none" w:sz="0" w:space="0" w:color="auto"/>
        <w:left w:val="none" w:sz="0" w:space="0" w:color="auto"/>
        <w:bottom w:val="none" w:sz="0" w:space="0" w:color="auto"/>
        <w:right w:val="none" w:sz="0" w:space="0" w:color="auto"/>
      </w:divBdr>
    </w:div>
    <w:div w:id="28192217">
      <w:bodyDiv w:val="1"/>
      <w:marLeft w:val="0"/>
      <w:marRight w:val="0"/>
      <w:marTop w:val="0"/>
      <w:marBottom w:val="0"/>
      <w:divBdr>
        <w:top w:val="none" w:sz="0" w:space="0" w:color="auto"/>
        <w:left w:val="none" w:sz="0" w:space="0" w:color="auto"/>
        <w:bottom w:val="none" w:sz="0" w:space="0" w:color="auto"/>
        <w:right w:val="none" w:sz="0" w:space="0" w:color="auto"/>
      </w:divBdr>
    </w:div>
    <w:div w:id="78715961">
      <w:bodyDiv w:val="1"/>
      <w:marLeft w:val="0"/>
      <w:marRight w:val="0"/>
      <w:marTop w:val="0"/>
      <w:marBottom w:val="0"/>
      <w:divBdr>
        <w:top w:val="none" w:sz="0" w:space="0" w:color="auto"/>
        <w:left w:val="none" w:sz="0" w:space="0" w:color="auto"/>
        <w:bottom w:val="none" w:sz="0" w:space="0" w:color="auto"/>
        <w:right w:val="none" w:sz="0" w:space="0" w:color="auto"/>
      </w:divBdr>
    </w:div>
    <w:div w:id="90930633">
      <w:bodyDiv w:val="1"/>
      <w:marLeft w:val="0"/>
      <w:marRight w:val="0"/>
      <w:marTop w:val="0"/>
      <w:marBottom w:val="0"/>
      <w:divBdr>
        <w:top w:val="none" w:sz="0" w:space="0" w:color="auto"/>
        <w:left w:val="none" w:sz="0" w:space="0" w:color="auto"/>
        <w:bottom w:val="none" w:sz="0" w:space="0" w:color="auto"/>
        <w:right w:val="none" w:sz="0" w:space="0" w:color="auto"/>
      </w:divBdr>
    </w:div>
    <w:div w:id="166098790">
      <w:bodyDiv w:val="1"/>
      <w:marLeft w:val="0"/>
      <w:marRight w:val="0"/>
      <w:marTop w:val="0"/>
      <w:marBottom w:val="0"/>
      <w:divBdr>
        <w:top w:val="none" w:sz="0" w:space="0" w:color="auto"/>
        <w:left w:val="none" w:sz="0" w:space="0" w:color="auto"/>
        <w:bottom w:val="none" w:sz="0" w:space="0" w:color="auto"/>
        <w:right w:val="none" w:sz="0" w:space="0" w:color="auto"/>
      </w:divBdr>
    </w:div>
    <w:div w:id="175266421">
      <w:bodyDiv w:val="1"/>
      <w:marLeft w:val="0"/>
      <w:marRight w:val="0"/>
      <w:marTop w:val="0"/>
      <w:marBottom w:val="0"/>
      <w:divBdr>
        <w:top w:val="none" w:sz="0" w:space="0" w:color="auto"/>
        <w:left w:val="none" w:sz="0" w:space="0" w:color="auto"/>
        <w:bottom w:val="none" w:sz="0" w:space="0" w:color="auto"/>
        <w:right w:val="none" w:sz="0" w:space="0" w:color="auto"/>
      </w:divBdr>
    </w:div>
    <w:div w:id="187069361">
      <w:bodyDiv w:val="1"/>
      <w:marLeft w:val="0"/>
      <w:marRight w:val="0"/>
      <w:marTop w:val="0"/>
      <w:marBottom w:val="0"/>
      <w:divBdr>
        <w:top w:val="none" w:sz="0" w:space="0" w:color="auto"/>
        <w:left w:val="none" w:sz="0" w:space="0" w:color="auto"/>
        <w:bottom w:val="none" w:sz="0" w:space="0" w:color="auto"/>
        <w:right w:val="none" w:sz="0" w:space="0" w:color="auto"/>
      </w:divBdr>
    </w:div>
    <w:div w:id="196503634">
      <w:bodyDiv w:val="1"/>
      <w:marLeft w:val="0"/>
      <w:marRight w:val="0"/>
      <w:marTop w:val="0"/>
      <w:marBottom w:val="0"/>
      <w:divBdr>
        <w:top w:val="none" w:sz="0" w:space="0" w:color="auto"/>
        <w:left w:val="none" w:sz="0" w:space="0" w:color="auto"/>
        <w:bottom w:val="none" w:sz="0" w:space="0" w:color="auto"/>
        <w:right w:val="none" w:sz="0" w:space="0" w:color="auto"/>
      </w:divBdr>
    </w:div>
    <w:div w:id="203519301">
      <w:bodyDiv w:val="1"/>
      <w:marLeft w:val="0"/>
      <w:marRight w:val="0"/>
      <w:marTop w:val="0"/>
      <w:marBottom w:val="0"/>
      <w:divBdr>
        <w:top w:val="none" w:sz="0" w:space="0" w:color="auto"/>
        <w:left w:val="none" w:sz="0" w:space="0" w:color="auto"/>
        <w:bottom w:val="none" w:sz="0" w:space="0" w:color="auto"/>
        <w:right w:val="none" w:sz="0" w:space="0" w:color="auto"/>
      </w:divBdr>
    </w:div>
    <w:div w:id="213465423">
      <w:bodyDiv w:val="1"/>
      <w:marLeft w:val="0"/>
      <w:marRight w:val="0"/>
      <w:marTop w:val="0"/>
      <w:marBottom w:val="0"/>
      <w:divBdr>
        <w:top w:val="none" w:sz="0" w:space="0" w:color="auto"/>
        <w:left w:val="none" w:sz="0" w:space="0" w:color="auto"/>
        <w:bottom w:val="none" w:sz="0" w:space="0" w:color="auto"/>
        <w:right w:val="none" w:sz="0" w:space="0" w:color="auto"/>
      </w:divBdr>
    </w:div>
    <w:div w:id="232401209">
      <w:bodyDiv w:val="1"/>
      <w:marLeft w:val="0"/>
      <w:marRight w:val="0"/>
      <w:marTop w:val="0"/>
      <w:marBottom w:val="0"/>
      <w:divBdr>
        <w:top w:val="none" w:sz="0" w:space="0" w:color="auto"/>
        <w:left w:val="none" w:sz="0" w:space="0" w:color="auto"/>
        <w:bottom w:val="none" w:sz="0" w:space="0" w:color="auto"/>
        <w:right w:val="none" w:sz="0" w:space="0" w:color="auto"/>
      </w:divBdr>
    </w:div>
    <w:div w:id="234433750">
      <w:bodyDiv w:val="1"/>
      <w:marLeft w:val="0"/>
      <w:marRight w:val="0"/>
      <w:marTop w:val="0"/>
      <w:marBottom w:val="0"/>
      <w:divBdr>
        <w:top w:val="none" w:sz="0" w:space="0" w:color="auto"/>
        <w:left w:val="none" w:sz="0" w:space="0" w:color="auto"/>
        <w:bottom w:val="none" w:sz="0" w:space="0" w:color="auto"/>
        <w:right w:val="none" w:sz="0" w:space="0" w:color="auto"/>
      </w:divBdr>
    </w:div>
    <w:div w:id="299461855">
      <w:bodyDiv w:val="1"/>
      <w:marLeft w:val="0"/>
      <w:marRight w:val="0"/>
      <w:marTop w:val="0"/>
      <w:marBottom w:val="0"/>
      <w:divBdr>
        <w:top w:val="none" w:sz="0" w:space="0" w:color="auto"/>
        <w:left w:val="none" w:sz="0" w:space="0" w:color="auto"/>
        <w:bottom w:val="none" w:sz="0" w:space="0" w:color="auto"/>
        <w:right w:val="none" w:sz="0" w:space="0" w:color="auto"/>
      </w:divBdr>
    </w:div>
    <w:div w:id="341668338">
      <w:bodyDiv w:val="1"/>
      <w:marLeft w:val="0"/>
      <w:marRight w:val="0"/>
      <w:marTop w:val="0"/>
      <w:marBottom w:val="0"/>
      <w:divBdr>
        <w:top w:val="none" w:sz="0" w:space="0" w:color="auto"/>
        <w:left w:val="none" w:sz="0" w:space="0" w:color="auto"/>
        <w:bottom w:val="none" w:sz="0" w:space="0" w:color="auto"/>
        <w:right w:val="none" w:sz="0" w:space="0" w:color="auto"/>
      </w:divBdr>
    </w:div>
    <w:div w:id="372117029">
      <w:bodyDiv w:val="1"/>
      <w:marLeft w:val="0"/>
      <w:marRight w:val="0"/>
      <w:marTop w:val="0"/>
      <w:marBottom w:val="0"/>
      <w:divBdr>
        <w:top w:val="none" w:sz="0" w:space="0" w:color="auto"/>
        <w:left w:val="none" w:sz="0" w:space="0" w:color="auto"/>
        <w:bottom w:val="none" w:sz="0" w:space="0" w:color="auto"/>
        <w:right w:val="none" w:sz="0" w:space="0" w:color="auto"/>
      </w:divBdr>
    </w:div>
    <w:div w:id="407534085">
      <w:bodyDiv w:val="1"/>
      <w:marLeft w:val="0"/>
      <w:marRight w:val="0"/>
      <w:marTop w:val="0"/>
      <w:marBottom w:val="0"/>
      <w:divBdr>
        <w:top w:val="none" w:sz="0" w:space="0" w:color="auto"/>
        <w:left w:val="none" w:sz="0" w:space="0" w:color="auto"/>
        <w:bottom w:val="none" w:sz="0" w:space="0" w:color="auto"/>
        <w:right w:val="none" w:sz="0" w:space="0" w:color="auto"/>
      </w:divBdr>
    </w:div>
    <w:div w:id="430467954">
      <w:bodyDiv w:val="1"/>
      <w:marLeft w:val="0"/>
      <w:marRight w:val="0"/>
      <w:marTop w:val="0"/>
      <w:marBottom w:val="0"/>
      <w:divBdr>
        <w:top w:val="none" w:sz="0" w:space="0" w:color="auto"/>
        <w:left w:val="none" w:sz="0" w:space="0" w:color="auto"/>
        <w:bottom w:val="none" w:sz="0" w:space="0" w:color="auto"/>
        <w:right w:val="none" w:sz="0" w:space="0" w:color="auto"/>
      </w:divBdr>
    </w:div>
    <w:div w:id="435559787">
      <w:bodyDiv w:val="1"/>
      <w:marLeft w:val="0"/>
      <w:marRight w:val="0"/>
      <w:marTop w:val="0"/>
      <w:marBottom w:val="0"/>
      <w:divBdr>
        <w:top w:val="none" w:sz="0" w:space="0" w:color="auto"/>
        <w:left w:val="none" w:sz="0" w:space="0" w:color="auto"/>
        <w:bottom w:val="none" w:sz="0" w:space="0" w:color="auto"/>
        <w:right w:val="none" w:sz="0" w:space="0" w:color="auto"/>
      </w:divBdr>
    </w:div>
    <w:div w:id="463619644">
      <w:bodyDiv w:val="1"/>
      <w:marLeft w:val="0"/>
      <w:marRight w:val="0"/>
      <w:marTop w:val="0"/>
      <w:marBottom w:val="0"/>
      <w:divBdr>
        <w:top w:val="none" w:sz="0" w:space="0" w:color="auto"/>
        <w:left w:val="none" w:sz="0" w:space="0" w:color="auto"/>
        <w:bottom w:val="none" w:sz="0" w:space="0" w:color="auto"/>
        <w:right w:val="none" w:sz="0" w:space="0" w:color="auto"/>
      </w:divBdr>
    </w:div>
    <w:div w:id="470096781">
      <w:bodyDiv w:val="1"/>
      <w:marLeft w:val="0"/>
      <w:marRight w:val="0"/>
      <w:marTop w:val="0"/>
      <w:marBottom w:val="0"/>
      <w:divBdr>
        <w:top w:val="none" w:sz="0" w:space="0" w:color="auto"/>
        <w:left w:val="none" w:sz="0" w:space="0" w:color="auto"/>
        <w:bottom w:val="none" w:sz="0" w:space="0" w:color="auto"/>
        <w:right w:val="none" w:sz="0" w:space="0" w:color="auto"/>
      </w:divBdr>
    </w:div>
    <w:div w:id="475416410">
      <w:bodyDiv w:val="1"/>
      <w:marLeft w:val="0"/>
      <w:marRight w:val="0"/>
      <w:marTop w:val="0"/>
      <w:marBottom w:val="0"/>
      <w:divBdr>
        <w:top w:val="none" w:sz="0" w:space="0" w:color="auto"/>
        <w:left w:val="none" w:sz="0" w:space="0" w:color="auto"/>
        <w:bottom w:val="none" w:sz="0" w:space="0" w:color="auto"/>
        <w:right w:val="none" w:sz="0" w:space="0" w:color="auto"/>
      </w:divBdr>
    </w:div>
    <w:div w:id="486437133">
      <w:bodyDiv w:val="1"/>
      <w:marLeft w:val="0"/>
      <w:marRight w:val="0"/>
      <w:marTop w:val="0"/>
      <w:marBottom w:val="0"/>
      <w:divBdr>
        <w:top w:val="none" w:sz="0" w:space="0" w:color="auto"/>
        <w:left w:val="none" w:sz="0" w:space="0" w:color="auto"/>
        <w:bottom w:val="none" w:sz="0" w:space="0" w:color="auto"/>
        <w:right w:val="none" w:sz="0" w:space="0" w:color="auto"/>
      </w:divBdr>
    </w:div>
    <w:div w:id="487134834">
      <w:bodyDiv w:val="1"/>
      <w:marLeft w:val="0"/>
      <w:marRight w:val="0"/>
      <w:marTop w:val="0"/>
      <w:marBottom w:val="0"/>
      <w:divBdr>
        <w:top w:val="none" w:sz="0" w:space="0" w:color="auto"/>
        <w:left w:val="none" w:sz="0" w:space="0" w:color="auto"/>
        <w:bottom w:val="none" w:sz="0" w:space="0" w:color="auto"/>
        <w:right w:val="none" w:sz="0" w:space="0" w:color="auto"/>
      </w:divBdr>
    </w:div>
    <w:div w:id="541670617">
      <w:bodyDiv w:val="1"/>
      <w:marLeft w:val="0"/>
      <w:marRight w:val="0"/>
      <w:marTop w:val="0"/>
      <w:marBottom w:val="0"/>
      <w:divBdr>
        <w:top w:val="none" w:sz="0" w:space="0" w:color="auto"/>
        <w:left w:val="none" w:sz="0" w:space="0" w:color="auto"/>
        <w:bottom w:val="none" w:sz="0" w:space="0" w:color="auto"/>
        <w:right w:val="none" w:sz="0" w:space="0" w:color="auto"/>
      </w:divBdr>
    </w:div>
    <w:div w:id="576088286">
      <w:bodyDiv w:val="1"/>
      <w:marLeft w:val="0"/>
      <w:marRight w:val="0"/>
      <w:marTop w:val="0"/>
      <w:marBottom w:val="0"/>
      <w:divBdr>
        <w:top w:val="none" w:sz="0" w:space="0" w:color="auto"/>
        <w:left w:val="none" w:sz="0" w:space="0" w:color="auto"/>
        <w:bottom w:val="none" w:sz="0" w:space="0" w:color="auto"/>
        <w:right w:val="none" w:sz="0" w:space="0" w:color="auto"/>
      </w:divBdr>
    </w:div>
    <w:div w:id="590161702">
      <w:bodyDiv w:val="1"/>
      <w:marLeft w:val="0"/>
      <w:marRight w:val="0"/>
      <w:marTop w:val="0"/>
      <w:marBottom w:val="0"/>
      <w:divBdr>
        <w:top w:val="none" w:sz="0" w:space="0" w:color="auto"/>
        <w:left w:val="none" w:sz="0" w:space="0" w:color="auto"/>
        <w:bottom w:val="none" w:sz="0" w:space="0" w:color="auto"/>
        <w:right w:val="none" w:sz="0" w:space="0" w:color="auto"/>
      </w:divBdr>
    </w:div>
    <w:div w:id="596868898">
      <w:bodyDiv w:val="1"/>
      <w:marLeft w:val="0"/>
      <w:marRight w:val="0"/>
      <w:marTop w:val="0"/>
      <w:marBottom w:val="0"/>
      <w:divBdr>
        <w:top w:val="none" w:sz="0" w:space="0" w:color="auto"/>
        <w:left w:val="none" w:sz="0" w:space="0" w:color="auto"/>
        <w:bottom w:val="none" w:sz="0" w:space="0" w:color="auto"/>
        <w:right w:val="none" w:sz="0" w:space="0" w:color="auto"/>
      </w:divBdr>
    </w:div>
    <w:div w:id="639773198">
      <w:bodyDiv w:val="1"/>
      <w:marLeft w:val="0"/>
      <w:marRight w:val="0"/>
      <w:marTop w:val="0"/>
      <w:marBottom w:val="0"/>
      <w:divBdr>
        <w:top w:val="none" w:sz="0" w:space="0" w:color="auto"/>
        <w:left w:val="none" w:sz="0" w:space="0" w:color="auto"/>
        <w:bottom w:val="none" w:sz="0" w:space="0" w:color="auto"/>
        <w:right w:val="none" w:sz="0" w:space="0" w:color="auto"/>
      </w:divBdr>
    </w:div>
    <w:div w:id="644359811">
      <w:bodyDiv w:val="1"/>
      <w:marLeft w:val="0"/>
      <w:marRight w:val="0"/>
      <w:marTop w:val="0"/>
      <w:marBottom w:val="0"/>
      <w:divBdr>
        <w:top w:val="none" w:sz="0" w:space="0" w:color="auto"/>
        <w:left w:val="none" w:sz="0" w:space="0" w:color="auto"/>
        <w:bottom w:val="none" w:sz="0" w:space="0" w:color="auto"/>
        <w:right w:val="none" w:sz="0" w:space="0" w:color="auto"/>
      </w:divBdr>
    </w:div>
    <w:div w:id="652181244">
      <w:bodyDiv w:val="1"/>
      <w:marLeft w:val="0"/>
      <w:marRight w:val="0"/>
      <w:marTop w:val="0"/>
      <w:marBottom w:val="0"/>
      <w:divBdr>
        <w:top w:val="none" w:sz="0" w:space="0" w:color="auto"/>
        <w:left w:val="none" w:sz="0" w:space="0" w:color="auto"/>
        <w:bottom w:val="none" w:sz="0" w:space="0" w:color="auto"/>
        <w:right w:val="none" w:sz="0" w:space="0" w:color="auto"/>
      </w:divBdr>
    </w:div>
    <w:div w:id="659307009">
      <w:bodyDiv w:val="1"/>
      <w:marLeft w:val="0"/>
      <w:marRight w:val="0"/>
      <w:marTop w:val="0"/>
      <w:marBottom w:val="0"/>
      <w:divBdr>
        <w:top w:val="none" w:sz="0" w:space="0" w:color="auto"/>
        <w:left w:val="none" w:sz="0" w:space="0" w:color="auto"/>
        <w:bottom w:val="none" w:sz="0" w:space="0" w:color="auto"/>
        <w:right w:val="none" w:sz="0" w:space="0" w:color="auto"/>
      </w:divBdr>
    </w:div>
    <w:div w:id="683479135">
      <w:bodyDiv w:val="1"/>
      <w:marLeft w:val="0"/>
      <w:marRight w:val="0"/>
      <w:marTop w:val="0"/>
      <w:marBottom w:val="0"/>
      <w:divBdr>
        <w:top w:val="none" w:sz="0" w:space="0" w:color="auto"/>
        <w:left w:val="none" w:sz="0" w:space="0" w:color="auto"/>
        <w:bottom w:val="none" w:sz="0" w:space="0" w:color="auto"/>
        <w:right w:val="none" w:sz="0" w:space="0" w:color="auto"/>
      </w:divBdr>
    </w:div>
    <w:div w:id="715547139">
      <w:bodyDiv w:val="1"/>
      <w:marLeft w:val="0"/>
      <w:marRight w:val="0"/>
      <w:marTop w:val="0"/>
      <w:marBottom w:val="0"/>
      <w:divBdr>
        <w:top w:val="none" w:sz="0" w:space="0" w:color="auto"/>
        <w:left w:val="none" w:sz="0" w:space="0" w:color="auto"/>
        <w:bottom w:val="none" w:sz="0" w:space="0" w:color="auto"/>
        <w:right w:val="none" w:sz="0" w:space="0" w:color="auto"/>
      </w:divBdr>
    </w:div>
    <w:div w:id="786510638">
      <w:bodyDiv w:val="1"/>
      <w:marLeft w:val="0"/>
      <w:marRight w:val="0"/>
      <w:marTop w:val="0"/>
      <w:marBottom w:val="0"/>
      <w:divBdr>
        <w:top w:val="none" w:sz="0" w:space="0" w:color="auto"/>
        <w:left w:val="none" w:sz="0" w:space="0" w:color="auto"/>
        <w:bottom w:val="none" w:sz="0" w:space="0" w:color="auto"/>
        <w:right w:val="none" w:sz="0" w:space="0" w:color="auto"/>
      </w:divBdr>
    </w:div>
    <w:div w:id="849640984">
      <w:bodyDiv w:val="1"/>
      <w:marLeft w:val="0"/>
      <w:marRight w:val="0"/>
      <w:marTop w:val="0"/>
      <w:marBottom w:val="0"/>
      <w:divBdr>
        <w:top w:val="none" w:sz="0" w:space="0" w:color="auto"/>
        <w:left w:val="none" w:sz="0" w:space="0" w:color="auto"/>
        <w:bottom w:val="none" w:sz="0" w:space="0" w:color="auto"/>
        <w:right w:val="none" w:sz="0" w:space="0" w:color="auto"/>
      </w:divBdr>
    </w:div>
    <w:div w:id="934247264">
      <w:bodyDiv w:val="1"/>
      <w:marLeft w:val="0"/>
      <w:marRight w:val="0"/>
      <w:marTop w:val="0"/>
      <w:marBottom w:val="0"/>
      <w:divBdr>
        <w:top w:val="none" w:sz="0" w:space="0" w:color="auto"/>
        <w:left w:val="none" w:sz="0" w:space="0" w:color="auto"/>
        <w:bottom w:val="none" w:sz="0" w:space="0" w:color="auto"/>
        <w:right w:val="none" w:sz="0" w:space="0" w:color="auto"/>
      </w:divBdr>
    </w:div>
    <w:div w:id="970402320">
      <w:bodyDiv w:val="1"/>
      <w:marLeft w:val="0"/>
      <w:marRight w:val="0"/>
      <w:marTop w:val="0"/>
      <w:marBottom w:val="0"/>
      <w:divBdr>
        <w:top w:val="none" w:sz="0" w:space="0" w:color="auto"/>
        <w:left w:val="none" w:sz="0" w:space="0" w:color="auto"/>
        <w:bottom w:val="none" w:sz="0" w:space="0" w:color="auto"/>
        <w:right w:val="none" w:sz="0" w:space="0" w:color="auto"/>
      </w:divBdr>
    </w:div>
    <w:div w:id="995065144">
      <w:bodyDiv w:val="1"/>
      <w:marLeft w:val="0"/>
      <w:marRight w:val="0"/>
      <w:marTop w:val="0"/>
      <w:marBottom w:val="0"/>
      <w:divBdr>
        <w:top w:val="none" w:sz="0" w:space="0" w:color="auto"/>
        <w:left w:val="none" w:sz="0" w:space="0" w:color="auto"/>
        <w:bottom w:val="none" w:sz="0" w:space="0" w:color="auto"/>
        <w:right w:val="none" w:sz="0" w:space="0" w:color="auto"/>
      </w:divBdr>
    </w:div>
    <w:div w:id="1004942617">
      <w:bodyDiv w:val="1"/>
      <w:marLeft w:val="0"/>
      <w:marRight w:val="0"/>
      <w:marTop w:val="0"/>
      <w:marBottom w:val="0"/>
      <w:divBdr>
        <w:top w:val="none" w:sz="0" w:space="0" w:color="auto"/>
        <w:left w:val="none" w:sz="0" w:space="0" w:color="auto"/>
        <w:bottom w:val="none" w:sz="0" w:space="0" w:color="auto"/>
        <w:right w:val="none" w:sz="0" w:space="0" w:color="auto"/>
      </w:divBdr>
    </w:div>
    <w:div w:id="1009795022">
      <w:bodyDiv w:val="1"/>
      <w:marLeft w:val="0"/>
      <w:marRight w:val="0"/>
      <w:marTop w:val="0"/>
      <w:marBottom w:val="0"/>
      <w:divBdr>
        <w:top w:val="none" w:sz="0" w:space="0" w:color="auto"/>
        <w:left w:val="none" w:sz="0" w:space="0" w:color="auto"/>
        <w:bottom w:val="none" w:sz="0" w:space="0" w:color="auto"/>
        <w:right w:val="none" w:sz="0" w:space="0" w:color="auto"/>
      </w:divBdr>
    </w:div>
    <w:div w:id="1101535217">
      <w:bodyDiv w:val="1"/>
      <w:marLeft w:val="0"/>
      <w:marRight w:val="0"/>
      <w:marTop w:val="0"/>
      <w:marBottom w:val="0"/>
      <w:divBdr>
        <w:top w:val="none" w:sz="0" w:space="0" w:color="auto"/>
        <w:left w:val="none" w:sz="0" w:space="0" w:color="auto"/>
        <w:bottom w:val="none" w:sz="0" w:space="0" w:color="auto"/>
        <w:right w:val="none" w:sz="0" w:space="0" w:color="auto"/>
      </w:divBdr>
    </w:div>
    <w:div w:id="1116095495">
      <w:bodyDiv w:val="1"/>
      <w:marLeft w:val="0"/>
      <w:marRight w:val="0"/>
      <w:marTop w:val="0"/>
      <w:marBottom w:val="0"/>
      <w:divBdr>
        <w:top w:val="none" w:sz="0" w:space="0" w:color="auto"/>
        <w:left w:val="none" w:sz="0" w:space="0" w:color="auto"/>
        <w:bottom w:val="none" w:sz="0" w:space="0" w:color="auto"/>
        <w:right w:val="none" w:sz="0" w:space="0" w:color="auto"/>
      </w:divBdr>
    </w:div>
    <w:div w:id="1248224946">
      <w:bodyDiv w:val="1"/>
      <w:marLeft w:val="0"/>
      <w:marRight w:val="0"/>
      <w:marTop w:val="0"/>
      <w:marBottom w:val="0"/>
      <w:divBdr>
        <w:top w:val="none" w:sz="0" w:space="0" w:color="auto"/>
        <w:left w:val="none" w:sz="0" w:space="0" w:color="auto"/>
        <w:bottom w:val="none" w:sz="0" w:space="0" w:color="auto"/>
        <w:right w:val="none" w:sz="0" w:space="0" w:color="auto"/>
      </w:divBdr>
    </w:div>
    <w:div w:id="1257901733">
      <w:bodyDiv w:val="1"/>
      <w:marLeft w:val="0"/>
      <w:marRight w:val="0"/>
      <w:marTop w:val="0"/>
      <w:marBottom w:val="0"/>
      <w:divBdr>
        <w:top w:val="none" w:sz="0" w:space="0" w:color="auto"/>
        <w:left w:val="none" w:sz="0" w:space="0" w:color="auto"/>
        <w:bottom w:val="none" w:sz="0" w:space="0" w:color="auto"/>
        <w:right w:val="none" w:sz="0" w:space="0" w:color="auto"/>
      </w:divBdr>
    </w:div>
    <w:div w:id="1269894732">
      <w:bodyDiv w:val="1"/>
      <w:marLeft w:val="0"/>
      <w:marRight w:val="0"/>
      <w:marTop w:val="0"/>
      <w:marBottom w:val="0"/>
      <w:divBdr>
        <w:top w:val="none" w:sz="0" w:space="0" w:color="auto"/>
        <w:left w:val="none" w:sz="0" w:space="0" w:color="auto"/>
        <w:bottom w:val="none" w:sz="0" w:space="0" w:color="auto"/>
        <w:right w:val="none" w:sz="0" w:space="0" w:color="auto"/>
      </w:divBdr>
    </w:div>
    <w:div w:id="1307858462">
      <w:bodyDiv w:val="1"/>
      <w:marLeft w:val="0"/>
      <w:marRight w:val="0"/>
      <w:marTop w:val="0"/>
      <w:marBottom w:val="0"/>
      <w:divBdr>
        <w:top w:val="none" w:sz="0" w:space="0" w:color="auto"/>
        <w:left w:val="none" w:sz="0" w:space="0" w:color="auto"/>
        <w:bottom w:val="none" w:sz="0" w:space="0" w:color="auto"/>
        <w:right w:val="none" w:sz="0" w:space="0" w:color="auto"/>
      </w:divBdr>
    </w:div>
    <w:div w:id="1327827100">
      <w:bodyDiv w:val="1"/>
      <w:marLeft w:val="0"/>
      <w:marRight w:val="0"/>
      <w:marTop w:val="0"/>
      <w:marBottom w:val="0"/>
      <w:divBdr>
        <w:top w:val="none" w:sz="0" w:space="0" w:color="auto"/>
        <w:left w:val="none" w:sz="0" w:space="0" w:color="auto"/>
        <w:bottom w:val="none" w:sz="0" w:space="0" w:color="auto"/>
        <w:right w:val="none" w:sz="0" w:space="0" w:color="auto"/>
      </w:divBdr>
    </w:div>
    <w:div w:id="1386486551">
      <w:bodyDiv w:val="1"/>
      <w:marLeft w:val="0"/>
      <w:marRight w:val="0"/>
      <w:marTop w:val="0"/>
      <w:marBottom w:val="0"/>
      <w:divBdr>
        <w:top w:val="none" w:sz="0" w:space="0" w:color="auto"/>
        <w:left w:val="none" w:sz="0" w:space="0" w:color="auto"/>
        <w:bottom w:val="none" w:sz="0" w:space="0" w:color="auto"/>
        <w:right w:val="none" w:sz="0" w:space="0" w:color="auto"/>
      </w:divBdr>
    </w:div>
    <w:div w:id="1423599837">
      <w:bodyDiv w:val="1"/>
      <w:marLeft w:val="0"/>
      <w:marRight w:val="0"/>
      <w:marTop w:val="0"/>
      <w:marBottom w:val="0"/>
      <w:divBdr>
        <w:top w:val="none" w:sz="0" w:space="0" w:color="auto"/>
        <w:left w:val="none" w:sz="0" w:space="0" w:color="auto"/>
        <w:bottom w:val="none" w:sz="0" w:space="0" w:color="auto"/>
        <w:right w:val="none" w:sz="0" w:space="0" w:color="auto"/>
      </w:divBdr>
    </w:div>
    <w:div w:id="1487546577">
      <w:bodyDiv w:val="1"/>
      <w:marLeft w:val="0"/>
      <w:marRight w:val="0"/>
      <w:marTop w:val="0"/>
      <w:marBottom w:val="0"/>
      <w:divBdr>
        <w:top w:val="none" w:sz="0" w:space="0" w:color="auto"/>
        <w:left w:val="none" w:sz="0" w:space="0" w:color="auto"/>
        <w:bottom w:val="none" w:sz="0" w:space="0" w:color="auto"/>
        <w:right w:val="none" w:sz="0" w:space="0" w:color="auto"/>
      </w:divBdr>
    </w:div>
    <w:div w:id="1497766318">
      <w:bodyDiv w:val="1"/>
      <w:marLeft w:val="0"/>
      <w:marRight w:val="0"/>
      <w:marTop w:val="0"/>
      <w:marBottom w:val="0"/>
      <w:divBdr>
        <w:top w:val="none" w:sz="0" w:space="0" w:color="auto"/>
        <w:left w:val="none" w:sz="0" w:space="0" w:color="auto"/>
        <w:bottom w:val="none" w:sz="0" w:space="0" w:color="auto"/>
        <w:right w:val="none" w:sz="0" w:space="0" w:color="auto"/>
      </w:divBdr>
    </w:div>
    <w:div w:id="1524974548">
      <w:bodyDiv w:val="1"/>
      <w:marLeft w:val="0"/>
      <w:marRight w:val="0"/>
      <w:marTop w:val="0"/>
      <w:marBottom w:val="0"/>
      <w:divBdr>
        <w:top w:val="none" w:sz="0" w:space="0" w:color="auto"/>
        <w:left w:val="none" w:sz="0" w:space="0" w:color="auto"/>
        <w:bottom w:val="none" w:sz="0" w:space="0" w:color="auto"/>
        <w:right w:val="none" w:sz="0" w:space="0" w:color="auto"/>
      </w:divBdr>
    </w:div>
    <w:div w:id="1537114088">
      <w:bodyDiv w:val="1"/>
      <w:marLeft w:val="0"/>
      <w:marRight w:val="0"/>
      <w:marTop w:val="0"/>
      <w:marBottom w:val="0"/>
      <w:divBdr>
        <w:top w:val="none" w:sz="0" w:space="0" w:color="auto"/>
        <w:left w:val="none" w:sz="0" w:space="0" w:color="auto"/>
        <w:bottom w:val="none" w:sz="0" w:space="0" w:color="auto"/>
        <w:right w:val="none" w:sz="0" w:space="0" w:color="auto"/>
      </w:divBdr>
    </w:div>
    <w:div w:id="1580940515">
      <w:bodyDiv w:val="1"/>
      <w:marLeft w:val="0"/>
      <w:marRight w:val="0"/>
      <w:marTop w:val="0"/>
      <w:marBottom w:val="0"/>
      <w:divBdr>
        <w:top w:val="none" w:sz="0" w:space="0" w:color="auto"/>
        <w:left w:val="none" w:sz="0" w:space="0" w:color="auto"/>
        <w:bottom w:val="none" w:sz="0" w:space="0" w:color="auto"/>
        <w:right w:val="none" w:sz="0" w:space="0" w:color="auto"/>
      </w:divBdr>
    </w:div>
    <w:div w:id="1602298117">
      <w:bodyDiv w:val="1"/>
      <w:marLeft w:val="0"/>
      <w:marRight w:val="0"/>
      <w:marTop w:val="0"/>
      <w:marBottom w:val="0"/>
      <w:divBdr>
        <w:top w:val="none" w:sz="0" w:space="0" w:color="auto"/>
        <w:left w:val="none" w:sz="0" w:space="0" w:color="auto"/>
        <w:bottom w:val="none" w:sz="0" w:space="0" w:color="auto"/>
        <w:right w:val="none" w:sz="0" w:space="0" w:color="auto"/>
      </w:divBdr>
    </w:div>
    <w:div w:id="1620137545">
      <w:bodyDiv w:val="1"/>
      <w:marLeft w:val="0"/>
      <w:marRight w:val="0"/>
      <w:marTop w:val="0"/>
      <w:marBottom w:val="0"/>
      <w:divBdr>
        <w:top w:val="none" w:sz="0" w:space="0" w:color="auto"/>
        <w:left w:val="none" w:sz="0" w:space="0" w:color="auto"/>
        <w:bottom w:val="none" w:sz="0" w:space="0" w:color="auto"/>
        <w:right w:val="none" w:sz="0" w:space="0" w:color="auto"/>
      </w:divBdr>
    </w:div>
    <w:div w:id="1630470596">
      <w:bodyDiv w:val="1"/>
      <w:marLeft w:val="0"/>
      <w:marRight w:val="0"/>
      <w:marTop w:val="0"/>
      <w:marBottom w:val="0"/>
      <w:divBdr>
        <w:top w:val="none" w:sz="0" w:space="0" w:color="auto"/>
        <w:left w:val="none" w:sz="0" w:space="0" w:color="auto"/>
        <w:bottom w:val="none" w:sz="0" w:space="0" w:color="auto"/>
        <w:right w:val="none" w:sz="0" w:space="0" w:color="auto"/>
      </w:divBdr>
    </w:div>
    <w:div w:id="1732583737">
      <w:bodyDiv w:val="1"/>
      <w:marLeft w:val="0"/>
      <w:marRight w:val="0"/>
      <w:marTop w:val="0"/>
      <w:marBottom w:val="0"/>
      <w:divBdr>
        <w:top w:val="none" w:sz="0" w:space="0" w:color="auto"/>
        <w:left w:val="none" w:sz="0" w:space="0" w:color="auto"/>
        <w:bottom w:val="none" w:sz="0" w:space="0" w:color="auto"/>
        <w:right w:val="none" w:sz="0" w:space="0" w:color="auto"/>
      </w:divBdr>
    </w:div>
    <w:div w:id="1775590696">
      <w:bodyDiv w:val="1"/>
      <w:marLeft w:val="0"/>
      <w:marRight w:val="0"/>
      <w:marTop w:val="0"/>
      <w:marBottom w:val="0"/>
      <w:divBdr>
        <w:top w:val="none" w:sz="0" w:space="0" w:color="auto"/>
        <w:left w:val="none" w:sz="0" w:space="0" w:color="auto"/>
        <w:bottom w:val="none" w:sz="0" w:space="0" w:color="auto"/>
        <w:right w:val="none" w:sz="0" w:space="0" w:color="auto"/>
      </w:divBdr>
    </w:div>
    <w:div w:id="1783961063">
      <w:bodyDiv w:val="1"/>
      <w:marLeft w:val="0"/>
      <w:marRight w:val="0"/>
      <w:marTop w:val="0"/>
      <w:marBottom w:val="0"/>
      <w:divBdr>
        <w:top w:val="none" w:sz="0" w:space="0" w:color="auto"/>
        <w:left w:val="none" w:sz="0" w:space="0" w:color="auto"/>
        <w:bottom w:val="none" w:sz="0" w:space="0" w:color="auto"/>
        <w:right w:val="none" w:sz="0" w:space="0" w:color="auto"/>
      </w:divBdr>
    </w:div>
    <w:div w:id="1787195306">
      <w:bodyDiv w:val="1"/>
      <w:marLeft w:val="0"/>
      <w:marRight w:val="0"/>
      <w:marTop w:val="0"/>
      <w:marBottom w:val="0"/>
      <w:divBdr>
        <w:top w:val="none" w:sz="0" w:space="0" w:color="auto"/>
        <w:left w:val="none" w:sz="0" w:space="0" w:color="auto"/>
        <w:bottom w:val="none" w:sz="0" w:space="0" w:color="auto"/>
        <w:right w:val="none" w:sz="0" w:space="0" w:color="auto"/>
      </w:divBdr>
    </w:div>
    <w:div w:id="1849365599">
      <w:bodyDiv w:val="1"/>
      <w:marLeft w:val="0"/>
      <w:marRight w:val="0"/>
      <w:marTop w:val="0"/>
      <w:marBottom w:val="0"/>
      <w:divBdr>
        <w:top w:val="none" w:sz="0" w:space="0" w:color="auto"/>
        <w:left w:val="none" w:sz="0" w:space="0" w:color="auto"/>
        <w:bottom w:val="none" w:sz="0" w:space="0" w:color="auto"/>
        <w:right w:val="none" w:sz="0" w:space="0" w:color="auto"/>
      </w:divBdr>
    </w:div>
    <w:div w:id="1872839126">
      <w:bodyDiv w:val="1"/>
      <w:marLeft w:val="0"/>
      <w:marRight w:val="0"/>
      <w:marTop w:val="0"/>
      <w:marBottom w:val="0"/>
      <w:divBdr>
        <w:top w:val="none" w:sz="0" w:space="0" w:color="auto"/>
        <w:left w:val="none" w:sz="0" w:space="0" w:color="auto"/>
        <w:bottom w:val="none" w:sz="0" w:space="0" w:color="auto"/>
        <w:right w:val="none" w:sz="0" w:space="0" w:color="auto"/>
      </w:divBdr>
    </w:div>
    <w:div w:id="1966305883">
      <w:bodyDiv w:val="1"/>
      <w:marLeft w:val="0"/>
      <w:marRight w:val="0"/>
      <w:marTop w:val="0"/>
      <w:marBottom w:val="0"/>
      <w:divBdr>
        <w:top w:val="none" w:sz="0" w:space="0" w:color="auto"/>
        <w:left w:val="none" w:sz="0" w:space="0" w:color="auto"/>
        <w:bottom w:val="none" w:sz="0" w:space="0" w:color="auto"/>
        <w:right w:val="none" w:sz="0" w:space="0" w:color="auto"/>
      </w:divBdr>
    </w:div>
    <w:div w:id="1986277083">
      <w:bodyDiv w:val="1"/>
      <w:marLeft w:val="0"/>
      <w:marRight w:val="0"/>
      <w:marTop w:val="0"/>
      <w:marBottom w:val="0"/>
      <w:divBdr>
        <w:top w:val="none" w:sz="0" w:space="0" w:color="auto"/>
        <w:left w:val="none" w:sz="0" w:space="0" w:color="auto"/>
        <w:bottom w:val="none" w:sz="0" w:space="0" w:color="auto"/>
        <w:right w:val="none" w:sz="0" w:space="0" w:color="auto"/>
      </w:divBdr>
    </w:div>
    <w:div w:id="2001881028">
      <w:bodyDiv w:val="1"/>
      <w:marLeft w:val="0"/>
      <w:marRight w:val="0"/>
      <w:marTop w:val="0"/>
      <w:marBottom w:val="0"/>
      <w:divBdr>
        <w:top w:val="none" w:sz="0" w:space="0" w:color="auto"/>
        <w:left w:val="none" w:sz="0" w:space="0" w:color="auto"/>
        <w:bottom w:val="none" w:sz="0" w:space="0" w:color="auto"/>
        <w:right w:val="none" w:sz="0" w:space="0" w:color="auto"/>
      </w:divBdr>
    </w:div>
    <w:div w:id="2035110882">
      <w:bodyDiv w:val="1"/>
      <w:marLeft w:val="0"/>
      <w:marRight w:val="0"/>
      <w:marTop w:val="0"/>
      <w:marBottom w:val="0"/>
      <w:divBdr>
        <w:top w:val="none" w:sz="0" w:space="0" w:color="auto"/>
        <w:left w:val="none" w:sz="0" w:space="0" w:color="auto"/>
        <w:bottom w:val="none" w:sz="0" w:space="0" w:color="auto"/>
        <w:right w:val="none" w:sz="0" w:space="0" w:color="auto"/>
      </w:divBdr>
    </w:div>
    <w:div w:id="2108378510">
      <w:bodyDiv w:val="1"/>
      <w:marLeft w:val="0"/>
      <w:marRight w:val="0"/>
      <w:marTop w:val="0"/>
      <w:marBottom w:val="0"/>
      <w:divBdr>
        <w:top w:val="none" w:sz="0" w:space="0" w:color="auto"/>
        <w:left w:val="none" w:sz="0" w:space="0" w:color="auto"/>
        <w:bottom w:val="none" w:sz="0" w:space="0" w:color="auto"/>
        <w:right w:val="none" w:sz="0" w:space="0" w:color="auto"/>
      </w:divBdr>
    </w:div>
    <w:div w:id="214322845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45C0420-C5D5-DD43-BD2C-434869F2F9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48</TotalTime>
  <Pages>6</Pages>
  <Words>1941</Words>
  <Characters>11069</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野村勇太</dc:creator>
  <cp:keywords/>
  <dc:description/>
  <cp:lastModifiedBy>野村 勇太</cp:lastModifiedBy>
  <cp:revision>25798</cp:revision>
  <dcterms:created xsi:type="dcterms:W3CDTF">2017-01-20T06:35:00Z</dcterms:created>
  <dcterms:modified xsi:type="dcterms:W3CDTF">2018-11-19T03:05:00Z</dcterms:modified>
</cp:coreProperties>
</file>